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2577" w:rsidRPr="00B929D1" w:rsidRDefault="004A2577" w:rsidP="004A2577">
      <w:pPr>
        <w:spacing w:line="240" w:lineRule="auto"/>
        <w:jc w:val="center"/>
        <w:rPr>
          <w:rFonts w:ascii="Arial" w:hAnsi="Arial" w:cs="Arial"/>
          <w:b/>
          <w:sz w:val="32"/>
          <w:szCs w:val="24"/>
        </w:rPr>
      </w:pPr>
    </w:p>
    <w:p w:rsidR="004A2577" w:rsidRPr="00B929D1" w:rsidRDefault="004A2577" w:rsidP="004A2577">
      <w:pPr>
        <w:spacing w:line="240" w:lineRule="auto"/>
        <w:jc w:val="center"/>
        <w:rPr>
          <w:rFonts w:ascii="Arial" w:hAnsi="Arial" w:cs="Arial"/>
          <w:b/>
          <w:sz w:val="32"/>
          <w:szCs w:val="24"/>
        </w:rPr>
      </w:pPr>
    </w:p>
    <w:p w:rsidR="004A2577" w:rsidRPr="00B929D1" w:rsidRDefault="004A2577" w:rsidP="004A2577">
      <w:pPr>
        <w:spacing w:line="240" w:lineRule="auto"/>
        <w:jc w:val="center"/>
        <w:rPr>
          <w:rFonts w:ascii="Arial" w:hAnsi="Arial" w:cs="Arial"/>
          <w:b/>
          <w:sz w:val="32"/>
          <w:szCs w:val="24"/>
        </w:rPr>
      </w:pPr>
    </w:p>
    <w:p w:rsidR="004A2577" w:rsidRPr="00B929D1" w:rsidRDefault="005018BB" w:rsidP="005018BB">
      <w:pPr>
        <w:spacing w:after="0" w:line="240" w:lineRule="auto"/>
        <w:jc w:val="center"/>
        <w:rPr>
          <w:rFonts w:ascii="Arial" w:hAnsi="Arial" w:cs="Arial"/>
          <w:b/>
          <w:sz w:val="32"/>
          <w:szCs w:val="24"/>
        </w:rPr>
      </w:pPr>
      <w:r w:rsidRPr="005018BB">
        <w:rPr>
          <w:rFonts w:ascii="Arial" w:hAnsi="Arial" w:cs="Arial"/>
          <w:b/>
          <w:sz w:val="32"/>
          <w:szCs w:val="24"/>
        </w:rPr>
        <w:t>The use of HIV self-tests to promote partner and couples testing:a randomized trial</w:t>
      </w:r>
    </w:p>
    <w:p w:rsidR="004A2577" w:rsidRPr="00B929D1" w:rsidRDefault="00177899" w:rsidP="004A2577">
      <w:pPr>
        <w:spacing w:line="240" w:lineRule="auto"/>
        <w:jc w:val="center"/>
        <w:rPr>
          <w:rFonts w:ascii="Arial" w:hAnsi="Arial" w:cs="Arial"/>
          <w:b/>
          <w:sz w:val="20"/>
          <w:szCs w:val="24"/>
        </w:rPr>
      </w:pPr>
      <w:r>
        <w:rPr>
          <w:rFonts w:ascii="Arial" w:hAnsi="Arial" w:cs="Arial"/>
          <w:b/>
          <w:sz w:val="32"/>
          <w:szCs w:val="24"/>
        </w:rPr>
        <w:t>UNC</w:t>
      </w:r>
      <w:r w:rsidR="00C82DE2">
        <w:rPr>
          <w:rFonts w:ascii="Arial" w:hAnsi="Arial" w:cs="Arial"/>
          <w:b/>
          <w:sz w:val="32"/>
          <w:szCs w:val="24"/>
        </w:rPr>
        <w:t xml:space="preserve"> / IRDO</w:t>
      </w:r>
    </w:p>
    <w:p w:rsidR="00160E26" w:rsidRDefault="00160E26" w:rsidP="004A2577">
      <w:pPr>
        <w:spacing w:line="240" w:lineRule="auto"/>
        <w:jc w:val="center"/>
        <w:rPr>
          <w:rFonts w:ascii="Arial" w:hAnsi="Arial" w:cs="Arial"/>
          <w:b/>
          <w:sz w:val="28"/>
          <w:szCs w:val="24"/>
        </w:rPr>
      </w:pPr>
    </w:p>
    <w:p w:rsidR="006B2F60" w:rsidRPr="00160E26" w:rsidRDefault="00C369E4" w:rsidP="00160E26">
      <w:pPr>
        <w:pStyle w:val="ListParagraph"/>
        <w:spacing w:line="240" w:lineRule="auto"/>
        <w:ind w:left="360"/>
        <w:rPr>
          <w:rFonts w:ascii="Arial" w:hAnsi="Arial" w:cs="Arial"/>
          <w:b/>
          <w:sz w:val="24"/>
          <w:szCs w:val="24"/>
        </w:rPr>
      </w:pPr>
      <w:r w:rsidRPr="00160E26">
        <w:rPr>
          <w:rFonts w:ascii="Arial" w:hAnsi="Arial" w:cs="Arial"/>
          <w:b/>
          <w:sz w:val="28"/>
          <w:szCs w:val="24"/>
        </w:rPr>
        <w:br w:type="page"/>
      </w:r>
      <w:r w:rsidR="00B46BB1" w:rsidRPr="00160E26">
        <w:rPr>
          <w:rFonts w:ascii="Arial" w:hAnsi="Arial" w:cs="Arial"/>
          <w:b/>
          <w:sz w:val="24"/>
          <w:szCs w:val="24"/>
        </w:rPr>
        <w:lastRenderedPageBreak/>
        <w:t>INVESTIGATORS AND INSTITUTIONAL AFFILIATIONS</w:t>
      </w:r>
    </w:p>
    <w:p w:rsidR="00FC3ED4" w:rsidRPr="0056217A" w:rsidRDefault="00FC3ED4" w:rsidP="004A2577">
      <w:pPr>
        <w:spacing w:line="240" w:lineRule="auto"/>
        <w:jc w:val="center"/>
        <w:rPr>
          <w:rFonts w:ascii="Arial" w:hAnsi="Arial" w:cs="Arial"/>
          <w:b/>
          <w:sz w:val="24"/>
          <w:szCs w:val="24"/>
        </w:rPr>
      </w:pPr>
    </w:p>
    <w:tbl>
      <w:tblPr>
        <w:tblW w:w="0" w:type="auto"/>
        <w:tblLook w:val="04A0" w:firstRow="1" w:lastRow="0" w:firstColumn="1" w:lastColumn="0" w:noHBand="0" w:noVBand="1"/>
      </w:tblPr>
      <w:tblGrid>
        <w:gridCol w:w="2628"/>
        <w:gridCol w:w="6948"/>
      </w:tblGrid>
      <w:tr w:rsidR="006B2F60" w:rsidRPr="00A44F88" w:rsidTr="0003273E">
        <w:tc>
          <w:tcPr>
            <w:tcW w:w="2628" w:type="dxa"/>
            <w:tcBorders>
              <w:top w:val="single" w:sz="4" w:space="0" w:color="auto"/>
              <w:bottom w:val="single" w:sz="4" w:space="0" w:color="auto"/>
            </w:tcBorders>
          </w:tcPr>
          <w:p w:rsidR="00FC3ED4" w:rsidRPr="00A44F88" w:rsidRDefault="00FC3ED4" w:rsidP="00FC3ED4">
            <w:pPr>
              <w:spacing w:after="0" w:line="240" w:lineRule="auto"/>
              <w:rPr>
                <w:rFonts w:ascii="Arial" w:hAnsi="Arial" w:cs="Arial"/>
              </w:rPr>
            </w:pPr>
          </w:p>
          <w:p w:rsidR="006B2F60" w:rsidRPr="00A44F88" w:rsidRDefault="00143E70" w:rsidP="00FC3ED4">
            <w:pPr>
              <w:spacing w:after="0" w:line="240" w:lineRule="auto"/>
              <w:rPr>
                <w:rFonts w:ascii="Arial" w:hAnsi="Arial" w:cs="Arial"/>
              </w:rPr>
            </w:pPr>
            <w:r w:rsidRPr="00A44F88">
              <w:rPr>
                <w:rFonts w:ascii="Arial" w:hAnsi="Arial" w:cs="Arial"/>
              </w:rPr>
              <w:t>Co-</w:t>
            </w:r>
            <w:r w:rsidR="006B2F60" w:rsidRPr="00A44F88">
              <w:rPr>
                <w:rFonts w:ascii="Arial" w:hAnsi="Arial" w:cs="Arial"/>
              </w:rPr>
              <w:t>Principal Investigator:</w:t>
            </w:r>
          </w:p>
        </w:tc>
        <w:tc>
          <w:tcPr>
            <w:tcW w:w="6948" w:type="dxa"/>
            <w:tcBorders>
              <w:top w:val="single" w:sz="4" w:space="0" w:color="auto"/>
              <w:bottom w:val="single" w:sz="4" w:space="0" w:color="auto"/>
            </w:tcBorders>
          </w:tcPr>
          <w:p w:rsidR="00FC3ED4" w:rsidRPr="00A44F88" w:rsidRDefault="00FC3ED4" w:rsidP="009844C8">
            <w:pPr>
              <w:spacing w:after="0" w:line="240" w:lineRule="auto"/>
              <w:rPr>
                <w:rFonts w:ascii="Arial" w:hAnsi="Arial" w:cs="Arial"/>
              </w:rPr>
            </w:pPr>
          </w:p>
          <w:p w:rsidR="009844C8" w:rsidRPr="00A44F88" w:rsidRDefault="009844C8" w:rsidP="009844C8">
            <w:pPr>
              <w:spacing w:after="0" w:line="240" w:lineRule="auto"/>
              <w:rPr>
                <w:rFonts w:ascii="Arial" w:hAnsi="Arial" w:cs="Arial"/>
              </w:rPr>
            </w:pPr>
            <w:r w:rsidRPr="00A44F88">
              <w:rPr>
                <w:rFonts w:ascii="Arial" w:hAnsi="Arial" w:cs="Arial"/>
              </w:rPr>
              <w:t>Harsha Thirumurthy</w:t>
            </w:r>
            <w:r w:rsidR="0089005A" w:rsidRPr="00A44F88">
              <w:rPr>
                <w:rFonts w:ascii="Arial" w:hAnsi="Arial" w:cs="Arial"/>
              </w:rPr>
              <w:t xml:space="preserve">, </w:t>
            </w:r>
            <w:r w:rsidRPr="00A44F88">
              <w:rPr>
                <w:rFonts w:ascii="Arial" w:hAnsi="Arial" w:cs="Arial"/>
              </w:rPr>
              <w:t>PhD</w:t>
            </w:r>
            <w:r w:rsidRPr="00A44F88">
              <w:rPr>
                <w:rFonts w:ascii="Arial" w:hAnsi="Arial" w:cs="Arial"/>
              </w:rPr>
              <w:br/>
              <w:t>Assistant Professor of Health Economics</w:t>
            </w:r>
            <w:r w:rsidR="0089005A" w:rsidRPr="00A44F88">
              <w:rPr>
                <w:rFonts w:ascii="Arial" w:hAnsi="Arial" w:cs="Arial"/>
              </w:rPr>
              <w:br/>
              <w:t xml:space="preserve">Department of </w:t>
            </w:r>
            <w:r w:rsidRPr="00A44F88">
              <w:rPr>
                <w:rFonts w:ascii="Arial" w:hAnsi="Arial" w:cs="Arial"/>
              </w:rPr>
              <w:t>Health Policy and Management</w:t>
            </w:r>
          </w:p>
          <w:p w:rsidR="009844C8" w:rsidRPr="00A44F88" w:rsidRDefault="009844C8" w:rsidP="009844C8">
            <w:pPr>
              <w:spacing w:after="0" w:line="240" w:lineRule="auto"/>
              <w:rPr>
                <w:rFonts w:ascii="Arial" w:hAnsi="Arial" w:cs="Arial"/>
              </w:rPr>
            </w:pPr>
            <w:r w:rsidRPr="00A44F88">
              <w:rPr>
                <w:rFonts w:ascii="Arial" w:hAnsi="Arial" w:cs="Arial"/>
              </w:rPr>
              <w:t>Gillings School of Global Public Health</w:t>
            </w:r>
          </w:p>
          <w:p w:rsidR="009844C8" w:rsidRPr="00A44F88" w:rsidRDefault="009844C8" w:rsidP="009844C8">
            <w:pPr>
              <w:spacing w:after="0" w:line="240" w:lineRule="auto"/>
              <w:rPr>
                <w:rFonts w:ascii="Arial" w:hAnsi="Arial" w:cs="Arial"/>
              </w:rPr>
            </w:pPr>
            <w:r w:rsidRPr="00A44F88">
              <w:rPr>
                <w:rFonts w:ascii="Arial" w:hAnsi="Arial" w:cs="Arial"/>
              </w:rPr>
              <w:t>Carolina Population Center</w:t>
            </w:r>
          </w:p>
          <w:p w:rsidR="009844C8" w:rsidRPr="00A44F88" w:rsidRDefault="009844C8" w:rsidP="009844C8">
            <w:pPr>
              <w:spacing w:after="0" w:line="240" w:lineRule="auto"/>
              <w:rPr>
                <w:rFonts w:ascii="Arial" w:hAnsi="Arial" w:cs="Arial"/>
              </w:rPr>
            </w:pPr>
            <w:r w:rsidRPr="00A44F88">
              <w:rPr>
                <w:rFonts w:ascii="Arial" w:hAnsi="Arial" w:cs="Arial"/>
              </w:rPr>
              <w:t>University of North Carolina at Chapel Hill, Chapel Hill, NC, USA</w:t>
            </w:r>
          </w:p>
          <w:p w:rsidR="00010F24" w:rsidRPr="00A44F88" w:rsidRDefault="00010F24" w:rsidP="009844C8">
            <w:pPr>
              <w:spacing w:line="240" w:lineRule="auto"/>
              <w:rPr>
                <w:rFonts w:ascii="Arial" w:hAnsi="Arial" w:cs="Arial"/>
              </w:rPr>
            </w:pPr>
          </w:p>
        </w:tc>
        <w:bookmarkStart w:id="0" w:name="_GoBack"/>
        <w:bookmarkEnd w:id="0"/>
      </w:tr>
      <w:tr w:rsidR="006B2F60" w:rsidRPr="00A44F88" w:rsidTr="0003273E">
        <w:tc>
          <w:tcPr>
            <w:tcW w:w="2628" w:type="dxa"/>
            <w:tcBorders>
              <w:top w:val="single" w:sz="4" w:space="0" w:color="auto"/>
              <w:bottom w:val="single" w:sz="4" w:space="0" w:color="auto"/>
            </w:tcBorders>
          </w:tcPr>
          <w:p w:rsidR="00FC3ED4" w:rsidRPr="00A44F88" w:rsidRDefault="00FC3ED4" w:rsidP="00FC3ED4">
            <w:pPr>
              <w:spacing w:after="0" w:line="240" w:lineRule="auto"/>
              <w:rPr>
                <w:rFonts w:ascii="Arial" w:hAnsi="Arial" w:cs="Arial"/>
              </w:rPr>
            </w:pPr>
          </w:p>
          <w:p w:rsidR="006B2F60" w:rsidRPr="00A44F88" w:rsidRDefault="006B2F60" w:rsidP="00143E70">
            <w:pPr>
              <w:spacing w:after="0" w:line="240" w:lineRule="auto"/>
              <w:rPr>
                <w:rFonts w:ascii="Arial" w:hAnsi="Arial" w:cs="Arial"/>
              </w:rPr>
            </w:pPr>
            <w:r w:rsidRPr="00A44F88">
              <w:rPr>
                <w:rFonts w:ascii="Arial" w:hAnsi="Arial" w:cs="Arial"/>
              </w:rPr>
              <w:t>Co-</w:t>
            </w:r>
            <w:r w:rsidR="00143E70" w:rsidRPr="00A44F88">
              <w:rPr>
                <w:rFonts w:ascii="Arial" w:hAnsi="Arial" w:cs="Arial"/>
              </w:rPr>
              <w:t xml:space="preserve">Principal </w:t>
            </w:r>
            <w:r w:rsidRPr="00A44F88">
              <w:rPr>
                <w:rFonts w:ascii="Arial" w:hAnsi="Arial" w:cs="Arial"/>
              </w:rPr>
              <w:t>Investigator:</w:t>
            </w:r>
          </w:p>
        </w:tc>
        <w:tc>
          <w:tcPr>
            <w:tcW w:w="6948" w:type="dxa"/>
            <w:tcBorders>
              <w:top w:val="single" w:sz="4" w:space="0" w:color="auto"/>
              <w:bottom w:val="single" w:sz="4" w:space="0" w:color="auto"/>
            </w:tcBorders>
          </w:tcPr>
          <w:p w:rsidR="00FC3ED4" w:rsidRPr="00A44F88" w:rsidRDefault="00FC3ED4" w:rsidP="00FC3ED4">
            <w:pPr>
              <w:spacing w:after="0" w:line="240" w:lineRule="auto"/>
              <w:rPr>
                <w:rFonts w:ascii="Arial" w:hAnsi="Arial" w:cs="Arial"/>
              </w:rPr>
            </w:pPr>
          </w:p>
          <w:p w:rsidR="008E0632" w:rsidRPr="00A44F88" w:rsidRDefault="00E809E8" w:rsidP="00FC3ED4">
            <w:pPr>
              <w:spacing w:after="0" w:line="240" w:lineRule="auto"/>
              <w:rPr>
                <w:rFonts w:ascii="Arial" w:hAnsi="Arial" w:cs="Arial"/>
              </w:rPr>
            </w:pPr>
            <w:r w:rsidRPr="00A44F88">
              <w:rPr>
                <w:rFonts w:ascii="Arial" w:hAnsi="Arial" w:cs="Arial"/>
              </w:rPr>
              <w:t>KawangoAgot, PhD</w:t>
            </w:r>
            <w:r w:rsidR="008E0632" w:rsidRPr="00A44F88">
              <w:rPr>
                <w:rFonts w:ascii="Arial" w:hAnsi="Arial" w:cs="Arial"/>
              </w:rPr>
              <w:t>, MPH</w:t>
            </w:r>
          </w:p>
          <w:p w:rsidR="00DF31DE" w:rsidRPr="00A44F88" w:rsidRDefault="00DF31DE" w:rsidP="00FC3ED4">
            <w:pPr>
              <w:spacing w:after="0" w:line="240" w:lineRule="auto"/>
              <w:rPr>
                <w:rFonts w:ascii="Arial" w:hAnsi="Arial" w:cs="Arial"/>
              </w:rPr>
            </w:pPr>
            <w:r w:rsidRPr="00A44F88">
              <w:rPr>
                <w:rFonts w:ascii="Arial" w:hAnsi="Arial" w:cs="Arial"/>
              </w:rPr>
              <w:t xml:space="preserve">Director </w:t>
            </w:r>
            <w:r w:rsidRPr="00A44F88">
              <w:rPr>
                <w:rFonts w:ascii="Arial" w:hAnsi="Arial" w:cs="Arial"/>
              </w:rPr>
              <w:br/>
            </w:r>
            <w:r w:rsidR="00E809E8" w:rsidRPr="00A44F88">
              <w:rPr>
                <w:rFonts w:ascii="Arial" w:hAnsi="Arial" w:cs="Arial"/>
              </w:rPr>
              <w:t>Impact Research and Development Organization, Kisumu, Kenya</w:t>
            </w:r>
          </w:p>
          <w:p w:rsidR="00457BF1" w:rsidRPr="00A44F88" w:rsidRDefault="00457BF1" w:rsidP="00FC3ED4">
            <w:pPr>
              <w:spacing w:after="0" w:line="240" w:lineRule="auto"/>
              <w:rPr>
                <w:rFonts w:ascii="Arial" w:hAnsi="Arial" w:cs="Arial"/>
              </w:rPr>
            </w:pPr>
          </w:p>
        </w:tc>
      </w:tr>
      <w:tr w:rsidR="00AB36C0" w:rsidRPr="00A44F88" w:rsidTr="0003273E">
        <w:tc>
          <w:tcPr>
            <w:tcW w:w="2628" w:type="dxa"/>
            <w:tcBorders>
              <w:top w:val="single" w:sz="4" w:space="0" w:color="auto"/>
            </w:tcBorders>
          </w:tcPr>
          <w:p w:rsidR="00143E70" w:rsidRPr="00A44F88" w:rsidRDefault="00143E70" w:rsidP="006E66BA">
            <w:pPr>
              <w:spacing w:line="240" w:lineRule="auto"/>
              <w:rPr>
                <w:rFonts w:ascii="Arial" w:hAnsi="Arial" w:cs="Arial"/>
              </w:rPr>
            </w:pPr>
          </w:p>
          <w:p w:rsidR="00AB36C0" w:rsidRPr="00A44F88" w:rsidRDefault="00143E70" w:rsidP="006E66BA">
            <w:pPr>
              <w:spacing w:line="240" w:lineRule="auto"/>
              <w:rPr>
                <w:rFonts w:ascii="Arial" w:hAnsi="Arial" w:cs="Arial"/>
              </w:rPr>
            </w:pPr>
            <w:r w:rsidRPr="00A44F88">
              <w:rPr>
                <w:rFonts w:ascii="Arial" w:hAnsi="Arial" w:cs="Arial"/>
              </w:rPr>
              <w:t>Co-Investigators:</w:t>
            </w:r>
          </w:p>
        </w:tc>
        <w:tc>
          <w:tcPr>
            <w:tcW w:w="6948" w:type="dxa"/>
            <w:tcBorders>
              <w:top w:val="single" w:sz="4" w:space="0" w:color="auto"/>
            </w:tcBorders>
          </w:tcPr>
          <w:p w:rsidR="00143E70" w:rsidRPr="00A44F88" w:rsidRDefault="00143E70" w:rsidP="00DF31DE">
            <w:pPr>
              <w:spacing w:after="0" w:line="240" w:lineRule="auto"/>
              <w:rPr>
                <w:rFonts w:ascii="Arial" w:hAnsi="Arial" w:cs="Arial"/>
              </w:rPr>
            </w:pPr>
          </w:p>
          <w:p w:rsidR="00615A02" w:rsidRPr="00A44F88" w:rsidRDefault="00615A02" w:rsidP="00615A02">
            <w:pPr>
              <w:spacing w:after="0" w:line="240" w:lineRule="auto"/>
              <w:rPr>
                <w:rFonts w:ascii="Arial" w:hAnsi="Arial" w:cs="Arial"/>
              </w:rPr>
            </w:pPr>
            <w:r w:rsidRPr="00A44F88">
              <w:rPr>
                <w:rFonts w:ascii="Arial" w:hAnsi="Arial" w:cs="Arial"/>
              </w:rPr>
              <w:t>Eunice Omanga, D</w:t>
            </w:r>
            <w:r>
              <w:rPr>
                <w:rFonts w:ascii="Arial" w:hAnsi="Arial" w:cs="Arial"/>
              </w:rPr>
              <w:t>rPH</w:t>
            </w:r>
          </w:p>
          <w:p w:rsidR="00615A02" w:rsidRPr="00A44F88" w:rsidRDefault="000E1A84" w:rsidP="00615A02">
            <w:pPr>
              <w:spacing w:after="0" w:line="240" w:lineRule="auto"/>
              <w:rPr>
                <w:rFonts w:ascii="Arial" w:hAnsi="Arial" w:cs="Arial"/>
              </w:rPr>
            </w:pPr>
            <w:r>
              <w:rPr>
                <w:rFonts w:ascii="Arial" w:hAnsi="Arial" w:cs="Arial"/>
              </w:rPr>
              <w:t>Head of Research</w:t>
            </w:r>
          </w:p>
          <w:p w:rsidR="00615A02" w:rsidRDefault="00615A02" w:rsidP="00615A02">
            <w:pPr>
              <w:spacing w:after="0" w:line="240" w:lineRule="auto"/>
              <w:rPr>
                <w:rFonts w:ascii="Arial" w:hAnsi="Arial" w:cs="Arial"/>
              </w:rPr>
            </w:pPr>
            <w:r w:rsidRPr="00A44F88">
              <w:rPr>
                <w:rFonts w:ascii="Arial" w:hAnsi="Arial" w:cs="Arial"/>
              </w:rPr>
              <w:t xml:space="preserve">Impact Research and Development Organization, Kisumu, Kenya </w:t>
            </w:r>
          </w:p>
          <w:p w:rsidR="00E809E8" w:rsidRPr="00A44F88" w:rsidRDefault="00E809E8" w:rsidP="001E473B">
            <w:pPr>
              <w:spacing w:after="0" w:line="240" w:lineRule="auto"/>
              <w:rPr>
                <w:rFonts w:ascii="Arial" w:hAnsi="Arial" w:cs="Arial"/>
              </w:rPr>
            </w:pPr>
          </w:p>
        </w:tc>
      </w:tr>
      <w:tr w:rsidR="000E2FC8" w:rsidRPr="00A44F88" w:rsidTr="0003273E">
        <w:trPr>
          <w:gridBefore w:val="1"/>
          <w:wBefore w:w="2628" w:type="dxa"/>
        </w:trPr>
        <w:tc>
          <w:tcPr>
            <w:tcW w:w="6948" w:type="dxa"/>
          </w:tcPr>
          <w:p w:rsidR="000E2FC8" w:rsidRDefault="00F90DB3" w:rsidP="00E809E8">
            <w:pPr>
              <w:spacing w:after="0" w:line="240" w:lineRule="auto"/>
              <w:rPr>
                <w:rFonts w:ascii="Arial" w:hAnsi="Arial" w:cs="Arial"/>
              </w:rPr>
            </w:pPr>
            <w:r>
              <w:rPr>
                <w:rFonts w:ascii="Arial" w:hAnsi="Arial" w:cs="Arial"/>
              </w:rPr>
              <w:t xml:space="preserve">Immaculate Akello, </w:t>
            </w:r>
            <w:r w:rsidR="00165C42" w:rsidRPr="002B694F">
              <w:rPr>
                <w:rFonts w:ascii="Arial" w:hAnsi="Arial" w:cs="Arial"/>
              </w:rPr>
              <w:t>B.A, MPhil</w:t>
            </w:r>
          </w:p>
          <w:p w:rsidR="000E2FC8" w:rsidRDefault="000E2FC8" w:rsidP="00E809E8">
            <w:pPr>
              <w:spacing w:after="0" w:line="240" w:lineRule="auto"/>
              <w:rPr>
                <w:rFonts w:ascii="Arial" w:hAnsi="Arial" w:cs="Arial"/>
              </w:rPr>
            </w:pPr>
            <w:r>
              <w:rPr>
                <w:rFonts w:ascii="Arial" w:hAnsi="Arial" w:cs="Arial"/>
              </w:rPr>
              <w:t>Study Coordinator</w:t>
            </w:r>
          </w:p>
          <w:p w:rsidR="000E2FC8" w:rsidRDefault="000E2FC8" w:rsidP="00E809E8">
            <w:pPr>
              <w:spacing w:after="0" w:line="240" w:lineRule="auto"/>
              <w:rPr>
                <w:rFonts w:ascii="Arial" w:hAnsi="Arial" w:cs="Arial"/>
              </w:rPr>
            </w:pPr>
            <w:r>
              <w:rPr>
                <w:rFonts w:ascii="Arial" w:hAnsi="Arial" w:cs="Arial"/>
              </w:rPr>
              <w:t>Impact Research and Development Organization, Kisumu, Kenya</w:t>
            </w:r>
          </w:p>
          <w:p w:rsidR="000E2FC8" w:rsidRPr="00A44F88" w:rsidRDefault="000E2FC8" w:rsidP="00E809E8">
            <w:pPr>
              <w:spacing w:after="0" w:line="240" w:lineRule="auto"/>
              <w:rPr>
                <w:rFonts w:ascii="Arial" w:hAnsi="Arial" w:cs="Arial"/>
              </w:rPr>
            </w:pPr>
          </w:p>
        </w:tc>
      </w:tr>
      <w:tr w:rsidR="00235FBD" w:rsidRPr="00A44F88" w:rsidTr="0003273E">
        <w:tc>
          <w:tcPr>
            <w:tcW w:w="2628" w:type="dxa"/>
            <w:tcBorders>
              <w:top w:val="single" w:sz="4" w:space="0" w:color="auto"/>
            </w:tcBorders>
          </w:tcPr>
          <w:p w:rsidR="00235FBD" w:rsidRPr="00A44F88" w:rsidRDefault="00235FBD" w:rsidP="00A32054">
            <w:pPr>
              <w:spacing w:line="240" w:lineRule="auto"/>
              <w:rPr>
                <w:rFonts w:ascii="Arial" w:hAnsi="Arial" w:cs="Arial"/>
              </w:rPr>
            </w:pPr>
          </w:p>
          <w:p w:rsidR="00235FBD" w:rsidRPr="00A44F88" w:rsidRDefault="00235FBD" w:rsidP="00235FBD">
            <w:pPr>
              <w:spacing w:line="240" w:lineRule="auto"/>
              <w:rPr>
                <w:rFonts w:ascii="Arial" w:hAnsi="Arial" w:cs="Arial"/>
              </w:rPr>
            </w:pPr>
            <w:r w:rsidRPr="00A44F88">
              <w:rPr>
                <w:rFonts w:ascii="Arial" w:hAnsi="Arial" w:cs="Arial"/>
              </w:rPr>
              <w:t>Co-Investigator</w:t>
            </w:r>
            <w:r w:rsidR="00C871C8">
              <w:rPr>
                <w:rFonts w:ascii="Arial" w:hAnsi="Arial" w:cs="Arial"/>
              </w:rPr>
              <w:t>s</w:t>
            </w:r>
            <w:r w:rsidRPr="00A44F88">
              <w:rPr>
                <w:rFonts w:ascii="Arial" w:hAnsi="Arial" w:cs="Arial"/>
              </w:rPr>
              <w:t>:</w:t>
            </w:r>
          </w:p>
        </w:tc>
        <w:tc>
          <w:tcPr>
            <w:tcW w:w="6948" w:type="dxa"/>
            <w:tcBorders>
              <w:top w:val="single" w:sz="4" w:space="0" w:color="auto"/>
            </w:tcBorders>
          </w:tcPr>
          <w:p w:rsidR="00235FBD" w:rsidRPr="00A44F88" w:rsidRDefault="00235FBD" w:rsidP="00A32054">
            <w:pPr>
              <w:spacing w:after="0" w:line="240" w:lineRule="auto"/>
              <w:rPr>
                <w:rFonts w:ascii="Arial" w:hAnsi="Arial" w:cs="Arial"/>
              </w:rPr>
            </w:pPr>
          </w:p>
          <w:p w:rsidR="00235FBD" w:rsidRDefault="00615A02" w:rsidP="00235FBD">
            <w:pPr>
              <w:spacing w:after="0" w:line="240" w:lineRule="auto"/>
              <w:rPr>
                <w:rFonts w:ascii="Arial" w:hAnsi="Arial" w:cs="Arial"/>
              </w:rPr>
            </w:pPr>
            <w:r>
              <w:rPr>
                <w:rFonts w:ascii="Arial" w:hAnsi="Arial" w:cs="Arial"/>
              </w:rPr>
              <w:t xml:space="preserve">Suzanne Maman, </w:t>
            </w:r>
            <w:r w:rsidR="00D103C7">
              <w:rPr>
                <w:rFonts w:ascii="Arial" w:hAnsi="Arial" w:cs="Arial"/>
              </w:rPr>
              <w:t>PhD</w:t>
            </w:r>
          </w:p>
          <w:p w:rsidR="00615A02" w:rsidRDefault="00834A84" w:rsidP="00235FBD">
            <w:pPr>
              <w:spacing w:after="0" w:line="240" w:lineRule="auto"/>
              <w:rPr>
                <w:rFonts w:ascii="Arial" w:hAnsi="Arial" w:cs="Arial"/>
              </w:rPr>
            </w:pPr>
            <w:r>
              <w:rPr>
                <w:rFonts w:ascii="Arial" w:hAnsi="Arial" w:cs="Arial"/>
              </w:rPr>
              <w:t>Associate Professor</w:t>
            </w:r>
          </w:p>
          <w:p w:rsidR="00615A02" w:rsidRDefault="00834A84" w:rsidP="00235FBD">
            <w:pPr>
              <w:spacing w:after="0" w:line="240" w:lineRule="auto"/>
              <w:rPr>
                <w:rFonts w:ascii="Arial" w:hAnsi="Arial" w:cs="Arial"/>
              </w:rPr>
            </w:pPr>
            <w:r w:rsidRPr="007D3528">
              <w:rPr>
                <w:rFonts w:ascii="Arial" w:hAnsi="Arial" w:cs="Arial"/>
              </w:rPr>
              <w:t>Department of Health Behavior</w:t>
            </w:r>
          </w:p>
          <w:p w:rsidR="00F12F27" w:rsidRPr="00A44F88" w:rsidRDefault="00615A02" w:rsidP="00235FBD">
            <w:pPr>
              <w:spacing w:after="0" w:line="240" w:lineRule="auto"/>
              <w:rPr>
                <w:rFonts w:ascii="Arial" w:hAnsi="Arial" w:cs="Arial"/>
              </w:rPr>
            </w:pPr>
            <w:r>
              <w:rPr>
                <w:rFonts w:ascii="Arial" w:hAnsi="Arial" w:cs="Arial"/>
              </w:rPr>
              <w:t>University of North Carolina at Chapel Hill, Chapel Hill, NC, USA</w:t>
            </w:r>
          </w:p>
        </w:tc>
      </w:tr>
      <w:tr w:rsidR="000E2FC8" w:rsidRPr="00A44F88" w:rsidTr="0003273E">
        <w:trPr>
          <w:gridBefore w:val="1"/>
          <w:wBefore w:w="2628" w:type="dxa"/>
        </w:trPr>
        <w:tc>
          <w:tcPr>
            <w:tcW w:w="6948" w:type="dxa"/>
          </w:tcPr>
          <w:p w:rsidR="000E2FC8" w:rsidRDefault="000E2FC8" w:rsidP="0047565C">
            <w:pPr>
              <w:spacing w:after="0" w:line="240" w:lineRule="auto"/>
              <w:rPr>
                <w:rFonts w:ascii="Arial" w:hAnsi="Arial" w:cs="Arial"/>
              </w:rPr>
            </w:pPr>
            <w:r w:rsidRPr="00A44F88">
              <w:rPr>
                <w:rFonts w:ascii="Arial" w:hAnsi="Arial" w:cs="Arial"/>
              </w:rPr>
              <w:br/>
            </w:r>
            <w:r>
              <w:rPr>
                <w:rFonts w:ascii="Arial" w:hAnsi="Arial" w:cs="Arial"/>
              </w:rPr>
              <w:t>Sue Napierala Mavedzenge, PhD, MPH</w:t>
            </w:r>
          </w:p>
          <w:p w:rsidR="000E2FC8" w:rsidRDefault="000E2FC8" w:rsidP="0047565C">
            <w:pPr>
              <w:spacing w:after="0" w:line="240" w:lineRule="auto"/>
              <w:rPr>
                <w:rFonts w:ascii="Arial" w:hAnsi="Arial" w:cs="Arial"/>
              </w:rPr>
            </w:pPr>
            <w:r>
              <w:rPr>
                <w:rFonts w:ascii="Arial" w:hAnsi="Arial" w:cs="Arial"/>
              </w:rPr>
              <w:t xml:space="preserve">Research Epidemiologist </w:t>
            </w:r>
          </w:p>
          <w:p w:rsidR="000E2FC8" w:rsidRDefault="000E2FC8" w:rsidP="0047565C">
            <w:pPr>
              <w:spacing w:after="0" w:line="240" w:lineRule="auto"/>
              <w:rPr>
                <w:rFonts w:ascii="Arial" w:hAnsi="Arial" w:cs="Arial"/>
              </w:rPr>
            </w:pPr>
            <w:r>
              <w:rPr>
                <w:rFonts w:ascii="Arial" w:hAnsi="Arial" w:cs="Arial"/>
              </w:rPr>
              <w:t>RTI International, Research Triangle Park, NC, USA</w:t>
            </w:r>
          </w:p>
          <w:p w:rsidR="000E2FC8" w:rsidRPr="00A44F88" w:rsidRDefault="000E2FC8" w:rsidP="0047565C">
            <w:pPr>
              <w:spacing w:after="0" w:line="240" w:lineRule="auto"/>
              <w:rPr>
                <w:rFonts w:ascii="Arial" w:hAnsi="Arial" w:cs="Arial"/>
              </w:rPr>
            </w:pPr>
          </w:p>
        </w:tc>
      </w:tr>
      <w:tr w:rsidR="00F12F27" w:rsidRPr="00A44F88" w:rsidTr="0003273E">
        <w:trPr>
          <w:gridBefore w:val="1"/>
          <w:wBefore w:w="2628" w:type="dxa"/>
        </w:trPr>
        <w:tc>
          <w:tcPr>
            <w:tcW w:w="6948" w:type="dxa"/>
          </w:tcPr>
          <w:p w:rsidR="00F12F27" w:rsidRDefault="005D0BAA" w:rsidP="0047565C">
            <w:pPr>
              <w:spacing w:after="0" w:line="240" w:lineRule="auto"/>
              <w:rPr>
                <w:rFonts w:ascii="Arial" w:hAnsi="Arial" w:cs="Arial"/>
              </w:rPr>
            </w:pPr>
            <w:r>
              <w:rPr>
                <w:rFonts w:ascii="Arial" w:hAnsi="Arial" w:cs="Arial"/>
              </w:rPr>
              <w:t>Arianna Zanolini, PhD</w:t>
            </w:r>
          </w:p>
          <w:p w:rsidR="005D0BAA" w:rsidRDefault="005D0BAA" w:rsidP="0047565C">
            <w:pPr>
              <w:spacing w:after="0" w:line="240" w:lineRule="auto"/>
              <w:rPr>
                <w:rFonts w:ascii="Arial" w:hAnsi="Arial" w:cs="Arial"/>
              </w:rPr>
            </w:pPr>
            <w:r>
              <w:rPr>
                <w:rFonts w:ascii="Arial" w:hAnsi="Arial" w:cs="Arial"/>
              </w:rPr>
              <w:t>Post-Doctoral Fellow</w:t>
            </w:r>
          </w:p>
          <w:p w:rsidR="005D0BAA" w:rsidRDefault="005D0BAA" w:rsidP="0047565C">
            <w:pPr>
              <w:spacing w:after="0" w:line="240" w:lineRule="auto"/>
              <w:rPr>
                <w:rFonts w:ascii="Arial" w:hAnsi="Arial" w:cs="Arial"/>
              </w:rPr>
            </w:pPr>
            <w:r>
              <w:rPr>
                <w:rFonts w:ascii="Arial" w:hAnsi="Arial" w:cs="Arial"/>
              </w:rPr>
              <w:t>Center for Infectious Diseases and Research in Zambia</w:t>
            </w:r>
          </w:p>
          <w:p w:rsidR="005D0BAA" w:rsidRDefault="005D0BAA" w:rsidP="0047565C">
            <w:pPr>
              <w:spacing w:after="0" w:line="240" w:lineRule="auto"/>
              <w:rPr>
                <w:rFonts w:ascii="Arial" w:hAnsi="Arial" w:cs="Arial"/>
              </w:rPr>
            </w:pPr>
            <w:r>
              <w:rPr>
                <w:rFonts w:ascii="Arial" w:hAnsi="Arial" w:cs="Arial"/>
              </w:rPr>
              <w:t>University of North Carolina at Chapel Hill, Chapel Hill, NC, USA</w:t>
            </w:r>
          </w:p>
          <w:p w:rsidR="005D0BAA" w:rsidRPr="00A44F88" w:rsidRDefault="005D0BAA" w:rsidP="0047565C">
            <w:pPr>
              <w:spacing w:after="0" w:line="240" w:lineRule="auto"/>
              <w:rPr>
                <w:rFonts w:ascii="Arial" w:hAnsi="Arial" w:cs="Arial"/>
              </w:rPr>
            </w:pPr>
          </w:p>
        </w:tc>
      </w:tr>
      <w:tr w:rsidR="0047565C" w:rsidRPr="00A44F88" w:rsidTr="0003273E">
        <w:tc>
          <w:tcPr>
            <w:tcW w:w="2628" w:type="dxa"/>
            <w:tcBorders>
              <w:bottom w:val="single" w:sz="4" w:space="0" w:color="auto"/>
            </w:tcBorders>
          </w:tcPr>
          <w:p w:rsidR="0047565C" w:rsidRPr="00A44F88" w:rsidRDefault="0047565C" w:rsidP="00A32054">
            <w:pPr>
              <w:spacing w:after="0" w:line="240" w:lineRule="auto"/>
              <w:rPr>
                <w:rFonts w:ascii="Arial" w:hAnsi="Arial" w:cs="Arial"/>
              </w:rPr>
            </w:pPr>
          </w:p>
        </w:tc>
        <w:tc>
          <w:tcPr>
            <w:tcW w:w="6948" w:type="dxa"/>
            <w:tcBorders>
              <w:bottom w:val="single" w:sz="4" w:space="0" w:color="auto"/>
            </w:tcBorders>
          </w:tcPr>
          <w:p w:rsidR="0047565C" w:rsidRDefault="0047565C" w:rsidP="0047565C">
            <w:pPr>
              <w:spacing w:after="0" w:line="240" w:lineRule="auto"/>
              <w:rPr>
                <w:rFonts w:ascii="Arial" w:hAnsi="Arial" w:cs="Arial"/>
              </w:rPr>
            </w:pPr>
            <w:r>
              <w:rPr>
                <w:rFonts w:ascii="Arial" w:hAnsi="Arial" w:cs="Arial"/>
              </w:rPr>
              <w:t>Kate Murray, MPH</w:t>
            </w:r>
          </w:p>
          <w:p w:rsidR="0047565C" w:rsidRDefault="0047565C" w:rsidP="0047565C">
            <w:pPr>
              <w:spacing w:after="0" w:line="240" w:lineRule="auto"/>
              <w:rPr>
                <w:rFonts w:ascii="Arial" w:hAnsi="Arial" w:cs="Arial"/>
              </w:rPr>
            </w:pPr>
            <w:r>
              <w:rPr>
                <w:rFonts w:ascii="Arial" w:hAnsi="Arial" w:cs="Arial"/>
              </w:rPr>
              <w:t>Study Coordinator</w:t>
            </w:r>
          </w:p>
          <w:p w:rsidR="0047565C" w:rsidRDefault="0047565C" w:rsidP="0047565C">
            <w:pPr>
              <w:spacing w:after="0" w:line="240" w:lineRule="auto"/>
              <w:rPr>
                <w:rFonts w:ascii="Arial" w:hAnsi="Arial" w:cs="Arial"/>
              </w:rPr>
            </w:pPr>
            <w:r>
              <w:rPr>
                <w:rFonts w:ascii="Arial" w:hAnsi="Arial" w:cs="Arial"/>
              </w:rPr>
              <w:t>Carolina Population Center</w:t>
            </w:r>
          </w:p>
          <w:p w:rsidR="0047565C" w:rsidRPr="00A44F88" w:rsidRDefault="0047565C" w:rsidP="0047565C">
            <w:pPr>
              <w:spacing w:after="0" w:line="240" w:lineRule="auto"/>
              <w:rPr>
                <w:rFonts w:ascii="Arial" w:hAnsi="Arial" w:cs="Arial"/>
              </w:rPr>
            </w:pPr>
            <w:r w:rsidRPr="00A44F88">
              <w:rPr>
                <w:rFonts w:ascii="Arial" w:hAnsi="Arial" w:cs="Arial"/>
              </w:rPr>
              <w:t>University of North Carolina at Chapel Hill, Chapel Hill, NC, USA</w:t>
            </w:r>
          </w:p>
          <w:p w:rsidR="0047565C" w:rsidRPr="00A44F88" w:rsidRDefault="0047565C" w:rsidP="00A32054">
            <w:pPr>
              <w:spacing w:after="0" w:line="240" w:lineRule="auto"/>
              <w:rPr>
                <w:rFonts w:ascii="Arial" w:hAnsi="Arial" w:cs="Arial"/>
              </w:rPr>
            </w:pPr>
          </w:p>
        </w:tc>
      </w:tr>
    </w:tbl>
    <w:p w:rsidR="004C511D" w:rsidRPr="00A44F88" w:rsidRDefault="004C511D" w:rsidP="004C511D">
      <w:pPr>
        <w:rPr>
          <w:rFonts w:ascii="Arial" w:hAnsi="Arial" w:cs="Arial"/>
        </w:rPr>
      </w:pPr>
    </w:p>
    <w:p w:rsidR="004C511D" w:rsidRPr="00A44F88" w:rsidRDefault="004C511D" w:rsidP="004C511D">
      <w:pPr>
        <w:rPr>
          <w:rFonts w:ascii="Arial" w:hAnsi="Arial" w:cs="Arial"/>
        </w:rPr>
      </w:pPr>
    </w:p>
    <w:p w:rsidR="004C511D" w:rsidRPr="00A44F88" w:rsidRDefault="00615A02" w:rsidP="004C511D">
      <w:pPr>
        <w:rPr>
          <w:rFonts w:ascii="Arial" w:hAnsi="Arial" w:cs="Arial"/>
        </w:rPr>
      </w:pPr>
      <w:r>
        <w:rPr>
          <w:rFonts w:ascii="Arial" w:hAnsi="Arial" w:cs="Arial"/>
          <w:b/>
        </w:rPr>
        <w:br w:type="page"/>
      </w:r>
      <w:r w:rsidR="004C511D" w:rsidRPr="00A44F88">
        <w:rPr>
          <w:rFonts w:ascii="Arial" w:hAnsi="Arial" w:cs="Arial"/>
          <w:b/>
        </w:rPr>
        <w:lastRenderedPageBreak/>
        <w:t>Proposed Duration</w:t>
      </w:r>
      <w:r w:rsidR="004C511D" w:rsidRPr="00A44F88">
        <w:rPr>
          <w:rFonts w:ascii="Arial" w:hAnsi="Arial" w:cs="Arial"/>
        </w:rPr>
        <w:t xml:space="preserve">:  </w:t>
      </w:r>
      <w:r w:rsidR="007D3528">
        <w:rPr>
          <w:rFonts w:ascii="Arial" w:hAnsi="Arial" w:cs="Arial"/>
        </w:rPr>
        <w:t>1</w:t>
      </w:r>
      <w:r w:rsidR="00A73138">
        <w:rPr>
          <w:rFonts w:ascii="Arial" w:hAnsi="Arial" w:cs="Arial"/>
        </w:rPr>
        <w:t>3</w:t>
      </w:r>
      <w:r w:rsidR="004C511D" w:rsidRPr="00A44F88">
        <w:rPr>
          <w:rFonts w:ascii="Arial" w:hAnsi="Arial" w:cs="Arial"/>
        </w:rPr>
        <w:t xml:space="preserve"> months </w:t>
      </w:r>
      <w:r w:rsidR="008B13FC" w:rsidRPr="00A44F88">
        <w:rPr>
          <w:rFonts w:ascii="Arial" w:hAnsi="Arial" w:cs="Arial"/>
        </w:rPr>
        <w:t>(</w:t>
      </w:r>
      <w:r w:rsidR="00A73138">
        <w:rPr>
          <w:rFonts w:ascii="Arial" w:hAnsi="Arial" w:cs="Arial"/>
        </w:rPr>
        <w:t>October</w:t>
      </w:r>
      <w:r w:rsidR="00FD5EF4">
        <w:rPr>
          <w:rFonts w:ascii="Arial" w:hAnsi="Arial" w:cs="Arial"/>
        </w:rPr>
        <w:t xml:space="preserve"> 2014</w:t>
      </w:r>
      <w:r w:rsidR="004D0AD3">
        <w:rPr>
          <w:rFonts w:ascii="Arial" w:hAnsi="Arial" w:cs="Arial"/>
        </w:rPr>
        <w:t>–</w:t>
      </w:r>
      <w:r w:rsidR="00A73138">
        <w:rPr>
          <w:rFonts w:ascii="Arial" w:hAnsi="Arial" w:cs="Arial"/>
        </w:rPr>
        <w:t>December</w:t>
      </w:r>
      <w:r w:rsidR="00FD5EF4">
        <w:rPr>
          <w:rFonts w:ascii="Arial" w:hAnsi="Arial" w:cs="Arial"/>
        </w:rPr>
        <w:t xml:space="preserve"> 2015</w:t>
      </w:r>
      <w:r w:rsidR="004C511D" w:rsidRPr="00A44F88">
        <w:rPr>
          <w:rFonts w:ascii="Arial" w:hAnsi="Arial" w:cs="Arial"/>
        </w:rPr>
        <w:t>)</w:t>
      </w:r>
    </w:p>
    <w:p w:rsidR="00F70069" w:rsidRPr="00AB69D4" w:rsidRDefault="004C511D" w:rsidP="004C511D">
      <w:pPr>
        <w:rPr>
          <w:rFonts w:ascii="Arial" w:eastAsia="Times New Roman" w:hAnsi="Arial" w:cs="Arial"/>
          <w:b/>
        </w:rPr>
      </w:pPr>
      <w:r w:rsidRPr="00A44F88">
        <w:rPr>
          <w:rFonts w:ascii="Arial" w:hAnsi="Arial" w:cs="Arial"/>
          <w:b/>
        </w:rPr>
        <w:t>Funding</w:t>
      </w:r>
      <w:r w:rsidRPr="00A44F88">
        <w:rPr>
          <w:rFonts w:ascii="Arial" w:hAnsi="Arial" w:cs="Arial"/>
        </w:rPr>
        <w:t xml:space="preserve">:  </w:t>
      </w:r>
      <w:r w:rsidR="00A73138">
        <w:rPr>
          <w:rFonts w:ascii="Arial" w:hAnsi="Arial" w:cs="Arial"/>
        </w:rPr>
        <w:t>International Initiative for Impact Evaluation (3ie), Thematic Window 2</w:t>
      </w:r>
      <w:r w:rsidR="00703112" w:rsidRPr="00B929D1">
        <w:rPr>
          <w:rFonts w:ascii="Arial" w:hAnsi="Arial" w:cs="Arial"/>
          <w:sz w:val="18"/>
        </w:rPr>
        <w:br w:type="page"/>
      </w:r>
      <w:r w:rsidR="00F70069" w:rsidRPr="00AB69D4">
        <w:rPr>
          <w:rFonts w:ascii="Arial" w:eastAsia="Times New Roman" w:hAnsi="Arial" w:cs="Arial"/>
          <w:b/>
        </w:rPr>
        <w:lastRenderedPageBreak/>
        <w:t>TABLE OF CONTENTS</w:t>
      </w:r>
    </w:p>
    <w:p w:rsidR="00710EE7" w:rsidRPr="00754D27" w:rsidRDefault="00EF5AF5">
      <w:pPr>
        <w:pStyle w:val="TOC1"/>
        <w:tabs>
          <w:tab w:val="right" w:leader="dot" w:pos="9350"/>
        </w:tabs>
        <w:rPr>
          <w:rFonts w:ascii="Arial" w:eastAsiaTheme="minorEastAsia" w:hAnsi="Arial" w:cs="Arial"/>
          <w:noProof/>
          <w:sz w:val="22"/>
        </w:rPr>
      </w:pPr>
      <w:r w:rsidRPr="00754D27">
        <w:rPr>
          <w:rFonts w:ascii="Arial" w:hAnsi="Arial" w:cs="Arial"/>
          <w:sz w:val="22"/>
        </w:rPr>
        <w:fldChar w:fldCharType="begin"/>
      </w:r>
      <w:r w:rsidR="00C846CD" w:rsidRPr="00754D27">
        <w:rPr>
          <w:rFonts w:ascii="Arial" w:hAnsi="Arial" w:cs="Arial"/>
          <w:sz w:val="22"/>
        </w:rPr>
        <w:instrText xml:space="preserve"> TOC \o "1-2" \h \z \u </w:instrText>
      </w:r>
      <w:r w:rsidRPr="00754D27">
        <w:rPr>
          <w:rFonts w:ascii="Arial" w:hAnsi="Arial" w:cs="Arial"/>
          <w:sz w:val="22"/>
        </w:rPr>
        <w:fldChar w:fldCharType="separate"/>
      </w:r>
      <w:hyperlink w:anchor="_Toc391021482" w:history="1">
        <w:r w:rsidR="00710EE7" w:rsidRPr="00754D27">
          <w:rPr>
            <w:rStyle w:val="Hyperlink"/>
            <w:rFonts w:ascii="Arial" w:hAnsi="Arial" w:cs="Arial"/>
            <w:caps/>
            <w:noProof/>
          </w:rPr>
          <w:t>LIST OF ACRONYMS</w:t>
        </w:r>
        <w:r w:rsidR="00710EE7" w:rsidRPr="00754D27">
          <w:rPr>
            <w:rFonts w:ascii="Arial" w:hAnsi="Arial" w:cs="Arial"/>
            <w:noProof/>
            <w:webHidden/>
          </w:rPr>
          <w:tab/>
        </w:r>
        <w:r w:rsidRPr="00754D27">
          <w:rPr>
            <w:rFonts w:ascii="Arial" w:hAnsi="Arial" w:cs="Arial"/>
            <w:noProof/>
            <w:webHidden/>
          </w:rPr>
          <w:fldChar w:fldCharType="begin"/>
        </w:r>
        <w:r w:rsidR="00710EE7" w:rsidRPr="00754D27">
          <w:rPr>
            <w:rFonts w:ascii="Arial" w:hAnsi="Arial" w:cs="Arial"/>
            <w:noProof/>
            <w:webHidden/>
          </w:rPr>
          <w:instrText xml:space="preserve"> PAGEREF _Toc391021482 \h </w:instrText>
        </w:r>
        <w:r w:rsidRPr="00754D27">
          <w:rPr>
            <w:rFonts w:ascii="Arial" w:hAnsi="Arial" w:cs="Arial"/>
            <w:noProof/>
            <w:webHidden/>
          </w:rPr>
        </w:r>
        <w:r w:rsidRPr="00754D27">
          <w:rPr>
            <w:rFonts w:ascii="Arial" w:hAnsi="Arial" w:cs="Arial"/>
            <w:noProof/>
            <w:webHidden/>
          </w:rPr>
          <w:fldChar w:fldCharType="separate"/>
        </w:r>
        <w:r w:rsidR="00706068">
          <w:rPr>
            <w:rFonts w:ascii="Arial" w:hAnsi="Arial" w:cs="Arial"/>
            <w:noProof/>
            <w:webHidden/>
          </w:rPr>
          <w:t>6</w:t>
        </w:r>
        <w:r w:rsidRPr="00754D27">
          <w:rPr>
            <w:rFonts w:ascii="Arial" w:hAnsi="Arial" w:cs="Arial"/>
            <w:noProof/>
            <w:webHidden/>
          </w:rPr>
          <w:fldChar w:fldCharType="end"/>
        </w:r>
      </w:hyperlink>
    </w:p>
    <w:p w:rsidR="00710EE7" w:rsidRPr="00754D27" w:rsidRDefault="00334F9E">
      <w:pPr>
        <w:pStyle w:val="TOC1"/>
        <w:tabs>
          <w:tab w:val="left" w:pos="660"/>
          <w:tab w:val="right" w:leader="dot" w:pos="9350"/>
        </w:tabs>
        <w:rPr>
          <w:rFonts w:ascii="Arial" w:eastAsiaTheme="minorEastAsia" w:hAnsi="Arial" w:cs="Arial"/>
          <w:noProof/>
          <w:sz w:val="22"/>
        </w:rPr>
      </w:pPr>
      <w:hyperlink w:anchor="_Toc391021484" w:history="1">
        <w:r w:rsidR="00710EE7" w:rsidRPr="00754D27">
          <w:rPr>
            <w:rStyle w:val="Hyperlink"/>
            <w:rFonts w:ascii="Arial" w:hAnsi="Arial" w:cs="Arial"/>
            <w:noProof/>
          </w:rPr>
          <w:t>1.0</w:t>
        </w:r>
        <w:r w:rsidR="00710EE7" w:rsidRPr="00754D27">
          <w:rPr>
            <w:rFonts w:ascii="Arial" w:eastAsiaTheme="minorEastAsia" w:hAnsi="Arial" w:cs="Arial"/>
            <w:noProof/>
            <w:sz w:val="22"/>
          </w:rPr>
          <w:tab/>
        </w:r>
        <w:r w:rsidR="00710EE7" w:rsidRPr="00754D27">
          <w:rPr>
            <w:rStyle w:val="Hyperlink"/>
            <w:rFonts w:ascii="Arial" w:hAnsi="Arial" w:cs="Arial"/>
            <w:noProof/>
          </w:rPr>
          <w:t>INTRODUCTION/BACKGROUND</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484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7</w:t>
        </w:r>
        <w:r w:rsidR="00EF5AF5" w:rsidRPr="00754D27">
          <w:rPr>
            <w:rFonts w:ascii="Arial" w:hAnsi="Arial" w:cs="Arial"/>
            <w:noProof/>
            <w:webHidden/>
          </w:rPr>
          <w:fldChar w:fldCharType="end"/>
        </w:r>
      </w:hyperlink>
    </w:p>
    <w:p w:rsidR="00710EE7" w:rsidRPr="00754D27" w:rsidRDefault="00334F9E">
      <w:pPr>
        <w:pStyle w:val="TOC1"/>
        <w:tabs>
          <w:tab w:val="left" w:pos="660"/>
          <w:tab w:val="right" w:leader="dot" w:pos="9350"/>
        </w:tabs>
        <w:rPr>
          <w:rFonts w:ascii="Arial" w:eastAsiaTheme="minorEastAsia" w:hAnsi="Arial" w:cs="Arial"/>
          <w:noProof/>
          <w:sz w:val="22"/>
        </w:rPr>
      </w:pPr>
      <w:hyperlink w:anchor="_Toc391021485" w:history="1">
        <w:r w:rsidR="00710EE7" w:rsidRPr="00754D27">
          <w:rPr>
            <w:rStyle w:val="Hyperlink"/>
            <w:rFonts w:ascii="Arial" w:hAnsi="Arial" w:cs="Arial"/>
            <w:noProof/>
          </w:rPr>
          <w:t>2.0</w:t>
        </w:r>
        <w:r w:rsidR="00710EE7" w:rsidRPr="00754D27">
          <w:rPr>
            <w:rFonts w:ascii="Arial" w:eastAsiaTheme="minorEastAsia" w:hAnsi="Arial" w:cs="Arial"/>
            <w:noProof/>
            <w:sz w:val="22"/>
          </w:rPr>
          <w:tab/>
        </w:r>
        <w:r w:rsidR="00710EE7" w:rsidRPr="00754D27">
          <w:rPr>
            <w:rStyle w:val="Hyperlink"/>
            <w:rFonts w:ascii="Arial" w:hAnsi="Arial" w:cs="Arial"/>
            <w:noProof/>
          </w:rPr>
          <w:t>JUSTIFICATION</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485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9</w:t>
        </w:r>
        <w:r w:rsidR="00EF5AF5" w:rsidRPr="00754D27">
          <w:rPr>
            <w:rFonts w:ascii="Arial" w:hAnsi="Arial" w:cs="Arial"/>
            <w:noProof/>
            <w:webHidden/>
          </w:rPr>
          <w:fldChar w:fldCharType="end"/>
        </w:r>
      </w:hyperlink>
    </w:p>
    <w:p w:rsidR="00710EE7" w:rsidRPr="00754D27" w:rsidRDefault="00334F9E">
      <w:pPr>
        <w:pStyle w:val="TOC1"/>
        <w:tabs>
          <w:tab w:val="left" w:pos="660"/>
          <w:tab w:val="right" w:leader="dot" w:pos="9350"/>
        </w:tabs>
        <w:rPr>
          <w:rFonts w:ascii="Arial" w:eastAsiaTheme="minorEastAsia" w:hAnsi="Arial" w:cs="Arial"/>
          <w:noProof/>
          <w:sz w:val="22"/>
        </w:rPr>
      </w:pPr>
      <w:hyperlink w:anchor="_Toc391021486" w:history="1">
        <w:r w:rsidR="00710EE7" w:rsidRPr="00754D27">
          <w:rPr>
            <w:rStyle w:val="Hyperlink"/>
            <w:rFonts w:ascii="Arial" w:hAnsi="Arial" w:cs="Arial"/>
            <w:noProof/>
          </w:rPr>
          <w:t>3.0</w:t>
        </w:r>
        <w:r w:rsidR="00710EE7" w:rsidRPr="00754D27">
          <w:rPr>
            <w:rFonts w:ascii="Arial" w:eastAsiaTheme="minorEastAsia" w:hAnsi="Arial" w:cs="Arial"/>
            <w:noProof/>
            <w:sz w:val="22"/>
          </w:rPr>
          <w:tab/>
        </w:r>
        <w:r w:rsidR="00710EE7" w:rsidRPr="00754D27">
          <w:rPr>
            <w:rStyle w:val="Hyperlink"/>
            <w:rFonts w:ascii="Arial" w:hAnsi="Arial" w:cs="Arial"/>
            <w:noProof/>
          </w:rPr>
          <w:t>STUDY OBJECTIVES AND HYPOTHESES</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486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10</w:t>
        </w:r>
        <w:r w:rsidR="00EF5AF5" w:rsidRPr="00754D27">
          <w:rPr>
            <w:rFonts w:ascii="Arial" w:hAnsi="Arial" w:cs="Arial"/>
            <w:noProof/>
            <w:webHidden/>
          </w:rPr>
          <w:fldChar w:fldCharType="end"/>
        </w:r>
      </w:hyperlink>
    </w:p>
    <w:p w:rsidR="00710EE7" w:rsidRPr="00754D27" w:rsidRDefault="00334F9E">
      <w:pPr>
        <w:pStyle w:val="TOC1"/>
        <w:tabs>
          <w:tab w:val="left" w:pos="660"/>
          <w:tab w:val="right" w:leader="dot" w:pos="9350"/>
        </w:tabs>
        <w:rPr>
          <w:rFonts w:ascii="Arial" w:eastAsiaTheme="minorEastAsia" w:hAnsi="Arial" w:cs="Arial"/>
          <w:noProof/>
          <w:sz w:val="22"/>
        </w:rPr>
      </w:pPr>
      <w:hyperlink w:anchor="_Toc391021487" w:history="1">
        <w:r w:rsidR="00710EE7" w:rsidRPr="00754D27">
          <w:rPr>
            <w:rStyle w:val="Hyperlink"/>
            <w:rFonts w:ascii="Arial" w:hAnsi="Arial" w:cs="Arial"/>
            <w:noProof/>
          </w:rPr>
          <w:t>4.0</w:t>
        </w:r>
        <w:r w:rsidR="00710EE7" w:rsidRPr="00754D27">
          <w:rPr>
            <w:rFonts w:ascii="Arial" w:eastAsiaTheme="minorEastAsia" w:hAnsi="Arial" w:cs="Arial"/>
            <w:noProof/>
            <w:sz w:val="22"/>
          </w:rPr>
          <w:tab/>
        </w:r>
        <w:r w:rsidR="00710EE7" w:rsidRPr="00754D27">
          <w:rPr>
            <w:rStyle w:val="Hyperlink"/>
            <w:rFonts w:ascii="Arial" w:hAnsi="Arial" w:cs="Arial"/>
            <w:noProof/>
          </w:rPr>
          <w:t>STUDY DESIGN</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487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12</w:t>
        </w:r>
        <w:r w:rsidR="00EF5AF5" w:rsidRPr="00754D27">
          <w:rPr>
            <w:rFonts w:ascii="Arial" w:hAnsi="Arial" w:cs="Arial"/>
            <w:noProof/>
            <w:webHidden/>
          </w:rPr>
          <w:fldChar w:fldCharType="end"/>
        </w:r>
      </w:hyperlink>
    </w:p>
    <w:p w:rsidR="00710EE7" w:rsidRPr="00754D27" w:rsidRDefault="00334F9E">
      <w:pPr>
        <w:pStyle w:val="TOC2"/>
        <w:tabs>
          <w:tab w:val="left" w:pos="880"/>
          <w:tab w:val="right" w:leader="dot" w:pos="9350"/>
        </w:tabs>
        <w:rPr>
          <w:rFonts w:ascii="Arial" w:eastAsiaTheme="minorEastAsia" w:hAnsi="Arial" w:cs="Arial"/>
          <w:noProof/>
          <w:sz w:val="22"/>
        </w:rPr>
      </w:pPr>
      <w:hyperlink w:anchor="_Toc391021488" w:history="1">
        <w:r w:rsidR="00710EE7" w:rsidRPr="00754D27">
          <w:rPr>
            <w:rStyle w:val="Hyperlink"/>
            <w:rFonts w:ascii="Arial" w:hAnsi="Arial" w:cs="Arial"/>
            <w:noProof/>
          </w:rPr>
          <w:t>4.1</w:t>
        </w:r>
        <w:r w:rsidR="00710EE7" w:rsidRPr="00754D27">
          <w:rPr>
            <w:rFonts w:ascii="Arial" w:eastAsiaTheme="minorEastAsia" w:hAnsi="Arial" w:cs="Arial"/>
            <w:noProof/>
            <w:sz w:val="22"/>
          </w:rPr>
          <w:tab/>
        </w:r>
        <w:r w:rsidR="00710EE7" w:rsidRPr="00754D27">
          <w:rPr>
            <w:rStyle w:val="Hyperlink"/>
            <w:rFonts w:ascii="Arial" w:hAnsi="Arial" w:cs="Arial"/>
            <w:noProof/>
          </w:rPr>
          <w:t>Overview of study design</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488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12</w:t>
        </w:r>
        <w:r w:rsidR="00EF5AF5" w:rsidRPr="00754D27">
          <w:rPr>
            <w:rFonts w:ascii="Arial" w:hAnsi="Arial" w:cs="Arial"/>
            <w:noProof/>
            <w:webHidden/>
          </w:rPr>
          <w:fldChar w:fldCharType="end"/>
        </w:r>
      </w:hyperlink>
    </w:p>
    <w:p w:rsidR="00710EE7" w:rsidRPr="00754D27" w:rsidRDefault="00334F9E">
      <w:pPr>
        <w:pStyle w:val="TOC2"/>
        <w:tabs>
          <w:tab w:val="left" w:pos="880"/>
          <w:tab w:val="right" w:leader="dot" w:pos="9350"/>
        </w:tabs>
        <w:rPr>
          <w:rFonts w:ascii="Arial" w:eastAsiaTheme="minorEastAsia" w:hAnsi="Arial" w:cs="Arial"/>
          <w:noProof/>
          <w:sz w:val="22"/>
        </w:rPr>
      </w:pPr>
      <w:hyperlink w:anchor="_Toc391021489" w:history="1">
        <w:r w:rsidR="00710EE7" w:rsidRPr="00754D27">
          <w:rPr>
            <w:rStyle w:val="Hyperlink"/>
            <w:rFonts w:ascii="Arial" w:hAnsi="Arial" w:cs="Arial"/>
            <w:noProof/>
          </w:rPr>
          <w:t>4.2</w:t>
        </w:r>
        <w:r w:rsidR="00710EE7" w:rsidRPr="00754D27">
          <w:rPr>
            <w:rFonts w:ascii="Arial" w:eastAsiaTheme="minorEastAsia" w:hAnsi="Arial" w:cs="Arial"/>
            <w:noProof/>
            <w:sz w:val="22"/>
          </w:rPr>
          <w:tab/>
        </w:r>
        <w:r w:rsidR="00710EE7" w:rsidRPr="00754D27">
          <w:rPr>
            <w:rStyle w:val="Hyperlink"/>
            <w:rFonts w:ascii="Arial" w:hAnsi="Arial" w:cs="Arial"/>
            <w:noProof/>
          </w:rPr>
          <w:t>Study site</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489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12</w:t>
        </w:r>
        <w:r w:rsidR="00EF5AF5" w:rsidRPr="00754D27">
          <w:rPr>
            <w:rFonts w:ascii="Arial" w:hAnsi="Arial" w:cs="Arial"/>
            <w:noProof/>
            <w:webHidden/>
          </w:rPr>
          <w:fldChar w:fldCharType="end"/>
        </w:r>
      </w:hyperlink>
    </w:p>
    <w:p w:rsidR="00710EE7" w:rsidRPr="00754D27" w:rsidRDefault="00334F9E">
      <w:pPr>
        <w:pStyle w:val="TOC2"/>
        <w:tabs>
          <w:tab w:val="left" w:pos="880"/>
          <w:tab w:val="right" w:leader="dot" w:pos="9350"/>
        </w:tabs>
        <w:rPr>
          <w:rFonts w:ascii="Arial" w:eastAsiaTheme="minorEastAsia" w:hAnsi="Arial" w:cs="Arial"/>
          <w:noProof/>
          <w:sz w:val="22"/>
        </w:rPr>
      </w:pPr>
      <w:hyperlink w:anchor="_Toc391021490" w:history="1">
        <w:r w:rsidR="00710EE7" w:rsidRPr="00754D27">
          <w:rPr>
            <w:rStyle w:val="Hyperlink"/>
            <w:rFonts w:ascii="Arial" w:hAnsi="Arial" w:cs="Arial"/>
            <w:noProof/>
          </w:rPr>
          <w:t>4.3</w:t>
        </w:r>
        <w:r w:rsidR="00710EE7" w:rsidRPr="00754D27">
          <w:rPr>
            <w:rFonts w:ascii="Arial" w:eastAsiaTheme="minorEastAsia" w:hAnsi="Arial" w:cs="Arial"/>
            <w:noProof/>
            <w:sz w:val="22"/>
          </w:rPr>
          <w:tab/>
        </w:r>
        <w:r w:rsidR="00710EE7" w:rsidRPr="00754D27">
          <w:rPr>
            <w:rStyle w:val="Hyperlink"/>
            <w:rFonts w:ascii="Arial" w:hAnsi="Arial" w:cs="Arial"/>
            <w:noProof/>
          </w:rPr>
          <w:t>Study population</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490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13</w:t>
        </w:r>
        <w:r w:rsidR="00EF5AF5" w:rsidRPr="00754D27">
          <w:rPr>
            <w:rFonts w:ascii="Arial" w:hAnsi="Arial" w:cs="Arial"/>
            <w:noProof/>
            <w:webHidden/>
          </w:rPr>
          <w:fldChar w:fldCharType="end"/>
        </w:r>
      </w:hyperlink>
    </w:p>
    <w:p w:rsidR="00710EE7" w:rsidRPr="00754D27" w:rsidRDefault="00334F9E">
      <w:pPr>
        <w:pStyle w:val="TOC2"/>
        <w:tabs>
          <w:tab w:val="left" w:pos="1100"/>
          <w:tab w:val="right" w:leader="dot" w:pos="9350"/>
        </w:tabs>
        <w:rPr>
          <w:rFonts w:ascii="Arial" w:eastAsiaTheme="minorEastAsia" w:hAnsi="Arial" w:cs="Arial"/>
          <w:noProof/>
          <w:sz w:val="22"/>
        </w:rPr>
      </w:pPr>
      <w:hyperlink w:anchor="_Toc391021491" w:history="1">
        <w:r w:rsidR="00710EE7" w:rsidRPr="00754D27">
          <w:rPr>
            <w:rStyle w:val="Hyperlink"/>
            <w:rFonts w:ascii="Arial" w:hAnsi="Arial" w:cs="Arial"/>
            <w:noProof/>
          </w:rPr>
          <w:t>4.3.1</w:t>
        </w:r>
        <w:r w:rsidR="00710EE7" w:rsidRPr="00754D27">
          <w:rPr>
            <w:rFonts w:ascii="Arial" w:eastAsiaTheme="minorEastAsia" w:hAnsi="Arial" w:cs="Arial"/>
            <w:noProof/>
            <w:sz w:val="22"/>
          </w:rPr>
          <w:tab/>
        </w:r>
        <w:r w:rsidR="00710EE7" w:rsidRPr="00754D27">
          <w:rPr>
            <w:rStyle w:val="Hyperlink"/>
            <w:rFonts w:ascii="Arial" w:hAnsi="Arial" w:cs="Arial"/>
            <w:noProof/>
          </w:rPr>
          <w:t>Inclusion criteria</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491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13</w:t>
        </w:r>
        <w:r w:rsidR="00EF5AF5" w:rsidRPr="00754D27">
          <w:rPr>
            <w:rFonts w:ascii="Arial" w:hAnsi="Arial" w:cs="Arial"/>
            <w:noProof/>
            <w:webHidden/>
          </w:rPr>
          <w:fldChar w:fldCharType="end"/>
        </w:r>
      </w:hyperlink>
    </w:p>
    <w:p w:rsidR="00710EE7" w:rsidRPr="00754D27" w:rsidRDefault="00334F9E">
      <w:pPr>
        <w:pStyle w:val="TOC2"/>
        <w:tabs>
          <w:tab w:val="left" w:pos="1100"/>
          <w:tab w:val="right" w:leader="dot" w:pos="9350"/>
        </w:tabs>
        <w:rPr>
          <w:rFonts w:ascii="Arial" w:eastAsiaTheme="minorEastAsia" w:hAnsi="Arial" w:cs="Arial"/>
          <w:noProof/>
          <w:sz w:val="22"/>
        </w:rPr>
      </w:pPr>
      <w:hyperlink w:anchor="_Toc391021492" w:history="1">
        <w:r w:rsidR="00710EE7" w:rsidRPr="00754D27">
          <w:rPr>
            <w:rStyle w:val="Hyperlink"/>
            <w:rFonts w:ascii="Arial" w:hAnsi="Arial" w:cs="Arial"/>
            <w:noProof/>
          </w:rPr>
          <w:t>4.3.2</w:t>
        </w:r>
        <w:r w:rsidR="00710EE7" w:rsidRPr="00754D27">
          <w:rPr>
            <w:rFonts w:ascii="Arial" w:eastAsiaTheme="minorEastAsia" w:hAnsi="Arial" w:cs="Arial"/>
            <w:noProof/>
            <w:sz w:val="22"/>
          </w:rPr>
          <w:tab/>
        </w:r>
        <w:r w:rsidR="00710EE7" w:rsidRPr="00754D27">
          <w:rPr>
            <w:rStyle w:val="Hyperlink"/>
            <w:rFonts w:ascii="Arial" w:hAnsi="Arial" w:cs="Arial"/>
            <w:noProof/>
          </w:rPr>
          <w:t>Exclusion criteria</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492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13</w:t>
        </w:r>
        <w:r w:rsidR="00EF5AF5" w:rsidRPr="00754D27">
          <w:rPr>
            <w:rFonts w:ascii="Arial" w:hAnsi="Arial" w:cs="Arial"/>
            <w:noProof/>
            <w:webHidden/>
          </w:rPr>
          <w:fldChar w:fldCharType="end"/>
        </w:r>
      </w:hyperlink>
    </w:p>
    <w:p w:rsidR="00710EE7" w:rsidRPr="00754D27" w:rsidRDefault="00334F9E">
      <w:pPr>
        <w:pStyle w:val="TOC2"/>
        <w:tabs>
          <w:tab w:val="left" w:pos="880"/>
          <w:tab w:val="right" w:leader="dot" w:pos="9350"/>
        </w:tabs>
        <w:rPr>
          <w:rFonts w:ascii="Arial" w:eastAsiaTheme="minorEastAsia" w:hAnsi="Arial" w:cs="Arial"/>
          <w:noProof/>
          <w:sz w:val="22"/>
        </w:rPr>
      </w:pPr>
      <w:hyperlink w:anchor="_Toc391021493" w:history="1">
        <w:r w:rsidR="00710EE7" w:rsidRPr="00754D27">
          <w:rPr>
            <w:rStyle w:val="Hyperlink"/>
            <w:rFonts w:ascii="Arial" w:hAnsi="Arial" w:cs="Arial"/>
            <w:noProof/>
          </w:rPr>
          <w:t>4.4</w:t>
        </w:r>
        <w:r w:rsidR="00710EE7" w:rsidRPr="00754D27">
          <w:rPr>
            <w:rFonts w:ascii="Arial" w:eastAsiaTheme="minorEastAsia" w:hAnsi="Arial" w:cs="Arial"/>
            <w:noProof/>
            <w:sz w:val="22"/>
          </w:rPr>
          <w:tab/>
        </w:r>
        <w:r w:rsidR="00710EE7" w:rsidRPr="00754D27">
          <w:rPr>
            <w:rStyle w:val="Hyperlink"/>
            <w:rFonts w:ascii="Arial" w:hAnsi="Arial" w:cs="Arial"/>
            <w:noProof/>
          </w:rPr>
          <w:t>Sampling</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493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13</w:t>
        </w:r>
        <w:r w:rsidR="00EF5AF5" w:rsidRPr="00754D27">
          <w:rPr>
            <w:rFonts w:ascii="Arial" w:hAnsi="Arial" w:cs="Arial"/>
            <w:noProof/>
            <w:webHidden/>
          </w:rPr>
          <w:fldChar w:fldCharType="end"/>
        </w:r>
      </w:hyperlink>
    </w:p>
    <w:p w:rsidR="00710EE7" w:rsidRPr="00754D27" w:rsidRDefault="00334F9E">
      <w:pPr>
        <w:pStyle w:val="TOC2"/>
        <w:tabs>
          <w:tab w:val="left" w:pos="880"/>
          <w:tab w:val="right" w:leader="dot" w:pos="9350"/>
        </w:tabs>
        <w:rPr>
          <w:rFonts w:ascii="Arial" w:eastAsiaTheme="minorEastAsia" w:hAnsi="Arial" w:cs="Arial"/>
          <w:noProof/>
          <w:sz w:val="22"/>
        </w:rPr>
      </w:pPr>
      <w:hyperlink w:anchor="_Toc391021494" w:history="1">
        <w:r w:rsidR="00710EE7" w:rsidRPr="00754D27">
          <w:rPr>
            <w:rStyle w:val="Hyperlink"/>
            <w:rFonts w:ascii="Arial" w:hAnsi="Arial" w:cs="Arial"/>
            <w:noProof/>
          </w:rPr>
          <w:t>4.5</w:t>
        </w:r>
        <w:r w:rsidR="00710EE7" w:rsidRPr="00754D27">
          <w:rPr>
            <w:rFonts w:ascii="Arial" w:eastAsiaTheme="minorEastAsia" w:hAnsi="Arial" w:cs="Arial"/>
            <w:noProof/>
            <w:sz w:val="22"/>
          </w:rPr>
          <w:tab/>
        </w:r>
        <w:r w:rsidR="00710EE7" w:rsidRPr="00754D27">
          <w:rPr>
            <w:rStyle w:val="Hyperlink"/>
            <w:rFonts w:ascii="Arial" w:hAnsi="Arial" w:cs="Arial"/>
            <w:noProof/>
          </w:rPr>
          <w:t>Procedures</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494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13</w:t>
        </w:r>
        <w:r w:rsidR="00EF5AF5" w:rsidRPr="00754D27">
          <w:rPr>
            <w:rFonts w:ascii="Arial" w:hAnsi="Arial" w:cs="Arial"/>
            <w:noProof/>
            <w:webHidden/>
          </w:rPr>
          <w:fldChar w:fldCharType="end"/>
        </w:r>
      </w:hyperlink>
    </w:p>
    <w:p w:rsidR="00710EE7" w:rsidRPr="00754D27" w:rsidRDefault="00334F9E">
      <w:pPr>
        <w:pStyle w:val="TOC2"/>
        <w:tabs>
          <w:tab w:val="left" w:pos="880"/>
          <w:tab w:val="right" w:leader="dot" w:pos="9350"/>
        </w:tabs>
        <w:rPr>
          <w:rFonts w:ascii="Arial" w:eastAsiaTheme="minorEastAsia" w:hAnsi="Arial" w:cs="Arial"/>
          <w:noProof/>
          <w:sz w:val="22"/>
        </w:rPr>
      </w:pPr>
      <w:hyperlink w:anchor="_Toc391021495" w:history="1">
        <w:r w:rsidR="00710EE7" w:rsidRPr="00754D27">
          <w:rPr>
            <w:rStyle w:val="Hyperlink"/>
            <w:rFonts w:ascii="Arial" w:hAnsi="Arial" w:cs="Arial"/>
            <w:noProof/>
          </w:rPr>
          <w:t>4.6</w:t>
        </w:r>
        <w:r w:rsidR="00710EE7" w:rsidRPr="00754D27">
          <w:rPr>
            <w:rFonts w:ascii="Arial" w:eastAsiaTheme="minorEastAsia" w:hAnsi="Arial" w:cs="Arial"/>
            <w:noProof/>
            <w:sz w:val="22"/>
          </w:rPr>
          <w:tab/>
        </w:r>
        <w:r w:rsidR="00710EE7" w:rsidRPr="00754D27">
          <w:rPr>
            <w:rStyle w:val="Hyperlink"/>
            <w:rFonts w:ascii="Arial" w:hAnsi="Arial" w:cs="Arial"/>
            <w:noProof/>
          </w:rPr>
          <w:t>Study withdrawal for participants</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495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16</w:t>
        </w:r>
        <w:r w:rsidR="00EF5AF5" w:rsidRPr="00754D27">
          <w:rPr>
            <w:rFonts w:ascii="Arial" w:hAnsi="Arial" w:cs="Arial"/>
            <w:noProof/>
            <w:webHidden/>
          </w:rPr>
          <w:fldChar w:fldCharType="end"/>
        </w:r>
      </w:hyperlink>
    </w:p>
    <w:p w:rsidR="00710EE7" w:rsidRPr="00754D27" w:rsidRDefault="00334F9E">
      <w:pPr>
        <w:pStyle w:val="TOC2"/>
        <w:tabs>
          <w:tab w:val="left" w:pos="880"/>
          <w:tab w:val="right" w:leader="dot" w:pos="9350"/>
        </w:tabs>
        <w:rPr>
          <w:rFonts w:ascii="Arial" w:eastAsiaTheme="minorEastAsia" w:hAnsi="Arial" w:cs="Arial"/>
          <w:noProof/>
          <w:sz w:val="22"/>
        </w:rPr>
      </w:pPr>
      <w:hyperlink w:anchor="_Toc391021496" w:history="1">
        <w:r w:rsidR="00710EE7" w:rsidRPr="00754D27">
          <w:rPr>
            <w:rStyle w:val="Hyperlink"/>
            <w:rFonts w:ascii="Arial" w:hAnsi="Arial" w:cs="Arial"/>
            <w:noProof/>
          </w:rPr>
          <w:t>4.7</w:t>
        </w:r>
        <w:r w:rsidR="00710EE7" w:rsidRPr="00754D27">
          <w:rPr>
            <w:rFonts w:ascii="Arial" w:eastAsiaTheme="minorEastAsia" w:hAnsi="Arial" w:cs="Arial"/>
            <w:noProof/>
            <w:sz w:val="22"/>
          </w:rPr>
          <w:tab/>
        </w:r>
        <w:r w:rsidR="00710EE7" w:rsidRPr="00754D27">
          <w:rPr>
            <w:rStyle w:val="Hyperlink"/>
            <w:rFonts w:ascii="Arial" w:hAnsi="Arial" w:cs="Arial"/>
            <w:noProof/>
          </w:rPr>
          <w:t>Adverse events</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496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16</w:t>
        </w:r>
        <w:r w:rsidR="00EF5AF5" w:rsidRPr="00754D27">
          <w:rPr>
            <w:rFonts w:ascii="Arial" w:hAnsi="Arial" w:cs="Arial"/>
            <w:noProof/>
            <w:webHidden/>
          </w:rPr>
          <w:fldChar w:fldCharType="end"/>
        </w:r>
      </w:hyperlink>
    </w:p>
    <w:p w:rsidR="00710EE7" w:rsidRPr="00754D27" w:rsidRDefault="00334F9E">
      <w:pPr>
        <w:pStyle w:val="TOC1"/>
        <w:tabs>
          <w:tab w:val="left" w:pos="660"/>
          <w:tab w:val="right" w:leader="dot" w:pos="9350"/>
        </w:tabs>
        <w:rPr>
          <w:rFonts w:ascii="Arial" w:eastAsiaTheme="minorEastAsia" w:hAnsi="Arial" w:cs="Arial"/>
          <w:noProof/>
          <w:sz w:val="22"/>
        </w:rPr>
      </w:pPr>
      <w:hyperlink w:anchor="_Toc391021497" w:history="1">
        <w:r w:rsidR="00710EE7" w:rsidRPr="00754D27">
          <w:rPr>
            <w:rStyle w:val="Hyperlink"/>
            <w:rFonts w:ascii="Arial" w:hAnsi="Arial" w:cs="Arial"/>
            <w:noProof/>
          </w:rPr>
          <w:t>5.0</w:t>
        </w:r>
        <w:r w:rsidR="00710EE7" w:rsidRPr="00754D27">
          <w:rPr>
            <w:rFonts w:ascii="Arial" w:eastAsiaTheme="minorEastAsia" w:hAnsi="Arial" w:cs="Arial"/>
            <w:noProof/>
            <w:sz w:val="22"/>
          </w:rPr>
          <w:tab/>
        </w:r>
        <w:r w:rsidR="00710EE7" w:rsidRPr="00754D27">
          <w:rPr>
            <w:rStyle w:val="Hyperlink"/>
            <w:rFonts w:ascii="Arial" w:hAnsi="Arial" w:cs="Arial"/>
            <w:noProof/>
          </w:rPr>
          <w:t>ETHICAL CONSIDERATIONS</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497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18</w:t>
        </w:r>
        <w:r w:rsidR="00EF5AF5" w:rsidRPr="00754D27">
          <w:rPr>
            <w:rFonts w:ascii="Arial" w:hAnsi="Arial" w:cs="Arial"/>
            <w:noProof/>
            <w:webHidden/>
          </w:rPr>
          <w:fldChar w:fldCharType="end"/>
        </w:r>
      </w:hyperlink>
    </w:p>
    <w:p w:rsidR="00710EE7" w:rsidRPr="00754D27" w:rsidRDefault="00334F9E">
      <w:pPr>
        <w:pStyle w:val="TOC2"/>
        <w:tabs>
          <w:tab w:val="left" w:pos="880"/>
          <w:tab w:val="right" w:leader="dot" w:pos="9350"/>
        </w:tabs>
        <w:rPr>
          <w:rFonts w:ascii="Arial" w:eastAsiaTheme="minorEastAsia" w:hAnsi="Arial" w:cs="Arial"/>
          <w:noProof/>
          <w:sz w:val="22"/>
        </w:rPr>
      </w:pPr>
      <w:hyperlink w:anchor="_Toc391021498" w:history="1">
        <w:r w:rsidR="00710EE7" w:rsidRPr="00754D27">
          <w:rPr>
            <w:rStyle w:val="Hyperlink"/>
            <w:rFonts w:ascii="Arial" w:hAnsi="Arial" w:cs="Arial"/>
            <w:noProof/>
          </w:rPr>
          <w:t>5.1</w:t>
        </w:r>
        <w:r w:rsidR="00710EE7" w:rsidRPr="00754D27">
          <w:rPr>
            <w:rFonts w:ascii="Arial" w:eastAsiaTheme="minorEastAsia" w:hAnsi="Arial" w:cs="Arial"/>
            <w:noProof/>
            <w:sz w:val="22"/>
          </w:rPr>
          <w:tab/>
        </w:r>
        <w:r w:rsidR="00710EE7" w:rsidRPr="00754D27">
          <w:rPr>
            <w:rStyle w:val="Hyperlink"/>
            <w:rFonts w:ascii="Arial" w:hAnsi="Arial" w:cs="Arial"/>
            <w:noProof/>
          </w:rPr>
          <w:t>Informed Consent</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498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18</w:t>
        </w:r>
        <w:r w:rsidR="00EF5AF5" w:rsidRPr="00754D27">
          <w:rPr>
            <w:rFonts w:ascii="Arial" w:hAnsi="Arial" w:cs="Arial"/>
            <w:noProof/>
            <w:webHidden/>
          </w:rPr>
          <w:fldChar w:fldCharType="end"/>
        </w:r>
      </w:hyperlink>
    </w:p>
    <w:p w:rsidR="00710EE7" w:rsidRPr="00754D27" w:rsidRDefault="00334F9E">
      <w:pPr>
        <w:pStyle w:val="TOC2"/>
        <w:tabs>
          <w:tab w:val="left" w:pos="880"/>
          <w:tab w:val="right" w:leader="dot" w:pos="9350"/>
        </w:tabs>
        <w:rPr>
          <w:rFonts w:ascii="Arial" w:eastAsiaTheme="minorEastAsia" w:hAnsi="Arial" w:cs="Arial"/>
          <w:noProof/>
          <w:sz w:val="22"/>
        </w:rPr>
      </w:pPr>
      <w:hyperlink w:anchor="_Toc391021499" w:history="1">
        <w:r w:rsidR="00710EE7" w:rsidRPr="00754D27">
          <w:rPr>
            <w:rStyle w:val="Hyperlink"/>
            <w:rFonts w:ascii="Arial" w:hAnsi="Arial" w:cs="Arial"/>
            <w:noProof/>
          </w:rPr>
          <w:t>5.2</w:t>
        </w:r>
        <w:r w:rsidR="00710EE7" w:rsidRPr="00754D27">
          <w:rPr>
            <w:rFonts w:ascii="Arial" w:eastAsiaTheme="minorEastAsia" w:hAnsi="Arial" w:cs="Arial"/>
            <w:noProof/>
            <w:sz w:val="22"/>
          </w:rPr>
          <w:tab/>
        </w:r>
        <w:r w:rsidR="00710EE7" w:rsidRPr="00754D27">
          <w:rPr>
            <w:rStyle w:val="Hyperlink"/>
            <w:rFonts w:ascii="Arial" w:hAnsi="Arial" w:cs="Arial"/>
            <w:noProof/>
          </w:rPr>
          <w:t>Ethical Approval</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499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18</w:t>
        </w:r>
        <w:r w:rsidR="00EF5AF5" w:rsidRPr="00754D27">
          <w:rPr>
            <w:rFonts w:ascii="Arial" w:hAnsi="Arial" w:cs="Arial"/>
            <w:noProof/>
            <w:webHidden/>
          </w:rPr>
          <w:fldChar w:fldCharType="end"/>
        </w:r>
      </w:hyperlink>
    </w:p>
    <w:p w:rsidR="00710EE7" w:rsidRPr="00754D27" w:rsidRDefault="00334F9E">
      <w:pPr>
        <w:pStyle w:val="TOC2"/>
        <w:tabs>
          <w:tab w:val="left" w:pos="880"/>
          <w:tab w:val="right" w:leader="dot" w:pos="9350"/>
        </w:tabs>
        <w:rPr>
          <w:rFonts w:ascii="Arial" w:eastAsiaTheme="minorEastAsia" w:hAnsi="Arial" w:cs="Arial"/>
          <w:noProof/>
          <w:sz w:val="22"/>
        </w:rPr>
      </w:pPr>
      <w:hyperlink w:anchor="_Toc391021500" w:history="1">
        <w:r w:rsidR="00710EE7" w:rsidRPr="00754D27">
          <w:rPr>
            <w:rStyle w:val="Hyperlink"/>
            <w:rFonts w:ascii="Arial" w:hAnsi="Arial" w:cs="Arial"/>
            <w:noProof/>
          </w:rPr>
          <w:t>5.3</w:t>
        </w:r>
        <w:r w:rsidR="00710EE7" w:rsidRPr="00754D27">
          <w:rPr>
            <w:rFonts w:ascii="Arial" w:eastAsiaTheme="minorEastAsia" w:hAnsi="Arial" w:cs="Arial"/>
            <w:noProof/>
            <w:sz w:val="22"/>
          </w:rPr>
          <w:tab/>
        </w:r>
        <w:r w:rsidR="00710EE7" w:rsidRPr="00754D27">
          <w:rPr>
            <w:rStyle w:val="Hyperlink"/>
            <w:rFonts w:ascii="Arial" w:hAnsi="Arial" w:cs="Arial"/>
            <w:noProof/>
          </w:rPr>
          <w:t>Protecting privacy and confidentiality</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500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18</w:t>
        </w:r>
        <w:r w:rsidR="00EF5AF5" w:rsidRPr="00754D27">
          <w:rPr>
            <w:rFonts w:ascii="Arial" w:hAnsi="Arial" w:cs="Arial"/>
            <w:noProof/>
            <w:webHidden/>
          </w:rPr>
          <w:fldChar w:fldCharType="end"/>
        </w:r>
      </w:hyperlink>
    </w:p>
    <w:p w:rsidR="00710EE7" w:rsidRPr="00754D27" w:rsidRDefault="00334F9E">
      <w:pPr>
        <w:pStyle w:val="TOC2"/>
        <w:tabs>
          <w:tab w:val="left" w:pos="880"/>
          <w:tab w:val="right" w:leader="dot" w:pos="9350"/>
        </w:tabs>
        <w:rPr>
          <w:rFonts w:ascii="Arial" w:eastAsiaTheme="minorEastAsia" w:hAnsi="Arial" w:cs="Arial"/>
          <w:noProof/>
          <w:sz w:val="22"/>
        </w:rPr>
      </w:pPr>
      <w:hyperlink w:anchor="_Toc391021501" w:history="1">
        <w:r w:rsidR="00710EE7" w:rsidRPr="00754D27">
          <w:rPr>
            <w:rStyle w:val="Hyperlink"/>
            <w:rFonts w:ascii="Arial" w:hAnsi="Arial" w:cs="Arial"/>
            <w:noProof/>
          </w:rPr>
          <w:t>5.4</w:t>
        </w:r>
        <w:r w:rsidR="00710EE7" w:rsidRPr="00754D27">
          <w:rPr>
            <w:rFonts w:ascii="Arial" w:eastAsiaTheme="minorEastAsia" w:hAnsi="Arial" w:cs="Arial"/>
            <w:noProof/>
            <w:sz w:val="22"/>
          </w:rPr>
          <w:tab/>
        </w:r>
        <w:r w:rsidR="00710EE7" w:rsidRPr="00754D27">
          <w:rPr>
            <w:rStyle w:val="Hyperlink"/>
            <w:rFonts w:ascii="Arial" w:hAnsi="Arial" w:cs="Arial"/>
            <w:noProof/>
          </w:rPr>
          <w:t>Potential risks of proposed research to study participants</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501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18</w:t>
        </w:r>
        <w:r w:rsidR="00EF5AF5" w:rsidRPr="00754D27">
          <w:rPr>
            <w:rFonts w:ascii="Arial" w:hAnsi="Arial" w:cs="Arial"/>
            <w:noProof/>
            <w:webHidden/>
          </w:rPr>
          <w:fldChar w:fldCharType="end"/>
        </w:r>
      </w:hyperlink>
    </w:p>
    <w:p w:rsidR="00710EE7" w:rsidRPr="00754D27" w:rsidRDefault="00334F9E">
      <w:pPr>
        <w:pStyle w:val="TOC2"/>
        <w:tabs>
          <w:tab w:val="left" w:pos="880"/>
          <w:tab w:val="right" w:leader="dot" w:pos="9350"/>
        </w:tabs>
        <w:rPr>
          <w:rFonts w:ascii="Arial" w:eastAsiaTheme="minorEastAsia" w:hAnsi="Arial" w:cs="Arial"/>
          <w:noProof/>
          <w:sz w:val="22"/>
        </w:rPr>
      </w:pPr>
      <w:hyperlink w:anchor="_Toc391021502" w:history="1">
        <w:r w:rsidR="00710EE7" w:rsidRPr="00754D27">
          <w:rPr>
            <w:rStyle w:val="Hyperlink"/>
            <w:rFonts w:ascii="Arial" w:hAnsi="Arial" w:cs="Arial"/>
            <w:noProof/>
          </w:rPr>
          <w:t>5.5</w:t>
        </w:r>
        <w:r w:rsidR="00710EE7" w:rsidRPr="00754D27">
          <w:rPr>
            <w:rFonts w:ascii="Arial" w:eastAsiaTheme="minorEastAsia" w:hAnsi="Arial" w:cs="Arial"/>
            <w:noProof/>
            <w:sz w:val="22"/>
          </w:rPr>
          <w:tab/>
        </w:r>
        <w:r w:rsidR="00710EE7" w:rsidRPr="00754D27">
          <w:rPr>
            <w:rStyle w:val="Hyperlink"/>
            <w:rFonts w:ascii="Arial" w:hAnsi="Arial" w:cs="Arial"/>
            <w:noProof/>
          </w:rPr>
          <w:t>Potential benefits of proposed research to study participants and others</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502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19</w:t>
        </w:r>
        <w:r w:rsidR="00EF5AF5" w:rsidRPr="00754D27">
          <w:rPr>
            <w:rFonts w:ascii="Arial" w:hAnsi="Arial" w:cs="Arial"/>
            <w:noProof/>
            <w:webHidden/>
          </w:rPr>
          <w:fldChar w:fldCharType="end"/>
        </w:r>
      </w:hyperlink>
    </w:p>
    <w:p w:rsidR="00710EE7" w:rsidRPr="00754D27" w:rsidRDefault="00334F9E">
      <w:pPr>
        <w:pStyle w:val="TOC2"/>
        <w:tabs>
          <w:tab w:val="left" w:pos="880"/>
          <w:tab w:val="right" w:leader="dot" w:pos="9350"/>
        </w:tabs>
        <w:rPr>
          <w:rFonts w:ascii="Arial" w:eastAsiaTheme="minorEastAsia" w:hAnsi="Arial" w:cs="Arial"/>
          <w:noProof/>
          <w:sz w:val="22"/>
        </w:rPr>
      </w:pPr>
      <w:hyperlink w:anchor="_Toc391021503" w:history="1">
        <w:r w:rsidR="00710EE7" w:rsidRPr="00754D27">
          <w:rPr>
            <w:rStyle w:val="Hyperlink"/>
            <w:rFonts w:ascii="Arial" w:hAnsi="Arial" w:cs="Arial"/>
            <w:noProof/>
          </w:rPr>
          <w:t>6.1</w:t>
        </w:r>
        <w:r w:rsidR="00710EE7" w:rsidRPr="00754D27">
          <w:rPr>
            <w:rFonts w:ascii="Arial" w:eastAsiaTheme="minorEastAsia" w:hAnsi="Arial" w:cs="Arial"/>
            <w:noProof/>
            <w:sz w:val="22"/>
          </w:rPr>
          <w:tab/>
        </w:r>
        <w:r w:rsidR="00710EE7" w:rsidRPr="00754D27">
          <w:rPr>
            <w:rStyle w:val="Hyperlink"/>
            <w:rFonts w:ascii="Arial" w:hAnsi="Arial" w:cs="Arial"/>
            <w:noProof/>
          </w:rPr>
          <w:t>Data storage</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503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19</w:t>
        </w:r>
        <w:r w:rsidR="00EF5AF5" w:rsidRPr="00754D27">
          <w:rPr>
            <w:rFonts w:ascii="Arial" w:hAnsi="Arial" w:cs="Arial"/>
            <w:noProof/>
            <w:webHidden/>
          </w:rPr>
          <w:fldChar w:fldCharType="end"/>
        </w:r>
      </w:hyperlink>
    </w:p>
    <w:p w:rsidR="00710EE7" w:rsidRPr="00754D27" w:rsidRDefault="00334F9E">
      <w:pPr>
        <w:pStyle w:val="TOC2"/>
        <w:tabs>
          <w:tab w:val="left" w:pos="880"/>
          <w:tab w:val="right" w:leader="dot" w:pos="9350"/>
        </w:tabs>
        <w:rPr>
          <w:rFonts w:ascii="Arial" w:eastAsiaTheme="minorEastAsia" w:hAnsi="Arial" w:cs="Arial"/>
          <w:noProof/>
          <w:sz w:val="22"/>
        </w:rPr>
      </w:pPr>
      <w:hyperlink w:anchor="_Toc391021504" w:history="1">
        <w:r w:rsidR="00710EE7" w:rsidRPr="00754D27">
          <w:rPr>
            <w:rStyle w:val="Hyperlink"/>
            <w:rFonts w:ascii="Arial" w:hAnsi="Arial" w:cs="Arial"/>
            <w:noProof/>
          </w:rPr>
          <w:t>6.2</w:t>
        </w:r>
        <w:r w:rsidR="00710EE7" w:rsidRPr="00754D27">
          <w:rPr>
            <w:rFonts w:ascii="Arial" w:eastAsiaTheme="minorEastAsia" w:hAnsi="Arial" w:cs="Arial"/>
            <w:noProof/>
            <w:sz w:val="22"/>
          </w:rPr>
          <w:tab/>
        </w:r>
        <w:r w:rsidR="00710EE7" w:rsidRPr="00754D27">
          <w:rPr>
            <w:rStyle w:val="Hyperlink"/>
            <w:rFonts w:ascii="Arial" w:hAnsi="Arial" w:cs="Arial"/>
            <w:noProof/>
          </w:rPr>
          <w:t>Data management</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504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19</w:t>
        </w:r>
        <w:r w:rsidR="00EF5AF5" w:rsidRPr="00754D27">
          <w:rPr>
            <w:rFonts w:ascii="Arial" w:hAnsi="Arial" w:cs="Arial"/>
            <w:noProof/>
            <w:webHidden/>
          </w:rPr>
          <w:fldChar w:fldCharType="end"/>
        </w:r>
      </w:hyperlink>
    </w:p>
    <w:p w:rsidR="00710EE7" w:rsidRPr="00754D27" w:rsidRDefault="00334F9E">
      <w:pPr>
        <w:pStyle w:val="TOC1"/>
        <w:tabs>
          <w:tab w:val="left" w:pos="660"/>
          <w:tab w:val="right" w:leader="dot" w:pos="9350"/>
        </w:tabs>
        <w:rPr>
          <w:rFonts w:ascii="Arial" w:eastAsiaTheme="minorEastAsia" w:hAnsi="Arial" w:cs="Arial"/>
          <w:noProof/>
          <w:sz w:val="22"/>
        </w:rPr>
      </w:pPr>
      <w:hyperlink w:anchor="_Toc391021505" w:history="1">
        <w:r w:rsidR="00710EE7" w:rsidRPr="00754D27">
          <w:rPr>
            <w:rStyle w:val="Hyperlink"/>
            <w:rFonts w:ascii="Arial" w:hAnsi="Arial" w:cs="Arial"/>
            <w:noProof/>
          </w:rPr>
          <w:t>7.0</w:t>
        </w:r>
        <w:r w:rsidR="00710EE7" w:rsidRPr="00754D27">
          <w:rPr>
            <w:rFonts w:ascii="Arial" w:eastAsiaTheme="minorEastAsia" w:hAnsi="Arial" w:cs="Arial"/>
            <w:noProof/>
            <w:sz w:val="22"/>
          </w:rPr>
          <w:tab/>
        </w:r>
        <w:r w:rsidR="00710EE7" w:rsidRPr="00754D27">
          <w:rPr>
            <w:rStyle w:val="Hyperlink"/>
            <w:rFonts w:ascii="Arial" w:hAnsi="Arial" w:cs="Arial"/>
            <w:noProof/>
          </w:rPr>
          <w:t>STUDY TIMELINE</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505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20</w:t>
        </w:r>
        <w:r w:rsidR="00EF5AF5" w:rsidRPr="00754D27">
          <w:rPr>
            <w:rFonts w:ascii="Arial" w:hAnsi="Arial" w:cs="Arial"/>
            <w:noProof/>
            <w:webHidden/>
          </w:rPr>
          <w:fldChar w:fldCharType="end"/>
        </w:r>
      </w:hyperlink>
    </w:p>
    <w:p w:rsidR="00710EE7" w:rsidRPr="00754D27" w:rsidRDefault="00334F9E">
      <w:pPr>
        <w:pStyle w:val="TOC1"/>
        <w:tabs>
          <w:tab w:val="left" w:pos="660"/>
          <w:tab w:val="right" w:leader="dot" w:pos="9350"/>
        </w:tabs>
        <w:rPr>
          <w:rFonts w:ascii="Arial" w:eastAsiaTheme="minorEastAsia" w:hAnsi="Arial" w:cs="Arial"/>
          <w:noProof/>
          <w:sz w:val="22"/>
        </w:rPr>
      </w:pPr>
      <w:hyperlink w:anchor="_Toc391021506" w:history="1">
        <w:r w:rsidR="00710EE7" w:rsidRPr="00754D27">
          <w:rPr>
            <w:rStyle w:val="Hyperlink"/>
            <w:rFonts w:ascii="Arial" w:hAnsi="Arial" w:cs="Arial"/>
            <w:noProof/>
          </w:rPr>
          <w:t>8.0</w:t>
        </w:r>
        <w:r w:rsidR="00710EE7" w:rsidRPr="00754D27">
          <w:rPr>
            <w:rFonts w:ascii="Arial" w:eastAsiaTheme="minorEastAsia" w:hAnsi="Arial" w:cs="Arial"/>
            <w:noProof/>
            <w:sz w:val="22"/>
          </w:rPr>
          <w:tab/>
        </w:r>
        <w:r w:rsidR="00710EE7" w:rsidRPr="00754D27">
          <w:rPr>
            <w:rStyle w:val="Hyperlink"/>
            <w:rFonts w:ascii="Arial" w:hAnsi="Arial" w:cs="Arial"/>
            <w:noProof/>
          </w:rPr>
          <w:t>EXPECTED APPLICATION OF THE RESULTS</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506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21</w:t>
        </w:r>
        <w:r w:rsidR="00EF5AF5" w:rsidRPr="00754D27">
          <w:rPr>
            <w:rFonts w:ascii="Arial" w:hAnsi="Arial" w:cs="Arial"/>
            <w:noProof/>
            <w:webHidden/>
          </w:rPr>
          <w:fldChar w:fldCharType="end"/>
        </w:r>
      </w:hyperlink>
    </w:p>
    <w:p w:rsidR="00710EE7" w:rsidRPr="00754D27" w:rsidRDefault="00334F9E">
      <w:pPr>
        <w:pStyle w:val="TOC1"/>
        <w:tabs>
          <w:tab w:val="left" w:pos="880"/>
          <w:tab w:val="right" w:leader="dot" w:pos="9350"/>
        </w:tabs>
        <w:rPr>
          <w:rFonts w:ascii="Arial" w:eastAsiaTheme="minorEastAsia" w:hAnsi="Arial" w:cs="Arial"/>
          <w:noProof/>
          <w:sz w:val="22"/>
        </w:rPr>
      </w:pPr>
      <w:hyperlink w:anchor="_Toc391021507" w:history="1">
        <w:r w:rsidR="00710EE7" w:rsidRPr="00754D27">
          <w:rPr>
            <w:rStyle w:val="Hyperlink"/>
            <w:rFonts w:ascii="Arial" w:hAnsi="Arial" w:cs="Arial"/>
            <w:noProof/>
          </w:rPr>
          <w:t>11.0</w:t>
        </w:r>
        <w:r w:rsidR="00710EE7" w:rsidRPr="00754D27">
          <w:rPr>
            <w:rFonts w:ascii="Arial" w:eastAsiaTheme="minorEastAsia" w:hAnsi="Arial" w:cs="Arial"/>
            <w:noProof/>
            <w:sz w:val="22"/>
          </w:rPr>
          <w:tab/>
        </w:r>
        <w:r w:rsidR="00710EE7" w:rsidRPr="00754D27">
          <w:rPr>
            <w:rStyle w:val="Hyperlink"/>
            <w:rFonts w:ascii="Arial" w:hAnsi="Arial" w:cs="Arial"/>
            <w:noProof/>
          </w:rPr>
          <w:t>ROLES AND RESPONSIBILITIES</w:t>
        </w:r>
        <w:r w:rsidR="00710EE7" w:rsidRPr="00754D27">
          <w:rPr>
            <w:rFonts w:ascii="Arial" w:hAnsi="Arial" w:cs="Arial"/>
            <w:noProof/>
            <w:webHidden/>
          </w:rPr>
          <w:tab/>
        </w:r>
        <w:r w:rsidR="00EF5AF5" w:rsidRPr="00754D27">
          <w:rPr>
            <w:rFonts w:ascii="Arial" w:hAnsi="Arial" w:cs="Arial"/>
            <w:noProof/>
            <w:webHidden/>
          </w:rPr>
          <w:fldChar w:fldCharType="begin"/>
        </w:r>
        <w:r w:rsidR="00710EE7" w:rsidRPr="00754D27">
          <w:rPr>
            <w:rFonts w:ascii="Arial" w:hAnsi="Arial" w:cs="Arial"/>
            <w:noProof/>
            <w:webHidden/>
          </w:rPr>
          <w:instrText xml:space="preserve"> PAGEREF _Toc391021507 \h </w:instrText>
        </w:r>
        <w:r w:rsidR="00EF5AF5" w:rsidRPr="00754D27">
          <w:rPr>
            <w:rFonts w:ascii="Arial" w:hAnsi="Arial" w:cs="Arial"/>
            <w:noProof/>
            <w:webHidden/>
          </w:rPr>
        </w:r>
        <w:r w:rsidR="00EF5AF5" w:rsidRPr="00754D27">
          <w:rPr>
            <w:rFonts w:ascii="Arial" w:hAnsi="Arial" w:cs="Arial"/>
            <w:noProof/>
            <w:webHidden/>
          </w:rPr>
          <w:fldChar w:fldCharType="separate"/>
        </w:r>
        <w:r w:rsidR="00706068">
          <w:rPr>
            <w:rFonts w:ascii="Arial" w:hAnsi="Arial" w:cs="Arial"/>
            <w:noProof/>
            <w:webHidden/>
          </w:rPr>
          <w:t>23</w:t>
        </w:r>
        <w:r w:rsidR="00EF5AF5" w:rsidRPr="00754D27">
          <w:rPr>
            <w:rFonts w:ascii="Arial" w:hAnsi="Arial" w:cs="Arial"/>
            <w:noProof/>
            <w:webHidden/>
          </w:rPr>
          <w:fldChar w:fldCharType="end"/>
        </w:r>
      </w:hyperlink>
    </w:p>
    <w:p w:rsidR="00710EE7" w:rsidRPr="00754D27" w:rsidRDefault="00334F9E">
      <w:pPr>
        <w:pStyle w:val="TOC1"/>
        <w:tabs>
          <w:tab w:val="left" w:pos="880"/>
          <w:tab w:val="right" w:leader="dot" w:pos="9350"/>
        </w:tabs>
        <w:rPr>
          <w:rFonts w:ascii="Arial" w:eastAsiaTheme="minorEastAsia" w:hAnsi="Arial" w:cs="Arial"/>
          <w:noProof/>
          <w:sz w:val="22"/>
        </w:rPr>
      </w:pPr>
      <w:hyperlink w:anchor="_Toc391021509" w:history="1">
        <w:r w:rsidR="00710EE7" w:rsidRPr="00754D27">
          <w:rPr>
            <w:rStyle w:val="Hyperlink"/>
            <w:rFonts w:ascii="Arial" w:hAnsi="Arial" w:cs="Arial"/>
            <w:noProof/>
          </w:rPr>
          <w:t>12.0</w:t>
        </w:r>
        <w:r w:rsidR="00710EE7" w:rsidRPr="00754D27">
          <w:rPr>
            <w:rFonts w:ascii="Arial" w:eastAsiaTheme="minorEastAsia" w:hAnsi="Arial" w:cs="Arial"/>
            <w:noProof/>
            <w:sz w:val="22"/>
          </w:rPr>
          <w:tab/>
        </w:r>
        <w:r w:rsidR="00710EE7" w:rsidRPr="00754D27">
          <w:rPr>
            <w:rStyle w:val="Hyperlink"/>
            <w:rFonts w:ascii="Arial" w:hAnsi="Arial" w:cs="Arial"/>
            <w:noProof/>
          </w:rPr>
          <w:t>REFERENCES</w:t>
        </w:r>
        <w:r w:rsidR="00710EE7" w:rsidRPr="00754D27">
          <w:rPr>
            <w:rFonts w:ascii="Arial" w:hAnsi="Arial" w:cs="Arial"/>
            <w:noProof/>
            <w:webHidden/>
          </w:rPr>
          <w:tab/>
        </w:r>
      </w:hyperlink>
      <w:r w:rsidR="00A10C6C" w:rsidRPr="00754D27">
        <w:rPr>
          <w:rFonts w:ascii="Arial" w:hAnsi="Arial" w:cs="Arial"/>
          <w:noProof/>
        </w:rPr>
        <w:t>20</w:t>
      </w:r>
    </w:p>
    <w:p w:rsidR="00C4145B" w:rsidRPr="00AB69D4" w:rsidRDefault="00EF5AF5" w:rsidP="00AB416A">
      <w:pPr>
        <w:rPr>
          <w:rFonts w:ascii="Arial" w:hAnsi="Arial" w:cs="Arial"/>
          <w:caps/>
          <w:sz w:val="24"/>
          <w:szCs w:val="28"/>
        </w:rPr>
      </w:pPr>
      <w:r w:rsidRPr="00754D27">
        <w:rPr>
          <w:rFonts w:ascii="Arial" w:hAnsi="Arial" w:cs="Arial"/>
        </w:rPr>
        <w:fldChar w:fldCharType="end"/>
      </w:r>
      <w:r w:rsidR="005718B5" w:rsidRPr="00754D27">
        <w:rPr>
          <w:rFonts w:ascii="Arial" w:hAnsi="Arial" w:cs="Arial"/>
          <w:sz w:val="18"/>
        </w:rPr>
        <w:br w:type="page"/>
      </w:r>
      <w:bookmarkStart w:id="1" w:name="_Toc368497972"/>
      <w:r w:rsidR="00474CEA" w:rsidRPr="00AB69D4">
        <w:rPr>
          <w:rFonts w:ascii="Arial" w:hAnsi="Arial" w:cs="Arial"/>
          <w:caps/>
          <w:sz w:val="24"/>
          <w:szCs w:val="28"/>
        </w:rPr>
        <w:t>ABSTRACT</w:t>
      </w:r>
      <w:bookmarkEnd w:id="1"/>
    </w:p>
    <w:p w:rsidR="001E473B" w:rsidRPr="00317933" w:rsidRDefault="00F0419C" w:rsidP="00317933">
      <w:pPr>
        <w:autoSpaceDE w:val="0"/>
        <w:autoSpaceDN w:val="0"/>
        <w:adjustRightInd w:val="0"/>
        <w:spacing w:after="0" w:line="240" w:lineRule="auto"/>
        <w:rPr>
          <w:rFonts w:ascii="Arial" w:hAnsi="Arial" w:cs="Arial"/>
        </w:rPr>
      </w:pPr>
      <w:r>
        <w:rPr>
          <w:rFonts w:ascii="Arial" w:eastAsia="Times New Roman" w:hAnsi="Arial"/>
        </w:rPr>
        <w:t xml:space="preserve">This randomized </w:t>
      </w:r>
      <w:r w:rsidR="00BC1825">
        <w:rPr>
          <w:rFonts w:ascii="Arial" w:eastAsia="Times New Roman" w:hAnsi="Arial"/>
        </w:rPr>
        <w:t xml:space="preserve">controlled </w:t>
      </w:r>
      <w:r>
        <w:rPr>
          <w:rFonts w:ascii="Arial" w:eastAsia="Times New Roman" w:hAnsi="Arial"/>
        </w:rPr>
        <w:t xml:space="preserve">trial </w:t>
      </w:r>
      <w:r w:rsidR="001E473B" w:rsidRPr="00317933">
        <w:rPr>
          <w:rFonts w:ascii="Arial" w:eastAsia="Times New Roman" w:hAnsi="Arial"/>
        </w:rPr>
        <w:t xml:space="preserve">will explore whether </w:t>
      </w:r>
      <w:r w:rsidR="00317933">
        <w:rPr>
          <w:rFonts w:ascii="Arial" w:eastAsia="Times New Roman" w:hAnsi="Arial"/>
        </w:rPr>
        <w:t>the provision of oral HIV self</w:t>
      </w:r>
      <w:r w:rsidR="007D3528">
        <w:rPr>
          <w:rFonts w:ascii="Arial" w:eastAsia="Times New Roman" w:hAnsi="Arial"/>
        </w:rPr>
        <w:t>-</w:t>
      </w:r>
      <w:r w:rsidR="00317933">
        <w:rPr>
          <w:rFonts w:ascii="Arial" w:eastAsia="Times New Roman" w:hAnsi="Arial"/>
        </w:rPr>
        <w:t xml:space="preserve">test kits to womencan </w:t>
      </w:r>
      <w:r>
        <w:rPr>
          <w:rFonts w:ascii="Arial" w:eastAsia="Times New Roman" w:hAnsi="Arial"/>
        </w:rPr>
        <w:t xml:space="preserve">increase </w:t>
      </w:r>
      <w:r w:rsidR="00317933">
        <w:rPr>
          <w:rFonts w:ascii="Arial" w:eastAsia="Times New Roman" w:hAnsi="Arial"/>
        </w:rPr>
        <w:t>partner testing</w:t>
      </w:r>
      <w:r w:rsidR="001E473B" w:rsidRPr="00317933">
        <w:rPr>
          <w:rFonts w:ascii="Arial" w:eastAsia="Times New Roman" w:hAnsi="Arial"/>
        </w:rPr>
        <w:t xml:space="preserve">. </w:t>
      </w:r>
      <w:r w:rsidR="008D4965">
        <w:rPr>
          <w:rFonts w:ascii="Arial" w:hAnsi="Arial" w:cs="Arial"/>
        </w:rPr>
        <w:t xml:space="preserve">The study </w:t>
      </w:r>
      <w:r w:rsidR="001E473B" w:rsidRPr="00317933">
        <w:rPr>
          <w:rFonts w:ascii="Arial" w:hAnsi="Arial" w:cs="Arial"/>
        </w:rPr>
        <w:t xml:space="preserve">will </w:t>
      </w:r>
      <w:r w:rsidR="00160E26">
        <w:rPr>
          <w:rFonts w:ascii="Arial" w:hAnsi="Arial" w:cs="Arial"/>
        </w:rPr>
        <w:t xml:space="preserve">recruit </w:t>
      </w:r>
      <w:r w:rsidR="001E473B" w:rsidRPr="00317933">
        <w:rPr>
          <w:rFonts w:ascii="Arial" w:hAnsi="Arial" w:cs="Arial"/>
        </w:rPr>
        <w:t xml:space="preserve">adult women </w:t>
      </w:r>
      <w:r w:rsidR="006542EF">
        <w:rPr>
          <w:rFonts w:ascii="Arial" w:hAnsi="Arial" w:cs="Arial"/>
        </w:rPr>
        <w:t xml:space="preserve">from </w:t>
      </w:r>
      <w:r w:rsidR="00DB742A">
        <w:rPr>
          <w:rFonts w:ascii="Arial" w:hAnsi="Arial" w:cs="Arial"/>
        </w:rPr>
        <w:t xml:space="preserve">antenatal care and </w:t>
      </w:r>
      <w:r w:rsidR="006542EF">
        <w:rPr>
          <w:rFonts w:ascii="Arial" w:hAnsi="Arial" w:cs="Arial"/>
        </w:rPr>
        <w:t>post-partum clinics</w:t>
      </w:r>
      <w:r w:rsidR="00160E26">
        <w:rPr>
          <w:rFonts w:ascii="Arial" w:hAnsi="Arial" w:cs="Arial"/>
        </w:rPr>
        <w:t xml:space="preserve"> in Kisumu. Women who are randomized to the intervention group will be provided</w:t>
      </w:r>
      <w:r w:rsidR="001E473B" w:rsidRPr="00317933">
        <w:rPr>
          <w:rFonts w:ascii="Arial" w:hAnsi="Arial" w:cs="Arial"/>
        </w:rPr>
        <w:t xml:space="preserve"> with multiple </w:t>
      </w:r>
      <w:r w:rsidR="008D4965">
        <w:rPr>
          <w:rFonts w:ascii="Arial" w:hAnsi="Arial" w:cs="Arial"/>
        </w:rPr>
        <w:t xml:space="preserve">oral </w:t>
      </w:r>
      <w:r w:rsidR="00E87228">
        <w:rPr>
          <w:rFonts w:ascii="Arial" w:hAnsi="Arial" w:cs="Arial"/>
        </w:rPr>
        <w:t>self-test</w:t>
      </w:r>
      <w:r w:rsidR="008D4965">
        <w:rPr>
          <w:rFonts w:ascii="Arial" w:hAnsi="Arial" w:cs="Arial"/>
        </w:rPr>
        <w:t>s</w:t>
      </w:r>
      <w:r w:rsidR="00160E26">
        <w:rPr>
          <w:rFonts w:ascii="Arial" w:hAnsi="Arial" w:cs="Arial"/>
        </w:rPr>
        <w:t xml:space="preserve"> as well as </w:t>
      </w:r>
      <w:r w:rsidR="006F2905">
        <w:rPr>
          <w:rFonts w:ascii="Arial" w:hAnsi="Arial" w:cs="Arial"/>
        </w:rPr>
        <w:t>inform them about</w:t>
      </w:r>
      <w:r w:rsidR="001E473B" w:rsidRPr="00317933">
        <w:rPr>
          <w:rFonts w:ascii="Arial" w:hAnsi="Arial" w:cs="Arial"/>
        </w:rPr>
        <w:t xml:space="preserve"> how to use the tests and where to seek care if necessary</w:t>
      </w:r>
      <w:r w:rsidR="00160E26">
        <w:rPr>
          <w:rFonts w:ascii="Arial" w:hAnsi="Arial" w:cs="Arial"/>
        </w:rPr>
        <w:t xml:space="preserve">. These women will be </w:t>
      </w:r>
      <w:r w:rsidR="001E473B" w:rsidRPr="00317933">
        <w:rPr>
          <w:rFonts w:ascii="Arial" w:hAnsi="Arial" w:cs="Arial"/>
        </w:rPr>
        <w:t>encourage</w:t>
      </w:r>
      <w:r w:rsidR="00160E26">
        <w:rPr>
          <w:rFonts w:ascii="Arial" w:hAnsi="Arial" w:cs="Arial"/>
        </w:rPr>
        <w:t>d</w:t>
      </w:r>
      <w:r w:rsidR="001E473B" w:rsidRPr="00317933">
        <w:rPr>
          <w:rFonts w:ascii="Arial" w:hAnsi="Arial" w:cs="Arial"/>
        </w:rPr>
        <w:t xml:space="preserve"> to </w:t>
      </w:r>
      <w:r w:rsidR="00160E26">
        <w:rPr>
          <w:rFonts w:ascii="Arial" w:hAnsi="Arial" w:cs="Arial"/>
        </w:rPr>
        <w:t xml:space="preserve">give the </w:t>
      </w:r>
      <w:r w:rsidR="001E473B" w:rsidRPr="00317933">
        <w:rPr>
          <w:rFonts w:ascii="Arial" w:hAnsi="Arial" w:cs="Arial"/>
        </w:rPr>
        <w:t>self-tests</w:t>
      </w:r>
      <w:r w:rsidR="00160E26">
        <w:rPr>
          <w:rFonts w:ascii="Arial" w:hAnsi="Arial" w:cs="Arial"/>
        </w:rPr>
        <w:t xml:space="preserve">to </w:t>
      </w:r>
      <w:r w:rsidR="008D4965">
        <w:rPr>
          <w:rFonts w:ascii="Arial" w:hAnsi="Arial" w:cs="Arial"/>
        </w:rPr>
        <w:t xml:space="preserve">their </w:t>
      </w:r>
      <w:r w:rsidR="001E473B" w:rsidRPr="00317933">
        <w:rPr>
          <w:rFonts w:ascii="Arial" w:hAnsi="Arial" w:cs="Arial"/>
        </w:rPr>
        <w:t>sexual partners</w:t>
      </w:r>
      <w:r w:rsidR="00160E26">
        <w:rPr>
          <w:rFonts w:ascii="Arial" w:hAnsi="Arial" w:cs="Arial"/>
        </w:rPr>
        <w:t xml:space="preserve"> and encourage them to take the self-test</w:t>
      </w:r>
      <w:r w:rsidR="001E473B" w:rsidRPr="00317933">
        <w:rPr>
          <w:rFonts w:ascii="Arial" w:hAnsi="Arial" w:cs="Arial"/>
        </w:rPr>
        <w:t xml:space="preserve">. </w:t>
      </w:r>
      <w:r w:rsidR="00160E26">
        <w:rPr>
          <w:rFonts w:ascii="Arial" w:hAnsi="Arial" w:cs="Arial"/>
        </w:rPr>
        <w:t xml:space="preserve">Women who are randomized to the </w:t>
      </w:r>
      <w:r w:rsidR="00BC1825">
        <w:rPr>
          <w:rFonts w:ascii="Arial" w:hAnsi="Arial" w:cs="Arial"/>
        </w:rPr>
        <w:t xml:space="preserve">control </w:t>
      </w:r>
      <w:r w:rsidR="00160E26">
        <w:rPr>
          <w:rFonts w:ascii="Arial" w:hAnsi="Arial" w:cs="Arial"/>
        </w:rPr>
        <w:t xml:space="preserve">group will be offered the standard counseling to refer their partners for clinic-based HIV counseling and testing. </w:t>
      </w:r>
      <w:r w:rsidR="001E473B" w:rsidRPr="00317933">
        <w:rPr>
          <w:rFonts w:ascii="Arial" w:hAnsi="Arial" w:cs="Arial"/>
        </w:rPr>
        <w:t xml:space="preserve">Over a 3 month period, we will obtain information from </w:t>
      </w:r>
      <w:r w:rsidR="00BC1825">
        <w:rPr>
          <w:rFonts w:ascii="Arial" w:hAnsi="Arial" w:cs="Arial"/>
        </w:rPr>
        <w:t xml:space="preserve">study participants </w:t>
      </w:r>
      <w:r w:rsidR="001E473B" w:rsidRPr="00317933">
        <w:rPr>
          <w:rFonts w:ascii="Arial" w:hAnsi="Arial" w:cs="Arial"/>
        </w:rPr>
        <w:t>on how many sexual partners</w:t>
      </w:r>
      <w:r w:rsidR="008D4965">
        <w:rPr>
          <w:rFonts w:ascii="Arial" w:hAnsi="Arial" w:cs="Arial"/>
        </w:rPr>
        <w:t xml:space="preserve"> they offered the tests to</w:t>
      </w:r>
      <w:r w:rsidR="001E473B" w:rsidRPr="00317933">
        <w:rPr>
          <w:rFonts w:ascii="Arial" w:hAnsi="Arial" w:cs="Arial"/>
        </w:rPr>
        <w:t>, the receptivity of their se</w:t>
      </w:r>
      <w:r w:rsidR="0073769F">
        <w:rPr>
          <w:rFonts w:ascii="Arial" w:hAnsi="Arial" w:cs="Arial"/>
        </w:rPr>
        <w:t xml:space="preserve">xual partners to using </w:t>
      </w:r>
      <w:r w:rsidR="00E87228">
        <w:rPr>
          <w:rFonts w:ascii="Arial" w:hAnsi="Arial" w:cs="Arial"/>
        </w:rPr>
        <w:t>self-test</w:t>
      </w:r>
      <w:r w:rsidR="001E473B" w:rsidRPr="00317933">
        <w:rPr>
          <w:rFonts w:ascii="Arial" w:hAnsi="Arial" w:cs="Arial"/>
        </w:rPr>
        <w:t>s, and the incidence of any adverse events</w:t>
      </w:r>
      <w:r w:rsidR="00EC1BB7">
        <w:rPr>
          <w:rFonts w:ascii="Arial" w:hAnsi="Arial" w:cs="Arial"/>
        </w:rPr>
        <w:t>.</w:t>
      </w:r>
      <w:r w:rsidR="00BC1825">
        <w:rPr>
          <w:rFonts w:ascii="Arial" w:hAnsi="Arial" w:cs="Arial"/>
        </w:rPr>
        <w:t xml:space="preserve"> We also compare partner testing rates in intervention and control groups.</w:t>
      </w:r>
    </w:p>
    <w:p w:rsidR="00D25D33" w:rsidRPr="00AB69D4" w:rsidRDefault="00D25D33" w:rsidP="00317933">
      <w:pPr>
        <w:autoSpaceDE w:val="0"/>
        <w:autoSpaceDN w:val="0"/>
        <w:adjustRightInd w:val="0"/>
        <w:spacing w:after="0" w:line="240" w:lineRule="auto"/>
        <w:rPr>
          <w:rFonts w:ascii="Arial" w:hAnsi="Arial" w:cs="Arial"/>
        </w:rPr>
      </w:pPr>
    </w:p>
    <w:p w:rsidR="00EF394D" w:rsidRPr="00317933" w:rsidRDefault="00EF394D" w:rsidP="00317933">
      <w:pPr>
        <w:autoSpaceDE w:val="0"/>
        <w:autoSpaceDN w:val="0"/>
        <w:adjustRightInd w:val="0"/>
        <w:spacing w:after="0" w:line="240" w:lineRule="auto"/>
        <w:rPr>
          <w:rFonts w:ascii="Arial" w:hAnsi="Arial" w:cs="Arial"/>
        </w:rPr>
      </w:pPr>
    </w:p>
    <w:p w:rsidR="00D25D33" w:rsidRPr="00AB69D4" w:rsidRDefault="00D25D33" w:rsidP="00317933">
      <w:pPr>
        <w:autoSpaceDE w:val="0"/>
        <w:autoSpaceDN w:val="0"/>
        <w:adjustRightInd w:val="0"/>
        <w:spacing w:after="0" w:line="240" w:lineRule="auto"/>
        <w:rPr>
          <w:rFonts w:ascii="Arial" w:hAnsi="Arial" w:cs="Arial"/>
        </w:rPr>
      </w:pPr>
    </w:p>
    <w:p w:rsidR="0046544D" w:rsidRPr="00AB69D4" w:rsidRDefault="0046544D" w:rsidP="00784A7E">
      <w:pPr>
        <w:spacing w:after="0" w:line="240" w:lineRule="auto"/>
        <w:rPr>
          <w:rFonts w:ascii="Arial" w:hAnsi="Arial" w:cs="Arial"/>
          <w:sz w:val="18"/>
        </w:rPr>
      </w:pPr>
    </w:p>
    <w:p w:rsidR="00442B06" w:rsidRPr="00AB69D4" w:rsidRDefault="00442B06" w:rsidP="001B182C">
      <w:pPr>
        <w:tabs>
          <w:tab w:val="left" w:pos="1440"/>
        </w:tabs>
        <w:spacing w:line="240" w:lineRule="auto"/>
        <w:rPr>
          <w:rFonts w:ascii="Arial" w:hAnsi="Arial" w:cs="Arial"/>
          <w:b/>
          <w:bCs/>
          <w:sz w:val="20"/>
          <w:szCs w:val="24"/>
        </w:rPr>
      </w:pPr>
    </w:p>
    <w:p w:rsidR="00C4145B" w:rsidRPr="00AB69D4" w:rsidRDefault="00C4145B" w:rsidP="001B182C">
      <w:pPr>
        <w:tabs>
          <w:tab w:val="left" w:pos="720"/>
          <w:tab w:val="left" w:pos="1440"/>
          <w:tab w:val="left" w:pos="2160"/>
          <w:tab w:val="left" w:pos="2880"/>
          <w:tab w:val="left" w:pos="3150"/>
        </w:tabs>
        <w:spacing w:line="240" w:lineRule="auto"/>
        <w:ind w:left="2880" w:hanging="2880"/>
        <w:rPr>
          <w:rFonts w:ascii="Arial" w:hAnsi="Arial" w:cs="Arial"/>
          <w:sz w:val="20"/>
          <w:szCs w:val="24"/>
        </w:rPr>
      </w:pPr>
    </w:p>
    <w:p w:rsidR="00C4145B" w:rsidRPr="00AB69D4" w:rsidRDefault="005761CA" w:rsidP="00AB416A">
      <w:pPr>
        <w:pStyle w:val="Heading1"/>
        <w:spacing w:before="0" w:after="200" w:line="240" w:lineRule="auto"/>
        <w:rPr>
          <w:rFonts w:ascii="Arial" w:hAnsi="Arial" w:cs="Arial"/>
          <w:caps/>
          <w:sz w:val="24"/>
          <w:szCs w:val="28"/>
        </w:rPr>
      </w:pPr>
      <w:r w:rsidRPr="00AB69D4">
        <w:rPr>
          <w:rFonts w:ascii="Arial" w:hAnsi="Arial" w:cs="Arial"/>
          <w:sz w:val="20"/>
          <w:szCs w:val="24"/>
        </w:rPr>
        <w:br w:type="page"/>
      </w:r>
      <w:bookmarkStart w:id="2" w:name="_Toc256848443"/>
      <w:bookmarkStart w:id="3" w:name="_Toc256848646"/>
      <w:bookmarkStart w:id="4" w:name="_Toc368497973"/>
      <w:bookmarkStart w:id="5" w:name="_Toc391021482"/>
      <w:r w:rsidRPr="00AB69D4">
        <w:rPr>
          <w:rFonts w:ascii="Arial" w:hAnsi="Arial" w:cs="Arial"/>
          <w:caps/>
          <w:sz w:val="24"/>
          <w:szCs w:val="28"/>
        </w:rPr>
        <w:t>LIST OF ACRONYMS</w:t>
      </w:r>
      <w:bookmarkEnd w:id="2"/>
      <w:bookmarkEnd w:id="3"/>
      <w:bookmarkEnd w:id="4"/>
      <w:bookmarkEnd w:id="5"/>
    </w:p>
    <w:p w:rsidR="004909E2" w:rsidRPr="00AB69D4" w:rsidRDefault="004909E2" w:rsidP="001B182C">
      <w:pPr>
        <w:tabs>
          <w:tab w:val="left" w:pos="720"/>
          <w:tab w:val="left" w:pos="1440"/>
          <w:tab w:val="left" w:pos="2160"/>
          <w:tab w:val="left" w:pos="2880"/>
          <w:tab w:val="left" w:pos="3150"/>
        </w:tabs>
        <w:spacing w:after="0" w:line="240" w:lineRule="auto"/>
        <w:ind w:left="2880" w:hanging="2880"/>
        <w:rPr>
          <w:rFonts w:ascii="Arial" w:hAnsi="Arial" w:cs="Arial"/>
          <w:sz w:val="20"/>
          <w:szCs w:val="24"/>
        </w:rPr>
      </w:pPr>
    </w:p>
    <w:p w:rsidR="00DA7FCE" w:rsidRDefault="00DA7FCE" w:rsidP="00772B95">
      <w:pPr>
        <w:spacing w:after="0"/>
        <w:rPr>
          <w:rFonts w:ascii="Arial" w:hAnsi="Arial" w:cs="Arial"/>
          <w:sz w:val="20"/>
          <w:szCs w:val="20"/>
        </w:rPr>
      </w:pPr>
      <w:r>
        <w:rPr>
          <w:rFonts w:ascii="Arial" w:hAnsi="Arial" w:cs="Arial"/>
          <w:sz w:val="20"/>
          <w:szCs w:val="20"/>
        </w:rPr>
        <w:t>ANC</w:t>
      </w:r>
      <w:r>
        <w:rPr>
          <w:rFonts w:ascii="Arial" w:hAnsi="Arial" w:cs="Arial"/>
          <w:sz w:val="20"/>
          <w:szCs w:val="20"/>
        </w:rPr>
        <w:tab/>
      </w:r>
      <w:r>
        <w:rPr>
          <w:rFonts w:ascii="Arial" w:hAnsi="Arial" w:cs="Arial"/>
          <w:sz w:val="20"/>
          <w:szCs w:val="20"/>
        </w:rPr>
        <w:tab/>
        <w:t>Antenatal Care</w:t>
      </w:r>
    </w:p>
    <w:p w:rsidR="00772B95" w:rsidRPr="00AB69D4" w:rsidRDefault="00ED001D" w:rsidP="00772B95">
      <w:pPr>
        <w:spacing w:after="0"/>
        <w:rPr>
          <w:rFonts w:ascii="Arial" w:hAnsi="Arial" w:cs="Arial"/>
          <w:sz w:val="20"/>
          <w:szCs w:val="20"/>
        </w:rPr>
      </w:pPr>
      <w:r>
        <w:rPr>
          <w:rFonts w:ascii="Arial" w:hAnsi="Arial" w:cs="Arial"/>
          <w:sz w:val="20"/>
          <w:szCs w:val="20"/>
        </w:rPr>
        <w:t>HIV</w:t>
      </w:r>
      <w:r>
        <w:rPr>
          <w:rFonts w:ascii="Arial" w:hAnsi="Arial" w:cs="Arial"/>
          <w:sz w:val="20"/>
          <w:szCs w:val="20"/>
        </w:rPr>
        <w:tab/>
      </w:r>
      <w:r>
        <w:rPr>
          <w:rFonts w:ascii="Arial" w:hAnsi="Arial" w:cs="Arial"/>
          <w:sz w:val="20"/>
          <w:szCs w:val="20"/>
        </w:rPr>
        <w:tab/>
        <w:t xml:space="preserve">Human Immunodeficiency </w:t>
      </w:r>
      <w:r w:rsidR="00772B95" w:rsidRPr="00AB69D4">
        <w:rPr>
          <w:rFonts w:ascii="Arial" w:hAnsi="Arial" w:cs="Arial"/>
          <w:sz w:val="20"/>
          <w:szCs w:val="20"/>
        </w:rPr>
        <w:t>Virus</w:t>
      </w:r>
    </w:p>
    <w:p w:rsidR="00C20C3D" w:rsidRDefault="00C20C3D" w:rsidP="00772B95">
      <w:pPr>
        <w:spacing w:after="0"/>
        <w:rPr>
          <w:rFonts w:ascii="Arial" w:hAnsi="Arial" w:cs="Arial"/>
          <w:sz w:val="20"/>
          <w:szCs w:val="20"/>
        </w:rPr>
      </w:pPr>
      <w:r>
        <w:rPr>
          <w:rFonts w:ascii="Arial" w:hAnsi="Arial" w:cs="Arial"/>
          <w:sz w:val="20"/>
          <w:szCs w:val="20"/>
        </w:rPr>
        <w:t>HTC</w:t>
      </w:r>
      <w:r>
        <w:rPr>
          <w:rFonts w:ascii="Arial" w:hAnsi="Arial" w:cs="Arial"/>
          <w:sz w:val="20"/>
          <w:szCs w:val="20"/>
        </w:rPr>
        <w:tab/>
      </w:r>
      <w:r>
        <w:rPr>
          <w:rFonts w:ascii="Arial" w:hAnsi="Arial" w:cs="Arial"/>
          <w:sz w:val="20"/>
          <w:szCs w:val="20"/>
        </w:rPr>
        <w:tab/>
      </w:r>
      <w:r w:rsidRPr="00C20C3D">
        <w:rPr>
          <w:rFonts w:ascii="Arial" w:hAnsi="Arial" w:cs="Arial"/>
          <w:sz w:val="20"/>
          <w:szCs w:val="20"/>
        </w:rPr>
        <w:t>H</w:t>
      </w:r>
      <w:r>
        <w:rPr>
          <w:rFonts w:ascii="Arial" w:hAnsi="Arial" w:cs="Arial"/>
          <w:sz w:val="20"/>
          <w:szCs w:val="20"/>
        </w:rPr>
        <w:t>IV testing and counseling</w:t>
      </w:r>
    </w:p>
    <w:p w:rsidR="00235FBD" w:rsidRDefault="00235FBD" w:rsidP="00772B95">
      <w:pPr>
        <w:spacing w:after="0"/>
        <w:rPr>
          <w:rFonts w:ascii="Arial" w:hAnsi="Arial" w:cs="Arial"/>
          <w:sz w:val="20"/>
          <w:szCs w:val="20"/>
        </w:rPr>
      </w:pPr>
      <w:r w:rsidRPr="00AB69D4">
        <w:rPr>
          <w:rFonts w:ascii="Arial" w:hAnsi="Arial" w:cs="Arial"/>
          <w:sz w:val="20"/>
          <w:szCs w:val="20"/>
        </w:rPr>
        <w:t>IDI</w:t>
      </w:r>
      <w:r w:rsidR="00772B95" w:rsidRPr="00AB69D4">
        <w:rPr>
          <w:rFonts w:ascii="Arial" w:hAnsi="Arial" w:cs="Arial"/>
          <w:sz w:val="20"/>
          <w:szCs w:val="20"/>
        </w:rPr>
        <w:tab/>
      </w:r>
      <w:r w:rsidR="00772B95" w:rsidRPr="00AB69D4">
        <w:rPr>
          <w:rFonts w:ascii="Arial" w:hAnsi="Arial" w:cs="Arial"/>
          <w:sz w:val="20"/>
          <w:szCs w:val="20"/>
        </w:rPr>
        <w:tab/>
        <w:t>In-</w:t>
      </w:r>
      <w:r w:rsidR="00010F38" w:rsidRPr="00AB69D4">
        <w:rPr>
          <w:rFonts w:ascii="Arial" w:hAnsi="Arial" w:cs="Arial"/>
          <w:sz w:val="20"/>
          <w:szCs w:val="20"/>
        </w:rPr>
        <w:t>d</w:t>
      </w:r>
      <w:r w:rsidR="00772B95" w:rsidRPr="00AB69D4">
        <w:rPr>
          <w:rFonts w:ascii="Arial" w:hAnsi="Arial" w:cs="Arial"/>
          <w:sz w:val="20"/>
          <w:szCs w:val="20"/>
        </w:rPr>
        <w:t>epth Interview</w:t>
      </w:r>
    </w:p>
    <w:p w:rsidR="00F12F27" w:rsidRPr="00AB69D4" w:rsidRDefault="00F12F27" w:rsidP="00772B95">
      <w:pPr>
        <w:spacing w:after="0"/>
        <w:rPr>
          <w:rFonts w:ascii="Arial" w:hAnsi="Arial" w:cs="Arial"/>
          <w:sz w:val="20"/>
          <w:szCs w:val="20"/>
        </w:rPr>
      </w:pPr>
      <w:r>
        <w:rPr>
          <w:rFonts w:ascii="Arial" w:hAnsi="Arial" w:cs="Arial"/>
          <w:sz w:val="20"/>
          <w:szCs w:val="20"/>
        </w:rPr>
        <w:t>IPV</w:t>
      </w:r>
      <w:r>
        <w:rPr>
          <w:rFonts w:ascii="Arial" w:hAnsi="Arial" w:cs="Arial"/>
          <w:sz w:val="20"/>
          <w:szCs w:val="20"/>
        </w:rPr>
        <w:tab/>
      </w:r>
      <w:r>
        <w:rPr>
          <w:rFonts w:ascii="Arial" w:hAnsi="Arial" w:cs="Arial"/>
          <w:sz w:val="20"/>
          <w:szCs w:val="20"/>
        </w:rPr>
        <w:tab/>
        <w:t>Intimate Partner Violence</w:t>
      </w:r>
    </w:p>
    <w:p w:rsidR="00143E70" w:rsidRPr="00AB69D4" w:rsidRDefault="00143E70" w:rsidP="00772B95">
      <w:pPr>
        <w:spacing w:after="0"/>
        <w:rPr>
          <w:rFonts w:ascii="Arial" w:hAnsi="Arial" w:cs="Arial"/>
          <w:sz w:val="20"/>
          <w:szCs w:val="20"/>
        </w:rPr>
      </w:pPr>
      <w:r w:rsidRPr="00AB69D4">
        <w:rPr>
          <w:rFonts w:ascii="Arial" w:hAnsi="Arial" w:cs="Arial"/>
          <w:sz w:val="20"/>
          <w:szCs w:val="20"/>
        </w:rPr>
        <w:t>IRDO</w:t>
      </w:r>
      <w:r w:rsidR="00772B95" w:rsidRPr="00AB69D4">
        <w:rPr>
          <w:rFonts w:ascii="Arial" w:hAnsi="Arial" w:cs="Arial"/>
          <w:sz w:val="20"/>
          <w:szCs w:val="20"/>
        </w:rPr>
        <w:tab/>
      </w:r>
      <w:r w:rsidR="00772B95" w:rsidRPr="00AB69D4">
        <w:rPr>
          <w:rFonts w:ascii="Arial" w:hAnsi="Arial" w:cs="Arial"/>
          <w:sz w:val="20"/>
          <w:szCs w:val="20"/>
        </w:rPr>
        <w:tab/>
        <w:t>Impact Research &amp; Development Organization</w:t>
      </w:r>
    </w:p>
    <w:p w:rsidR="00772B95" w:rsidRPr="00AB69D4" w:rsidRDefault="00772B95" w:rsidP="00772B95">
      <w:pPr>
        <w:spacing w:after="0"/>
        <w:rPr>
          <w:rFonts w:ascii="Arial" w:hAnsi="Arial" w:cs="Arial"/>
          <w:sz w:val="20"/>
          <w:szCs w:val="20"/>
        </w:rPr>
      </w:pPr>
      <w:r w:rsidRPr="00AB69D4">
        <w:rPr>
          <w:rFonts w:ascii="Arial" w:hAnsi="Arial" w:cs="Arial"/>
          <w:sz w:val="20"/>
          <w:szCs w:val="20"/>
        </w:rPr>
        <w:t>KEMRI</w:t>
      </w:r>
      <w:r w:rsidRPr="00AB69D4">
        <w:rPr>
          <w:rFonts w:ascii="Arial" w:hAnsi="Arial" w:cs="Arial"/>
          <w:sz w:val="20"/>
          <w:szCs w:val="20"/>
        </w:rPr>
        <w:tab/>
      </w:r>
      <w:r w:rsidRPr="00AB69D4">
        <w:rPr>
          <w:rFonts w:ascii="Arial" w:hAnsi="Arial" w:cs="Arial"/>
          <w:sz w:val="20"/>
          <w:szCs w:val="20"/>
        </w:rPr>
        <w:tab/>
        <w:t>Kenya Medical Research Institute</w:t>
      </w:r>
    </w:p>
    <w:p w:rsidR="00A36B55" w:rsidRDefault="00A36B55" w:rsidP="00772B95">
      <w:pPr>
        <w:spacing w:after="0"/>
        <w:rPr>
          <w:rFonts w:ascii="Arial" w:hAnsi="Arial" w:cs="Arial"/>
          <w:sz w:val="20"/>
          <w:szCs w:val="20"/>
        </w:rPr>
      </w:pPr>
      <w:r>
        <w:rPr>
          <w:rFonts w:ascii="Arial" w:hAnsi="Arial" w:cs="Arial"/>
          <w:sz w:val="20"/>
          <w:szCs w:val="20"/>
        </w:rPr>
        <w:t>LHC</w:t>
      </w:r>
      <w:r>
        <w:rPr>
          <w:rFonts w:ascii="Arial" w:hAnsi="Arial" w:cs="Arial"/>
          <w:sz w:val="20"/>
          <w:szCs w:val="20"/>
        </w:rPr>
        <w:tab/>
      </w:r>
      <w:r>
        <w:rPr>
          <w:rFonts w:ascii="Arial" w:hAnsi="Arial" w:cs="Arial"/>
          <w:sz w:val="20"/>
          <w:szCs w:val="20"/>
        </w:rPr>
        <w:tab/>
        <w:t>Lumumba Health Centre</w:t>
      </w:r>
    </w:p>
    <w:p w:rsidR="00A00D12" w:rsidRPr="00AB69D4" w:rsidRDefault="00A00D12" w:rsidP="00772B95">
      <w:pPr>
        <w:spacing w:after="0"/>
        <w:rPr>
          <w:rFonts w:ascii="Arial" w:hAnsi="Arial" w:cs="Arial"/>
          <w:sz w:val="20"/>
          <w:szCs w:val="20"/>
        </w:rPr>
      </w:pPr>
      <w:r w:rsidRPr="00AB69D4">
        <w:rPr>
          <w:rFonts w:ascii="Arial" w:hAnsi="Arial" w:cs="Arial"/>
          <w:sz w:val="20"/>
          <w:szCs w:val="20"/>
        </w:rPr>
        <w:t>ODK</w:t>
      </w:r>
      <w:r w:rsidR="00772B95" w:rsidRPr="00AB69D4">
        <w:rPr>
          <w:rFonts w:ascii="Arial" w:hAnsi="Arial" w:cs="Arial"/>
          <w:sz w:val="20"/>
          <w:szCs w:val="20"/>
        </w:rPr>
        <w:tab/>
      </w:r>
      <w:r w:rsidR="00772B95" w:rsidRPr="00AB69D4">
        <w:rPr>
          <w:rFonts w:ascii="Arial" w:hAnsi="Arial" w:cs="Arial"/>
          <w:sz w:val="20"/>
          <w:szCs w:val="20"/>
        </w:rPr>
        <w:tab/>
        <w:t>Open Data Kit</w:t>
      </w:r>
    </w:p>
    <w:p w:rsidR="00DA7FCE" w:rsidRDefault="00DA7FCE" w:rsidP="00772B95">
      <w:pPr>
        <w:spacing w:after="0"/>
        <w:rPr>
          <w:rFonts w:ascii="Arial" w:hAnsi="Arial" w:cs="Arial"/>
          <w:sz w:val="20"/>
          <w:szCs w:val="20"/>
        </w:rPr>
      </w:pPr>
      <w:r>
        <w:rPr>
          <w:rFonts w:ascii="Arial" w:hAnsi="Arial" w:cs="Arial"/>
          <w:sz w:val="20"/>
          <w:szCs w:val="20"/>
        </w:rPr>
        <w:t>PPC</w:t>
      </w:r>
      <w:r>
        <w:rPr>
          <w:rFonts w:ascii="Arial" w:hAnsi="Arial" w:cs="Arial"/>
          <w:sz w:val="20"/>
          <w:szCs w:val="20"/>
        </w:rPr>
        <w:tab/>
      </w:r>
      <w:r>
        <w:rPr>
          <w:rFonts w:ascii="Arial" w:hAnsi="Arial" w:cs="Arial"/>
          <w:sz w:val="20"/>
          <w:szCs w:val="20"/>
        </w:rPr>
        <w:tab/>
        <w:t>Postpartum Care</w:t>
      </w:r>
    </w:p>
    <w:p w:rsidR="00143E70" w:rsidRPr="00AB69D4" w:rsidRDefault="00143E70" w:rsidP="00772B95">
      <w:pPr>
        <w:spacing w:after="0"/>
        <w:rPr>
          <w:rFonts w:ascii="Arial" w:hAnsi="Arial" w:cs="Arial"/>
          <w:sz w:val="20"/>
          <w:szCs w:val="20"/>
        </w:rPr>
      </w:pPr>
      <w:r w:rsidRPr="00AB69D4">
        <w:rPr>
          <w:rFonts w:ascii="Arial" w:hAnsi="Arial" w:cs="Arial"/>
          <w:sz w:val="20"/>
          <w:szCs w:val="20"/>
        </w:rPr>
        <w:t>RA</w:t>
      </w:r>
      <w:r w:rsidR="00772B95" w:rsidRPr="00AB69D4">
        <w:rPr>
          <w:rFonts w:ascii="Arial" w:hAnsi="Arial" w:cs="Arial"/>
          <w:sz w:val="20"/>
          <w:szCs w:val="20"/>
        </w:rPr>
        <w:tab/>
      </w:r>
      <w:r w:rsidR="00772B95" w:rsidRPr="00AB69D4">
        <w:rPr>
          <w:rFonts w:ascii="Arial" w:hAnsi="Arial" w:cs="Arial"/>
          <w:sz w:val="20"/>
          <w:szCs w:val="20"/>
        </w:rPr>
        <w:tab/>
        <w:t>Research Assistant</w:t>
      </w:r>
    </w:p>
    <w:p w:rsidR="00A00D12" w:rsidRPr="00AB69D4" w:rsidRDefault="00A00D12" w:rsidP="00A00D12">
      <w:pPr>
        <w:spacing w:after="0"/>
        <w:rPr>
          <w:rFonts w:ascii="Arial" w:hAnsi="Arial" w:cs="Arial"/>
          <w:sz w:val="20"/>
          <w:szCs w:val="20"/>
        </w:rPr>
      </w:pPr>
      <w:r w:rsidRPr="00AB69D4">
        <w:rPr>
          <w:rFonts w:ascii="Arial" w:hAnsi="Arial" w:cs="Arial"/>
          <w:sz w:val="20"/>
          <w:szCs w:val="20"/>
        </w:rPr>
        <w:t>SOP</w:t>
      </w:r>
      <w:r w:rsidR="00772B95" w:rsidRPr="00AB69D4">
        <w:rPr>
          <w:rFonts w:ascii="Arial" w:hAnsi="Arial" w:cs="Arial"/>
          <w:sz w:val="20"/>
          <w:szCs w:val="20"/>
        </w:rPr>
        <w:tab/>
      </w:r>
      <w:r w:rsidR="00772B95" w:rsidRPr="00AB69D4">
        <w:rPr>
          <w:rFonts w:ascii="Arial" w:hAnsi="Arial" w:cs="Arial"/>
          <w:sz w:val="20"/>
          <w:szCs w:val="20"/>
        </w:rPr>
        <w:tab/>
        <w:t>Standard Operating Procedures</w:t>
      </w:r>
    </w:p>
    <w:p w:rsidR="00A00D12" w:rsidRDefault="00A00D12" w:rsidP="00A00D12">
      <w:pPr>
        <w:spacing w:after="0"/>
        <w:rPr>
          <w:rFonts w:ascii="Arial" w:hAnsi="Arial" w:cs="Arial"/>
          <w:sz w:val="20"/>
          <w:szCs w:val="20"/>
        </w:rPr>
      </w:pPr>
      <w:r w:rsidRPr="00AB69D4">
        <w:rPr>
          <w:rFonts w:ascii="Arial" w:hAnsi="Arial" w:cs="Arial"/>
          <w:sz w:val="20"/>
          <w:szCs w:val="20"/>
        </w:rPr>
        <w:t>UNC</w:t>
      </w:r>
      <w:r w:rsidR="006B3BD4" w:rsidRPr="00AB69D4">
        <w:rPr>
          <w:rFonts w:ascii="Arial" w:hAnsi="Arial" w:cs="Arial"/>
          <w:sz w:val="20"/>
          <w:szCs w:val="20"/>
        </w:rPr>
        <w:t>-CH</w:t>
      </w:r>
      <w:r w:rsidR="00772B95" w:rsidRPr="00AB69D4">
        <w:rPr>
          <w:rFonts w:ascii="Arial" w:hAnsi="Arial" w:cs="Arial"/>
          <w:sz w:val="20"/>
          <w:szCs w:val="20"/>
        </w:rPr>
        <w:tab/>
        <w:t>University of North Carolina</w:t>
      </w:r>
      <w:r w:rsidR="006B3BD4" w:rsidRPr="00AB69D4">
        <w:rPr>
          <w:rFonts w:ascii="Arial" w:hAnsi="Arial" w:cs="Arial"/>
          <w:sz w:val="20"/>
          <w:szCs w:val="20"/>
        </w:rPr>
        <w:t xml:space="preserve"> at Chapel Hill</w:t>
      </w:r>
    </w:p>
    <w:p w:rsidR="00851526" w:rsidRPr="00AB69D4" w:rsidRDefault="00851526" w:rsidP="00A00D12">
      <w:pPr>
        <w:spacing w:after="0"/>
        <w:rPr>
          <w:rFonts w:ascii="Arial" w:hAnsi="Arial" w:cs="Arial"/>
          <w:sz w:val="20"/>
          <w:szCs w:val="20"/>
        </w:rPr>
      </w:pPr>
      <w:r>
        <w:rPr>
          <w:rFonts w:ascii="Arial" w:hAnsi="Arial" w:cs="Arial"/>
          <w:sz w:val="20"/>
          <w:szCs w:val="20"/>
        </w:rPr>
        <w:t>VCT</w:t>
      </w:r>
      <w:r>
        <w:rPr>
          <w:rFonts w:ascii="Arial" w:hAnsi="Arial" w:cs="Arial"/>
          <w:sz w:val="20"/>
          <w:szCs w:val="20"/>
        </w:rPr>
        <w:tab/>
      </w:r>
      <w:r>
        <w:rPr>
          <w:rFonts w:ascii="Arial" w:hAnsi="Arial" w:cs="Arial"/>
          <w:sz w:val="20"/>
          <w:szCs w:val="20"/>
        </w:rPr>
        <w:tab/>
        <w:t>Voluntary Testing &amp; Counseling</w:t>
      </w:r>
    </w:p>
    <w:p w:rsidR="00772B95" w:rsidRPr="00AB69D4" w:rsidRDefault="00772B95" w:rsidP="00772B95">
      <w:pPr>
        <w:rPr>
          <w:rFonts w:ascii="Arial" w:hAnsi="Arial" w:cs="Arial"/>
          <w:sz w:val="20"/>
          <w:szCs w:val="20"/>
        </w:rPr>
      </w:pPr>
    </w:p>
    <w:tbl>
      <w:tblPr>
        <w:tblW w:w="0" w:type="auto"/>
        <w:tblLook w:val="04A0" w:firstRow="1" w:lastRow="0" w:firstColumn="1" w:lastColumn="0" w:noHBand="0" w:noVBand="1"/>
      </w:tblPr>
      <w:tblGrid>
        <w:gridCol w:w="222"/>
        <w:gridCol w:w="222"/>
      </w:tblGrid>
      <w:tr w:rsidR="00A00D12" w:rsidRPr="00AB69D4" w:rsidTr="00A32054">
        <w:tc>
          <w:tcPr>
            <w:tcW w:w="0" w:type="auto"/>
          </w:tcPr>
          <w:p w:rsidR="00A00D12" w:rsidRPr="00AB69D4" w:rsidRDefault="00A00D12" w:rsidP="00A32054">
            <w:pPr>
              <w:spacing w:after="0" w:line="240" w:lineRule="auto"/>
              <w:rPr>
                <w:rFonts w:ascii="Arial" w:hAnsi="Arial" w:cs="Arial"/>
                <w:highlight w:val="yellow"/>
              </w:rPr>
            </w:pPr>
          </w:p>
        </w:tc>
        <w:tc>
          <w:tcPr>
            <w:tcW w:w="0" w:type="auto"/>
          </w:tcPr>
          <w:p w:rsidR="00A00D12" w:rsidRPr="00AB69D4" w:rsidRDefault="00A00D12" w:rsidP="00A32054">
            <w:pPr>
              <w:spacing w:after="0" w:line="240" w:lineRule="auto"/>
              <w:rPr>
                <w:rFonts w:ascii="Arial" w:hAnsi="Arial" w:cs="Arial"/>
                <w:highlight w:val="yellow"/>
              </w:rPr>
            </w:pPr>
          </w:p>
        </w:tc>
      </w:tr>
    </w:tbl>
    <w:p w:rsidR="00143E70" w:rsidRPr="00AB69D4" w:rsidRDefault="00143E70" w:rsidP="00A00D12">
      <w:pPr>
        <w:spacing w:after="0"/>
        <w:rPr>
          <w:rFonts w:ascii="Arial" w:hAnsi="Arial" w:cs="Arial"/>
        </w:rPr>
      </w:pPr>
    </w:p>
    <w:p w:rsidR="00250AF2" w:rsidRDefault="00DF7CA2" w:rsidP="005156C1">
      <w:pPr>
        <w:pStyle w:val="Heading1"/>
        <w:numPr>
          <w:ilvl w:val="0"/>
          <w:numId w:val="2"/>
        </w:numPr>
        <w:spacing w:before="0" w:after="120" w:line="240" w:lineRule="auto"/>
        <w:ind w:left="504" w:hanging="504"/>
        <w:rPr>
          <w:rFonts w:ascii="Arial" w:hAnsi="Arial" w:cs="Arial"/>
          <w:sz w:val="24"/>
        </w:rPr>
      </w:pPr>
      <w:r w:rsidRPr="00AB69D4">
        <w:rPr>
          <w:rFonts w:ascii="Arial" w:hAnsi="Arial" w:cs="Arial"/>
          <w:sz w:val="20"/>
          <w:szCs w:val="24"/>
        </w:rPr>
        <w:br w:type="page"/>
      </w:r>
      <w:bookmarkStart w:id="6" w:name="_Toc130808789"/>
      <w:bookmarkStart w:id="7" w:name="_Toc256846581"/>
      <w:bookmarkStart w:id="8" w:name="_Toc256848445"/>
      <w:bookmarkStart w:id="9" w:name="_Toc256848648"/>
      <w:bookmarkStart w:id="10" w:name="_Toc368497978"/>
      <w:bookmarkStart w:id="11" w:name="_Toc391021484"/>
      <w:r w:rsidR="00250AF2" w:rsidRPr="00AB69D4">
        <w:rPr>
          <w:rFonts w:ascii="Arial" w:hAnsi="Arial" w:cs="Arial"/>
          <w:sz w:val="24"/>
        </w:rPr>
        <w:t>INTRODUCTION</w:t>
      </w:r>
      <w:bookmarkEnd w:id="6"/>
      <w:bookmarkEnd w:id="7"/>
      <w:bookmarkEnd w:id="8"/>
      <w:bookmarkEnd w:id="9"/>
      <w:bookmarkEnd w:id="10"/>
      <w:r w:rsidR="00CA19BC">
        <w:rPr>
          <w:rFonts w:ascii="Arial" w:hAnsi="Arial" w:cs="Arial"/>
          <w:sz w:val="24"/>
        </w:rPr>
        <w:t>/BACKGROUND</w:t>
      </w:r>
      <w:bookmarkEnd w:id="11"/>
    </w:p>
    <w:p w:rsidR="00595126" w:rsidRPr="00F0419C" w:rsidRDefault="00595126" w:rsidP="00595126">
      <w:pPr>
        <w:spacing w:after="120" w:line="240" w:lineRule="auto"/>
        <w:rPr>
          <w:rFonts w:ascii="Arial" w:hAnsi="Arial" w:cs="Arial"/>
        </w:rPr>
      </w:pPr>
      <w:r w:rsidRPr="00A16703">
        <w:rPr>
          <w:rFonts w:ascii="Arial" w:hAnsi="Arial" w:cs="Arial"/>
        </w:rPr>
        <w:t>Increasing</w:t>
      </w:r>
      <w:r>
        <w:rPr>
          <w:rFonts w:ascii="Arial" w:hAnsi="Arial" w:cs="Arial"/>
        </w:rPr>
        <w:t xml:space="preserve"> the</w:t>
      </w:r>
      <w:r w:rsidRPr="00A16703">
        <w:rPr>
          <w:rFonts w:ascii="Arial" w:hAnsi="Arial" w:cs="Arial"/>
        </w:rPr>
        <w:t xml:space="preserve"> uptake of HIV testing and counseling (HTC) in sub-Saharan Africa is essential </w:t>
      </w:r>
      <w:r>
        <w:rPr>
          <w:rFonts w:ascii="Arial" w:hAnsi="Arial" w:cs="Arial"/>
        </w:rPr>
        <w:t>for</w:t>
      </w:r>
      <w:r w:rsidRPr="00A16703">
        <w:rPr>
          <w:rFonts w:ascii="Arial" w:hAnsi="Arial" w:cs="Arial"/>
        </w:rPr>
        <w:t xml:space="preserve"> improv</w:t>
      </w:r>
      <w:r>
        <w:rPr>
          <w:rFonts w:ascii="Arial" w:hAnsi="Arial" w:cs="Arial"/>
        </w:rPr>
        <w:t xml:space="preserve">ing the </w:t>
      </w:r>
      <w:r w:rsidRPr="00A16703">
        <w:rPr>
          <w:rFonts w:ascii="Arial" w:hAnsi="Arial" w:cs="Arial"/>
        </w:rPr>
        <w:t xml:space="preserve">effectiveness of HIV treatment and </w:t>
      </w:r>
      <w:r>
        <w:rPr>
          <w:rFonts w:ascii="Arial" w:hAnsi="Arial" w:cs="Arial"/>
        </w:rPr>
        <w:t>preventing new HIV infections</w:t>
      </w:r>
      <w:r w:rsidRPr="00A16703">
        <w:rPr>
          <w:rFonts w:ascii="Arial" w:hAnsi="Arial" w:cs="Arial"/>
        </w:rPr>
        <w:t xml:space="preserve">. </w:t>
      </w:r>
      <w:r>
        <w:rPr>
          <w:rFonts w:ascii="Arial" w:hAnsi="Arial" w:cs="Arial"/>
        </w:rPr>
        <w:t>Although Kenya has nearly met its target of 80% coverage of HTC among adults, uptake of HTC among men, uptake of repeat testing,  and knowledge of HIV status among HIV-infected persons remains low</w:t>
      </w:r>
      <w:r w:rsidR="00EF5AF5">
        <w:rPr>
          <w:rFonts w:ascii="Arial" w:hAnsi="Arial" w:cs="Arial"/>
        </w:rPr>
        <w:fldChar w:fldCharType="begin">
          <w:fldData xml:space="preserve">PEVuZE5vdGU+PENpdGU+PEF1dGhvcj5CYWdnYWxleTwvQXV0aG9yPjxZZWFyPjIwMTI8L1llYXI+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</w:fldData>
        </w:fldChar>
      </w:r>
      <w:r w:rsidR="006F2905">
        <w:rPr>
          <w:rFonts w:ascii="Arial" w:hAnsi="Arial" w:cs="Arial"/>
        </w:rPr>
        <w:instrText xml:space="preserve"> ADDIN EN.CITE </w:instrText>
      </w:r>
      <w:r w:rsidR="00EF5AF5">
        <w:rPr>
          <w:rFonts w:ascii="Arial" w:hAnsi="Arial" w:cs="Arial"/>
        </w:rPr>
        <w:fldChar w:fldCharType="begin">
          <w:fldData xml:space="preserve">PEVuZE5vdGU+PENpdGU+PEF1dGhvcj5CYWdnYWxleTwvQXV0aG9yPjxZZWFyPjIwMTI8L1llYXI+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</w:fldData>
        </w:fldChar>
      </w:r>
      <w:r w:rsidR="006F2905">
        <w:rPr>
          <w:rFonts w:ascii="Arial" w:hAnsi="Arial" w:cs="Arial"/>
        </w:rPr>
        <w:instrText xml:space="preserve"> ADDIN EN.CITE.DATA </w:instrText>
      </w:r>
      <w:r w:rsidR="00EF5AF5">
        <w:rPr>
          <w:rFonts w:ascii="Arial" w:hAnsi="Arial" w:cs="Arial"/>
        </w:rPr>
      </w:r>
      <w:r w:rsidR="00EF5AF5">
        <w:rPr>
          <w:rFonts w:ascii="Arial" w:hAnsi="Arial" w:cs="Arial"/>
        </w:rPr>
        <w:fldChar w:fldCharType="end"/>
      </w:r>
      <w:r w:rsidR="00EF5AF5">
        <w:rPr>
          <w:rFonts w:ascii="Arial" w:hAnsi="Arial" w:cs="Arial"/>
        </w:rPr>
      </w:r>
      <w:r w:rsidR="00EF5AF5">
        <w:rPr>
          <w:rFonts w:ascii="Arial" w:hAnsi="Arial" w:cs="Arial"/>
        </w:rPr>
        <w:fldChar w:fldCharType="separate"/>
      </w:r>
      <w:r w:rsidR="006F2905">
        <w:rPr>
          <w:rFonts w:ascii="Arial" w:hAnsi="Arial" w:cs="Arial"/>
          <w:noProof/>
        </w:rPr>
        <w:t>[1, 2]</w:t>
      </w:r>
      <w:r w:rsidR="00EF5AF5">
        <w:rPr>
          <w:rFonts w:ascii="Arial" w:hAnsi="Arial" w:cs="Arial"/>
        </w:rPr>
        <w:fldChar w:fldCharType="end"/>
      </w:r>
      <w:r>
        <w:rPr>
          <w:rFonts w:ascii="Arial" w:hAnsi="Arial" w:cs="Arial"/>
        </w:rPr>
        <w:t xml:space="preserve">. </w:t>
      </w:r>
      <w:r w:rsidR="006F2905" w:rsidRPr="00A114DE">
        <w:rPr>
          <w:rFonts w:ascii="Arial" w:hAnsi="Arial" w:cs="Arial"/>
        </w:rPr>
        <w:t>Whereas early diagnosis and treatment reduces transmission</w:t>
      </w:r>
      <w:r w:rsidR="00EF5AF5">
        <w:rPr>
          <w:rFonts w:ascii="Arial" w:hAnsi="Arial" w:cs="Arial"/>
        </w:rPr>
        <w:fldChar w:fldCharType="begin">
          <w:fldData xml:space="preserve">PEVuZE5vdGU+PENpdGU+PEF1dGhvcj5Eb25uZWxsPC9BdXRob3I+PFllYXI+MjAxMDwvWWVhcj48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</w:fldData>
        </w:fldChar>
      </w:r>
      <w:r w:rsidR="006F2905">
        <w:rPr>
          <w:rFonts w:ascii="Arial" w:hAnsi="Arial" w:cs="Arial"/>
        </w:rPr>
        <w:instrText xml:space="preserve"> ADDIN EN.CITE </w:instrText>
      </w:r>
      <w:r w:rsidR="00EF5AF5">
        <w:rPr>
          <w:rFonts w:ascii="Arial" w:hAnsi="Arial" w:cs="Arial"/>
        </w:rPr>
        <w:fldChar w:fldCharType="begin">
          <w:fldData xml:space="preserve">PEVuZE5vdGU+PENpdGU+PEF1dGhvcj5Eb25uZWxsPC9BdXRob3I+PFllYXI+MjAxMDwvWWVhcj48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</w:fldData>
        </w:fldChar>
      </w:r>
      <w:r w:rsidR="006F2905">
        <w:rPr>
          <w:rFonts w:ascii="Arial" w:hAnsi="Arial" w:cs="Arial"/>
        </w:rPr>
        <w:instrText xml:space="preserve"> ADDIN EN.CITE.DATA </w:instrText>
      </w:r>
      <w:r w:rsidR="00EF5AF5">
        <w:rPr>
          <w:rFonts w:ascii="Arial" w:hAnsi="Arial" w:cs="Arial"/>
        </w:rPr>
      </w:r>
      <w:r w:rsidR="00EF5AF5">
        <w:rPr>
          <w:rFonts w:ascii="Arial" w:hAnsi="Arial" w:cs="Arial"/>
        </w:rPr>
        <w:fldChar w:fldCharType="end"/>
      </w:r>
      <w:r w:rsidR="00EF5AF5">
        <w:rPr>
          <w:rFonts w:ascii="Arial" w:hAnsi="Arial" w:cs="Arial"/>
        </w:rPr>
      </w:r>
      <w:r w:rsidR="00EF5AF5">
        <w:rPr>
          <w:rFonts w:ascii="Arial" w:hAnsi="Arial" w:cs="Arial"/>
        </w:rPr>
        <w:fldChar w:fldCharType="separate"/>
      </w:r>
      <w:r w:rsidR="006F2905">
        <w:rPr>
          <w:rFonts w:ascii="Arial" w:hAnsi="Arial" w:cs="Arial"/>
          <w:noProof/>
        </w:rPr>
        <w:t>[3-5]</w:t>
      </w:r>
      <w:r w:rsidR="00EF5AF5">
        <w:rPr>
          <w:rFonts w:ascii="Arial" w:hAnsi="Arial" w:cs="Arial"/>
        </w:rPr>
        <w:fldChar w:fldCharType="end"/>
      </w:r>
      <w:r w:rsidR="006F2905" w:rsidRPr="00A114DE">
        <w:rPr>
          <w:rFonts w:ascii="Arial" w:hAnsi="Arial" w:cs="Arial"/>
        </w:rPr>
        <w:t>, improves survival and reduces long-term morbidity</w:t>
      </w:r>
      <w:r w:rsidR="00EF5AF5">
        <w:rPr>
          <w:rFonts w:ascii="Arial" w:hAnsi="Arial" w:cs="Arial"/>
        </w:rPr>
        <w:fldChar w:fldCharType="begin">
          <w:fldData xml:space="preserve">PEVuZE5vdGU+PENpdGU+PEF1dGhvcj5Db2hlbjwvQXV0aG9yPjxZZWFyPjIwMTE8L1llYXI+PFJl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</w:fldData>
        </w:fldChar>
      </w:r>
      <w:r w:rsidR="006F2905">
        <w:rPr>
          <w:rFonts w:ascii="Arial" w:hAnsi="Arial" w:cs="Arial"/>
        </w:rPr>
        <w:instrText xml:space="preserve"> ADDIN EN.CITE </w:instrText>
      </w:r>
      <w:r w:rsidR="00EF5AF5">
        <w:rPr>
          <w:rFonts w:ascii="Arial" w:hAnsi="Arial" w:cs="Arial"/>
        </w:rPr>
        <w:fldChar w:fldCharType="begin">
          <w:fldData xml:space="preserve">PEVuZE5vdGU+PENpdGU+PEF1dGhvcj5Db2hlbjwvQXV0aG9yPjxZZWFyPjIwMTE8L1llYXI+PFJl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</w:fldData>
        </w:fldChar>
      </w:r>
      <w:r w:rsidR="006F2905">
        <w:rPr>
          <w:rFonts w:ascii="Arial" w:hAnsi="Arial" w:cs="Arial"/>
        </w:rPr>
        <w:instrText xml:space="preserve"> ADDIN EN.CITE.DATA </w:instrText>
      </w:r>
      <w:r w:rsidR="00EF5AF5">
        <w:rPr>
          <w:rFonts w:ascii="Arial" w:hAnsi="Arial" w:cs="Arial"/>
        </w:rPr>
      </w:r>
      <w:r w:rsidR="00EF5AF5">
        <w:rPr>
          <w:rFonts w:ascii="Arial" w:hAnsi="Arial" w:cs="Arial"/>
        </w:rPr>
        <w:fldChar w:fldCharType="end"/>
      </w:r>
      <w:r w:rsidR="00EF5AF5">
        <w:rPr>
          <w:rFonts w:ascii="Arial" w:hAnsi="Arial" w:cs="Arial"/>
        </w:rPr>
      </w:r>
      <w:r w:rsidR="00EF5AF5">
        <w:rPr>
          <w:rFonts w:ascii="Arial" w:hAnsi="Arial" w:cs="Arial"/>
        </w:rPr>
        <w:fldChar w:fldCharType="separate"/>
      </w:r>
      <w:r w:rsidR="006F2905">
        <w:rPr>
          <w:rFonts w:ascii="Arial" w:hAnsi="Arial" w:cs="Arial"/>
          <w:noProof/>
        </w:rPr>
        <w:t>[4, 6, 7]</w:t>
      </w:r>
      <w:r w:rsidR="00EF5AF5">
        <w:rPr>
          <w:rFonts w:ascii="Arial" w:hAnsi="Arial" w:cs="Arial"/>
        </w:rPr>
        <w:fldChar w:fldCharType="end"/>
      </w:r>
      <w:r w:rsidR="006F2905" w:rsidRPr="00A114DE">
        <w:rPr>
          <w:rFonts w:ascii="Arial" w:hAnsi="Arial" w:cs="Arial"/>
        </w:rPr>
        <w:t>, late diagnosis is more common and a major contributor to high rates of early mortality in African HIV care programs</w:t>
      </w:r>
      <w:r w:rsidR="00EF5AF5">
        <w:rPr>
          <w:rFonts w:ascii="Arial" w:hAnsi="Arial" w:cs="Arial"/>
        </w:rPr>
        <w:fldChar w:fldCharType="begin">
          <w:fldData xml:space="preserve">PEVuZE5vdGU+PENpdGU+PEF1dGhvcj5Sb3NlbjwvQXV0aG9yPjxZZWFyPjIwMDc8L1llYXI+PFJl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</w:fldData>
        </w:fldChar>
      </w:r>
      <w:r w:rsidR="006F2905">
        <w:rPr>
          <w:rFonts w:ascii="Arial" w:hAnsi="Arial" w:cs="Arial"/>
        </w:rPr>
        <w:instrText xml:space="preserve"> ADDIN EN.CITE </w:instrText>
      </w:r>
      <w:r w:rsidR="00EF5AF5">
        <w:rPr>
          <w:rFonts w:ascii="Arial" w:hAnsi="Arial" w:cs="Arial"/>
        </w:rPr>
        <w:fldChar w:fldCharType="begin">
          <w:fldData xml:space="preserve">PEVuZE5vdGU+PENpdGU+PEF1dGhvcj5Sb3NlbjwvQXV0aG9yPjxZZWFyPjIwMDc8L1llYXI+PFJl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</w:fldData>
        </w:fldChar>
      </w:r>
      <w:r w:rsidR="006F2905">
        <w:rPr>
          <w:rFonts w:ascii="Arial" w:hAnsi="Arial" w:cs="Arial"/>
        </w:rPr>
        <w:instrText xml:space="preserve"> ADDIN EN.CITE.DATA </w:instrText>
      </w:r>
      <w:r w:rsidR="00EF5AF5">
        <w:rPr>
          <w:rFonts w:ascii="Arial" w:hAnsi="Arial" w:cs="Arial"/>
        </w:rPr>
      </w:r>
      <w:r w:rsidR="00EF5AF5">
        <w:rPr>
          <w:rFonts w:ascii="Arial" w:hAnsi="Arial" w:cs="Arial"/>
        </w:rPr>
        <w:fldChar w:fldCharType="end"/>
      </w:r>
      <w:r w:rsidR="00EF5AF5">
        <w:rPr>
          <w:rFonts w:ascii="Arial" w:hAnsi="Arial" w:cs="Arial"/>
        </w:rPr>
      </w:r>
      <w:r w:rsidR="00EF5AF5">
        <w:rPr>
          <w:rFonts w:ascii="Arial" w:hAnsi="Arial" w:cs="Arial"/>
        </w:rPr>
        <w:fldChar w:fldCharType="separate"/>
      </w:r>
      <w:r w:rsidR="006F2905">
        <w:rPr>
          <w:rFonts w:ascii="Arial" w:hAnsi="Arial" w:cs="Arial"/>
          <w:noProof/>
        </w:rPr>
        <w:t>[8, 9]</w:t>
      </w:r>
      <w:r w:rsidR="00EF5AF5">
        <w:rPr>
          <w:rFonts w:ascii="Arial" w:hAnsi="Arial" w:cs="Arial"/>
        </w:rPr>
        <w:fldChar w:fldCharType="end"/>
      </w:r>
      <w:r w:rsidR="006F2905" w:rsidRPr="00A114DE">
        <w:rPr>
          <w:rFonts w:ascii="Arial" w:hAnsi="Arial" w:cs="Arial"/>
        </w:rPr>
        <w:t>. Low HTC uptake therefore limits the impact of combination HIV prevention, including treatment as prevention strategies.</w:t>
      </w:r>
      <w:r>
        <w:rPr>
          <w:rFonts w:ascii="Arial" w:hAnsi="Arial" w:cs="Arial"/>
        </w:rPr>
        <w:t xml:space="preserve">Existing efforts to encourage women to refer their male partners for HTC and thereby address the male testing gap have had limited success. Moreover, despite the benefits of couples </w:t>
      </w:r>
      <w:r w:rsidRPr="00F0419C">
        <w:rPr>
          <w:rFonts w:ascii="Arial" w:hAnsi="Arial" w:cs="Arial"/>
        </w:rPr>
        <w:t xml:space="preserve">testing – greater likelihood of mutual HIV status disclosure and adoption of antiretroviral therapy for HIV prevention – the majority of HIV testing takes place alone and not with sexual partners. Innovative use of HIV self-tests provides an opportunity to address the challenges of low uptake of HIV testing among men and among couples. </w:t>
      </w:r>
    </w:p>
    <w:p w:rsidR="00595126" w:rsidRDefault="00BC1825" w:rsidP="00595126">
      <w:pPr>
        <w:spacing w:after="120" w:line="240" w:lineRule="auto"/>
        <w:rPr>
          <w:rFonts w:ascii="Arial" w:hAnsi="Arial" w:cs="Arial"/>
        </w:rPr>
      </w:pPr>
      <w:r>
        <w:rPr>
          <w:rFonts w:ascii="Arial" w:hAnsi="Arial" w:cs="Arial"/>
        </w:rPr>
        <w:t xml:space="preserve">Since adult </w:t>
      </w:r>
      <w:r w:rsidR="00595126" w:rsidRPr="00F0419C">
        <w:rPr>
          <w:rFonts w:ascii="Arial" w:hAnsi="Arial" w:cs="Arial"/>
        </w:rPr>
        <w:t>men are significantly less likely to seek HTC than women, finding novel ways to close the male testing gap is a major priority.</w:t>
      </w:r>
      <w:r w:rsidR="00595126">
        <w:rPr>
          <w:rFonts w:ascii="Arial" w:hAnsi="Arial" w:cs="Arial"/>
        </w:rPr>
        <w:t xml:space="preserve"> Women in Kenya access HIV testing at higher rates than men, in large part due to the offer of routine HIV testing for pregnant women at antenatal clinics and generally higher healthcare utilization among women. </w:t>
      </w:r>
      <w:r w:rsidR="00595126" w:rsidRPr="00997CBC">
        <w:rPr>
          <w:rFonts w:ascii="Arial" w:hAnsi="Arial" w:cs="Arial"/>
        </w:rPr>
        <w:t>Results from the Kenya AIDS Indicator Survey (KAIS) indicate that only 62.5% have ever tested for HIV and of those, only 63.9% had tested</w:t>
      </w:r>
      <w:r w:rsidR="00595126">
        <w:rPr>
          <w:rFonts w:ascii="Arial" w:hAnsi="Arial" w:cs="Arial"/>
        </w:rPr>
        <w:t xml:space="preserve"> for HIV more than once</w:t>
      </w:r>
      <w:r w:rsidR="00595126" w:rsidRPr="00997CBC">
        <w:rPr>
          <w:rFonts w:ascii="Arial" w:hAnsi="Arial" w:cs="Arial"/>
        </w:rPr>
        <w:t xml:space="preserve"> (compared to 80.4% and 73.3% of women)</w:t>
      </w:r>
      <w:r w:rsidR="00EF5AF5" w:rsidRPr="00997CBC">
        <w:rPr>
          <w:rFonts w:ascii="Arial" w:hAnsi="Arial" w:cs="Arial"/>
        </w:rPr>
        <w:fldChar w:fldCharType="begin">
          <w:fldData xml:space="preserve">PEVuZE5vdGU+PENpdGU+PEF1dGhvcj5OZyZhcG9zO2FuZyZhcG9zO2E8L0F1dGhvcj48WWVhcj4y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</w:fldData>
        </w:fldChar>
      </w:r>
      <w:r w:rsidR="006F2905">
        <w:rPr>
          <w:rFonts w:ascii="Arial" w:hAnsi="Arial" w:cs="Arial"/>
        </w:rPr>
        <w:instrText xml:space="preserve"> ADDIN EN.CITE </w:instrText>
      </w:r>
      <w:r w:rsidR="00EF5AF5">
        <w:rPr>
          <w:rFonts w:ascii="Arial" w:hAnsi="Arial" w:cs="Arial"/>
        </w:rPr>
        <w:fldChar w:fldCharType="begin">
          <w:fldData xml:space="preserve">PEVuZE5vdGU+PENpdGU+PEF1dGhvcj5OZyZhcG9zO2FuZyZhcG9zO2E8L0F1dGhvcj48WWVhcj4y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</w:fldData>
        </w:fldChar>
      </w:r>
      <w:r w:rsidR="006F2905">
        <w:rPr>
          <w:rFonts w:ascii="Arial" w:hAnsi="Arial" w:cs="Arial"/>
        </w:rPr>
        <w:instrText xml:space="preserve"> ADDIN EN.CITE.DATA </w:instrText>
      </w:r>
      <w:r w:rsidR="00EF5AF5">
        <w:rPr>
          <w:rFonts w:ascii="Arial" w:hAnsi="Arial" w:cs="Arial"/>
        </w:rPr>
      </w:r>
      <w:r w:rsidR="00EF5AF5">
        <w:rPr>
          <w:rFonts w:ascii="Arial" w:hAnsi="Arial" w:cs="Arial"/>
        </w:rPr>
        <w:fldChar w:fldCharType="end"/>
      </w:r>
      <w:r w:rsidR="00EF5AF5" w:rsidRPr="00997CBC">
        <w:rPr>
          <w:rFonts w:ascii="Arial" w:hAnsi="Arial" w:cs="Arial"/>
        </w:rPr>
      </w:r>
      <w:r w:rsidR="00EF5AF5" w:rsidRPr="00997CBC">
        <w:rPr>
          <w:rFonts w:ascii="Arial" w:hAnsi="Arial" w:cs="Arial"/>
        </w:rPr>
        <w:fldChar w:fldCharType="separate"/>
      </w:r>
      <w:r w:rsidR="006F2905">
        <w:rPr>
          <w:rFonts w:ascii="Arial" w:hAnsi="Arial" w:cs="Arial"/>
          <w:noProof/>
        </w:rPr>
        <w:t>[10]</w:t>
      </w:r>
      <w:r w:rsidR="00EF5AF5" w:rsidRPr="00997CBC">
        <w:rPr>
          <w:rFonts w:ascii="Arial" w:hAnsi="Arial" w:cs="Arial"/>
        </w:rPr>
        <w:fldChar w:fldCharType="end"/>
      </w:r>
      <w:r w:rsidR="00595126" w:rsidRPr="00C863EA">
        <w:rPr>
          <w:rFonts w:ascii="Arial" w:hAnsi="Arial" w:cs="Arial"/>
        </w:rPr>
        <w:t xml:space="preserve">. These data along with other studies </w:t>
      </w:r>
      <w:r w:rsidR="00595126" w:rsidRPr="000B41CD">
        <w:rPr>
          <w:rFonts w:ascii="Arial" w:hAnsi="Arial" w:cs="Arial"/>
        </w:rPr>
        <w:t>have pointed</w:t>
      </w:r>
      <w:r w:rsidR="00595126">
        <w:rPr>
          <w:rFonts w:ascii="Arial" w:hAnsi="Arial" w:cs="Arial"/>
        </w:rPr>
        <w:t xml:space="preserve"> to the need for innovative HIV testing strategies for men </w:t>
      </w:r>
      <w:r w:rsidR="00EF5AF5">
        <w:rPr>
          <w:rFonts w:ascii="Arial" w:hAnsi="Arial" w:cs="Arial"/>
        </w:rPr>
        <w:fldChar w:fldCharType="begin">
          <w:fldData xml:space="preserve">PEVuZE5vdGU+PENpdGU+PEF1dGhvcj5OZyZhcG9zO2FuZyZhcG9zO2E8L0F1dGhvcj48WWVhcj4y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</w:fldData>
        </w:fldChar>
      </w:r>
      <w:r w:rsidR="006F2905">
        <w:rPr>
          <w:rFonts w:ascii="Arial" w:hAnsi="Arial" w:cs="Arial"/>
        </w:rPr>
        <w:instrText xml:space="preserve"> ADDIN EN.CITE </w:instrText>
      </w:r>
      <w:r w:rsidR="00EF5AF5">
        <w:rPr>
          <w:rFonts w:ascii="Arial" w:hAnsi="Arial" w:cs="Arial"/>
        </w:rPr>
        <w:fldChar w:fldCharType="begin">
          <w:fldData xml:space="preserve">PEVuZE5vdGU+PENpdGU+PEF1dGhvcj5OZyZhcG9zO2FuZyZhcG9zO2E8L0F1dGhvcj48WWVhcj4y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</w:fldData>
        </w:fldChar>
      </w:r>
      <w:r w:rsidR="006F2905">
        <w:rPr>
          <w:rFonts w:ascii="Arial" w:hAnsi="Arial" w:cs="Arial"/>
        </w:rPr>
        <w:instrText xml:space="preserve"> ADDIN EN.CITE.DATA </w:instrText>
      </w:r>
      <w:r w:rsidR="00EF5AF5">
        <w:rPr>
          <w:rFonts w:ascii="Arial" w:hAnsi="Arial" w:cs="Arial"/>
        </w:rPr>
      </w:r>
      <w:r w:rsidR="00EF5AF5">
        <w:rPr>
          <w:rFonts w:ascii="Arial" w:hAnsi="Arial" w:cs="Arial"/>
        </w:rPr>
        <w:fldChar w:fldCharType="end"/>
      </w:r>
      <w:r w:rsidR="00EF5AF5">
        <w:rPr>
          <w:rFonts w:ascii="Arial" w:hAnsi="Arial" w:cs="Arial"/>
        </w:rPr>
      </w:r>
      <w:r w:rsidR="00EF5AF5">
        <w:rPr>
          <w:rFonts w:ascii="Arial" w:hAnsi="Arial" w:cs="Arial"/>
        </w:rPr>
        <w:fldChar w:fldCharType="separate"/>
      </w:r>
      <w:r w:rsidR="006F2905">
        <w:rPr>
          <w:rFonts w:ascii="Arial" w:hAnsi="Arial" w:cs="Arial"/>
          <w:noProof/>
        </w:rPr>
        <w:t>[10]</w:t>
      </w:r>
      <w:r w:rsidR="00EF5AF5">
        <w:rPr>
          <w:rFonts w:ascii="Arial" w:hAnsi="Arial" w:cs="Arial"/>
        </w:rPr>
        <w:fldChar w:fldCharType="end"/>
      </w:r>
      <w:r w:rsidR="00595126">
        <w:rPr>
          <w:rFonts w:ascii="Arial" w:hAnsi="Arial" w:cs="Arial"/>
        </w:rPr>
        <w:t xml:space="preserve">. One commonly used method for engaging more men in HTC has been to recommend to pregnant women that they ask their partners to accompany them for antenatal care </w:t>
      </w:r>
      <w:r w:rsidR="00EF5AF5">
        <w:rPr>
          <w:rFonts w:ascii="Arial" w:hAnsi="Arial" w:cs="Arial"/>
        </w:rPr>
        <w:fldChar w:fldCharType="begin"/>
      </w:r>
      <w:r w:rsidR="006F2905">
        <w:rPr>
          <w:rFonts w:ascii="Arial" w:hAnsi="Arial" w:cs="Arial"/>
        </w:rPr>
        <w:instrText xml:space="preserve"> ADDIN EN.CITE &lt;EndNote&gt;&lt;Cite&gt;&lt;Author&gt;World Health Organization&lt;/Author&gt;&lt;Year&gt;2012&lt;/Year&gt;&lt;RecNum&gt;19&lt;/RecNum&gt;&lt;DisplayText&gt;[11]&lt;/DisplayText&gt;&lt;record&gt;&lt;rec-number&gt;19&lt;/rec-number&gt;&lt;foreign-keys&gt;&lt;key app="EN" db-id="ap2sevad7zwavpezpr9p2asgxtffp59ww2sw" timestamp="1403625862"&gt;19&lt;/key&gt;&lt;/foreign-keys&gt;&lt;ref-type name="Report"&gt;27&lt;/ref-type&gt;&lt;contributors&gt;&lt;authors&gt;&lt;author&gt;World Health Organization,&lt;/author&gt;&lt;/authors&gt;&lt;/contributors&gt;&lt;titles&gt;&lt;title&gt;Guidance on couples HIV testing and counselling including antiretroviral therapy for treatment and prevention in serodiscordant couples: recommendations for a public health approach&lt;/title&gt;&lt;/titles&gt;&lt;dates&gt;&lt;year&gt;2012&lt;/year&gt;&lt;/dates&gt;&lt;pub-location&gt;Geneva&lt;/pub-location&gt;&lt;publisher&gt;World Health Organization&lt;/publisher&gt;&lt;urls&gt;&lt;/urls&gt;&lt;/record&gt;&lt;/Cite&gt;&lt;/EndNote&gt;</w:instrText>
      </w:r>
      <w:r w:rsidR="00EF5AF5">
        <w:rPr>
          <w:rFonts w:ascii="Arial" w:hAnsi="Arial" w:cs="Arial"/>
        </w:rPr>
        <w:fldChar w:fldCharType="separate"/>
      </w:r>
      <w:r w:rsidR="006F2905">
        <w:rPr>
          <w:rFonts w:ascii="Arial" w:hAnsi="Arial" w:cs="Arial"/>
          <w:noProof/>
        </w:rPr>
        <w:t>[11]</w:t>
      </w:r>
      <w:r w:rsidR="00EF5AF5">
        <w:rPr>
          <w:rFonts w:ascii="Arial" w:hAnsi="Arial" w:cs="Arial"/>
        </w:rPr>
        <w:fldChar w:fldCharType="end"/>
      </w:r>
      <w:r w:rsidR="00595126">
        <w:rPr>
          <w:rFonts w:ascii="Arial" w:hAnsi="Arial" w:cs="Arial"/>
        </w:rPr>
        <w:t xml:space="preserve">. But in practice this approach has not succeeded in increasing uptake of HTC by men in a significant manner. The proportion of Kenyan men accompanying female partners to antenatal appointments is low (16%) although encouragingly 95% of those accept HIV testing </w:t>
      </w:r>
      <w:r w:rsidR="00EF5AF5">
        <w:rPr>
          <w:rFonts w:ascii="Arial" w:hAnsi="Arial" w:cs="Arial"/>
        </w:rPr>
        <w:fldChar w:fldCharType="begin"/>
      </w:r>
      <w:r w:rsidR="006F2905">
        <w:rPr>
          <w:rFonts w:ascii="Arial" w:hAnsi="Arial" w:cs="Arial"/>
        </w:rPr>
        <w:instrText xml:space="preserve"> ADDIN EN.CITE &lt;EndNote&gt;&lt;Cite&gt;&lt;Author&gt;Katz&lt;/Author&gt;&lt;Year&gt;2009&lt;/Year&gt;&lt;RecNum&gt;47&lt;/RecNum&gt;&lt;DisplayText&gt;[12]&lt;/DisplayText&gt;&lt;record&gt;&lt;rec-number&gt;47&lt;/rec-number&gt;&lt;foreign-keys&gt;&lt;key app="EN" db-id="ap2sevad7zwavpezpr9p2asgxtffp59ww2sw" timestamp="1404421397"&gt;47&lt;/key&gt;&lt;/foreign-keys&gt;&lt;ref-type name="Journal Article"&gt;17&lt;/ref-type&gt;&lt;contributors&gt;&lt;authors&gt;&lt;author&gt;Katz, David A.&lt;/author&gt;&lt;author&gt;Kiarie, James N.&lt;/author&gt;&lt;author&gt;John-Stewart, Grace C.&lt;/author&gt;&lt;author&gt;Richardson, Barbra A.&lt;/author&gt;&lt;author&gt;John, Francis N.&lt;/author&gt;&lt;author&gt;Farquhar, Carey&lt;/author&gt;&lt;/authors&gt;&lt;/contributors&gt;&lt;titles&gt;&lt;title&gt;Male Perspectives on Incorporating Men into Antenatal HIV Counseling and Testing&lt;/title&gt;&lt;secondary-title&gt;PLoS ONE&lt;/secondary-title&gt;&lt;/titles&gt;&lt;periodical&gt;&lt;full-title&gt;PLoS ONE&lt;/full-title&gt;&lt;/periodical&gt;&lt;pages&gt;e7602&lt;/pages&gt;&lt;volume&gt;4&lt;/volume&gt;&lt;number&gt;11&lt;/number&gt;&lt;dates&gt;&lt;year&gt;2009&lt;/year&gt;&lt;/dates&gt;&lt;publisher&gt;Public Library of Science&lt;/publisher&gt;&lt;urls&gt;&lt;related-urls&gt;&lt;url&gt;http://dx.doi.org/10.1371%2Fjournal.pone.0007602&lt;/url&gt;&lt;/related-urls&gt;&lt;/urls&gt;&lt;electronic-resource-num&gt;10.1371/journal.pone.0007602&lt;/electronic-resource-num&gt;&lt;/record&gt;&lt;/Cite&gt;&lt;/EndNote&gt;</w:instrText>
      </w:r>
      <w:r w:rsidR="00EF5AF5">
        <w:rPr>
          <w:rFonts w:ascii="Arial" w:hAnsi="Arial" w:cs="Arial"/>
        </w:rPr>
        <w:fldChar w:fldCharType="separate"/>
      </w:r>
      <w:r w:rsidR="006F2905">
        <w:rPr>
          <w:rFonts w:ascii="Arial" w:hAnsi="Arial" w:cs="Arial"/>
          <w:noProof/>
        </w:rPr>
        <w:t>[12]</w:t>
      </w:r>
      <w:r w:rsidR="00EF5AF5">
        <w:rPr>
          <w:rFonts w:ascii="Arial" w:hAnsi="Arial" w:cs="Arial"/>
        </w:rPr>
        <w:fldChar w:fldCharType="end"/>
      </w:r>
      <w:r w:rsidR="00595126">
        <w:rPr>
          <w:rFonts w:ascii="Arial" w:hAnsi="Arial" w:cs="Arial"/>
        </w:rPr>
        <w:t xml:space="preserve">. </w:t>
      </w:r>
    </w:p>
    <w:p w:rsidR="00595126" w:rsidRDefault="00595126" w:rsidP="00595126">
      <w:pPr>
        <w:spacing w:after="120" w:line="240" w:lineRule="auto"/>
        <w:rPr>
          <w:rFonts w:ascii="Arial" w:hAnsi="Arial" w:cs="Arial"/>
        </w:rPr>
      </w:pPr>
      <w:r w:rsidRPr="00F0419C">
        <w:rPr>
          <w:rFonts w:ascii="Arial" w:hAnsi="Arial" w:cs="Arial"/>
        </w:rPr>
        <w:t>Couples testing also has important HIV prevention benefits and has been recommended for scale-up, but there has been limited success in increasing its uptake.</w:t>
      </w:r>
      <w:r w:rsidRPr="00E67B44">
        <w:rPr>
          <w:rFonts w:ascii="Arial" w:hAnsi="Arial" w:cs="Arial"/>
        </w:rPr>
        <w:t xml:space="preserve">Couples testing </w:t>
      </w:r>
      <w:r>
        <w:rPr>
          <w:rFonts w:ascii="Arial" w:hAnsi="Arial" w:cs="Arial"/>
        </w:rPr>
        <w:t xml:space="preserve">has been </w:t>
      </w:r>
      <w:r w:rsidRPr="00E67B44">
        <w:rPr>
          <w:rFonts w:ascii="Arial" w:hAnsi="Arial" w:cs="Arial"/>
        </w:rPr>
        <w:t>recommended by the World Health Organization’s guidelines along with support for mutual disclosure of HIV status and antiretroviral therapy (ART) for serodiscordant couples</w:t>
      </w:r>
      <w:r w:rsidR="00EF5AF5">
        <w:rPr>
          <w:rFonts w:ascii="Arial" w:hAnsi="Arial" w:cs="Arial"/>
        </w:rPr>
        <w:fldChar w:fldCharType="begin"/>
      </w:r>
      <w:r w:rsidR="006F2905">
        <w:rPr>
          <w:rFonts w:ascii="Arial" w:hAnsi="Arial" w:cs="Arial"/>
        </w:rPr>
        <w:instrText xml:space="preserve"> ADDIN EN.CITE &lt;EndNote&gt;&lt;Cite&gt;&lt;Author&gt;World Health Organization&lt;/Author&gt;&lt;Year&gt;2012&lt;/Year&gt;&lt;RecNum&gt;19&lt;/RecNum&gt;&lt;DisplayText&gt;[11]&lt;/DisplayText&gt;&lt;record&gt;&lt;rec-number&gt;19&lt;/rec-number&gt;&lt;foreign-keys&gt;&lt;key app="EN" db-id="ap2sevad7zwavpezpr9p2asgxtffp59ww2sw" timestamp="1403625862"&gt;19&lt;/key&gt;&lt;/foreign-keys&gt;&lt;ref-type name="Report"&gt;27&lt;/ref-type&gt;&lt;contributors&gt;&lt;authors&gt;&lt;author&gt;World Health Organization,&lt;/author&gt;&lt;/authors&gt;&lt;/contributors&gt;&lt;titles&gt;&lt;title&gt;Guidance on couples HIV testing and counselling including antiretroviral therapy for treatment and prevention in serodiscordant couples: recommendations for a public health approach&lt;/title&gt;&lt;/titles&gt;&lt;dates&gt;&lt;year&gt;2012&lt;/year&gt;&lt;/dates&gt;&lt;pub-location&gt;Geneva&lt;/pub-location&gt;&lt;publisher&gt;World Health Organization&lt;/publisher&gt;&lt;urls&gt;&lt;/urls&gt;&lt;/record&gt;&lt;/Cite&gt;&lt;/EndNote&gt;</w:instrText>
      </w:r>
      <w:r w:rsidR="00EF5AF5">
        <w:rPr>
          <w:rFonts w:ascii="Arial" w:hAnsi="Arial" w:cs="Arial"/>
        </w:rPr>
        <w:fldChar w:fldCharType="separate"/>
      </w:r>
      <w:r w:rsidR="006F2905">
        <w:rPr>
          <w:rFonts w:ascii="Arial" w:hAnsi="Arial" w:cs="Arial"/>
          <w:noProof/>
        </w:rPr>
        <w:t>[11]</w:t>
      </w:r>
      <w:r w:rsidR="00EF5AF5">
        <w:rPr>
          <w:rFonts w:ascii="Arial" w:hAnsi="Arial" w:cs="Arial"/>
        </w:rPr>
        <w:fldChar w:fldCharType="end"/>
      </w:r>
      <w:r w:rsidRPr="00E67B44">
        <w:rPr>
          <w:rFonts w:ascii="Arial" w:hAnsi="Arial" w:cs="Arial"/>
        </w:rPr>
        <w:t>.</w:t>
      </w:r>
      <w:r>
        <w:rPr>
          <w:rFonts w:ascii="Arial" w:hAnsi="Arial" w:cs="Arial"/>
        </w:rPr>
        <w:t xml:space="preserve"> Foremost among these benefits is the possibility of better sexual decision-making (for example, marital and fertility decisions). Individuals in couples who test together and mutually disclose their HIV status are also more likely than those testing alone to adopt a range of HIV prevention behaviors. Among HIV-infected pregnant women in particular, couples testing can results in greater support for uptake and adherence to prevention of mother-to-child transmission (PMTCT) interventions. Among serodiscordant couples, the benefits include a greater likelihood of ART uptake and adherence to improve the HIV-infected person’s health and reduce HIV transmission risk; as well as the possibility (in some cases) of the uninfected individual accessing pre-exposure prophylaxis (PrEP) to prevent HIV acquisition. </w:t>
      </w:r>
      <w:r w:rsidRPr="00E67B44">
        <w:rPr>
          <w:rFonts w:ascii="Arial" w:hAnsi="Arial" w:cs="Arial"/>
        </w:rPr>
        <w:t xml:space="preserve">Despite </w:t>
      </w:r>
      <w:r>
        <w:rPr>
          <w:rFonts w:ascii="Arial" w:hAnsi="Arial" w:cs="Arial"/>
        </w:rPr>
        <w:t xml:space="preserve">these </w:t>
      </w:r>
      <w:r w:rsidRPr="00E67B44">
        <w:rPr>
          <w:rFonts w:ascii="Arial" w:hAnsi="Arial" w:cs="Arial"/>
        </w:rPr>
        <w:t>benefits</w:t>
      </w:r>
      <w:r>
        <w:rPr>
          <w:rFonts w:ascii="Arial" w:hAnsi="Arial" w:cs="Arial"/>
        </w:rPr>
        <w:t xml:space="preserve">,according to the KAIS data only 37.2% of testers had reported ever testing together with a sexual partner </w:t>
      </w:r>
      <w:r w:rsidR="00EF5AF5">
        <w:rPr>
          <w:rFonts w:ascii="Arial" w:hAnsi="Arial" w:cs="Arial"/>
        </w:rPr>
        <w:fldChar w:fldCharType="begin">
          <w:fldData xml:space="preserve">PEVuZE5vdGU+PENpdGU+PEF1dGhvcj5OZyZhcG9zO2FuZyZhcG9zO2E8L0F1dGhvcj48WWVhcj4y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</w:fldData>
        </w:fldChar>
      </w:r>
      <w:r w:rsidR="006F2905">
        <w:rPr>
          <w:rFonts w:ascii="Arial" w:hAnsi="Arial" w:cs="Arial"/>
        </w:rPr>
        <w:instrText xml:space="preserve"> ADDIN EN.CITE </w:instrText>
      </w:r>
      <w:r w:rsidR="00EF5AF5">
        <w:rPr>
          <w:rFonts w:ascii="Arial" w:hAnsi="Arial" w:cs="Arial"/>
        </w:rPr>
        <w:fldChar w:fldCharType="begin">
          <w:fldData xml:space="preserve">PEVuZE5vdGU+PENpdGU+PEF1dGhvcj5OZyZhcG9zO2FuZyZhcG9zO2E8L0F1dGhvcj48WWVhcj4y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</w:fldData>
        </w:fldChar>
      </w:r>
      <w:r w:rsidR="006F2905">
        <w:rPr>
          <w:rFonts w:ascii="Arial" w:hAnsi="Arial" w:cs="Arial"/>
        </w:rPr>
        <w:instrText xml:space="preserve"> ADDIN EN.CITE.DATA </w:instrText>
      </w:r>
      <w:r w:rsidR="00EF5AF5">
        <w:rPr>
          <w:rFonts w:ascii="Arial" w:hAnsi="Arial" w:cs="Arial"/>
        </w:rPr>
      </w:r>
      <w:r w:rsidR="00EF5AF5">
        <w:rPr>
          <w:rFonts w:ascii="Arial" w:hAnsi="Arial" w:cs="Arial"/>
        </w:rPr>
        <w:fldChar w:fldCharType="end"/>
      </w:r>
      <w:r w:rsidR="00EF5AF5">
        <w:rPr>
          <w:rFonts w:ascii="Arial" w:hAnsi="Arial" w:cs="Arial"/>
        </w:rPr>
      </w:r>
      <w:r w:rsidR="00EF5AF5">
        <w:rPr>
          <w:rFonts w:ascii="Arial" w:hAnsi="Arial" w:cs="Arial"/>
        </w:rPr>
        <w:fldChar w:fldCharType="separate"/>
      </w:r>
      <w:r w:rsidR="006F2905">
        <w:rPr>
          <w:rFonts w:ascii="Arial" w:hAnsi="Arial" w:cs="Arial"/>
          <w:noProof/>
        </w:rPr>
        <w:t>[10]</w:t>
      </w:r>
      <w:r w:rsidR="00EF5AF5">
        <w:rPr>
          <w:rFonts w:ascii="Arial" w:hAnsi="Arial" w:cs="Arial"/>
        </w:rPr>
        <w:fldChar w:fldCharType="end"/>
      </w:r>
      <w:r>
        <w:rPr>
          <w:rFonts w:ascii="Arial" w:hAnsi="Arial" w:cs="Arial"/>
        </w:rPr>
        <w:t>.</w:t>
      </w:r>
    </w:p>
    <w:p w:rsidR="00595126" w:rsidRDefault="00595126" w:rsidP="00595126">
      <w:pPr>
        <w:spacing w:after="120" w:line="240" w:lineRule="auto"/>
        <w:rPr>
          <w:rFonts w:ascii="Arial" w:hAnsi="Arial" w:cs="Arial"/>
        </w:rPr>
      </w:pPr>
      <w:r w:rsidRPr="00F0419C">
        <w:rPr>
          <w:rFonts w:ascii="Arial" w:hAnsi="Arial" w:cs="Arial"/>
        </w:rPr>
        <w:t xml:space="preserve">Low uptake of HIV testing among men and among couples in Kenya is concerning in light of data indicating that 4 in 10 new HIV infections occur within stable heterosexual partnerships and the majority of persons in serodiscordant relationships are unaware of their HIV status </w:t>
      </w:r>
      <w:r w:rsidR="00EF5AF5" w:rsidRPr="00F0419C">
        <w:rPr>
          <w:rFonts w:ascii="Arial" w:hAnsi="Arial" w:cs="Arial"/>
        </w:rPr>
        <w:fldChar w:fldCharType="begin"/>
      </w:r>
      <w:r w:rsidR="006F2905">
        <w:rPr>
          <w:rFonts w:ascii="Arial" w:hAnsi="Arial" w:cs="Arial"/>
        </w:rPr>
        <w:instrText xml:space="preserve"> ADDIN EN.CITE &lt;EndNote&gt;&lt;Cite&gt;&lt;Author&gt;Gelmon&lt;/Author&gt;&lt;Year&gt;2009&lt;/Year&gt;&lt;RecNum&gt;20&lt;/RecNum&gt;&lt;DisplayText&gt;[13]&lt;/DisplayText&gt;&lt;record&gt;&lt;rec-number&gt;20&lt;/rec-number&gt;&lt;foreign-keys&gt;&lt;key app="EN" db-id="ap2sevad7zwavpezpr9p2asgxtffp59ww2sw" timestamp="1403625862"&gt;20&lt;/key&gt;&lt;/foreign-keys&gt;&lt;ref-type name="Report"&gt;27&lt;/ref-type&gt;&lt;contributors&gt;&lt;authors&gt;&lt;author&gt;Gelmon, L.&lt;/author&gt;&lt;author&gt;Kenya, P.&lt;/author&gt;&lt;author&gt;Oguya, F.&lt;/author&gt;&lt;author&gt;et al.&lt;/author&gt;&lt;/authors&gt;&lt;/contributors&gt;&lt;titles&gt;&lt;title&gt;Kenya HIV Prevention Response and Modes of Transmission Analysis&lt;/title&gt;&lt;/titles&gt;&lt;dates&gt;&lt;year&gt;2009&lt;/year&gt;&lt;/dates&gt;&lt;pub-location&gt;Nairobi&lt;/pub-location&gt;&lt;publisher&gt;National AIDS Control Council&lt;/publisher&gt;&lt;urls&gt;&lt;/urls&gt;&lt;/record&gt;&lt;/Cite&gt;&lt;/EndNote&gt;</w:instrText>
      </w:r>
      <w:r w:rsidR="00EF5AF5" w:rsidRPr="00F0419C">
        <w:rPr>
          <w:rFonts w:ascii="Arial" w:hAnsi="Arial" w:cs="Arial"/>
        </w:rPr>
        <w:fldChar w:fldCharType="separate"/>
      </w:r>
      <w:r w:rsidR="006F2905">
        <w:rPr>
          <w:rFonts w:ascii="Arial" w:hAnsi="Arial" w:cs="Arial"/>
          <w:noProof/>
        </w:rPr>
        <w:t>[13]</w:t>
      </w:r>
      <w:r w:rsidR="00EF5AF5" w:rsidRPr="00F0419C">
        <w:rPr>
          <w:rFonts w:ascii="Arial" w:hAnsi="Arial" w:cs="Arial"/>
        </w:rPr>
        <w:fldChar w:fldCharType="end"/>
      </w:r>
      <w:r w:rsidRPr="00F0419C">
        <w:rPr>
          <w:rFonts w:ascii="Arial" w:hAnsi="Arial" w:cs="Arial"/>
        </w:rPr>
        <w:t>.</w:t>
      </w:r>
      <w:r>
        <w:rPr>
          <w:rFonts w:ascii="Arial" w:hAnsi="Arial" w:cs="Arial"/>
        </w:rPr>
        <w:t xml:space="preserve">Although HTC is available free-of-charge in most places, for many individuals and couples the barriers to testing include stigma, </w:t>
      </w:r>
      <w:r w:rsidRPr="00522FEF">
        <w:rPr>
          <w:rFonts w:ascii="Arial" w:hAnsi="Arial" w:cs="Arial"/>
        </w:rPr>
        <w:t xml:space="preserve">fear of prognosis, lack of awareness of HIV risk, inconvenience, </w:t>
      </w:r>
      <w:r>
        <w:rPr>
          <w:rFonts w:ascii="Arial" w:hAnsi="Arial" w:cs="Arial"/>
        </w:rPr>
        <w:t xml:space="preserve">fear of disclosure, transportation costs, opportunity costs such as time off from work, and behavioral factors such as a tendency to put off behaviors with immediate costs and delayed benefits </w:t>
      </w:r>
      <w:r w:rsidR="00EF5AF5">
        <w:rPr>
          <w:rFonts w:ascii="Arial" w:hAnsi="Arial" w:cs="Arial"/>
        </w:rPr>
        <w:fldChar w:fldCharType="begin">
          <w:fldData xml:space="preserve">PEVuZE5vdGU+PENpdGU+PEF1dGhvcj5PYmVybWV5ZXI8L0F1dGhvcj48WWVhcj4yMDA3PC9ZZWFy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</w:fldData>
        </w:fldChar>
      </w:r>
      <w:r w:rsidR="006F2905">
        <w:rPr>
          <w:rFonts w:ascii="Arial" w:hAnsi="Arial" w:cs="Arial"/>
        </w:rPr>
        <w:instrText xml:space="preserve"> ADDIN EN.CITE </w:instrText>
      </w:r>
      <w:r w:rsidR="00EF5AF5">
        <w:rPr>
          <w:rFonts w:ascii="Arial" w:hAnsi="Arial" w:cs="Arial"/>
        </w:rPr>
        <w:fldChar w:fldCharType="begin">
          <w:fldData xml:space="preserve">PEVuZE5vdGU+PENpdGU+PEF1dGhvcj5PYmVybWV5ZXI8L0F1dGhvcj48WWVhcj4yMDA3PC9ZZWFy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</w:fldData>
        </w:fldChar>
      </w:r>
      <w:r w:rsidR="006F2905">
        <w:rPr>
          <w:rFonts w:ascii="Arial" w:hAnsi="Arial" w:cs="Arial"/>
        </w:rPr>
        <w:instrText xml:space="preserve"> ADDIN EN.CITE.DATA </w:instrText>
      </w:r>
      <w:r w:rsidR="00EF5AF5">
        <w:rPr>
          <w:rFonts w:ascii="Arial" w:hAnsi="Arial" w:cs="Arial"/>
        </w:rPr>
      </w:r>
      <w:r w:rsidR="00EF5AF5">
        <w:rPr>
          <w:rFonts w:ascii="Arial" w:hAnsi="Arial" w:cs="Arial"/>
        </w:rPr>
        <w:fldChar w:fldCharType="end"/>
      </w:r>
      <w:r w:rsidR="00EF5AF5">
        <w:rPr>
          <w:rFonts w:ascii="Arial" w:hAnsi="Arial" w:cs="Arial"/>
        </w:rPr>
      </w:r>
      <w:r w:rsidR="00EF5AF5">
        <w:rPr>
          <w:rFonts w:ascii="Arial" w:hAnsi="Arial" w:cs="Arial"/>
        </w:rPr>
        <w:fldChar w:fldCharType="separate"/>
      </w:r>
      <w:r w:rsidR="006F2905">
        <w:rPr>
          <w:rFonts w:ascii="Arial" w:hAnsi="Arial" w:cs="Arial"/>
          <w:noProof/>
        </w:rPr>
        <w:t>[14, 15]</w:t>
      </w:r>
      <w:r w:rsidR="00EF5AF5">
        <w:rPr>
          <w:rFonts w:ascii="Arial" w:hAnsi="Arial" w:cs="Arial"/>
        </w:rPr>
        <w:fldChar w:fldCharType="end"/>
      </w:r>
      <w:r>
        <w:rPr>
          <w:rFonts w:ascii="Arial" w:hAnsi="Arial" w:cs="Arial"/>
        </w:rPr>
        <w:t xml:space="preserve">. </w:t>
      </w:r>
    </w:p>
    <w:p w:rsidR="00595126" w:rsidRDefault="00595126" w:rsidP="00595126">
      <w:pPr>
        <w:pStyle w:val="text"/>
        <w:spacing w:after="120"/>
        <w:ind w:firstLine="0"/>
      </w:pPr>
      <w:r w:rsidRPr="00F0419C">
        <w:t>Oral fluid-based HIV self-testing is a promising biomedical technology that has the potential to overcome many barriers to HIV testing.</w:t>
      </w:r>
      <w:r>
        <w:t>Self-tests</w:t>
      </w:r>
      <w:r w:rsidRPr="00A16703">
        <w:t xml:space="preserve">, </w:t>
      </w:r>
      <w:r>
        <w:t xml:space="preserve">which enable </w:t>
      </w:r>
      <w:r w:rsidRPr="00A16703">
        <w:t>individual</w:t>
      </w:r>
      <w:r>
        <w:t xml:space="preserve">s to test themselves and their partners for HIV </w:t>
      </w:r>
      <w:r w:rsidRPr="00A16703">
        <w:t xml:space="preserve">privately, </w:t>
      </w:r>
      <w:r w:rsidRPr="00420F82">
        <w:t>may first and foremost help to increase the number of people who are aware of their own HIV status. Self-tests also provide individuals with an opportunity to initiate testing with their sexual partners, a possibility that could have significant implications for HIV prevention.</w:t>
      </w:r>
      <w:r w:rsidRPr="003F187F">
        <w:t xml:space="preserve">With self-testing, individuals collect their own sample and perform a simple, rapid HIV antibody test in the absence of a provider. </w:t>
      </w:r>
      <w:r>
        <w:t>I</w:t>
      </w:r>
      <w:r w:rsidRPr="003F187F">
        <w:t xml:space="preserve">t offers increased convenience, privacy, and autonomy, and has the potential to increase normalization of regular </w:t>
      </w:r>
      <w:r w:rsidRPr="00997CBC">
        <w:t xml:space="preserve">testing. With the development of simple, oral fluid-based tests, regulated self-testing has recently been adopted in Kenya </w:t>
      </w:r>
      <w:r w:rsidR="00EF5AF5" w:rsidRPr="00997CBC">
        <w:fldChar w:fldCharType="begin"/>
      </w:r>
      <w:r w:rsidR="006F2905">
        <w:instrText xml:space="preserve"> ADDIN EN.CITE &lt;EndNote&gt;&lt;Cite&gt;&lt;Author&gt;National AIDS and STD Control Programme&lt;/Author&gt;&lt;Year&gt;2008&lt;/Year&gt;&lt;RecNum&gt;15&lt;/RecNum&gt;&lt;DisplayText&gt;[16]&lt;/DisplayText&gt;&lt;record&gt;&lt;rec-number&gt;15&lt;/rec-number&gt;&lt;foreign-keys&gt;&lt;key app="EN" db-id="ap2sevad7zwavpezpr9p2asgxtffp59ww2sw" timestamp="1403289761"&gt;15&lt;/key&gt;&lt;/foreign-keys&gt;&lt;ref-type name="Government Document"&gt;46&lt;/ref-type&gt;&lt;contributors&gt;&lt;authors&gt;&lt;author&gt;National AIDS and STD Control Programme,&lt;/author&gt;&lt;/authors&gt;&lt;secondary-authors&gt;&lt;author&gt;Ministry of Public Health and Sanitation Kenya,&lt;/author&gt;&lt;/secondary-authors&gt;&lt;/contributors&gt;&lt;titles&gt;&lt;title&gt;Guidelines for HIV Testing and Counselling in Kenya&lt;/title&gt;&lt;/titles&gt;&lt;dates&gt;&lt;year&gt;2008&lt;/year&gt;&lt;/dates&gt;&lt;publisher&gt;Nairobi: NASCOP&lt;/publisher&gt;&lt;urls&gt;&lt;/urls&gt;&lt;/record&gt;&lt;/Cite&gt;&lt;/EndNote&gt;</w:instrText>
      </w:r>
      <w:r w:rsidR="00EF5AF5" w:rsidRPr="00997CBC">
        <w:fldChar w:fldCharType="separate"/>
      </w:r>
      <w:r w:rsidR="006F2905">
        <w:rPr>
          <w:noProof/>
        </w:rPr>
        <w:t>[16]</w:t>
      </w:r>
      <w:r w:rsidR="00EF5AF5" w:rsidRPr="00997CBC">
        <w:fldChar w:fldCharType="end"/>
      </w:r>
      <w:r w:rsidRPr="00997CBC">
        <w:t>.</w:t>
      </w:r>
    </w:p>
    <w:p w:rsidR="00595126" w:rsidRPr="00A16703" w:rsidRDefault="00595126" w:rsidP="00595126">
      <w:pPr>
        <w:pStyle w:val="text"/>
        <w:spacing w:after="120"/>
        <w:ind w:firstLine="0"/>
      </w:pPr>
      <w:r w:rsidRPr="00F0419C">
        <w:t xml:space="preserve">Existing research shows a high level of acceptability and demand for self-testing. Importantly for our intervention, men in Kenya have shown considerable openness to self-testing </w:t>
      </w:r>
      <w:r w:rsidR="00EF5AF5" w:rsidRPr="00F0419C">
        <w:fldChar w:fldCharType="begin">
          <w:fldData xml:space="preserve">PEVuZE5vdGU+PENpdGU+PEF1dGhvcj5OZyZhcG9zO2FuZyZhcG9zO2E8L0F1dGhvcj48WWVhcj4y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</w:fldData>
        </w:fldChar>
      </w:r>
      <w:r w:rsidR="006F2905">
        <w:instrText xml:space="preserve"> ADDIN EN.CITE </w:instrText>
      </w:r>
      <w:r w:rsidR="00EF5AF5">
        <w:fldChar w:fldCharType="begin">
          <w:fldData xml:space="preserve">PEVuZE5vdGU+PENpdGU+PEF1dGhvcj5OZyZhcG9zO2FuZyZhcG9zO2E8L0F1dGhvcj48WWVhcj4y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</w:fldData>
        </w:fldChar>
      </w:r>
      <w:r w:rsidR="006F2905">
        <w:instrText xml:space="preserve"> ADDIN EN.CITE.DATA </w:instrText>
      </w:r>
      <w:r w:rsidR="00EF5AF5">
        <w:fldChar w:fldCharType="end"/>
      </w:r>
      <w:r w:rsidR="00EF5AF5" w:rsidRPr="00F0419C">
        <w:fldChar w:fldCharType="separate"/>
      </w:r>
      <w:r w:rsidR="006F2905">
        <w:rPr>
          <w:noProof/>
        </w:rPr>
        <w:t>[10, 17]</w:t>
      </w:r>
      <w:r w:rsidR="00EF5AF5" w:rsidRPr="00F0419C">
        <w:fldChar w:fldCharType="end"/>
      </w:r>
      <w:r w:rsidRPr="00F0419C">
        <w:t xml:space="preserve">. </w:t>
      </w:r>
      <w:r w:rsidRPr="00A16703">
        <w:t>In studies from the US, Europe and Africa, 73% to 89% of people have reported interest in, preference for, or belief that self-testing should be made available</w:t>
      </w:r>
      <w:r w:rsidR="00EF5AF5" w:rsidRPr="00A16703">
        <w:fldChar w:fldCharType="begin">
          <w:fldData xml:space="preserve">PEVuZE5vdGU+PENpdGU+PEF1dGhvcj5Db3JiZXR0IEVMPC9BdXRob3I+PFllYXI+MjAwNzwvWWVh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</w:fldData>
        </w:fldChar>
      </w:r>
      <w:r w:rsidR="006F2905">
        <w:instrText xml:space="preserve"> ADDIN EN.CITE </w:instrText>
      </w:r>
      <w:r w:rsidR="00EF5AF5">
        <w:fldChar w:fldCharType="begin">
          <w:fldData xml:space="preserve">PEVuZE5vdGU+PENpdGU+PEF1dGhvcj5Db3JiZXR0IEVMPC9BdXRob3I+PFllYXI+MjAwNzwvWWVh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</w:fldData>
        </w:fldChar>
      </w:r>
      <w:r w:rsidR="006F2905">
        <w:instrText xml:space="preserve"> ADDIN EN.CITE.DATA </w:instrText>
      </w:r>
      <w:r w:rsidR="00EF5AF5">
        <w:fldChar w:fldCharType="end"/>
      </w:r>
      <w:r w:rsidR="00EF5AF5" w:rsidRPr="00A16703">
        <w:fldChar w:fldCharType="separate"/>
      </w:r>
      <w:r w:rsidR="006F2905">
        <w:rPr>
          <w:noProof/>
        </w:rPr>
        <w:t>[18-24]</w:t>
      </w:r>
      <w:r w:rsidR="00EF5AF5" w:rsidRPr="00A16703">
        <w:fldChar w:fldCharType="end"/>
      </w:r>
      <w:r>
        <w:t>.</w:t>
      </w:r>
      <w:r w:rsidRPr="00A16703">
        <w:t xml:space="preserve"> Interest is typically highest among high-risk groups and thos</w:t>
      </w:r>
      <w:r>
        <w:t xml:space="preserve">e who have never tested for HIV </w:t>
      </w:r>
      <w:r w:rsidR="00EF5AF5" w:rsidRPr="00A16703">
        <w:fldChar w:fldCharType="begin">
          <w:fldData xml:space="preserve">PEVuZE5vdGU+PENpdGU+PEF1dGhvcj5OYXRpb25hbCBBSURTIGFuZCBTVEQgQ29udHJvbCBQcm9n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</w:fldData>
        </w:fldChar>
      </w:r>
      <w:r w:rsidR="006F2905">
        <w:instrText xml:space="preserve"> ADDIN EN.CITE </w:instrText>
      </w:r>
      <w:r w:rsidR="00EF5AF5">
        <w:fldChar w:fldCharType="begin">
          <w:fldData xml:space="preserve">PEVuZE5vdGU+PENpdGU+PEF1dGhvcj5OYXRpb25hbCBBSURTIGFuZCBTVEQgQ29udHJvbCBQcm9n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</w:fldData>
        </w:fldChar>
      </w:r>
      <w:r w:rsidR="006F2905">
        <w:instrText xml:space="preserve"> ADDIN EN.CITE.DATA </w:instrText>
      </w:r>
      <w:r w:rsidR="00EF5AF5">
        <w:fldChar w:fldCharType="end"/>
      </w:r>
      <w:r w:rsidR="00EF5AF5" w:rsidRPr="00A16703">
        <w:fldChar w:fldCharType="separate"/>
      </w:r>
      <w:r w:rsidR="006F2905">
        <w:rPr>
          <w:noProof/>
        </w:rPr>
        <w:t>[20-22]</w:t>
      </w:r>
      <w:r w:rsidR="00EF5AF5" w:rsidRPr="00A16703">
        <w:fldChar w:fldCharType="end"/>
      </w:r>
      <w:r>
        <w:t xml:space="preserve">. </w:t>
      </w:r>
      <w:r w:rsidRPr="00A16703">
        <w:t xml:space="preserve">In a community-based study in Malawi, </w:t>
      </w:r>
      <w:r w:rsidRPr="00921770">
        <w:t>92% of participants opted for supervised self-testing over provider-delivered HTC, including a high proportion of first-time testers</w:t>
      </w:r>
      <w:r w:rsidR="00EF5AF5">
        <w:fldChar w:fldCharType="begin"/>
      </w:r>
      <w:r w:rsidR="006F2905">
        <w:instrText xml:space="preserve"> ADDIN EN.CITE &lt;EndNote&gt;&lt;Cite&gt;&lt;Author&gt;Choko&lt;/Author&gt;&lt;Year&gt;2011&lt;/Year&gt;&lt;RecNum&gt;17&lt;/RecNum&gt;&lt;DisplayText&gt;[25]&lt;/DisplayText&gt;&lt;record&gt;&lt;rec-number&gt;17&lt;/rec-number&gt;&lt;foreign-keys&gt;&lt;key app="EN" db-id="ap2sevad7zwavpezpr9p2asgxtffp59ww2sw" timestamp="1403289761"&gt;17&lt;/key&gt;&lt;/foreign-keys&gt;&lt;ref-type name="Journal Article"&gt;17&lt;/ref-type&gt;&lt;contributors&gt;&lt;authors&gt;&lt;author&gt;Choko, A. T.&lt;/author&gt;&lt;author&gt;Desmond, N.&lt;/author&gt;&lt;author&gt;Webb, E. L.&lt;/author&gt;&lt;author&gt;Chavula, K.&lt;/author&gt;&lt;author&gt;Napierala-Mavedzenge, S.&lt;/author&gt;&lt;author&gt;Gaydos, C. A.&lt;/author&gt;&lt;author&gt;Makombe, S. D.&lt;/author&gt;&lt;author&gt;Chunda, T.&lt;/author&gt;&lt;author&gt;Squire, S. B.&lt;/author&gt;&lt;author&gt;French, N.&lt;/author&gt;&lt;author&gt;Mwapasa, V.&lt;/author&gt;&lt;author&gt;Corbett, E. L.&lt;/author&gt;&lt;/authors&gt;&lt;/contributors&gt;&lt;auth-address&gt;Malawi-Liverpool Wellcome Trust Clinical Research Programme, Blantyre, Malawi.&lt;/auth-address&gt;&lt;titles&gt;&lt;title&gt;The Uptake and Accuracy of Oral Kits for HIV Self-Testing in High HIV Prevalence Setting: A Cross-Sectional Feasibility Study in Blantyre, Malawi&lt;/title&gt;&lt;secondary-title&gt;PLoS medicine&lt;/secondary-title&gt;&lt;/titles&gt;&lt;periodical&gt;&lt;full-title&gt;PLoS medicine&lt;/full-title&gt;&lt;/periodical&gt;&lt;pages&gt;e1001102&lt;/pages&gt;&lt;volume&gt;8&lt;/volume&gt;&lt;number&gt;10&lt;/number&gt;&lt;edition&gt;2011/10/13&lt;/edition&gt;&lt;dates&gt;&lt;year&gt;2011&lt;/year&gt;&lt;pub-dates&gt;&lt;date&gt;Oct&lt;/date&gt;&lt;/pub-dates&gt;&lt;/dates&gt;&lt;isbn&gt;1549-1676 (Electronic)&amp;#xD;1549-1277 (Linking)&lt;/isbn&gt;&lt;accession-num&gt;21990966&lt;/accession-num&gt;&lt;urls&gt;&lt;related-urls&gt;&lt;url&gt;http://www.ncbi.nlm.nih.gov/pubmed/21990966&lt;/url&gt;&lt;/related-urls&gt;&lt;/urls&gt;&lt;custom2&gt;3186813&lt;/custom2&gt;&lt;electronic-resource-num&gt;10.1371/journal.pmed.1001102&amp;#xD;PMEDICINE-D-11-00033 [pii]&lt;/electronic-resource-num&gt;&lt;language&gt;eng&lt;/language&gt;&lt;/record&gt;&lt;/Cite&gt;&lt;/EndNote&gt;</w:instrText>
      </w:r>
      <w:r w:rsidR="00EF5AF5">
        <w:fldChar w:fldCharType="separate"/>
      </w:r>
      <w:r w:rsidR="006F2905">
        <w:rPr>
          <w:noProof/>
        </w:rPr>
        <w:t>[25]</w:t>
      </w:r>
      <w:r w:rsidR="00EF5AF5">
        <w:fldChar w:fldCharType="end"/>
      </w:r>
      <w:r w:rsidRPr="00A16703">
        <w:t>. Data from six European countries indicated that 67% of self-testers would not have tested</w:t>
      </w:r>
      <w:r>
        <w:t xml:space="preserve"> through provider-delivered HTC </w:t>
      </w:r>
      <w:r w:rsidR="00EF5AF5" w:rsidRPr="00A16703">
        <w:fldChar w:fldCharType="begin"/>
      </w:r>
      <w:r w:rsidR="006F2905">
        <w:instrText xml:space="preserve"> ADDIN EN.CITE &lt;EndNote&gt;&lt;Cite&gt;&lt;Author&gt;MiraTes Europe BV&lt;/Author&gt;&lt;Year&gt;2008&lt;/Year&gt;&lt;RecNum&gt;29&lt;/RecNum&gt;&lt;DisplayText&gt;[26]&lt;/DisplayText&gt;&lt;record&gt;&lt;rec-number&gt;29&lt;/rec-number&gt;&lt;foreign-keys&gt;&lt;key app="EN" db-id="ap2sevad7zwavpezpr9p2asgxtffp59ww2sw" timestamp="1403625863"&gt;29&lt;/key&gt;&lt;/foreign-keys&gt;&lt;ref-type name="Report"&gt;27&lt;/ref-type&gt;&lt;contributors&gt;&lt;authors&gt;&lt;author&gt;MiraTes Europe BV,&lt;/author&gt;&lt;/authors&gt;&lt;/contributors&gt;&lt;titles&gt;&lt;title&gt;HIV Home testing, the key to reaching high risk groups&lt;/title&gt;&lt;/titles&gt;&lt;dates&gt;&lt;year&gt;2008&lt;/year&gt;&lt;/dates&gt;&lt;urls&gt;&lt;/urls&gt;&lt;/record&gt;&lt;/Cite&gt;&lt;/EndNote&gt;</w:instrText>
      </w:r>
      <w:r w:rsidR="00EF5AF5" w:rsidRPr="00A16703">
        <w:fldChar w:fldCharType="separate"/>
      </w:r>
      <w:r w:rsidR="006F2905">
        <w:rPr>
          <w:noProof/>
        </w:rPr>
        <w:t>[26]</w:t>
      </w:r>
      <w:r w:rsidR="00EF5AF5" w:rsidRPr="00A16703">
        <w:fldChar w:fldCharType="end"/>
      </w:r>
      <w:r>
        <w:t>.These data suggest that HIV self-testing has the potential to reach new populations who are not comfortable accessing existing HTC services.</w:t>
      </w:r>
      <w:r w:rsidRPr="00A16703">
        <w:t xml:space="preserve"> Respondents from a range of studies report that self-testing would reduce or eliminate stigma around HIV testing, a formidable barrier, as well as increase </w:t>
      </w:r>
      <w:r>
        <w:t xml:space="preserve">convenience and confidentiality </w:t>
      </w:r>
      <w:r w:rsidR="00EF5AF5" w:rsidRPr="00A16703">
        <w:fldChar w:fldCharType="begin">
          <w:fldData xml:space="preserve">PEVuZE5vdGU+PENpdGU+PEF1dGhvcj5Db3JiZXR0IEVMPC9BdXRob3I+PFllYXI+MjAwNzwvWWVh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</w:fldData>
        </w:fldChar>
      </w:r>
      <w:r w:rsidR="006F2905">
        <w:instrText xml:space="preserve"> ADDIN EN.CITE </w:instrText>
      </w:r>
      <w:r w:rsidR="00EF5AF5">
        <w:fldChar w:fldCharType="begin">
          <w:fldData xml:space="preserve">PEVuZE5vdGU+PENpdGU+PEF1dGhvcj5Db3JiZXR0IEVMPC9BdXRob3I+PFllYXI+MjAwNzwvWWVh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</w:fldData>
        </w:fldChar>
      </w:r>
      <w:r w:rsidR="006F2905">
        <w:instrText xml:space="preserve"> ADDIN EN.CITE.DATA </w:instrText>
      </w:r>
      <w:r w:rsidR="00EF5AF5">
        <w:fldChar w:fldCharType="end"/>
      </w:r>
      <w:r w:rsidR="00EF5AF5" w:rsidRPr="00A16703">
        <w:fldChar w:fldCharType="separate"/>
      </w:r>
      <w:r w:rsidR="006F2905">
        <w:rPr>
          <w:noProof/>
        </w:rPr>
        <w:t>[18, 21, 22, 27, 28]</w:t>
      </w:r>
      <w:r w:rsidR="00EF5AF5" w:rsidRPr="00A16703">
        <w:fldChar w:fldCharType="end"/>
      </w:r>
      <w:r>
        <w:t>.</w:t>
      </w:r>
      <w:r w:rsidRPr="00A16703">
        <w:t xml:space="preserve"> In terms of accuracy of self-testing, US emergency room patients achieved 1</w:t>
      </w:r>
      <w:r>
        <w:t>00% accuracy,</w:t>
      </w:r>
      <w:r w:rsidRPr="00A16703">
        <w:t xml:space="preserve"> and in </w:t>
      </w:r>
      <w:r>
        <w:t>the</w:t>
      </w:r>
      <w:r w:rsidRPr="00A16703">
        <w:t xml:space="preserve"> st</w:t>
      </w:r>
      <w:r>
        <w:t xml:space="preserve">udy in Malawi accuracy was &gt;99% </w:t>
      </w:r>
      <w:r w:rsidR="00EF5AF5" w:rsidRPr="00A16703">
        <w:fldChar w:fldCharType="begin"/>
      </w:r>
      <w:r w:rsidR="006F2905">
        <w:instrText xml:space="preserve"> ADDIN EN.CITE &lt;EndNote&gt;&lt;Cite&gt;&lt;Author&gt;Choko&lt;/Author&gt;&lt;Year&gt;2011&lt;/Year&gt;&lt;RecNum&gt;17&lt;/RecNum&gt;&lt;DisplayText&gt;[25]&lt;/DisplayText&gt;&lt;record&gt;&lt;rec-number&gt;17&lt;/rec-number&gt;&lt;foreign-keys&gt;&lt;key app="EN" db-id="ap2sevad7zwavpezpr9p2asgxtffp59ww2sw" timestamp="1403289761"&gt;17&lt;/key&gt;&lt;/foreign-keys&gt;&lt;ref-type name="Journal Article"&gt;17&lt;/ref-type&gt;&lt;contributors&gt;&lt;authors&gt;&lt;author&gt;Choko, A. T.&lt;/author&gt;&lt;author&gt;Desmond, N.&lt;/author&gt;&lt;author&gt;Webb, E. L.&lt;/author&gt;&lt;author&gt;Chavula, K.&lt;/author&gt;&lt;author&gt;Napierala-Mavedzenge, S.&lt;/author&gt;&lt;author&gt;Gaydos, C. A.&lt;/author&gt;&lt;author&gt;Makombe, S. D.&lt;/author&gt;&lt;author&gt;Chunda, T.&lt;/author&gt;&lt;author&gt;Squire, S. B.&lt;/author&gt;&lt;author&gt;French, N.&lt;/author&gt;&lt;author&gt;Mwapasa, V.&lt;/author&gt;&lt;author&gt;Corbett, E. L.&lt;/author&gt;&lt;/authors&gt;&lt;/contributors&gt;&lt;auth-address&gt;Malawi-Liverpool Wellcome Trust Clinical Research Programme, Blantyre, Malawi.&lt;/auth-address&gt;&lt;titles&gt;&lt;title&gt;The Uptake and Accuracy of Oral Kits for HIV Self-Testing in High HIV Prevalence Setting: A Cross-Sectional Feasibility Study in Blantyre, Malawi&lt;/title&gt;&lt;secondary-title&gt;PLoS medicine&lt;/secondary-title&gt;&lt;/titles&gt;&lt;periodical&gt;&lt;full-title&gt;PLoS medicine&lt;/full-title&gt;&lt;/periodical&gt;&lt;pages&gt;e1001102&lt;/pages&gt;&lt;volume&gt;8&lt;/volume&gt;&lt;number&gt;10&lt;/number&gt;&lt;edition&gt;2011/10/13&lt;/edition&gt;&lt;dates&gt;&lt;year&gt;2011&lt;/year&gt;&lt;pub-dates&gt;&lt;date&gt;Oct&lt;/date&gt;&lt;/pub-dates&gt;&lt;/dates&gt;&lt;isbn&gt;1549-1676 (Electronic)&amp;#xD;1549-1277 (Linking)&lt;/isbn&gt;&lt;accession-num&gt;21990966&lt;/accession-num&gt;&lt;urls&gt;&lt;related-urls&gt;&lt;url&gt;http://www.ncbi.nlm.nih.gov/pubmed/21990966&lt;/url&gt;&lt;/related-urls&gt;&lt;/urls&gt;&lt;custom2&gt;3186813&lt;/custom2&gt;&lt;electronic-resource-num&gt;10.1371/journal.pmed.1001102&amp;#xD;PMEDICINE-D-11-00033 [pii]&lt;/electronic-resource-num&gt;&lt;language&gt;eng&lt;/language&gt;&lt;/record&gt;&lt;/Cite&gt;&lt;/EndNote&gt;</w:instrText>
      </w:r>
      <w:r w:rsidR="00EF5AF5" w:rsidRPr="00A16703">
        <w:fldChar w:fldCharType="separate"/>
      </w:r>
      <w:r w:rsidR="006F2905">
        <w:rPr>
          <w:noProof/>
        </w:rPr>
        <w:t>[25]</w:t>
      </w:r>
      <w:r w:rsidR="00EF5AF5" w:rsidRPr="00A16703">
        <w:fldChar w:fldCharType="end"/>
      </w:r>
      <w:r>
        <w:t>.</w:t>
      </w:r>
      <w:r w:rsidRPr="00A16703">
        <w:t xml:space="preserve"> The FDA-approved Oraquick In-home HIV test achieved 92% sensitivity in p</w:t>
      </w:r>
      <w:r>
        <w:t xml:space="preserve">remarket self-testing in the US </w:t>
      </w:r>
      <w:r w:rsidR="00EF5AF5" w:rsidRPr="00A16703">
        <w:fldChar w:fldCharType="begin"/>
      </w:r>
      <w:r w:rsidR="006F2905">
        <w:instrText xml:space="preserve"> ADDIN EN.CITE &lt;EndNote&gt;&lt;Cite&gt;&lt;Author&gt;Morgan&lt;/Author&gt;&lt;Year&gt;May15, 2012; Accessed May 16, 2012; http://www.reuters.com/article/2012/05/15/us-usa-aids-orasure-idUSBRE84E1DJ20120515&lt;/Year&gt;&lt;RecNum&gt;32&lt;/RecNum&gt;&lt;DisplayText&gt;[29]&lt;/DisplayText&gt;&lt;record&gt;&lt;rec-number&gt;32&lt;/rec-number&gt;&lt;foreign-keys&gt;&lt;key app="EN" db-id="ap2sevad7zwavpezpr9p2asgxtffp59ww2sw" timestamp="1403625863"&gt;32&lt;/key&gt;&lt;/foreign-keys&gt;&lt;ref-type name="Online Multimedia"&gt;48&lt;/ref-type&gt;&lt;contributors&gt;&lt;authors&gt;&lt;author&gt;David Morgan&lt;/author&gt;&lt;/authors&gt;&lt;/contributors&gt;&lt;titles&gt;&lt;title&gt;FDA panel backs OraSure&amp;apos;s In-Home HIV test&lt;/title&gt;&lt;/titles&gt;&lt;dates&gt;&lt;year&gt;May15, 2012; Accessed May 16, 2012; http://www.reuters.com/article/2012/05/15/us-usa-aids-orasure-idUSBRE84E1DJ20120515&lt;/year&gt;&lt;/dates&gt;&lt;publisher&gt;Reuters&lt;/publisher&gt;&lt;urls&gt;&lt;/urls&gt;&lt;/record&gt;&lt;/Cite&gt;&lt;/EndNote&gt;</w:instrText>
      </w:r>
      <w:r w:rsidR="00EF5AF5" w:rsidRPr="00A16703">
        <w:fldChar w:fldCharType="separate"/>
      </w:r>
      <w:r w:rsidR="006F2905">
        <w:rPr>
          <w:noProof/>
        </w:rPr>
        <w:t>[29]</w:t>
      </w:r>
      <w:r w:rsidR="00EF5AF5" w:rsidRPr="00A16703">
        <w:fldChar w:fldCharType="end"/>
      </w:r>
      <w:r>
        <w:t xml:space="preserve">. A recent study in Kenya found 92.9% sensitivity and 97.8% specificity </w:t>
      </w:r>
      <w:r w:rsidR="00EF5AF5">
        <w:fldChar w:fldCharType="begin"/>
      </w:r>
      <w:r w:rsidR="006F2905">
        <w:instrText xml:space="preserve"> ADDIN EN.CITE &lt;EndNote&gt;&lt;Cite&gt;&lt;Author&gt;Kurth&lt;/Author&gt;&lt;Year&gt;2014&lt;/Year&gt;&lt;RecNum&gt;44&lt;/RecNum&gt;&lt;DisplayText&gt;[30]&lt;/DisplayText&gt;&lt;record&gt;&lt;rec-number&gt;44&lt;/rec-number&gt;&lt;foreign-keys&gt;&lt;key app="EN" db-id="ap2sevad7zwavpezpr9p2asgxtffp59ww2sw" timestamp="1403792219"&gt;44&lt;/key&gt;&lt;/foreign-keys&gt;&lt;ref-type name="Conference Proceedings"&gt;10&lt;/ref-type&gt;&lt;contributors&gt;&lt;authors&gt;&lt;author&gt;Kurth, Ann&lt;/author&gt;&lt;author&gt;Siika, Abraham&lt;/author&gt;&lt;/authors&gt;&lt;/contributors&gt;&lt;titles&gt;&lt;title&gt;Accuracy of Oral HIV Self-tests in Kenya&lt;/title&gt;&lt;secondary-title&gt;3ie Matchmaking Meeting 28 April 2014&lt;/secondary-title&gt;&lt;/titles&gt;&lt;dates&gt;&lt;year&gt;2014&lt;/year&gt;&lt;/dates&gt;&lt;pub-location&gt;Nairobi, Kenya&lt;/pub-location&gt;&lt;urls&gt;&lt;/urls&gt;&lt;/record&gt;&lt;/Cite&gt;&lt;/EndNote&gt;</w:instrText>
      </w:r>
      <w:r w:rsidR="00EF5AF5">
        <w:fldChar w:fldCharType="separate"/>
      </w:r>
      <w:r w:rsidR="006F2905">
        <w:rPr>
          <w:noProof/>
        </w:rPr>
        <w:t>[30]</w:t>
      </w:r>
      <w:r w:rsidR="00EF5AF5">
        <w:fldChar w:fldCharType="end"/>
      </w:r>
      <w:r>
        <w:t>.</w:t>
      </w:r>
    </w:p>
    <w:p w:rsidR="00595126" w:rsidRPr="00522FEF" w:rsidDel="00BC1825" w:rsidRDefault="00595126" w:rsidP="00595126">
      <w:pPr>
        <w:spacing w:after="120" w:line="240" w:lineRule="auto"/>
        <w:rPr>
          <w:rFonts w:ascii="Arial" w:hAnsi="Arial" w:cs="Arial"/>
        </w:rPr>
      </w:pPr>
      <w:r w:rsidRPr="00F0419C" w:rsidDel="00BC1825">
        <w:rPr>
          <w:rFonts w:ascii="Arial" w:hAnsi="Arial" w:cs="Arial"/>
        </w:rPr>
        <w:t>A promising but under-explored use of self-testing is the provision of multiple self-tests to individuals who are then encouraged to distribute the self-tests in their sexual networks.</w:t>
      </w:r>
      <w:r w:rsidDel="00BC1825">
        <w:rPr>
          <w:rFonts w:ascii="Arial" w:hAnsi="Arial" w:cs="Arial"/>
        </w:rPr>
        <w:t xml:space="preserve">Given the low uptake of HTC by men and by couples so far and the high risk of HIV infection among individuals in stable heterosexual partnerships, an especially promising use of self-testing could lie in the initiation of partner testing or couples testing by providing multiple self-tests to index individuals who are in stable partnerships </w:t>
      </w:r>
      <w:r w:rsidR="00EF5AF5" w:rsidDel="00BC1825">
        <w:rPr>
          <w:rFonts w:ascii="Arial" w:hAnsi="Arial" w:cs="Arial"/>
        </w:rPr>
        <w:fldChar w:fldCharType="begin"/>
      </w:r>
      <w:r w:rsidR="005B562D">
        <w:rPr>
          <w:rFonts w:ascii="Arial" w:hAnsi="Arial" w:cs="Arial"/>
        </w:rPr>
        <w:instrText xml:space="preserve"> ADDIN EN.CITE &lt;EndNote&gt;&lt;Cite&gt;&lt;Author&gt;Myers&lt;/Author&gt;&lt;Year&gt;2013&lt;/Year&gt;&lt;RecNum&gt;34&lt;/RecNum&gt;&lt;DisplayText&gt;[31]&lt;/DisplayText&gt;&lt;record&gt;&lt;rec-number&gt;34&lt;/rec-number&gt;&lt;foreign-keys&gt;&lt;key app="EN" db-id="ap2sevad7zwavpezpr9p2asgxtffp59ww2sw" timestamp="1403625863"&gt;34&lt;/key&gt;&lt;/foreign-keys&gt;&lt;ref-type name="Journal Article"&gt;17&lt;/ref-type&gt;&lt;contributors&gt;&lt;authors&gt;&lt;author&gt;Myers, J. E.&lt;/author&gt;&lt;author&gt;El-Sadr, W. M.&lt;/author&gt;&lt;author&gt;Zerbe, A.&lt;/author&gt;&lt;author&gt;Branson, B. M.&lt;/author&gt;&lt;/authors&gt;&lt;/contributors&gt;&lt;auth-address&gt;New York City Department of Health and Mental Hygiene, New York, NY 11101, USA. jmyers@health.nyc.gov&lt;/auth-address&gt;&lt;titles&gt;&lt;title&gt;Rapid HIV self-testing: long in coming but opportunities beckon&lt;/title&gt;&lt;secondary-title&gt;AIDS&lt;/secondary-title&gt;&lt;alt-title&gt;Aids&lt;/alt-title&gt;&lt;/titles&gt;&lt;periodical&gt;&lt;full-title&gt;AIDS&lt;/full-title&gt;&lt;abbr-1&gt;Aids&lt;/abbr-1&gt;&lt;/periodical&gt;&lt;alt-periodical&gt;&lt;full-title&gt;AIDS&lt;/full-title&gt;&lt;abbr-1&gt;Aids&lt;/abbr-1&gt;&lt;/alt-periodical&gt;&lt;pages&gt;1687-95&lt;/pages&gt;&lt;volume&gt;27&lt;/volume&gt;&lt;number&gt;11&lt;/number&gt;&lt;edition&gt;2013/06/29&lt;/edition&gt;&lt;keywords&gt;&lt;keyword&gt;Clinical Laboratory Techniques/*methods&lt;/keyword&gt;&lt;keyword&gt;Drug Approval&lt;/keyword&gt;&lt;keyword&gt;HIV Infections/*diagnosis&lt;/keyword&gt;&lt;keyword&gt;Humans&lt;/keyword&gt;&lt;keyword&gt;*Point-of-Care Systems&lt;/keyword&gt;&lt;keyword&gt;Self Care/*methods&lt;/keyword&gt;&lt;keyword&gt;United States&lt;/keyword&gt;&lt;/keywords&gt;&lt;dates&gt;&lt;year&gt;2013&lt;/year&gt;&lt;pub-dates&gt;&lt;date&gt;Jul 17&lt;/date&gt;&lt;/pub-dates&gt;&lt;/dates&gt;&lt;isbn&gt;1473-5571 (Electronic)&amp;#xD;0269-9370 (Linking)&lt;/isbn&gt;&lt;accession-num&gt;23807269&lt;/accession-num&gt;&lt;work-type&gt;Research Support, N.I.H., Intramural&amp;#xD;Review&lt;/work-type&gt;&lt;urls&gt;&lt;related-urls&gt;&lt;url&gt;http://www.ncbi.nlm.nih.gov/pubmed/23807269&lt;/url&gt;&lt;/related-urls&gt;&lt;/urls&gt;&lt;electronic-resource-num&gt;10.1097/QAD.0b013e32835fd7a0&lt;/electronic-resource-num&gt;&lt;language&gt;eng&lt;/language&gt;&lt;/record&gt;&lt;/Cite&gt;&lt;/EndNote&gt;</w:instrText>
      </w:r>
      <w:r w:rsidR="00EF5AF5" w:rsidDel="00BC1825">
        <w:rPr>
          <w:rFonts w:ascii="Arial" w:hAnsi="Arial" w:cs="Arial"/>
        </w:rPr>
        <w:fldChar w:fldCharType="separate"/>
      </w:r>
      <w:r w:rsidR="005B562D">
        <w:rPr>
          <w:rFonts w:ascii="Arial" w:hAnsi="Arial" w:cs="Arial"/>
          <w:noProof/>
        </w:rPr>
        <w:t>[31]</w:t>
      </w:r>
      <w:r w:rsidR="00EF5AF5" w:rsidDel="00BC1825">
        <w:rPr>
          <w:rFonts w:ascii="Arial" w:hAnsi="Arial" w:cs="Arial"/>
        </w:rPr>
        <w:fldChar w:fldCharType="end"/>
      </w:r>
      <w:r w:rsidDel="00BC1825">
        <w:rPr>
          <w:rFonts w:ascii="Arial" w:hAnsi="Arial" w:cs="Arial"/>
        </w:rPr>
        <w:t xml:space="preserve">. So far there is limited evidence on the feasibility of a strategy that would provide multiple HIV self-tests to an individual and encourage them to </w:t>
      </w:r>
      <w:r w:rsidRPr="00E45CDC" w:rsidDel="00BC1825">
        <w:rPr>
          <w:rFonts w:ascii="Arial" w:hAnsi="Arial" w:cs="Arial"/>
        </w:rPr>
        <w:t>use the tests to make more informed sexual decisions and better protect themselves from acquiring HIV</w:t>
      </w:r>
      <w:r w:rsidDel="00BC1825">
        <w:rPr>
          <w:rFonts w:ascii="Arial" w:hAnsi="Arial" w:cs="Arial"/>
        </w:rPr>
        <w:t xml:space="preserve">. A small qualitative study in Malawi found that couples were able to use self-testing to facilitate mutual HIV-status disclosure, which further supports the feasibility of our intervention  </w:t>
      </w:r>
      <w:r w:rsidR="00EF5AF5" w:rsidDel="00BC1825">
        <w:rPr>
          <w:rFonts w:ascii="Arial" w:hAnsi="Arial" w:cs="Arial"/>
        </w:rPr>
        <w:fldChar w:fldCharType="begin"/>
      </w:r>
      <w:r w:rsidR="005B562D">
        <w:rPr>
          <w:rFonts w:ascii="Arial" w:hAnsi="Arial" w:cs="Arial"/>
        </w:rPr>
        <w:instrText xml:space="preserve"> ADDIN EN.CITE &lt;EndNote&gt;&lt;Cite&gt;&lt;Author&gt;Kumwenda&lt;/Author&gt;&lt;Year&gt;2014&lt;/Year&gt;&lt;RecNum&gt;45&lt;/RecNum&gt;&lt;DisplayText&gt;[32]&lt;/DisplayText&gt;&lt;record&gt;&lt;rec-number&gt;45&lt;/rec-number&gt;&lt;foreign-keys&gt;&lt;key app="EN" db-id="ap2sevad7zwavpezpr9p2asgxtffp59ww2sw" timestamp="1404316207"&gt;45&lt;/key&gt;&lt;/foreign-keys&gt;&lt;ref-type name="Journal Article"&gt;17&lt;/ref-type&gt;&lt;contributors&gt;&lt;authors&gt;&lt;author&gt;Kumwenda, M.&lt;/author&gt;&lt;author&gt;Munthali, A.&lt;/author&gt;&lt;author&gt;Phiri, M.&lt;/author&gt;&lt;author&gt;Mwale, D.&lt;/author&gt;&lt;author&gt;Gutteberg, T.&lt;/author&gt;&lt;author&gt;MacPherson, E.&lt;/author&gt;&lt;author&gt;Theobald, S.&lt;/author&gt;&lt;author&gt;Corbett, L.&lt;/author&gt;&lt;author&gt;Desmond, N.&lt;/author&gt;&lt;/authors&gt;&lt;/contributors&gt;&lt;auth-address&gt;Pathology and Medical Laboratory Sciences, College of Medicine, University of Malawi, Private Bag 360 Chichiri, Blantyre 3, Malawi, kumwenda@gmail.com.&lt;/auth-address&gt;&lt;titles&gt;&lt;title&gt;Factors Shaping Initial Decision-Making to Self-test Amongst Cohabiting Couples in Urban Blantyre, Malawi&lt;/title&gt;&lt;secondary-title&gt;AIDS Behav&lt;/secondary-title&gt;&lt;alt-title&gt;AIDS and behavior&lt;/alt-title&gt;&lt;/titles&gt;&lt;periodical&gt;&lt;full-title&gt;AIDS and behavior&lt;/full-title&gt;&lt;abbr-1&gt;AIDS Behav&lt;/abbr-1&gt;&lt;/periodical&gt;&lt;alt-periodical&gt;&lt;full-title&gt;AIDS and behavior&lt;/full-title&gt;&lt;abbr-1&gt;AIDS Behav&lt;/abbr-1&gt;&lt;/alt-periodical&gt;&lt;dates&gt;&lt;year&gt;2014&lt;/year&gt;&lt;pub-dates&gt;&lt;date&gt;Jun 15&lt;/date&gt;&lt;/pub-dates&gt;&lt;/dates&gt;&lt;isbn&gt;1573-3254 (Electronic)&amp;#xD;1090-7165 (Linking)&lt;/isbn&gt;&lt;accession-num&gt;24929834&lt;/accession-num&gt;&lt;urls&gt;&lt;related-urls&gt;&lt;url&gt;http://www.ncbi.nlm.nih.gov/pubmed/24929834&lt;/url&gt;&lt;/related-urls&gt;&lt;/urls&gt;&lt;electronic-resource-num&gt;10.1007/s10461-014-0817-9&lt;/electronic-resource-num&gt;&lt;/record&gt;&lt;/Cite&gt;&lt;/EndNote&gt;</w:instrText>
      </w:r>
      <w:r w:rsidR="00EF5AF5" w:rsidDel="00BC1825">
        <w:rPr>
          <w:rFonts w:ascii="Arial" w:hAnsi="Arial" w:cs="Arial"/>
        </w:rPr>
        <w:fldChar w:fldCharType="separate"/>
      </w:r>
      <w:r w:rsidR="005B562D">
        <w:rPr>
          <w:rFonts w:ascii="Arial" w:hAnsi="Arial" w:cs="Arial"/>
          <w:noProof/>
        </w:rPr>
        <w:t>[32]</w:t>
      </w:r>
      <w:r w:rsidR="00EF5AF5" w:rsidDel="00BC1825">
        <w:rPr>
          <w:rFonts w:ascii="Arial" w:hAnsi="Arial" w:cs="Arial"/>
        </w:rPr>
        <w:fldChar w:fldCharType="end"/>
      </w:r>
      <w:r w:rsidDel="00BC1825">
        <w:rPr>
          <w:rFonts w:ascii="Arial" w:hAnsi="Arial" w:cs="Arial"/>
        </w:rPr>
        <w:t xml:space="preserve">. While such use of self-tests within partnerships in sub-Saharan Africa is highly innovative, there have been efforts to use self-tests in this way in pilot studies among men who have sex with men (MSM) in New York City </w:t>
      </w:r>
      <w:r w:rsidR="00EF5AF5" w:rsidDel="00BC1825">
        <w:rPr>
          <w:rFonts w:ascii="Arial" w:hAnsi="Arial" w:cs="Arial"/>
        </w:rPr>
        <w:fldChar w:fldCharType="begin">
          <w:fldData xml:space="preserve">PEVuZE5vdGU+PENpdGU+PEF1dGhvcj5CYWxhbjwvQXV0aG9yPjxZZWFyPjIwMTM8L1llYXI+PFJl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</w:fldData>
        </w:fldChar>
      </w:r>
      <w:r w:rsidR="005B562D">
        <w:rPr>
          <w:rFonts w:ascii="Arial" w:hAnsi="Arial" w:cs="Arial"/>
        </w:rPr>
        <w:instrText xml:space="preserve"> ADDIN EN.CITE </w:instrText>
      </w:r>
      <w:r w:rsidR="00EF5AF5">
        <w:rPr>
          <w:rFonts w:ascii="Arial" w:hAnsi="Arial" w:cs="Arial"/>
        </w:rPr>
        <w:fldChar w:fldCharType="begin">
          <w:fldData xml:space="preserve">PEVuZE5vdGU+PENpdGU+PEF1dGhvcj5CYWxhbjwvQXV0aG9yPjxZZWFyPjIwMTM8L1llYXI+PFJl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</w:fldData>
        </w:fldChar>
      </w:r>
      <w:r w:rsidR="005B562D">
        <w:rPr>
          <w:rFonts w:ascii="Arial" w:hAnsi="Arial" w:cs="Arial"/>
        </w:rPr>
        <w:instrText xml:space="preserve"> ADDIN EN.CITE.DATA </w:instrText>
      </w:r>
      <w:r w:rsidR="00EF5AF5">
        <w:rPr>
          <w:rFonts w:ascii="Arial" w:hAnsi="Arial" w:cs="Arial"/>
        </w:rPr>
      </w:r>
      <w:r w:rsidR="00EF5AF5">
        <w:rPr>
          <w:rFonts w:ascii="Arial" w:hAnsi="Arial" w:cs="Arial"/>
        </w:rPr>
        <w:fldChar w:fldCharType="end"/>
      </w:r>
      <w:r w:rsidR="00EF5AF5" w:rsidDel="00BC1825">
        <w:rPr>
          <w:rFonts w:ascii="Arial" w:hAnsi="Arial" w:cs="Arial"/>
        </w:rPr>
      </w:r>
      <w:r w:rsidR="00EF5AF5" w:rsidDel="00BC1825">
        <w:rPr>
          <w:rFonts w:ascii="Arial" w:hAnsi="Arial" w:cs="Arial"/>
        </w:rPr>
        <w:fldChar w:fldCharType="separate"/>
      </w:r>
      <w:r w:rsidR="005B562D">
        <w:rPr>
          <w:rFonts w:ascii="Arial" w:hAnsi="Arial" w:cs="Arial"/>
          <w:noProof/>
        </w:rPr>
        <w:t>[21, 33, 34]</w:t>
      </w:r>
      <w:r w:rsidR="00EF5AF5" w:rsidDel="00BC1825">
        <w:rPr>
          <w:rFonts w:ascii="Arial" w:hAnsi="Arial" w:cs="Arial"/>
        </w:rPr>
        <w:fldChar w:fldCharType="end"/>
      </w:r>
      <w:r w:rsidDel="00BC1825">
        <w:rPr>
          <w:rFonts w:ascii="Arial" w:hAnsi="Arial" w:cs="Arial"/>
        </w:rPr>
        <w:t>. MSM were able to use self-tests to screen potential sexual partners for HIV and decide whether to use condoms or avoid sex altogether when partners declined to test or when an HIV-positive result was obtained. Learning whether such an approach would work among couples in high HIV prevalence settings is vital for determining the full potential of self-testing as an HIV prevention.</w:t>
      </w:r>
    </w:p>
    <w:p w:rsidR="00080D81" w:rsidRPr="00814C84" w:rsidRDefault="004775DA" w:rsidP="00080D81">
      <w:pPr>
        <w:autoSpaceDE w:val="0"/>
        <w:autoSpaceDN w:val="0"/>
        <w:adjustRightInd w:val="0"/>
        <w:spacing w:after="0" w:line="240" w:lineRule="auto"/>
        <w:rPr>
          <w:rFonts w:ascii="Arial" w:hAnsi="Arial" w:cs="Arial"/>
        </w:rPr>
      </w:pPr>
      <w:r>
        <w:rPr>
          <w:rFonts w:ascii="Arial" w:hAnsi="Arial" w:cs="Arial"/>
        </w:rPr>
        <w:t>O</w:t>
      </w:r>
      <w:r w:rsidR="00080D81">
        <w:rPr>
          <w:rFonts w:ascii="Arial" w:hAnsi="Arial" w:cs="Arial"/>
        </w:rPr>
        <w:t xml:space="preserve">ur </w:t>
      </w:r>
      <w:r w:rsidR="00080D81" w:rsidRPr="00DB69BC">
        <w:rPr>
          <w:rFonts w:ascii="Arial" w:hAnsi="Arial" w:cs="Arial"/>
        </w:rPr>
        <w:t>intervention</w:t>
      </w:r>
      <w:r w:rsidR="00080D81">
        <w:rPr>
          <w:rFonts w:ascii="Arial" w:hAnsi="Arial" w:cs="Arial"/>
        </w:rPr>
        <w:t xml:space="preserve"> will consist of providing p</w:t>
      </w:r>
      <w:r>
        <w:rPr>
          <w:rFonts w:ascii="Arial" w:hAnsi="Arial" w:cs="Arial"/>
        </w:rPr>
        <w:t xml:space="preserve">regnant and post-partum women </w:t>
      </w:r>
      <w:r w:rsidR="00080D81">
        <w:rPr>
          <w:rFonts w:ascii="Arial" w:hAnsi="Arial" w:cs="Arial"/>
        </w:rPr>
        <w:t xml:space="preserve">with multiple HIV self-tests so that they can then provide the tests to people who currently have lower uptake of HTC – their male partners. In this way, our intervention seeks to increase uptake of HIV testing among men. </w:t>
      </w:r>
    </w:p>
    <w:p w:rsidR="00921EDA" w:rsidRPr="00595126" w:rsidRDefault="00921EDA" w:rsidP="00AB416A">
      <w:pPr>
        <w:spacing w:after="120" w:line="240" w:lineRule="auto"/>
        <w:rPr>
          <w:rFonts w:ascii="Arial" w:hAnsi="Arial" w:cs="Arial"/>
          <w:color w:val="0070C0"/>
        </w:rPr>
      </w:pPr>
    </w:p>
    <w:p w:rsidR="00085B9F" w:rsidRPr="00AB69D4" w:rsidRDefault="00CA19BC" w:rsidP="005156C1">
      <w:pPr>
        <w:pStyle w:val="Heading1"/>
        <w:numPr>
          <w:ilvl w:val="0"/>
          <w:numId w:val="2"/>
        </w:numPr>
        <w:spacing w:before="0" w:after="120" w:line="240" w:lineRule="auto"/>
        <w:rPr>
          <w:rFonts w:ascii="Arial" w:hAnsi="Arial" w:cs="Arial"/>
          <w:sz w:val="24"/>
        </w:rPr>
      </w:pPr>
      <w:bookmarkStart w:id="12" w:name="_Toc391021485"/>
      <w:bookmarkStart w:id="13" w:name="_Toc130808791"/>
      <w:bookmarkStart w:id="14" w:name="_Toc256846583"/>
      <w:bookmarkStart w:id="15" w:name="_Toc256848447"/>
      <w:bookmarkStart w:id="16" w:name="_Toc256848650"/>
      <w:r>
        <w:rPr>
          <w:rFonts w:ascii="Arial" w:hAnsi="Arial" w:cs="Arial"/>
          <w:sz w:val="24"/>
        </w:rPr>
        <w:t>JUSTIFICATION</w:t>
      </w:r>
      <w:bookmarkEnd w:id="12"/>
    </w:p>
    <w:p w:rsidR="00BC1825" w:rsidRDefault="00BC1825" w:rsidP="00595126">
      <w:pPr>
        <w:spacing w:after="120" w:line="240" w:lineRule="auto"/>
        <w:rPr>
          <w:rFonts w:ascii="Arial" w:hAnsi="Arial" w:cs="Arial"/>
        </w:rPr>
      </w:pPr>
      <w:r>
        <w:rPr>
          <w:rFonts w:ascii="Arial" w:hAnsi="Arial" w:cs="Arial"/>
        </w:rPr>
        <w:t>The proposed intervention helps overcome many of the barriers to uptake of facility-based HTC among men such as reluctance to visit healthcare facilities, stigma, and costs such as transportation and lost wages. The intervention leverages the advantages of self-tests – greater privacy and ease of use – while also using the female partners of men to advocate for HIV testing rather than other ways to promote testing among men that may be less effective. In the proposed intervention, women will be given two HIV self-tests and encouraged to either provide one self-test to their male partner for own use (partner testing) or to use</w:t>
      </w:r>
      <w:r w:rsidRPr="00261407">
        <w:rPr>
          <w:rFonts w:ascii="Arial" w:hAnsi="Arial" w:cs="Arial"/>
        </w:rPr>
        <w:t xml:space="preserve"> the </w:t>
      </w:r>
      <w:r>
        <w:rPr>
          <w:rFonts w:ascii="Arial" w:hAnsi="Arial" w:cs="Arial"/>
        </w:rPr>
        <w:t xml:space="preserve">two </w:t>
      </w:r>
      <w:r w:rsidRPr="00261407">
        <w:rPr>
          <w:rFonts w:ascii="Arial" w:hAnsi="Arial" w:cs="Arial"/>
        </w:rPr>
        <w:t>tests together with their partners</w:t>
      </w:r>
      <w:r>
        <w:rPr>
          <w:rFonts w:ascii="Arial" w:hAnsi="Arial" w:cs="Arial"/>
        </w:rPr>
        <w:t xml:space="preserve"> (couples testing)</w:t>
      </w:r>
      <w:r w:rsidRPr="00261407">
        <w:rPr>
          <w:rFonts w:ascii="Arial" w:hAnsi="Arial" w:cs="Arial"/>
        </w:rPr>
        <w:t>.</w:t>
      </w:r>
      <w:r>
        <w:rPr>
          <w:rFonts w:ascii="Arial" w:hAnsi="Arial" w:cs="Arial"/>
        </w:rPr>
        <w:t xml:space="preserve"> Since self-tests have advantages over facility-based HTC, the pilot intervention we will implement has the potential to achieve higher uptake of HIV testing among male partners than the current standard of care that encourages pregnant and post-partum women to refer their partners for HTC at fixed sites. The impact evaluation of the pilot intervention will use a randomized trial design to assess the effect of the intervention relative to the standard of care. Outcomes studied will include uptake of HIV testing among male partners, uptake of couples testing, reported adverse events, and linkage to care.</w:t>
      </w:r>
    </w:p>
    <w:p w:rsidR="00595126" w:rsidRDefault="00595126" w:rsidP="00595126">
      <w:pPr>
        <w:spacing w:after="120" w:line="240" w:lineRule="auto"/>
        <w:rPr>
          <w:rFonts w:ascii="Arial" w:eastAsia="Times New Roman" w:hAnsi="Arial"/>
          <w:szCs w:val="20"/>
        </w:rPr>
      </w:pPr>
      <w:r w:rsidRPr="00F0419C">
        <w:rPr>
          <w:rFonts w:ascii="Arial" w:eastAsia="Times New Roman" w:hAnsi="Arial"/>
          <w:szCs w:val="20"/>
        </w:rPr>
        <w:t xml:space="preserve">Our rationale for providing multiple self-tests to pregnant and postpartum women attending antenatal and postpartum clinics </w:t>
      </w:r>
      <w:r w:rsidR="00BC1825">
        <w:rPr>
          <w:rFonts w:ascii="Arial" w:eastAsia="Times New Roman" w:hAnsi="Arial"/>
          <w:szCs w:val="20"/>
        </w:rPr>
        <w:t xml:space="preserve">also </w:t>
      </w:r>
      <w:r w:rsidRPr="00F0419C">
        <w:rPr>
          <w:rFonts w:ascii="Arial" w:eastAsia="Times New Roman" w:hAnsi="Arial"/>
          <w:szCs w:val="20"/>
        </w:rPr>
        <w:t>lies in the special importance of partner or couples testing taking place in this population.</w:t>
      </w:r>
      <w:r>
        <w:rPr>
          <w:rFonts w:ascii="Arial" w:eastAsia="Times New Roman" w:hAnsi="Arial"/>
          <w:szCs w:val="20"/>
        </w:rPr>
        <w:t xml:space="preserve">Women have ongoing risk of acquiring HIV in pregnancy and postpartum </w:t>
      </w:r>
      <w:r w:rsidR="00EF5AF5">
        <w:rPr>
          <w:rFonts w:ascii="Arial" w:eastAsia="Times New Roman" w:hAnsi="Arial"/>
          <w:szCs w:val="20"/>
        </w:rPr>
        <w:fldChar w:fldCharType="begin"/>
      </w:r>
      <w:r w:rsidR="005B562D">
        <w:rPr>
          <w:rFonts w:ascii="Arial" w:eastAsia="Times New Roman" w:hAnsi="Arial"/>
          <w:szCs w:val="20"/>
        </w:rPr>
        <w:instrText xml:space="preserve"> ADDIN EN.CITE &lt;EndNote&gt;&lt;Cite&gt;&lt;Author&gt;Drake&lt;/Author&gt;&lt;Year&gt;2014&lt;/Year&gt;&lt;RecNum&gt;42&lt;/RecNum&gt;&lt;DisplayText&gt;[35]&lt;/DisplayText&gt;&lt;record&gt;&lt;rec-number&gt;42&lt;/rec-number&gt;&lt;foreign-keys&gt;&lt;key app="EN" db-id="ap2sevad7zwavpezpr9p2asgxtffp59ww2sw" timestamp="1403640828"&gt;42&lt;/key&gt;&lt;/foreign-keys&gt;&lt;ref-type name="Journal Article"&gt;17&lt;/ref-type&gt;&lt;contributors&gt;&lt;authors&gt;&lt;author&gt;Drake, Alison L.&lt;/author&gt;&lt;author&gt;Wagner, Anjuli&lt;/author&gt;&lt;author&gt;Richardson, Barbra&lt;/author&gt;&lt;author&gt;John-Stewart, Grace&lt;/author&gt;&lt;/authors&gt;&lt;/contributors&gt;&lt;titles&gt;&lt;title&gt;Incident HIV during Pregnancy and Postpartum and Risk of Mother-to-Child HIV Transmission: A Systematic Review and Meta-Analysis&lt;/title&gt;&lt;secondary-title&gt;PLoS Med&lt;/secondary-title&gt;&lt;/titles&gt;&lt;periodical&gt;&lt;full-title&gt;PLoS Med&lt;/full-title&gt;&lt;/periodical&gt;&lt;pages&gt;e1001608&lt;/pages&gt;&lt;volume&gt;11&lt;/volume&gt;&lt;number&gt;2&lt;/number&gt;&lt;dates&gt;&lt;year&gt;2014&lt;/year&gt;&lt;/dates&gt;&lt;publisher&gt;Public Library of Science&lt;/publisher&gt;&lt;urls&gt;&lt;related-urls&gt;&lt;url&gt;http://dx.doi.org/10.1371%2Fjournal.pmed.1001608&lt;/url&gt;&lt;/related-urls&gt;&lt;/urls&gt;&lt;electronic-resource-num&gt;10.1371/journal.pmed.1001608&lt;/electronic-resource-num&gt;&lt;/record&gt;&lt;/Cite&gt;&lt;/EndNote&gt;</w:instrText>
      </w:r>
      <w:r w:rsidR="00EF5AF5">
        <w:rPr>
          <w:rFonts w:ascii="Arial" w:eastAsia="Times New Roman" w:hAnsi="Arial"/>
          <w:szCs w:val="20"/>
        </w:rPr>
        <w:fldChar w:fldCharType="separate"/>
      </w:r>
      <w:r w:rsidR="005B562D">
        <w:rPr>
          <w:rFonts w:ascii="Arial" w:eastAsia="Times New Roman" w:hAnsi="Arial"/>
          <w:noProof/>
          <w:szCs w:val="20"/>
        </w:rPr>
        <w:t>[35]</w:t>
      </w:r>
      <w:r w:rsidR="00EF5AF5">
        <w:rPr>
          <w:rFonts w:ascii="Arial" w:eastAsia="Times New Roman" w:hAnsi="Arial"/>
          <w:szCs w:val="20"/>
        </w:rPr>
        <w:fldChar w:fldCharType="end"/>
      </w:r>
      <w:r>
        <w:rPr>
          <w:rFonts w:ascii="Arial" w:eastAsia="Times New Roman" w:hAnsi="Arial"/>
          <w:szCs w:val="20"/>
        </w:rPr>
        <w:t xml:space="preserve">.  Due to elevated risks of HIV transmission (female-to-male) and acquisition (male-to-female) during pregnancy – as well as the greater risk of maternal-to-child transmission if women have higher viral loads as a result of becoming newly infected during pregnancy or postpartum – it is particularly important that partners of pregnant women receive HTC. In fact, partner and couples HTC has been strongly endorsed by the WHO and fairly widely promoted in antenatal care settings </w:t>
      </w:r>
      <w:r w:rsidR="00EF5AF5">
        <w:rPr>
          <w:rFonts w:ascii="Arial" w:eastAsia="Times New Roman" w:hAnsi="Arial"/>
          <w:szCs w:val="20"/>
        </w:rPr>
        <w:fldChar w:fldCharType="begin"/>
      </w:r>
      <w:r w:rsidR="006F2905">
        <w:rPr>
          <w:rFonts w:ascii="Arial" w:eastAsia="Times New Roman" w:hAnsi="Arial"/>
          <w:szCs w:val="20"/>
        </w:rPr>
        <w:instrText xml:space="preserve"> ADDIN EN.CITE &lt;EndNote&gt;&lt;Cite&gt;&lt;Author&gt;World Health Organization&lt;/Author&gt;&lt;Year&gt;2012&lt;/Year&gt;&lt;RecNum&gt;19&lt;/RecNum&gt;&lt;DisplayText&gt;[11]&lt;/DisplayText&gt;&lt;record&gt;&lt;rec-number&gt;19&lt;/rec-number&gt;&lt;foreign-keys&gt;&lt;key app="EN" db-id="ap2sevad7zwavpezpr9p2asgxtffp59ww2sw" timestamp="1403625862"&gt;19&lt;/key&gt;&lt;/foreign-keys&gt;&lt;ref-type name="Report"&gt;27&lt;/ref-type&gt;&lt;contributors&gt;&lt;authors&gt;&lt;author&gt;World Health Organization,&lt;/author&gt;&lt;/authors&gt;&lt;/contributors&gt;&lt;titles&gt;&lt;title&gt;Guidance on couples HIV testing and counselling including antiretroviral therapy for treatment and prevention in serodiscordant couples: recommendations for a public health approach&lt;/title&gt;&lt;/titles&gt;&lt;dates&gt;&lt;year&gt;2012&lt;/year&gt;&lt;/dates&gt;&lt;pub-location&gt;Geneva&lt;/pub-location&gt;&lt;publisher&gt;World Health Organization&lt;/publisher&gt;&lt;urls&gt;&lt;/urls&gt;&lt;/record&gt;&lt;/Cite&gt;&lt;/EndNote&gt;</w:instrText>
      </w:r>
      <w:r w:rsidR="00EF5AF5">
        <w:rPr>
          <w:rFonts w:ascii="Arial" w:eastAsia="Times New Roman" w:hAnsi="Arial"/>
          <w:szCs w:val="20"/>
        </w:rPr>
        <w:fldChar w:fldCharType="separate"/>
      </w:r>
      <w:r w:rsidR="006F2905">
        <w:rPr>
          <w:rFonts w:ascii="Arial" w:eastAsia="Times New Roman" w:hAnsi="Arial"/>
          <w:noProof/>
          <w:szCs w:val="20"/>
        </w:rPr>
        <w:t>[11]</w:t>
      </w:r>
      <w:r w:rsidR="00EF5AF5">
        <w:rPr>
          <w:rFonts w:ascii="Arial" w:eastAsia="Times New Roman" w:hAnsi="Arial"/>
          <w:szCs w:val="20"/>
        </w:rPr>
        <w:fldChar w:fldCharType="end"/>
      </w:r>
      <w:r>
        <w:rPr>
          <w:rFonts w:ascii="Arial" w:eastAsia="Times New Roman" w:hAnsi="Arial"/>
          <w:szCs w:val="20"/>
        </w:rPr>
        <w:t xml:space="preserve">. The key challenge however, has been in promoting widespread </w:t>
      </w:r>
      <w:r w:rsidRPr="005B1948">
        <w:rPr>
          <w:rFonts w:ascii="Arial" w:eastAsia="Times New Roman" w:hAnsi="Arial"/>
          <w:i/>
          <w:szCs w:val="20"/>
        </w:rPr>
        <w:t>uptake</w:t>
      </w:r>
      <w:r>
        <w:rPr>
          <w:rFonts w:ascii="Arial" w:eastAsia="Times New Roman" w:hAnsi="Arial"/>
          <w:szCs w:val="20"/>
        </w:rPr>
        <w:t xml:space="preserve"> of either partner or couples testing in ANC settings. In most countries including Kenya only a small proportion of male partners attend ANC or postpartum clinics (PPC) with their partners and get tested with them </w:t>
      </w:r>
      <w:r w:rsidR="00EF5AF5">
        <w:rPr>
          <w:rFonts w:ascii="Arial" w:eastAsia="Times New Roman" w:hAnsi="Arial"/>
          <w:szCs w:val="20"/>
        </w:rPr>
        <w:fldChar w:fldCharType="begin">
          <w:fldData xml:space="preserve">PEVuZE5vdGU+PENpdGU+PEF1dGhvcj5CeWFtdWdpc2hhPC9BdXRob3I+PFllYXI+MjAxMTwvWWVh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=
</w:fldData>
        </w:fldChar>
      </w:r>
      <w:r w:rsidR="005B562D">
        <w:rPr>
          <w:rFonts w:ascii="Arial" w:eastAsia="Times New Roman" w:hAnsi="Arial"/>
          <w:szCs w:val="20"/>
        </w:rPr>
        <w:instrText xml:space="preserve"> ADDIN EN.CITE </w:instrText>
      </w:r>
      <w:r w:rsidR="00EF5AF5">
        <w:rPr>
          <w:rFonts w:ascii="Arial" w:eastAsia="Times New Roman" w:hAnsi="Arial"/>
          <w:szCs w:val="20"/>
        </w:rPr>
        <w:fldChar w:fldCharType="begin">
          <w:fldData xml:space="preserve">PEVuZE5vdGU+PENpdGU+PEF1dGhvcj5CeWFtdWdpc2hhPC9BdXRob3I+PFllYXI+MjAxMTwvWWVh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=
</w:fldData>
        </w:fldChar>
      </w:r>
      <w:r w:rsidR="005B562D">
        <w:rPr>
          <w:rFonts w:ascii="Arial" w:eastAsia="Times New Roman" w:hAnsi="Arial"/>
          <w:szCs w:val="20"/>
        </w:rPr>
        <w:instrText xml:space="preserve"> ADDIN EN.CITE.DATA </w:instrText>
      </w:r>
      <w:r w:rsidR="00EF5AF5">
        <w:rPr>
          <w:rFonts w:ascii="Arial" w:eastAsia="Times New Roman" w:hAnsi="Arial"/>
          <w:szCs w:val="20"/>
        </w:rPr>
      </w:r>
      <w:r w:rsidR="00EF5AF5">
        <w:rPr>
          <w:rFonts w:ascii="Arial" w:eastAsia="Times New Roman" w:hAnsi="Arial"/>
          <w:szCs w:val="20"/>
        </w:rPr>
        <w:fldChar w:fldCharType="end"/>
      </w:r>
      <w:r w:rsidR="00EF5AF5">
        <w:rPr>
          <w:rFonts w:ascii="Arial" w:eastAsia="Times New Roman" w:hAnsi="Arial"/>
          <w:szCs w:val="20"/>
        </w:rPr>
      </w:r>
      <w:r w:rsidR="00EF5AF5">
        <w:rPr>
          <w:rFonts w:ascii="Arial" w:eastAsia="Times New Roman" w:hAnsi="Arial"/>
          <w:szCs w:val="20"/>
        </w:rPr>
        <w:fldChar w:fldCharType="separate"/>
      </w:r>
      <w:r w:rsidR="005B562D">
        <w:rPr>
          <w:rFonts w:ascii="Arial" w:eastAsia="Times New Roman" w:hAnsi="Arial"/>
          <w:noProof/>
          <w:szCs w:val="20"/>
        </w:rPr>
        <w:t>[12, 36]</w:t>
      </w:r>
      <w:r w:rsidR="00EF5AF5">
        <w:rPr>
          <w:rFonts w:ascii="Arial" w:eastAsia="Times New Roman" w:hAnsi="Arial"/>
          <w:szCs w:val="20"/>
        </w:rPr>
        <w:fldChar w:fldCharType="end"/>
      </w:r>
      <w:r>
        <w:rPr>
          <w:rFonts w:ascii="Arial" w:eastAsia="Times New Roman" w:hAnsi="Arial"/>
          <w:szCs w:val="20"/>
        </w:rPr>
        <w:t>.</w:t>
      </w:r>
    </w:p>
    <w:p w:rsidR="00595126" w:rsidRPr="00944A04" w:rsidRDefault="00595126" w:rsidP="00595126">
      <w:pPr>
        <w:spacing w:after="120" w:line="240" w:lineRule="auto"/>
        <w:rPr>
          <w:rFonts w:ascii="Arial" w:eastAsia="Times New Roman" w:hAnsi="Arial"/>
          <w:szCs w:val="20"/>
        </w:rPr>
      </w:pPr>
      <w:r w:rsidRPr="00F0419C">
        <w:rPr>
          <w:rFonts w:ascii="Arial" w:eastAsia="Times New Roman" w:hAnsi="Arial"/>
          <w:szCs w:val="20"/>
        </w:rPr>
        <w:t>Novel data are also needed to determine whether the provision of multiple self-tests to women for the purpose of promoting partner or couples testing can be done without increasing the risk of</w:t>
      </w:r>
      <w:r w:rsidR="00944A04">
        <w:rPr>
          <w:rFonts w:ascii="Arial" w:eastAsia="Times New Roman" w:hAnsi="Arial"/>
          <w:szCs w:val="20"/>
        </w:rPr>
        <w:t xml:space="preserve"> intimate</w:t>
      </w:r>
      <w:r w:rsidRPr="00F0419C">
        <w:rPr>
          <w:rFonts w:ascii="Arial" w:eastAsia="Times New Roman" w:hAnsi="Arial"/>
          <w:szCs w:val="20"/>
        </w:rPr>
        <w:t xml:space="preserve"> partner violence</w:t>
      </w:r>
      <w:r w:rsidR="00944A04">
        <w:rPr>
          <w:rFonts w:ascii="Arial" w:eastAsia="Times New Roman" w:hAnsi="Arial"/>
          <w:szCs w:val="20"/>
        </w:rPr>
        <w:t xml:space="preserve"> (IPV)</w:t>
      </w:r>
      <w:r w:rsidRPr="00F0419C">
        <w:rPr>
          <w:rFonts w:ascii="Arial" w:eastAsia="Times New Roman" w:hAnsi="Arial"/>
          <w:szCs w:val="20"/>
        </w:rPr>
        <w:t>.</w:t>
      </w:r>
      <w:r>
        <w:rPr>
          <w:rFonts w:ascii="Arial" w:eastAsia="Times New Roman" w:hAnsi="Arial"/>
          <w:szCs w:val="20"/>
        </w:rPr>
        <w:t xml:space="preserve">One concern with the promotion of couples HTC in ANC settings has been </w:t>
      </w:r>
      <w:r w:rsidR="00944A04">
        <w:rPr>
          <w:rFonts w:ascii="Arial" w:eastAsia="Times New Roman" w:hAnsi="Arial"/>
          <w:szCs w:val="20"/>
        </w:rPr>
        <w:t>IPV</w:t>
      </w:r>
      <w:r>
        <w:rPr>
          <w:rFonts w:ascii="Arial" w:eastAsia="Times New Roman" w:hAnsi="Arial"/>
          <w:szCs w:val="20"/>
        </w:rPr>
        <w:t xml:space="preserve"> if one or both partners test HIV-positive. Results to date have been mixed; one randomized controlled trial (RCT) showed no effect of couples HTC on </w:t>
      </w:r>
      <w:r w:rsidR="00944A04">
        <w:rPr>
          <w:rFonts w:ascii="Arial" w:eastAsia="Times New Roman" w:hAnsi="Arial"/>
          <w:szCs w:val="20"/>
        </w:rPr>
        <w:t>IPV</w:t>
      </w:r>
      <w:r>
        <w:rPr>
          <w:rFonts w:ascii="Arial" w:eastAsia="Times New Roman" w:hAnsi="Arial"/>
          <w:szCs w:val="20"/>
        </w:rPr>
        <w:t xml:space="preserve"> whereas two observational studies found that women who received couples HTC reported more physical violence (3.3%) than women who receiving individual HTC (1.1%)</w:t>
      </w:r>
      <w:r w:rsidR="00EF5AF5">
        <w:rPr>
          <w:rFonts w:ascii="Arial" w:eastAsia="Times New Roman" w:hAnsi="Arial"/>
          <w:szCs w:val="20"/>
        </w:rPr>
        <w:fldChar w:fldCharType="begin">
          <w:fldData xml:space="preserve">PEVuZE5vdGU+PENpdGU+PEF1dGhvcj5CZWNrZXI8L0F1dGhvcj48WWVhcj4yMDEwPC9ZZWFyPjxS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</w:fldData>
        </w:fldChar>
      </w:r>
      <w:r w:rsidR="005B562D">
        <w:rPr>
          <w:rFonts w:ascii="Arial" w:eastAsia="Times New Roman" w:hAnsi="Arial"/>
          <w:szCs w:val="20"/>
        </w:rPr>
        <w:instrText xml:space="preserve"> ADDIN EN.CITE </w:instrText>
      </w:r>
      <w:r w:rsidR="00EF5AF5">
        <w:rPr>
          <w:rFonts w:ascii="Arial" w:eastAsia="Times New Roman" w:hAnsi="Arial"/>
          <w:szCs w:val="20"/>
        </w:rPr>
        <w:fldChar w:fldCharType="begin">
          <w:fldData xml:space="preserve">PEVuZE5vdGU+PENpdGU+PEF1dGhvcj5CZWNrZXI8L0F1dGhvcj48WWVhcj4yMDEwPC9ZZWFyPjxS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</w:fldData>
        </w:fldChar>
      </w:r>
      <w:r w:rsidR="005B562D">
        <w:rPr>
          <w:rFonts w:ascii="Arial" w:eastAsia="Times New Roman" w:hAnsi="Arial"/>
          <w:szCs w:val="20"/>
        </w:rPr>
        <w:instrText xml:space="preserve"> ADDIN EN.CITE.DATA </w:instrText>
      </w:r>
      <w:r w:rsidR="00EF5AF5">
        <w:rPr>
          <w:rFonts w:ascii="Arial" w:eastAsia="Times New Roman" w:hAnsi="Arial"/>
          <w:szCs w:val="20"/>
        </w:rPr>
      </w:r>
      <w:r w:rsidR="00EF5AF5">
        <w:rPr>
          <w:rFonts w:ascii="Arial" w:eastAsia="Times New Roman" w:hAnsi="Arial"/>
          <w:szCs w:val="20"/>
        </w:rPr>
        <w:fldChar w:fldCharType="end"/>
      </w:r>
      <w:r w:rsidR="00EF5AF5">
        <w:rPr>
          <w:rFonts w:ascii="Arial" w:eastAsia="Times New Roman" w:hAnsi="Arial"/>
          <w:szCs w:val="20"/>
        </w:rPr>
      </w:r>
      <w:r w:rsidR="00EF5AF5">
        <w:rPr>
          <w:rFonts w:ascii="Arial" w:eastAsia="Times New Roman" w:hAnsi="Arial"/>
          <w:szCs w:val="20"/>
        </w:rPr>
        <w:fldChar w:fldCharType="separate"/>
      </w:r>
      <w:r w:rsidR="005B562D">
        <w:rPr>
          <w:rFonts w:ascii="Arial" w:eastAsia="Times New Roman" w:hAnsi="Arial"/>
          <w:noProof/>
          <w:szCs w:val="20"/>
        </w:rPr>
        <w:t>[37-39]</w:t>
      </w:r>
      <w:r w:rsidR="00EF5AF5">
        <w:rPr>
          <w:rFonts w:ascii="Arial" w:eastAsia="Times New Roman" w:hAnsi="Arial"/>
          <w:szCs w:val="20"/>
        </w:rPr>
        <w:fldChar w:fldCharType="end"/>
      </w:r>
      <w:r>
        <w:rPr>
          <w:rFonts w:ascii="Arial" w:eastAsia="Times New Roman" w:hAnsi="Arial"/>
          <w:szCs w:val="20"/>
        </w:rPr>
        <w:t xml:space="preserve">. It is important to establish whether </w:t>
      </w:r>
      <w:r w:rsidR="00944A04">
        <w:rPr>
          <w:rFonts w:ascii="Arial" w:eastAsia="Times New Roman" w:hAnsi="Arial"/>
          <w:szCs w:val="20"/>
        </w:rPr>
        <w:t>IPV</w:t>
      </w:r>
      <w:r>
        <w:rPr>
          <w:rFonts w:ascii="Arial" w:eastAsia="Times New Roman" w:hAnsi="Arial"/>
          <w:szCs w:val="20"/>
        </w:rPr>
        <w:t xml:space="preserve"> is any more likely to occur when women provide their partners with a self-test for individual use or when they initiate couples testing using self-tests. </w:t>
      </w:r>
      <w:r w:rsidRPr="00080D81">
        <w:rPr>
          <w:rFonts w:ascii="Arial" w:eastAsia="Times New Roman" w:hAnsi="Arial"/>
          <w:szCs w:val="20"/>
        </w:rPr>
        <w:t>By virtue of being the first attempt to promote partner or couples testing using self-tests, our intervention and accompanying evaluation will provide much-needed evidence to determine whether such testing should be a paradigm that is adopted more widely</w:t>
      </w:r>
      <w:r w:rsidRPr="00080D81">
        <w:rPr>
          <w:rFonts w:ascii="Arial" w:hAnsi="Arial" w:cs="Arial"/>
        </w:rPr>
        <w:t>.</w:t>
      </w:r>
    </w:p>
    <w:p w:rsidR="00595126" w:rsidRDefault="00595126" w:rsidP="009D7AE7">
      <w:pPr>
        <w:spacing w:after="120" w:line="240" w:lineRule="auto"/>
        <w:rPr>
          <w:rFonts w:ascii="Arial" w:hAnsi="Arial" w:cs="Arial"/>
        </w:rPr>
      </w:pPr>
      <w:r w:rsidRPr="001B6C85">
        <w:rPr>
          <w:rFonts w:ascii="Arial" w:hAnsi="Arial" w:cs="Arial"/>
        </w:rPr>
        <w:t>Our intervention builds upon existing work that we have done to explore the acceptability and feasibility of an approach to provide self-tests to index persons for the purpose of promoting more widespread HIV testing in their sexual networks.</w:t>
      </w:r>
      <w:r>
        <w:rPr>
          <w:rFonts w:ascii="Arial" w:hAnsi="Arial" w:cs="Arial"/>
        </w:rPr>
        <w:t xml:space="preserve">With support from the Bill and Melinda Gates Foundation’s Grand Challenges </w:t>
      </w:r>
      <w:r w:rsidR="00BC1825">
        <w:rPr>
          <w:rFonts w:ascii="Arial" w:hAnsi="Arial" w:cs="Arial"/>
        </w:rPr>
        <w:t xml:space="preserve">Explorations </w:t>
      </w:r>
      <w:r>
        <w:rPr>
          <w:rFonts w:ascii="Arial" w:hAnsi="Arial" w:cs="Arial"/>
        </w:rPr>
        <w:t xml:space="preserve">program, our team has begun implementing a pilot intervention to explore the acceptability and willingness among women in Kisumu to use self-tests with their sexual partners. The early findings from our research will be essential for developing counseling protocols that accompany the intervention and developing strategies that facilitate the ability of women to bring up the issue of self-test usage with their partners. </w:t>
      </w:r>
    </w:p>
    <w:p w:rsidR="00A84337" w:rsidRPr="00AB69D4" w:rsidRDefault="00A84337" w:rsidP="005156C1">
      <w:pPr>
        <w:pStyle w:val="Heading1"/>
        <w:numPr>
          <w:ilvl w:val="0"/>
          <w:numId w:val="2"/>
        </w:numPr>
        <w:spacing w:before="0" w:after="120" w:line="240" w:lineRule="auto"/>
        <w:rPr>
          <w:rFonts w:ascii="Arial" w:hAnsi="Arial" w:cs="Arial"/>
          <w:sz w:val="24"/>
        </w:rPr>
      </w:pPr>
      <w:bookmarkStart w:id="17" w:name="_Toc130808792"/>
      <w:bookmarkStart w:id="18" w:name="_Toc256846585"/>
      <w:bookmarkStart w:id="19" w:name="_Toc256848449"/>
      <w:bookmarkStart w:id="20" w:name="_Toc256848651"/>
      <w:bookmarkStart w:id="21" w:name="_Toc368497984"/>
      <w:bookmarkStart w:id="22" w:name="_Toc391021486"/>
      <w:bookmarkEnd w:id="13"/>
      <w:bookmarkEnd w:id="14"/>
      <w:bookmarkEnd w:id="15"/>
      <w:bookmarkEnd w:id="16"/>
      <w:r w:rsidRPr="00AB69D4">
        <w:rPr>
          <w:rFonts w:ascii="Arial" w:hAnsi="Arial" w:cs="Arial"/>
          <w:sz w:val="24"/>
        </w:rPr>
        <w:t>STUDY OBJECTIVES</w:t>
      </w:r>
      <w:bookmarkEnd w:id="17"/>
      <w:bookmarkEnd w:id="18"/>
      <w:bookmarkEnd w:id="19"/>
      <w:bookmarkEnd w:id="20"/>
      <w:r w:rsidR="00BE57F4" w:rsidRPr="00AB69D4">
        <w:rPr>
          <w:rFonts w:ascii="Arial" w:hAnsi="Arial" w:cs="Arial"/>
          <w:sz w:val="24"/>
        </w:rPr>
        <w:t xml:space="preserve"> AND HYPOTHESES</w:t>
      </w:r>
      <w:bookmarkEnd w:id="21"/>
      <w:bookmarkEnd w:id="22"/>
    </w:p>
    <w:p w:rsidR="00EF35C4" w:rsidRPr="007D1CB4" w:rsidRDefault="002A52FE" w:rsidP="00EF35C4">
      <w:pPr>
        <w:spacing w:after="120" w:line="240" w:lineRule="auto"/>
        <w:rPr>
          <w:rFonts w:ascii="Arial" w:hAnsi="Arial"/>
          <w:color w:val="0070C0"/>
        </w:rPr>
      </w:pPr>
      <w:r>
        <w:rPr>
          <w:rFonts w:ascii="Arial" w:hAnsi="Arial" w:cs="Arial"/>
        </w:rPr>
        <w:t xml:space="preserve">This study will </w:t>
      </w:r>
      <w:r w:rsidRPr="001B6C85">
        <w:rPr>
          <w:rFonts w:ascii="Arial" w:hAnsi="Arial" w:cs="Arial"/>
        </w:rPr>
        <w:t xml:space="preserve">use a randomized </w:t>
      </w:r>
      <w:r w:rsidR="00BC1825">
        <w:rPr>
          <w:rFonts w:ascii="Arial" w:hAnsi="Arial" w:cs="Arial"/>
        </w:rPr>
        <w:t xml:space="preserve">controlled </w:t>
      </w:r>
      <w:r w:rsidRPr="001B6C85">
        <w:rPr>
          <w:rFonts w:ascii="Arial" w:hAnsi="Arial" w:cs="Arial"/>
        </w:rPr>
        <w:t>trial design with</w:t>
      </w:r>
      <w:r w:rsidRPr="00181A73">
        <w:rPr>
          <w:rFonts w:ascii="Arial" w:hAnsi="Arial" w:cs="Arial"/>
        </w:rPr>
        <w:t>individual-level random assignment</w:t>
      </w:r>
      <w:r w:rsidRPr="00814C84">
        <w:rPr>
          <w:rFonts w:ascii="Arial" w:hAnsi="Arial" w:cs="Arial"/>
        </w:rPr>
        <w:t xml:space="preserve"> to test whether </w:t>
      </w:r>
      <w:r>
        <w:rPr>
          <w:rFonts w:ascii="Arial" w:hAnsi="Arial" w:cs="Arial"/>
        </w:rPr>
        <w:t>offering m</w:t>
      </w:r>
      <w:r w:rsidRPr="002A52FE">
        <w:rPr>
          <w:rFonts w:ascii="Arial" w:hAnsi="Arial" w:cs="Arial"/>
        </w:rPr>
        <w:t xml:space="preserve">ultiple self-tests to women can increase the likelihood </w:t>
      </w:r>
      <w:r w:rsidR="00BC1825">
        <w:rPr>
          <w:rFonts w:ascii="Arial" w:hAnsi="Arial" w:cs="Arial"/>
        </w:rPr>
        <w:t xml:space="preserve">that </w:t>
      </w:r>
      <w:r w:rsidRPr="002A52FE">
        <w:rPr>
          <w:rFonts w:ascii="Arial" w:hAnsi="Arial" w:cs="Arial"/>
        </w:rPr>
        <w:t xml:space="preserve">either partner or couples testing </w:t>
      </w:r>
      <w:r w:rsidR="00BC1825">
        <w:rPr>
          <w:rFonts w:ascii="Arial" w:hAnsi="Arial" w:cs="Arial"/>
        </w:rPr>
        <w:t xml:space="preserve">takes </w:t>
      </w:r>
      <w:r w:rsidRPr="002A52FE">
        <w:rPr>
          <w:rFonts w:ascii="Arial" w:hAnsi="Arial" w:cs="Arial"/>
        </w:rPr>
        <w:t xml:space="preserve">pace. </w:t>
      </w:r>
      <w:r w:rsidR="00EF35C4" w:rsidRPr="00227EF0">
        <w:rPr>
          <w:rFonts w:ascii="Arial" w:hAnsi="Arial"/>
        </w:rPr>
        <w:t xml:space="preserve">Our hypothesis is that </w:t>
      </w:r>
      <w:r w:rsidRPr="00227EF0">
        <w:rPr>
          <w:rFonts w:ascii="Arial" w:hAnsi="Arial"/>
        </w:rPr>
        <w:t>the intervention group will have higher uptake of HIV testing by women’s partners within 3 months of enrollment in the study than the control group.</w:t>
      </w:r>
    </w:p>
    <w:p w:rsidR="00BF7978" w:rsidRPr="00AB69D4" w:rsidRDefault="00834449" w:rsidP="005156C1">
      <w:pPr>
        <w:pStyle w:val="Heading3"/>
        <w:numPr>
          <w:ilvl w:val="1"/>
          <w:numId w:val="2"/>
        </w:numPr>
        <w:spacing w:before="0" w:after="120" w:line="240" w:lineRule="auto"/>
        <w:rPr>
          <w:rFonts w:ascii="Arial" w:hAnsi="Arial" w:cs="Arial"/>
          <w:sz w:val="24"/>
        </w:rPr>
      </w:pPr>
      <w:bookmarkStart w:id="23" w:name="_Toc256848453"/>
      <w:bookmarkStart w:id="24" w:name="_Toc256848655"/>
      <w:r w:rsidRPr="00AB69D4">
        <w:rPr>
          <w:rFonts w:ascii="Arial" w:hAnsi="Arial" w:cs="Arial"/>
          <w:sz w:val="24"/>
        </w:rPr>
        <w:t>Primary Outcome Measures</w:t>
      </w:r>
      <w:bookmarkEnd w:id="23"/>
      <w:bookmarkEnd w:id="24"/>
    </w:p>
    <w:p w:rsidR="00227EF0" w:rsidRDefault="007D1CB4" w:rsidP="00227EF0">
      <w:pPr>
        <w:spacing w:after="0" w:line="240" w:lineRule="auto"/>
        <w:rPr>
          <w:rFonts w:ascii="Arial" w:hAnsi="Arial" w:cs="Arial"/>
        </w:rPr>
      </w:pPr>
      <w:r w:rsidRPr="007D1CB4">
        <w:rPr>
          <w:rFonts w:ascii="Arial" w:hAnsi="Arial" w:cs="Arial"/>
        </w:rPr>
        <w:t xml:space="preserve">The primary outcome for the study will be </w:t>
      </w:r>
      <w:r w:rsidRPr="007D1CB4">
        <w:rPr>
          <w:rFonts w:ascii="Arial" w:hAnsi="Arial" w:cs="Arial"/>
          <w:u w:val="single"/>
        </w:rPr>
        <w:t>uptake of HIV testing</w:t>
      </w:r>
      <w:r w:rsidRPr="007D1CB4">
        <w:rPr>
          <w:rFonts w:ascii="Arial" w:hAnsi="Arial" w:cs="Arial"/>
        </w:rPr>
        <w:t xml:space="preserve"> by women’s partnerswithin 3 months of enrollment in the study.</w:t>
      </w:r>
      <w:r>
        <w:rPr>
          <w:rFonts w:ascii="Arial" w:hAnsi="Arial" w:cs="Arial"/>
        </w:rPr>
        <w:t xml:space="preserve"> For each participant, we will record whether the participant’s partner underwent HIV testing – in the case of the intervention group, this will be </w:t>
      </w:r>
      <w:r w:rsidR="00BC1825">
        <w:rPr>
          <w:rFonts w:ascii="Arial" w:hAnsi="Arial" w:cs="Arial"/>
        </w:rPr>
        <w:t xml:space="preserve">a report by female study participants that their </w:t>
      </w:r>
      <w:r>
        <w:rPr>
          <w:rFonts w:ascii="Arial" w:hAnsi="Arial" w:cs="Arial"/>
        </w:rPr>
        <w:t>partner</w:t>
      </w:r>
      <w:r w:rsidR="00BC1825">
        <w:rPr>
          <w:rFonts w:ascii="Arial" w:hAnsi="Arial" w:cs="Arial"/>
        </w:rPr>
        <w:t xml:space="preserve"> used a self-test</w:t>
      </w:r>
      <w:r>
        <w:rPr>
          <w:rFonts w:ascii="Arial" w:hAnsi="Arial" w:cs="Arial"/>
        </w:rPr>
        <w:t xml:space="preserve">; in the control group, this will be uptake of HTC at the VCT by the partner. We will test for differences in the primary outcome variable between the intervention and control group. </w:t>
      </w:r>
    </w:p>
    <w:p w:rsidR="00227EF0" w:rsidRDefault="00227EF0" w:rsidP="00227EF0">
      <w:pPr>
        <w:spacing w:after="0" w:line="240" w:lineRule="auto"/>
        <w:rPr>
          <w:rFonts w:ascii="Arial" w:hAnsi="Arial" w:cs="Arial"/>
        </w:rPr>
      </w:pPr>
    </w:p>
    <w:p w:rsidR="00B82251" w:rsidRDefault="00B82251" w:rsidP="005156C1">
      <w:pPr>
        <w:pStyle w:val="Heading3"/>
        <w:numPr>
          <w:ilvl w:val="1"/>
          <w:numId w:val="2"/>
        </w:numPr>
        <w:spacing w:before="0" w:after="120" w:line="240" w:lineRule="auto"/>
        <w:rPr>
          <w:rFonts w:ascii="Arial" w:hAnsi="Arial" w:cs="Arial"/>
          <w:sz w:val="24"/>
        </w:rPr>
      </w:pPr>
      <w:bookmarkStart w:id="25" w:name="_Toc256848454"/>
      <w:bookmarkStart w:id="26" w:name="_Toc256848656"/>
      <w:r w:rsidRPr="00AB69D4">
        <w:rPr>
          <w:rFonts w:ascii="Arial" w:hAnsi="Arial" w:cs="Arial"/>
          <w:sz w:val="24"/>
        </w:rPr>
        <w:t>Secondary Outcome Measures</w:t>
      </w:r>
      <w:bookmarkEnd w:id="25"/>
      <w:bookmarkEnd w:id="26"/>
    </w:p>
    <w:p w:rsidR="003A5F8B" w:rsidRDefault="004B5C57" w:rsidP="003A5F8B">
      <w:pPr>
        <w:spacing w:after="0" w:line="240" w:lineRule="auto"/>
        <w:rPr>
          <w:rFonts w:ascii="Arial" w:hAnsi="Arial" w:cs="Arial"/>
        </w:rPr>
      </w:pPr>
      <w:r>
        <w:rPr>
          <w:rFonts w:ascii="Arial" w:hAnsi="Arial" w:cs="Arial"/>
        </w:rPr>
        <w:t>T</w:t>
      </w:r>
      <w:r w:rsidR="003A5F8B" w:rsidRPr="006E0ACD">
        <w:rPr>
          <w:rFonts w:ascii="Arial" w:hAnsi="Arial" w:cs="Arial"/>
        </w:rPr>
        <w:t>he secondary outcome</w:t>
      </w:r>
      <w:r>
        <w:rPr>
          <w:rFonts w:ascii="Arial" w:hAnsi="Arial" w:cs="Arial"/>
        </w:rPr>
        <w:t>s</w:t>
      </w:r>
      <w:r w:rsidR="003A5F8B" w:rsidRPr="006E0ACD">
        <w:rPr>
          <w:rFonts w:ascii="Arial" w:hAnsi="Arial" w:cs="Arial"/>
        </w:rPr>
        <w:t xml:space="preserve"> for</w:t>
      </w:r>
      <w:r w:rsidR="003A5F8B">
        <w:rPr>
          <w:rFonts w:ascii="Arial" w:hAnsi="Arial" w:cs="Arial"/>
        </w:rPr>
        <w:t xml:space="preserve"> the study will further describe uptake of </w:t>
      </w:r>
      <w:r w:rsidR="003A5F8B" w:rsidRPr="00E75034">
        <w:rPr>
          <w:rFonts w:ascii="Arial" w:hAnsi="Arial" w:cs="Arial"/>
        </w:rPr>
        <w:t>HTC</w:t>
      </w:r>
      <w:r>
        <w:rPr>
          <w:rFonts w:ascii="Arial" w:hAnsi="Arial" w:cs="Arial"/>
        </w:rPr>
        <w:t xml:space="preserve"> in the intervention and control groups</w:t>
      </w:r>
      <w:r w:rsidR="003A5F8B">
        <w:rPr>
          <w:rFonts w:ascii="Arial" w:hAnsi="Arial" w:cs="Arial"/>
        </w:rPr>
        <w:t xml:space="preserve">. In particular, we will compare the following outcomes between the two study groups: </w:t>
      </w:r>
    </w:p>
    <w:p w:rsidR="003A5F8B" w:rsidRDefault="003A5F8B" w:rsidP="003A5F8B">
      <w:pPr>
        <w:spacing w:before="120" w:after="120" w:line="240" w:lineRule="auto"/>
        <w:rPr>
          <w:rFonts w:ascii="Arial" w:hAnsi="Arial" w:cs="Arial"/>
        </w:rPr>
      </w:pPr>
      <w:r>
        <w:rPr>
          <w:rFonts w:ascii="Arial" w:hAnsi="Arial" w:cs="Arial"/>
        </w:rPr>
        <w:t>Discussions about and uptake of HIV testing:</w:t>
      </w:r>
    </w:p>
    <w:p w:rsidR="003A5F8B" w:rsidRDefault="003A5F8B" w:rsidP="003A5F8B">
      <w:pPr>
        <w:pStyle w:val="ListParagraph"/>
        <w:numPr>
          <w:ilvl w:val="0"/>
          <w:numId w:val="6"/>
        </w:numPr>
        <w:spacing w:after="120" w:line="240" w:lineRule="auto"/>
        <w:rPr>
          <w:rFonts w:ascii="Arial" w:hAnsi="Arial" w:cs="Arial"/>
        </w:rPr>
      </w:pPr>
      <w:r>
        <w:rPr>
          <w:rFonts w:ascii="Arial" w:hAnsi="Arial" w:cs="Arial"/>
        </w:rPr>
        <w:t>Proportion of participants who report that they discussed HIV testing with their partner;</w:t>
      </w:r>
    </w:p>
    <w:p w:rsidR="003A5F8B" w:rsidRDefault="003A5F8B" w:rsidP="003A5F8B">
      <w:pPr>
        <w:pStyle w:val="ListParagraph"/>
        <w:numPr>
          <w:ilvl w:val="0"/>
          <w:numId w:val="6"/>
        </w:numPr>
        <w:spacing w:after="120" w:line="240" w:lineRule="auto"/>
        <w:rPr>
          <w:rFonts w:ascii="Arial" w:hAnsi="Arial" w:cs="Arial"/>
        </w:rPr>
      </w:pPr>
      <w:r>
        <w:rPr>
          <w:rFonts w:ascii="Arial" w:hAnsi="Arial" w:cs="Arial"/>
        </w:rPr>
        <w:t>P</w:t>
      </w:r>
      <w:r w:rsidRPr="0014597A">
        <w:rPr>
          <w:rFonts w:ascii="Arial" w:hAnsi="Arial" w:cs="Arial"/>
        </w:rPr>
        <w:t xml:space="preserve">roportion </w:t>
      </w:r>
      <w:r>
        <w:rPr>
          <w:rFonts w:ascii="Arial" w:hAnsi="Arial" w:cs="Arial"/>
        </w:rPr>
        <w:t>of participants whose partners undergo HIV testing individually (partner testing);</w:t>
      </w:r>
    </w:p>
    <w:p w:rsidR="003A5F8B" w:rsidRDefault="003A5F8B" w:rsidP="003A5F8B">
      <w:pPr>
        <w:pStyle w:val="ListParagraph"/>
        <w:numPr>
          <w:ilvl w:val="0"/>
          <w:numId w:val="6"/>
        </w:numPr>
        <w:spacing w:after="120" w:line="240" w:lineRule="auto"/>
        <w:rPr>
          <w:rFonts w:ascii="Arial" w:hAnsi="Arial" w:cs="Arial"/>
        </w:rPr>
      </w:pPr>
      <w:r>
        <w:rPr>
          <w:rFonts w:ascii="Arial" w:hAnsi="Arial" w:cs="Arial"/>
        </w:rPr>
        <w:t>P</w:t>
      </w:r>
      <w:r w:rsidRPr="00F636BC">
        <w:rPr>
          <w:rFonts w:ascii="Arial" w:hAnsi="Arial" w:cs="Arial"/>
        </w:rPr>
        <w:t xml:space="preserve">roportion of participants </w:t>
      </w:r>
      <w:r>
        <w:rPr>
          <w:rFonts w:ascii="Arial" w:hAnsi="Arial" w:cs="Arial"/>
        </w:rPr>
        <w:t>who</w:t>
      </w:r>
      <w:r w:rsidRPr="00F636BC">
        <w:rPr>
          <w:rFonts w:ascii="Arial" w:hAnsi="Arial" w:cs="Arial"/>
        </w:rPr>
        <w:t xml:space="preserve"> undergo couples </w:t>
      </w:r>
      <w:r>
        <w:rPr>
          <w:rFonts w:ascii="Arial" w:hAnsi="Arial" w:cs="Arial"/>
        </w:rPr>
        <w:t xml:space="preserve">HIV </w:t>
      </w:r>
      <w:r w:rsidRPr="00F636BC">
        <w:rPr>
          <w:rFonts w:ascii="Arial" w:hAnsi="Arial" w:cs="Arial"/>
        </w:rPr>
        <w:t>testing</w:t>
      </w:r>
      <w:r>
        <w:rPr>
          <w:rFonts w:ascii="Arial" w:hAnsi="Arial" w:cs="Arial"/>
        </w:rPr>
        <w:t xml:space="preserve"> with their partners;</w:t>
      </w:r>
    </w:p>
    <w:p w:rsidR="00205AC1" w:rsidRPr="00205AC1" w:rsidRDefault="00205AC1" w:rsidP="00205AC1">
      <w:pPr>
        <w:spacing w:after="120" w:line="240" w:lineRule="auto"/>
        <w:rPr>
          <w:rFonts w:ascii="Arial" w:hAnsi="Arial" w:cs="Arial"/>
        </w:rPr>
      </w:pPr>
      <w:r w:rsidRPr="00205AC1">
        <w:rPr>
          <w:rFonts w:ascii="Arial" w:hAnsi="Arial" w:cs="Arial"/>
        </w:rPr>
        <w:t>In accordance with WHO guidelines, we define partner testing as a scenario in which one partner (for example, women who participate in our study) has already tested and the other partner (the primary sexual partner of the women) is tested separately without mutual disclosure of HIV status necessarily occurring. On the other hand, couples testing is defined as a scenario in which both partners are counselled, tested, and provided with their results together so that mutual disclosure of HIV status occurs.</w:t>
      </w:r>
    </w:p>
    <w:p w:rsidR="003A5F8B" w:rsidRPr="009269AA" w:rsidRDefault="003A5F8B" w:rsidP="003A5F8B">
      <w:pPr>
        <w:spacing w:after="120" w:line="240" w:lineRule="auto"/>
        <w:rPr>
          <w:rFonts w:ascii="Arial" w:hAnsi="Arial" w:cs="Arial"/>
        </w:rPr>
      </w:pPr>
      <w:r>
        <w:rPr>
          <w:rFonts w:ascii="Arial" w:hAnsi="Arial" w:cs="Arial"/>
        </w:rPr>
        <w:t>Actions taken after HIV testing:</w:t>
      </w:r>
    </w:p>
    <w:p w:rsidR="003A5F8B" w:rsidRDefault="003A5F8B" w:rsidP="003A5F8B">
      <w:pPr>
        <w:pStyle w:val="ListParagraph"/>
        <w:numPr>
          <w:ilvl w:val="0"/>
          <w:numId w:val="6"/>
        </w:numPr>
        <w:spacing w:after="120" w:line="240" w:lineRule="auto"/>
        <w:rPr>
          <w:rFonts w:ascii="Arial" w:hAnsi="Arial" w:cs="Arial"/>
        </w:rPr>
      </w:pPr>
      <w:r>
        <w:rPr>
          <w:rFonts w:ascii="Arial" w:hAnsi="Arial" w:cs="Arial"/>
        </w:rPr>
        <w:t>S</w:t>
      </w:r>
      <w:r w:rsidRPr="0014597A">
        <w:rPr>
          <w:rFonts w:ascii="Arial" w:hAnsi="Arial" w:cs="Arial"/>
        </w:rPr>
        <w:t>exual</w:t>
      </w:r>
      <w:r>
        <w:rPr>
          <w:rFonts w:ascii="Arial" w:hAnsi="Arial" w:cs="Arial"/>
        </w:rPr>
        <w:t xml:space="preserve"> behavior and</w:t>
      </w:r>
      <w:r w:rsidRPr="0014597A">
        <w:rPr>
          <w:rFonts w:ascii="Arial" w:hAnsi="Arial" w:cs="Arial"/>
        </w:rPr>
        <w:t xml:space="preserve"> decision making </w:t>
      </w:r>
      <w:r>
        <w:rPr>
          <w:rFonts w:ascii="Arial" w:hAnsi="Arial" w:cs="Arial"/>
        </w:rPr>
        <w:t xml:space="preserve">(such as condom use) </w:t>
      </w:r>
      <w:r w:rsidRPr="0014597A">
        <w:rPr>
          <w:rFonts w:ascii="Arial" w:hAnsi="Arial" w:cs="Arial"/>
        </w:rPr>
        <w:t xml:space="preserve">after HIV-positive and HIV-negative </w:t>
      </w:r>
      <w:r>
        <w:rPr>
          <w:rFonts w:ascii="Arial" w:hAnsi="Arial" w:cs="Arial"/>
        </w:rPr>
        <w:t xml:space="preserve">test </w:t>
      </w:r>
      <w:r w:rsidRPr="0014597A">
        <w:rPr>
          <w:rFonts w:ascii="Arial" w:hAnsi="Arial" w:cs="Arial"/>
        </w:rPr>
        <w:t>results</w:t>
      </w:r>
      <w:r>
        <w:rPr>
          <w:rFonts w:ascii="Arial" w:hAnsi="Arial" w:cs="Arial"/>
        </w:rPr>
        <w:t xml:space="preserve"> for partners</w:t>
      </w:r>
      <w:r w:rsidRPr="0014597A">
        <w:rPr>
          <w:rFonts w:ascii="Arial" w:hAnsi="Arial" w:cs="Arial"/>
        </w:rPr>
        <w:t xml:space="preserve">; </w:t>
      </w:r>
    </w:p>
    <w:p w:rsidR="003A5F8B" w:rsidRDefault="003A5F8B" w:rsidP="003A5F8B">
      <w:pPr>
        <w:pStyle w:val="ListParagraph"/>
        <w:numPr>
          <w:ilvl w:val="0"/>
          <w:numId w:val="6"/>
        </w:numPr>
        <w:spacing w:after="120" w:line="240" w:lineRule="auto"/>
        <w:rPr>
          <w:rFonts w:ascii="Arial" w:hAnsi="Arial" w:cs="Arial"/>
        </w:rPr>
      </w:pPr>
      <w:r>
        <w:rPr>
          <w:rFonts w:ascii="Arial" w:hAnsi="Arial" w:cs="Arial"/>
        </w:rPr>
        <w:t>Adverse reaction to a positive or discordant result</w:t>
      </w:r>
    </w:p>
    <w:p w:rsidR="004E0D8F" w:rsidRDefault="004B5C57" w:rsidP="003A5F8B">
      <w:pPr>
        <w:spacing w:after="120" w:line="240" w:lineRule="auto"/>
        <w:rPr>
          <w:rFonts w:ascii="Arial" w:hAnsi="Arial" w:cs="Arial"/>
        </w:rPr>
      </w:pPr>
      <w:r>
        <w:rPr>
          <w:rFonts w:ascii="Arial" w:hAnsi="Arial" w:cs="Arial"/>
        </w:rPr>
        <w:t xml:space="preserve">Since confirmatory testing is recommended following the use of HIV self-tests, </w:t>
      </w:r>
      <w:r w:rsidR="003A5F8B">
        <w:rPr>
          <w:rFonts w:ascii="Arial" w:hAnsi="Arial" w:cs="Arial"/>
        </w:rPr>
        <w:t>i</w:t>
      </w:r>
      <w:r w:rsidR="003A5F8B" w:rsidRPr="009269AA">
        <w:rPr>
          <w:rFonts w:ascii="Arial" w:hAnsi="Arial" w:cs="Arial"/>
        </w:rPr>
        <w:t>n the inter</w:t>
      </w:r>
      <w:r w:rsidR="003A5F8B">
        <w:rPr>
          <w:rFonts w:ascii="Arial" w:hAnsi="Arial" w:cs="Arial"/>
        </w:rPr>
        <w:t xml:space="preserve">vention groupwe will also measure </w:t>
      </w:r>
      <w:r w:rsidR="003A5F8B" w:rsidRPr="009269AA">
        <w:rPr>
          <w:rFonts w:ascii="Arial" w:hAnsi="Arial" w:cs="Arial"/>
          <w:i/>
        </w:rPr>
        <w:t>use of confirmatory testing</w:t>
      </w:r>
      <w:r w:rsidR="004E0D8F">
        <w:rPr>
          <w:rFonts w:ascii="Arial" w:hAnsi="Arial" w:cs="Arial"/>
        </w:rPr>
        <w:t>by individuals who were reported to have used the self-tests. P</w:t>
      </w:r>
      <w:r w:rsidR="003A5F8B" w:rsidRPr="00E75034">
        <w:rPr>
          <w:rFonts w:ascii="Arial" w:hAnsi="Arial" w:cs="Arial"/>
        </w:rPr>
        <w:t>articipants will be given referral vouchers</w:t>
      </w:r>
      <w:r w:rsidR="003A5F8B" w:rsidRPr="009269AA">
        <w:rPr>
          <w:rFonts w:ascii="Arial" w:hAnsi="Arial" w:cs="Arial"/>
        </w:rPr>
        <w:t xml:space="preserve"> for confirmatory testing </w:t>
      </w:r>
      <w:r w:rsidR="004E0D8F">
        <w:rPr>
          <w:rFonts w:ascii="Arial" w:hAnsi="Arial" w:cs="Arial"/>
        </w:rPr>
        <w:t>at several VCT clinics in Kisumu so that this can be recorded</w:t>
      </w:r>
      <w:r w:rsidR="003A5F8B">
        <w:rPr>
          <w:rFonts w:ascii="Arial" w:hAnsi="Arial" w:cs="Arial"/>
        </w:rPr>
        <w:t xml:space="preserve">. </w:t>
      </w:r>
      <w:r w:rsidR="004E0D8F">
        <w:rPr>
          <w:rFonts w:ascii="Arial" w:hAnsi="Arial" w:cs="Arial"/>
        </w:rPr>
        <w:t>We will also obtain self-reported information from the study participants about whether each person who used the self-test sought confirmatory testing.</w:t>
      </w:r>
    </w:p>
    <w:p w:rsidR="003A5F8B" w:rsidRDefault="003A5F8B" w:rsidP="003A5F8B">
      <w:pPr>
        <w:spacing w:after="120" w:line="240" w:lineRule="auto"/>
        <w:rPr>
          <w:rFonts w:ascii="Arial" w:hAnsi="Arial" w:cs="Arial"/>
        </w:rPr>
      </w:pPr>
      <w:r>
        <w:rPr>
          <w:rFonts w:ascii="Arial" w:hAnsi="Arial" w:cs="Arial"/>
        </w:rPr>
        <w:t>We will also describe several aspects of self-test usage (where it takes place, how often women suggest the self-test usage to their partners, what reactions male partners have to self-test, etc.).</w:t>
      </w:r>
      <w:r w:rsidR="00903BBA">
        <w:rPr>
          <w:rFonts w:ascii="Arial" w:hAnsi="Arial" w:cs="Arial"/>
        </w:rPr>
        <w:t>D</w:t>
      </w:r>
      <w:r w:rsidR="00227EF0" w:rsidRPr="00037881">
        <w:rPr>
          <w:rFonts w:ascii="Arial" w:hAnsi="Arial" w:cs="Arial"/>
        </w:rPr>
        <w:t>uring the follow-up interview we will ask to see the used self-testing package if study participants report that they or their male partner used the self-test</w:t>
      </w:r>
      <w:r w:rsidR="004E0D8F">
        <w:rPr>
          <w:rFonts w:ascii="Arial" w:hAnsi="Arial" w:cs="Arial"/>
        </w:rPr>
        <w:t>.</w:t>
      </w:r>
    </w:p>
    <w:p w:rsidR="002328B7" w:rsidRPr="003A5F8B" w:rsidRDefault="002328B7" w:rsidP="003A5F8B">
      <w:pPr>
        <w:spacing w:after="120" w:line="240" w:lineRule="auto"/>
        <w:rPr>
          <w:rFonts w:ascii="Arial" w:hAnsi="Arial" w:cs="Arial"/>
        </w:rPr>
      </w:pPr>
      <w:r>
        <w:rPr>
          <w:rFonts w:ascii="Arial" w:hAnsi="Arial" w:cs="Arial"/>
        </w:rPr>
        <w:t>We will also report outcomes related to social harms, such as experi</w:t>
      </w:r>
      <w:r w:rsidR="008B4EB0">
        <w:rPr>
          <w:rFonts w:ascii="Arial" w:hAnsi="Arial" w:cs="Arial"/>
        </w:rPr>
        <w:t xml:space="preserve">ences of </w:t>
      </w:r>
      <w:r w:rsidR="009316CC">
        <w:rPr>
          <w:rFonts w:ascii="Arial" w:hAnsi="Arial" w:cs="Arial"/>
        </w:rPr>
        <w:t>IPV</w:t>
      </w:r>
      <w:r w:rsidR="00FE5E5A">
        <w:rPr>
          <w:rFonts w:ascii="Arial" w:hAnsi="Arial" w:cs="Arial"/>
        </w:rPr>
        <w:t>and increase in unprotected sex, if they occur.</w:t>
      </w:r>
    </w:p>
    <w:p w:rsidR="00556AE8" w:rsidRDefault="00556AE8" w:rsidP="005156C1">
      <w:pPr>
        <w:pStyle w:val="Heading3"/>
        <w:numPr>
          <w:ilvl w:val="1"/>
          <w:numId w:val="2"/>
        </w:numPr>
        <w:spacing w:before="0" w:after="120" w:line="240" w:lineRule="auto"/>
        <w:rPr>
          <w:rFonts w:ascii="Arial" w:hAnsi="Arial" w:cs="Arial"/>
        </w:rPr>
      </w:pPr>
      <w:r w:rsidRPr="005728E0">
        <w:rPr>
          <w:rFonts w:ascii="Arial" w:hAnsi="Arial" w:cs="Arial"/>
          <w:sz w:val="24"/>
        </w:rPr>
        <w:t>Qualitative</w:t>
      </w:r>
      <w:r w:rsidRPr="00312317">
        <w:rPr>
          <w:rFonts w:ascii="Arial" w:hAnsi="Arial" w:cs="Arial"/>
          <w:sz w:val="24"/>
        </w:rPr>
        <w:t>Sub-Study</w:t>
      </w:r>
    </w:p>
    <w:p w:rsidR="00FE5E5A" w:rsidRPr="00E32B80" w:rsidRDefault="006E0ACD" w:rsidP="00FE5E5A">
      <w:pPr>
        <w:spacing w:after="120" w:line="240" w:lineRule="auto"/>
        <w:rPr>
          <w:rFonts w:ascii="Arial" w:hAnsi="Arial" w:cs="Arial"/>
        </w:rPr>
      </w:pPr>
      <w:r>
        <w:rPr>
          <w:rFonts w:ascii="Arial" w:hAnsi="Arial" w:cs="Arial"/>
        </w:rPr>
        <w:t xml:space="preserve">In addition, </w:t>
      </w:r>
      <w:r w:rsidRPr="006E0ACD">
        <w:rPr>
          <w:rFonts w:ascii="Arial" w:hAnsi="Arial" w:cs="Arial"/>
        </w:rPr>
        <w:t>a qualitative sub-study focused on women in the intervention group will provide additional details on the usage of self-</w:t>
      </w:r>
      <w:r>
        <w:rPr>
          <w:rFonts w:ascii="Arial" w:hAnsi="Arial" w:cs="Arial"/>
        </w:rPr>
        <w:t>tests for promoting partner or couples HIV testing.</w:t>
      </w:r>
      <w:r w:rsidR="00FE5E5A">
        <w:rPr>
          <w:rFonts w:ascii="Arial" w:hAnsi="Arial" w:cs="Arial"/>
        </w:rPr>
        <w:t xml:space="preserve"> W</w:t>
      </w:r>
      <w:r w:rsidR="00FE5E5A" w:rsidRPr="00E32B80">
        <w:rPr>
          <w:rFonts w:ascii="Arial" w:hAnsi="Arial" w:cs="Arial"/>
        </w:rPr>
        <w:t>e will</w:t>
      </w:r>
      <w:r w:rsidR="00FE5E5A">
        <w:rPr>
          <w:rFonts w:ascii="Arial" w:hAnsi="Arial" w:cs="Arial"/>
        </w:rPr>
        <w:t xml:space="preserve"> conduct in-depth interviews with participants and</w:t>
      </w:r>
      <w:r w:rsidR="00FE5E5A" w:rsidRPr="00E32B80">
        <w:rPr>
          <w:rFonts w:ascii="Arial" w:hAnsi="Arial" w:cs="Arial"/>
        </w:rPr>
        <w:t xml:space="preserve"> explore in-depth the process of making a decision to suggest use of the self-test with a sexual partner; the reactions of sexual partners; the experience of using the test with a sexual partner; and decisions made after using the self-test, including sexual behavior decisions, </w:t>
      </w:r>
      <w:r w:rsidR="00FE5E5A">
        <w:rPr>
          <w:rFonts w:ascii="Arial" w:hAnsi="Arial" w:cs="Arial"/>
        </w:rPr>
        <w:t>experiences of</w:t>
      </w:r>
      <w:r w:rsidR="00FE5E5A" w:rsidRPr="00E32B80">
        <w:rPr>
          <w:rFonts w:ascii="Arial" w:hAnsi="Arial" w:cs="Arial"/>
        </w:rPr>
        <w:t xml:space="preserve"> violence</w:t>
      </w:r>
      <w:r w:rsidR="00FE5E5A">
        <w:rPr>
          <w:rFonts w:ascii="Arial" w:hAnsi="Arial" w:cs="Arial"/>
        </w:rPr>
        <w:t xml:space="preserve"> or coercion</w:t>
      </w:r>
      <w:r w:rsidR="00FE5E5A" w:rsidRPr="00E32B80">
        <w:rPr>
          <w:rFonts w:ascii="Arial" w:hAnsi="Arial" w:cs="Arial"/>
        </w:rPr>
        <w:t>, uptake of confirmatory testing, and linkage to care.</w:t>
      </w:r>
    </w:p>
    <w:p w:rsidR="006E0ACD" w:rsidRPr="00AB69D4" w:rsidRDefault="006E0ACD" w:rsidP="00AB416A">
      <w:pPr>
        <w:spacing w:after="120" w:line="240" w:lineRule="auto"/>
        <w:rPr>
          <w:rFonts w:ascii="Arial" w:hAnsi="Arial" w:cs="Arial"/>
        </w:rPr>
      </w:pPr>
    </w:p>
    <w:p w:rsidR="004E0D8F" w:rsidRDefault="004E0D8F">
      <w:pPr>
        <w:spacing w:after="0" w:line="240" w:lineRule="auto"/>
        <w:rPr>
          <w:rFonts w:ascii="Arial" w:eastAsia="Times New Roman" w:hAnsi="Arial" w:cs="Arial"/>
          <w:b/>
          <w:bCs/>
          <w:kern w:val="32"/>
          <w:sz w:val="24"/>
          <w:szCs w:val="32"/>
        </w:rPr>
      </w:pPr>
      <w:bookmarkStart w:id="27" w:name="_Toc256848455"/>
      <w:bookmarkStart w:id="28" w:name="_Toc256848657"/>
      <w:bookmarkStart w:id="29" w:name="_Toc368497985"/>
      <w:bookmarkStart w:id="30" w:name="_Toc391021487"/>
      <w:r>
        <w:rPr>
          <w:rFonts w:ascii="Arial" w:hAnsi="Arial" w:cs="Arial"/>
          <w:sz w:val="24"/>
        </w:rPr>
        <w:br w:type="page"/>
      </w:r>
    </w:p>
    <w:p w:rsidR="00BF7978" w:rsidRPr="00AB69D4" w:rsidRDefault="00626E9E" w:rsidP="005156C1">
      <w:pPr>
        <w:pStyle w:val="Heading1"/>
        <w:numPr>
          <w:ilvl w:val="0"/>
          <w:numId w:val="2"/>
        </w:numPr>
        <w:spacing w:before="0" w:after="120" w:line="240" w:lineRule="auto"/>
        <w:rPr>
          <w:rFonts w:ascii="Arial" w:hAnsi="Arial" w:cs="Arial"/>
          <w:sz w:val="24"/>
        </w:rPr>
      </w:pPr>
      <w:r w:rsidRPr="00AB69D4">
        <w:rPr>
          <w:rFonts w:ascii="Arial" w:hAnsi="Arial" w:cs="Arial"/>
          <w:sz w:val="24"/>
        </w:rPr>
        <w:t>STUDY DESIGN</w:t>
      </w:r>
      <w:bookmarkEnd w:id="27"/>
      <w:bookmarkEnd w:id="28"/>
      <w:bookmarkEnd w:id="29"/>
      <w:bookmarkEnd w:id="30"/>
    </w:p>
    <w:p w:rsidR="00626E9E" w:rsidRPr="00AB69D4" w:rsidRDefault="009E46CB" w:rsidP="005156C1">
      <w:pPr>
        <w:pStyle w:val="Heading2"/>
        <w:numPr>
          <w:ilvl w:val="1"/>
          <w:numId w:val="2"/>
        </w:numPr>
        <w:spacing w:after="120"/>
        <w:ind w:left="540" w:hanging="540"/>
        <w:rPr>
          <w:rFonts w:cs="Arial"/>
        </w:rPr>
      </w:pPr>
      <w:bookmarkStart w:id="31" w:name="_Toc256848456"/>
      <w:bookmarkStart w:id="32" w:name="_Toc256848658"/>
      <w:bookmarkStart w:id="33" w:name="_Toc368497986"/>
      <w:bookmarkStart w:id="34" w:name="_Toc391021488"/>
      <w:r w:rsidRPr="00AB69D4">
        <w:rPr>
          <w:rFonts w:cs="Arial"/>
        </w:rPr>
        <w:t xml:space="preserve">Overview of </w:t>
      </w:r>
      <w:r w:rsidR="007B2674">
        <w:rPr>
          <w:rFonts w:cs="Arial"/>
        </w:rPr>
        <w:t>s</w:t>
      </w:r>
      <w:r w:rsidRPr="00AB69D4">
        <w:rPr>
          <w:rFonts w:cs="Arial"/>
        </w:rPr>
        <w:t xml:space="preserve">tudy </w:t>
      </w:r>
      <w:r w:rsidR="007B2674">
        <w:rPr>
          <w:rFonts w:cs="Arial"/>
        </w:rPr>
        <w:t>d</w:t>
      </w:r>
      <w:r w:rsidRPr="00AB69D4">
        <w:rPr>
          <w:rFonts w:cs="Arial"/>
        </w:rPr>
        <w:t>esign</w:t>
      </w:r>
      <w:bookmarkEnd w:id="31"/>
      <w:bookmarkEnd w:id="32"/>
      <w:bookmarkEnd w:id="33"/>
      <w:bookmarkEnd w:id="34"/>
    </w:p>
    <w:p w:rsidR="008624D5" w:rsidRDefault="008624D5" w:rsidP="005728E0">
      <w:pPr>
        <w:spacing w:after="120" w:line="240" w:lineRule="auto"/>
        <w:rPr>
          <w:rFonts w:ascii="Arial" w:hAnsi="Arial" w:cs="Arial"/>
        </w:rPr>
      </w:pPr>
      <w:bookmarkStart w:id="35" w:name="_Toc256848457"/>
      <w:bookmarkStart w:id="36" w:name="_Toc256848659"/>
      <w:r w:rsidRPr="008624D5">
        <w:rPr>
          <w:rFonts w:ascii="Arial" w:hAnsi="Arial" w:cs="Arial"/>
        </w:rPr>
        <w:t xml:space="preserve">To </w:t>
      </w:r>
      <w:r w:rsidR="004E0D8F">
        <w:rPr>
          <w:rFonts w:ascii="Arial" w:hAnsi="Arial" w:cs="Arial"/>
        </w:rPr>
        <w:t xml:space="preserve">determine </w:t>
      </w:r>
      <w:r w:rsidRPr="008624D5">
        <w:rPr>
          <w:rFonts w:ascii="Arial" w:hAnsi="Arial" w:cs="Arial"/>
        </w:rPr>
        <w:t xml:space="preserve">the impact of the intervention on partner or couples HIV testing, the project will use a randomized controlled trial design. </w:t>
      </w:r>
    </w:p>
    <w:p w:rsidR="004E0D8F" w:rsidRDefault="008D744C" w:rsidP="005728E0">
      <w:pPr>
        <w:spacing w:after="120" w:line="240" w:lineRule="auto"/>
        <w:rPr>
          <w:rFonts w:ascii="Arial" w:hAnsi="Arial" w:cs="Arial"/>
        </w:rPr>
      </w:pPr>
      <w:r w:rsidRPr="001B6C85">
        <w:rPr>
          <w:rFonts w:ascii="Arial" w:hAnsi="Arial" w:cs="Arial"/>
        </w:rPr>
        <w:t>W</w:t>
      </w:r>
      <w:r w:rsidR="003849BE" w:rsidRPr="001B6C85">
        <w:rPr>
          <w:rFonts w:ascii="Arial" w:hAnsi="Arial" w:cs="Arial"/>
        </w:rPr>
        <w:t xml:space="preserve">e will recruit </w:t>
      </w:r>
      <w:r w:rsidR="00EC596E" w:rsidRPr="001B6C85">
        <w:rPr>
          <w:rFonts w:ascii="Arial" w:hAnsi="Arial" w:cs="Arial"/>
        </w:rPr>
        <w:t xml:space="preserve">about </w:t>
      </w:r>
      <w:r w:rsidR="004E0D8F">
        <w:rPr>
          <w:rFonts w:ascii="Arial" w:hAnsi="Arial" w:cs="Arial"/>
        </w:rPr>
        <w:t xml:space="preserve">600 </w:t>
      </w:r>
      <w:r w:rsidR="001B6C85" w:rsidRPr="001B6C85">
        <w:rPr>
          <w:rFonts w:ascii="Arial" w:hAnsi="Arial" w:cs="Arial"/>
        </w:rPr>
        <w:t>adult women</w:t>
      </w:r>
      <w:r w:rsidR="004E0D8F">
        <w:rPr>
          <w:rFonts w:ascii="Arial" w:hAnsi="Arial" w:cs="Arial"/>
        </w:rPr>
        <w:t xml:space="preserve">from </w:t>
      </w:r>
      <w:r w:rsidR="0008776A" w:rsidRPr="001B6C85">
        <w:rPr>
          <w:rFonts w:ascii="Arial" w:hAnsi="Arial" w:cs="Arial"/>
        </w:rPr>
        <w:t xml:space="preserve">antenatal </w:t>
      </w:r>
      <w:r w:rsidR="004E0D8F">
        <w:rPr>
          <w:rFonts w:ascii="Arial" w:hAnsi="Arial" w:cs="Arial"/>
        </w:rPr>
        <w:t xml:space="preserve">and postpartum </w:t>
      </w:r>
      <w:r w:rsidR="0008776A" w:rsidRPr="001B6C85">
        <w:rPr>
          <w:rFonts w:ascii="Arial" w:hAnsi="Arial" w:cs="Arial"/>
        </w:rPr>
        <w:t>care</w:t>
      </w:r>
      <w:r w:rsidR="003849BE" w:rsidRPr="001B6C85">
        <w:rPr>
          <w:rFonts w:ascii="Arial" w:hAnsi="Arial" w:cs="Arial"/>
        </w:rPr>
        <w:t>clinic</w:t>
      </w:r>
      <w:r w:rsidR="00EC596E" w:rsidRPr="001B6C85">
        <w:rPr>
          <w:rFonts w:ascii="Arial" w:hAnsi="Arial" w:cs="Arial"/>
        </w:rPr>
        <w:t>s</w:t>
      </w:r>
      <w:r w:rsidR="00D260BA">
        <w:rPr>
          <w:rFonts w:ascii="Arial" w:hAnsi="Arial" w:cs="Arial"/>
        </w:rPr>
        <w:t>. Participants will be randomized to one of two groups: intervention or control.</w:t>
      </w:r>
    </w:p>
    <w:p w:rsidR="008D744C" w:rsidRDefault="00A75F0E" w:rsidP="005728E0">
      <w:pPr>
        <w:spacing w:after="120" w:line="240" w:lineRule="auto"/>
        <w:rPr>
          <w:rFonts w:ascii="Arial" w:hAnsi="Arial" w:cs="Arial"/>
        </w:rPr>
      </w:pPr>
      <w:r w:rsidRPr="001B6C85">
        <w:rPr>
          <w:rFonts w:ascii="Arial" w:hAnsi="Arial" w:cs="Arial"/>
        </w:rPr>
        <w:t xml:space="preserve">Following </w:t>
      </w:r>
      <w:r w:rsidR="005728E0" w:rsidRPr="001B6C85">
        <w:rPr>
          <w:rFonts w:ascii="Arial" w:hAnsi="Arial" w:cs="Arial"/>
        </w:rPr>
        <w:t xml:space="preserve">a baseline interview, </w:t>
      </w:r>
      <w:r w:rsidRPr="001B6C85">
        <w:rPr>
          <w:rFonts w:ascii="Arial" w:hAnsi="Arial" w:cs="Arial"/>
        </w:rPr>
        <w:t xml:space="preserve">participants </w:t>
      </w:r>
      <w:r w:rsidR="00D260BA">
        <w:rPr>
          <w:rFonts w:ascii="Arial" w:hAnsi="Arial" w:cs="Arial"/>
        </w:rPr>
        <w:t>in the intervention group</w:t>
      </w:r>
      <w:r w:rsidRPr="001B6C85">
        <w:rPr>
          <w:rFonts w:ascii="Arial" w:hAnsi="Arial" w:cs="Arial"/>
        </w:rPr>
        <w:t xml:space="preserve">will be </w:t>
      </w:r>
      <w:r w:rsidR="005728E0" w:rsidRPr="001B6C85">
        <w:rPr>
          <w:rFonts w:ascii="Arial" w:hAnsi="Arial" w:cs="Arial"/>
        </w:rPr>
        <w:t>show</w:t>
      </w:r>
      <w:r w:rsidRPr="001B6C85">
        <w:rPr>
          <w:rFonts w:ascii="Arial" w:hAnsi="Arial" w:cs="Arial"/>
        </w:rPr>
        <w:t>n</w:t>
      </w:r>
      <w:r w:rsidR="005728E0" w:rsidRPr="001B6C85">
        <w:rPr>
          <w:rFonts w:ascii="Arial" w:hAnsi="Arial" w:cs="Arial"/>
        </w:rPr>
        <w:t xml:space="preserve">how to correctly use </w:t>
      </w:r>
      <w:r w:rsidR="00B05AFA" w:rsidRPr="001B6C85">
        <w:rPr>
          <w:rFonts w:ascii="Arial" w:hAnsi="Arial" w:cs="Arial"/>
        </w:rPr>
        <w:t>the</w:t>
      </w:r>
      <w:r w:rsidR="00E87228" w:rsidRPr="001B6C85">
        <w:rPr>
          <w:rFonts w:ascii="Arial" w:hAnsi="Arial" w:cs="Arial"/>
        </w:rPr>
        <w:t>self-test</w:t>
      </w:r>
      <w:r w:rsidR="005728E0" w:rsidRPr="001B6C85">
        <w:rPr>
          <w:rFonts w:ascii="Arial" w:hAnsi="Arial" w:cs="Arial"/>
        </w:rPr>
        <w:t>s</w:t>
      </w:r>
      <w:r w:rsidR="00D260BA">
        <w:rPr>
          <w:rFonts w:ascii="Arial" w:hAnsi="Arial" w:cs="Arial"/>
        </w:rPr>
        <w:t xml:space="preserve"> and given two HIV self-tests</w:t>
      </w:r>
      <w:r w:rsidR="005728E0" w:rsidRPr="001B6C85">
        <w:rPr>
          <w:rFonts w:ascii="Arial" w:hAnsi="Arial" w:cs="Arial"/>
        </w:rPr>
        <w:t xml:space="preserve">. Subsequently, we will </w:t>
      </w:r>
      <w:r w:rsidR="00F23DA4" w:rsidRPr="001B6C85">
        <w:rPr>
          <w:rFonts w:ascii="Arial" w:hAnsi="Arial" w:cs="Arial"/>
        </w:rPr>
        <w:t xml:space="preserve">contact participants </w:t>
      </w:r>
      <w:r w:rsidR="00B47AFD" w:rsidRPr="001B6C85">
        <w:rPr>
          <w:rFonts w:ascii="Arial" w:hAnsi="Arial" w:cs="Arial"/>
        </w:rPr>
        <w:t xml:space="preserve">periodically over a </w:t>
      </w:r>
      <w:r w:rsidR="00F23DA4" w:rsidRPr="001B6C85">
        <w:rPr>
          <w:rFonts w:ascii="Arial" w:hAnsi="Arial" w:cs="Arial"/>
        </w:rPr>
        <w:t>3 month</w:t>
      </w:r>
      <w:r w:rsidR="00B47AFD" w:rsidRPr="001B6C85">
        <w:rPr>
          <w:rFonts w:ascii="Arial" w:hAnsi="Arial" w:cs="Arial"/>
        </w:rPr>
        <w:t xml:space="preserve"> period</w:t>
      </w:r>
      <w:r w:rsidR="00F23DA4" w:rsidRPr="001B6C85">
        <w:rPr>
          <w:rFonts w:ascii="Arial" w:hAnsi="Arial" w:cs="Arial"/>
        </w:rPr>
        <w:t xml:space="preserve"> to see if they have used the test(s) </w:t>
      </w:r>
      <w:r w:rsidR="00EC596E" w:rsidRPr="001B6C85">
        <w:rPr>
          <w:rFonts w:ascii="Arial" w:hAnsi="Arial" w:cs="Arial"/>
        </w:rPr>
        <w:t>with their sexual partners</w:t>
      </w:r>
      <w:r w:rsidR="00E145B8" w:rsidRPr="001B6C85">
        <w:rPr>
          <w:rFonts w:ascii="Arial" w:hAnsi="Arial" w:cs="Arial"/>
        </w:rPr>
        <w:t xml:space="preserve"> and conduct a follow-up interview.</w:t>
      </w:r>
    </w:p>
    <w:p w:rsidR="00D260BA" w:rsidRDefault="00D260BA" w:rsidP="005728E0">
      <w:pPr>
        <w:spacing w:after="120" w:line="240" w:lineRule="auto"/>
        <w:rPr>
          <w:rFonts w:ascii="Arial" w:hAnsi="Arial" w:cs="Arial"/>
        </w:rPr>
      </w:pPr>
      <w:r>
        <w:rPr>
          <w:rFonts w:ascii="Arial" w:hAnsi="Arial" w:cs="Arial"/>
        </w:rPr>
        <w:t>Following the baseline interview</w:t>
      </w:r>
      <w:r w:rsidR="00611802">
        <w:rPr>
          <w:rFonts w:ascii="Arial" w:hAnsi="Arial" w:cs="Arial"/>
        </w:rPr>
        <w:t>,</w:t>
      </w:r>
      <w:r w:rsidR="00C005C1">
        <w:rPr>
          <w:rFonts w:ascii="Arial" w:hAnsi="Arial" w:cs="Arial"/>
        </w:rPr>
        <w:t xml:space="preserve"> p</w:t>
      </w:r>
      <w:r>
        <w:rPr>
          <w:rFonts w:ascii="Arial" w:hAnsi="Arial" w:cs="Arial"/>
        </w:rPr>
        <w:t>articipants in the control group will be given referral vouchers for themselves and their partners to obtain HIV testing at VCT centers. We will contact the participants at the end of 3 months to see if they</w:t>
      </w:r>
      <w:r w:rsidR="009658AA">
        <w:rPr>
          <w:rFonts w:ascii="Arial" w:hAnsi="Arial" w:cs="Arial"/>
        </w:rPr>
        <w:t xml:space="preserve"> and/or their partner(s)</w:t>
      </w:r>
      <w:r>
        <w:rPr>
          <w:rFonts w:ascii="Arial" w:hAnsi="Arial" w:cs="Arial"/>
        </w:rPr>
        <w:t xml:space="preserve"> have sought HIV testing</w:t>
      </w:r>
      <w:r w:rsidR="009658AA">
        <w:rPr>
          <w:rFonts w:ascii="Arial" w:hAnsi="Arial" w:cs="Arial"/>
        </w:rPr>
        <w:t>.</w:t>
      </w:r>
    </w:p>
    <w:p w:rsidR="005728E0" w:rsidRPr="008624D5" w:rsidRDefault="005728E0" w:rsidP="005728E0">
      <w:pPr>
        <w:spacing w:after="120" w:line="240" w:lineRule="auto"/>
        <w:rPr>
          <w:rFonts w:ascii="Arial" w:hAnsi="Arial" w:cs="Arial"/>
          <w:strike/>
          <w:color w:val="0070C0"/>
        </w:rPr>
      </w:pPr>
      <w:r w:rsidRPr="001B6C85">
        <w:rPr>
          <w:rFonts w:ascii="Arial" w:hAnsi="Arial" w:cs="Arial"/>
        </w:rPr>
        <w:t xml:space="preserve">We will also conduct in-depth </w:t>
      </w:r>
      <w:r w:rsidR="001751F7" w:rsidRPr="001B6C85">
        <w:rPr>
          <w:rFonts w:ascii="Arial" w:hAnsi="Arial" w:cs="Arial"/>
        </w:rPr>
        <w:t xml:space="preserve">qualitative </w:t>
      </w:r>
      <w:r w:rsidRPr="001B6C85">
        <w:rPr>
          <w:rFonts w:ascii="Arial" w:hAnsi="Arial" w:cs="Arial"/>
        </w:rPr>
        <w:t>interviews with a subset of study participants</w:t>
      </w:r>
      <w:r w:rsidR="009658AA">
        <w:rPr>
          <w:rFonts w:ascii="Arial" w:hAnsi="Arial" w:cs="Arial"/>
        </w:rPr>
        <w:t xml:space="preserve"> in the intervention group</w:t>
      </w:r>
      <w:r w:rsidR="006967BC" w:rsidRPr="001B6C85">
        <w:rPr>
          <w:rFonts w:ascii="Arial" w:hAnsi="Arial" w:cs="Arial"/>
        </w:rPr>
        <w:t xml:space="preserve">, </w:t>
      </w:r>
      <w:r w:rsidR="009658AA">
        <w:rPr>
          <w:rFonts w:ascii="Arial" w:hAnsi="Arial" w:cs="Arial"/>
        </w:rPr>
        <w:t xml:space="preserve">including participants </w:t>
      </w:r>
      <w:r w:rsidR="006967BC" w:rsidRPr="001B6C85">
        <w:rPr>
          <w:rFonts w:ascii="Arial" w:hAnsi="Arial" w:cs="Arial"/>
        </w:rPr>
        <w:t xml:space="preserve">who have used </w:t>
      </w:r>
      <w:r w:rsidR="00A25C87" w:rsidRPr="001B6C85">
        <w:rPr>
          <w:rFonts w:ascii="Arial" w:hAnsi="Arial" w:cs="Arial"/>
        </w:rPr>
        <w:t>HIV self-tests</w:t>
      </w:r>
      <w:r w:rsidR="001B6C85" w:rsidRPr="001B6C85">
        <w:rPr>
          <w:rFonts w:ascii="Arial" w:hAnsi="Arial" w:cs="Arial"/>
        </w:rPr>
        <w:t xml:space="preserve"> together with their partner, those who have used the test [partner testing]</w:t>
      </w:r>
      <w:r w:rsidR="006967BC" w:rsidRPr="001B6C85">
        <w:rPr>
          <w:rFonts w:ascii="Arial" w:hAnsi="Arial" w:cs="Arial"/>
        </w:rPr>
        <w:t xml:space="preserve"> and those who have not used </w:t>
      </w:r>
      <w:r w:rsidR="00A25C87" w:rsidRPr="001B6C85">
        <w:rPr>
          <w:rFonts w:ascii="Arial" w:hAnsi="Arial" w:cs="Arial"/>
        </w:rPr>
        <w:t>HIV self-tests</w:t>
      </w:r>
      <w:r w:rsidR="001B6C85">
        <w:rPr>
          <w:rFonts w:ascii="Arial" w:hAnsi="Arial" w:cs="Arial"/>
        </w:rPr>
        <w:t>.</w:t>
      </w:r>
    </w:p>
    <w:p w:rsidR="003873B6" w:rsidRPr="00AB69D4" w:rsidRDefault="003873B6" w:rsidP="005156C1">
      <w:pPr>
        <w:pStyle w:val="Heading2"/>
        <w:numPr>
          <w:ilvl w:val="1"/>
          <w:numId w:val="2"/>
        </w:numPr>
        <w:spacing w:after="120"/>
        <w:ind w:left="540" w:hanging="540"/>
        <w:rPr>
          <w:rFonts w:cs="Arial"/>
        </w:rPr>
      </w:pPr>
      <w:bookmarkStart w:id="37" w:name="_Toc368497987"/>
      <w:bookmarkStart w:id="38" w:name="_Toc391021489"/>
      <w:r w:rsidRPr="00AB69D4">
        <w:rPr>
          <w:rFonts w:cs="Arial"/>
        </w:rPr>
        <w:t xml:space="preserve">Study </w:t>
      </w:r>
      <w:bookmarkEnd w:id="37"/>
      <w:r w:rsidR="00541A22">
        <w:rPr>
          <w:rFonts w:cs="Arial"/>
        </w:rPr>
        <w:t>site</w:t>
      </w:r>
      <w:bookmarkEnd w:id="38"/>
    </w:p>
    <w:p w:rsidR="00AA2C7A" w:rsidRPr="00B41C9F" w:rsidRDefault="00611A53" w:rsidP="00B41C9F">
      <w:pPr>
        <w:spacing w:after="120" w:line="240" w:lineRule="auto"/>
        <w:rPr>
          <w:rFonts w:ascii="Arial" w:hAnsi="Arial" w:cs="Arial"/>
        </w:rPr>
      </w:pPr>
      <w:r w:rsidRPr="00B41C9F">
        <w:rPr>
          <w:rFonts w:ascii="Arial" w:hAnsi="Arial" w:cs="Arial"/>
        </w:rPr>
        <w:t xml:space="preserve">The study will take place in Kisumu, Kenya. </w:t>
      </w:r>
      <w:r w:rsidR="00AA2C7A" w:rsidRPr="00B41C9F">
        <w:rPr>
          <w:rFonts w:ascii="Arial" w:hAnsi="Arial" w:cs="Arial"/>
        </w:rPr>
        <w:t>Adult HIV prevalence in the Nyanza region where Kisumu is located is the highest in Kenya at 15.1%</w:t>
      </w:r>
      <w:r w:rsidR="004E0D8F" w:rsidRPr="00B41C9F">
        <w:rPr>
          <w:rFonts w:ascii="Arial" w:hAnsi="Arial" w:cs="Arial"/>
        </w:rPr>
        <w:t>.A</w:t>
      </w:r>
      <w:r w:rsidR="00AA2C7A" w:rsidRPr="00B41C9F">
        <w:rPr>
          <w:rFonts w:ascii="Arial" w:hAnsi="Arial" w:cs="Arial"/>
        </w:rPr>
        <w:t xml:space="preserve">s the primary urban and commercial area in Nyanza region, Kisumu has even higher prevalence than many other parts of Nyanza </w:t>
      </w:r>
      <w:r w:rsidR="00EF5AF5" w:rsidRPr="00B41C9F">
        <w:rPr>
          <w:rFonts w:ascii="Arial" w:hAnsi="Arial" w:cs="Arial"/>
        </w:rPr>
        <w:fldChar w:fldCharType="begin"/>
      </w:r>
      <w:r w:rsidR="005B562D" w:rsidRPr="00B41C9F">
        <w:rPr>
          <w:rFonts w:ascii="Arial" w:hAnsi="Arial" w:cs="Arial"/>
        </w:rPr>
        <w:instrText xml:space="preserve"> ADDIN EN.CITE &lt;EndNote&gt;&lt;Cite&gt;&lt;Author&gt;Kimanga&lt;/Author&gt;&lt;Year&gt;2014&lt;/Year&gt;&lt;RecNum&gt;46&lt;/RecNum&gt;&lt;DisplayText&gt;[40]&lt;/DisplayText&gt;&lt;record&gt;&lt;rec-number&gt;46&lt;/rec-number&gt;&lt;foreign-keys&gt;&lt;key app="EN" db-id="ap2sevad7zwavpezpr9p2asgxtffp59ww2sw" timestamp="1404419696"&gt;46&lt;/key&gt;&lt;/foreign-keys&gt;&lt;ref-type name="Journal Article"&gt;17&lt;/ref-type&gt;&lt;contributors&gt;&lt;authors&gt;&lt;author&gt;Kimanga, Davies O.&lt;/author&gt;&lt;author&gt;Ogola, Samuel&lt;/author&gt;&lt;author&gt;Umuro, Mamo&lt;/author&gt;&lt;author&gt;Ng&amp;apos;ang&amp;apos;a, Anne&lt;/author&gt;&lt;author&gt;Kimondo, Lucy&lt;/author&gt;&lt;author&gt;Murithi, Patrick&lt;/author&gt;&lt;author&gt;Muttunga, James&lt;/author&gt;&lt;author&gt;Waruiru, Wanjiru&lt;/author&gt;&lt;author&gt;Mohammed, Ibrahim&lt;/author&gt;&lt;author&gt;Sharrif, Shahnaaz&lt;/author&gt;&lt;author&gt;De Cock, Kevin M.&lt;/author&gt;&lt;author&gt;Kim, Andrea A.&lt;/author&gt;&lt;author&gt;for the KAIS Study Group&lt;/author&gt;&lt;/authors&gt;&lt;/contributors&gt;&lt;titles&gt;&lt;title&gt;Prevalence and Incidence of HIV Infection, Trends, and Risk Factors Among Persons Aged 15–64 Years in Kenya: Results From a Nationally Representative Study&lt;/title&gt;&lt;secondary-title&gt;JAIDS Journal of Acquired Immune Deficiency Syndromes&lt;/secondary-title&gt;&lt;/titles&gt;&lt;periodical&gt;&lt;full-title&gt;JAIDS Journal of Acquired Immune Deficiency Syndromes&lt;/full-title&gt;&lt;/periodical&gt;&lt;pages&gt;S13-S26 10.1097/QAI.0000000000000124&lt;/pages&gt;&lt;volume&gt;66&lt;/volume&gt;&lt;keywords&gt;&lt;keyword&gt;HIV&lt;/keyword&gt;&lt;keyword&gt;prevalence&lt;/keyword&gt;&lt;keyword&gt;incidence&lt;/keyword&gt;&lt;keyword&gt;surveillance&lt;/keyword&gt;&lt;keyword&gt;Kenya&lt;/keyword&gt;&lt;keyword&gt;00126334-201405011-00003&lt;/keyword&gt;&lt;/keywords&gt;&lt;dates&gt;&lt;year&gt;2014&lt;/year&gt;&lt;/dates&gt;&lt;isbn&gt;1525-4135&lt;/isbn&gt;&lt;urls&gt;&lt;related-urls&gt;&lt;url&gt;http://journals.lww.com/jaids/Fulltext/2014/05011/Prevalence_and_Incidence_of_HIV_Infection,_Trends,.3.aspx&lt;/url&gt;&lt;/related-urls&gt;&lt;/urls&gt;&lt;/record&gt;&lt;/Cite&gt;&lt;/EndNote&gt;</w:instrText>
      </w:r>
      <w:r w:rsidR="00EF5AF5" w:rsidRPr="00B41C9F">
        <w:rPr>
          <w:rFonts w:ascii="Arial" w:hAnsi="Arial" w:cs="Arial"/>
        </w:rPr>
        <w:fldChar w:fldCharType="separate"/>
      </w:r>
      <w:r w:rsidR="005B562D" w:rsidRPr="00B41C9F">
        <w:rPr>
          <w:rFonts w:ascii="Arial" w:hAnsi="Arial" w:cs="Arial"/>
          <w:noProof/>
        </w:rPr>
        <w:t>[40]</w:t>
      </w:r>
      <w:r w:rsidR="00EF5AF5" w:rsidRPr="00B41C9F">
        <w:rPr>
          <w:rFonts w:ascii="Arial" w:hAnsi="Arial" w:cs="Arial"/>
        </w:rPr>
        <w:fldChar w:fldCharType="end"/>
      </w:r>
      <w:r w:rsidR="00AA2C7A" w:rsidRPr="00B41C9F">
        <w:rPr>
          <w:rFonts w:ascii="Arial" w:hAnsi="Arial" w:cs="Arial"/>
        </w:rPr>
        <w:t xml:space="preserve">. Identifying new and effective strategies for HIV prevention is therefore urgently needed in this region.   </w:t>
      </w:r>
    </w:p>
    <w:p w:rsidR="00C005C1" w:rsidRDefault="00AA2C7A" w:rsidP="00B41C9F">
      <w:pPr>
        <w:spacing w:after="120" w:line="240" w:lineRule="auto"/>
        <w:rPr>
          <w:rFonts w:ascii="Arial" w:hAnsi="Arial" w:cs="Arial"/>
        </w:rPr>
      </w:pPr>
      <w:r w:rsidRPr="00B41C9F">
        <w:rPr>
          <w:rFonts w:ascii="Arial" w:hAnsi="Arial" w:cs="Arial"/>
        </w:rPr>
        <w:t>The intervention will be implemented at</w:t>
      </w:r>
      <w:r w:rsidR="008D1224" w:rsidRPr="00B41C9F">
        <w:rPr>
          <w:rFonts w:ascii="Arial" w:hAnsi="Arial" w:cs="Arial"/>
        </w:rPr>
        <w:t xml:space="preserve"> 3 health centres in Kisumu:</w:t>
      </w:r>
      <w:r w:rsidRPr="00B41C9F">
        <w:rPr>
          <w:rFonts w:ascii="Arial" w:hAnsi="Arial" w:cs="Arial"/>
        </w:rPr>
        <w:t xml:space="preserve"> the Lumumba Health Centre (LHC)</w:t>
      </w:r>
      <w:r w:rsidR="008D1224" w:rsidRPr="00B41C9F">
        <w:rPr>
          <w:rFonts w:ascii="Arial" w:hAnsi="Arial" w:cs="Arial"/>
        </w:rPr>
        <w:t xml:space="preserve">, </w:t>
      </w:r>
      <w:r w:rsidR="00613C8C" w:rsidRPr="00B41C9F">
        <w:rPr>
          <w:rFonts w:ascii="Arial" w:hAnsi="Arial" w:cs="Arial"/>
        </w:rPr>
        <w:t xml:space="preserve">Kisumu </w:t>
      </w:r>
      <w:r w:rsidR="00FF7DF1" w:rsidRPr="00B41C9F">
        <w:rPr>
          <w:rFonts w:ascii="Arial" w:hAnsi="Arial" w:cs="Arial"/>
        </w:rPr>
        <w:t xml:space="preserve">East </w:t>
      </w:r>
      <w:r w:rsidR="00613C8C" w:rsidRPr="00B41C9F">
        <w:rPr>
          <w:rFonts w:ascii="Arial" w:hAnsi="Arial" w:cs="Arial"/>
        </w:rPr>
        <w:t>District Hospital (K</w:t>
      </w:r>
      <w:r w:rsidR="00FF7DF1" w:rsidRPr="00B41C9F">
        <w:rPr>
          <w:rFonts w:ascii="Arial" w:hAnsi="Arial" w:cs="Arial"/>
        </w:rPr>
        <w:t>E</w:t>
      </w:r>
      <w:r w:rsidR="00613C8C" w:rsidRPr="00B41C9F">
        <w:rPr>
          <w:rFonts w:ascii="Arial" w:hAnsi="Arial" w:cs="Arial"/>
        </w:rPr>
        <w:t>DH)</w:t>
      </w:r>
      <w:r w:rsidR="008D1224" w:rsidRPr="00B41C9F">
        <w:rPr>
          <w:rFonts w:ascii="Arial" w:hAnsi="Arial" w:cs="Arial"/>
        </w:rPr>
        <w:t xml:space="preserve">, and </w:t>
      </w:r>
      <w:r w:rsidR="00C005C1">
        <w:rPr>
          <w:rFonts w:ascii="Arial" w:hAnsi="Arial" w:cs="Arial"/>
        </w:rPr>
        <w:t>Rabuor Health Centre</w:t>
      </w:r>
      <w:r w:rsidRPr="00B41C9F">
        <w:rPr>
          <w:rFonts w:ascii="Arial" w:hAnsi="Arial" w:cs="Arial"/>
        </w:rPr>
        <w:t>. LHC is owned and operated by the City Council of Kisumu</w:t>
      </w:r>
      <w:r w:rsidR="00613C8C" w:rsidRPr="00B41C9F">
        <w:rPr>
          <w:rFonts w:ascii="Arial" w:hAnsi="Arial" w:cs="Arial"/>
        </w:rPr>
        <w:t xml:space="preserve"> While both K</w:t>
      </w:r>
      <w:r w:rsidR="00FF7DF1" w:rsidRPr="00B41C9F">
        <w:rPr>
          <w:rFonts w:ascii="Arial" w:hAnsi="Arial" w:cs="Arial"/>
        </w:rPr>
        <w:t>E</w:t>
      </w:r>
      <w:r w:rsidR="00613C8C" w:rsidRPr="00B41C9F">
        <w:rPr>
          <w:rFonts w:ascii="Arial" w:hAnsi="Arial" w:cs="Arial"/>
        </w:rPr>
        <w:t>DH and Rabuor are government facilities managed by the Ministry of Health (MoH)</w:t>
      </w:r>
      <w:r w:rsidRPr="00B41C9F">
        <w:rPr>
          <w:rFonts w:ascii="Arial" w:hAnsi="Arial" w:cs="Arial"/>
        </w:rPr>
        <w:t xml:space="preserve">. </w:t>
      </w:r>
    </w:p>
    <w:p w:rsidR="00611A53" w:rsidRPr="00B41C9F" w:rsidRDefault="00396718" w:rsidP="00B41C9F">
      <w:pPr>
        <w:spacing w:after="120" w:line="240" w:lineRule="auto"/>
        <w:rPr>
          <w:rFonts w:ascii="Arial" w:hAnsi="Arial" w:cs="Arial"/>
          <w:b/>
        </w:rPr>
      </w:pPr>
      <w:r w:rsidRPr="00B41C9F">
        <w:rPr>
          <w:rFonts w:ascii="Arial" w:hAnsi="Arial" w:cs="Arial"/>
        </w:rPr>
        <w:t xml:space="preserve">LHC </w:t>
      </w:r>
      <w:r w:rsidR="00AA2C7A" w:rsidRPr="00B41C9F">
        <w:rPr>
          <w:rFonts w:ascii="Arial" w:hAnsi="Arial" w:cs="Arial"/>
        </w:rPr>
        <w:t xml:space="preserve">facility is one of the largest in the whole of Kisumu County, seeing an average of 400 women per month for ANC and 60 women per month for PPC. Besides the robust ante- and post-natal services, LHC also provides antiretroviral therapy, family planning, HIV counseling and testing, and child immunization. LHC hosted sites for numerous prominent clinical trials, including the University of Illinois-University of Nairobi Kisumu male circumcision trial and the University of Washington-Kenya Medical Research Institute HSV-2 and Partners PrEP trials. </w:t>
      </w:r>
    </w:p>
    <w:p w:rsidR="00BC1879" w:rsidRPr="00B41C9F" w:rsidRDefault="00905F52" w:rsidP="00AB416A">
      <w:pPr>
        <w:spacing w:after="120" w:line="240" w:lineRule="auto"/>
        <w:rPr>
          <w:rFonts w:ascii="Arial" w:hAnsi="Arial" w:cs="Arial"/>
        </w:rPr>
      </w:pPr>
      <w:r w:rsidRPr="00B41C9F">
        <w:rPr>
          <w:rFonts w:ascii="Arial" w:hAnsi="Arial" w:cs="Arial"/>
        </w:rPr>
        <w:t>KEDH</w:t>
      </w:r>
      <w:r w:rsidR="000D3A94" w:rsidRPr="00B41C9F">
        <w:rPr>
          <w:rFonts w:ascii="Arial" w:hAnsi="Arial" w:cs="Arial"/>
        </w:rPr>
        <w:t xml:space="preserve"> is a Ministry of health facility</w:t>
      </w:r>
      <w:r w:rsidR="00E005D7" w:rsidRPr="00B41C9F">
        <w:rPr>
          <w:rFonts w:ascii="Arial" w:hAnsi="Arial" w:cs="Arial"/>
        </w:rPr>
        <w:t xml:space="preserve"> in Kisumu </w:t>
      </w:r>
      <w:r w:rsidRPr="00B41C9F">
        <w:rPr>
          <w:rFonts w:ascii="Arial" w:hAnsi="Arial" w:cs="Arial"/>
        </w:rPr>
        <w:t>within the City of Kisumu</w:t>
      </w:r>
      <w:r w:rsidR="001C0A30" w:rsidRPr="00B41C9F">
        <w:rPr>
          <w:rFonts w:ascii="Arial" w:hAnsi="Arial" w:cs="Arial"/>
        </w:rPr>
        <w:t>, serving mostly residents of the City and its environs</w:t>
      </w:r>
      <w:r w:rsidR="000723D4" w:rsidRPr="00B41C9F">
        <w:rPr>
          <w:rFonts w:ascii="Arial" w:hAnsi="Arial" w:cs="Arial"/>
        </w:rPr>
        <w:t>. The</w:t>
      </w:r>
      <w:r w:rsidRPr="00B41C9F">
        <w:rPr>
          <w:rFonts w:ascii="Arial" w:hAnsi="Arial" w:cs="Arial"/>
        </w:rPr>
        <w:t xml:space="preserve"> facility offers both out and in-patient curative services. Other </w:t>
      </w:r>
      <w:r w:rsidR="00E005D7" w:rsidRPr="00B41C9F">
        <w:rPr>
          <w:rFonts w:ascii="Arial" w:hAnsi="Arial" w:cs="Arial"/>
        </w:rPr>
        <w:t>services offered</w:t>
      </w:r>
      <w:r w:rsidR="00233923" w:rsidRPr="00B41C9F">
        <w:rPr>
          <w:rFonts w:ascii="Arial" w:hAnsi="Arial" w:cs="Arial"/>
        </w:rPr>
        <w:t>include</w:t>
      </w:r>
      <w:r w:rsidR="00E005D7" w:rsidRPr="00B41C9F">
        <w:rPr>
          <w:rFonts w:ascii="Arial" w:hAnsi="Arial" w:cs="Arial"/>
        </w:rPr>
        <w:t xml:space="preserve">: Antiretroviral Therapy, Family Planning, HIV </w:t>
      </w:r>
      <w:r w:rsidRPr="00B41C9F">
        <w:rPr>
          <w:rFonts w:ascii="Arial" w:hAnsi="Arial" w:cs="Arial"/>
        </w:rPr>
        <w:t xml:space="preserve">Testing and </w:t>
      </w:r>
      <w:r w:rsidR="00233923" w:rsidRPr="00B41C9F">
        <w:rPr>
          <w:rFonts w:ascii="Arial" w:hAnsi="Arial" w:cs="Arial"/>
        </w:rPr>
        <w:t>Counseling</w:t>
      </w:r>
      <w:r w:rsidR="00E005D7" w:rsidRPr="00B41C9F">
        <w:rPr>
          <w:rFonts w:ascii="Arial" w:hAnsi="Arial" w:cs="Arial"/>
        </w:rPr>
        <w:t xml:space="preserve"> and</w:t>
      </w:r>
      <w:r w:rsidRPr="00B41C9F">
        <w:rPr>
          <w:rFonts w:ascii="Arial" w:hAnsi="Arial" w:cs="Arial"/>
        </w:rPr>
        <w:t>,</w:t>
      </w:r>
      <w:r w:rsidR="00E005D7" w:rsidRPr="00B41C9F">
        <w:rPr>
          <w:rFonts w:ascii="Arial" w:hAnsi="Arial" w:cs="Arial"/>
        </w:rPr>
        <w:t xml:space="preserve"> Immunization</w:t>
      </w:r>
      <w:r w:rsidRPr="00B41C9F">
        <w:rPr>
          <w:rFonts w:ascii="Arial" w:hAnsi="Arial" w:cs="Arial"/>
        </w:rPr>
        <w:t>.</w:t>
      </w:r>
      <w:r w:rsidR="00A60D5B" w:rsidRPr="00B41C9F">
        <w:rPr>
          <w:rFonts w:ascii="Arial" w:hAnsi="Arial" w:cs="Arial"/>
        </w:rPr>
        <w:t xml:space="preserve"> About </w:t>
      </w:r>
      <w:r w:rsidR="00A41FBC">
        <w:rPr>
          <w:rFonts w:ascii="Arial" w:hAnsi="Arial" w:cs="Arial"/>
        </w:rPr>
        <w:t>800</w:t>
      </w:r>
      <w:r w:rsidR="00A60D5B" w:rsidRPr="00B41C9F">
        <w:rPr>
          <w:rFonts w:ascii="Arial" w:hAnsi="Arial" w:cs="Arial"/>
        </w:rPr>
        <w:t xml:space="preserve"> women come to the facility for ANC and </w:t>
      </w:r>
      <w:r w:rsidR="00A41FBC">
        <w:rPr>
          <w:rFonts w:ascii="Arial" w:hAnsi="Arial" w:cs="Arial"/>
        </w:rPr>
        <w:t>80</w:t>
      </w:r>
      <w:r w:rsidR="00A60D5B" w:rsidRPr="00B41C9F">
        <w:rPr>
          <w:rFonts w:ascii="Arial" w:hAnsi="Arial" w:cs="Arial"/>
        </w:rPr>
        <w:t xml:space="preserve"> women for PPC every month.</w:t>
      </w:r>
      <w:r w:rsidR="00A41FBC">
        <w:rPr>
          <w:rFonts w:ascii="Arial" w:hAnsi="Arial" w:cs="Arial"/>
        </w:rPr>
        <w:t xml:space="preserve"> In the month of October 2014, a total of 998 women received family planning (FP) services from KEDH out of which 382 were seeking FP services for the first time.</w:t>
      </w:r>
    </w:p>
    <w:p w:rsidR="00905F52" w:rsidRPr="00B41C9F" w:rsidRDefault="00905F52" w:rsidP="00905F52">
      <w:pPr>
        <w:spacing w:after="120" w:line="240" w:lineRule="auto"/>
        <w:rPr>
          <w:rFonts w:ascii="Arial" w:hAnsi="Arial" w:cs="Arial"/>
        </w:rPr>
      </w:pPr>
      <w:r w:rsidRPr="00B41C9F">
        <w:rPr>
          <w:rFonts w:ascii="Arial" w:hAnsi="Arial" w:cs="Arial"/>
        </w:rPr>
        <w:t>Rabuor Health Center is a Ministry of health facility in Kisumu East, sub-county, Kadibo Location. It is about 12 Kilometers from Kisumu town and services offered at the facility include: Antiretroviral Therapy, Family Planning, HIV Counseling and Testing and Immunization, among others. Its catchment area includes, Masogo, Kochieng, Okana, Nyamware South and Nyamware North Locations.</w:t>
      </w:r>
      <w:r w:rsidR="00126810" w:rsidRPr="00B41C9F">
        <w:rPr>
          <w:rFonts w:ascii="Arial" w:hAnsi="Arial" w:cs="Arial"/>
        </w:rPr>
        <w:t xml:space="preserve"> Every month the facility serves about </w:t>
      </w:r>
      <w:r w:rsidR="00B41C9F">
        <w:rPr>
          <w:rFonts w:ascii="Arial" w:hAnsi="Arial" w:cs="Arial"/>
        </w:rPr>
        <w:t>250</w:t>
      </w:r>
      <w:r w:rsidR="00126810" w:rsidRPr="00B41C9F">
        <w:rPr>
          <w:rFonts w:ascii="Arial" w:hAnsi="Arial" w:cs="Arial"/>
        </w:rPr>
        <w:t xml:space="preserve"> and </w:t>
      </w:r>
      <w:r w:rsidR="00B41C9F">
        <w:rPr>
          <w:rFonts w:ascii="Arial" w:hAnsi="Arial" w:cs="Arial"/>
        </w:rPr>
        <w:t>60</w:t>
      </w:r>
      <w:r w:rsidR="00126810" w:rsidRPr="00B41C9F">
        <w:rPr>
          <w:rFonts w:ascii="Arial" w:hAnsi="Arial" w:cs="Arial"/>
        </w:rPr>
        <w:t xml:space="preserve"> women at the ANC and PPC respectively.</w:t>
      </w:r>
    </w:p>
    <w:p w:rsidR="00E06BE5" w:rsidRPr="00AB69D4" w:rsidRDefault="00E06BE5" w:rsidP="005156C1">
      <w:pPr>
        <w:pStyle w:val="Heading2"/>
        <w:numPr>
          <w:ilvl w:val="1"/>
          <w:numId w:val="2"/>
        </w:numPr>
        <w:spacing w:after="120"/>
        <w:ind w:left="540" w:hanging="540"/>
        <w:rPr>
          <w:rFonts w:cs="Arial"/>
        </w:rPr>
      </w:pPr>
      <w:bookmarkStart w:id="39" w:name="_Toc368497988"/>
      <w:bookmarkStart w:id="40" w:name="_Toc391021490"/>
      <w:r w:rsidRPr="00AB69D4">
        <w:rPr>
          <w:rFonts w:cs="Arial"/>
        </w:rPr>
        <w:t xml:space="preserve">Study </w:t>
      </w:r>
      <w:bookmarkEnd w:id="35"/>
      <w:bookmarkEnd w:id="36"/>
      <w:r w:rsidR="007B2674">
        <w:rPr>
          <w:rFonts w:cs="Arial"/>
        </w:rPr>
        <w:t>p</w:t>
      </w:r>
      <w:r w:rsidR="00E63C18" w:rsidRPr="00AB69D4">
        <w:rPr>
          <w:rFonts w:cs="Arial"/>
        </w:rPr>
        <w:t>opulation</w:t>
      </w:r>
      <w:bookmarkEnd w:id="39"/>
      <w:bookmarkEnd w:id="40"/>
    </w:p>
    <w:p w:rsidR="00AA2C7A" w:rsidRPr="00C005C1" w:rsidRDefault="00AA2C7A" w:rsidP="00C005C1">
      <w:pPr>
        <w:spacing w:after="120" w:line="240" w:lineRule="auto"/>
        <w:rPr>
          <w:rFonts w:ascii="Arial" w:hAnsi="Arial" w:cs="Arial"/>
        </w:rPr>
      </w:pPr>
      <w:r w:rsidRPr="00814C84">
        <w:rPr>
          <w:rFonts w:ascii="Arial" w:hAnsi="Arial" w:cs="Arial"/>
        </w:rPr>
        <w:t xml:space="preserve">We will seek to enroll </w:t>
      </w:r>
      <w:r w:rsidR="00036669">
        <w:rPr>
          <w:rFonts w:ascii="Arial" w:hAnsi="Arial" w:cs="Arial"/>
        </w:rPr>
        <w:t xml:space="preserve">600adult women </w:t>
      </w:r>
      <w:r>
        <w:rPr>
          <w:rFonts w:ascii="Arial" w:hAnsi="Arial" w:cs="Arial"/>
        </w:rPr>
        <w:t xml:space="preserve">who are attending the </w:t>
      </w:r>
      <w:r w:rsidR="00036669">
        <w:rPr>
          <w:rFonts w:ascii="Arial" w:hAnsi="Arial" w:cs="Arial"/>
        </w:rPr>
        <w:t>health centres’ antenatal or post-partum care clinics</w:t>
      </w:r>
      <w:r>
        <w:rPr>
          <w:rFonts w:ascii="Arial" w:hAnsi="Arial" w:cs="Arial"/>
        </w:rPr>
        <w:t xml:space="preserve">. One half of the women in each </w:t>
      </w:r>
      <w:r w:rsidR="00036669">
        <w:rPr>
          <w:rFonts w:ascii="Arial" w:hAnsi="Arial" w:cs="Arial"/>
        </w:rPr>
        <w:t>site</w:t>
      </w:r>
      <w:r>
        <w:rPr>
          <w:rFonts w:ascii="Arial" w:hAnsi="Arial" w:cs="Arial"/>
        </w:rPr>
        <w:t xml:space="preserve"> will receive the intervention described in this section and the other half will receive the standard of care</w:t>
      </w:r>
      <w:r w:rsidR="00C005C1">
        <w:rPr>
          <w:rFonts w:ascii="Arial" w:hAnsi="Arial" w:cs="Arial"/>
        </w:rPr>
        <w:t>.</w:t>
      </w:r>
    </w:p>
    <w:p w:rsidR="00E06BE5" w:rsidRPr="00AB69D4" w:rsidRDefault="00E63C18" w:rsidP="004E0D8F">
      <w:pPr>
        <w:pStyle w:val="Heading2"/>
        <w:numPr>
          <w:ilvl w:val="2"/>
          <w:numId w:val="2"/>
        </w:numPr>
        <w:spacing w:after="120"/>
        <w:ind w:left="720"/>
        <w:rPr>
          <w:rFonts w:cs="Arial"/>
        </w:rPr>
      </w:pPr>
      <w:bookmarkStart w:id="41" w:name="_Toc256848458"/>
      <w:bookmarkStart w:id="42" w:name="_Toc256848660"/>
      <w:bookmarkStart w:id="43" w:name="_Toc368497989"/>
      <w:bookmarkStart w:id="44" w:name="_Toc391021491"/>
      <w:r w:rsidRPr="00AB69D4">
        <w:rPr>
          <w:rFonts w:cs="Arial"/>
        </w:rPr>
        <w:t>Inclusion</w:t>
      </w:r>
      <w:r w:rsidR="007B2674">
        <w:rPr>
          <w:rFonts w:cs="Arial"/>
        </w:rPr>
        <w:t>c</w:t>
      </w:r>
      <w:r w:rsidR="00E06BE5" w:rsidRPr="00AB69D4">
        <w:rPr>
          <w:rFonts w:cs="Arial"/>
        </w:rPr>
        <w:t>riteria</w:t>
      </w:r>
      <w:bookmarkEnd w:id="41"/>
      <w:bookmarkEnd w:id="42"/>
      <w:bookmarkEnd w:id="43"/>
      <w:bookmarkEnd w:id="44"/>
    </w:p>
    <w:p w:rsidR="00AA2C7A" w:rsidRDefault="00AA2C7A" w:rsidP="00C005C1">
      <w:pPr>
        <w:spacing w:after="120" w:line="240" w:lineRule="auto"/>
        <w:rPr>
          <w:rFonts w:ascii="Arial" w:hAnsi="Arial" w:cs="Arial"/>
        </w:rPr>
      </w:pPr>
      <w:r>
        <w:rPr>
          <w:rFonts w:ascii="Arial" w:hAnsi="Arial" w:cs="Arial"/>
        </w:rPr>
        <w:t>To be eligible to receive the intervention, women must meet the following inclusion criteria:</w:t>
      </w:r>
    </w:p>
    <w:p w:rsidR="00AA2C7A" w:rsidRDefault="00AA2C7A" w:rsidP="00AA2C7A">
      <w:pPr>
        <w:numPr>
          <w:ilvl w:val="0"/>
          <w:numId w:val="3"/>
        </w:numPr>
        <w:spacing w:after="0" w:line="240" w:lineRule="auto"/>
        <w:rPr>
          <w:rFonts w:ascii="Arial" w:hAnsi="Arial" w:cs="Arial"/>
        </w:rPr>
      </w:pPr>
      <w:r>
        <w:rPr>
          <w:rFonts w:ascii="Arial" w:hAnsi="Arial" w:cs="Arial"/>
        </w:rPr>
        <w:t>18-39</w:t>
      </w:r>
      <w:r w:rsidRPr="00AB69D4">
        <w:rPr>
          <w:rFonts w:ascii="Arial" w:hAnsi="Arial" w:cs="Arial"/>
        </w:rPr>
        <w:t xml:space="preserve"> years</w:t>
      </w:r>
      <w:r>
        <w:rPr>
          <w:rFonts w:ascii="Arial" w:hAnsi="Arial" w:cs="Arial"/>
        </w:rPr>
        <w:t xml:space="preserve"> of age</w:t>
      </w:r>
    </w:p>
    <w:p w:rsidR="00AA2C7A" w:rsidRDefault="00AA2C7A" w:rsidP="00AA2C7A">
      <w:pPr>
        <w:numPr>
          <w:ilvl w:val="0"/>
          <w:numId w:val="3"/>
        </w:numPr>
        <w:spacing w:after="0" w:line="240" w:lineRule="auto"/>
        <w:rPr>
          <w:rFonts w:ascii="Arial" w:hAnsi="Arial" w:cs="Arial"/>
        </w:rPr>
      </w:pPr>
      <w:r>
        <w:rPr>
          <w:rFonts w:ascii="Arial" w:hAnsi="Arial" w:cs="Arial"/>
        </w:rPr>
        <w:t>Primarily r</w:t>
      </w:r>
      <w:r w:rsidRPr="00AB69D4">
        <w:rPr>
          <w:rFonts w:ascii="Arial" w:hAnsi="Arial" w:cs="Arial"/>
        </w:rPr>
        <w:t>eside</w:t>
      </w:r>
      <w:r>
        <w:rPr>
          <w:rFonts w:ascii="Arial" w:hAnsi="Arial" w:cs="Arial"/>
        </w:rPr>
        <w:t>s</w:t>
      </w:r>
      <w:r w:rsidRPr="00AB69D4">
        <w:rPr>
          <w:rFonts w:ascii="Arial" w:hAnsi="Arial" w:cs="Arial"/>
        </w:rPr>
        <w:t xml:space="preserve"> in </w:t>
      </w:r>
      <w:r>
        <w:rPr>
          <w:rFonts w:ascii="Arial" w:hAnsi="Arial" w:cs="Arial"/>
        </w:rPr>
        <w:t>or near Kisumu</w:t>
      </w:r>
    </w:p>
    <w:p w:rsidR="00AA2C7A" w:rsidRDefault="00AA2C7A" w:rsidP="00AA2C7A">
      <w:pPr>
        <w:numPr>
          <w:ilvl w:val="0"/>
          <w:numId w:val="3"/>
        </w:numPr>
        <w:spacing w:after="0" w:line="240" w:lineRule="auto"/>
        <w:rPr>
          <w:rFonts w:ascii="Arial" w:hAnsi="Arial" w:cs="Arial"/>
        </w:rPr>
      </w:pPr>
      <w:r>
        <w:rPr>
          <w:rFonts w:ascii="Arial" w:hAnsi="Arial" w:cs="Arial"/>
        </w:rPr>
        <w:t>Reports having a current, primary partner (someone that the woman has been in a relationship with for at least 6 months and is identified as her primary partner)</w:t>
      </w:r>
    </w:p>
    <w:p w:rsidR="0000014E" w:rsidRDefault="00AA2C7A" w:rsidP="00DB536F">
      <w:pPr>
        <w:numPr>
          <w:ilvl w:val="0"/>
          <w:numId w:val="3"/>
        </w:numPr>
        <w:spacing w:after="0" w:line="240" w:lineRule="auto"/>
        <w:rPr>
          <w:rFonts w:ascii="Arial" w:hAnsi="Arial" w:cs="Arial"/>
        </w:rPr>
      </w:pPr>
      <w:r w:rsidRPr="006A32D8">
        <w:rPr>
          <w:rFonts w:ascii="Arial" w:hAnsi="Arial" w:cs="Arial"/>
        </w:rPr>
        <w:t>Have undergone the opt-out HTC at the ANC or PPC clinic</w:t>
      </w:r>
    </w:p>
    <w:p w:rsidR="00DB536F" w:rsidRPr="008134F5" w:rsidRDefault="00DB536F" w:rsidP="00DB536F">
      <w:pPr>
        <w:numPr>
          <w:ilvl w:val="0"/>
          <w:numId w:val="3"/>
        </w:numPr>
        <w:spacing w:after="0" w:line="240" w:lineRule="auto"/>
        <w:rPr>
          <w:rFonts w:ascii="Arial" w:hAnsi="Arial" w:cs="Arial"/>
        </w:rPr>
      </w:pPr>
      <w:r w:rsidRPr="008134F5">
        <w:rPr>
          <w:rFonts w:ascii="Arial" w:hAnsi="Arial" w:cs="Arial"/>
        </w:rPr>
        <w:t xml:space="preserve">Intends to continue living in </w:t>
      </w:r>
      <w:r>
        <w:rPr>
          <w:rFonts w:ascii="Arial" w:hAnsi="Arial" w:cs="Arial"/>
        </w:rPr>
        <w:t>or around Kisumu</w:t>
      </w:r>
      <w:r w:rsidRPr="008134F5">
        <w:rPr>
          <w:rFonts w:ascii="Arial" w:hAnsi="Arial" w:cs="Arial"/>
        </w:rPr>
        <w:t xml:space="preserve"> for the next </w:t>
      </w:r>
      <w:r>
        <w:rPr>
          <w:rFonts w:ascii="Arial" w:hAnsi="Arial" w:cs="Arial"/>
        </w:rPr>
        <w:t>3</w:t>
      </w:r>
      <w:r w:rsidRPr="008134F5">
        <w:rPr>
          <w:rFonts w:ascii="Arial" w:hAnsi="Arial" w:cs="Arial"/>
        </w:rPr>
        <w:t xml:space="preserve"> months (</w:t>
      </w:r>
      <w:r>
        <w:rPr>
          <w:rFonts w:ascii="Arial" w:hAnsi="Arial" w:cs="Arial"/>
        </w:rPr>
        <w:t>follow-up period</w:t>
      </w:r>
      <w:r w:rsidRPr="008134F5">
        <w:rPr>
          <w:rFonts w:ascii="Arial" w:hAnsi="Arial" w:cs="Arial"/>
        </w:rPr>
        <w:t>).</w:t>
      </w:r>
    </w:p>
    <w:p w:rsidR="00DB536F" w:rsidRPr="0000014E" w:rsidRDefault="00DB536F" w:rsidP="00DB536F">
      <w:pPr>
        <w:spacing w:after="120" w:line="240" w:lineRule="auto"/>
        <w:ind w:left="720"/>
        <w:rPr>
          <w:rFonts w:ascii="Arial" w:hAnsi="Arial" w:cs="Arial"/>
        </w:rPr>
      </w:pPr>
    </w:p>
    <w:p w:rsidR="00F4162B" w:rsidRPr="00AB69D4" w:rsidRDefault="00E06BE5" w:rsidP="004E0D8F">
      <w:pPr>
        <w:pStyle w:val="Heading2"/>
        <w:numPr>
          <w:ilvl w:val="2"/>
          <w:numId w:val="2"/>
        </w:numPr>
        <w:spacing w:after="120"/>
        <w:ind w:left="720"/>
        <w:rPr>
          <w:rFonts w:cs="Arial"/>
        </w:rPr>
      </w:pPr>
      <w:bookmarkStart w:id="45" w:name="_Toc256848459"/>
      <w:bookmarkStart w:id="46" w:name="_Toc256848661"/>
      <w:bookmarkStart w:id="47" w:name="_Toc368497990"/>
      <w:bookmarkStart w:id="48" w:name="_Toc391021492"/>
      <w:r w:rsidRPr="00AB69D4">
        <w:rPr>
          <w:rFonts w:cs="Arial"/>
        </w:rPr>
        <w:t>Exclusion criteria</w:t>
      </w:r>
      <w:bookmarkEnd w:id="45"/>
      <w:bookmarkEnd w:id="46"/>
      <w:bookmarkEnd w:id="47"/>
      <w:bookmarkEnd w:id="48"/>
    </w:p>
    <w:p w:rsidR="00F4162B" w:rsidRPr="00205D6F" w:rsidRDefault="00F4162B" w:rsidP="00A83CAF">
      <w:pPr>
        <w:spacing w:after="120" w:line="240" w:lineRule="auto"/>
        <w:rPr>
          <w:rFonts w:ascii="Arial" w:hAnsi="Arial" w:cs="Arial"/>
        </w:rPr>
      </w:pPr>
      <w:r w:rsidRPr="00205D6F">
        <w:rPr>
          <w:rFonts w:ascii="Arial" w:hAnsi="Arial" w:cs="Arial"/>
        </w:rPr>
        <w:t xml:space="preserve">Participants who meet the following criteria will </w:t>
      </w:r>
      <w:r w:rsidR="00CB59D3" w:rsidRPr="00205D6F">
        <w:rPr>
          <w:rFonts w:ascii="Arial" w:hAnsi="Arial" w:cs="Arial"/>
        </w:rPr>
        <w:t>not</w:t>
      </w:r>
      <w:r w:rsidRPr="00205D6F">
        <w:rPr>
          <w:rFonts w:ascii="Arial" w:hAnsi="Arial" w:cs="Arial"/>
        </w:rPr>
        <w:t>be eligible for enrollment:</w:t>
      </w:r>
    </w:p>
    <w:p w:rsidR="003C776C" w:rsidRPr="00205D6F" w:rsidRDefault="003C776C" w:rsidP="00C005C1">
      <w:pPr>
        <w:numPr>
          <w:ilvl w:val="0"/>
          <w:numId w:val="1"/>
        </w:numPr>
        <w:spacing w:after="0" w:line="240" w:lineRule="auto"/>
        <w:rPr>
          <w:rFonts w:ascii="Arial" w:hAnsi="Arial" w:cs="Arial"/>
        </w:rPr>
      </w:pPr>
      <w:r w:rsidRPr="00205D6F">
        <w:rPr>
          <w:rFonts w:ascii="Arial" w:hAnsi="Arial" w:cs="Arial"/>
        </w:rPr>
        <w:t>Male</w:t>
      </w:r>
    </w:p>
    <w:p w:rsidR="00E06BE5" w:rsidRPr="00205D6F" w:rsidRDefault="003C776C" w:rsidP="00C005C1">
      <w:pPr>
        <w:numPr>
          <w:ilvl w:val="0"/>
          <w:numId w:val="1"/>
        </w:numPr>
        <w:spacing w:after="0" w:line="240" w:lineRule="auto"/>
        <w:rPr>
          <w:rFonts w:ascii="Arial" w:hAnsi="Arial" w:cs="Arial"/>
        </w:rPr>
      </w:pPr>
      <w:r w:rsidRPr="00205D6F">
        <w:rPr>
          <w:rFonts w:ascii="Arial" w:hAnsi="Arial" w:cs="Arial"/>
        </w:rPr>
        <w:t>Age &lt;</w:t>
      </w:r>
      <w:r w:rsidR="00F857D6" w:rsidRPr="00205D6F">
        <w:rPr>
          <w:rFonts w:ascii="Arial" w:hAnsi="Arial" w:cs="Arial"/>
        </w:rPr>
        <w:t>18</w:t>
      </w:r>
      <w:r w:rsidR="00383316" w:rsidRPr="00205D6F">
        <w:rPr>
          <w:rFonts w:ascii="Arial" w:hAnsi="Arial" w:cs="Arial"/>
        </w:rPr>
        <w:t xml:space="preserve">years or </w:t>
      </w:r>
      <w:r w:rsidRPr="00205D6F">
        <w:rPr>
          <w:rFonts w:ascii="Arial" w:hAnsi="Arial" w:cs="Arial"/>
        </w:rPr>
        <w:t>&gt;</w:t>
      </w:r>
      <w:r w:rsidR="00A83CAF" w:rsidRPr="00205D6F">
        <w:rPr>
          <w:rFonts w:ascii="Arial" w:hAnsi="Arial" w:cs="Arial"/>
        </w:rPr>
        <w:t>39</w:t>
      </w:r>
      <w:r w:rsidR="005F0204" w:rsidRPr="00205D6F">
        <w:rPr>
          <w:rFonts w:ascii="Arial" w:hAnsi="Arial" w:cs="Arial"/>
        </w:rPr>
        <w:t>years</w:t>
      </w:r>
    </w:p>
    <w:p w:rsidR="003660CF" w:rsidRPr="0000014E" w:rsidRDefault="00FC00B3" w:rsidP="00C005C1">
      <w:pPr>
        <w:numPr>
          <w:ilvl w:val="0"/>
          <w:numId w:val="1"/>
        </w:numPr>
        <w:spacing w:after="0" w:line="240" w:lineRule="auto"/>
        <w:rPr>
          <w:rFonts w:ascii="Arial" w:hAnsi="Arial" w:cs="Arial"/>
        </w:rPr>
      </w:pPr>
      <w:r w:rsidRPr="00205D6F">
        <w:rPr>
          <w:rFonts w:ascii="Arial" w:hAnsi="Arial" w:cs="Arial"/>
          <w:iCs/>
        </w:rPr>
        <w:t>Believes that her partner will hurt her if she gives him an HIV self-te</w:t>
      </w:r>
      <w:r w:rsidR="00035265">
        <w:rPr>
          <w:rFonts w:ascii="Arial" w:hAnsi="Arial" w:cs="Arial"/>
          <w:iCs/>
        </w:rPr>
        <w:t>st and encourages him to use it</w:t>
      </w:r>
    </w:p>
    <w:p w:rsidR="0000014E" w:rsidRDefault="004E0D8F" w:rsidP="00F4413E">
      <w:pPr>
        <w:numPr>
          <w:ilvl w:val="0"/>
          <w:numId w:val="1"/>
        </w:numPr>
        <w:spacing w:after="0" w:line="240" w:lineRule="auto"/>
        <w:rPr>
          <w:rFonts w:ascii="Arial" w:hAnsi="Arial" w:cs="Arial"/>
        </w:rPr>
      </w:pPr>
      <w:r>
        <w:rPr>
          <w:rFonts w:ascii="Arial" w:hAnsi="Arial" w:cs="Arial"/>
        </w:rPr>
        <w:t xml:space="preserve">Reports having an </w:t>
      </w:r>
      <w:r w:rsidR="00896100" w:rsidRPr="004E0D8F">
        <w:rPr>
          <w:rFonts w:ascii="Arial" w:hAnsi="Arial" w:cs="Arial"/>
        </w:rPr>
        <w:t>HIV+ partner</w:t>
      </w:r>
    </w:p>
    <w:p w:rsidR="00F4413E" w:rsidRPr="008134F5" w:rsidRDefault="00F4413E" w:rsidP="00F4413E">
      <w:pPr>
        <w:numPr>
          <w:ilvl w:val="0"/>
          <w:numId w:val="1"/>
        </w:numPr>
        <w:spacing w:after="0" w:line="240" w:lineRule="auto"/>
        <w:jc w:val="both"/>
        <w:rPr>
          <w:rFonts w:ascii="Arial" w:hAnsi="Arial" w:cs="Arial"/>
        </w:rPr>
      </w:pPr>
      <w:r w:rsidRPr="008134F5">
        <w:rPr>
          <w:rFonts w:ascii="Arial" w:hAnsi="Arial" w:cs="Arial"/>
        </w:rPr>
        <w:t xml:space="preserve">Intends to relocate from </w:t>
      </w:r>
      <w:r>
        <w:rPr>
          <w:rFonts w:ascii="Arial" w:hAnsi="Arial" w:cs="Arial"/>
        </w:rPr>
        <w:t xml:space="preserve">Kisumu area </w:t>
      </w:r>
      <w:r w:rsidRPr="008134F5">
        <w:rPr>
          <w:rFonts w:ascii="Arial" w:hAnsi="Arial" w:cs="Arial"/>
        </w:rPr>
        <w:t xml:space="preserve">within the next </w:t>
      </w:r>
      <w:r>
        <w:rPr>
          <w:rFonts w:ascii="Arial" w:hAnsi="Arial" w:cs="Arial"/>
        </w:rPr>
        <w:t>3</w:t>
      </w:r>
      <w:r w:rsidRPr="008134F5">
        <w:rPr>
          <w:rFonts w:ascii="Arial" w:hAnsi="Arial" w:cs="Arial"/>
        </w:rPr>
        <w:t xml:space="preserve"> months</w:t>
      </w:r>
    </w:p>
    <w:p w:rsidR="00F4413E" w:rsidRPr="004E0D8F" w:rsidRDefault="00F4413E" w:rsidP="00F4413E">
      <w:pPr>
        <w:spacing w:after="120" w:line="240" w:lineRule="auto"/>
        <w:rPr>
          <w:rFonts w:ascii="Arial" w:hAnsi="Arial" w:cs="Arial"/>
        </w:rPr>
      </w:pPr>
    </w:p>
    <w:p w:rsidR="00541A22" w:rsidRPr="00541A22" w:rsidRDefault="00541A22" w:rsidP="005156C1">
      <w:pPr>
        <w:pStyle w:val="Heading2"/>
        <w:numPr>
          <w:ilvl w:val="1"/>
          <w:numId w:val="2"/>
        </w:numPr>
        <w:spacing w:after="120"/>
        <w:ind w:left="540" w:hanging="540"/>
        <w:rPr>
          <w:rFonts w:cs="Arial"/>
        </w:rPr>
      </w:pPr>
      <w:bookmarkStart w:id="49" w:name="_Toc391021493"/>
      <w:r w:rsidRPr="00277BE5">
        <w:rPr>
          <w:rFonts w:cs="Arial"/>
        </w:rPr>
        <w:t>Sampling</w:t>
      </w:r>
      <w:bookmarkEnd w:id="49"/>
    </w:p>
    <w:p w:rsidR="004645E3" w:rsidRDefault="003C776C" w:rsidP="00205D6F">
      <w:pPr>
        <w:spacing w:after="120" w:line="240" w:lineRule="auto"/>
        <w:rPr>
          <w:rFonts w:ascii="Arial" w:hAnsi="Arial" w:cs="Arial"/>
        </w:rPr>
      </w:pPr>
      <w:r w:rsidRPr="00205D6F">
        <w:rPr>
          <w:rFonts w:ascii="Arial" w:hAnsi="Arial" w:cs="Arial"/>
        </w:rPr>
        <w:t>Research Assistants (RAs)</w:t>
      </w:r>
      <w:r w:rsidR="00B40FCA" w:rsidRPr="00205D6F">
        <w:rPr>
          <w:rFonts w:ascii="Arial" w:hAnsi="Arial" w:cs="Arial"/>
        </w:rPr>
        <w:t xml:space="preserve"> will invite eligible individuals to participate in the study.</w:t>
      </w:r>
      <w:r w:rsidR="00205D6F" w:rsidRPr="00B65A8A">
        <w:rPr>
          <w:rFonts w:ascii="Arial" w:hAnsi="Arial" w:cs="Arial"/>
        </w:rPr>
        <w:t>Recruitment of participants will take place at the Lumumba Health Centre in Kisumu</w:t>
      </w:r>
      <w:r w:rsidR="003C78A2">
        <w:rPr>
          <w:rFonts w:ascii="Arial" w:hAnsi="Arial" w:cs="Arial"/>
        </w:rPr>
        <w:t xml:space="preserve">, </w:t>
      </w:r>
      <w:r w:rsidR="00B6559C">
        <w:rPr>
          <w:rFonts w:ascii="Arial" w:hAnsi="Arial" w:cs="Arial"/>
        </w:rPr>
        <w:t xml:space="preserve">Kisumu </w:t>
      </w:r>
      <w:r w:rsidR="00FF7DF1">
        <w:rPr>
          <w:rFonts w:ascii="Arial" w:hAnsi="Arial" w:cs="Arial"/>
        </w:rPr>
        <w:t xml:space="preserve">East </w:t>
      </w:r>
      <w:r w:rsidR="00B6559C">
        <w:rPr>
          <w:rFonts w:ascii="Arial" w:hAnsi="Arial" w:cs="Arial"/>
        </w:rPr>
        <w:t>District Hospital</w:t>
      </w:r>
      <w:r w:rsidR="003C78A2">
        <w:rPr>
          <w:rFonts w:ascii="Arial" w:hAnsi="Arial" w:cs="Arial"/>
        </w:rPr>
        <w:t xml:space="preserve"> and </w:t>
      </w:r>
      <w:r w:rsidR="00B6559C">
        <w:rPr>
          <w:rFonts w:ascii="Arial" w:hAnsi="Arial" w:cs="Arial"/>
        </w:rPr>
        <w:t>Rabuor Health center</w:t>
      </w:r>
      <w:r w:rsidR="00205D6F" w:rsidRPr="00B65A8A">
        <w:rPr>
          <w:rFonts w:ascii="Arial" w:hAnsi="Arial" w:cs="Arial"/>
        </w:rPr>
        <w:t xml:space="preserve">. </w:t>
      </w:r>
      <w:r w:rsidR="00A472FA" w:rsidRPr="00A472FA">
        <w:rPr>
          <w:rFonts w:ascii="Arial" w:hAnsi="Arial" w:cs="Arial"/>
        </w:rPr>
        <w:t>Staff at the ANC and PPC clinics will inform patients as they are being discharged home that there is a study they may qualify for; if they express interest in learning more, they will be given a referral coupon to take to the study staff based at the facility. For ANC and PPC patients, the referral coupons will be identical and will have a unique number rather than the women’s names or any other identifying information. Before issuing the coupon to women, the ANC and PPC staff will write down a discreet code for whether the woman is HIV-positive or HIV-negative (OP for HIV-positive and ON for HIV-negative). Only the study and clinic staff will know what the codes denote. We believe the coding system will be discreet enough to not disclose the HIV status to unauthorized person(s). This information will be necessary for assessing participation rates in the study by HIV-positive and HIV-negative women, analyzing use of self-testing by HIV status, and for sampling HIV-positive and HIV-negative participants in qualitative interviews. Once the RAs collect the referral coupons from the women, the number on the coupon and the HIV status code on the coupon will be recorded on secure tablets. No identifying information will be collected for women who decline to participate in the study.</w:t>
      </w:r>
    </w:p>
    <w:p w:rsidR="00205D6F" w:rsidRPr="00205D6F" w:rsidRDefault="00205D6F" w:rsidP="00205D6F">
      <w:pPr>
        <w:spacing w:after="120" w:line="240" w:lineRule="auto"/>
        <w:rPr>
          <w:rFonts w:ascii="Arial" w:hAnsi="Arial" w:cs="Arial"/>
          <w:color w:val="0070C0"/>
        </w:rPr>
      </w:pPr>
      <w:r w:rsidRPr="00035265">
        <w:rPr>
          <w:rFonts w:ascii="Arial" w:hAnsi="Arial" w:cs="Arial"/>
        </w:rPr>
        <w:t>Women</w:t>
      </w:r>
      <w:r>
        <w:rPr>
          <w:rFonts w:ascii="Arial" w:hAnsi="Arial" w:cs="Arial"/>
        </w:rPr>
        <w:t xml:space="preserve"> at all stages of pregnancy and post-partum care will be referred to study RAs. The study RAs will then explain the study to women, screen them for eligibility for the study, and ask those who are eligible if they are willing to participate in the study. RAs will obtain informed consent and enroll the woman into the study. </w:t>
      </w:r>
      <w:r w:rsidRPr="00B65A8A">
        <w:rPr>
          <w:rFonts w:ascii="Arial" w:hAnsi="Arial"/>
        </w:rPr>
        <w:t xml:space="preserve">We will conduct recruitment </w:t>
      </w:r>
      <w:r w:rsidR="005E7DB9">
        <w:rPr>
          <w:rFonts w:ascii="Arial" w:hAnsi="Arial"/>
        </w:rPr>
        <w:t xml:space="preserve">in the study facilities </w:t>
      </w:r>
      <w:r w:rsidRPr="00B65A8A">
        <w:rPr>
          <w:rFonts w:ascii="Arial" w:hAnsi="Arial"/>
        </w:rPr>
        <w:t xml:space="preserve">in a manner that ensures </w:t>
      </w:r>
      <w:r w:rsidR="005E7DB9">
        <w:rPr>
          <w:rFonts w:ascii="Arial" w:hAnsi="Arial"/>
        </w:rPr>
        <w:t xml:space="preserve">the number of participants in each facility is proportional </w:t>
      </w:r>
      <w:r w:rsidR="00036669">
        <w:rPr>
          <w:rFonts w:ascii="Arial" w:hAnsi="Arial"/>
        </w:rPr>
        <w:t xml:space="preserve">to the </w:t>
      </w:r>
      <w:r w:rsidR="005E7DB9">
        <w:rPr>
          <w:rFonts w:ascii="Arial" w:hAnsi="Arial"/>
        </w:rPr>
        <w:t>number of women who seek care at each facility</w:t>
      </w:r>
      <w:r w:rsidR="00036669">
        <w:rPr>
          <w:rFonts w:ascii="Arial" w:hAnsi="Arial"/>
        </w:rPr>
        <w:t>.</w:t>
      </w:r>
    </w:p>
    <w:p w:rsidR="00277BE5" w:rsidRDefault="00277BE5" w:rsidP="00B40FCA">
      <w:pPr>
        <w:spacing w:after="120" w:line="240" w:lineRule="auto"/>
        <w:rPr>
          <w:rFonts w:ascii="Arial" w:hAnsi="Arial" w:cs="Arial"/>
          <w:color w:val="0070C0"/>
        </w:rPr>
      </w:pPr>
      <w:r w:rsidRPr="00205D6F">
        <w:rPr>
          <w:rFonts w:ascii="Arial" w:hAnsi="Arial" w:cs="Arial"/>
        </w:rPr>
        <w:t xml:space="preserve">During the qualitative </w:t>
      </w:r>
      <w:r w:rsidR="00205D6F" w:rsidRPr="00205D6F">
        <w:rPr>
          <w:rFonts w:ascii="Arial" w:hAnsi="Arial" w:cs="Arial"/>
        </w:rPr>
        <w:t>phase</w:t>
      </w:r>
      <w:r w:rsidRPr="00205D6F">
        <w:rPr>
          <w:rFonts w:ascii="Arial" w:hAnsi="Arial" w:cs="Arial"/>
        </w:rPr>
        <w:t xml:space="preserve"> of the study, we will purposively sample a sub-set of</w:t>
      </w:r>
      <w:r w:rsidR="00205D6F">
        <w:rPr>
          <w:rFonts w:ascii="Arial" w:hAnsi="Arial" w:cs="Arial"/>
        </w:rPr>
        <w:t xml:space="preserve"> about 45</w:t>
      </w:r>
      <w:r w:rsidRPr="00205D6F">
        <w:rPr>
          <w:rFonts w:ascii="Arial" w:hAnsi="Arial" w:cs="Arial"/>
        </w:rPr>
        <w:t xml:space="preserve"> study partici</w:t>
      </w:r>
      <w:r w:rsidR="001D16CC" w:rsidRPr="00205D6F">
        <w:rPr>
          <w:rFonts w:ascii="Arial" w:hAnsi="Arial" w:cs="Arial"/>
        </w:rPr>
        <w:t xml:space="preserve">pants. We will seek to include </w:t>
      </w:r>
      <w:r w:rsidR="00D10223" w:rsidRPr="00205D6F">
        <w:rPr>
          <w:rFonts w:ascii="Arial" w:hAnsi="Arial" w:cs="Arial"/>
        </w:rPr>
        <w:t xml:space="preserve">10-15 </w:t>
      </w:r>
      <w:r w:rsidR="00205D6F" w:rsidRPr="00205D6F">
        <w:rPr>
          <w:rFonts w:ascii="Arial" w:hAnsi="Arial" w:cs="Arial"/>
        </w:rPr>
        <w:t>women who tested together with their partners (couples testing), 10-15 women who gave the test to their partner to use (partner testing)</w:t>
      </w:r>
      <w:r w:rsidRPr="00205D6F">
        <w:rPr>
          <w:rFonts w:ascii="Arial" w:hAnsi="Arial" w:cs="Arial"/>
        </w:rPr>
        <w:t>,</w:t>
      </w:r>
      <w:r w:rsidR="00205D6F" w:rsidRPr="00205D6F">
        <w:rPr>
          <w:rFonts w:ascii="Arial" w:hAnsi="Arial" w:cs="Arial"/>
        </w:rPr>
        <w:t xml:space="preserve"> and 10-15 women who never used the test or gave it to their partner to use.</w:t>
      </w:r>
      <w:r w:rsidR="00205D6F">
        <w:rPr>
          <w:rFonts w:ascii="Arial" w:hAnsi="Arial" w:cs="Arial"/>
        </w:rPr>
        <w:t>We will sample from among all study sites and both ANC and PPC clients.</w:t>
      </w:r>
    </w:p>
    <w:p w:rsidR="00541A22" w:rsidRPr="00541A22" w:rsidRDefault="00541A22" w:rsidP="005156C1">
      <w:pPr>
        <w:pStyle w:val="Heading2"/>
        <w:numPr>
          <w:ilvl w:val="1"/>
          <w:numId w:val="2"/>
        </w:numPr>
        <w:spacing w:after="120"/>
        <w:ind w:left="540" w:hanging="540"/>
        <w:rPr>
          <w:rFonts w:cs="Arial"/>
        </w:rPr>
      </w:pPr>
      <w:bookmarkStart w:id="50" w:name="_Toc391021494"/>
      <w:r w:rsidRPr="00277BE5">
        <w:rPr>
          <w:rFonts w:cs="Arial"/>
        </w:rPr>
        <w:t>Procedures</w:t>
      </w:r>
      <w:bookmarkEnd w:id="50"/>
    </w:p>
    <w:p w:rsidR="005E7DB9" w:rsidRDefault="00014F07" w:rsidP="00014F07">
      <w:pPr>
        <w:spacing w:after="120" w:line="240" w:lineRule="auto"/>
        <w:rPr>
          <w:rFonts w:ascii="Arial" w:hAnsi="Arial" w:cs="Arial"/>
        </w:rPr>
      </w:pPr>
      <w:r w:rsidRPr="00064533">
        <w:rPr>
          <w:rFonts w:ascii="Arial" w:hAnsi="Arial" w:cs="Arial"/>
        </w:rPr>
        <w:t xml:space="preserve">The intervention will consist of providing multiple HIV self-tests to women attending an </w:t>
      </w:r>
      <w:r>
        <w:rPr>
          <w:rFonts w:ascii="Arial" w:hAnsi="Arial" w:cs="Arial"/>
        </w:rPr>
        <w:t>ANC or</w:t>
      </w:r>
      <w:r w:rsidRPr="00064533">
        <w:rPr>
          <w:rFonts w:ascii="Arial" w:hAnsi="Arial" w:cs="Arial"/>
        </w:rPr>
        <w:t xml:space="preserve"> post-partum clinic</w:t>
      </w:r>
      <w:r>
        <w:rPr>
          <w:rFonts w:ascii="Arial" w:hAnsi="Arial" w:cs="Arial"/>
        </w:rPr>
        <w:t xml:space="preserve"> (PPC)</w:t>
      </w:r>
      <w:r w:rsidRPr="00064533">
        <w:rPr>
          <w:rFonts w:ascii="Arial" w:hAnsi="Arial" w:cs="Arial"/>
        </w:rPr>
        <w:t xml:space="preserve"> in the city of Kisumu</w:t>
      </w:r>
      <w:r w:rsidR="007D5444">
        <w:rPr>
          <w:rFonts w:ascii="Arial" w:hAnsi="Arial" w:cs="Arial"/>
        </w:rPr>
        <w:t xml:space="preserve"> and its environs</w:t>
      </w:r>
      <w:r w:rsidRPr="00064533">
        <w:rPr>
          <w:rFonts w:ascii="Arial" w:hAnsi="Arial" w:cs="Arial"/>
        </w:rPr>
        <w:t xml:space="preserve">, </w:t>
      </w:r>
      <w:r w:rsidR="005E7DB9">
        <w:rPr>
          <w:rFonts w:ascii="Arial" w:hAnsi="Arial" w:cs="Arial"/>
        </w:rPr>
        <w:t xml:space="preserve">providing information to </w:t>
      </w:r>
      <w:r w:rsidRPr="00064533">
        <w:rPr>
          <w:rFonts w:ascii="Arial" w:hAnsi="Arial" w:cs="Arial"/>
        </w:rPr>
        <w:t xml:space="preserve">them on how to use the self-tests and where to </w:t>
      </w:r>
      <w:r>
        <w:rPr>
          <w:rFonts w:ascii="Arial" w:hAnsi="Arial" w:cs="Arial"/>
        </w:rPr>
        <w:t xml:space="preserve">go for confirmatory testing and </w:t>
      </w:r>
      <w:r w:rsidRPr="00064533">
        <w:rPr>
          <w:rFonts w:ascii="Arial" w:hAnsi="Arial" w:cs="Arial"/>
        </w:rPr>
        <w:t>care if necessary, and then encouraging them to</w:t>
      </w:r>
      <w:r w:rsidRPr="0067376A">
        <w:rPr>
          <w:rFonts w:ascii="Arial" w:hAnsi="Arial" w:cs="Arial"/>
        </w:rPr>
        <w:t xml:space="preserve">talk to their partner about self-testing and ask </w:t>
      </w:r>
      <w:r>
        <w:rPr>
          <w:rFonts w:ascii="Arial" w:hAnsi="Arial" w:cs="Arial"/>
        </w:rPr>
        <w:t xml:space="preserve">their partner </w:t>
      </w:r>
      <w:r w:rsidRPr="0067376A">
        <w:rPr>
          <w:rFonts w:ascii="Arial" w:hAnsi="Arial" w:cs="Arial"/>
        </w:rPr>
        <w:t xml:space="preserve">to </w:t>
      </w:r>
      <w:r>
        <w:rPr>
          <w:rFonts w:ascii="Arial" w:hAnsi="Arial" w:cs="Arial"/>
        </w:rPr>
        <w:t xml:space="preserve">use the </w:t>
      </w:r>
      <w:r w:rsidRPr="0067376A">
        <w:rPr>
          <w:rFonts w:ascii="Arial" w:hAnsi="Arial" w:cs="Arial"/>
        </w:rPr>
        <w:t>self-test</w:t>
      </w:r>
      <w:r>
        <w:rPr>
          <w:rFonts w:ascii="Arial" w:hAnsi="Arial" w:cs="Arial"/>
        </w:rPr>
        <w:t xml:space="preserve"> (</w:t>
      </w:r>
      <w:r w:rsidRPr="0067376A">
        <w:rPr>
          <w:rFonts w:ascii="Arial" w:hAnsi="Arial" w:cs="Arial"/>
        </w:rPr>
        <w:t xml:space="preserve">either </w:t>
      </w:r>
      <w:r>
        <w:rPr>
          <w:rFonts w:ascii="Arial" w:hAnsi="Arial" w:cs="Arial"/>
        </w:rPr>
        <w:t xml:space="preserve">independently or </w:t>
      </w:r>
      <w:r w:rsidRPr="0067376A">
        <w:rPr>
          <w:rFonts w:ascii="Arial" w:hAnsi="Arial" w:cs="Arial"/>
        </w:rPr>
        <w:t>together</w:t>
      </w:r>
      <w:r>
        <w:rPr>
          <w:rFonts w:ascii="Arial" w:hAnsi="Arial" w:cs="Arial"/>
        </w:rPr>
        <w:t>)</w:t>
      </w:r>
      <w:r w:rsidRPr="0067376A">
        <w:rPr>
          <w:rFonts w:ascii="Arial" w:hAnsi="Arial" w:cs="Arial"/>
        </w:rPr>
        <w:t>.</w:t>
      </w:r>
    </w:p>
    <w:p w:rsidR="00014F07" w:rsidRDefault="00014F07" w:rsidP="00014F07">
      <w:pPr>
        <w:spacing w:after="120" w:line="240" w:lineRule="auto"/>
        <w:rPr>
          <w:rFonts w:ascii="Arial" w:hAnsi="Arial" w:cs="Arial"/>
        </w:rPr>
      </w:pPr>
      <w:r>
        <w:rPr>
          <w:rFonts w:ascii="Arial" w:hAnsi="Arial" w:cs="Arial"/>
        </w:rPr>
        <w:t xml:space="preserve">The effect of this strategy on uptake of HIV testing among male partners will be compared with the current standard of care in which women are encouraged to refer their partner for HTC. </w:t>
      </w:r>
      <w:r w:rsidRPr="00064533">
        <w:rPr>
          <w:rFonts w:ascii="Arial" w:hAnsi="Arial" w:cs="Arial"/>
        </w:rPr>
        <w:t>After a 3 month period, we will obtain</w:t>
      </w:r>
      <w:r>
        <w:rPr>
          <w:rFonts w:ascii="Arial" w:hAnsi="Arial" w:cs="Arial"/>
        </w:rPr>
        <w:t xml:space="preserve"> information from the women on </w:t>
      </w:r>
      <w:r w:rsidRPr="00317933">
        <w:rPr>
          <w:rFonts w:ascii="Arial" w:hAnsi="Arial" w:cs="Arial"/>
        </w:rPr>
        <w:t>the receptivity of their se</w:t>
      </w:r>
      <w:r>
        <w:rPr>
          <w:rFonts w:ascii="Arial" w:hAnsi="Arial" w:cs="Arial"/>
        </w:rPr>
        <w:t>xual partner to self-testing</w:t>
      </w:r>
      <w:r w:rsidRPr="00317933">
        <w:rPr>
          <w:rFonts w:ascii="Arial" w:hAnsi="Arial" w:cs="Arial"/>
        </w:rPr>
        <w:t xml:space="preserve">, </w:t>
      </w:r>
      <w:r>
        <w:rPr>
          <w:rFonts w:ascii="Arial" w:hAnsi="Arial" w:cs="Arial"/>
        </w:rPr>
        <w:t>whether they were able to use self-tests with their partner jointly or independently</w:t>
      </w:r>
      <w:r w:rsidRPr="00317933">
        <w:rPr>
          <w:rFonts w:ascii="Arial" w:hAnsi="Arial" w:cs="Arial"/>
        </w:rPr>
        <w:t>, and the incidence of any adverse events</w:t>
      </w:r>
      <w:r>
        <w:rPr>
          <w:rFonts w:ascii="Arial" w:hAnsi="Arial" w:cs="Arial"/>
        </w:rPr>
        <w:t>; participants</w:t>
      </w:r>
      <w:r w:rsidRPr="00912EDC">
        <w:rPr>
          <w:rFonts w:ascii="Arial" w:hAnsi="Arial" w:cs="Arial"/>
        </w:rPr>
        <w:t xml:space="preserve"> will be encouraged to report any adverse event as soon as it occurs.  Uptake of </w:t>
      </w:r>
      <w:r w:rsidRPr="006A32D8">
        <w:rPr>
          <w:rFonts w:ascii="Arial" w:hAnsi="Arial" w:cs="Arial"/>
        </w:rPr>
        <w:t>partner</w:t>
      </w:r>
      <w:r w:rsidRPr="00912EDC">
        <w:rPr>
          <w:rFonts w:ascii="Arial" w:hAnsi="Arial" w:cs="Arial"/>
        </w:rPr>
        <w:t>HIV testing will be compared between self-testing and provider-based testing. We will also record</w:t>
      </w:r>
      <w:r>
        <w:rPr>
          <w:rFonts w:ascii="Arial" w:hAnsi="Arial" w:cs="Arial"/>
        </w:rPr>
        <w:t xml:space="preserve"> whether the women’s partners seek confirmatory testing and link to care if an HIV-positive test result is reported to be obtained.</w:t>
      </w:r>
      <w:r w:rsidR="00CA711A">
        <w:rPr>
          <w:rFonts w:ascii="Arial" w:hAnsi="Arial" w:cs="Arial"/>
        </w:rPr>
        <w:t xml:space="preserve"> </w:t>
      </w:r>
    </w:p>
    <w:p w:rsidR="00F97A5E" w:rsidRPr="00814C84" w:rsidRDefault="00F97A5E" w:rsidP="00F97A5E">
      <w:pPr>
        <w:spacing w:after="0" w:line="240" w:lineRule="auto"/>
        <w:rPr>
          <w:rFonts w:ascii="Arial" w:hAnsi="Arial" w:cs="Arial"/>
          <w:b/>
        </w:rPr>
      </w:pPr>
      <w:r w:rsidRPr="00814C84">
        <w:rPr>
          <w:rFonts w:ascii="Arial" w:hAnsi="Arial" w:cs="Arial"/>
          <w:b/>
        </w:rPr>
        <w:t xml:space="preserve">Baseline data collection </w:t>
      </w:r>
    </w:p>
    <w:p w:rsidR="00F97A5E" w:rsidRDefault="000A776E" w:rsidP="00F97A5E">
      <w:pPr>
        <w:spacing w:after="120" w:line="240" w:lineRule="auto"/>
        <w:rPr>
          <w:rFonts w:ascii="Arial" w:hAnsi="Arial" w:cs="Arial"/>
        </w:rPr>
      </w:pPr>
      <w:r w:rsidRPr="00014F07">
        <w:rPr>
          <w:rFonts w:ascii="Arial" w:hAnsi="Arial" w:cs="Arial"/>
        </w:rPr>
        <w:t>After determining that women meet the above eligibility criteria, trained RAs will obtain informed consent and then administer a baseline questionnaire</w:t>
      </w:r>
      <w:r>
        <w:rPr>
          <w:rFonts w:ascii="Arial" w:hAnsi="Arial" w:cs="Arial"/>
        </w:rPr>
        <w:t>,educate participants</w:t>
      </w:r>
      <w:r w:rsidR="00F97A5E">
        <w:rPr>
          <w:rFonts w:ascii="Arial" w:hAnsi="Arial" w:cs="Arial"/>
        </w:rPr>
        <w:t xml:space="preserve"> on how to use HIV self-tests (as discussed in Section I), and then </w:t>
      </w:r>
      <w:r>
        <w:rPr>
          <w:rFonts w:ascii="Arial" w:hAnsi="Arial" w:cs="Arial"/>
        </w:rPr>
        <w:t>give each participanttwo</w:t>
      </w:r>
      <w:r w:rsidR="00F97A5E">
        <w:rPr>
          <w:rFonts w:ascii="Arial" w:hAnsi="Arial" w:cs="Arial"/>
        </w:rPr>
        <w:t xml:space="preserve"> HIV self-tests. This will be conducted in a private location within </w:t>
      </w:r>
      <w:r w:rsidR="005E7DB9">
        <w:rPr>
          <w:rFonts w:ascii="Arial" w:hAnsi="Arial" w:cs="Arial"/>
        </w:rPr>
        <w:t>each health facility</w:t>
      </w:r>
      <w:r w:rsidR="00F97A5E">
        <w:rPr>
          <w:rFonts w:ascii="Arial" w:hAnsi="Arial" w:cs="Arial"/>
        </w:rPr>
        <w:t>.</w:t>
      </w:r>
    </w:p>
    <w:p w:rsidR="000A776E" w:rsidRDefault="00F97A5E" w:rsidP="004F7C99">
      <w:pPr>
        <w:spacing w:after="120" w:line="240" w:lineRule="auto"/>
        <w:rPr>
          <w:rFonts w:ascii="Arial" w:hAnsi="Arial"/>
        </w:rPr>
      </w:pPr>
      <w:r>
        <w:rPr>
          <w:rFonts w:ascii="Arial" w:hAnsi="Arial" w:cs="Arial"/>
        </w:rPr>
        <w:t xml:space="preserve">In the </w:t>
      </w:r>
      <w:r w:rsidRPr="00C15891">
        <w:rPr>
          <w:rFonts w:ascii="Arial" w:hAnsi="Arial" w:cs="Arial"/>
        </w:rPr>
        <w:t>baseline interview</w:t>
      </w:r>
      <w:r>
        <w:rPr>
          <w:rFonts w:ascii="Arial" w:hAnsi="Arial" w:cs="Arial"/>
        </w:rPr>
        <w:t xml:space="preserve">, </w:t>
      </w:r>
      <w:r w:rsidRPr="00E75034">
        <w:rPr>
          <w:rFonts w:ascii="Arial" w:hAnsi="Arial" w:cs="Arial"/>
        </w:rPr>
        <w:t>we will collect data on demographic characteristics, employment, income, sexual behavior history, bargaining power in the couple, self-efficacy</w:t>
      </w:r>
      <w:r>
        <w:rPr>
          <w:rFonts w:ascii="Arial" w:hAnsi="Arial" w:cs="Arial"/>
        </w:rPr>
        <w:t xml:space="preserve"> measures, HIV/STI testing history, partnership history, and IPV history. </w:t>
      </w:r>
      <w:r w:rsidRPr="00AB69D4">
        <w:rPr>
          <w:rFonts w:ascii="Arial" w:hAnsi="Arial"/>
        </w:rPr>
        <w:t xml:space="preserve">The purpose of the </w:t>
      </w:r>
      <w:r>
        <w:rPr>
          <w:rFonts w:ascii="Arial" w:hAnsi="Arial"/>
        </w:rPr>
        <w:t xml:space="preserve">interview </w:t>
      </w:r>
      <w:r w:rsidRPr="00AB69D4">
        <w:rPr>
          <w:rFonts w:ascii="Arial" w:hAnsi="Arial"/>
        </w:rPr>
        <w:t xml:space="preserve">will be to obtain basic demographic and socio-economic information, sexual behavioral history, </w:t>
      </w:r>
      <w:r>
        <w:rPr>
          <w:rFonts w:ascii="Arial" w:hAnsi="Arial"/>
        </w:rPr>
        <w:t xml:space="preserve">and history of HIV testing. Trained </w:t>
      </w:r>
      <w:r w:rsidRPr="00AB69D4">
        <w:rPr>
          <w:rFonts w:ascii="Arial" w:hAnsi="Arial"/>
        </w:rPr>
        <w:t xml:space="preserve">RAs will administer questionnaires using </w:t>
      </w:r>
      <w:r w:rsidR="005E7DB9">
        <w:rPr>
          <w:rFonts w:ascii="Arial" w:hAnsi="Arial"/>
        </w:rPr>
        <w:t xml:space="preserve">encrypted, password-protected </w:t>
      </w:r>
      <w:r w:rsidRPr="00AB69D4">
        <w:rPr>
          <w:rFonts w:ascii="Arial" w:hAnsi="Arial"/>
        </w:rPr>
        <w:t xml:space="preserve">tablet computers that contain forms developed using Open Data Kit (ODK), an open-access data collection platform that we </w:t>
      </w:r>
      <w:r w:rsidR="005E7DB9">
        <w:rPr>
          <w:rFonts w:ascii="Arial" w:hAnsi="Arial"/>
        </w:rPr>
        <w:t xml:space="preserve">have </w:t>
      </w:r>
      <w:r w:rsidRPr="00AB69D4">
        <w:rPr>
          <w:rFonts w:ascii="Arial" w:hAnsi="Arial"/>
        </w:rPr>
        <w:t>us</w:t>
      </w:r>
      <w:r w:rsidR="005E7DB9">
        <w:rPr>
          <w:rFonts w:ascii="Arial" w:hAnsi="Arial"/>
        </w:rPr>
        <w:t>ed</w:t>
      </w:r>
      <w:r w:rsidRPr="00AB69D4">
        <w:rPr>
          <w:rFonts w:ascii="Arial" w:hAnsi="Arial"/>
        </w:rPr>
        <w:t xml:space="preserve"> in other studies. </w:t>
      </w:r>
    </w:p>
    <w:p w:rsidR="000A776E" w:rsidRPr="00173728" w:rsidRDefault="000A776E" w:rsidP="000A776E">
      <w:pPr>
        <w:spacing w:after="0" w:line="240" w:lineRule="auto"/>
        <w:rPr>
          <w:rFonts w:ascii="Arial" w:hAnsi="Arial" w:cs="Arial"/>
        </w:rPr>
      </w:pPr>
      <w:r w:rsidRPr="00814C84">
        <w:rPr>
          <w:rFonts w:ascii="Arial" w:hAnsi="Arial" w:cs="Arial"/>
          <w:b/>
        </w:rPr>
        <w:t>Randomization</w:t>
      </w:r>
    </w:p>
    <w:p w:rsidR="000A776E" w:rsidRPr="00814C84" w:rsidRDefault="000A776E" w:rsidP="004F7C99">
      <w:pPr>
        <w:spacing w:after="120" w:line="240" w:lineRule="auto"/>
        <w:rPr>
          <w:rFonts w:ascii="Arial" w:hAnsi="Arial" w:cs="Arial"/>
          <w:b/>
        </w:rPr>
      </w:pPr>
      <w:r w:rsidRPr="00814C84">
        <w:rPr>
          <w:rFonts w:ascii="Arial" w:hAnsi="Arial"/>
        </w:rPr>
        <w:t xml:space="preserve">Following completion of the interview, each participant will be randomly assignedto one of the </w:t>
      </w:r>
      <w:r>
        <w:rPr>
          <w:rFonts w:ascii="Arial" w:hAnsi="Arial"/>
        </w:rPr>
        <w:t>two</w:t>
      </w:r>
      <w:r w:rsidRPr="00814C84">
        <w:rPr>
          <w:rFonts w:ascii="Arial" w:hAnsi="Arial"/>
        </w:rPr>
        <w:t xml:space="preserve"> study arms.We will conduct 1:1randomization in blocks of </w:t>
      </w:r>
      <w:r>
        <w:rPr>
          <w:rFonts w:ascii="Arial" w:hAnsi="Arial"/>
        </w:rPr>
        <w:t>20 study participants</w:t>
      </w:r>
      <w:r w:rsidRPr="00814C84">
        <w:rPr>
          <w:rFonts w:ascii="Arial" w:hAnsi="Arial"/>
        </w:rPr>
        <w:t xml:space="preserve"> so that an equal number of participants will be randomized to </w:t>
      </w:r>
      <w:r>
        <w:rPr>
          <w:rFonts w:ascii="Arial" w:hAnsi="Arial"/>
        </w:rPr>
        <w:t xml:space="preserve">the </w:t>
      </w:r>
      <w:r w:rsidRPr="00814C84">
        <w:rPr>
          <w:rFonts w:ascii="Arial" w:hAnsi="Arial"/>
        </w:rPr>
        <w:t>control</w:t>
      </w:r>
      <w:r>
        <w:rPr>
          <w:rFonts w:ascii="Arial" w:hAnsi="Arial"/>
        </w:rPr>
        <w:t xml:space="preserve"> group and </w:t>
      </w:r>
      <w:r w:rsidRPr="00814C84">
        <w:rPr>
          <w:rFonts w:ascii="Arial" w:hAnsi="Arial"/>
        </w:rPr>
        <w:t xml:space="preserve">intervention </w:t>
      </w:r>
      <w:r>
        <w:rPr>
          <w:rFonts w:ascii="Arial" w:hAnsi="Arial"/>
        </w:rPr>
        <w:t>group.</w:t>
      </w:r>
      <w:r w:rsidRPr="00814C84">
        <w:rPr>
          <w:rFonts w:ascii="Arial" w:hAnsi="Arial"/>
        </w:rPr>
        <w:t xml:space="preserve"> The </w:t>
      </w:r>
      <w:r>
        <w:rPr>
          <w:rFonts w:ascii="Arial" w:hAnsi="Arial"/>
        </w:rPr>
        <w:t xml:space="preserve">group </w:t>
      </w:r>
      <w:r w:rsidRPr="00814C84">
        <w:rPr>
          <w:rFonts w:ascii="Arial" w:hAnsi="Arial"/>
        </w:rPr>
        <w:t>to which each participant is assigned will be recorded by the RAs and linked to the participant’s study ID number.</w:t>
      </w:r>
    </w:p>
    <w:p w:rsidR="000A776E" w:rsidRPr="000A776E" w:rsidRDefault="000A776E" w:rsidP="000A776E">
      <w:pPr>
        <w:spacing w:after="0" w:line="240" w:lineRule="auto"/>
        <w:rPr>
          <w:rFonts w:ascii="Arial" w:hAnsi="Arial"/>
          <w:b/>
        </w:rPr>
      </w:pPr>
      <w:r w:rsidRPr="000A776E">
        <w:rPr>
          <w:rFonts w:ascii="Arial" w:hAnsi="Arial"/>
          <w:b/>
        </w:rPr>
        <w:t>Intervention group</w:t>
      </w:r>
    </w:p>
    <w:p w:rsidR="0086115F" w:rsidRPr="000A776E" w:rsidRDefault="00AE0F67" w:rsidP="004F7C99">
      <w:pPr>
        <w:spacing w:after="120" w:line="240" w:lineRule="auto"/>
        <w:rPr>
          <w:rFonts w:ascii="Arial" w:hAnsi="Arial" w:cs="Arial"/>
        </w:rPr>
      </w:pPr>
      <w:r w:rsidRPr="00014F07">
        <w:rPr>
          <w:rFonts w:ascii="Arial" w:hAnsi="Arial" w:cs="Arial"/>
        </w:rPr>
        <w:t>Participants</w:t>
      </w:r>
      <w:r w:rsidR="000A776E">
        <w:rPr>
          <w:rFonts w:ascii="Arial" w:hAnsi="Arial" w:cs="Arial"/>
        </w:rPr>
        <w:t xml:space="preserve"> in the intervention group</w:t>
      </w:r>
      <w:r w:rsidRPr="00014F07">
        <w:rPr>
          <w:rFonts w:ascii="Arial" w:hAnsi="Arial" w:cs="Arial"/>
        </w:rPr>
        <w:t xml:space="preserve"> will be given clear, accessible instructions on how to use the tests (this will be communicated to them and provided on a written document). </w:t>
      </w:r>
      <w:r w:rsidR="0002228E" w:rsidRPr="00014F07">
        <w:rPr>
          <w:rFonts w:ascii="Arial" w:hAnsi="Arial" w:cs="Arial"/>
        </w:rPr>
        <w:t xml:space="preserve">Participants will be instructed to call </w:t>
      </w:r>
      <w:r w:rsidRPr="00014F07">
        <w:rPr>
          <w:rFonts w:ascii="Arial" w:hAnsi="Arial" w:cs="Arial"/>
        </w:rPr>
        <w:t xml:space="preserve">a </w:t>
      </w:r>
      <w:r w:rsidR="00B47AFD" w:rsidRPr="00014F07">
        <w:rPr>
          <w:rFonts w:ascii="Arial" w:hAnsi="Arial" w:cs="Arial"/>
        </w:rPr>
        <w:t xml:space="preserve">phone hotline that we will establish </w:t>
      </w:r>
      <w:r w:rsidRPr="00014F07">
        <w:rPr>
          <w:rFonts w:ascii="Arial" w:hAnsi="Arial" w:cs="Arial"/>
        </w:rPr>
        <w:t>in the event of any adverse events</w:t>
      </w:r>
      <w:r w:rsidR="008A54C6" w:rsidRPr="00014F07">
        <w:rPr>
          <w:rFonts w:ascii="Arial" w:hAnsi="Arial" w:cs="Arial"/>
        </w:rPr>
        <w:t xml:space="preserve"> that they or their sexual partners</w:t>
      </w:r>
      <w:r w:rsidR="00CF4696" w:rsidRPr="00014F07">
        <w:rPr>
          <w:rFonts w:ascii="Arial" w:hAnsi="Arial" w:cs="Arial"/>
        </w:rPr>
        <w:t xml:space="preserve"> experience</w:t>
      </w:r>
      <w:r w:rsidR="00CF4696" w:rsidRPr="00014F07">
        <w:rPr>
          <w:rStyle w:val="CommentReference"/>
        </w:rPr>
        <w:t xml:space="preserve">. </w:t>
      </w:r>
      <w:r w:rsidR="00CF4696" w:rsidRPr="00014F07">
        <w:rPr>
          <w:rFonts w:ascii="Arial" w:hAnsi="Arial" w:cs="Arial"/>
        </w:rPr>
        <w:t>They will</w:t>
      </w:r>
      <w:r w:rsidR="00815BFB" w:rsidRPr="00014F07">
        <w:rPr>
          <w:rFonts w:ascii="Arial" w:hAnsi="Arial" w:cs="Arial"/>
        </w:rPr>
        <w:t xml:space="preserve">also </w:t>
      </w:r>
      <w:r w:rsidRPr="00014F07">
        <w:rPr>
          <w:rFonts w:ascii="Arial" w:hAnsi="Arial" w:cs="Arial"/>
        </w:rPr>
        <w:t xml:space="preserve">be </w:t>
      </w:r>
      <w:r w:rsidR="00CF4696" w:rsidRPr="00014F07">
        <w:rPr>
          <w:rFonts w:ascii="Arial" w:hAnsi="Arial" w:cs="Arial"/>
        </w:rPr>
        <w:t xml:space="preserve">given a list of places that partners can access for confirmatory testing and </w:t>
      </w:r>
      <w:r w:rsidR="00815BFB" w:rsidRPr="00014F07">
        <w:rPr>
          <w:rFonts w:ascii="Arial" w:hAnsi="Arial" w:cs="Arial"/>
        </w:rPr>
        <w:t>advise</w:t>
      </w:r>
      <w:r w:rsidRPr="00014F07">
        <w:rPr>
          <w:rFonts w:ascii="Arial" w:hAnsi="Arial" w:cs="Arial"/>
        </w:rPr>
        <w:t xml:space="preserve">dto encourage </w:t>
      </w:r>
      <w:r w:rsidR="00815BFB" w:rsidRPr="00014F07">
        <w:rPr>
          <w:rFonts w:ascii="Arial" w:hAnsi="Arial" w:cs="Arial"/>
        </w:rPr>
        <w:t xml:space="preserve">their partner to go for confirmatory </w:t>
      </w:r>
      <w:r w:rsidR="00815BFB" w:rsidRPr="004F7C99">
        <w:rPr>
          <w:rFonts w:ascii="Arial" w:hAnsi="Arial"/>
        </w:rPr>
        <w:t>testing</w:t>
      </w:r>
      <w:r w:rsidR="00CF4696" w:rsidRPr="00014F07">
        <w:rPr>
          <w:rFonts w:ascii="Arial" w:hAnsi="Arial" w:cs="Arial"/>
        </w:rPr>
        <w:t>.</w:t>
      </w:r>
    </w:p>
    <w:p w:rsidR="00AA2C7A" w:rsidRDefault="00AA2C7A" w:rsidP="00AA2C7A">
      <w:pPr>
        <w:spacing w:after="120" w:line="240" w:lineRule="auto"/>
        <w:rPr>
          <w:rFonts w:ascii="Arial" w:hAnsi="Arial" w:cs="Arial"/>
        </w:rPr>
      </w:pPr>
      <w:r>
        <w:rPr>
          <w:rFonts w:ascii="Arial" w:hAnsi="Arial" w:cs="Arial"/>
        </w:rPr>
        <w:t xml:space="preserve">They will be </w:t>
      </w:r>
      <w:r w:rsidR="00014F07">
        <w:rPr>
          <w:rFonts w:ascii="Arial" w:hAnsi="Arial" w:cs="Arial"/>
        </w:rPr>
        <w:t>also receive information about HIV self-testing including</w:t>
      </w:r>
      <w:r>
        <w:rPr>
          <w:rFonts w:ascii="Arial" w:hAnsi="Arial" w:cs="Arial"/>
        </w:rPr>
        <w:t xml:space="preserve"> reasons for suggesting usage of the self-test to their partner and strategies for introducing self-tests to their partners; however, it will also be emphasized that women are under no obligation to suggest to their partner or convince him to use the self-test. </w:t>
      </w:r>
      <w:r w:rsidRPr="00A16703">
        <w:rPr>
          <w:rFonts w:ascii="Arial" w:hAnsi="Arial" w:cs="Arial"/>
        </w:rPr>
        <w:t xml:space="preserve">Because </w:t>
      </w:r>
      <w:r>
        <w:rPr>
          <w:rFonts w:ascii="Arial" w:hAnsi="Arial" w:cs="Arial"/>
        </w:rPr>
        <w:t>use of self-tests at home</w:t>
      </w:r>
      <w:r w:rsidRPr="00A16703">
        <w:rPr>
          <w:rFonts w:ascii="Arial" w:hAnsi="Arial" w:cs="Arial"/>
        </w:rPr>
        <w:t xml:space="preserve"> will </w:t>
      </w:r>
      <w:r>
        <w:rPr>
          <w:rFonts w:ascii="Arial" w:hAnsi="Arial" w:cs="Arial"/>
        </w:rPr>
        <w:t xml:space="preserve">mean that a trained counselor will not be present when women or their partners take the test, </w:t>
      </w:r>
      <w:r w:rsidRPr="00A16703">
        <w:rPr>
          <w:rFonts w:ascii="Arial" w:hAnsi="Arial" w:cs="Arial"/>
        </w:rPr>
        <w:t>w</w:t>
      </w:r>
      <w:r>
        <w:rPr>
          <w:rFonts w:ascii="Arial" w:hAnsi="Arial" w:cs="Arial"/>
        </w:rPr>
        <w:t>e will develop messages</w:t>
      </w:r>
      <w:r w:rsidRPr="00A16703">
        <w:rPr>
          <w:rFonts w:ascii="Arial" w:hAnsi="Arial" w:cs="Arial"/>
        </w:rPr>
        <w:t xml:space="preserve"> that can be </w:t>
      </w:r>
      <w:r>
        <w:rPr>
          <w:rFonts w:ascii="Arial" w:hAnsi="Arial" w:cs="Arial"/>
        </w:rPr>
        <w:t xml:space="preserve">communicated to women easily so that they and their partners can use the self-tests correctly and safely on their own. The messages and counseling that we will provide will adhere to Kenya’s </w:t>
      </w:r>
      <w:r w:rsidRPr="004F7C99">
        <w:rPr>
          <w:rFonts w:ascii="Arial" w:hAnsi="Arial"/>
        </w:rPr>
        <w:t>National</w:t>
      </w:r>
      <w:r w:rsidRPr="00A16703">
        <w:rPr>
          <w:rFonts w:ascii="Arial" w:hAnsi="Arial" w:cs="Arial"/>
        </w:rPr>
        <w:t xml:space="preserve"> Guidelines for HIV Testing and Counseling </w:t>
      </w:r>
      <w:r w:rsidR="00EF5AF5">
        <w:rPr>
          <w:rFonts w:ascii="Arial" w:hAnsi="Arial" w:cs="Arial"/>
        </w:rPr>
        <w:fldChar w:fldCharType="begin"/>
      </w:r>
      <w:r w:rsidR="006F2905">
        <w:rPr>
          <w:rFonts w:ascii="Arial" w:hAnsi="Arial" w:cs="Arial"/>
        </w:rPr>
        <w:instrText xml:space="preserve"> ADDIN EN.CITE &lt;EndNote&gt;&lt;Cite&gt;&lt;Author&gt;National AIDS and STD Control Programme&lt;/Author&gt;&lt;Year&gt;2008&lt;/Year&gt;&lt;RecNum&gt;15&lt;/RecNum&gt;&lt;DisplayText&gt;[16]&lt;/DisplayText&gt;&lt;record&gt;&lt;rec-number&gt;15&lt;/rec-number&gt;&lt;foreign-keys&gt;&lt;key app="EN" db-id="ap2sevad7zwavpezpr9p2asgxtffp59ww2sw" timestamp="1403289761"&gt;15&lt;/key&gt;&lt;/foreign-keys&gt;&lt;ref-type name="Government Document"&gt;46&lt;/ref-type&gt;&lt;contributors&gt;&lt;authors&gt;&lt;author&gt;National AIDS and STD Control Programme,&lt;/author&gt;&lt;/authors&gt;&lt;secondary-authors&gt;&lt;author&gt;Ministry of Public Health and Sanitation Kenya,&lt;/author&gt;&lt;/secondary-authors&gt;&lt;/contributors&gt;&lt;titles&gt;&lt;title&gt;Guidelines for HIV Testing and Counselling in Kenya&lt;/title&gt;&lt;/titles&gt;&lt;dates&gt;&lt;year&gt;2008&lt;/year&gt;&lt;/dates&gt;&lt;publisher&gt;Nairobi: NASCOP&lt;/publisher&gt;&lt;urls&gt;&lt;/urls&gt;&lt;/record&gt;&lt;/Cite&gt;&lt;/EndNote&gt;</w:instrText>
      </w:r>
      <w:r w:rsidR="00EF5AF5">
        <w:rPr>
          <w:rFonts w:ascii="Arial" w:hAnsi="Arial" w:cs="Arial"/>
        </w:rPr>
        <w:fldChar w:fldCharType="separate"/>
      </w:r>
      <w:r w:rsidR="006F2905">
        <w:rPr>
          <w:rFonts w:ascii="Arial" w:hAnsi="Arial" w:cs="Arial"/>
          <w:noProof/>
        </w:rPr>
        <w:t>[16]</w:t>
      </w:r>
      <w:r w:rsidR="00EF5AF5">
        <w:rPr>
          <w:rFonts w:ascii="Arial" w:hAnsi="Arial" w:cs="Arial"/>
        </w:rPr>
        <w:fldChar w:fldCharType="end"/>
      </w:r>
      <w:r w:rsidR="00014F07">
        <w:rPr>
          <w:rFonts w:ascii="Arial" w:hAnsi="Arial" w:cs="Arial"/>
        </w:rPr>
        <w:t>.</w:t>
      </w:r>
    </w:p>
    <w:p w:rsidR="00AA2C7A" w:rsidRPr="00C85BB2" w:rsidRDefault="00AA2C7A" w:rsidP="00AA2C7A">
      <w:pPr>
        <w:pStyle w:val="NoSpacing"/>
        <w:rPr>
          <w:rFonts w:ascii="Arial" w:hAnsi="Arial" w:cs="Arial"/>
        </w:rPr>
      </w:pPr>
      <w:r>
        <w:rPr>
          <w:rFonts w:ascii="Arial" w:hAnsi="Arial" w:cs="Arial"/>
        </w:rPr>
        <w:t>Two self-t</w:t>
      </w:r>
      <w:r w:rsidRPr="00C85BB2">
        <w:rPr>
          <w:rFonts w:ascii="Arial" w:hAnsi="Arial" w:cs="Arial"/>
        </w:rPr>
        <w:t>est kit</w:t>
      </w:r>
      <w:r>
        <w:rPr>
          <w:rFonts w:ascii="Arial" w:hAnsi="Arial" w:cs="Arial"/>
        </w:rPr>
        <w:t>s</w:t>
      </w:r>
      <w:r w:rsidRPr="00C85BB2">
        <w:rPr>
          <w:rFonts w:ascii="Arial" w:hAnsi="Arial" w:cs="Arial"/>
        </w:rPr>
        <w:t xml:space="preserve"> will then be distributed</w:t>
      </w:r>
      <w:r>
        <w:rPr>
          <w:rFonts w:ascii="Arial" w:hAnsi="Arial" w:cs="Arial"/>
        </w:rPr>
        <w:t xml:space="preserve"> to women</w:t>
      </w:r>
      <w:r w:rsidRPr="00C85BB2">
        <w:rPr>
          <w:rFonts w:ascii="Arial" w:hAnsi="Arial" w:cs="Arial"/>
        </w:rPr>
        <w:t>, each containing the following:</w:t>
      </w:r>
    </w:p>
    <w:p w:rsidR="00AA2C7A" w:rsidRPr="00C85BB2" w:rsidRDefault="00AA2C7A" w:rsidP="00AA2C7A">
      <w:pPr>
        <w:pStyle w:val="NoSpacing"/>
        <w:widowControl w:val="0"/>
        <w:numPr>
          <w:ilvl w:val="0"/>
          <w:numId w:val="7"/>
        </w:numPr>
        <w:suppressAutoHyphens/>
        <w:rPr>
          <w:rFonts w:ascii="Arial" w:hAnsi="Arial" w:cs="Arial"/>
        </w:rPr>
      </w:pPr>
      <w:r>
        <w:rPr>
          <w:rFonts w:ascii="Arial" w:hAnsi="Arial" w:cs="Arial"/>
        </w:rPr>
        <w:t xml:space="preserve">One </w:t>
      </w:r>
      <w:r w:rsidRPr="00C85BB2">
        <w:rPr>
          <w:rFonts w:ascii="Arial" w:hAnsi="Arial" w:cs="Arial"/>
        </w:rPr>
        <w:t>standard OraQuick ADVANCE I/II test kit with developer fluid vial and stand;</w:t>
      </w:r>
    </w:p>
    <w:p w:rsidR="00AA2C7A" w:rsidRDefault="00AA2C7A" w:rsidP="00AA2C7A">
      <w:pPr>
        <w:pStyle w:val="NoSpacing"/>
        <w:widowControl w:val="0"/>
        <w:numPr>
          <w:ilvl w:val="0"/>
          <w:numId w:val="7"/>
        </w:numPr>
        <w:suppressAutoHyphens/>
        <w:rPr>
          <w:rFonts w:ascii="Arial" w:hAnsi="Arial" w:cs="Arial"/>
        </w:rPr>
      </w:pPr>
      <w:r w:rsidRPr="00C85BB2">
        <w:rPr>
          <w:rFonts w:ascii="Arial" w:hAnsi="Arial" w:cs="Arial"/>
        </w:rPr>
        <w:t>Written pre-test information</w:t>
      </w:r>
      <w:r>
        <w:rPr>
          <w:rFonts w:ascii="Arial" w:hAnsi="Arial" w:cs="Arial"/>
        </w:rPr>
        <w:t xml:space="preserve"> including </w:t>
      </w:r>
      <w:r w:rsidRPr="00C85BB2">
        <w:rPr>
          <w:rFonts w:ascii="Arial" w:hAnsi="Arial" w:cs="Arial"/>
        </w:rPr>
        <w:t xml:space="preserve">test instructions in </w:t>
      </w:r>
      <w:r>
        <w:rPr>
          <w:rFonts w:ascii="Arial" w:hAnsi="Arial" w:cs="Arial"/>
        </w:rPr>
        <w:t xml:space="preserve">written and </w:t>
      </w:r>
      <w:r w:rsidRPr="00C85BB2">
        <w:rPr>
          <w:rFonts w:ascii="Arial" w:hAnsi="Arial" w:cs="Arial"/>
        </w:rPr>
        <w:t xml:space="preserve">pictorial form, post-test counselling information and details </w:t>
      </w:r>
      <w:r>
        <w:rPr>
          <w:rFonts w:ascii="Arial" w:hAnsi="Arial" w:cs="Arial"/>
        </w:rPr>
        <w:t xml:space="preserve">about </w:t>
      </w:r>
      <w:r w:rsidRPr="00C85BB2">
        <w:rPr>
          <w:rFonts w:ascii="Arial" w:hAnsi="Arial" w:cs="Arial"/>
        </w:rPr>
        <w:t xml:space="preserve">how </w:t>
      </w:r>
      <w:r>
        <w:rPr>
          <w:rFonts w:ascii="Arial" w:hAnsi="Arial" w:cs="Arial"/>
        </w:rPr>
        <w:t xml:space="preserve">and where </w:t>
      </w:r>
      <w:r w:rsidRPr="00C85BB2">
        <w:rPr>
          <w:rFonts w:ascii="Arial" w:hAnsi="Arial" w:cs="Arial"/>
        </w:rPr>
        <w:t xml:space="preserve">to access </w:t>
      </w:r>
      <w:r>
        <w:rPr>
          <w:rFonts w:ascii="Arial" w:hAnsi="Arial" w:cs="Arial"/>
        </w:rPr>
        <w:t xml:space="preserve">HIV </w:t>
      </w:r>
      <w:r w:rsidRPr="00C85BB2">
        <w:rPr>
          <w:rFonts w:ascii="Arial" w:hAnsi="Arial" w:cs="Arial"/>
        </w:rPr>
        <w:t>confirmatory test</w:t>
      </w:r>
      <w:r>
        <w:rPr>
          <w:rFonts w:ascii="Arial" w:hAnsi="Arial" w:cs="Arial"/>
        </w:rPr>
        <w:t xml:space="preserve">ing in </w:t>
      </w:r>
      <w:r w:rsidR="009209FC">
        <w:rPr>
          <w:rFonts w:ascii="Arial" w:hAnsi="Arial" w:cs="Arial"/>
        </w:rPr>
        <w:t xml:space="preserve">or near </w:t>
      </w:r>
      <w:r>
        <w:rPr>
          <w:rFonts w:ascii="Arial" w:hAnsi="Arial" w:cs="Arial"/>
        </w:rPr>
        <w:t>Kisumu</w:t>
      </w:r>
      <w:r w:rsidRPr="00C85BB2">
        <w:rPr>
          <w:rFonts w:ascii="Arial" w:hAnsi="Arial" w:cs="Arial"/>
        </w:rPr>
        <w:t xml:space="preserve">; </w:t>
      </w:r>
    </w:p>
    <w:p w:rsidR="00AA2C7A" w:rsidRDefault="00AA2C7A" w:rsidP="00AA2C7A">
      <w:pPr>
        <w:pStyle w:val="NoSpacing"/>
        <w:widowControl w:val="0"/>
        <w:numPr>
          <w:ilvl w:val="0"/>
          <w:numId w:val="7"/>
        </w:numPr>
        <w:suppressAutoHyphens/>
        <w:rPr>
          <w:rFonts w:ascii="Arial" w:hAnsi="Arial" w:cs="Arial"/>
        </w:rPr>
      </w:pPr>
      <w:r w:rsidRPr="002729A8">
        <w:rPr>
          <w:rFonts w:ascii="Arial" w:hAnsi="Arial" w:cs="Arial"/>
        </w:rPr>
        <w:t xml:space="preserve">Aphone number </w:t>
      </w:r>
      <w:r>
        <w:rPr>
          <w:rFonts w:ascii="Arial" w:hAnsi="Arial" w:cs="Arial"/>
        </w:rPr>
        <w:t xml:space="preserve">that participants can call to obtain </w:t>
      </w:r>
      <w:r w:rsidRPr="00F50DD6">
        <w:rPr>
          <w:rFonts w:ascii="Arial" w:hAnsi="Arial" w:cs="Arial"/>
        </w:rPr>
        <w:t>additional information about taking</w:t>
      </w:r>
      <w:r>
        <w:rPr>
          <w:rFonts w:ascii="Arial" w:hAnsi="Arial" w:cs="Arial"/>
        </w:rPr>
        <w:t xml:space="preserve"> the test, interpreting results</w:t>
      </w:r>
      <w:r w:rsidRPr="00F50DD6">
        <w:rPr>
          <w:rFonts w:ascii="Arial" w:hAnsi="Arial" w:cs="Arial"/>
        </w:rPr>
        <w:t xml:space="preserve">, </w:t>
      </w:r>
      <w:r>
        <w:rPr>
          <w:rFonts w:ascii="Arial" w:hAnsi="Arial" w:cs="Arial"/>
        </w:rPr>
        <w:t xml:space="preserve">obtaining </w:t>
      </w:r>
      <w:r w:rsidRPr="00F50DD6">
        <w:rPr>
          <w:rFonts w:ascii="Arial" w:hAnsi="Arial" w:cs="Arial"/>
        </w:rPr>
        <w:t>referral info</w:t>
      </w:r>
      <w:r>
        <w:rPr>
          <w:rFonts w:ascii="Arial" w:hAnsi="Arial" w:cs="Arial"/>
        </w:rPr>
        <w:t>rmation</w:t>
      </w:r>
      <w:r w:rsidR="009209FC">
        <w:rPr>
          <w:rFonts w:ascii="Arial" w:hAnsi="Arial" w:cs="Arial"/>
        </w:rPr>
        <w:t>,</w:t>
      </w:r>
      <w:r>
        <w:rPr>
          <w:rFonts w:ascii="Arial" w:hAnsi="Arial" w:cs="Arial"/>
        </w:rPr>
        <w:t xml:space="preserve">post-test </w:t>
      </w:r>
      <w:r w:rsidR="009209FC">
        <w:rPr>
          <w:rFonts w:ascii="Arial" w:hAnsi="Arial" w:cs="Arial"/>
        </w:rPr>
        <w:t xml:space="preserve">counseling or obtain help in case of </w:t>
      </w:r>
      <w:r w:rsidR="009316CC">
        <w:rPr>
          <w:rFonts w:ascii="Arial" w:hAnsi="Arial" w:cs="Arial"/>
        </w:rPr>
        <w:t>IPV</w:t>
      </w:r>
      <w:r>
        <w:rPr>
          <w:rFonts w:ascii="Arial" w:hAnsi="Arial" w:cs="Arial"/>
        </w:rPr>
        <w:t>.</w:t>
      </w:r>
    </w:p>
    <w:p w:rsidR="00AA2C7A" w:rsidRPr="00DF310D" w:rsidRDefault="00DF310D" w:rsidP="00DF310D">
      <w:pPr>
        <w:pStyle w:val="NoSpacing"/>
        <w:widowControl w:val="0"/>
        <w:numPr>
          <w:ilvl w:val="0"/>
          <w:numId w:val="7"/>
        </w:numPr>
        <w:suppressAutoHyphens/>
        <w:spacing w:after="120"/>
        <w:rPr>
          <w:rFonts w:ascii="Arial" w:hAnsi="Arial" w:cs="Arial"/>
        </w:rPr>
      </w:pPr>
      <w:r>
        <w:rPr>
          <w:rFonts w:ascii="Arial" w:hAnsi="Arial" w:cs="Arial"/>
        </w:rPr>
        <w:t>Two</w:t>
      </w:r>
      <w:r w:rsidR="00E32B80">
        <w:rPr>
          <w:rFonts w:ascii="Arial" w:hAnsi="Arial" w:cs="Arial"/>
        </w:rPr>
        <w:t xml:space="preserve"> voucher</w:t>
      </w:r>
      <w:r>
        <w:rPr>
          <w:rFonts w:ascii="Arial" w:hAnsi="Arial" w:cs="Arial"/>
        </w:rPr>
        <w:t xml:space="preserve">swith </w:t>
      </w:r>
      <w:r w:rsidR="00E32B80">
        <w:rPr>
          <w:rFonts w:ascii="Arial" w:hAnsi="Arial" w:cs="Arial"/>
        </w:rPr>
        <w:t>unique identifying number</w:t>
      </w:r>
      <w:r>
        <w:rPr>
          <w:rFonts w:ascii="Arial" w:hAnsi="Arial" w:cs="Arial"/>
        </w:rPr>
        <w:t>s</w:t>
      </w:r>
      <w:r w:rsidR="00E32B80">
        <w:rPr>
          <w:rFonts w:ascii="Arial" w:hAnsi="Arial" w:cs="Arial"/>
        </w:rPr>
        <w:t xml:space="preserve"> which can be redeemed at confirmatory testing for a small token.</w:t>
      </w:r>
    </w:p>
    <w:p w:rsidR="00AA2C7A" w:rsidRDefault="00AA2C7A" w:rsidP="00AA2C7A">
      <w:pPr>
        <w:spacing w:after="120" w:line="240" w:lineRule="auto"/>
        <w:rPr>
          <w:rFonts w:ascii="Arial" w:hAnsi="Arial" w:cs="Arial"/>
        </w:rPr>
      </w:pPr>
      <w:r>
        <w:rPr>
          <w:rFonts w:ascii="Arial" w:hAnsi="Arial" w:cs="Arial"/>
        </w:rPr>
        <w:t xml:space="preserve">All the </w:t>
      </w:r>
      <w:r w:rsidRPr="00A16703">
        <w:rPr>
          <w:rFonts w:ascii="Arial" w:hAnsi="Arial" w:cs="Arial"/>
        </w:rPr>
        <w:t xml:space="preserve">information above will be </w:t>
      </w:r>
      <w:r>
        <w:rPr>
          <w:rFonts w:ascii="Arial" w:hAnsi="Arial" w:cs="Arial"/>
        </w:rPr>
        <w:t xml:space="preserve">communicated orally to women initially and also provided </w:t>
      </w:r>
      <w:r w:rsidRPr="00A16703">
        <w:rPr>
          <w:rFonts w:ascii="Arial" w:hAnsi="Arial" w:cs="Arial"/>
        </w:rPr>
        <w:t xml:space="preserve">in </w:t>
      </w:r>
      <w:r>
        <w:rPr>
          <w:rFonts w:ascii="Arial" w:hAnsi="Arial" w:cs="Arial"/>
        </w:rPr>
        <w:t xml:space="preserve">written </w:t>
      </w:r>
      <w:r w:rsidRPr="00A16703">
        <w:rPr>
          <w:rFonts w:ascii="Arial" w:hAnsi="Arial" w:cs="Arial"/>
        </w:rPr>
        <w:t xml:space="preserve">form </w:t>
      </w:r>
      <w:r w:rsidRPr="004F7C99">
        <w:rPr>
          <w:rFonts w:ascii="Arial" w:hAnsi="Arial"/>
        </w:rPr>
        <w:t>of</w:t>
      </w:r>
      <w:r>
        <w:rPr>
          <w:rFonts w:ascii="Arial" w:hAnsi="Arial" w:cs="Arial"/>
        </w:rPr>
        <w:t xml:space="preserve">an </w:t>
      </w:r>
      <w:r w:rsidRPr="00A16703">
        <w:rPr>
          <w:rFonts w:ascii="Arial" w:hAnsi="Arial" w:cs="Arial"/>
        </w:rPr>
        <w:t xml:space="preserve">information </w:t>
      </w:r>
      <w:r>
        <w:rPr>
          <w:rFonts w:ascii="Arial" w:hAnsi="Arial" w:cs="Arial"/>
        </w:rPr>
        <w:t>sheet</w:t>
      </w:r>
      <w:r w:rsidRPr="00A16703">
        <w:rPr>
          <w:rFonts w:ascii="Arial" w:hAnsi="Arial" w:cs="Arial"/>
        </w:rPr>
        <w:t xml:space="preserve">, </w:t>
      </w:r>
      <w:r w:rsidR="00E32B80">
        <w:rPr>
          <w:rFonts w:ascii="Arial" w:hAnsi="Arial" w:cs="Arial"/>
        </w:rPr>
        <w:t>in</w:t>
      </w:r>
      <w:r w:rsidRPr="00A16703">
        <w:rPr>
          <w:rFonts w:ascii="Arial" w:hAnsi="Arial" w:cs="Arial"/>
        </w:rPr>
        <w:t xml:space="preserve"> English</w:t>
      </w:r>
      <w:r w:rsidR="00E32B80">
        <w:rPr>
          <w:rFonts w:ascii="Arial" w:hAnsi="Arial" w:cs="Arial"/>
        </w:rPr>
        <w:t>,</w:t>
      </w:r>
      <w:r w:rsidRPr="00A16703">
        <w:rPr>
          <w:rFonts w:ascii="Arial" w:hAnsi="Arial" w:cs="Arial"/>
        </w:rPr>
        <w:t xml:space="preserve"> Kiswahili</w:t>
      </w:r>
      <w:r>
        <w:rPr>
          <w:rFonts w:ascii="Arial" w:hAnsi="Arial" w:cs="Arial"/>
        </w:rPr>
        <w:t xml:space="preserve"> and Luo</w:t>
      </w:r>
      <w:r w:rsidRPr="00A16703">
        <w:rPr>
          <w:rFonts w:ascii="Arial" w:hAnsi="Arial" w:cs="Arial"/>
        </w:rPr>
        <w:t>.</w:t>
      </w:r>
    </w:p>
    <w:p w:rsidR="000A776E" w:rsidRDefault="000A776E" w:rsidP="00DF310D">
      <w:pPr>
        <w:spacing w:after="120" w:line="240" w:lineRule="auto"/>
        <w:rPr>
          <w:rFonts w:ascii="Arial" w:hAnsi="Arial" w:cs="Arial"/>
          <w:b/>
        </w:rPr>
      </w:pPr>
      <w:r>
        <w:rPr>
          <w:rFonts w:ascii="Arial" w:hAnsi="Arial" w:cs="Arial"/>
          <w:b/>
        </w:rPr>
        <w:t>Control Group</w:t>
      </w:r>
    </w:p>
    <w:p w:rsidR="00C136C5" w:rsidRPr="00C136C5" w:rsidRDefault="004F0DBC" w:rsidP="00035265">
      <w:pPr>
        <w:spacing w:after="120" w:line="240" w:lineRule="auto"/>
        <w:rPr>
          <w:rFonts w:ascii="Arial" w:hAnsi="Arial" w:cs="Arial"/>
        </w:rPr>
      </w:pPr>
      <w:r>
        <w:rPr>
          <w:rFonts w:ascii="Arial" w:hAnsi="Arial" w:cs="Arial"/>
        </w:rPr>
        <w:t xml:space="preserve">The control group will get standard of care ante/post-natal </w:t>
      </w:r>
      <w:r w:rsidR="0092376A">
        <w:rPr>
          <w:rFonts w:ascii="Arial" w:hAnsi="Arial" w:cs="Arial"/>
        </w:rPr>
        <w:t>care as per the MoH guidelines whereby p</w:t>
      </w:r>
      <w:r>
        <w:rPr>
          <w:rFonts w:ascii="Arial" w:hAnsi="Arial" w:cs="Arial"/>
        </w:rPr>
        <w:t>regnant</w:t>
      </w:r>
      <w:r w:rsidR="00035265">
        <w:rPr>
          <w:rFonts w:ascii="Arial" w:hAnsi="Arial" w:cs="Arial"/>
        </w:rPr>
        <w:t xml:space="preserve">women </w:t>
      </w:r>
      <w:r w:rsidR="0092376A">
        <w:rPr>
          <w:rFonts w:ascii="Arial" w:hAnsi="Arial" w:cs="Arial"/>
        </w:rPr>
        <w:t>are</w:t>
      </w:r>
      <w:r w:rsidR="00537E88" w:rsidRPr="00537E88">
        <w:rPr>
          <w:rFonts w:ascii="Arial" w:hAnsi="Arial" w:cs="Arial"/>
        </w:rPr>
        <w:t xml:space="preserve"> encouraged to learn their HIV infection status, as well as that of their sexual partners.</w:t>
      </w:r>
      <w:r w:rsidR="0092376A">
        <w:rPr>
          <w:rFonts w:ascii="Arial" w:hAnsi="Arial" w:cs="Arial"/>
        </w:rPr>
        <w:t>For p</w:t>
      </w:r>
      <w:r w:rsidR="00E44FA6" w:rsidRPr="00E44FA6">
        <w:rPr>
          <w:rFonts w:ascii="Arial" w:hAnsi="Arial" w:cs="Arial"/>
        </w:rPr>
        <w:t xml:space="preserve">ostnatal </w:t>
      </w:r>
      <w:r w:rsidR="0092376A">
        <w:rPr>
          <w:rFonts w:ascii="Arial" w:hAnsi="Arial" w:cs="Arial"/>
        </w:rPr>
        <w:t xml:space="preserve">women, </w:t>
      </w:r>
      <w:r w:rsidR="00E44FA6" w:rsidRPr="00E44FA6">
        <w:rPr>
          <w:rFonts w:ascii="Arial" w:hAnsi="Arial" w:cs="Arial"/>
        </w:rPr>
        <w:t xml:space="preserve">HIV counseling and testing </w:t>
      </w:r>
      <w:r w:rsidR="0092376A">
        <w:rPr>
          <w:rFonts w:ascii="Arial" w:hAnsi="Arial" w:cs="Arial"/>
        </w:rPr>
        <w:t>is usually</w:t>
      </w:r>
      <w:r w:rsidR="00E44FA6" w:rsidRPr="00E44FA6">
        <w:rPr>
          <w:rFonts w:ascii="Arial" w:hAnsi="Arial" w:cs="Arial"/>
        </w:rPr>
        <w:t xml:space="preserve"> offered to all women with unknown HIV status</w:t>
      </w:r>
      <w:r w:rsidR="00C136C5" w:rsidRPr="00035265">
        <w:rPr>
          <w:rFonts w:ascii="Arial" w:hAnsi="Arial" w:cs="Arial"/>
        </w:rPr>
        <w:t xml:space="preserve">. </w:t>
      </w:r>
      <w:r w:rsidR="0092376A" w:rsidRPr="00035265">
        <w:rPr>
          <w:rFonts w:ascii="Arial" w:hAnsi="Arial" w:cs="Arial"/>
        </w:rPr>
        <w:t xml:space="preserve">In the study, all </w:t>
      </w:r>
      <w:r w:rsidR="00A72657" w:rsidRPr="00035265">
        <w:rPr>
          <w:rFonts w:ascii="Arial" w:hAnsi="Arial" w:cs="Arial"/>
        </w:rPr>
        <w:t>w</w:t>
      </w:r>
      <w:r w:rsidR="00710E46" w:rsidRPr="00035265">
        <w:rPr>
          <w:rFonts w:ascii="Arial" w:hAnsi="Arial" w:cs="Arial"/>
        </w:rPr>
        <w:t xml:space="preserve">omen </w:t>
      </w:r>
      <w:r w:rsidR="0092376A" w:rsidRPr="00035265">
        <w:rPr>
          <w:rFonts w:ascii="Arial" w:hAnsi="Arial" w:cs="Arial"/>
        </w:rPr>
        <w:t xml:space="preserve">in the control group </w:t>
      </w:r>
      <w:r w:rsidR="00710E46" w:rsidRPr="00035265">
        <w:rPr>
          <w:rFonts w:ascii="Arial" w:hAnsi="Arial" w:cs="Arial"/>
        </w:rPr>
        <w:t xml:space="preserve">will be </w:t>
      </w:r>
      <w:r w:rsidR="00DF310D">
        <w:rPr>
          <w:rFonts w:ascii="Arial" w:hAnsi="Arial" w:cs="Arial"/>
        </w:rPr>
        <w:t>given</w:t>
      </w:r>
      <w:r w:rsidR="00A72657" w:rsidRPr="00035265">
        <w:rPr>
          <w:rFonts w:ascii="Arial" w:hAnsi="Arial" w:cs="Arial"/>
        </w:rPr>
        <w:t xml:space="preserve"> referral coupon</w:t>
      </w:r>
      <w:r w:rsidR="005B1CE9" w:rsidRPr="00035265">
        <w:rPr>
          <w:rFonts w:ascii="Arial" w:hAnsi="Arial" w:cs="Arial"/>
        </w:rPr>
        <w:t>s</w:t>
      </w:r>
      <w:r w:rsidR="00DF310D">
        <w:rPr>
          <w:rFonts w:ascii="Arial" w:hAnsi="Arial" w:cs="Arial"/>
        </w:rPr>
        <w:t xml:space="preserve"> with </w:t>
      </w:r>
      <w:r w:rsidR="00C136C5" w:rsidRPr="00035265">
        <w:rPr>
          <w:rFonts w:ascii="Arial" w:hAnsi="Arial" w:cs="Arial"/>
        </w:rPr>
        <w:t>unique identifying number</w:t>
      </w:r>
      <w:r w:rsidR="00DF310D">
        <w:rPr>
          <w:rFonts w:ascii="Arial" w:hAnsi="Arial" w:cs="Arial"/>
        </w:rPr>
        <w:t>s</w:t>
      </w:r>
      <w:r w:rsidR="00C136C5" w:rsidRPr="00035265">
        <w:rPr>
          <w:rFonts w:ascii="Arial" w:hAnsi="Arial" w:cs="Arial"/>
        </w:rPr>
        <w:t xml:space="preserve"> which </w:t>
      </w:r>
      <w:r w:rsidR="005004C5" w:rsidRPr="00035265">
        <w:rPr>
          <w:rFonts w:ascii="Arial" w:hAnsi="Arial" w:cs="Arial"/>
        </w:rPr>
        <w:t xml:space="preserve">they (and </w:t>
      </w:r>
      <w:r w:rsidR="00A72657" w:rsidRPr="00035265">
        <w:rPr>
          <w:rFonts w:ascii="Arial" w:hAnsi="Arial" w:cs="Arial"/>
        </w:rPr>
        <w:t>their partners</w:t>
      </w:r>
      <w:r w:rsidR="005004C5" w:rsidRPr="00035265">
        <w:rPr>
          <w:rFonts w:ascii="Arial" w:hAnsi="Arial" w:cs="Arial"/>
        </w:rPr>
        <w:t>)</w:t>
      </w:r>
      <w:r w:rsidR="00A72657" w:rsidRPr="00035265">
        <w:rPr>
          <w:rFonts w:ascii="Arial" w:hAnsi="Arial" w:cs="Arial"/>
        </w:rPr>
        <w:t xml:space="preserve"> can</w:t>
      </w:r>
      <w:r w:rsidR="005004C5" w:rsidRPr="00035265">
        <w:rPr>
          <w:rFonts w:ascii="Arial" w:hAnsi="Arial" w:cs="Arial"/>
        </w:rPr>
        <w:t xml:space="preserve"> redeem at</w:t>
      </w:r>
      <w:r w:rsidR="00A72657" w:rsidRPr="00035265">
        <w:rPr>
          <w:rFonts w:ascii="Arial" w:hAnsi="Arial" w:cs="Arial"/>
        </w:rPr>
        <w:t xml:space="preserve"> a VCT center</w:t>
      </w:r>
      <w:r w:rsidR="00C136C5" w:rsidRPr="00035265">
        <w:rPr>
          <w:rFonts w:ascii="Arial" w:hAnsi="Arial" w:cs="Arial"/>
        </w:rPr>
        <w:t xml:space="preserve"> for a small token</w:t>
      </w:r>
      <w:r w:rsidR="0092376A" w:rsidRPr="00035265">
        <w:rPr>
          <w:rFonts w:ascii="Arial" w:hAnsi="Arial" w:cs="Arial"/>
        </w:rPr>
        <w:t xml:space="preserve">. </w:t>
      </w:r>
      <w:r w:rsidR="004C2A0E" w:rsidRPr="00035265">
        <w:rPr>
          <w:rFonts w:ascii="Arial" w:hAnsi="Arial" w:cs="Arial"/>
        </w:rPr>
        <w:t>Participants will</w:t>
      </w:r>
      <w:r w:rsidR="004C2A0E">
        <w:rPr>
          <w:rFonts w:ascii="Arial" w:hAnsi="Arial" w:cs="Arial"/>
        </w:rPr>
        <w:t xml:space="preserve"> be encouraged to go to </w:t>
      </w:r>
      <w:r w:rsidR="00035265">
        <w:rPr>
          <w:rFonts w:ascii="Arial" w:hAnsi="Arial" w:cs="Arial"/>
        </w:rPr>
        <w:t>one of the</w:t>
      </w:r>
      <w:r w:rsidR="004C2A0E">
        <w:rPr>
          <w:rFonts w:ascii="Arial" w:hAnsi="Arial" w:cs="Arial"/>
        </w:rPr>
        <w:t xml:space="preserve"> study facilities </w:t>
      </w:r>
      <w:r w:rsidR="00AA492C">
        <w:rPr>
          <w:rFonts w:ascii="Arial" w:hAnsi="Arial" w:cs="Arial"/>
        </w:rPr>
        <w:t>for HIV testing</w:t>
      </w:r>
      <w:r w:rsidR="00C136C5" w:rsidRPr="00C136C5">
        <w:rPr>
          <w:rFonts w:ascii="Arial" w:hAnsi="Arial" w:cs="Arial"/>
        </w:rPr>
        <w:t>.</w:t>
      </w:r>
    </w:p>
    <w:p w:rsidR="000A776E" w:rsidRDefault="000A776E" w:rsidP="00DF310D">
      <w:pPr>
        <w:spacing w:after="120" w:line="240" w:lineRule="auto"/>
        <w:rPr>
          <w:rFonts w:ascii="Arial" w:hAnsi="Arial" w:cs="Arial"/>
          <w:b/>
        </w:rPr>
      </w:pPr>
      <w:r>
        <w:rPr>
          <w:rFonts w:ascii="Arial" w:hAnsi="Arial" w:cs="Arial"/>
          <w:b/>
        </w:rPr>
        <w:t>Follow-up interviews</w:t>
      </w:r>
    </w:p>
    <w:p w:rsidR="000A776E" w:rsidRDefault="000A776E" w:rsidP="004F7C99">
      <w:pPr>
        <w:spacing w:after="120" w:line="240" w:lineRule="auto"/>
        <w:rPr>
          <w:rFonts w:ascii="Arial" w:hAnsi="Arial" w:cs="Arial"/>
        </w:rPr>
      </w:pPr>
      <w:r>
        <w:rPr>
          <w:rFonts w:ascii="Arial" w:hAnsi="Arial" w:cs="Arial"/>
        </w:rPr>
        <w:t xml:space="preserve">Follow-up interviews with participants in the control and intervention groups will be conducted by trained counselors 3 months after enrollment in order to learn about decision-making regarding partner or couples testing. </w:t>
      </w:r>
      <w:r w:rsidRPr="00400570">
        <w:rPr>
          <w:rFonts w:ascii="Arial" w:hAnsi="Arial" w:cs="Arial"/>
        </w:rPr>
        <w:t>In the control group, we will obtain information from participants on whether they asked their partner to accompany them to the ANC and use the referral voucher for voluntary HTC. In the intervention group, we will obtain information from participants on whether they suggested usage of the self-test to their partner</w:t>
      </w:r>
      <w:r w:rsidRPr="00B65A8A">
        <w:rPr>
          <w:rFonts w:ascii="Arial" w:hAnsi="Arial" w:cs="Arial"/>
        </w:rPr>
        <w:t xml:space="preserve">, </w:t>
      </w:r>
      <w:r w:rsidRPr="00400570">
        <w:rPr>
          <w:rFonts w:ascii="Arial" w:hAnsi="Arial" w:cs="Arial"/>
        </w:rPr>
        <w:t>whether their partner used the self-test, and whether the couple used self-tests together (with mutual disclosure of HIV status) or if instead the partner was believed to have used the self-test alone</w:t>
      </w:r>
      <w:r>
        <w:rPr>
          <w:rFonts w:ascii="Arial" w:hAnsi="Arial" w:cs="Arial"/>
        </w:rPr>
        <w:t xml:space="preserve">. In cases where self-tests were reported to have been used, trained HTC counselors will also ask to see the self-tests and obtain visual confirmation of usage. </w:t>
      </w:r>
      <w:r w:rsidRPr="00C25FB2">
        <w:rPr>
          <w:rFonts w:ascii="Arial" w:hAnsi="Arial" w:cs="Arial"/>
        </w:rPr>
        <w:t xml:space="preserve">We will also </w:t>
      </w:r>
      <w:r>
        <w:rPr>
          <w:rFonts w:ascii="Arial" w:hAnsi="Arial" w:cs="Arial"/>
        </w:rPr>
        <w:t xml:space="preserve">obtain self-reported information on whether partners who used self-tests sought confirmatory testing (those who did not but wish to have their results confirmed during the visit will be tested by the counselor) and whether partners </w:t>
      </w:r>
      <w:r w:rsidRPr="00C25FB2">
        <w:rPr>
          <w:rFonts w:ascii="Arial" w:hAnsi="Arial" w:cs="Arial"/>
        </w:rPr>
        <w:t>who obtained an HIV-positive test result sought care at an HIV</w:t>
      </w:r>
      <w:r>
        <w:rPr>
          <w:rFonts w:ascii="Arial" w:hAnsi="Arial" w:cs="Arial"/>
        </w:rPr>
        <w:t xml:space="preserve"> clinic</w:t>
      </w:r>
      <w:r w:rsidRPr="00C25FB2">
        <w:rPr>
          <w:rFonts w:ascii="Arial" w:hAnsi="Arial" w:cs="Arial"/>
        </w:rPr>
        <w:t>.</w:t>
      </w:r>
    </w:p>
    <w:p w:rsidR="000A776E" w:rsidRDefault="000A776E" w:rsidP="00E32B80">
      <w:pPr>
        <w:spacing w:after="120" w:line="240" w:lineRule="auto"/>
        <w:rPr>
          <w:rFonts w:ascii="Arial" w:hAnsi="Arial" w:cs="Arial"/>
        </w:rPr>
      </w:pPr>
      <w:r>
        <w:rPr>
          <w:rFonts w:ascii="Arial" w:hAnsi="Arial" w:cs="Arial"/>
        </w:rPr>
        <w:t>In both groups, we will ask participants whether their partners have accompanied them for ANC or PPC visits in the past 3 months. We will also ask participants if their partners have sought care at an HIV clinic in case an HIV-positive test result was obtained. Finally, in both groups, we will inquire about a</w:t>
      </w:r>
      <w:r w:rsidRPr="00C25FB2">
        <w:rPr>
          <w:rFonts w:ascii="Arial" w:hAnsi="Arial" w:cs="Arial"/>
        </w:rPr>
        <w:t xml:space="preserve">dverse eventssuch as reports of </w:t>
      </w:r>
      <w:r>
        <w:rPr>
          <w:rFonts w:ascii="Arial" w:hAnsi="Arial" w:cs="Arial"/>
        </w:rPr>
        <w:t xml:space="preserve">verbal abuse or physical </w:t>
      </w:r>
      <w:r w:rsidRPr="00C25FB2">
        <w:rPr>
          <w:rFonts w:ascii="Arial" w:hAnsi="Arial" w:cs="Arial"/>
        </w:rPr>
        <w:t xml:space="preserve">violenceduring the </w:t>
      </w:r>
      <w:r>
        <w:rPr>
          <w:rFonts w:ascii="Arial" w:hAnsi="Arial" w:cs="Arial"/>
        </w:rPr>
        <w:t>follow-up interview</w:t>
      </w:r>
      <w:r w:rsidRPr="00C25FB2">
        <w:rPr>
          <w:rFonts w:ascii="Arial" w:hAnsi="Arial" w:cs="Arial"/>
        </w:rPr>
        <w:t>; those who report events will be referred for support.</w:t>
      </w:r>
      <w:r>
        <w:rPr>
          <w:rFonts w:ascii="Arial" w:hAnsi="Arial" w:cs="Arial"/>
        </w:rPr>
        <w:t xml:space="preserve"> The study will provide a 24-hour hotline that participants can call with questions or to report an adverse event. The hotline will be staffed by trained study personnel who will be available to counsel and provide referrals to participants. If any adverse events are reported, they will immediately be reported to the Ethical Review Boards and action will be taken where possible.</w:t>
      </w:r>
    </w:p>
    <w:p w:rsidR="008624D5" w:rsidRDefault="008624D5" w:rsidP="00DF310D">
      <w:pPr>
        <w:spacing w:after="120" w:line="240" w:lineRule="auto"/>
        <w:rPr>
          <w:rFonts w:ascii="Arial" w:hAnsi="Arial" w:cs="Arial"/>
          <w:b/>
        </w:rPr>
      </w:pPr>
      <w:r w:rsidRPr="00814C84">
        <w:rPr>
          <w:rFonts w:ascii="Arial" w:hAnsi="Arial" w:cs="Arial"/>
          <w:b/>
        </w:rPr>
        <w:t xml:space="preserve">Recording </w:t>
      </w:r>
      <w:r>
        <w:rPr>
          <w:rFonts w:ascii="Arial" w:hAnsi="Arial" w:cs="Arial"/>
          <w:b/>
        </w:rPr>
        <w:t xml:space="preserve">uptake of voluntary HTC (control group) </w:t>
      </w:r>
    </w:p>
    <w:p w:rsidR="008624D5" w:rsidRDefault="00E32B80" w:rsidP="00E32B80">
      <w:pPr>
        <w:spacing w:after="120" w:line="240" w:lineRule="auto"/>
        <w:rPr>
          <w:rFonts w:ascii="Arial" w:hAnsi="Arial" w:cs="Arial"/>
        </w:rPr>
      </w:pPr>
      <w:r>
        <w:rPr>
          <w:rFonts w:ascii="Arial" w:hAnsi="Arial" w:cs="Arial"/>
        </w:rPr>
        <w:t>At</w:t>
      </w:r>
      <w:r w:rsidR="008624D5">
        <w:rPr>
          <w:rFonts w:ascii="Arial" w:hAnsi="Arial" w:cs="Arial"/>
        </w:rPr>
        <w:t xml:space="preserve"> the time of enrollment participants in the control group will be provided with referral vouchers (with a unique participant ID code) for HTC (at LHC or another facility of their choice within and around Kisumu)</w:t>
      </w:r>
      <w:r w:rsidR="008624D5" w:rsidRPr="005056F0">
        <w:rPr>
          <w:rFonts w:ascii="Arial" w:hAnsi="Arial" w:cs="Arial"/>
        </w:rPr>
        <w:t xml:space="preserve"> t</w:t>
      </w:r>
      <w:r w:rsidR="008624D5">
        <w:rPr>
          <w:rFonts w:ascii="Arial" w:hAnsi="Arial" w:cs="Arial"/>
        </w:rPr>
        <w:t xml:space="preserve">hat they and their partners can use for either partner testing (partner tests alone) or couples testing. In the 3 months after enrollment, we will be able to clearly determine whether participants’ partners came for HTC either individually or as a couple based on whether the referral vouchers were presented at </w:t>
      </w:r>
      <w:r w:rsidR="008624D5">
        <w:rPr>
          <w:rFonts w:ascii="Arial" w:hAnsi="Arial"/>
        </w:rPr>
        <w:t>HTC sites</w:t>
      </w:r>
      <w:r w:rsidR="008624D5">
        <w:rPr>
          <w:rFonts w:ascii="Arial" w:hAnsi="Arial" w:cs="Arial"/>
        </w:rPr>
        <w:t>.</w:t>
      </w:r>
    </w:p>
    <w:p w:rsidR="00745265" w:rsidRPr="00814C84" w:rsidRDefault="00745265" w:rsidP="00E32B80">
      <w:pPr>
        <w:spacing w:after="120" w:line="240" w:lineRule="auto"/>
        <w:rPr>
          <w:rFonts w:ascii="Arial" w:hAnsi="Arial" w:cs="Arial"/>
        </w:rPr>
      </w:pPr>
      <w:r w:rsidRPr="00814C84">
        <w:rPr>
          <w:rFonts w:ascii="Arial" w:hAnsi="Arial" w:cs="Arial"/>
        </w:rPr>
        <w:t xml:space="preserve">Research assistants </w:t>
      </w:r>
      <w:r w:rsidR="004C2A0E">
        <w:rPr>
          <w:rFonts w:ascii="Arial" w:hAnsi="Arial" w:cs="Arial"/>
        </w:rPr>
        <w:t>at LH</w:t>
      </w:r>
      <w:r w:rsidR="00DF310D">
        <w:rPr>
          <w:rFonts w:ascii="Arial" w:hAnsi="Arial" w:cs="Arial"/>
        </w:rPr>
        <w:t>C, KEDH and Rabuor Health Centre</w:t>
      </w:r>
      <w:r>
        <w:rPr>
          <w:rFonts w:ascii="Arial" w:hAnsi="Arial" w:cs="Arial"/>
        </w:rPr>
        <w:t>will collect and record the referral voucher numbers (with a unique participant ID code) presented at the HTC sites when an individual comes for HIV testing.  They will record whether participants’ partners presented these vouchers in the 3 months after enrollment in order to obtain information on utilization of testing by both intervention and control groups. This strategy has been successfully implemented in previous studies that our team has conducted in the Nyanza region of Kenya, including impact evaluations supported by the Gates Foundation and 3ie in which we record uptake based on presentation of referral vouchers.</w:t>
      </w:r>
    </w:p>
    <w:p w:rsidR="008624D5" w:rsidRPr="00814C84" w:rsidRDefault="008624D5" w:rsidP="00DF310D">
      <w:pPr>
        <w:spacing w:after="120" w:line="240" w:lineRule="auto"/>
        <w:rPr>
          <w:rFonts w:ascii="Arial" w:hAnsi="Arial" w:cs="Arial"/>
          <w:b/>
        </w:rPr>
      </w:pPr>
      <w:r>
        <w:rPr>
          <w:rFonts w:ascii="Arial" w:hAnsi="Arial" w:cs="Arial"/>
          <w:b/>
        </w:rPr>
        <w:t xml:space="preserve">Utilization of confirmatory testing (intervention group) </w:t>
      </w:r>
    </w:p>
    <w:p w:rsidR="008624D5" w:rsidRPr="00814C84" w:rsidRDefault="008624D5" w:rsidP="00A86563">
      <w:pPr>
        <w:spacing w:after="120" w:line="240" w:lineRule="auto"/>
        <w:rPr>
          <w:rFonts w:ascii="Arial" w:hAnsi="Arial" w:cs="Arial"/>
        </w:rPr>
      </w:pPr>
      <w:r>
        <w:rPr>
          <w:rFonts w:ascii="Arial" w:hAnsi="Arial" w:cs="Arial"/>
        </w:rPr>
        <w:t xml:space="preserve">In the intervention group, participants will be provided with referral vouchers (with a unique participant ID code) that they and their partners can use for confirmatory testing (at </w:t>
      </w:r>
      <w:r w:rsidR="00575E15">
        <w:rPr>
          <w:rFonts w:ascii="Arial" w:hAnsi="Arial" w:cs="Arial"/>
        </w:rPr>
        <w:t xml:space="preserve">any of the three study facilities </w:t>
      </w:r>
      <w:r>
        <w:rPr>
          <w:rFonts w:ascii="Arial" w:hAnsi="Arial" w:cs="Arial"/>
        </w:rPr>
        <w:t>or another facility of their choice within and around Kisumu). We will record whether participants’ partners presented these vouchers in the 3 months after enrollment in order to obtain information on utilization of confirmatory testing.</w:t>
      </w:r>
    </w:p>
    <w:p w:rsidR="008624D5" w:rsidRPr="00814C84" w:rsidRDefault="008624D5" w:rsidP="00A86563">
      <w:pPr>
        <w:pStyle w:val="Default"/>
        <w:spacing w:after="120"/>
        <w:rPr>
          <w:sz w:val="22"/>
        </w:rPr>
      </w:pPr>
      <w:r w:rsidRPr="00814C84">
        <w:rPr>
          <w:b/>
          <w:sz w:val="22"/>
        </w:rPr>
        <w:t>Qualitative interviews</w:t>
      </w:r>
    </w:p>
    <w:p w:rsidR="008624D5" w:rsidRPr="00E32B80" w:rsidRDefault="008624D5" w:rsidP="00E32B80">
      <w:pPr>
        <w:spacing w:after="120" w:line="240" w:lineRule="auto"/>
        <w:rPr>
          <w:rFonts w:ascii="Arial" w:hAnsi="Arial" w:cs="Arial"/>
        </w:rPr>
      </w:pPr>
      <w:r w:rsidRPr="00E32B80">
        <w:rPr>
          <w:rFonts w:ascii="Arial" w:hAnsi="Arial" w:cs="Arial"/>
        </w:rPr>
        <w:t>We will conduct a qualitative sub-study in which we will explore in-depth the process of making a decision to suggest use of the self-test with a sexual partner; the reactions of sexual partners; the experience of using the test with a sexual partner; and decisions made after using the self-test, including sexual behavior decisions, any violence, uptake of confirmatory testing, and linkage to care.</w:t>
      </w:r>
    </w:p>
    <w:p w:rsidR="008624D5" w:rsidRDefault="008624D5" w:rsidP="008624D5">
      <w:pPr>
        <w:spacing w:after="120" w:line="240" w:lineRule="auto"/>
        <w:rPr>
          <w:rFonts w:ascii="Arial" w:hAnsi="Arial" w:cs="Arial"/>
        </w:rPr>
      </w:pPr>
      <w:r>
        <w:rPr>
          <w:rFonts w:ascii="Arial" w:hAnsi="Arial" w:cs="Arial"/>
        </w:rPr>
        <w:t xml:space="preserve">We will conduct in-depth interviews with 45 participants from the intervention group. We </w:t>
      </w:r>
      <w:r w:rsidR="00A86563">
        <w:rPr>
          <w:rFonts w:ascii="Arial" w:hAnsi="Arial" w:cs="Arial"/>
        </w:rPr>
        <w:t xml:space="preserve">will </w:t>
      </w:r>
      <w:r>
        <w:rPr>
          <w:rFonts w:ascii="Arial" w:hAnsi="Arial" w:cs="Arial"/>
        </w:rPr>
        <w:t>purposively sample to include 15 participants who report using self-tests as a couple, 15 who report their partner using self-tests independently, and 15 who chose not to use self-tests.  We will also seek to include women who attended antenatal care and postpartum care, as well as both HIV-positive and –negative women to achieve maximum variation among qualitative participants.</w:t>
      </w:r>
      <w:r w:rsidR="00B81602" w:rsidRPr="00B81602">
        <w:rPr>
          <w:rFonts w:ascii="Arial" w:hAnsi="Arial" w:cs="Arial"/>
        </w:rPr>
        <w:t>After the 3-month follow-up interview, the study coordinator will identify participants for the qualitative interviews in the above three categories. The study coordinator will then contact the selected participant to set up interviews. Interviews should be scheduled to take place within 1 – 2 weeks</w:t>
      </w:r>
      <w:r w:rsidR="00B81602">
        <w:rPr>
          <w:rFonts w:ascii="Arial" w:hAnsi="Arial" w:cs="Arial"/>
        </w:rPr>
        <w:t xml:space="preserve"> of scheduling</w:t>
      </w:r>
      <w:r w:rsidR="00B81602" w:rsidRPr="00B81602">
        <w:rPr>
          <w:rFonts w:ascii="Arial" w:hAnsi="Arial" w:cs="Arial"/>
        </w:rPr>
        <w:t>. The interview will take approximately one hour and will be conducted at the participant’s home, the IRDO office, or another location convenient to both the participant and RA</w:t>
      </w:r>
      <w:r w:rsidR="00B81602">
        <w:rPr>
          <w:rFonts w:ascii="Arial" w:hAnsi="Arial" w:cs="Arial"/>
        </w:rPr>
        <w:t>.</w:t>
      </w:r>
    </w:p>
    <w:p w:rsidR="00037881" w:rsidRDefault="00037881" w:rsidP="008624D5">
      <w:pPr>
        <w:spacing w:after="120" w:line="240" w:lineRule="auto"/>
        <w:rPr>
          <w:rFonts w:ascii="Arial" w:hAnsi="Arial" w:cs="Arial"/>
        </w:rPr>
      </w:pPr>
      <w:r w:rsidRPr="00037881">
        <w:rPr>
          <w:rFonts w:ascii="Arial" w:hAnsi="Arial" w:cs="Arial"/>
        </w:rPr>
        <w:t>The qualitative data will be used to better understand women’s ability to encourage partner testing with the self-tests and gain insights on reasons why it was and was not possible for them to suggest self-test usage to their partners. The qualitative data will also enable to use to gain insights from study participants on the way their male partners reacted to the use of self-testing</w:t>
      </w:r>
      <w:r w:rsidR="00EE3793">
        <w:rPr>
          <w:rFonts w:ascii="Arial" w:hAnsi="Arial" w:cs="Arial"/>
        </w:rPr>
        <w:t xml:space="preserve"> and explore social harms</w:t>
      </w:r>
      <w:r w:rsidRPr="00037881">
        <w:rPr>
          <w:rFonts w:ascii="Arial" w:hAnsi="Arial" w:cs="Arial"/>
        </w:rPr>
        <w:t>. All these elements will be important for interpreting results from the quantitative study.</w:t>
      </w:r>
    </w:p>
    <w:p w:rsidR="00D72A88" w:rsidRPr="00821019" w:rsidRDefault="00D72A88" w:rsidP="005156C1">
      <w:pPr>
        <w:pStyle w:val="Heading2"/>
        <w:numPr>
          <w:ilvl w:val="1"/>
          <w:numId w:val="2"/>
        </w:numPr>
        <w:spacing w:after="120"/>
        <w:ind w:left="540" w:hanging="540"/>
        <w:rPr>
          <w:rFonts w:cs="Arial"/>
        </w:rPr>
      </w:pPr>
      <w:bookmarkStart w:id="51" w:name="_Toc256848471"/>
      <w:bookmarkStart w:id="52" w:name="_Toc256848673"/>
      <w:bookmarkStart w:id="53" w:name="_Toc368497998"/>
      <w:bookmarkStart w:id="54" w:name="_Toc391021495"/>
      <w:r w:rsidRPr="00821019">
        <w:rPr>
          <w:rFonts w:cs="Arial"/>
        </w:rPr>
        <w:t>Study withdrawal for participants</w:t>
      </w:r>
      <w:bookmarkEnd w:id="51"/>
      <w:bookmarkEnd w:id="52"/>
      <w:bookmarkEnd w:id="53"/>
      <w:bookmarkEnd w:id="54"/>
    </w:p>
    <w:p w:rsidR="00D72A88" w:rsidRPr="00821019" w:rsidRDefault="00D72A88" w:rsidP="00D72A88">
      <w:pPr>
        <w:spacing w:after="0" w:line="240" w:lineRule="auto"/>
        <w:rPr>
          <w:rFonts w:ascii="Arial" w:hAnsi="Arial" w:cs="Arial"/>
        </w:rPr>
      </w:pPr>
      <w:r w:rsidRPr="00821019">
        <w:rPr>
          <w:rFonts w:ascii="Arial" w:hAnsi="Arial" w:cs="Arial"/>
        </w:rPr>
        <w:t xml:space="preserve">Participants will be free to withdraw from the study at any time. Reasons for study withdrawal may be ascertained. </w:t>
      </w:r>
    </w:p>
    <w:p w:rsidR="00004C1A" w:rsidRPr="00AB69D4" w:rsidRDefault="00004C1A" w:rsidP="00D72A88">
      <w:pPr>
        <w:spacing w:after="0" w:line="240" w:lineRule="auto"/>
        <w:rPr>
          <w:rFonts w:ascii="Arial" w:hAnsi="Arial" w:cs="Arial"/>
        </w:rPr>
      </w:pPr>
    </w:p>
    <w:p w:rsidR="00AE0F67" w:rsidRPr="00AE0F67" w:rsidRDefault="00AE0F67" w:rsidP="005156C1">
      <w:pPr>
        <w:pStyle w:val="Heading2"/>
        <w:numPr>
          <w:ilvl w:val="1"/>
          <w:numId w:val="2"/>
        </w:numPr>
        <w:spacing w:after="120"/>
        <w:ind w:left="540" w:hanging="540"/>
        <w:rPr>
          <w:rFonts w:cs="Arial"/>
        </w:rPr>
      </w:pPr>
      <w:bookmarkStart w:id="55" w:name="_Toc391021496"/>
      <w:r w:rsidRPr="00AE0F67">
        <w:rPr>
          <w:rFonts w:cs="Arial"/>
        </w:rPr>
        <w:t>Adverse events</w:t>
      </w:r>
      <w:bookmarkEnd w:id="55"/>
    </w:p>
    <w:p w:rsidR="00343621" w:rsidRPr="00821019" w:rsidRDefault="00004C1A" w:rsidP="00AE0F67">
      <w:pPr>
        <w:spacing w:after="0" w:line="240" w:lineRule="auto"/>
        <w:rPr>
          <w:rFonts w:ascii="Arial" w:hAnsi="Arial" w:cs="Arial"/>
        </w:rPr>
      </w:pPr>
      <w:r w:rsidRPr="00821019">
        <w:rPr>
          <w:rFonts w:ascii="Arial" w:hAnsi="Arial" w:cs="Arial"/>
        </w:rPr>
        <w:t xml:space="preserve">Because participants will above all be making voluntary decisions to introduce self-testing with their sexual partners, </w:t>
      </w:r>
      <w:r w:rsidR="00FC5F56" w:rsidRPr="00821019">
        <w:rPr>
          <w:rFonts w:ascii="Arial" w:hAnsi="Arial" w:cs="Arial"/>
        </w:rPr>
        <w:t xml:space="preserve">we do not </w:t>
      </w:r>
      <w:r w:rsidRPr="00821019">
        <w:rPr>
          <w:rFonts w:ascii="Arial" w:hAnsi="Arial" w:cs="Arial"/>
        </w:rPr>
        <w:t xml:space="preserve">expect </w:t>
      </w:r>
      <w:r w:rsidR="00FC5F56" w:rsidRPr="00821019">
        <w:rPr>
          <w:rFonts w:ascii="Arial" w:hAnsi="Arial" w:cs="Arial"/>
        </w:rPr>
        <w:t xml:space="preserve">to have </w:t>
      </w:r>
      <w:r w:rsidRPr="00821019">
        <w:rPr>
          <w:rFonts w:ascii="Arial" w:hAnsi="Arial" w:cs="Arial"/>
        </w:rPr>
        <w:t xml:space="preserve">significant </w:t>
      </w:r>
      <w:r w:rsidR="00FC5F56" w:rsidRPr="00821019">
        <w:rPr>
          <w:rFonts w:ascii="Arial" w:hAnsi="Arial" w:cs="Arial"/>
        </w:rPr>
        <w:t xml:space="preserve">adverse events </w:t>
      </w:r>
      <w:r w:rsidR="00AE0F67" w:rsidRPr="00821019">
        <w:rPr>
          <w:rFonts w:ascii="Arial" w:hAnsi="Arial" w:cs="Arial"/>
        </w:rPr>
        <w:t xml:space="preserve">related to </w:t>
      </w:r>
      <w:r w:rsidRPr="00821019">
        <w:rPr>
          <w:rFonts w:ascii="Arial" w:hAnsi="Arial" w:cs="Arial"/>
        </w:rPr>
        <w:t xml:space="preserve">the usage of </w:t>
      </w:r>
      <w:r w:rsidR="00AE0F67" w:rsidRPr="00821019">
        <w:rPr>
          <w:rFonts w:ascii="Arial" w:hAnsi="Arial" w:cs="Arial"/>
        </w:rPr>
        <w:t>the self-test</w:t>
      </w:r>
      <w:r w:rsidRPr="00821019">
        <w:rPr>
          <w:rFonts w:ascii="Arial" w:hAnsi="Arial" w:cs="Arial"/>
        </w:rPr>
        <w:t xml:space="preserve"> with partners</w:t>
      </w:r>
      <w:r w:rsidR="00AE0F67" w:rsidRPr="00821019">
        <w:rPr>
          <w:rFonts w:ascii="Arial" w:hAnsi="Arial" w:cs="Arial"/>
        </w:rPr>
        <w:t>.</w:t>
      </w:r>
      <w:r w:rsidRPr="00821019">
        <w:rPr>
          <w:rFonts w:ascii="Arial" w:hAnsi="Arial" w:cs="Arial"/>
        </w:rPr>
        <w:t>However, w</w:t>
      </w:r>
      <w:r w:rsidR="00FC5F56" w:rsidRPr="00821019">
        <w:rPr>
          <w:rFonts w:ascii="Arial" w:hAnsi="Arial" w:cs="Arial"/>
        </w:rPr>
        <w:t xml:space="preserve">e are concerned </w:t>
      </w:r>
      <w:r w:rsidRPr="00821019">
        <w:rPr>
          <w:rFonts w:ascii="Arial" w:hAnsi="Arial" w:cs="Arial"/>
        </w:rPr>
        <w:t xml:space="preserve">about </w:t>
      </w:r>
      <w:r w:rsidR="00FC5F56" w:rsidRPr="00821019">
        <w:rPr>
          <w:rFonts w:ascii="Arial" w:hAnsi="Arial" w:cs="Arial"/>
        </w:rPr>
        <w:t xml:space="preserve">the safety of </w:t>
      </w:r>
      <w:r w:rsidRPr="00821019">
        <w:rPr>
          <w:rFonts w:ascii="Arial" w:hAnsi="Arial" w:cs="Arial"/>
        </w:rPr>
        <w:t xml:space="preserve">study </w:t>
      </w:r>
      <w:r w:rsidR="00FC5F56" w:rsidRPr="00821019">
        <w:rPr>
          <w:rFonts w:ascii="Arial" w:hAnsi="Arial" w:cs="Arial"/>
        </w:rPr>
        <w:t xml:space="preserve">participants and have prepared for the unlikely event of </w:t>
      </w:r>
      <w:r w:rsidR="00AE0F67" w:rsidRPr="00821019">
        <w:rPr>
          <w:rFonts w:ascii="Arial" w:hAnsi="Arial" w:cs="Arial"/>
        </w:rPr>
        <w:t xml:space="preserve">violence </w:t>
      </w:r>
      <w:r w:rsidR="00FC5F56" w:rsidRPr="00821019">
        <w:rPr>
          <w:rFonts w:ascii="Arial" w:hAnsi="Arial" w:cs="Arial"/>
        </w:rPr>
        <w:t xml:space="preserve">as a result of introducing the self-test to a </w:t>
      </w:r>
      <w:r w:rsidR="00AE0F67" w:rsidRPr="00821019">
        <w:rPr>
          <w:rFonts w:ascii="Arial" w:hAnsi="Arial" w:cs="Arial"/>
        </w:rPr>
        <w:t xml:space="preserve">sexual </w:t>
      </w:r>
      <w:r w:rsidRPr="00821019">
        <w:rPr>
          <w:rFonts w:ascii="Arial" w:hAnsi="Arial" w:cs="Arial"/>
        </w:rPr>
        <w:t>partner</w:t>
      </w:r>
      <w:r w:rsidR="00FC5F56" w:rsidRPr="00821019">
        <w:rPr>
          <w:rFonts w:ascii="Arial" w:hAnsi="Arial" w:cs="Arial"/>
        </w:rPr>
        <w:t xml:space="preserve">. During initial enrollment and counseling, we will include </w:t>
      </w:r>
      <w:r w:rsidR="00A51047" w:rsidRPr="00821019">
        <w:rPr>
          <w:rFonts w:ascii="Arial" w:hAnsi="Arial" w:cs="Arial"/>
        </w:rPr>
        <w:t xml:space="preserve">referral </w:t>
      </w:r>
      <w:r w:rsidR="00FC5F56" w:rsidRPr="00821019">
        <w:rPr>
          <w:rFonts w:ascii="Arial" w:hAnsi="Arial" w:cs="Arial"/>
        </w:rPr>
        <w:t xml:space="preserve">information </w:t>
      </w:r>
      <w:r w:rsidR="00A51047" w:rsidRPr="00821019">
        <w:rPr>
          <w:rFonts w:ascii="Arial" w:hAnsi="Arial" w:cs="Arial"/>
        </w:rPr>
        <w:t xml:space="preserve">regarding services for those experiencing </w:t>
      </w:r>
      <w:r w:rsidR="00AE0F67" w:rsidRPr="00821019">
        <w:rPr>
          <w:rFonts w:ascii="Arial" w:hAnsi="Arial" w:cs="Arial"/>
        </w:rPr>
        <w:t>IPV</w:t>
      </w:r>
      <w:r w:rsidR="00FC5F56" w:rsidRPr="00821019">
        <w:rPr>
          <w:rFonts w:ascii="Arial" w:hAnsi="Arial" w:cs="Arial"/>
        </w:rPr>
        <w:t xml:space="preserve">and </w:t>
      </w:r>
      <w:r w:rsidR="00A51047" w:rsidRPr="00821019">
        <w:rPr>
          <w:rFonts w:ascii="Arial" w:hAnsi="Arial" w:cs="Arial"/>
        </w:rPr>
        <w:t xml:space="preserve">we will also advise </w:t>
      </w:r>
      <w:r w:rsidR="00FC5F56" w:rsidRPr="00821019">
        <w:rPr>
          <w:rFonts w:ascii="Arial" w:hAnsi="Arial" w:cs="Arial"/>
        </w:rPr>
        <w:t xml:space="preserve">participants to use their best judgment of whether </w:t>
      </w:r>
      <w:r w:rsidR="00AE0F67" w:rsidRPr="00821019">
        <w:rPr>
          <w:rFonts w:ascii="Arial" w:hAnsi="Arial" w:cs="Arial"/>
        </w:rPr>
        <w:t>they feel comfortable introducing</w:t>
      </w:r>
      <w:r w:rsidR="00FC5F56" w:rsidRPr="00821019">
        <w:rPr>
          <w:rFonts w:ascii="Arial" w:hAnsi="Arial" w:cs="Arial"/>
        </w:rPr>
        <w:t xml:space="preserve"> self-testing with a sexual partner. We are excluding from the study women who </w:t>
      </w:r>
      <w:r w:rsidR="0088400F" w:rsidRPr="00821019">
        <w:rPr>
          <w:rFonts w:ascii="Arial" w:hAnsi="Arial" w:cs="Arial"/>
        </w:rPr>
        <w:t>express concern that they would experience</w:t>
      </w:r>
      <w:r w:rsidR="00FC5F56" w:rsidRPr="00821019">
        <w:rPr>
          <w:rFonts w:ascii="Arial" w:hAnsi="Arial" w:cs="Arial"/>
        </w:rPr>
        <w:t xml:space="preserve"> IPV </w:t>
      </w:r>
      <w:r w:rsidR="0088400F" w:rsidRPr="00821019">
        <w:rPr>
          <w:rFonts w:ascii="Arial" w:hAnsi="Arial" w:cs="Arial"/>
        </w:rPr>
        <w:t>as a result of suggesting HIV self-test use</w:t>
      </w:r>
      <w:r w:rsidR="00FC5F56" w:rsidRPr="00821019">
        <w:rPr>
          <w:rFonts w:ascii="Arial" w:hAnsi="Arial" w:cs="Arial"/>
        </w:rPr>
        <w:t>.</w:t>
      </w:r>
      <w:r w:rsidRPr="00821019">
        <w:rPr>
          <w:rFonts w:ascii="Arial" w:hAnsi="Arial" w:cs="Arial"/>
        </w:rPr>
        <w:t xml:space="preserve">Because it is possible that the sexual partners of a participant will react adversely to an HIV-positive test result, we will provide detailed oral and written information to participants on locations where IPV services, confirmatory testing, and HIV care and treatment are available. We will also </w:t>
      </w:r>
      <w:r w:rsidR="00FC5F56" w:rsidRPr="00821019">
        <w:rPr>
          <w:rFonts w:ascii="Arial" w:hAnsi="Arial" w:cs="Arial"/>
        </w:rPr>
        <w:t xml:space="preserve">set up a </w:t>
      </w:r>
      <w:r w:rsidRPr="00821019">
        <w:rPr>
          <w:rFonts w:ascii="Arial" w:hAnsi="Arial" w:cs="Arial"/>
        </w:rPr>
        <w:t xml:space="preserve">phone </w:t>
      </w:r>
      <w:r w:rsidR="00FC5F56" w:rsidRPr="00821019">
        <w:rPr>
          <w:rFonts w:ascii="Arial" w:hAnsi="Arial" w:cs="Arial"/>
        </w:rPr>
        <w:t xml:space="preserve">hotline for the study which will be available 24 hours per day. This hotline will be operated by the study </w:t>
      </w:r>
      <w:r w:rsidR="0088400F" w:rsidRPr="00821019">
        <w:rPr>
          <w:rFonts w:ascii="Arial" w:hAnsi="Arial" w:cs="Arial"/>
        </w:rPr>
        <w:t>staff</w:t>
      </w:r>
      <w:r w:rsidR="00FC5F56" w:rsidRPr="00821019">
        <w:rPr>
          <w:rFonts w:ascii="Arial" w:hAnsi="Arial" w:cs="Arial"/>
        </w:rPr>
        <w:t>, who will be available to answer</w:t>
      </w:r>
      <w:r w:rsidRPr="00821019">
        <w:rPr>
          <w:rFonts w:ascii="Arial" w:hAnsi="Arial" w:cs="Arial"/>
        </w:rPr>
        <w:t xml:space="preserve"> questions related to the study, the </w:t>
      </w:r>
      <w:r w:rsidR="00FC5F56" w:rsidRPr="00821019">
        <w:rPr>
          <w:rFonts w:ascii="Arial" w:hAnsi="Arial" w:cs="Arial"/>
        </w:rPr>
        <w:t>use of self-test</w:t>
      </w:r>
      <w:r w:rsidRPr="00821019">
        <w:rPr>
          <w:rFonts w:ascii="Arial" w:hAnsi="Arial" w:cs="Arial"/>
        </w:rPr>
        <w:t xml:space="preserve">, </w:t>
      </w:r>
      <w:r w:rsidR="00FC5F56" w:rsidRPr="00821019">
        <w:rPr>
          <w:rFonts w:ascii="Arial" w:hAnsi="Arial" w:cs="Arial"/>
        </w:rPr>
        <w:t xml:space="preserve">as well as </w:t>
      </w:r>
      <w:r w:rsidRPr="00821019">
        <w:rPr>
          <w:rFonts w:ascii="Arial" w:hAnsi="Arial" w:cs="Arial"/>
        </w:rPr>
        <w:t xml:space="preserve">locations where participants or their sexual partners can be referred to for </w:t>
      </w:r>
      <w:r w:rsidR="009316CC">
        <w:rPr>
          <w:rFonts w:ascii="Arial" w:hAnsi="Arial" w:cs="Arial"/>
        </w:rPr>
        <w:t>IPV</w:t>
      </w:r>
      <w:r w:rsidRPr="00821019">
        <w:rPr>
          <w:rFonts w:ascii="Arial" w:hAnsi="Arial" w:cs="Arial"/>
        </w:rPr>
        <w:t>services, for confirmatory testing, and for HIV care and treatment</w:t>
      </w:r>
      <w:r w:rsidR="00FC5F56" w:rsidRPr="00821019">
        <w:rPr>
          <w:rFonts w:ascii="Arial" w:hAnsi="Arial" w:cs="Arial"/>
        </w:rPr>
        <w:t xml:space="preserve">. </w:t>
      </w:r>
      <w:r w:rsidR="00306D90" w:rsidRPr="00821019">
        <w:rPr>
          <w:rFonts w:ascii="Arial" w:hAnsi="Arial" w:cs="Arial"/>
        </w:rPr>
        <w:t xml:space="preserve"> The telephone</w:t>
      </w:r>
      <w:r w:rsidR="001701F2" w:rsidRPr="00821019">
        <w:rPr>
          <w:rFonts w:ascii="Arial" w:hAnsi="Arial" w:cs="Arial"/>
        </w:rPr>
        <w:t xml:space="preserve"> hotline will be established for use by the participants free of charge to them. Participants will be asked to “flash” the ho</w:t>
      </w:r>
      <w:r w:rsidR="00306D90" w:rsidRPr="00821019">
        <w:rPr>
          <w:rFonts w:ascii="Arial" w:hAnsi="Arial" w:cs="Arial"/>
        </w:rPr>
        <w:t>tline number, i.e. dial the hot</w:t>
      </w:r>
      <w:r w:rsidR="001701F2" w:rsidRPr="00821019">
        <w:rPr>
          <w:rFonts w:ascii="Arial" w:hAnsi="Arial" w:cs="Arial"/>
        </w:rPr>
        <w:t xml:space="preserve">line and disconnect after a single ring thereby alerting the holder of the hotline  </w:t>
      </w:r>
      <w:r w:rsidR="00306D90" w:rsidRPr="00821019">
        <w:rPr>
          <w:rFonts w:ascii="Arial" w:hAnsi="Arial" w:cs="Arial"/>
        </w:rPr>
        <w:t xml:space="preserve">that </w:t>
      </w:r>
      <w:r w:rsidR="001701F2" w:rsidRPr="00821019">
        <w:rPr>
          <w:rFonts w:ascii="Arial" w:hAnsi="Arial" w:cs="Arial"/>
        </w:rPr>
        <w:t>the participants is asking to be called back. Alternatively, they will be informed</w:t>
      </w:r>
      <w:r w:rsidR="00306D90" w:rsidRPr="00821019">
        <w:rPr>
          <w:rFonts w:ascii="Arial" w:hAnsi="Arial" w:cs="Arial"/>
        </w:rPr>
        <w:t xml:space="preserve"> to send “Please call me” and the study coordinator</w:t>
      </w:r>
      <w:r w:rsidR="001701F2" w:rsidRPr="00821019">
        <w:rPr>
          <w:rFonts w:ascii="Arial" w:hAnsi="Arial" w:cs="Arial"/>
        </w:rPr>
        <w:t xml:space="preserve"> will call them back.</w:t>
      </w:r>
    </w:p>
    <w:p w:rsidR="006B60C7" w:rsidRPr="00821019" w:rsidRDefault="006B60C7" w:rsidP="00AE0F67">
      <w:pPr>
        <w:spacing w:after="0" w:line="240" w:lineRule="auto"/>
        <w:rPr>
          <w:rFonts w:ascii="Arial" w:hAnsi="Arial" w:cs="Arial"/>
        </w:rPr>
      </w:pPr>
    </w:p>
    <w:p w:rsidR="006B60C7" w:rsidRPr="00821019" w:rsidRDefault="006B60C7" w:rsidP="00AE0F67">
      <w:pPr>
        <w:spacing w:after="0" w:line="240" w:lineRule="auto"/>
        <w:rPr>
          <w:rFonts w:ascii="Arial" w:hAnsi="Arial" w:cs="Arial"/>
        </w:rPr>
      </w:pPr>
      <w:r w:rsidRPr="00821019">
        <w:rPr>
          <w:rFonts w:ascii="Arial" w:hAnsi="Arial" w:cs="Arial"/>
        </w:rPr>
        <w:t xml:space="preserve">Every effort will be made to avoid violence. During the training session, participants will be instructed about assessing client behavior and if a participant is concerned that a client will be violent, she will be counseled not to introduce self-testing with that partner. However, violence from partners may occur and there are measures in place to deal with such cases. For example in cases of rape or non-consensual sex, </w:t>
      </w:r>
      <w:r w:rsidR="005E7DB9">
        <w:rPr>
          <w:rFonts w:ascii="Arial" w:hAnsi="Arial" w:cs="Arial"/>
        </w:rPr>
        <w:t>post</w:t>
      </w:r>
      <w:r w:rsidRPr="00821019">
        <w:rPr>
          <w:rFonts w:ascii="Arial" w:hAnsi="Arial" w:cs="Arial"/>
        </w:rPr>
        <w:t>-exposure prophylaxis can be administered and trauma counseling done at Impact-RDO Drop In Center (DICE) in Kisumu (TumainiNaselica DICE). Participants who experience violence will be referred to Violence Protection Centre at JOOTRH (JaramogiOgingaOdinga Teaching and Referral Hospital, Kisumu) for medical care (if necessary) and psychosocial services. Other options include reporting to the police for possible legal action. All these options will depend on the complainant. All of this information will be shared with participants during the counseling session and also available via the hotline number.</w:t>
      </w:r>
    </w:p>
    <w:p w:rsidR="00152912" w:rsidRPr="00AB69D4" w:rsidRDefault="00004C1A" w:rsidP="005156C1">
      <w:pPr>
        <w:pStyle w:val="Heading1"/>
        <w:numPr>
          <w:ilvl w:val="0"/>
          <w:numId w:val="2"/>
        </w:numPr>
        <w:spacing w:line="240" w:lineRule="auto"/>
        <w:rPr>
          <w:rFonts w:ascii="Arial" w:hAnsi="Arial" w:cs="Arial"/>
          <w:sz w:val="24"/>
        </w:rPr>
      </w:pPr>
      <w:bookmarkStart w:id="56" w:name="_Toc256848493"/>
      <w:bookmarkStart w:id="57" w:name="_Toc256848695"/>
      <w:bookmarkStart w:id="58" w:name="_Toc368498000"/>
      <w:bookmarkStart w:id="59" w:name="_Toc256848484"/>
      <w:bookmarkStart w:id="60" w:name="_Toc256848686"/>
      <w:r>
        <w:rPr>
          <w:rFonts w:ascii="Arial" w:hAnsi="Arial" w:cs="Arial"/>
          <w:sz w:val="24"/>
        </w:rPr>
        <w:br w:type="page"/>
      </w:r>
      <w:bookmarkStart w:id="61" w:name="_Toc391021497"/>
      <w:r w:rsidR="00152912" w:rsidRPr="00AB69D4">
        <w:rPr>
          <w:rFonts w:ascii="Arial" w:hAnsi="Arial" w:cs="Arial"/>
          <w:sz w:val="24"/>
        </w:rPr>
        <w:t>ETHICAL CONSIDERATIONS</w:t>
      </w:r>
      <w:bookmarkEnd w:id="56"/>
      <w:bookmarkEnd w:id="57"/>
      <w:bookmarkEnd w:id="58"/>
      <w:bookmarkEnd w:id="61"/>
    </w:p>
    <w:p w:rsidR="00152912" w:rsidRPr="00AB69D4" w:rsidRDefault="00152912" w:rsidP="00A86563">
      <w:pPr>
        <w:pStyle w:val="Heading2"/>
        <w:numPr>
          <w:ilvl w:val="1"/>
          <w:numId w:val="2"/>
        </w:numPr>
        <w:spacing w:before="120" w:after="120"/>
        <w:ind w:left="547" w:hanging="547"/>
        <w:rPr>
          <w:rFonts w:cs="Arial"/>
          <w:szCs w:val="24"/>
        </w:rPr>
      </w:pPr>
      <w:bookmarkStart w:id="62" w:name="_Toc256848494"/>
      <w:bookmarkStart w:id="63" w:name="_Toc256848696"/>
      <w:bookmarkStart w:id="64" w:name="_Toc368498001"/>
      <w:bookmarkStart w:id="65" w:name="_Toc391021498"/>
      <w:r w:rsidRPr="00AB69D4">
        <w:rPr>
          <w:rFonts w:cs="Arial"/>
          <w:szCs w:val="24"/>
        </w:rPr>
        <w:t>Informed Consent</w:t>
      </w:r>
      <w:bookmarkEnd w:id="62"/>
      <w:bookmarkEnd w:id="63"/>
      <w:bookmarkEnd w:id="64"/>
      <w:bookmarkEnd w:id="65"/>
    </w:p>
    <w:p w:rsidR="00152912" w:rsidRPr="008624D5" w:rsidRDefault="00995051" w:rsidP="002E527B">
      <w:pPr>
        <w:spacing w:after="0" w:line="240" w:lineRule="auto"/>
        <w:rPr>
          <w:rFonts w:ascii="Arial" w:hAnsi="Arial" w:cs="Arial"/>
          <w:color w:val="0070C0"/>
        </w:rPr>
      </w:pPr>
      <w:r w:rsidRPr="00814C84">
        <w:rPr>
          <w:rFonts w:ascii="Arial" w:hAnsi="Arial"/>
        </w:rPr>
        <w:t xml:space="preserve">Before studyenrollment, </w:t>
      </w:r>
      <w:r>
        <w:rPr>
          <w:rFonts w:ascii="Arial" w:hAnsi="Arial"/>
        </w:rPr>
        <w:t>wo</w:t>
      </w:r>
      <w:r w:rsidRPr="00814C84">
        <w:rPr>
          <w:rFonts w:ascii="Arial" w:hAnsi="Arial"/>
        </w:rPr>
        <w:t>menwill be introduced to the study and its aims, as outlined in the informed consent document. The consent forms will describe the study procedure in the language (English, Swahili or Dholuo) preferred by the participant. The subject will be asked to read and review the document. Interviewers will be careful to impress upon subjects that they may choose to decline participation or withdraw from the study at any time. Those who agree to participate in the study will be asked to sign and date the informed consent form prior to enrollment and random assignment. If a subject cannot read, the consent form will be read to them and oral consent will be obtained,with a witness providing his or her signature. A copy of the informed consent document will be given to the subjects for their records.</w:t>
      </w:r>
    </w:p>
    <w:p w:rsidR="00152912" w:rsidRPr="00AB69D4" w:rsidRDefault="00152912" w:rsidP="00A86563">
      <w:pPr>
        <w:pStyle w:val="Heading2"/>
        <w:numPr>
          <w:ilvl w:val="1"/>
          <w:numId w:val="2"/>
        </w:numPr>
        <w:spacing w:before="120" w:after="120"/>
        <w:ind w:left="547" w:hanging="547"/>
        <w:rPr>
          <w:rFonts w:cs="Arial"/>
          <w:szCs w:val="24"/>
        </w:rPr>
      </w:pPr>
      <w:bookmarkStart w:id="66" w:name="_Toc256848495"/>
      <w:bookmarkStart w:id="67" w:name="_Toc256848697"/>
      <w:bookmarkStart w:id="68" w:name="_Toc368498002"/>
      <w:bookmarkStart w:id="69" w:name="_Toc391021499"/>
      <w:r w:rsidRPr="00AB69D4">
        <w:rPr>
          <w:rFonts w:cs="Arial"/>
          <w:szCs w:val="24"/>
        </w:rPr>
        <w:t>Ethical Approval</w:t>
      </w:r>
      <w:bookmarkEnd w:id="66"/>
      <w:bookmarkEnd w:id="67"/>
      <w:bookmarkEnd w:id="68"/>
      <w:bookmarkEnd w:id="69"/>
    </w:p>
    <w:p w:rsidR="00152912" w:rsidRPr="00AB69D4" w:rsidRDefault="00152912" w:rsidP="002E527B">
      <w:pPr>
        <w:spacing w:after="0" w:line="240" w:lineRule="auto"/>
        <w:rPr>
          <w:rFonts w:ascii="Arial" w:hAnsi="Arial" w:cs="Arial"/>
        </w:rPr>
      </w:pPr>
      <w:r w:rsidRPr="00AB69D4">
        <w:rPr>
          <w:rFonts w:ascii="Arial" w:hAnsi="Arial" w:cs="Arial"/>
        </w:rPr>
        <w:t>All study participants will be fully informed of the study procedures as described above. Ethical approval for this study will be sought from the Kenya Medical Research Institute’s (</w:t>
      </w:r>
      <w:r w:rsidR="006B3BD4" w:rsidRPr="00AB69D4">
        <w:rPr>
          <w:rFonts w:ascii="Arial" w:hAnsi="Arial" w:cs="Arial"/>
        </w:rPr>
        <w:t>KEMRI) Ethical Review Committee</w:t>
      </w:r>
      <w:r w:rsidRPr="00AB69D4">
        <w:rPr>
          <w:rFonts w:ascii="Arial" w:hAnsi="Arial" w:cs="Arial"/>
        </w:rPr>
        <w:t xml:space="preserve"> and the Institutional Review Board at </w:t>
      </w:r>
      <w:r w:rsidR="006B3BD4" w:rsidRPr="00AB69D4">
        <w:rPr>
          <w:rFonts w:ascii="Arial" w:hAnsi="Arial" w:cs="Arial"/>
        </w:rPr>
        <w:t>UNC-CH</w:t>
      </w:r>
      <w:r w:rsidRPr="00AB69D4">
        <w:rPr>
          <w:rFonts w:ascii="Arial" w:hAnsi="Arial" w:cs="Arial"/>
        </w:rPr>
        <w:t xml:space="preserve">. </w:t>
      </w:r>
    </w:p>
    <w:p w:rsidR="00152912" w:rsidRPr="00AB69D4" w:rsidRDefault="00152912" w:rsidP="00A86563">
      <w:pPr>
        <w:pStyle w:val="Heading2"/>
        <w:numPr>
          <w:ilvl w:val="1"/>
          <w:numId w:val="2"/>
        </w:numPr>
        <w:spacing w:before="240" w:after="120"/>
        <w:ind w:left="547" w:hanging="547"/>
        <w:rPr>
          <w:rFonts w:cs="Arial"/>
        </w:rPr>
      </w:pPr>
      <w:bookmarkStart w:id="70" w:name="_Toc256848496"/>
      <w:bookmarkStart w:id="71" w:name="_Toc256848698"/>
      <w:bookmarkStart w:id="72" w:name="_Toc368498003"/>
      <w:bookmarkStart w:id="73" w:name="_Toc391021500"/>
      <w:r w:rsidRPr="00AB69D4">
        <w:rPr>
          <w:rFonts w:cs="Arial"/>
        </w:rPr>
        <w:t xml:space="preserve">Protecting </w:t>
      </w:r>
      <w:r w:rsidR="004D4FAB">
        <w:rPr>
          <w:rFonts w:cs="Arial"/>
        </w:rPr>
        <w:t>p</w:t>
      </w:r>
      <w:r w:rsidRPr="00AB69D4">
        <w:rPr>
          <w:rFonts w:cs="Arial"/>
        </w:rPr>
        <w:t xml:space="preserve">rivacy and </w:t>
      </w:r>
      <w:r w:rsidR="004D4FAB">
        <w:rPr>
          <w:rFonts w:cs="Arial"/>
        </w:rPr>
        <w:t>c</w:t>
      </w:r>
      <w:r w:rsidRPr="00AB69D4">
        <w:rPr>
          <w:rFonts w:cs="Arial"/>
        </w:rPr>
        <w:t>onfidentiality</w:t>
      </w:r>
      <w:bookmarkEnd w:id="70"/>
      <w:bookmarkEnd w:id="71"/>
      <w:bookmarkEnd w:id="72"/>
      <w:bookmarkEnd w:id="73"/>
    </w:p>
    <w:p w:rsidR="002E527B" w:rsidRPr="00A86563" w:rsidRDefault="00E764D9" w:rsidP="00A86563">
      <w:pPr>
        <w:spacing w:after="120" w:line="240" w:lineRule="auto"/>
        <w:rPr>
          <w:rFonts w:ascii="Arial" w:hAnsi="Arial"/>
        </w:rPr>
      </w:pPr>
      <w:r w:rsidRPr="00A86563">
        <w:rPr>
          <w:rFonts w:ascii="Arial" w:hAnsi="Arial"/>
        </w:rPr>
        <w:t xml:space="preserve">All study staff will undergo ethics trainingand sign </w:t>
      </w:r>
      <w:r w:rsidR="00377BD7" w:rsidRPr="00A86563">
        <w:rPr>
          <w:rFonts w:ascii="Arial" w:hAnsi="Arial"/>
        </w:rPr>
        <w:t xml:space="preserve">a </w:t>
      </w:r>
      <w:r w:rsidRPr="00A86563">
        <w:rPr>
          <w:rFonts w:ascii="Arial" w:hAnsi="Arial"/>
        </w:rPr>
        <w:t xml:space="preserve">confidentiality agreement </w:t>
      </w:r>
      <w:r w:rsidRPr="006B2A61">
        <w:rPr>
          <w:rFonts w:ascii="Arial" w:hAnsi="Arial"/>
        </w:rPr>
        <w:t>(Appendix</w:t>
      </w:r>
      <w:r w:rsidR="002D12AF" w:rsidRPr="00A86563">
        <w:rPr>
          <w:rFonts w:ascii="Arial" w:hAnsi="Arial"/>
        </w:rPr>
        <w:t>7</w:t>
      </w:r>
      <w:r w:rsidRPr="00A86563">
        <w:rPr>
          <w:rFonts w:ascii="Arial" w:hAnsi="Arial"/>
        </w:rPr>
        <w:t>: Confidentiality statement)</w:t>
      </w:r>
      <w:r w:rsidR="00A86563">
        <w:rPr>
          <w:rFonts w:ascii="Arial" w:hAnsi="Arial"/>
        </w:rPr>
        <w:t xml:space="preserve">. </w:t>
      </w:r>
      <w:r w:rsidR="00152912" w:rsidRPr="00A86563">
        <w:rPr>
          <w:rFonts w:ascii="Arial" w:hAnsi="Arial"/>
        </w:rPr>
        <w:t>All education, counseling and testing will be done as stipulated in Kenya</w:t>
      </w:r>
      <w:r w:rsidR="00004C1A" w:rsidRPr="00A86563">
        <w:rPr>
          <w:rFonts w:ascii="Arial" w:hAnsi="Arial"/>
        </w:rPr>
        <w:t>’sNational G</w:t>
      </w:r>
      <w:r w:rsidR="00152912" w:rsidRPr="00A86563">
        <w:rPr>
          <w:rFonts w:ascii="Arial" w:hAnsi="Arial"/>
        </w:rPr>
        <w:t>uidelines for</w:t>
      </w:r>
      <w:r w:rsidR="00C3160D" w:rsidRPr="00A86563">
        <w:rPr>
          <w:rFonts w:ascii="Arial" w:hAnsi="Arial"/>
        </w:rPr>
        <w:t xml:space="preserve"> HIV testing</w:t>
      </w:r>
      <w:r w:rsidR="00004C1A" w:rsidRPr="00A86563">
        <w:rPr>
          <w:rFonts w:ascii="Arial" w:hAnsi="Arial"/>
        </w:rPr>
        <w:t xml:space="preserve"> and </w:t>
      </w:r>
      <w:r w:rsidR="00EE0BD2" w:rsidRPr="00A86563">
        <w:rPr>
          <w:rFonts w:ascii="Arial" w:hAnsi="Arial"/>
        </w:rPr>
        <w:t>counseling</w:t>
      </w:r>
      <w:r w:rsidR="00152912" w:rsidRPr="00A86563">
        <w:rPr>
          <w:rFonts w:ascii="Arial" w:hAnsi="Arial"/>
        </w:rPr>
        <w:t xml:space="preserve">. All participants will be identified using </w:t>
      </w:r>
      <w:r w:rsidR="00004C1A" w:rsidRPr="00A86563">
        <w:rPr>
          <w:rFonts w:ascii="Arial" w:hAnsi="Arial"/>
        </w:rPr>
        <w:t xml:space="preserve">a unique </w:t>
      </w:r>
      <w:r w:rsidR="00152912" w:rsidRPr="00A86563">
        <w:rPr>
          <w:rFonts w:ascii="Arial" w:hAnsi="Arial"/>
        </w:rPr>
        <w:t xml:space="preserve">identification code that will be assigned to them at the </w:t>
      </w:r>
      <w:r w:rsidR="002E527B" w:rsidRPr="00A86563">
        <w:rPr>
          <w:rFonts w:ascii="Arial" w:hAnsi="Arial"/>
        </w:rPr>
        <w:t>first visit</w:t>
      </w:r>
      <w:r w:rsidR="00152912" w:rsidRPr="00A86563">
        <w:rPr>
          <w:rFonts w:ascii="Arial" w:hAnsi="Arial"/>
        </w:rPr>
        <w:t xml:space="preserve">. </w:t>
      </w:r>
    </w:p>
    <w:p w:rsidR="00152912" w:rsidRPr="00A86563" w:rsidRDefault="002E527B" w:rsidP="00A86563">
      <w:pPr>
        <w:spacing w:after="120" w:line="240" w:lineRule="auto"/>
        <w:rPr>
          <w:rFonts w:ascii="Arial" w:hAnsi="Arial"/>
        </w:rPr>
      </w:pPr>
      <w:r w:rsidRPr="00A86563">
        <w:rPr>
          <w:rFonts w:ascii="Arial" w:hAnsi="Arial"/>
        </w:rPr>
        <w:t xml:space="preserve">All </w:t>
      </w:r>
      <w:r w:rsidR="00004C1A" w:rsidRPr="00A86563">
        <w:rPr>
          <w:rFonts w:ascii="Arial" w:hAnsi="Arial"/>
        </w:rPr>
        <w:t xml:space="preserve">electronic </w:t>
      </w:r>
      <w:r w:rsidRPr="00A86563">
        <w:rPr>
          <w:rFonts w:ascii="Arial" w:hAnsi="Arial"/>
        </w:rPr>
        <w:t>data</w:t>
      </w:r>
      <w:r w:rsidR="00004C1A" w:rsidRPr="00A86563">
        <w:rPr>
          <w:rFonts w:ascii="Arial" w:hAnsi="Arial"/>
        </w:rPr>
        <w:t xml:space="preserve">collection will take place on encrypted, password-protected tablet computers. Data will be sent to encrypted servers and will only be accessible to authorized study personnel. Consent forms and other paper materials will be stored in </w:t>
      </w:r>
      <w:r w:rsidR="00152912" w:rsidRPr="00A86563">
        <w:rPr>
          <w:rFonts w:ascii="Arial" w:hAnsi="Arial"/>
        </w:rPr>
        <w:t xml:space="preserve">locked </w:t>
      </w:r>
      <w:r w:rsidR="00004C1A" w:rsidRPr="00A86563">
        <w:rPr>
          <w:rFonts w:ascii="Arial" w:hAnsi="Arial"/>
        </w:rPr>
        <w:t xml:space="preserve">cabinets with </w:t>
      </w:r>
      <w:r w:rsidR="00152912" w:rsidRPr="00A86563">
        <w:rPr>
          <w:rFonts w:ascii="Arial" w:hAnsi="Arial"/>
        </w:rPr>
        <w:t xml:space="preserve">access restricted </w:t>
      </w:r>
      <w:r w:rsidRPr="00A86563">
        <w:rPr>
          <w:rFonts w:ascii="Arial" w:hAnsi="Arial"/>
        </w:rPr>
        <w:t xml:space="preserve">to authorized study personnel. </w:t>
      </w:r>
    </w:p>
    <w:p w:rsidR="00152912" w:rsidRPr="00AB69D4" w:rsidRDefault="004D4FAB" w:rsidP="00A86563">
      <w:pPr>
        <w:pStyle w:val="Heading2"/>
        <w:numPr>
          <w:ilvl w:val="1"/>
          <w:numId w:val="2"/>
        </w:numPr>
        <w:spacing w:before="240" w:after="120"/>
        <w:ind w:left="547" w:hanging="547"/>
        <w:rPr>
          <w:rFonts w:cs="Arial"/>
        </w:rPr>
      </w:pPr>
      <w:bookmarkStart w:id="74" w:name="_Toc256848497"/>
      <w:bookmarkStart w:id="75" w:name="_Toc256848699"/>
      <w:bookmarkStart w:id="76" w:name="_Toc368498004"/>
      <w:bookmarkStart w:id="77" w:name="_Toc391021501"/>
      <w:r>
        <w:rPr>
          <w:rFonts w:cs="Arial"/>
        </w:rPr>
        <w:t>Potential r</w:t>
      </w:r>
      <w:r w:rsidR="00152912" w:rsidRPr="00AB69D4">
        <w:rPr>
          <w:rFonts w:cs="Arial"/>
        </w:rPr>
        <w:t xml:space="preserve">isks of </w:t>
      </w:r>
      <w:r>
        <w:rPr>
          <w:rFonts w:cs="Arial"/>
        </w:rPr>
        <w:t>p</w:t>
      </w:r>
      <w:r w:rsidR="00152912" w:rsidRPr="00AB69D4">
        <w:rPr>
          <w:rFonts w:cs="Arial"/>
        </w:rPr>
        <w:t xml:space="preserve">roposed </w:t>
      </w:r>
      <w:r>
        <w:rPr>
          <w:rFonts w:cs="Arial"/>
        </w:rPr>
        <w:t>r</w:t>
      </w:r>
      <w:r w:rsidR="00152912" w:rsidRPr="00AB69D4">
        <w:rPr>
          <w:rFonts w:cs="Arial"/>
        </w:rPr>
        <w:t xml:space="preserve">esearch to </w:t>
      </w:r>
      <w:r>
        <w:rPr>
          <w:rFonts w:cs="Arial"/>
        </w:rPr>
        <w:t>s</w:t>
      </w:r>
      <w:r w:rsidR="00152912" w:rsidRPr="00AB69D4">
        <w:rPr>
          <w:rFonts w:cs="Arial"/>
        </w:rPr>
        <w:t xml:space="preserve">tudy </w:t>
      </w:r>
      <w:r w:rsidR="00BC226B">
        <w:rPr>
          <w:rFonts w:cs="Arial"/>
        </w:rPr>
        <w:t>participants</w:t>
      </w:r>
      <w:bookmarkEnd w:id="74"/>
      <w:bookmarkEnd w:id="75"/>
      <w:bookmarkEnd w:id="76"/>
      <w:bookmarkEnd w:id="77"/>
    </w:p>
    <w:p w:rsidR="00152912" w:rsidRPr="009458A1" w:rsidRDefault="00EE0BD2" w:rsidP="00A86563">
      <w:pPr>
        <w:spacing w:after="120" w:line="240" w:lineRule="auto"/>
        <w:rPr>
          <w:rFonts w:ascii="Arial" w:hAnsi="Arial" w:cs="Arial"/>
        </w:rPr>
      </w:pPr>
      <w:r>
        <w:rPr>
          <w:rFonts w:ascii="Arial" w:hAnsi="Arial" w:cs="Arial"/>
        </w:rPr>
        <w:t xml:space="preserve">We anticipate </w:t>
      </w:r>
      <w:r w:rsidR="00004C1A">
        <w:rPr>
          <w:rFonts w:ascii="Arial" w:hAnsi="Arial" w:cs="Arial"/>
        </w:rPr>
        <w:t xml:space="preserve">minimal </w:t>
      </w:r>
      <w:r w:rsidR="00152912" w:rsidRPr="00AB69D4">
        <w:rPr>
          <w:rFonts w:ascii="Arial" w:hAnsi="Arial" w:cs="Arial"/>
        </w:rPr>
        <w:t>risk</w:t>
      </w:r>
      <w:r w:rsidR="00004C1A">
        <w:rPr>
          <w:rFonts w:ascii="Arial" w:hAnsi="Arial" w:cs="Arial"/>
        </w:rPr>
        <w:t>s to study participants. Although t</w:t>
      </w:r>
      <w:r w:rsidR="00152912" w:rsidRPr="00AB69D4">
        <w:rPr>
          <w:rFonts w:ascii="Arial" w:hAnsi="Arial" w:cs="Arial"/>
        </w:rPr>
        <w:t xml:space="preserve">here </w:t>
      </w:r>
      <w:r w:rsidR="00004C1A">
        <w:rPr>
          <w:rFonts w:ascii="Arial" w:hAnsi="Arial" w:cs="Arial"/>
        </w:rPr>
        <w:t xml:space="preserve">is a </w:t>
      </w:r>
      <w:r w:rsidR="00152912" w:rsidRPr="00AB69D4">
        <w:rPr>
          <w:rFonts w:ascii="Arial" w:hAnsi="Arial" w:cs="Arial"/>
        </w:rPr>
        <w:t>potential for exposing a participant’s personal information to others</w:t>
      </w:r>
      <w:r w:rsidR="002F0BBA" w:rsidRPr="00AB69D4">
        <w:rPr>
          <w:rFonts w:ascii="Arial" w:hAnsi="Arial" w:cs="Arial"/>
        </w:rPr>
        <w:t xml:space="preserve"> during the interview</w:t>
      </w:r>
      <w:r w:rsidR="00152912" w:rsidRPr="00AB69D4">
        <w:rPr>
          <w:rFonts w:ascii="Arial" w:hAnsi="Arial" w:cs="Arial"/>
        </w:rPr>
        <w:t>,</w:t>
      </w:r>
      <w:r w:rsidR="002F0BBA" w:rsidRPr="00AB69D4">
        <w:rPr>
          <w:rFonts w:ascii="Arial" w:hAnsi="Arial" w:cs="Arial"/>
        </w:rPr>
        <w:t xml:space="preserve"> every consideration will be taken to ensure the interview is conducted in a private place. S</w:t>
      </w:r>
      <w:r w:rsidR="00152912" w:rsidRPr="00AB69D4">
        <w:rPr>
          <w:rFonts w:ascii="Arial" w:hAnsi="Arial" w:cs="Arial"/>
        </w:rPr>
        <w:t xml:space="preserve">tudy procedures will be </w:t>
      </w:r>
      <w:r w:rsidR="00152912" w:rsidRPr="009458A1">
        <w:rPr>
          <w:rFonts w:ascii="Arial" w:hAnsi="Arial" w:cs="Arial"/>
        </w:rPr>
        <w:t>thoroughly explained to participants and they will be consented only if they fully understand study procedures</w:t>
      </w:r>
      <w:r w:rsidR="002F0BBA" w:rsidRPr="009458A1">
        <w:rPr>
          <w:rFonts w:ascii="Arial" w:hAnsi="Arial" w:cs="Arial"/>
        </w:rPr>
        <w:t xml:space="preserve"> and find them acceptable</w:t>
      </w:r>
      <w:r w:rsidR="00152912" w:rsidRPr="009458A1">
        <w:rPr>
          <w:rFonts w:ascii="Arial" w:hAnsi="Arial" w:cs="Arial"/>
        </w:rPr>
        <w:t>. Participants are allowed to exit from the study at any time.</w:t>
      </w:r>
    </w:p>
    <w:p w:rsidR="0012619E" w:rsidRPr="009458A1" w:rsidRDefault="00811CDB" w:rsidP="00A86563">
      <w:pPr>
        <w:spacing w:after="120" w:line="240" w:lineRule="auto"/>
        <w:rPr>
          <w:rFonts w:ascii="Arial" w:hAnsi="Arial" w:cs="Arial"/>
        </w:rPr>
      </w:pPr>
      <w:r w:rsidRPr="009458A1">
        <w:rPr>
          <w:rFonts w:ascii="Arial" w:hAnsi="Arial" w:cs="Arial"/>
        </w:rPr>
        <w:t xml:space="preserve">We do not anticipate any adverse events following the </w:t>
      </w:r>
      <w:r w:rsidR="007A387E" w:rsidRPr="009458A1">
        <w:rPr>
          <w:rFonts w:ascii="Arial" w:hAnsi="Arial" w:cs="Arial"/>
        </w:rPr>
        <w:t>self-testing</w:t>
      </w:r>
      <w:r w:rsidRPr="009458A1">
        <w:rPr>
          <w:rFonts w:ascii="Arial" w:hAnsi="Arial" w:cs="Arial"/>
        </w:rPr>
        <w:t>, outside normal reactions similar to those occurring among persons testing for HIV the first time.</w:t>
      </w:r>
      <w:r w:rsidR="0012619E" w:rsidRPr="009458A1">
        <w:rPr>
          <w:rFonts w:ascii="Arial" w:hAnsi="Arial" w:cs="Arial"/>
        </w:rPr>
        <w:t xml:space="preserve">These may include negative reactions to an HIV diagnosis or incorrect test results. Participants will be advised to visit a </w:t>
      </w:r>
      <w:r w:rsidR="00377BD7" w:rsidRPr="009458A1">
        <w:rPr>
          <w:rFonts w:ascii="Arial" w:hAnsi="Arial" w:cs="Arial"/>
        </w:rPr>
        <w:t>voluntary counseling and testing (</w:t>
      </w:r>
      <w:r w:rsidR="0012619E" w:rsidRPr="009458A1">
        <w:rPr>
          <w:rFonts w:ascii="Arial" w:hAnsi="Arial" w:cs="Arial"/>
        </w:rPr>
        <w:t>VCT</w:t>
      </w:r>
      <w:r w:rsidR="00377BD7" w:rsidRPr="009458A1">
        <w:rPr>
          <w:rFonts w:ascii="Arial" w:hAnsi="Arial" w:cs="Arial"/>
        </w:rPr>
        <w:t xml:space="preserve">)clinic </w:t>
      </w:r>
      <w:r w:rsidR="0012619E" w:rsidRPr="009458A1">
        <w:rPr>
          <w:rFonts w:ascii="Arial" w:hAnsi="Arial" w:cs="Arial"/>
        </w:rPr>
        <w:t xml:space="preserve">for a confirmatory test as the self-test is a </w:t>
      </w:r>
      <w:r w:rsidR="00377BD7" w:rsidRPr="009458A1">
        <w:rPr>
          <w:rFonts w:ascii="Arial" w:hAnsi="Arial" w:cs="Arial"/>
        </w:rPr>
        <w:t xml:space="preserve">primarily a </w:t>
      </w:r>
      <w:r w:rsidR="0012619E" w:rsidRPr="009458A1">
        <w:rPr>
          <w:rFonts w:ascii="Arial" w:hAnsi="Arial" w:cs="Arial"/>
        </w:rPr>
        <w:t xml:space="preserve">screening test. The participants will be well trained on </w:t>
      </w:r>
      <w:r w:rsidR="007A387E" w:rsidRPr="009458A1">
        <w:rPr>
          <w:rFonts w:ascii="Arial" w:hAnsi="Arial" w:cs="Arial"/>
        </w:rPr>
        <w:t>self-testing</w:t>
      </w:r>
      <w:r w:rsidR="0012619E" w:rsidRPr="009458A1">
        <w:rPr>
          <w:rFonts w:ascii="Arial" w:hAnsi="Arial" w:cs="Arial"/>
        </w:rPr>
        <w:t xml:space="preserve"> and counseled before being given the test kits. </w:t>
      </w:r>
      <w:r w:rsidR="00377BD7" w:rsidRPr="009458A1">
        <w:rPr>
          <w:rFonts w:ascii="Arial" w:hAnsi="Arial" w:cs="Arial"/>
        </w:rPr>
        <w:t xml:space="preserve">They will also be given a phone number they </w:t>
      </w:r>
      <w:r w:rsidR="003B5147" w:rsidRPr="009458A1">
        <w:rPr>
          <w:rFonts w:ascii="Arial" w:hAnsi="Arial" w:cs="Arial"/>
        </w:rPr>
        <w:t xml:space="preserve">can </w:t>
      </w:r>
      <w:r w:rsidR="00377BD7" w:rsidRPr="009458A1">
        <w:rPr>
          <w:rFonts w:ascii="Arial" w:hAnsi="Arial" w:cs="Arial"/>
        </w:rPr>
        <w:t>call at any time.</w:t>
      </w:r>
      <w:r w:rsidR="00306D90" w:rsidRPr="009458A1">
        <w:rPr>
          <w:rFonts w:ascii="Arial" w:hAnsi="Arial" w:cs="Arial"/>
        </w:rPr>
        <w:t xml:space="preserve">The </w:t>
      </w:r>
      <w:r w:rsidR="00A51047" w:rsidRPr="009458A1">
        <w:rPr>
          <w:rFonts w:ascii="Arial" w:hAnsi="Arial" w:cs="Arial"/>
        </w:rPr>
        <w:t xml:space="preserve">information given </w:t>
      </w:r>
      <w:r w:rsidR="00306D90" w:rsidRPr="009458A1">
        <w:rPr>
          <w:rFonts w:ascii="Arial" w:hAnsi="Arial" w:cs="Arial"/>
        </w:rPr>
        <w:t>will instruct the participants about the potential benefits to using the test prior to sex with a partner (for example, knowing partner’s status before sex can</w:t>
      </w:r>
      <w:r w:rsidR="00C9275C" w:rsidRPr="009458A1">
        <w:rPr>
          <w:rFonts w:ascii="Arial" w:hAnsi="Arial" w:cs="Arial"/>
        </w:rPr>
        <w:t xml:space="preserve"> lead to better risk reduction)</w:t>
      </w:r>
      <w:r w:rsidR="00306D90" w:rsidRPr="009458A1">
        <w:rPr>
          <w:rFonts w:ascii="Arial" w:hAnsi="Arial" w:cs="Arial"/>
        </w:rPr>
        <w:t>. They will also practice and become comfortable using the kits during this session. All of this will take place at the time of enrollment.</w:t>
      </w:r>
    </w:p>
    <w:p w:rsidR="0012619E" w:rsidRPr="009458A1" w:rsidRDefault="0012619E" w:rsidP="002E527B">
      <w:pPr>
        <w:spacing w:after="0" w:line="240" w:lineRule="auto"/>
        <w:rPr>
          <w:rFonts w:ascii="Arial" w:hAnsi="Arial" w:cs="Arial"/>
        </w:rPr>
      </w:pPr>
    </w:p>
    <w:p w:rsidR="009F038C" w:rsidRPr="009458A1" w:rsidRDefault="00C346E6" w:rsidP="002E527B">
      <w:pPr>
        <w:spacing w:after="0" w:line="240" w:lineRule="auto"/>
        <w:rPr>
          <w:rFonts w:ascii="Arial" w:hAnsi="Arial" w:cs="Arial"/>
        </w:rPr>
      </w:pPr>
      <w:r w:rsidRPr="009458A1">
        <w:rPr>
          <w:rFonts w:ascii="Arial" w:hAnsi="Arial" w:cs="Arial"/>
        </w:rPr>
        <w:t xml:space="preserve">There is a risk that sexual partners will react adversely to the </w:t>
      </w:r>
      <w:r w:rsidR="00891C10" w:rsidRPr="009458A1">
        <w:rPr>
          <w:rFonts w:ascii="Arial" w:hAnsi="Arial" w:cs="Arial"/>
        </w:rPr>
        <w:t>participants’</w:t>
      </w:r>
      <w:r w:rsidRPr="009458A1">
        <w:rPr>
          <w:rFonts w:ascii="Arial" w:hAnsi="Arial" w:cs="Arial"/>
        </w:rPr>
        <w:t xml:space="preserve">suggestions of </w:t>
      </w:r>
      <w:r w:rsidR="00E87228" w:rsidRPr="009458A1">
        <w:rPr>
          <w:rFonts w:ascii="Arial" w:hAnsi="Arial" w:cs="Arial"/>
        </w:rPr>
        <w:t>self-test</w:t>
      </w:r>
      <w:r w:rsidRPr="009458A1">
        <w:rPr>
          <w:rFonts w:ascii="Arial" w:hAnsi="Arial" w:cs="Arial"/>
        </w:rPr>
        <w:t xml:space="preserve"> usage or to the test result itself. To minimize this risk, we will provide detailed information on the need for confirmatory testing and the availability of HIV care and treatment for HIV-infected persons. We will not enroll women who self-report </w:t>
      </w:r>
      <w:r w:rsidR="007451CC" w:rsidRPr="009458A1">
        <w:rPr>
          <w:rFonts w:ascii="Arial" w:hAnsi="Arial" w:cs="Arial"/>
        </w:rPr>
        <w:t>concern that their partner may hurt them if they suggest using the HIV self-test</w:t>
      </w:r>
      <w:r w:rsidRPr="009458A1">
        <w:rPr>
          <w:rFonts w:ascii="Arial" w:hAnsi="Arial" w:cs="Arial"/>
        </w:rPr>
        <w:t xml:space="preserve"> and in addition we will refer men and </w:t>
      </w:r>
      <w:r w:rsidR="00574C00" w:rsidRPr="009458A1">
        <w:rPr>
          <w:rFonts w:ascii="Arial" w:hAnsi="Arial" w:cs="Arial"/>
        </w:rPr>
        <w:t>women who experience violence for</w:t>
      </w:r>
      <w:r w:rsidR="007451CC" w:rsidRPr="009458A1">
        <w:rPr>
          <w:rFonts w:ascii="Arial" w:hAnsi="Arial" w:cs="Arial"/>
        </w:rPr>
        <w:t xml:space="preserve">to </w:t>
      </w:r>
      <w:r w:rsidR="00FA6CFD" w:rsidRPr="009458A1">
        <w:rPr>
          <w:rFonts w:ascii="Arial" w:hAnsi="Arial" w:cs="Arial"/>
        </w:rPr>
        <w:t>IPV services.</w:t>
      </w:r>
    </w:p>
    <w:p w:rsidR="00152912" w:rsidRPr="00AB69D4" w:rsidRDefault="004D4FAB" w:rsidP="005156C1">
      <w:pPr>
        <w:pStyle w:val="Heading2"/>
        <w:numPr>
          <w:ilvl w:val="1"/>
          <w:numId w:val="2"/>
        </w:numPr>
        <w:spacing w:before="240" w:after="240"/>
        <w:ind w:left="540" w:hanging="540"/>
        <w:rPr>
          <w:rFonts w:cs="Arial"/>
        </w:rPr>
      </w:pPr>
      <w:bookmarkStart w:id="78" w:name="_Toc256848498"/>
      <w:bookmarkStart w:id="79" w:name="_Toc256848700"/>
      <w:bookmarkStart w:id="80" w:name="_Toc368498005"/>
      <w:bookmarkStart w:id="81" w:name="_Toc391021502"/>
      <w:r>
        <w:rPr>
          <w:rFonts w:cs="Arial"/>
        </w:rPr>
        <w:t>Potential b</w:t>
      </w:r>
      <w:r w:rsidR="00152912" w:rsidRPr="00AB69D4">
        <w:rPr>
          <w:rFonts w:cs="Arial"/>
        </w:rPr>
        <w:t xml:space="preserve">enefitsof </w:t>
      </w:r>
      <w:r>
        <w:rPr>
          <w:rFonts w:cs="Arial"/>
        </w:rPr>
        <w:t>p</w:t>
      </w:r>
      <w:r w:rsidR="00152912" w:rsidRPr="00AB69D4">
        <w:rPr>
          <w:rFonts w:cs="Arial"/>
        </w:rPr>
        <w:t xml:space="preserve">roposed </w:t>
      </w:r>
      <w:r>
        <w:rPr>
          <w:rFonts w:cs="Arial"/>
        </w:rPr>
        <w:t>r</w:t>
      </w:r>
      <w:r w:rsidR="00152912" w:rsidRPr="00AB69D4">
        <w:rPr>
          <w:rFonts w:cs="Arial"/>
        </w:rPr>
        <w:t xml:space="preserve">esearch to </w:t>
      </w:r>
      <w:r>
        <w:rPr>
          <w:rFonts w:cs="Arial"/>
        </w:rPr>
        <w:t>s</w:t>
      </w:r>
      <w:r w:rsidR="00152912" w:rsidRPr="00AB69D4">
        <w:rPr>
          <w:rFonts w:cs="Arial"/>
        </w:rPr>
        <w:t xml:space="preserve">tudy </w:t>
      </w:r>
      <w:r w:rsidR="00BC226B">
        <w:rPr>
          <w:rFonts w:cs="Arial"/>
        </w:rPr>
        <w:t>participants</w:t>
      </w:r>
      <w:r w:rsidR="00152912" w:rsidRPr="00AB69D4">
        <w:rPr>
          <w:rFonts w:cs="Arial"/>
        </w:rPr>
        <w:t xml:space="preserve"> and </w:t>
      </w:r>
      <w:r>
        <w:rPr>
          <w:rFonts w:cs="Arial"/>
        </w:rPr>
        <w:t>o</w:t>
      </w:r>
      <w:r w:rsidR="00152912" w:rsidRPr="00AB69D4">
        <w:rPr>
          <w:rFonts w:cs="Arial"/>
        </w:rPr>
        <w:t>thers</w:t>
      </w:r>
      <w:bookmarkEnd w:id="78"/>
      <w:bookmarkEnd w:id="79"/>
      <w:bookmarkEnd w:id="80"/>
      <w:bookmarkEnd w:id="81"/>
    </w:p>
    <w:p w:rsidR="00C346E6" w:rsidRPr="00B77258" w:rsidRDefault="003B4AE1" w:rsidP="00A86563">
      <w:pPr>
        <w:spacing w:after="120" w:line="240" w:lineRule="auto"/>
        <w:rPr>
          <w:rFonts w:ascii="Arial" w:hAnsi="Arial" w:cs="Arial"/>
        </w:rPr>
      </w:pPr>
      <w:r w:rsidRPr="00B77258">
        <w:rPr>
          <w:rFonts w:ascii="Arial" w:hAnsi="Arial" w:cs="Arial"/>
        </w:rPr>
        <w:t xml:space="preserve">Study </w:t>
      </w:r>
      <w:r w:rsidR="00BC226B" w:rsidRPr="00B77258">
        <w:rPr>
          <w:rFonts w:ascii="Arial" w:hAnsi="Arial" w:cs="Arial"/>
        </w:rPr>
        <w:t>participants</w:t>
      </w:r>
      <w:r w:rsidRPr="00B77258">
        <w:rPr>
          <w:rFonts w:ascii="Arial" w:hAnsi="Arial" w:cs="Arial"/>
        </w:rPr>
        <w:t xml:space="preserve"> will havethe opportunity to </w:t>
      </w:r>
      <w:r w:rsidR="00AB69D4" w:rsidRPr="00B77258">
        <w:rPr>
          <w:rFonts w:ascii="Arial" w:hAnsi="Arial" w:cs="Arial"/>
        </w:rPr>
        <w:t>receive</w:t>
      </w:r>
      <w:r w:rsidR="00C346E6" w:rsidRPr="00B77258">
        <w:rPr>
          <w:rFonts w:ascii="Arial" w:hAnsi="Arial" w:cs="Arial"/>
        </w:rPr>
        <w:t xml:space="preserve">HIV </w:t>
      </w:r>
      <w:r w:rsidR="00E87228" w:rsidRPr="00B77258">
        <w:rPr>
          <w:rFonts w:ascii="Arial" w:hAnsi="Arial" w:cs="Arial"/>
        </w:rPr>
        <w:t>self-test</w:t>
      </w:r>
      <w:r w:rsidR="002475DE" w:rsidRPr="00B77258">
        <w:rPr>
          <w:rFonts w:ascii="Arial" w:hAnsi="Arial" w:cs="Arial"/>
        </w:rPr>
        <w:t>s to use</w:t>
      </w:r>
      <w:r w:rsidR="00C346E6" w:rsidRPr="00B77258">
        <w:rPr>
          <w:rFonts w:ascii="Arial" w:hAnsi="Arial" w:cs="Arial"/>
        </w:rPr>
        <w:t xml:space="preserve"> themselves and to use with their sexual partners</w:t>
      </w:r>
      <w:r w:rsidR="00AB69D4" w:rsidRPr="00B77258">
        <w:rPr>
          <w:rFonts w:ascii="Arial" w:hAnsi="Arial" w:cs="Arial"/>
        </w:rPr>
        <w:t xml:space="preserve">. </w:t>
      </w:r>
      <w:r w:rsidR="00C346E6" w:rsidRPr="00B77258">
        <w:rPr>
          <w:rFonts w:ascii="Arial" w:hAnsi="Arial" w:cs="Arial"/>
        </w:rPr>
        <w:t>The benefits to participants include increased k</w:t>
      </w:r>
      <w:r w:rsidR="00152912" w:rsidRPr="00B77258">
        <w:rPr>
          <w:rFonts w:ascii="Arial" w:hAnsi="Arial" w:cs="Arial"/>
        </w:rPr>
        <w:t xml:space="preserve">nowledge </w:t>
      </w:r>
      <w:r w:rsidR="00C346E6" w:rsidRPr="00B77258">
        <w:rPr>
          <w:rFonts w:ascii="Arial" w:hAnsi="Arial" w:cs="Arial"/>
        </w:rPr>
        <w:t xml:space="preserve">about their own HIV status and potentially their partners’ HIV status, which in turn may serve to reduce their risk of HIV infection. </w:t>
      </w:r>
    </w:p>
    <w:p w:rsidR="00541A22" w:rsidRPr="00B77258" w:rsidRDefault="00C346E6" w:rsidP="00A86563">
      <w:pPr>
        <w:spacing w:after="120" w:line="240" w:lineRule="auto"/>
        <w:rPr>
          <w:rFonts w:ascii="Arial" w:hAnsi="Arial" w:cs="Arial"/>
        </w:rPr>
      </w:pPr>
      <w:r w:rsidRPr="00B77258">
        <w:rPr>
          <w:rFonts w:ascii="Arial" w:hAnsi="Arial" w:cs="Arial"/>
        </w:rPr>
        <w:t xml:space="preserve">The knowledge </w:t>
      </w:r>
      <w:r w:rsidR="00152912" w:rsidRPr="00B77258">
        <w:rPr>
          <w:rFonts w:ascii="Arial" w:hAnsi="Arial" w:cs="Arial"/>
        </w:rPr>
        <w:t xml:space="preserve">gained from this study will </w:t>
      </w:r>
      <w:r w:rsidRPr="00B77258">
        <w:rPr>
          <w:rFonts w:ascii="Arial" w:hAnsi="Arial" w:cs="Arial"/>
        </w:rPr>
        <w:t xml:space="preserve">also </w:t>
      </w:r>
      <w:r w:rsidR="00152912" w:rsidRPr="00B77258">
        <w:rPr>
          <w:rFonts w:ascii="Arial" w:hAnsi="Arial" w:cs="Arial"/>
        </w:rPr>
        <w:t xml:space="preserve">help inform policy makers </w:t>
      </w:r>
      <w:bookmarkStart w:id="82" w:name="_Toc256848481"/>
      <w:bookmarkStart w:id="83" w:name="_Toc256848683"/>
      <w:r w:rsidRPr="00B77258">
        <w:rPr>
          <w:rFonts w:ascii="Arial" w:hAnsi="Arial" w:cs="Arial"/>
        </w:rPr>
        <w:t xml:space="preserve">and HIV prevention programs about the potential role that HIV self-tests can play in increasing awareness of HIV status and reducing the number of new HIV infections. </w:t>
      </w:r>
    </w:p>
    <w:p w:rsidR="00184C7F" w:rsidRDefault="00184C7F" w:rsidP="005156C1">
      <w:pPr>
        <w:numPr>
          <w:ilvl w:val="0"/>
          <w:numId w:val="2"/>
        </w:numPr>
        <w:spacing w:after="120" w:line="240" w:lineRule="auto"/>
        <w:rPr>
          <w:rFonts w:ascii="Arial" w:eastAsia="Times New Roman" w:hAnsi="Arial" w:cs="Arial"/>
          <w:b/>
          <w:bCs/>
          <w:kern w:val="32"/>
          <w:sz w:val="24"/>
          <w:szCs w:val="32"/>
        </w:rPr>
      </w:pPr>
      <w:r w:rsidRPr="00AB69D4">
        <w:rPr>
          <w:rFonts w:ascii="Arial" w:eastAsia="Times New Roman" w:hAnsi="Arial" w:cs="Arial"/>
          <w:b/>
          <w:bCs/>
          <w:kern w:val="32"/>
          <w:sz w:val="24"/>
          <w:szCs w:val="32"/>
        </w:rPr>
        <w:t>DATA MANAGEMENT</w:t>
      </w:r>
      <w:bookmarkEnd w:id="82"/>
      <w:bookmarkEnd w:id="83"/>
    </w:p>
    <w:p w:rsidR="00541A22" w:rsidRPr="00AB69D4" w:rsidRDefault="00541A22" w:rsidP="005156C1">
      <w:pPr>
        <w:pStyle w:val="Heading2"/>
        <w:numPr>
          <w:ilvl w:val="1"/>
          <w:numId w:val="2"/>
        </w:numPr>
        <w:spacing w:after="120"/>
        <w:ind w:left="540" w:hanging="540"/>
        <w:rPr>
          <w:rFonts w:cs="Arial"/>
        </w:rPr>
      </w:pPr>
      <w:bookmarkStart w:id="84" w:name="_Toc256848483"/>
      <w:bookmarkStart w:id="85" w:name="_Toc256848685"/>
      <w:bookmarkStart w:id="86" w:name="_Toc368498007"/>
      <w:bookmarkStart w:id="87" w:name="_Toc391021503"/>
      <w:bookmarkStart w:id="88" w:name="_Toc130808814"/>
      <w:bookmarkStart w:id="89" w:name="_Toc256848482"/>
      <w:bookmarkStart w:id="90" w:name="_Toc256848684"/>
      <w:bookmarkStart w:id="91" w:name="_Toc368498006"/>
      <w:r>
        <w:rPr>
          <w:rFonts w:cs="Arial"/>
        </w:rPr>
        <w:t>Data s</w:t>
      </w:r>
      <w:r w:rsidRPr="00AB69D4">
        <w:rPr>
          <w:rFonts w:cs="Arial"/>
        </w:rPr>
        <w:t>torage</w:t>
      </w:r>
      <w:bookmarkEnd w:id="84"/>
      <w:bookmarkEnd w:id="85"/>
      <w:bookmarkEnd w:id="86"/>
      <w:bookmarkEnd w:id="87"/>
    </w:p>
    <w:p w:rsidR="00541A22" w:rsidRDefault="00541A22" w:rsidP="00541A22">
      <w:pPr>
        <w:spacing w:after="120" w:line="240" w:lineRule="auto"/>
        <w:rPr>
          <w:rFonts w:ascii="Arial" w:hAnsi="Arial"/>
        </w:rPr>
      </w:pPr>
      <w:r w:rsidRPr="00AB69D4">
        <w:rPr>
          <w:rFonts w:ascii="Arial" w:hAnsi="Arial"/>
        </w:rPr>
        <w:t>All study computers and records will be stored in a secure room with access limited only to authorized staff. All computers and databases will be encrypted and password-protected with limited access. Daily backup of the data will be done by a designated study staff onto a secure server at UNC-CH.</w:t>
      </w:r>
    </w:p>
    <w:p w:rsidR="00540D55" w:rsidRDefault="00540D55" w:rsidP="00541A22">
      <w:pPr>
        <w:spacing w:after="120" w:line="240" w:lineRule="auto"/>
        <w:rPr>
          <w:rFonts w:ascii="Arial" w:hAnsi="Arial"/>
        </w:rPr>
      </w:pPr>
      <w:r w:rsidRPr="00540D55">
        <w:rPr>
          <w:rFonts w:ascii="Arial" w:hAnsi="Arial"/>
        </w:rPr>
        <w:t>Data collection forms will be stored at IRDO HQ in Kisumu, which will be the operating headquarters of the study. No participants will have any identifier on the data forms; names and signatures will only be on the consent forms, which will be kept under lock and key by the Study Coordinator and after signing, will be accessible only to the PIs, Coordinator and IRDO’s Research Officer. All electronic data collection will take place on encrypted, password-protected tablet computers. Data will be sent to and stored on encrypted</w:t>
      </w:r>
      <w:r w:rsidR="001578ED">
        <w:rPr>
          <w:rFonts w:ascii="Arial" w:hAnsi="Arial"/>
        </w:rPr>
        <w:t>, password-protected</w:t>
      </w:r>
      <w:r w:rsidRPr="00540D55">
        <w:rPr>
          <w:rFonts w:ascii="Arial" w:hAnsi="Arial"/>
        </w:rPr>
        <w:t xml:space="preserve"> servers at UNC and will only be accessible to authorized study personnel. At the end of the study, data will be kept for up to 5 years for electronic version and up to 2 years for paper forms, including consent forms. The site PI (KA) will take responsibility of all study procedures, including long-term storage and disposition of data.</w:t>
      </w:r>
    </w:p>
    <w:p w:rsidR="00184C7F" w:rsidRPr="00AB69D4" w:rsidRDefault="00184C7F" w:rsidP="005156C1">
      <w:pPr>
        <w:pStyle w:val="Heading2"/>
        <w:numPr>
          <w:ilvl w:val="1"/>
          <w:numId w:val="2"/>
        </w:numPr>
        <w:spacing w:after="120"/>
        <w:ind w:left="540" w:hanging="540"/>
        <w:rPr>
          <w:rFonts w:cs="Arial"/>
        </w:rPr>
      </w:pPr>
      <w:bookmarkStart w:id="92" w:name="_Toc391021504"/>
      <w:r w:rsidRPr="00AB69D4">
        <w:rPr>
          <w:rFonts w:cs="Arial"/>
        </w:rPr>
        <w:t xml:space="preserve">Data </w:t>
      </w:r>
      <w:bookmarkEnd w:id="88"/>
      <w:bookmarkEnd w:id="89"/>
      <w:bookmarkEnd w:id="90"/>
      <w:bookmarkEnd w:id="91"/>
      <w:r w:rsidR="0098791D">
        <w:rPr>
          <w:rFonts w:cs="Arial"/>
        </w:rPr>
        <w:t>management</w:t>
      </w:r>
      <w:bookmarkEnd w:id="92"/>
    </w:p>
    <w:bookmarkEnd w:id="59"/>
    <w:bookmarkEnd w:id="60"/>
    <w:p w:rsidR="0092628B" w:rsidRDefault="0092628B" w:rsidP="0092628B">
      <w:pPr>
        <w:spacing w:after="120" w:line="240" w:lineRule="auto"/>
        <w:rPr>
          <w:rFonts w:ascii="Arial" w:hAnsi="Arial" w:cs="Arial"/>
        </w:rPr>
      </w:pPr>
      <w:r>
        <w:rPr>
          <w:rFonts w:ascii="Arial" w:hAnsi="Arial" w:cs="Arial"/>
        </w:rPr>
        <w:t xml:space="preserve">All statistical analyses </w:t>
      </w:r>
      <w:r w:rsidRPr="00AB69D4">
        <w:rPr>
          <w:rFonts w:ascii="Arial" w:hAnsi="Arial" w:cs="Arial"/>
        </w:rPr>
        <w:t xml:space="preserve">will be </w:t>
      </w:r>
      <w:r>
        <w:rPr>
          <w:rFonts w:ascii="Arial" w:hAnsi="Arial" w:cs="Arial"/>
        </w:rPr>
        <w:t xml:space="preserve">performed using </w:t>
      </w:r>
      <w:r w:rsidRPr="00AB69D4">
        <w:rPr>
          <w:rFonts w:ascii="Arial" w:hAnsi="Arial" w:cs="Arial"/>
        </w:rPr>
        <w:t>Stata.</w:t>
      </w:r>
    </w:p>
    <w:p w:rsidR="0092628B" w:rsidRDefault="0092628B" w:rsidP="0092628B">
      <w:pPr>
        <w:spacing w:after="120" w:line="240" w:lineRule="auto"/>
        <w:rPr>
          <w:rFonts w:ascii="Arial" w:hAnsi="Arial" w:cs="Arial"/>
        </w:rPr>
      </w:pPr>
      <w:r>
        <w:rPr>
          <w:rFonts w:ascii="Arial" w:hAnsi="Arial" w:cs="Arial"/>
        </w:rPr>
        <w:t>Among the women screened for eligibility, we will first tabulate the reasons for ineligibility.</w:t>
      </w:r>
    </w:p>
    <w:p w:rsidR="00301930" w:rsidRPr="00AB69D4" w:rsidRDefault="00235418" w:rsidP="00541A22">
      <w:pPr>
        <w:spacing w:after="120" w:line="240" w:lineRule="auto"/>
        <w:rPr>
          <w:rFonts w:ascii="Arial" w:hAnsi="Arial" w:cs="Arial"/>
          <w:b/>
        </w:rPr>
      </w:pPr>
      <w:r w:rsidRPr="00AB69D4">
        <w:rPr>
          <w:rFonts w:ascii="Arial" w:hAnsi="Arial" w:cs="Arial"/>
          <w:b/>
        </w:rPr>
        <w:t>Baseline data</w:t>
      </w:r>
    </w:p>
    <w:p w:rsidR="00301930" w:rsidRPr="00AB69D4" w:rsidRDefault="00C346E6" w:rsidP="00541A22">
      <w:pPr>
        <w:spacing w:after="120" w:line="240" w:lineRule="auto"/>
        <w:rPr>
          <w:rFonts w:ascii="Arial" w:hAnsi="Arial" w:cs="Arial"/>
        </w:rPr>
      </w:pPr>
      <w:r>
        <w:rPr>
          <w:rFonts w:ascii="Arial" w:hAnsi="Arial" w:cs="Arial"/>
        </w:rPr>
        <w:t xml:space="preserve">We will use the baseline data to </w:t>
      </w:r>
      <w:r w:rsidR="00301930" w:rsidRPr="00AB69D4">
        <w:rPr>
          <w:rFonts w:ascii="Arial" w:hAnsi="Arial" w:cs="Arial"/>
        </w:rPr>
        <w:t xml:space="preserve">summarize </w:t>
      </w:r>
      <w:r>
        <w:rPr>
          <w:rFonts w:ascii="Arial" w:hAnsi="Arial" w:cs="Arial"/>
        </w:rPr>
        <w:t xml:space="preserve">various </w:t>
      </w:r>
      <w:r w:rsidR="00301930" w:rsidRPr="00AB69D4">
        <w:rPr>
          <w:rFonts w:ascii="Arial" w:hAnsi="Arial" w:cs="Arial"/>
        </w:rPr>
        <w:t xml:space="preserve">characteristics </w:t>
      </w:r>
      <w:r>
        <w:rPr>
          <w:rFonts w:ascii="Arial" w:hAnsi="Arial" w:cs="Arial"/>
        </w:rPr>
        <w:t xml:space="preserve">of study </w:t>
      </w:r>
      <w:r w:rsidR="00473F37">
        <w:rPr>
          <w:rFonts w:ascii="Arial" w:hAnsi="Arial" w:cs="Arial"/>
        </w:rPr>
        <w:t>participants</w:t>
      </w:r>
      <w:r w:rsidR="0092628B">
        <w:rPr>
          <w:rFonts w:ascii="Arial" w:hAnsi="Arial" w:cs="Arial"/>
        </w:rPr>
        <w:t>, including age, marital status, education, sexual behavior, and recent HIV testing history</w:t>
      </w:r>
      <w:r w:rsidR="00301930" w:rsidRPr="00AB69D4">
        <w:rPr>
          <w:rFonts w:ascii="Arial" w:hAnsi="Arial" w:cs="Arial"/>
        </w:rPr>
        <w:t xml:space="preserve">. </w:t>
      </w:r>
      <w:r w:rsidR="0092628B">
        <w:rPr>
          <w:rFonts w:ascii="Arial" w:hAnsi="Arial" w:cs="Arial"/>
        </w:rPr>
        <w:t xml:space="preserve">We will report various </w:t>
      </w:r>
      <w:r w:rsidR="00301930" w:rsidRPr="00AB69D4">
        <w:rPr>
          <w:rFonts w:ascii="Arial" w:hAnsi="Arial" w:cs="Arial"/>
        </w:rPr>
        <w:t>statistics of the quantitative variables (mean, median, variance, range, IQR, etc</w:t>
      </w:r>
      <w:r>
        <w:rPr>
          <w:rFonts w:ascii="Arial" w:hAnsi="Arial" w:cs="Arial"/>
        </w:rPr>
        <w:t>.</w:t>
      </w:r>
      <w:r w:rsidR="00301930" w:rsidRPr="00AB69D4">
        <w:rPr>
          <w:rFonts w:ascii="Arial" w:hAnsi="Arial" w:cs="Arial"/>
        </w:rPr>
        <w:t xml:space="preserve">) as well as </w:t>
      </w:r>
      <w:r w:rsidR="00301930" w:rsidRPr="00AB69D4">
        <w:rPr>
          <w:rFonts w:ascii="Arial" w:hAnsi="Arial" w:cs="Arial"/>
          <w:bCs/>
        </w:rPr>
        <w:t>frequencies for the categorical variables</w:t>
      </w:r>
      <w:r w:rsidR="00301930" w:rsidRPr="00AB69D4">
        <w:rPr>
          <w:rFonts w:ascii="Arial" w:hAnsi="Arial" w:cs="Arial"/>
        </w:rPr>
        <w:t xml:space="preserve">. </w:t>
      </w:r>
    </w:p>
    <w:p w:rsidR="0092628B" w:rsidRPr="0092628B" w:rsidRDefault="0092628B" w:rsidP="00541A22">
      <w:pPr>
        <w:spacing w:after="120" w:line="240" w:lineRule="auto"/>
        <w:rPr>
          <w:rFonts w:ascii="Arial" w:hAnsi="Arial" w:cs="Arial"/>
          <w:b/>
        </w:rPr>
      </w:pPr>
      <w:r w:rsidRPr="0092628B">
        <w:rPr>
          <w:rFonts w:ascii="Arial" w:hAnsi="Arial" w:cs="Arial"/>
          <w:b/>
        </w:rPr>
        <w:t>Follow-up data</w:t>
      </w:r>
    </w:p>
    <w:p w:rsidR="0092628B" w:rsidRDefault="0092628B" w:rsidP="00541A22">
      <w:pPr>
        <w:spacing w:after="120" w:line="240" w:lineRule="auto"/>
        <w:rPr>
          <w:rFonts w:ascii="Arial" w:hAnsi="Arial" w:cs="Arial"/>
        </w:rPr>
      </w:pPr>
      <w:r>
        <w:rPr>
          <w:rFonts w:ascii="Arial" w:hAnsi="Arial" w:cs="Arial"/>
        </w:rPr>
        <w:t>We will use the follow-up data to determine the following statistics for each group of participants:</w:t>
      </w:r>
    </w:p>
    <w:p w:rsidR="00E40AEA" w:rsidRDefault="00E40AEA" w:rsidP="005156C1">
      <w:pPr>
        <w:numPr>
          <w:ilvl w:val="0"/>
          <w:numId w:val="4"/>
        </w:numPr>
        <w:spacing w:after="0" w:line="240" w:lineRule="auto"/>
        <w:rPr>
          <w:rFonts w:ascii="Arial" w:hAnsi="Arial" w:cs="Arial"/>
        </w:rPr>
      </w:pPr>
      <w:r>
        <w:rPr>
          <w:rFonts w:ascii="Arial" w:hAnsi="Arial" w:cs="Arial"/>
        </w:rPr>
        <w:t>Proportion of partners who report that their partner used an HIV self-test</w:t>
      </w:r>
    </w:p>
    <w:p w:rsidR="0092628B" w:rsidRDefault="0092628B" w:rsidP="005156C1">
      <w:pPr>
        <w:numPr>
          <w:ilvl w:val="0"/>
          <w:numId w:val="4"/>
        </w:numPr>
        <w:spacing w:after="0" w:line="240" w:lineRule="auto"/>
        <w:rPr>
          <w:rFonts w:ascii="Arial" w:hAnsi="Arial" w:cs="Arial"/>
        </w:rPr>
      </w:pPr>
      <w:r>
        <w:rPr>
          <w:rFonts w:ascii="Arial" w:hAnsi="Arial" w:cs="Arial"/>
        </w:rPr>
        <w:t xml:space="preserve">Proportion of participants who </w:t>
      </w:r>
      <w:r w:rsidR="00E40AEA">
        <w:rPr>
          <w:rFonts w:ascii="Arial" w:hAnsi="Arial" w:cs="Arial"/>
        </w:rPr>
        <w:t>report that they discussed HIV testing with their partner</w:t>
      </w:r>
    </w:p>
    <w:p w:rsidR="0092628B" w:rsidRDefault="00E40AEA" w:rsidP="005156C1">
      <w:pPr>
        <w:numPr>
          <w:ilvl w:val="0"/>
          <w:numId w:val="4"/>
        </w:numPr>
        <w:spacing w:after="0" w:line="240" w:lineRule="auto"/>
        <w:rPr>
          <w:rFonts w:ascii="Arial" w:hAnsi="Arial" w:cs="Arial"/>
        </w:rPr>
      </w:pPr>
      <w:r>
        <w:rPr>
          <w:rFonts w:ascii="Arial" w:hAnsi="Arial" w:cs="Arial"/>
        </w:rPr>
        <w:t>Proportion of participants whose partners undergo HIV testing individually (partner testing)</w:t>
      </w:r>
    </w:p>
    <w:p w:rsidR="00E40AEA" w:rsidRDefault="00E40AEA" w:rsidP="005156C1">
      <w:pPr>
        <w:numPr>
          <w:ilvl w:val="0"/>
          <w:numId w:val="4"/>
        </w:numPr>
        <w:spacing w:after="0" w:line="240" w:lineRule="auto"/>
        <w:rPr>
          <w:rFonts w:ascii="Arial" w:hAnsi="Arial" w:cs="Arial"/>
        </w:rPr>
      </w:pPr>
      <w:r>
        <w:rPr>
          <w:rFonts w:ascii="Arial" w:hAnsi="Arial" w:cs="Arial"/>
        </w:rPr>
        <w:t>Proportion of participants who undergo couples HIV testing with their partners</w:t>
      </w:r>
    </w:p>
    <w:p w:rsidR="00E40AEA" w:rsidRDefault="00E40AEA" w:rsidP="005156C1">
      <w:pPr>
        <w:numPr>
          <w:ilvl w:val="0"/>
          <w:numId w:val="4"/>
        </w:numPr>
        <w:spacing w:after="0" w:line="240" w:lineRule="auto"/>
        <w:rPr>
          <w:rFonts w:ascii="Arial" w:hAnsi="Arial" w:cs="Arial"/>
        </w:rPr>
      </w:pPr>
      <w:r>
        <w:rPr>
          <w:rFonts w:ascii="Arial" w:hAnsi="Arial" w:cs="Arial"/>
        </w:rPr>
        <w:t>Proportion of participants who report mutual disclosure of HIV status with their partner</w:t>
      </w:r>
    </w:p>
    <w:p w:rsidR="00E44EEA" w:rsidRDefault="00E44EEA" w:rsidP="005156C1">
      <w:pPr>
        <w:numPr>
          <w:ilvl w:val="0"/>
          <w:numId w:val="4"/>
        </w:numPr>
        <w:spacing w:after="0" w:line="240" w:lineRule="auto"/>
        <w:rPr>
          <w:rFonts w:ascii="Arial" w:hAnsi="Arial" w:cs="Arial"/>
        </w:rPr>
      </w:pPr>
      <w:r>
        <w:rPr>
          <w:rFonts w:ascii="Arial" w:hAnsi="Arial" w:cs="Arial"/>
        </w:rPr>
        <w:t>Proportion of participants who reported making sexual behavior decisions (sexual intercourse, condom use) on the basis of a sexual partner’s decision to use or not use the self-test and on the basis of a sexual partner’s test result</w:t>
      </w:r>
    </w:p>
    <w:p w:rsidR="00E44EEA" w:rsidRDefault="00E44EEA" w:rsidP="005156C1">
      <w:pPr>
        <w:numPr>
          <w:ilvl w:val="0"/>
          <w:numId w:val="4"/>
        </w:numPr>
        <w:spacing w:after="0" w:line="240" w:lineRule="auto"/>
        <w:rPr>
          <w:rFonts w:ascii="Arial" w:hAnsi="Arial" w:cs="Arial"/>
        </w:rPr>
      </w:pPr>
      <w:r>
        <w:rPr>
          <w:rFonts w:ascii="Arial" w:hAnsi="Arial" w:cs="Arial"/>
        </w:rPr>
        <w:t>Proportion of participants who reported that their partner sought confirmatory testing after using the self-test</w:t>
      </w:r>
    </w:p>
    <w:p w:rsidR="00E40AEA" w:rsidRDefault="00E40AEA" w:rsidP="005156C1">
      <w:pPr>
        <w:numPr>
          <w:ilvl w:val="0"/>
          <w:numId w:val="4"/>
        </w:numPr>
        <w:spacing w:after="0" w:line="240" w:lineRule="auto"/>
        <w:rPr>
          <w:rFonts w:ascii="Arial" w:hAnsi="Arial" w:cs="Arial"/>
        </w:rPr>
      </w:pPr>
      <w:r>
        <w:rPr>
          <w:rFonts w:ascii="Arial" w:hAnsi="Arial" w:cs="Arial"/>
        </w:rPr>
        <w:t>Reports of social harms,</w:t>
      </w:r>
      <w:r w:rsidR="00BC5EA1">
        <w:rPr>
          <w:rFonts w:ascii="Arial" w:hAnsi="Arial" w:cs="Arial"/>
        </w:rPr>
        <w:t xml:space="preserve"> such as </w:t>
      </w:r>
      <w:r w:rsidR="009316CC">
        <w:rPr>
          <w:rFonts w:ascii="Arial" w:hAnsi="Arial" w:cs="Arial"/>
        </w:rPr>
        <w:t>IPV</w:t>
      </w:r>
      <w:r w:rsidR="00BC5EA1">
        <w:rPr>
          <w:rFonts w:ascii="Arial" w:hAnsi="Arial" w:cs="Arial"/>
        </w:rPr>
        <w:t xml:space="preserve"> or coercion </w:t>
      </w:r>
      <w:r>
        <w:rPr>
          <w:rFonts w:ascii="Arial" w:hAnsi="Arial" w:cs="Arial"/>
        </w:rPr>
        <w:t>as a result of discussing or using HIV self-test</w:t>
      </w:r>
    </w:p>
    <w:p w:rsidR="00E44EEA" w:rsidRDefault="00E44EEA" w:rsidP="00E44EEA">
      <w:pPr>
        <w:spacing w:after="0" w:line="240" w:lineRule="auto"/>
        <w:rPr>
          <w:rFonts w:ascii="Arial" w:hAnsi="Arial" w:cs="Arial"/>
        </w:rPr>
      </w:pPr>
    </w:p>
    <w:p w:rsidR="00BE7B9F" w:rsidRPr="00BE7B9F" w:rsidRDefault="00BE7B9F" w:rsidP="00E44EEA">
      <w:pPr>
        <w:spacing w:after="0" w:line="240" w:lineRule="auto"/>
        <w:rPr>
          <w:rFonts w:ascii="Arial" w:hAnsi="Arial" w:cs="Arial"/>
          <w:b/>
        </w:rPr>
      </w:pPr>
      <w:r w:rsidRPr="00BE7B9F">
        <w:rPr>
          <w:rFonts w:ascii="Arial" w:hAnsi="Arial" w:cs="Arial"/>
          <w:b/>
        </w:rPr>
        <w:t>Data Security</w:t>
      </w:r>
    </w:p>
    <w:p w:rsidR="00702C35" w:rsidRPr="00BE7B9F" w:rsidRDefault="00416B1F" w:rsidP="00702C35">
      <w:pPr>
        <w:spacing w:after="0" w:line="240" w:lineRule="auto"/>
        <w:rPr>
          <w:rFonts w:ascii="Arial" w:hAnsi="Arial" w:cs="Arial"/>
        </w:rPr>
      </w:pPr>
      <w:r w:rsidRPr="00BE7B9F">
        <w:rPr>
          <w:rFonts w:ascii="Arial" w:hAnsi="Arial" w:cs="Arial"/>
        </w:rPr>
        <w:t xml:space="preserve">We will develop </w:t>
      </w:r>
      <w:r>
        <w:rPr>
          <w:rFonts w:ascii="Arial" w:hAnsi="Arial" w:cs="Arial"/>
        </w:rPr>
        <w:t>Standard Operating Procedures (</w:t>
      </w:r>
      <w:r w:rsidRPr="00BE7B9F">
        <w:rPr>
          <w:rFonts w:ascii="Arial" w:hAnsi="Arial" w:cs="Arial"/>
        </w:rPr>
        <w:t>SOPs</w:t>
      </w:r>
      <w:r>
        <w:rPr>
          <w:rFonts w:ascii="Arial" w:hAnsi="Arial" w:cs="Arial"/>
        </w:rPr>
        <w:t>)</w:t>
      </w:r>
      <w:r w:rsidRPr="00BE7B9F">
        <w:rPr>
          <w:rFonts w:ascii="Arial" w:hAnsi="Arial" w:cs="Arial"/>
        </w:rPr>
        <w:t xml:space="preserve"> for data security</w:t>
      </w:r>
      <w:r w:rsidR="00702C35" w:rsidRPr="00BE7B9F">
        <w:rPr>
          <w:rFonts w:ascii="Arial" w:hAnsi="Arial" w:cs="Arial"/>
        </w:rPr>
        <w:t xml:space="preserve"> and confidentiality procedures at collection, transfer, entry and storage levels, and make these readily accessible to all staff members who have access to confidential</w:t>
      </w:r>
      <w:r w:rsidR="00702C35">
        <w:rPr>
          <w:rFonts w:ascii="Arial" w:hAnsi="Arial" w:cs="Arial"/>
        </w:rPr>
        <w:t xml:space="preserve"> study</w:t>
      </w:r>
      <w:r w:rsidR="00702C35" w:rsidRPr="00BE7B9F">
        <w:rPr>
          <w:rFonts w:ascii="Arial" w:hAnsi="Arial" w:cs="Arial"/>
        </w:rPr>
        <w:t xml:space="preserve"> data</w:t>
      </w:r>
      <w:r w:rsidR="00702C35">
        <w:rPr>
          <w:rFonts w:ascii="Arial" w:hAnsi="Arial" w:cs="Arial"/>
        </w:rPr>
        <w:t>. A</w:t>
      </w:r>
      <w:r w:rsidR="00702C35" w:rsidRPr="00416B1F">
        <w:rPr>
          <w:rFonts w:ascii="Arial" w:hAnsi="Arial" w:cs="Arial"/>
        </w:rPr>
        <w:t xml:space="preserve">ll </w:t>
      </w:r>
      <w:r w:rsidR="00702C35">
        <w:rPr>
          <w:rFonts w:ascii="Arial" w:hAnsi="Arial" w:cs="Arial"/>
        </w:rPr>
        <w:t xml:space="preserve">paper </w:t>
      </w:r>
      <w:r w:rsidR="00702C35" w:rsidRPr="00416B1F">
        <w:rPr>
          <w:rFonts w:ascii="Arial" w:hAnsi="Arial" w:cs="Arial"/>
        </w:rPr>
        <w:t xml:space="preserve">data </w:t>
      </w:r>
      <w:r w:rsidR="00702C35">
        <w:rPr>
          <w:rFonts w:ascii="Arial" w:hAnsi="Arial" w:cs="Arial"/>
        </w:rPr>
        <w:t>will be</w:t>
      </w:r>
      <w:r w:rsidR="00702C35" w:rsidRPr="00416B1F">
        <w:rPr>
          <w:rFonts w:ascii="Arial" w:hAnsi="Arial" w:cs="Arial"/>
        </w:rPr>
        <w:t xml:space="preserve"> kept </w:t>
      </w:r>
      <w:r w:rsidR="00702C35">
        <w:rPr>
          <w:rFonts w:ascii="Arial" w:hAnsi="Arial" w:cs="Arial"/>
        </w:rPr>
        <w:t>in a</w:t>
      </w:r>
      <w:r w:rsidR="00702C35" w:rsidRPr="00416B1F">
        <w:rPr>
          <w:rFonts w:ascii="Arial" w:hAnsi="Arial" w:cs="Arial"/>
        </w:rPr>
        <w:t xml:space="preserve"> lock</w:t>
      </w:r>
      <w:r w:rsidR="00702C35">
        <w:rPr>
          <w:rFonts w:ascii="Arial" w:hAnsi="Arial" w:cs="Arial"/>
        </w:rPr>
        <w:t>edcabinet. Electronic data will be kept on encrypted and password protected computers. A</w:t>
      </w:r>
      <w:r w:rsidR="00702C35" w:rsidRPr="00416B1F">
        <w:rPr>
          <w:rFonts w:ascii="Arial" w:hAnsi="Arial" w:cs="Arial"/>
        </w:rPr>
        <w:t>cc</w:t>
      </w:r>
      <w:r w:rsidR="00702C35">
        <w:rPr>
          <w:rFonts w:ascii="Arial" w:hAnsi="Arial" w:cs="Arial"/>
        </w:rPr>
        <w:t>ess to confidential data will be</w:t>
      </w:r>
      <w:r w:rsidR="00702C35" w:rsidRPr="00416B1F">
        <w:rPr>
          <w:rFonts w:ascii="Arial" w:hAnsi="Arial" w:cs="Arial"/>
        </w:rPr>
        <w:t xml:space="preserve"> limited </w:t>
      </w:r>
      <w:r w:rsidR="00702C35">
        <w:rPr>
          <w:rFonts w:ascii="Arial" w:hAnsi="Arial" w:cs="Arial"/>
        </w:rPr>
        <w:t>to authorized persons, and</w:t>
      </w:r>
      <w:r w:rsidR="00702C35" w:rsidRPr="00416B1F">
        <w:rPr>
          <w:rFonts w:ascii="Arial" w:hAnsi="Arial" w:cs="Arial"/>
        </w:rPr>
        <w:t xml:space="preserve"> released data </w:t>
      </w:r>
      <w:r w:rsidR="00702C35">
        <w:rPr>
          <w:rFonts w:ascii="Arial" w:hAnsi="Arial" w:cs="Arial"/>
        </w:rPr>
        <w:t xml:space="preserve">will </w:t>
      </w:r>
      <w:r w:rsidR="00702C35" w:rsidRPr="00416B1F">
        <w:rPr>
          <w:rFonts w:ascii="Arial" w:hAnsi="Arial" w:cs="Arial"/>
        </w:rPr>
        <w:t xml:space="preserve">contain </w:t>
      </w:r>
      <w:r w:rsidR="00702C35">
        <w:rPr>
          <w:rFonts w:ascii="Arial" w:hAnsi="Arial" w:cs="Arial"/>
        </w:rPr>
        <w:t xml:space="preserve">no </w:t>
      </w:r>
      <w:r w:rsidR="00702C35" w:rsidRPr="00416B1F">
        <w:rPr>
          <w:rFonts w:ascii="Arial" w:hAnsi="Arial" w:cs="Arial"/>
        </w:rPr>
        <w:t>identifiable information</w:t>
      </w:r>
      <w:r w:rsidR="00702C35">
        <w:rPr>
          <w:rFonts w:ascii="Arial" w:hAnsi="Arial" w:cs="Arial"/>
        </w:rPr>
        <w:t xml:space="preserve">. </w:t>
      </w:r>
    </w:p>
    <w:p w:rsidR="00702C35" w:rsidRDefault="00702C35" w:rsidP="00E44EEA">
      <w:pPr>
        <w:spacing w:after="120" w:line="240" w:lineRule="auto"/>
        <w:rPr>
          <w:rFonts w:ascii="Arial" w:hAnsi="Arial" w:cs="Arial"/>
        </w:rPr>
      </w:pPr>
    </w:p>
    <w:p w:rsidR="00BE7B9F" w:rsidRPr="004328A8" w:rsidRDefault="002F24DA" w:rsidP="00A86563">
      <w:pPr>
        <w:spacing w:after="0" w:line="240" w:lineRule="auto"/>
        <w:rPr>
          <w:rFonts w:ascii="Arial" w:hAnsi="Arial" w:cs="Arial"/>
          <w:b/>
        </w:rPr>
      </w:pPr>
      <w:r w:rsidRPr="00E44EEA">
        <w:rPr>
          <w:rFonts w:ascii="Arial" w:hAnsi="Arial" w:cs="Arial"/>
          <w:b/>
        </w:rPr>
        <w:t>Qualitative data</w:t>
      </w:r>
    </w:p>
    <w:p w:rsidR="00A34FAE" w:rsidRPr="00AB69D4" w:rsidRDefault="00A34FAE" w:rsidP="00A34FAE">
      <w:pPr>
        <w:spacing w:line="240" w:lineRule="auto"/>
        <w:rPr>
          <w:rFonts w:ascii="Arial" w:hAnsi="Arial" w:cs="Arial"/>
        </w:rPr>
      </w:pPr>
      <w:r>
        <w:rPr>
          <w:rFonts w:ascii="Arial" w:hAnsi="Arial" w:cs="Arial"/>
        </w:rPr>
        <w:t>Qualitative interviews will be audio-recorded, transcribed, and translated. Data will be coded and analyzed utilizing Nvivo software. Analysis will be iterative, beginning during data collection so that the interview guide and purposive sampling can be refined as needed. A team-coding approach will be used and analysis will be refined through discussion with the team members and consensus building. T</w:t>
      </w:r>
      <w:r w:rsidRPr="006634D0">
        <w:rPr>
          <w:rFonts w:ascii="Arial" w:hAnsi="Arial" w:cs="Arial"/>
        </w:rPr>
        <w:t xml:space="preserve">hematic analysis </w:t>
      </w:r>
      <w:r>
        <w:rPr>
          <w:rFonts w:ascii="Arial" w:hAnsi="Arial" w:cs="Arial"/>
        </w:rPr>
        <w:t>will then</w:t>
      </w:r>
      <w:r w:rsidRPr="006634D0">
        <w:rPr>
          <w:rFonts w:ascii="Arial" w:hAnsi="Arial" w:cs="Arial"/>
        </w:rPr>
        <w:t xml:space="preserve"> conducted to answer the research questions. </w:t>
      </w:r>
      <w:r>
        <w:rPr>
          <w:rFonts w:ascii="Arial" w:hAnsi="Arial" w:cs="Arial"/>
        </w:rPr>
        <w:t>The qualitative data will be used in conjunction with the quantitative data to describe the use of self-testing kits with partners.</w:t>
      </w:r>
    </w:p>
    <w:p w:rsidR="00E043DB" w:rsidRDefault="00E043DB" w:rsidP="005156C1">
      <w:pPr>
        <w:pStyle w:val="Heading1"/>
        <w:numPr>
          <w:ilvl w:val="0"/>
          <w:numId w:val="2"/>
        </w:numPr>
        <w:spacing w:before="0" w:after="120" w:line="240" w:lineRule="auto"/>
        <w:ind w:left="720" w:hanging="720"/>
        <w:rPr>
          <w:rFonts w:ascii="Arial" w:hAnsi="Arial" w:cs="Arial"/>
          <w:sz w:val="24"/>
        </w:rPr>
      </w:pPr>
      <w:bookmarkStart w:id="93" w:name="_Toc256848500"/>
      <w:bookmarkStart w:id="94" w:name="_Toc256848702"/>
      <w:bookmarkStart w:id="95" w:name="_Toc368498011"/>
      <w:bookmarkStart w:id="96" w:name="_Toc391021505"/>
      <w:r>
        <w:rPr>
          <w:rFonts w:ascii="Arial" w:hAnsi="Arial" w:cs="Arial"/>
          <w:sz w:val="24"/>
        </w:rPr>
        <w:t>STATISTICAL CONSIDERATIONS</w:t>
      </w:r>
    </w:p>
    <w:p w:rsidR="001578ED" w:rsidRDefault="001578ED" w:rsidP="001578ED">
      <w:pPr>
        <w:pStyle w:val="Heading2"/>
        <w:numPr>
          <w:ilvl w:val="1"/>
          <w:numId w:val="2"/>
        </w:numPr>
      </w:pPr>
      <w:r>
        <w:t>Statistical analysis</w:t>
      </w:r>
    </w:p>
    <w:p w:rsidR="001578ED" w:rsidRPr="001578ED" w:rsidRDefault="001578ED" w:rsidP="001578ED">
      <w:pPr>
        <w:rPr>
          <w:rFonts w:ascii="Arial" w:hAnsi="Arial"/>
        </w:rPr>
      </w:pPr>
      <w:r w:rsidRPr="001578ED">
        <w:rPr>
          <w:rFonts w:ascii="Arial" w:hAnsi="Arial"/>
        </w:rPr>
        <w:t xml:space="preserve">Our primary analysis will use logistic regression to report unadjusted and adjusted odds ratios for the effect of the intervention on uptake of HIV testing by the primary partners of study participants. The primary outcome variable (defined in detail above) will be a binary variable indicating whether or not the partner of each participant was reported to have tested for HIV (either with a self-test in the case of the intervention group or at a VCT in the case of the control group). Logistic regression models will be estimated in STATA with and without controls for age, education, indicator of whether the participant is seeking antenatal or postpartum care, and partner characteristics (age, education, employment status). All other statistical tests that compare the intervention and control groups will be 2-sided and significance will be set at P &lt; 0.05. </w:t>
      </w:r>
    </w:p>
    <w:p w:rsidR="001578ED" w:rsidRPr="001578ED" w:rsidRDefault="001578ED" w:rsidP="001578ED">
      <w:pPr>
        <w:rPr>
          <w:rFonts w:ascii="Arial" w:hAnsi="Arial"/>
        </w:rPr>
      </w:pPr>
    </w:p>
    <w:p w:rsidR="001578ED" w:rsidRPr="001578ED" w:rsidRDefault="001578ED" w:rsidP="001578ED">
      <w:pPr>
        <w:rPr>
          <w:rFonts w:ascii="Arial" w:hAnsi="Arial"/>
        </w:rPr>
      </w:pPr>
      <w:r w:rsidRPr="001578ED">
        <w:rPr>
          <w:rFonts w:ascii="Arial" w:hAnsi="Arial"/>
        </w:rPr>
        <w:t>In secondary analyses, we will also estimate logistic regression models in which the effect of the intervention on secondary outcomes defined above is studied. For example, we will examine whether HIV testing was more likely to be suggested to primary partners in the intervention or control groups. Similarly, we will assess the effect of the intervention on other secondary outcomes including mutual disclosure of HIV status and incidence of adverse events.</w:t>
      </w:r>
    </w:p>
    <w:p w:rsidR="001578ED" w:rsidRPr="001578ED" w:rsidRDefault="001578ED" w:rsidP="001578ED">
      <w:pPr>
        <w:rPr>
          <w:rFonts w:ascii="Arial" w:hAnsi="Arial"/>
        </w:rPr>
      </w:pPr>
      <w:r w:rsidRPr="001578ED">
        <w:rPr>
          <w:rFonts w:ascii="Arial" w:hAnsi="Arial"/>
        </w:rPr>
        <w:t xml:space="preserve">Finally, to assess the potential for using self-testing to promote HIV testing among male partners of HIV-infected and HIV-uninfected women, we will also carry out analyses in which we compare whether the uptake of HIV testing by participants’ partners and mutual disclosure differs between HIV-infected and HIV-uninfected women. </w:t>
      </w:r>
    </w:p>
    <w:p w:rsidR="00E043DB" w:rsidRDefault="001578ED" w:rsidP="001578ED">
      <w:pPr>
        <w:rPr>
          <w:rFonts w:ascii="Arial" w:hAnsi="Arial"/>
        </w:rPr>
      </w:pPr>
      <w:r w:rsidRPr="001578ED">
        <w:rPr>
          <w:rFonts w:ascii="Arial" w:hAnsi="Arial"/>
        </w:rPr>
        <w:t>We will conduct sensitivity analysis using inverse probability weighting to correct for selective uptake of the intervention. This robustness test predicts the probability of intervention uptake using the baseline variables and reweights the estimates to make them more representative.</w:t>
      </w:r>
    </w:p>
    <w:p w:rsidR="001578ED" w:rsidRDefault="001578ED" w:rsidP="001578ED">
      <w:pPr>
        <w:pStyle w:val="Heading2"/>
        <w:numPr>
          <w:ilvl w:val="1"/>
          <w:numId w:val="2"/>
        </w:numPr>
      </w:pPr>
      <w:r>
        <w:t>Sample size justification</w:t>
      </w:r>
    </w:p>
    <w:p w:rsidR="001578ED" w:rsidRPr="001578ED" w:rsidRDefault="001578ED" w:rsidP="001578ED">
      <w:pPr>
        <w:rPr>
          <w:rFonts w:ascii="Arial" w:hAnsi="Arial"/>
        </w:rPr>
      </w:pPr>
      <w:r w:rsidRPr="001578ED">
        <w:rPr>
          <w:rFonts w:ascii="Arial" w:hAnsi="Arial"/>
        </w:rPr>
        <w:t xml:space="preserve">Power calculations were performed using the </w:t>
      </w:r>
      <w:r>
        <w:rPr>
          <w:rFonts w:ascii="Arial" w:hAnsi="Arial"/>
        </w:rPr>
        <w:t>“</w:t>
      </w:r>
      <w:r w:rsidRPr="001578ED">
        <w:rPr>
          <w:rFonts w:ascii="Arial" w:hAnsi="Arial"/>
        </w:rPr>
        <w:t>sampsi</w:t>
      </w:r>
      <w:r>
        <w:rPr>
          <w:rFonts w:ascii="Arial" w:hAnsi="Arial"/>
        </w:rPr>
        <w:t>” and “sampclus”</w:t>
      </w:r>
      <w:r w:rsidRPr="001578ED">
        <w:rPr>
          <w:rFonts w:ascii="Arial" w:hAnsi="Arial"/>
        </w:rPr>
        <w:t xml:space="preserve"> command</w:t>
      </w:r>
      <w:r>
        <w:rPr>
          <w:rFonts w:ascii="Arial" w:hAnsi="Arial"/>
        </w:rPr>
        <w:t>s</w:t>
      </w:r>
      <w:r w:rsidRPr="001578ED">
        <w:rPr>
          <w:rFonts w:ascii="Arial" w:hAnsi="Arial"/>
        </w:rPr>
        <w:t xml:space="preserve"> in Stata version 13.1</w:t>
      </w:r>
      <w:r>
        <w:rPr>
          <w:rFonts w:ascii="Arial" w:hAnsi="Arial"/>
        </w:rPr>
        <w:t xml:space="preserve"> and included adjustments for the design effect associated with enrolling participants in multiple facilities</w:t>
      </w:r>
      <w:r w:rsidRPr="001578ED">
        <w:rPr>
          <w:rFonts w:ascii="Arial" w:hAnsi="Arial"/>
        </w:rPr>
        <w:t xml:space="preserve">. These calculations suggest that with 20% of male partners in the control group seeking either partner or couples HTC at the Lumumba Health Centre within 3 months, a sample size of </w:t>
      </w:r>
      <w:r>
        <w:rPr>
          <w:rFonts w:ascii="Arial" w:hAnsi="Arial"/>
        </w:rPr>
        <w:t xml:space="preserve">300 </w:t>
      </w:r>
      <w:r w:rsidRPr="001578ED">
        <w:rPr>
          <w:rFonts w:ascii="Arial" w:hAnsi="Arial"/>
        </w:rPr>
        <w:t>women per group (</w:t>
      </w:r>
      <w:r>
        <w:rPr>
          <w:rFonts w:ascii="Arial" w:hAnsi="Arial"/>
        </w:rPr>
        <w:t>6</w:t>
      </w:r>
      <w:r w:rsidRPr="001578ED">
        <w:rPr>
          <w:rFonts w:ascii="Arial" w:hAnsi="Arial"/>
        </w:rPr>
        <w:t xml:space="preserve">00 women in total) will provide adequate statistical power to conduct pair-wise comparisons. A sample size of </w:t>
      </w:r>
      <w:r>
        <w:rPr>
          <w:rFonts w:ascii="Arial" w:hAnsi="Arial"/>
        </w:rPr>
        <w:t xml:space="preserve">300 </w:t>
      </w:r>
      <w:r w:rsidRPr="001578ED">
        <w:rPr>
          <w:rFonts w:ascii="Arial" w:hAnsi="Arial"/>
        </w:rPr>
        <w:t xml:space="preserve">women in the intervention group and </w:t>
      </w:r>
      <w:r>
        <w:rPr>
          <w:rFonts w:ascii="Arial" w:hAnsi="Arial"/>
        </w:rPr>
        <w:t>3</w:t>
      </w:r>
      <w:r w:rsidRPr="001578ED">
        <w:rPr>
          <w:rFonts w:ascii="Arial" w:hAnsi="Arial"/>
        </w:rPr>
        <w:t xml:space="preserve">00 women in the control group will provide </w:t>
      </w:r>
      <w:r>
        <w:rPr>
          <w:rFonts w:ascii="Arial" w:hAnsi="Arial"/>
        </w:rPr>
        <w:t>8</w:t>
      </w:r>
      <w:r w:rsidRPr="001578ED">
        <w:rPr>
          <w:rFonts w:ascii="Arial" w:hAnsi="Arial"/>
        </w:rPr>
        <w:t>0% power to detect a difference in use of partner or couples HTC as small as 1</w:t>
      </w:r>
      <w:r>
        <w:rPr>
          <w:rFonts w:ascii="Arial" w:hAnsi="Arial"/>
        </w:rPr>
        <w:t>0</w:t>
      </w:r>
      <w:r w:rsidRPr="001578ED">
        <w:rPr>
          <w:rFonts w:ascii="Arial" w:hAnsi="Arial"/>
        </w:rPr>
        <w:t>%</w:t>
      </w:r>
      <w:r>
        <w:rPr>
          <w:rFonts w:ascii="Arial" w:hAnsi="Arial"/>
        </w:rPr>
        <w:t xml:space="preserve">. </w:t>
      </w:r>
      <w:r w:rsidRPr="001578ED">
        <w:rPr>
          <w:rFonts w:ascii="Arial" w:hAnsi="Arial"/>
        </w:rPr>
        <w:t>Given that partner or couples HTC is expected to be 20% in the control group, we believe that a 10% increase (to 30%) is sizable and meaningful from a policy standpoint.</w:t>
      </w:r>
    </w:p>
    <w:p w:rsidR="001578ED" w:rsidRDefault="001578ED" w:rsidP="001578ED">
      <w:pPr>
        <w:rPr>
          <w:rFonts w:ascii="Arial" w:hAnsi="Arial"/>
        </w:rPr>
      </w:pPr>
      <w:r w:rsidRPr="001578ED">
        <w:rPr>
          <w:rFonts w:ascii="Arial" w:hAnsi="Arial"/>
        </w:rPr>
        <w:t xml:space="preserve">We believe partner testing of 20% in the control group is not unreasonable in light of </w:t>
      </w:r>
      <w:r>
        <w:rPr>
          <w:rFonts w:ascii="Arial" w:hAnsi="Arial"/>
        </w:rPr>
        <w:t>o</w:t>
      </w:r>
      <w:r w:rsidRPr="001578ED">
        <w:rPr>
          <w:rFonts w:ascii="Arial" w:hAnsi="Arial"/>
        </w:rPr>
        <w:t>ther studies (conducted several years ago when acceptance of HIV testing among male partners was lower) showing that 14-16% of ANC attendees who were invited to return to the clinic with their partners successfully returned with them and that nearly all those partners accepted HIV testing.  We also hypothesize that the difference in HIV testing in the intervention group will be sizable in light of the added convenience of HIV self-tests and the high level of accepta</w:t>
      </w:r>
      <w:r>
        <w:rPr>
          <w:rFonts w:ascii="Arial" w:hAnsi="Arial"/>
        </w:rPr>
        <w:t xml:space="preserve">bility of self-tests in Kenya. </w:t>
      </w:r>
    </w:p>
    <w:p w:rsidR="001578ED" w:rsidRDefault="001578ED" w:rsidP="001578ED">
      <w:pPr>
        <w:pStyle w:val="Heading1"/>
        <w:numPr>
          <w:ilvl w:val="0"/>
          <w:numId w:val="2"/>
        </w:numPr>
      </w:pPr>
      <w:r>
        <w:t>LIMITATIONS</w:t>
      </w:r>
    </w:p>
    <w:p w:rsidR="004B11D6" w:rsidRPr="004B11D6" w:rsidRDefault="00813AC4" w:rsidP="00CA18A6">
      <w:pPr>
        <w:rPr>
          <w:rFonts w:ascii="Arial" w:hAnsi="Arial"/>
        </w:rPr>
      </w:pPr>
      <w:bookmarkStart w:id="97" w:name="_Toc391021506"/>
      <w:bookmarkEnd w:id="93"/>
      <w:bookmarkEnd w:id="94"/>
      <w:bookmarkEnd w:id="95"/>
      <w:bookmarkEnd w:id="96"/>
      <w:r>
        <w:rPr>
          <w:rFonts w:ascii="Arial" w:hAnsi="Arial"/>
        </w:rPr>
        <w:t xml:space="preserve">This study has several limitations that warrant discussion. </w:t>
      </w:r>
      <w:r w:rsidR="004B11D6" w:rsidRPr="004B11D6">
        <w:rPr>
          <w:rFonts w:ascii="Arial" w:hAnsi="Arial"/>
        </w:rPr>
        <w:t>We recognize the limitations of relying on self-reported HIV testing as an outcome variable. This is an inherent issue in all studies to date that have measured the use of self-tests, since the self-tests are typically used in private. We will take several steps to overcome the limitations of having self-reported outcomes in the intervention group and an objective outcome in the control group. First, in the intervention group, during the follow-up interview we will ask to see the used self-testing package in cases where study participants report that they or their male partner used the self-test (this has previously been done in other studies in Malawi). While the verification of used self-testing packages is not necessarily a flawless measure of actual usage of self-testing, it will provide some indication of how much higher the self-reported measure is relative to the verified measure. Second, we will also explore ways to verify whether the participants’ partner sought confirmatory testing after using the self-test: If the participant states that their partner went  for  a confirmatory test, we will check whether the  referral voucher given to them were recorded at the VCT that they visited.</w:t>
      </w:r>
    </w:p>
    <w:p w:rsidR="004B11D6" w:rsidRPr="004B11D6" w:rsidRDefault="004B11D6" w:rsidP="004B11D6">
      <w:pPr>
        <w:contextualSpacing/>
        <w:jc w:val="both"/>
        <w:rPr>
          <w:rFonts w:ascii="Arial" w:hAnsi="Arial"/>
        </w:rPr>
      </w:pPr>
    </w:p>
    <w:p w:rsidR="004B11D6" w:rsidRPr="004B11D6" w:rsidRDefault="004B11D6" w:rsidP="004B11D6">
      <w:pPr>
        <w:contextualSpacing/>
        <w:jc w:val="both"/>
        <w:rPr>
          <w:rFonts w:ascii="Arial" w:hAnsi="Arial"/>
        </w:rPr>
      </w:pPr>
      <w:r w:rsidRPr="004B11D6">
        <w:rPr>
          <w:rFonts w:ascii="Arial" w:hAnsi="Arial"/>
        </w:rPr>
        <w:t>In comparing the intervention and control groups, we will also examine a self-reported outcome that will be similar in both study arms so as the reduce bias in the estimated effect of the intervention: in particular, we will ask study participants in both groups to  self-report whether or not their partner tested for HIV through any modality after enrollment in the study (either in clinic or with self-testing). By virtue of being self-reported and comparable in both study arms, this will enable us to determine if the intervention resulted in higher reported HIV testing for ther partners of study participants.  We believe that when we triangulate all this information, we will be able to make a more accurate determination of whether the intervention is effective in promoting HIV testing.</w:t>
      </w:r>
    </w:p>
    <w:p w:rsidR="004B11D6" w:rsidRPr="00813AC4" w:rsidRDefault="004B11D6" w:rsidP="001578ED">
      <w:pPr>
        <w:rPr>
          <w:rFonts w:ascii="Arial" w:hAnsi="Arial"/>
        </w:rPr>
      </w:pPr>
    </w:p>
    <w:p w:rsidR="001578ED" w:rsidRDefault="00E043DB" w:rsidP="004645E3">
      <w:pPr>
        <w:pStyle w:val="Heading1"/>
        <w:numPr>
          <w:ilvl w:val="0"/>
          <w:numId w:val="2"/>
        </w:numPr>
        <w:spacing w:before="0" w:after="120" w:line="240" w:lineRule="auto"/>
        <w:ind w:left="720" w:hanging="720"/>
      </w:pPr>
      <w:r>
        <w:t xml:space="preserve">DISSEMINATION AND </w:t>
      </w:r>
      <w:r w:rsidR="00626C35" w:rsidRPr="002F24DA">
        <w:t>EXPECTED APPLICATION OF THE RESULTS</w:t>
      </w:r>
      <w:bookmarkEnd w:id="97"/>
    </w:p>
    <w:p w:rsidR="00E043DB" w:rsidRPr="00E043DB" w:rsidRDefault="00E043DB" w:rsidP="00E043DB">
      <w:pPr>
        <w:rPr>
          <w:rFonts w:ascii="Arial" w:hAnsi="Arial"/>
        </w:rPr>
      </w:pPr>
      <w:r w:rsidRPr="00E043DB">
        <w:rPr>
          <w:rFonts w:ascii="Arial" w:hAnsi="Arial"/>
        </w:rPr>
        <w:t>The results will be shared with the LHC staff and other stakeholders in the community; Tumaini DICE staff, Peer Educators, study participants and other FSWs; NASCOP and other stakeholders in relevant forums, such as the MoH meeting in Kisumu County. The results will also be presented at local and international meetings and conferences where other researchers and policymakers are present, particularly those working on HIV prevention and treatment. In addition, we will prepare manuscripts containing our quantitative and qualitative results and submit them to peer-reviewed journals for publi</w:t>
      </w:r>
      <w:r>
        <w:rPr>
          <w:rFonts w:ascii="Arial" w:hAnsi="Arial"/>
        </w:rPr>
        <w:t>cation and wider dissemination.</w:t>
      </w:r>
    </w:p>
    <w:p w:rsidR="00745265" w:rsidRDefault="00745265" w:rsidP="00745265">
      <w:pPr>
        <w:spacing w:after="120" w:line="240" w:lineRule="auto"/>
        <w:rPr>
          <w:rFonts w:ascii="Arial" w:hAnsi="Arial" w:cs="Arial"/>
        </w:rPr>
      </w:pPr>
      <w:r>
        <w:rPr>
          <w:rFonts w:ascii="Arial" w:hAnsi="Arial"/>
          <w:szCs w:val="23"/>
        </w:rPr>
        <w:t xml:space="preserve">This study will provide important data on the feasibility and impact of an intervention that relies on HIV self-tests to increase HIV testing among men and among couples. The intervention is novel because it uses pregnant </w:t>
      </w:r>
      <w:r w:rsidR="005E7DB9">
        <w:rPr>
          <w:rFonts w:ascii="Arial" w:hAnsi="Arial"/>
          <w:szCs w:val="23"/>
        </w:rPr>
        <w:t xml:space="preserve">and postpartum </w:t>
      </w:r>
      <w:r>
        <w:rPr>
          <w:rFonts w:ascii="Arial" w:hAnsi="Arial"/>
          <w:szCs w:val="23"/>
        </w:rPr>
        <w:t xml:space="preserve">women (who have high acceptance of HIV testing) to promote HIV testing among male partners. </w:t>
      </w:r>
      <w:r>
        <w:rPr>
          <w:rFonts w:ascii="Arial" w:hAnsi="Arial" w:cs="Arial"/>
        </w:rPr>
        <w:t xml:space="preserve">Improving coverage of HIV testing is a critical goal in HIV prevention and treatment programs. </w:t>
      </w:r>
      <w:r w:rsidRPr="0096729E">
        <w:rPr>
          <w:rFonts w:ascii="Arial" w:hAnsi="Arial" w:cs="Arial"/>
        </w:rPr>
        <w:t xml:space="preserve">Adult men </w:t>
      </w:r>
      <w:r>
        <w:rPr>
          <w:rFonts w:ascii="Arial" w:hAnsi="Arial" w:cs="Arial"/>
        </w:rPr>
        <w:t xml:space="preserve">are less likely to seek </w:t>
      </w:r>
      <w:r w:rsidRPr="0096729E">
        <w:rPr>
          <w:rFonts w:ascii="Arial" w:hAnsi="Arial" w:cs="Arial"/>
        </w:rPr>
        <w:t>HTC than women, and finding novel ways to close the male testing gap is a major priority.</w:t>
      </w:r>
      <w:r>
        <w:rPr>
          <w:rFonts w:ascii="Arial" w:hAnsi="Arial" w:cs="Arial"/>
        </w:rPr>
        <w:t xml:space="preserve"> With the recent introduction of HIV self-testing in Kenya and the high coverage of HIV testing among women through antenatal clinics, this study will examine a timely and novel application of self-testing to increase testing among men. Increasing HIV testing among Kenyan men and among couples has the potential to reduce new infections, enable discordant couples to access interventions that reduce HIV transmission, reduce the incidence of mother-to-child transmission, and improve treatment outcomes for HIV-positive individuals through early testing and treatment.</w:t>
      </w:r>
    </w:p>
    <w:p w:rsidR="00745265" w:rsidRPr="00766F01" w:rsidRDefault="00745265" w:rsidP="00745265">
      <w:pPr>
        <w:pStyle w:val="Default"/>
        <w:rPr>
          <w:color w:val="auto"/>
          <w:sz w:val="22"/>
          <w:szCs w:val="22"/>
        </w:rPr>
      </w:pPr>
      <w:r w:rsidRPr="00FE338E">
        <w:rPr>
          <w:sz w:val="22"/>
          <w:szCs w:val="22"/>
        </w:rPr>
        <w:t xml:space="preserve">The rigorous impact evaluation design </w:t>
      </w:r>
      <w:r>
        <w:rPr>
          <w:sz w:val="22"/>
          <w:szCs w:val="22"/>
        </w:rPr>
        <w:t xml:space="preserve">we have proposed </w:t>
      </w:r>
      <w:r w:rsidRPr="00FE338E">
        <w:rPr>
          <w:sz w:val="22"/>
          <w:szCs w:val="22"/>
        </w:rPr>
        <w:t xml:space="preserve">will mean that our findings will be of relevance to Kenya’s MOH as it seeks to achieve increased HIV testing </w:t>
      </w:r>
      <w:r>
        <w:rPr>
          <w:sz w:val="22"/>
          <w:szCs w:val="22"/>
        </w:rPr>
        <w:t>among</w:t>
      </w:r>
      <w:r w:rsidRPr="00FE338E">
        <w:rPr>
          <w:sz w:val="22"/>
          <w:szCs w:val="22"/>
        </w:rPr>
        <w:t xml:space="preserve"> men.  </w:t>
      </w:r>
      <w:r>
        <w:rPr>
          <w:color w:val="auto"/>
          <w:sz w:val="22"/>
          <w:szCs w:val="22"/>
        </w:rPr>
        <w:t xml:space="preserve">Our study will provide </w:t>
      </w:r>
      <w:r w:rsidRPr="00FE338E">
        <w:rPr>
          <w:color w:val="auto"/>
          <w:sz w:val="22"/>
          <w:szCs w:val="22"/>
        </w:rPr>
        <w:t>policy makers with data about whether self-tests ca</w:t>
      </w:r>
      <w:r>
        <w:rPr>
          <w:color w:val="auto"/>
          <w:sz w:val="22"/>
          <w:szCs w:val="22"/>
        </w:rPr>
        <w:t>n</w:t>
      </w:r>
      <w:r w:rsidRPr="00FE338E">
        <w:rPr>
          <w:color w:val="auto"/>
          <w:sz w:val="22"/>
          <w:szCs w:val="22"/>
        </w:rPr>
        <w:t xml:space="preserve"> be used to increase male testing for HIV and reduce HIV incidence through knowing</w:t>
      </w:r>
      <w:r>
        <w:rPr>
          <w:color w:val="auto"/>
          <w:sz w:val="22"/>
          <w:szCs w:val="22"/>
        </w:rPr>
        <w:t xml:space="preserve"> ones’</w:t>
      </w:r>
      <w:r w:rsidRPr="00FE338E">
        <w:rPr>
          <w:color w:val="auto"/>
          <w:sz w:val="22"/>
          <w:szCs w:val="22"/>
        </w:rPr>
        <w:t xml:space="preserve"> status, </w:t>
      </w:r>
      <w:r>
        <w:rPr>
          <w:color w:val="auto"/>
          <w:sz w:val="22"/>
          <w:szCs w:val="22"/>
        </w:rPr>
        <w:t xml:space="preserve">timely </w:t>
      </w:r>
      <w:r w:rsidRPr="00FE338E">
        <w:rPr>
          <w:color w:val="auto"/>
          <w:sz w:val="22"/>
          <w:szCs w:val="22"/>
        </w:rPr>
        <w:t>treatment, and sexual risk reduction</w:t>
      </w:r>
      <w:r>
        <w:rPr>
          <w:color w:val="auto"/>
          <w:sz w:val="22"/>
          <w:szCs w:val="23"/>
        </w:rPr>
        <w:t xml:space="preserve"> after testing. </w:t>
      </w:r>
      <w:r>
        <w:rPr>
          <w:sz w:val="22"/>
        </w:rPr>
        <w:t>We have also incorporated qualitative methods into this study in order to better understand how and why the intervention does or does not work.</w:t>
      </w:r>
      <w:r>
        <w:rPr>
          <w:color w:val="auto"/>
          <w:sz w:val="22"/>
          <w:szCs w:val="23"/>
        </w:rPr>
        <w:t xml:space="preserve"> If successful, this intervention would provide a more effective way of reaching men</w:t>
      </w:r>
      <w:r w:rsidRPr="00FE338E">
        <w:rPr>
          <w:color w:val="auto"/>
          <w:sz w:val="22"/>
          <w:szCs w:val="22"/>
        </w:rPr>
        <w:t xml:space="preserve">. </w:t>
      </w:r>
      <w:r>
        <w:rPr>
          <w:color w:val="auto"/>
          <w:sz w:val="22"/>
          <w:szCs w:val="22"/>
        </w:rPr>
        <w:t xml:space="preserve">We believe there is high potential for this intervention to be implemented in multiple settings. HIV self-testing with sexual partners, if effective, may have implications for other populations such as young women and adolescent girls at risk for HIV, commercial sex workers, and MSM. </w:t>
      </w:r>
      <w:r>
        <w:rPr>
          <w:sz w:val="22"/>
        </w:rPr>
        <w:t xml:space="preserve">Furthermore, if the intervention is found to be ineffective, this impact evaluation will be useful for guiding public health decisions about where and how self-testing should be promoted. </w:t>
      </w:r>
    </w:p>
    <w:p w:rsidR="00745265" w:rsidRPr="00995051" w:rsidRDefault="00745265" w:rsidP="00064FE5">
      <w:pPr>
        <w:pStyle w:val="text"/>
        <w:ind w:firstLine="0"/>
        <w:rPr>
          <w:color w:val="0070C0"/>
        </w:rPr>
      </w:pPr>
    </w:p>
    <w:p w:rsidR="00E043DB" w:rsidRPr="00AB69D4" w:rsidRDefault="00E043DB" w:rsidP="00E043DB">
      <w:pPr>
        <w:pStyle w:val="Heading1"/>
        <w:numPr>
          <w:ilvl w:val="0"/>
          <w:numId w:val="2"/>
        </w:numPr>
        <w:spacing w:before="0" w:after="120" w:line="240" w:lineRule="auto"/>
        <w:ind w:left="720" w:hanging="720"/>
        <w:rPr>
          <w:rFonts w:ascii="Arial" w:hAnsi="Arial" w:cs="Arial"/>
          <w:sz w:val="24"/>
        </w:rPr>
      </w:pPr>
      <w:r w:rsidRPr="00AB69D4">
        <w:rPr>
          <w:rFonts w:ascii="Arial" w:hAnsi="Arial" w:cs="Arial"/>
          <w:sz w:val="24"/>
        </w:rPr>
        <w:t>STUDY TIMELINE</w:t>
      </w:r>
    </w:p>
    <w:p w:rsidR="00E043DB" w:rsidRPr="00AB69D4" w:rsidRDefault="00E043DB" w:rsidP="00E043DB">
      <w:pPr>
        <w:spacing w:after="120" w:line="240" w:lineRule="auto"/>
        <w:rPr>
          <w:rFonts w:ascii="Arial" w:hAnsi="Arial"/>
        </w:rPr>
      </w:pPr>
      <w:r w:rsidRPr="00AB69D4">
        <w:rPr>
          <w:rFonts w:ascii="Arial" w:hAnsi="Arial"/>
        </w:rPr>
        <w:t>The period planned for the project is1</w:t>
      </w:r>
      <w:r>
        <w:rPr>
          <w:rFonts w:ascii="Arial" w:hAnsi="Arial"/>
        </w:rPr>
        <w:t>3</w:t>
      </w:r>
      <w:r w:rsidRPr="00AB69D4">
        <w:rPr>
          <w:rFonts w:ascii="Arial" w:hAnsi="Arial"/>
        </w:rPr>
        <w:t xml:space="preserve"> months as shown in the tablebelow:</w:t>
      </w:r>
    </w:p>
    <w:p w:rsidR="00E043DB" w:rsidRDefault="00E043DB" w:rsidP="00E043DB">
      <w:pPr>
        <w:spacing w:after="0" w:line="240" w:lineRule="auto"/>
        <w:rPr>
          <w:rFonts w:ascii="Arial" w:hAnsi="Arial" w:cs="Arial"/>
          <w:b/>
        </w:rPr>
      </w:pPr>
      <w:r w:rsidRPr="00AB69D4">
        <w:rPr>
          <w:rFonts w:ascii="Arial" w:hAnsi="Arial" w:cs="Arial"/>
          <w:b/>
        </w:rPr>
        <w:t xml:space="preserve">Table 1: </w:t>
      </w:r>
      <w:r>
        <w:rPr>
          <w:rFonts w:ascii="Arial" w:hAnsi="Arial" w:cs="Arial"/>
          <w:b/>
        </w:rPr>
        <w:t>Study</w:t>
      </w:r>
      <w:r w:rsidRPr="00AB69D4">
        <w:rPr>
          <w:rFonts w:ascii="Arial" w:hAnsi="Arial" w:cs="Arial"/>
          <w:b/>
        </w:rPr>
        <w:t xml:space="preserve"> Timeline</w:t>
      </w:r>
    </w:p>
    <w:p w:rsidR="00E043DB" w:rsidRDefault="00E043DB" w:rsidP="00E043DB">
      <w:pPr>
        <w:rPr>
          <w:noProof/>
        </w:rPr>
      </w:pPr>
      <w:r>
        <w:rPr>
          <w:noProof/>
        </w:rPr>
        <w:drawing>
          <wp:inline distT="0" distB="0" distL="0" distR="0">
            <wp:extent cx="4109884" cy="1958017"/>
            <wp:effectExtent l="0" t="0" r="508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10260" cy="1958196"/>
                    </a:xfrm>
                    <a:prstGeom prst="rect">
                      <a:avLst/>
                    </a:prstGeom>
                    <a:noFill/>
                    <a:ln>
                      <a:noFill/>
                    </a:ln>
                  </pic:spPr>
                </pic:pic>
              </a:graphicData>
            </a:graphic>
          </wp:inline>
        </w:drawing>
      </w:r>
    </w:p>
    <w:p w:rsidR="00E043DB" w:rsidRDefault="00E043DB" w:rsidP="00E043DB"/>
    <w:p w:rsidR="00626C35" w:rsidRDefault="00626C35" w:rsidP="005156C1">
      <w:pPr>
        <w:numPr>
          <w:ilvl w:val="0"/>
          <w:numId w:val="2"/>
        </w:numPr>
        <w:spacing w:after="120" w:line="240" w:lineRule="auto"/>
        <w:rPr>
          <w:rFonts w:ascii="Arial" w:eastAsia="Times New Roman" w:hAnsi="Arial" w:cs="Arial"/>
          <w:b/>
          <w:bCs/>
          <w:kern w:val="32"/>
          <w:sz w:val="24"/>
          <w:szCs w:val="32"/>
        </w:rPr>
      </w:pPr>
      <w:r w:rsidRPr="00067B27">
        <w:rPr>
          <w:rFonts w:ascii="Arial" w:eastAsia="Times New Roman" w:hAnsi="Arial" w:cs="Arial"/>
          <w:b/>
          <w:bCs/>
          <w:kern w:val="32"/>
          <w:sz w:val="24"/>
          <w:szCs w:val="32"/>
        </w:rPr>
        <w:t>BUDGET</w:t>
      </w:r>
    </w:p>
    <w:p w:rsidR="008A2A9B" w:rsidRPr="008A2A9B" w:rsidRDefault="008A2A9B" w:rsidP="008A2A9B">
      <w:pPr>
        <w:spacing w:after="0" w:line="240" w:lineRule="auto"/>
        <w:rPr>
          <w:rFonts w:ascii="Arial" w:hAnsi="Arial" w:cs="Arial"/>
          <w:b/>
        </w:rPr>
      </w:pPr>
      <w:r w:rsidRPr="008A2A9B">
        <w:rPr>
          <w:rFonts w:ascii="Arial" w:hAnsi="Arial" w:cs="Arial"/>
          <w:b/>
        </w:rPr>
        <w:t>Table 2: University of North Carolina Budget</w:t>
      </w:r>
    </w:p>
    <w:tbl>
      <w:tblPr>
        <w:tblStyle w:val="TableGrid"/>
        <w:tblW w:w="0" w:type="auto"/>
        <w:jc w:val="center"/>
        <w:tblLook w:val="04A0" w:firstRow="1" w:lastRow="0" w:firstColumn="1" w:lastColumn="0" w:noHBand="0" w:noVBand="1"/>
      </w:tblPr>
      <w:tblGrid>
        <w:gridCol w:w="3060"/>
        <w:gridCol w:w="1900"/>
      </w:tblGrid>
      <w:tr w:rsidR="00527770" w:rsidRPr="00995051" w:rsidTr="00527770">
        <w:trPr>
          <w:jc w:val="center"/>
        </w:trPr>
        <w:tc>
          <w:tcPr>
            <w:tcW w:w="3060" w:type="dxa"/>
            <w:vAlign w:val="bottom"/>
          </w:tcPr>
          <w:p w:rsidR="00527770" w:rsidRPr="005F079C" w:rsidRDefault="00527770" w:rsidP="008A2A9B">
            <w:pPr>
              <w:pStyle w:val="text"/>
              <w:ind w:firstLine="0"/>
              <w:rPr>
                <w:i/>
              </w:rPr>
            </w:pPr>
            <w:r w:rsidRPr="005F079C">
              <w:rPr>
                <w:i/>
              </w:rPr>
              <w:t>CATEGORY</w:t>
            </w:r>
          </w:p>
        </w:tc>
        <w:tc>
          <w:tcPr>
            <w:tcW w:w="1900" w:type="dxa"/>
            <w:vAlign w:val="bottom"/>
          </w:tcPr>
          <w:p w:rsidR="00527770" w:rsidRPr="005F079C" w:rsidRDefault="00527770" w:rsidP="008A2A9B">
            <w:pPr>
              <w:pStyle w:val="text"/>
              <w:ind w:firstLine="0"/>
              <w:rPr>
                <w:i/>
              </w:rPr>
            </w:pPr>
            <w:r w:rsidRPr="005F079C">
              <w:rPr>
                <w:i/>
              </w:rPr>
              <w:t>AMOUNT (USD)</w:t>
            </w:r>
          </w:p>
        </w:tc>
      </w:tr>
      <w:tr w:rsidR="00527770" w:rsidRPr="00995051" w:rsidTr="00527770">
        <w:trPr>
          <w:jc w:val="center"/>
        </w:trPr>
        <w:tc>
          <w:tcPr>
            <w:tcW w:w="3060" w:type="dxa"/>
            <w:vAlign w:val="bottom"/>
          </w:tcPr>
          <w:p w:rsidR="00527770" w:rsidRPr="005F079C" w:rsidRDefault="00527770" w:rsidP="008A2A9B">
            <w:pPr>
              <w:pStyle w:val="text"/>
              <w:ind w:firstLine="0"/>
            </w:pPr>
            <w:r w:rsidRPr="005F079C">
              <w:t>Personnel Costs</w:t>
            </w:r>
          </w:p>
        </w:tc>
        <w:tc>
          <w:tcPr>
            <w:tcW w:w="1900" w:type="dxa"/>
            <w:vAlign w:val="bottom"/>
          </w:tcPr>
          <w:p w:rsidR="00527770" w:rsidRPr="005F079C" w:rsidRDefault="005F079C" w:rsidP="005F079C">
            <w:pPr>
              <w:pStyle w:val="text"/>
              <w:ind w:firstLine="0"/>
              <w:jc w:val="right"/>
            </w:pPr>
            <w:r w:rsidRPr="005F079C">
              <w:t>122</w:t>
            </w:r>
            <w:r w:rsidR="00527770" w:rsidRPr="005F079C">
              <w:t>,</w:t>
            </w:r>
            <w:r w:rsidRPr="005F079C">
              <w:t>192</w:t>
            </w:r>
          </w:p>
        </w:tc>
      </w:tr>
      <w:tr w:rsidR="00527770" w:rsidRPr="00995051" w:rsidTr="00527770">
        <w:trPr>
          <w:jc w:val="center"/>
        </w:trPr>
        <w:tc>
          <w:tcPr>
            <w:tcW w:w="3060" w:type="dxa"/>
            <w:vAlign w:val="bottom"/>
          </w:tcPr>
          <w:p w:rsidR="00527770" w:rsidRPr="005F079C" w:rsidRDefault="00527770" w:rsidP="008A2A9B">
            <w:pPr>
              <w:pStyle w:val="text"/>
              <w:ind w:firstLine="0"/>
            </w:pPr>
            <w:r w:rsidRPr="005F079C">
              <w:t>Travel Costs</w:t>
            </w:r>
          </w:p>
        </w:tc>
        <w:tc>
          <w:tcPr>
            <w:tcW w:w="1900" w:type="dxa"/>
            <w:vAlign w:val="bottom"/>
          </w:tcPr>
          <w:p w:rsidR="00527770" w:rsidRPr="005F079C" w:rsidRDefault="005F079C" w:rsidP="00527770">
            <w:pPr>
              <w:pStyle w:val="text"/>
              <w:ind w:firstLine="0"/>
              <w:jc w:val="right"/>
            </w:pPr>
            <w:r w:rsidRPr="005F079C">
              <w:t>12,7</w:t>
            </w:r>
            <w:r w:rsidR="00527770" w:rsidRPr="005F079C">
              <w:t>50</w:t>
            </w:r>
          </w:p>
        </w:tc>
      </w:tr>
      <w:tr w:rsidR="005F079C" w:rsidRPr="00995051" w:rsidTr="00527770">
        <w:trPr>
          <w:jc w:val="center"/>
        </w:trPr>
        <w:tc>
          <w:tcPr>
            <w:tcW w:w="3060" w:type="dxa"/>
            <w:vAlign w:val="bottom"/>
          </w:tcPr>
          <w:p w:rsidR="005F079C" w:rsidRPr="005F079C" w:rsidRDefault="005F079C" w:rsidP="007C6133">
            <w:pPr>
              <w:pStyle w:val="text"/>
              <w:ind w:firstLine="0"/>
            </w:pPr>
            <w:r w:rsidRPr="005F079C">
              <w:t>Other direct costs</w:t>
            </w:r>
          </w:p>
        </w:tc>
        <w:tc>
          <w:tcPr>
            <w:tcW w:w="1900" w:type="dxa"/>
            <w:vAlign w:val="bottom"/>
          </w:tcPr>
          <w:p w:rsidR="005F079C" w:rsidRPr="005F079C" w:rsidRDefault="005F079C" w:rsidP="007C6133">
            <w:pPr>
              <w:pStyle w:val="text"/>
              <w:ind w:firstLine="0"/>
              <w:jc w:val="right"/>
            </w:pPr>
            <w:r w:rsidRPr="005F079C">
              <w:t>15,978</w:t>
            </w:r>
          </w:p>
        </w:tc>
      </w:tr>
      <w:tr w:rsidR="005F079C" w:rsidRPr="00995051" w:rsidTr="00527770">
        <w:trPr>
          <w:jc w:val="center"/>
        </w:trPr>
        <w:tc>
          <w:tcPr>
            <w:tcW w:w="3060" w:type="dxa"/>
            <w:vAlign w:val="bottom"/>
          </w:tcPr>
          <w:p w:rsidR="005F079C" w:rsidRPr="005F079C" w:rsidRDefault="005F079C" w:rsidP="008A2A9B">
            <w:pPr>
              <w:pStyle w:val="text"/>
              <w:ind w:firstLine="0"/>
            </w:pPr>
            <w:r w:rsidRPr="005F079C">
              <w:t>Indirect cost</w:t>
            </w:r>
          </w:p>
        </w:tc>
        <w:tc>
          <w:tcPr>
            <w:tcW w:w="1900" w:type="dxa"/>
            <w:vAlign w:val="bottom"/>
          </w:tcPr>
          <w:p w:rsidR="005F079C" w:rsidRPr="005F079C" w:rsidRDefault="005F079C" w:rsidP="005F079C">
            <w:pPr>
              <w:pStyle w:val="text"/>
              <w:ind w:firstLine="0"/>
              <w:jc w:val="right"/>
            </w:pPr>
            <w:r w:rsidRPr="005F079C">
              <w:t>17,375</w:t>
            </w:r>
          </w:p>
        </w:tc>
      </w:tr>
      <w:tr w:rsidR="005F079C" w:rsidRPr="00995051" w:rsidTr="00527770">
        <w:trPr>
          <w:jc w:val="center"/>
        </w:trPr>
        <w:tc>
          <w:tcPr>
            <w:tcW w:w="3060" w:type="dxa"/>
            <w:vAlign w:val="bottom"/>
          </w:tcPr>
          <w:p w:rsidR="005F079C" w:rsidRPr="005F079C" w:rsidRDefault="005F079C" w:rsidP="008A2A9B">
            <w:pPr>
              <w:pStyle w:val="text"/>
              <w:ind w:firstLine="0"/>
              <w:rPr>
                <w:b/>
              </w:rPr>
            </w:pPr>
            <w:r w:rsidRPr="005F079C">
              <w:rPr>
                <w:b/>
              </w:rPr>
              <w:t>TOTAL</w:t>
            </w:r>
          </w:p>
        </w:tc>
        <w:tc>
          <w:tcPr>
            <w:tcW w:w="1900" w:type="dxa"/>
            <w:vAlign w:val="bottom"/>
          </w:tcPr>
          <w:p w:rsidR="005F079C" w:rsidRPr="005F079C" w:rsidRDefault="005F079C" w:rsidP="00527770">
            <w:pPr>
              <w:pStyle w:val="text"/>
              <w:ind w:firstLine="0"/>
              <w:jc w:val="right"/>
              <w:rPr>
                <w:b/>
              </w:rPr>
            </w:pPr>
            <w:r w:rsidRPr="005F079C">
              <w:rPr>
                <w:b/>
              </w:rPr>
              <w:t>168,295</w:t>
            </w:r>
          </w:p>
        </w:tc>
      </w:tr>
    </w:tbl>
    <w:p w:rsidR="008A2A9B" w:rsidRDefault="008A2A9B" w:rsidP="008A2A9B">
      <w:pPr>
        <w:spacing w:after="0" w:line="240" w:lineRule="auto"/>
        <w:rPr>
          <w:rFonts w:ascii="Arial" w:hAnsi="Arial" w:cs="Arial"/>
          <w:b/>
        </w:rPr>
      </w:pPr>
    </w:p>
    <w:p w:rsidR="008A2A9B" w:rsidRPr="008A2A9B" w:rsidRDefault="008A2A9B" w:rsidP="008A2A9B">
      <w:pPr>
        <w:spacing w:after="0" w:line="240" w:lineRule="auto"/>
        <w:rPr>
          <w:rFonts w:ascii="Arial" w:hAnsi="Arial" w:cs="Arial"/>
          <w:b/>
        </w:rPr>
      </w:pPr>
      <w:r w:rsidRPr="008A2A9B">
        <w:rPr>
          <w:rFonts w:ascii="Arial" w:hAnsi="Arial" w:cs="Arial"/>
          <w:b/>
        </w:rPr>
        <w:t xml:space="preserve">Table 3: Impact Research and </w:t>
      </w:r>
      <w:r w:rsidR="00E71BD8" w:rsidRPr="008A2A9B">
        <w:rPr>
          <w:rFonts w:ascii="Arial" w:hAnsi="Arial" w:cs="Arial"/>
          <w:b/>
        </w:rPr>
        <w:t>Development</w:t>
      </w:r>
      <w:r w:rsidR="00E71BD8">
        <w:rPr>
          <w:rFonts w:ascii="Arial" w:hAnsi="Arial" w:cs="Arial"/>
          <w:b/>
        </w:rPr>
        <w:t xml:space="preserve"> Organization B</w:t>
      </w:r>
      <w:r w:rsidRPr="008A2A9B">
        <w:rPr>
          <w:rFonts w:ascii="Arial" w:hAnsi="Arial" w:cs="Arial"/>
          <w:b/>
        </w:rPr>
        <w:t>udget</w:t>
      </w:r>
    </w:p>
    <w:tbl>
      <w:tblPr>
        <w:tblStyle w:val="TableGrid"/>
        <w:tblW w:w="0" w:type="auto"/>
        <w:jc w:val="center"/>
        <w:tblLook w:val="04A0" w:firstRow="1" w:lastRow="0" w:firstColumn="1" w:lastColumn="0" w:noHBand="0" w:noVBand="1"/>
      </w:tblPr>
      <w:tblGrid>
        <w:gridCol w:w="3060"/>
        <w:gridCol w:w="1887"/>
      </w:tblGrid>
      <w:tr w:rsidR="00527770" w:rsidRPr="00995051" w:rsidTr="00527770">
        <w:trPr>
          <w:jc w:val="center"/>
        </w:trPr>
        <w:tc>
          <w:tcPr>
            <w:tcW w:w="3060" w:type="dxa"/>
            <w:vAlign w:val="bottom"/>
          </w:tcPr>
          <w:p w:rsidR="00527770" w:rsidRPr="005F079C" w:rsidRDefault="00527770" w:rsidP="00A71453">
            <w:pPr>
              <w:pStyle w:val="text"/>
              <w:ind w:firstLine="0"/>
              <w:rPr>
                <w:i/>
              </w:rPr>
            </w:pPr>
            <w:r w:rsidRPr="005F079C">
              <w:rPr>
                <w:i/>
              </w:rPr>
              <w:t>CATEGORY</w:t>
            </w:r>
          </w:p>
        </w:tc>
        <w:tc>
          <w:tcPr>
            <w:tcW w:w="1887" w:type="dxa"/>
            <w:vAlign w:val="bottom"/>
          </w:tcPr>
          <w:p w:rsidR="00527770" w:rsidRPr="005F079C" w:rsidRDefault="00527770" w:rsidP="00A71453">
            <w:pPr>
              <w:pStyle w:val="text"/>
              <w:ind w:firstLine="0"/>
              <w:rPr>
                <w:i/>
              </w:rPr>
            </w:pPr>
            <w:r w:rsidRPr="005F079C">
              <w:rPr>
                <w:i/>
              </w:rPr>
              <w:t>AMOUNT (USD)</w:t>
            </w:r>
          </w:p>
        </w:tc>
      </w:tr>
      <w:tr w:rsidR="00527770" w:rsidRPr="00995051" w:rsidTr="00527770">
        <w:trPr>
          <w:jc w:val="center"/>
        </w:trPr>
        <w:tc>
          <w:tcPr>
            <w:tcW w:w="3060" w:type="dxa"/>
            <w:vAlign w:val="bottom"/>
          </w:tcPr>
          <w:p w:rsidR="00527770" w:rsidRPr="005F079C" w:rsidRDefault="00527770" w:rsidP="00A71453">
            <w:pPr>
              <w:pStyle w:val="text"/>
              <w:ind w:firstLine="0"/>
            </w:pPr>
            <w:r w:rsidRPr="005F079C">
              <w:t>Personnel Costs</w:t>
            </w:r>
          </w:p>
        </w:tc>
        <w:tc>
          <w:tcPr>
            <w:tcW w:w="1887" w:type="dxa"/>
            <w:vAlign w:val="bottom"/>
          </w:tcPr>
          <w:p w:rsidR="00527770" w:rsidRPr="005F079C" w:rsidRDefault="005F079C" w:rsidP="00527770">
            <w:pPr>
              <w:pStyle w:val="text"/>
              <w:ind w:firstLine="0"/>
              <w:jc w:val="right"/>
            </w:pPr>
            <w:r w:rsidRPr="005F079C">
              <w:t>43,284</w:t>
            </w:r>
          </w:p>
        </w:tc>
      </w:tr>
      <w:tr w:rsidR="00527770" w:rsidRPr="00995051" w:rsidTr="00527770">
        <w:trPr>
          <w:jc w:val="center"/>
        </w:trPr>
        <w:tc>
          <w:tcPr>
            <w:tcW w:w="3060" w:type="dxa"/>
            <w:vAlign w:val="bottom"/>
          </w:tcPr>
          <w:p w:rsidR="00527770" w:rsidRPr="005F079C" w:rsidRDefault="00527770" w:rsidP="00A71453">
            <w:pPr>
              <w:pStyle w:val="text"/>
              <w:ind w:firstLine="0"/>
            </w:pPr>
            <w:r w:rsidRPr="005F079C">
              <w:t>Travel Costs</w:t>
            </w:r>
          </w:p>
        </w:tc>
        <w:tc>
          <w:tcPr>
            <w:tcW w:w="1887" w:type="dxa"/>
            <w:vAlign w:val="bottom"/>
          </w:tcPr>
          <w:p w:rsidR="00527770" w:rsidRPr="005F079C" w:rsidRDefault="00527770" w:rsidP="005F079C">
            <w:pPr>
              <w:pStyle w:val="text"/>
              <w:ind w:firstLine="0"/>
              <w:jc w:val="right"/>
            </w:pPr>
            <w:r w:rsidRPr="005F079C">
              <w:t>1,</w:t>
            </w:r>
            <w:r w:rsidR="005F079C" w:rsidRPr="005F079C">
              <w:t>120</w:t>
            </w:r>
          </w:p>
        </w:tc>
      </w:tr>
      <w:tr w:rsidR="00527770" w:rsidRPr="00995051" w:rsidTr="00527770">
        <w:trPr>
          <w:jc w:val="center"/>
        </w:trPr>
        <w:tc>
          <w:tcPr>
            <w:tcW w:w="3060" w:type="dxa"/>
            <w:vAlign w:val="bottom"/>
          </w:tcPr>
          <w:p w:rsidR="00527770" w:rsidRPr="005F079C" w:rsidRDefault="00527770" w:rsidP="00A71453">
            <w:pPr>
              <w:pStyle w:val="text"/>
              <w:ind w:firstLine="0"/>
            </w:pPr>
            <w:r w:rsidRPr="005F079C">
              <w:t>Materials &amp; Supplies</w:t>
            </w:r>
          </w:p>
        </w:tc>
        <w:tc>
          <w:tcPr>
            <w:tcW w:w="1887" w:type="dxa"/>
            <w:vAlign w:val="bottom"/>
          </w:tcPr>
          <w:p w:rsidR="00527770" w:rsidRPr="005F079C" w:rsidRDefault="005F079C" w:rsidP="00527770">
            <w:pPr>
              <w:pStyle w:val="text"/>
              <w:ind w:firstLine="0"/>
              <w:jc w:val="right"/>
            </w:pPr>
            <w:r w:rsidRPr="005F079C">
              <w:t>65,249</w:t>
            </w:r>
          </w:p>
        </w:tc>
      </w:tr>
      <w:tr w:rsidR="00527770" w:rsidRPr="00995051" w:rsidTr="00527770">
        <w:trPr>
          <w:jc w:val="center"/>
        </w:trPr>
        <w:tc>
          <w:tcPr>
            <w:tcW w:w="3060" w:type="dxa"/>
            <w:vAlign w:val="bottom"/>
          </w:tcPr>
          <w:p w:rsidR="00527770" w:rsidRPr="005F079C" w:rsidRDefault="00527770" w:rsidP="00A71453">
            <w:pPr>
              <w:pStyle w:val="text"/>
              <w:ind w:firstLine="0"/>
            </w:pPr>
            <w:r w:rsidRPr="005F079C">
              <w:t>Other direct costs</w:t>
            </w:r>
          </w:p>
        </w:tc>
        <w:tc>
          <w:tcPr>
            <w:tcW w:w="1887" w:type="dxa"/>
            <w:vAlign w:val="bottom"/>
          </w:tcPr>
          <w:p w:rsidR="00527770" w:rsidRPr="005F079C" w:rsidRDefault="00527770" w:rsidP="005F079C">
            <w:pPr>
              <w:pStyle w:val="text"/>
              <w:ind w:firstLine="0"/>
              <w:jc w:val="right"/>
            </w:pPr>
            <w:r w:rsidRPr="005F079C">
              <w:t>4,</w:t>
            </w:r>
            <w:r w:rsidR="005F079C" w:rsidRPr="005F079C">
              <w:t>478</w:t>
            </w:r>
          </w:p>
        </w:tc>
      </w:tr>
      <w:tr w:rsidR="005F079C" w:rsidRPr="00995051" w:rsidTr="00527770">
        <w:trPr>
          <w:jc w:val="center"/>
        </w:trPr>
        <w:tc>
          <w:tcPr>
            <w:tcW w:w="3060" w:type="dxa"/>
            <w:vAlign w:val="bottom"/>
          </w:tcPr>
          <w:p w:rsidR="005F079C" w:rsidRPr="005F079C" w:rsidRDefault="005F079C" w:rsidP="00A71453">
            <w:pPr>
              <w:pStyle w:val="text"/>
              <w:ind w:firstLine="0"/>
            </w:pPr>
            <w:r w:rsidRPr="005F079C">
              <w:t>Indirect cost</w:t>
            </w:r>
          </w:p>
        </w:tc>
        <w:tc>
          <w:tcPr>
            <w:tcW w:w="1887" w:type="dxa"/>
            <w:vAlign w:val="bottom"/>
          </w:tcPr>
          <w:p w:rsidR="005F079C" w:rsidRPr="005F079C" w:rsidRDefault="005F079C" w:rsidP="005F079C">
            <w:pPr>
              <w:pStyle w:val="text"/>
              <w:ind w:firstLine="0"/>
              <w:jc w:val="right"/>
            </w:pPr>
            <w:r w:rsidRPr="005F079C">
              <w:t>17,120</w:t>
            </w:r>
          </w:p>
        </w:tc>
      </w:tr>
      <w:tr w:rsidR="00527770" w:rsidRPr="00995051" w:rsidTr="00527770">
        <w:trPr>
          <w:jc w:val="center"/>
        </w:trPr>
        <w:tc>
          <w:tcPr>
            <w:tcW w:w="3060" w:type="dxa"/>
            <w:vAlign w:val="bottom"/>
          </w:tcPr>
          <w:p w:rsidR="00527770" w:rsidRPr="005F079C" w:rsidRDefault="00527770" w:rsidP="00A71453">
            <w:pPr>
              <w:pStyle w:val="text"/>
              <w:ind w:firstLine="0"/>
              <w:rPr>
                <w:b/>
              </w:rPr>
            </w:pPr>
            <w:r w:rsidRPr="005F079C">
              <w:rPr>
                <w:b/>
              </w:rPr>
              <w:t>TOTAL</w:t>
            </w:r>
          </w:p>
        </w:tc>
        <w:tc>
          <w:tcPr>
            <w:tcW w:w="1887" w:type="dxa"/>
            <w:vAlign w:val="bottom"/>
          </w:tcPr>
          <w:p w:rsidR="00527770" w:rsidRPr="005F079C" w:rsidRDefault="005F079C" w:rsidP="005F079C">
            <w:pPr>
              <w:pStyle w:val="text"/>
              <w:ind w:firstLine="0"/>
              <w:jc w:val="right"/>
              <w:rPr>
                <w:b/>
              </w:rPr>
            </w:pPr>
            <w:r w:rsidRPr="005F079C">
              <w:rPr>
                <w:b/>
              </w:rPr>
              <w:t>131</w:t>
            </w:r>
            <w:r w:rsidR="00527770" w:rsidRPr="005F079C">
              <w:rPr>
                <w:b/>
              </w:rPr>
              <w:t>,</w:t>
            </w:r>
            <w:r w:rsidRPr="005F079C">
              <w:rPr>
                <w:b/>
              </w:rPr>
              <w:t>250</w:t>
            </w:r>
          </w:p>
        </w:tc>
      </w:tr>
    </w:tbl>
    <w:p w:rsidR="008A2A9B" w:rsidRPr="00067B27" w:rsidRDefault="008A2A9B" w:rsidP="000950C2">
      <w:pPr>
        <w:spacing w:after="120" w:line="240" w:lineRule="auto"/>
        <w:ind w:left="510"/>
        <w:rPr>
          <w:rFonts w:ascii="Arial" w:eastAsia="Times New Roman" w:hAnsi="Arial" w:cs="Arial"/>
          <w:b/>
          <w:bCs/>
          <w:kern w:val="32"/>
          <w:sz w:val="24"/>
          <w:szCs w:val="32"/>
        </w:rPr>
      </w:pPr>
    </w:p>
    <w:p w:rsidR="00DA4D00" w:rsidRDefault="00DA4D00">
      <w:pPr>
        <w:spacing w:after="0" w:line="240" w:lineRule="auto"/>
        <w:rPr>
          <w:rFonts w:ascii="Arial" w:eastAsia="Times New Roman" w:hAnsi="Arial" w:cs="Arial"/>
          <w:b/>
          <w:bCs/>
          <w:kern w:val="32"/>
          <w:sz w:val="24"/>
          <w:szCs w:val="32"/>
        </w:rPr>
      </w:pPr>
      <w:r>
        <w:rPr>
          <w:rFonts w:ascii="Arial" w:eastAsia="Times New Roman" w:hAnsi="Arial" w:cs="Arial"/>
          <w:b/>
          <w:bCs/>
          <w:kern w:val="32"/>
          <w:sz w:val="24"/>
          <w:szCs w:val="32"/>
        </w:rPr>
        <w:br w:type="page"/>
      </w:r>
    </w:p>
    <w:p w:rsidR="00626C35" w:rsidRPr="00067B27" w:rsidRDefault="00626C35" w:rsidP="005156C1">
      <w:pPr>
        <w:numPr>
          <w:ilvl w:val="0"/>
          <w:numId w:val="2"/>
        </w:numPr>
        <w:spacing w:after="120" w:line="240" w:lineRule="auto"/>
        <w:rPr>
          <w:rFonts w:ascii="Arial" w:eastAsia="Times New Roman" w:hAnsi="Arial" w:cs="Arial"/>
          <w:b/>
          <w:bCs/>
          <w:kern w:val="32"/>
          <w:sz w:val="24"/>
          <w:szCs w:val="32"/>
        </w:rPr>
      </w:pPr>
      <w:r w:rsidRPr="00067B27">
        <w:rPr>
          <w:rFonts w:ascii="Arial" w:eastAsia="Times New Roman" w:hAnsi="Arial" w:cs="Arial"/>
          <w:b/>
          <w:bCs/>
          <w:kern w:val="32"/>
          <w:sz w:val="24"/>
          <w:szCs w:val="32"/>
        </w:rPr>
        <w:t>APPENDICES</w:t>
      </w:r>
    </w:p>
    <w:p w:rsidR="00067B27" w:rsidRPr="005F079C" w:rsidRDefault="00067B27" w:rsidP="00067B27">
      <w:pPr>
        <w:pStyle w:val="ListParagraph"/>
        <w:ind w:left="0"/>
      </w:pPr>
      <w:r w:rsidRPr="005F079C">
        <w:t>Appendix 1</w:t>
      </w:r>
      <w:r w:rsidR="00450524" w:rsidRPr="005F079C">
        <w:t>:</w:t>
      </w:r>
      <w:r w:rsidR="0098320A">
        <w:t xml:space="preserve">Screening Questionnaire </w:t>
      </w:r>
    </w:p>
    <w:p w:rsidR="0098320A" w:rsidRPr="005F079C" w:rsidRDefault="0098320A" w:rsidP="0098320A">
      <w:pPr>
        <w:pStyle w:val="ListParagraph"/>
        <w:ind w:left="0"/>
      </w:pPr>
      <w:r>
        <w:t xml:space="preserve">Appendix 2: Written </w:t>
      </w:r>
      <w:r w:rsidRPr="005F079C">
        <w:t>Informed Consent</w:t>
      </w:r>
    </w:p>
    <w:p w:rsidR="0098320A" w:rsidRDefault="0098320A" w:rsidP="00067B27">
      <w:pPr>
        <w:pStyle w:val="ListParagraph"/>
        <w:ind w:left="0"/>
      </w:pPr>
      <w:r>
        <w:t>Appendix 3: Baseline Questionnaire</w:t>
      </w:r>
    </w:p>
    <w:p w:rsidR="00067B27" w:rsidRDefault="0098320A" w:rsidP="00067B27">
      <w:pPr>
        <w:pStyle w:val="ListParagraph"/>
        <w:ind w:left="0"/>
      </w:pPr>
      <w:r>
        <w:t>Appendix 4</w:t>
      </w:r>
      <w:r w:rsidR="00450524" w:rsidRPr="005F079C">
        <w:t>:</w:t>
      </w:r>
      <w:r w:rsidR="00891C10" w:rsidRPr="005F079C">
        <w:t>Oraquick</w:t>
      </w:r>
      <w:r w:rsidR="00067B27" w:rsidRPr="005F079C">
        <w:t xml:space="preserve"> instructions</w:t>
      </w:r>
    </w:p>
    <w:p w:rsidR="00DE17F9" w:rsidRDefault="00DE17F9" w:rsidP="00DE17F9">
      <w:pPr>
        <w:pStyle w:val="ListParagraph"/>
        <w:ind w:left="0"/>
      </w:pPr>
      <w:r>
        <w:t>Appendix 5: Follow-up Questionnaire</w:t>
      </w:r>
    </w:p>
    <w:p w:rsidR="00A37E0F" w:rsidRPr="005F079C" w:rsidRDefault="00A37E0F" w:rsidP="00DE17F9">
      <w:pPr>
        <w:pStyle w:val="ListParagraph"/>
        <w:ind w:left="0"/>
      </w:pPr>
      <w:r>
        <w:t>Appendix 6: Written Informed Consentfor In</w:t>
      </w:r>
      <w:r w:rsidR="00E043DB">
        <w:t>-</w:t>
      </w:r>
      <w:r>
        <w:t>depth Interview</w:t>
      </w:r>
    </w:p>
    <w:p w:rsidR="00067B27" w:rsidRPr="005F079C" w:rsidRDefault="00C20408" w:rsidP="00067B27">
      <w:pPr>
        <w:pStyle w:val="ListParagraph"/>
        <w:ind w:left="0"/>
      </w:pPr>
      <w:r w:rsidRPr="005F079C">
        <w:t xml:space="preserve">Appendix </w:t>
      </w:r>
      <w:r w:rsidR="00A37E0F">
        <w:t>7</w:t>
      </w:r>
      <w:r w:rsidR="00450524" w:rsidRPr="005F079C">
        <w:t>: In-depth Interview Guide</w:t>
      </w:r>
    </w:p>
    <w:p w:rsidR="00C20408" w:rsidRDefault="00DE17F9" w:rsidP="00C20408">
      <w:pPr>
        <w:pStyle w:val="ListParagraph"/>
        <w:ind w:left="0"/>
      </w:pPr>
      <w:r>
        <w:t xml:space="preserve">Appendix </w:t>
      </w:r>
      <w:r w:rsidR="00A37E0F">
        <w:t>8</w:t>
      </w:r>
      <w:r w:rsidR="002D12AF" w:rsidRPr="005F079C">
        <w:t>: Confidentiality Statement</w:t>
      </w:r>
    </w:p>
    <w:p w:rsidR="00C20408" w:rsidRPr="00450524" w:rsidRDefault="00C20408" w:rsidP="00C20408">
      <w:pPr>
        <w:pStyle w:val="ListParagraph"/>
        <w:ind w:left="0"/>
      </w:pPr>
    </w:p>
    <w:p w:rsidR="002D12AF" w:rsidRDefault="002D12AF" w:rsidP="00067B27">
      <w:pPr>
        <w:pStyle w:val="ListParagraph"/>
        <w:ind w:left="0"/>
      </w:pPr>
    </w:p>
    <w:p w:rsidR="00626C35" w:rsidRPr="00AB69D4" w:rsidRDefault="002F24DA" w:rsidP="002D12AF">
      <w:pPr>
        <w:pStyle w:val="Heading1"/>
        <w:spacing w:before="0" w:after="120" w:line="240" w:lineRule="auto"/>
        <w:rPr>
          <w:rFonts w:ascii="Arial" w:hAnsi="Arial" w:cs="Arial"/>
          <w:sz w:val="24"/>
        </w:rPr>
      </w:pPr>
      <w:bookmarkStart w:id="98" w:name="_Toc368498012"/>
      <w:r>
        <w:rPr>
          <w:rFonts w:ascii="Arial" w:hAnsi="Arial" w:cs="Arial"/>
          <w:sz w:val="24"/>
        </w:rPr>
        <w:br w:type="page"/>
      </w:r>
      <w:bookmarkStart w:id="99" w:name="_Toc391021507"/>
      <w:r w:rsidR="00626C35" w:rsidRPr="00AB69D4">
        <w:rPr>
          <w:rFonts w:ascii="Arial" w:hAnsi="Arial" w:cs="Arial"/>
          <w:sz w:val="24"/>
        </w:rPr>
        <w:t>ROLES AND RESPONSIBILITIES</w:t>
      </w:r>
      <w:bookmarkEnd w:id="98"/>
      <w:bookmarkEnd w:id="99"/>
    </w:p>
    <w:p w:rsidR="00626C35" w:rsidRPr="00AB69D4" w:rsidRDefault="00626C35" w:rsidP="00626C35">
      <w:pPr>
        <w:spacing w:after="0" w:line="240" w:lineRule="auto"/>
        <w:rPr>
          <w:rFonts w:ascii="Arial" w:hAnsi="Arial"/>
        </w:rPr>
      </w:pPr>
      <w:r w:rsidRPr="00AB69D4">
        <w:rPr>
          <w:rFonts w:ascii="Arial" w:hAnsi="Arial"/>
        </w:rPr>
        <w:t>The study is being conducted by Drs. Hars</w:t>
      </w:r>
      <w:r w:rsidR="00067B27">
        <w:rPr>
          <w:rFonts w:ascii="Arial" w:hAnsi="Arial"/>
        </w:rPr>
        <w:t xml:space="preserve">ha Thirumurthy and KawangoAgot, with support from </w:t>
      </w:r>
      <w:r>
        <w:rPr>
          <w:rFonts w:ascii="Arial" w:hAnsi="Arial"/>
        </w:rPr>
        <w:t>the Bill and Melinda Gates Foundation.</w:t>
      </w:r>
    </w:p>
    <w:p w:rsidR="00626C35" w:rsidRPr="00AB69D4" w:rsidRDefault="00626C35" w:rsidP="00626C35">
      <w:pPr>
        <w:spacing w:after="0" w:line="240" w:lineRule="auto"/>
        <w:rPr>
          <w:rFonts w:ascii="Arial" w:hAnsi="Arial"/>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044"/>
        <w:gridCol w:w="2430"/>
        <w:gridCol w:w="5893"/>
      </w:tblGrid>
      <w:tr w:rsidR="00626C35" w:rsidRPr="00AB69D4" w:rsidTr="00E228AB">
        <w:trPr>
          <w:cantSplit/>
          <w:trHeight w:val="260"/>
          <w:tblHeader/>
        </w:trPr>
        <w:tc>
          <w:tcPr>
            <w:tcW w:w="1044" w:type="dxa"/>
            <w:shd w:val="clear" w:color="auto" w:fill="D9D9D9"/>
            <w:tcMar>
              <w:top w:w="43" w:type="dxa"/>
              <w:left w:w="72" w:type="dxa"/>
              <w:bottom w:w="43" w:type="dxa"/>
              <w:right w:w="43" w:type="dxa"/>
            </w:tcMar>
            <w:vAlign w:val="center"/>
          </w:tcPr>
          <w:p w:rsidR="00626C35" w:rsidRPr="00AB69D4" w:rsidRDefault="00626C35" w:rsidP="00E228AB">
            <w:pPr>
              <w:jc w:val="center"/>
              <w:rPr>
                <w:rFonts w:ascii="Arial" w:hAnsi="Arial" w:cs="Arial"/>
                <w:b/>
                <w:bCs/>
                <w:sz w:val="16"/>
                <w:szCs w:val="24"/>
              </w:rPr>
            </w:pPr>
            <w:r w:rsidRPr="00AB69D4">
              <w:rPr>
                <w:rFonts w:ascii="Arial" w:hAnsi="Arial" w:cs="Arial"/>
                <w:b/>
                <w:bCs/>
                <w:sz w:val="16"/>
                <w:szCs w:val="24"/>
              </w:rPr>
              <w:t>Title</w:t>
            </w:r>
          </w:p>
        </w:tc>
        <w:tc>
          <w:tcPr>
            <w:tcW w:w="2430" w:type="dxa"/>
            <w:shd w:val="clear" w:color="auto" w:fill="D9D9D9"/>
            <w:tcMar>
              <w:top w:w="43" w:type="dxa"/>
              <w:left w:w="72" w:type="dxa"/>
              <w:bottom w:w="43" w:type="dxa"/>
              <w:right w:w="43" w:type="dxa"/>
            </w:tcMar>
            <w:vAlign w:val="center"/>
          </w:tcPr>
          <w:p w:rsidR="00626C35" w:rsidRPr="00AB69D4" w:rsidRDefault="00626C35" w:rsidP="00E228AB">
            <w:pPr>
              <w:jc w:val="center"/>
              <w:rPr>
                <w:rFonts w:ascii="Arial" w:hAnsi="Arial" w:cs="Arial"/>
                <w:b/>
                <w:bCs/>
                <w:sz w:val="16"/>
                <w:szCs w:val="24"/>
              </w:rPr>
            </w:pPr>
            <w:r w:rsidRPr="00AB69D4">
              <w:rPr>
                <w:rFonts w:ascii="Arial" w:hAnsi="Arial" w:cs="Arial"/>
                <w:b/>
                <w:bCs/>
                <w:sz w:val="16"/>
                <w:szCs w:val="24"/>
              </w:rPr>
              <w:t>Role</w:t>
            </w:r>
          </w:p>
        </w:tc>
        <w:tc>
          <w:tcPr>
            <w:tcW w:w="5893" w:type="dxa"/>
            <w:shd w:val="clear" w:color="auto" w:fill="D9D9D9"/>
            <w:tcMar>
              <w:top w:w="43" w:type="dxa"/>
              <w:left w:w="72" w:type="dxa"/>
              <w:bottom w:w="43" w:type="dxa"/>
              <w:right w:w="43" w:type="dxa"/>
            </w:tcMar>
            <w:vAlign w:val="center"/>
          </w:tcPr>
          <w:p w:rsidR="00626C35" w:rsidRPr="00AB69D4" w:rsidRDefault="00626C35" w:rsidP="00E228AB">
            <w:pPr>
              <w:jc w:val="center"/>
              <w:rPr>
                <w:rFonts w:ascii="Arial" w:hAnsi="Arial" w:cs="Arial"/>
                <w:b/>
                <w:bCs/>
                <w:sz w:val="16"/>
                <w:szCs w:val="24"/>
              </w:rPr>
            </w:pPr>
            <w:r w:rsidRPr="00AB69D4">
              <w:rPr>
                <w:rFonts w:ascii="Arial" w:hAnsi="Arial" w:cs="Arial"/>
                <w:b/>
                <w:bCs/>
                <w:sz w:val="16"/>
                <w:szCs w:val="24"/>
              </w:rPr>
              <w:t>Responsibilities</w:t>
            </w:r>
          </w:p>
        </w:tc>
      </w:tr>
      <w:tr w:rsidR="00626C35" w:rsidRPr="00AB69D4" w:rsidTr="00E228AB">
        <w:trPr>
          <w:cantSplit/>
        </w:trPr>
        <w:tc>
          <w:tcPr>
            <w:tcW w:w="1044" w:type="dxa"/>
            <w:tcMar>
              <w:top w:w="43" w:type="dxa"/>
              <w:left w:w="72" w:type="dxa"/>
              <w:bottom w:w="43" w:type="dxa"/>
              <w:right w:w="43" w:type="dxa"/>
            </w:tcMar>
          </w:tcPr>
          <w:p w:rsidR="00626C35" w:rsidRPr="00AB69D4" w:rsidRDefault="00626C35" w:rsidP="00E228AB">
            <w:pPr>
              <w:rPr>
                <w:rFonts w:ascii="Arial" w:hAnsi="Arial" w:cs="Arial"/>
                <w:sz w:val="16"/>
                <w:szCs w:val="24"/>
                <w:highlight w:val="yellow"/>
              </w:rPr>
            </w:pPr>
            <w:bookmarkStart w:id="100" w:name="_Toc527953324"/>
            <w:r w:rsidRPr="00AB69D4">
              <w:rPr>
                <w:rFonts w:ascii="Arial" w:hAnsi="Arial" w:cs="Arial"/>
                <w:sz w:val="16"/>
                <w:szCs w:val="24"/>
              </w:rPr>
              <w:t>PIs</w:t>
            </w:r>
          </w:p>
        </w:tc>
        <w:tc>
          <w:tcPr>
            <w:tcW w:w="2430" w:type="dxa"/>
            <w:tcMar>
              <w:top w:w="43" w:type="dxa"/>
              <w:left w:w="72" w:type="dxa"/>
              <w:bottom w:w="43" w:type="dxa"/>
              <w:right w:w="43" w:type="dxa"/>
            </w:tcMar>
          </w:tcPr>
          <w:p w:rsidR="00626C35" w:rsidRPr="00AB69D4" w:rsidRDefault="00626C35" w:rsidP="00E228AB">
            <w:pPr>
              <w:spacing w:after="0" w:line="240" w:lineRule="auto"/>
              <w:rPr>
                <w:rFonts w:ascii="Arial" w:hAnsi="Arial"/>
              </w:rPr>
            </w:pPr>
            <w:r w:rsidRPr="00AB69D4">
              <w:rPr>
                <w:rFonts w:ascii="Arial" w:hAnsi="Arial"/>
              </w:rPr>
              <w:t>Dr. Harsha Thirumurthy</w:t>
            </w:r>
          </w:p>
          <w:p w:rsidR="00626C35" w:rsidRPr="00AB69D4" w:rsidRDefault="00626C35" w:rsidP="00E228AB">
            <w:pPr>
              <w:spacing w:after="0" w:line="240" w:lineRule="auto"/>
              <w:rPr>
                <w:rFonts w:ascii="Arial" w:hAnsi="Arial"/>
              </w:rPr>
            </w:pPr>
            <w:r w:rsidRPr="00AB69D4">
              <w:rPr>
                <w:rFonts w:ascii="Arial" w:hAnsi="Arial"/>
              </w:rPr>
              <w:t>Dr. KawangoAgot</w:t>
            </w:r>
          </w:p>
        </w:tc>
        <w:tc>
          <w:tcPr>
            <w:tcW w:w="5893" w:type="dxa"/>
            <w:tcMar>
              <w:top w:w="43" w:type="dxa"/>
              <w:left w:w="72" w:type="dxa"/>
              <w:bottom w:w="43" w:type="dxa"/>
              <w:right w:w="43" w:type="dxa"/>
            </w:tcMar>
          </w:tcPr>
          <w:p w:rsidR="00626C35" w:rsidRPr="00AB69D4" w:rsidRDefault="00626C35" w:rsidP="00E228AB">
            <w:pPr>
              <w:pStyle w:val="Default"/>
              <w:rPr>
                <w:sz w:val="22"/>
                <w:szCs w:val="22"/>
              </w:rPr>
            </w:pPr>
            <w:r w:rsidRPr="00AB69D4">
              <w:rPr>
                <w:sz w:val="22"/>
                <w:szCs w:val="22"/>
              </w:rPr>
              <w:t xml:space="preserve">Dr. Thirumurthy </w:t>
            </w:r>
            <w:r w:rsidR="006414E7">
              <w:rPr>
                <w:sz w:val="22"/>
                <w:szCs w:val="22"/>
              </w:rPr>
              <w:t xml:space="preserve">and </w:t>
            </w:r>
            <w:r w:rsidRPr="00AB69D4">
              <w:rPr>
                <w:sz w:val="22"/>
                <w:szCs w:val="22"/>
              </w:rPr>
              <w:t xml:space="preserve">Dr. Kawango will </w:t>
            </w:r>
            <w:r w:rsidR="006414E7">
              <w:rPr>
                <w:sz w:val="22"/>
                <w:szCs w:val="22"/>
              </w:rPr>
              <w:t xml:space="preserve">lead the study and share responsibility for implementation of the study according to protocol. </w:t>
            </w:r>
          </w:p>
          <w:p w:rsidR="00626C35" w:rsidRPr="00AB69D4" w:rsidRDefault="00626C35" w:rsidP="00E228AB">
            <w:pPr>
              <w:pStyle w:val="Default"/>
              <w:rPr>
                <w:sz w:val="22"/>
                <w:szCs w:val="22"/>
              </w:rPr>
            </w:pPr>
          </w:p>
          <w:p w:rsidR="00626C35" w:rsidRPr="00AB69D4" w:rsidRDefault="00626C35" w:rsidP="00E228AB">
            <w:pPr>
              <w:pStyle w:val="Default"/>
              <w:rPr>
                <w:sz w:val="22"/>
                <w:szCs w:val="22"/>
              </w:rPr>
            </w:pPr>
            <w:r w:rsidRPr="00AB69D4">
              <w:rPr>
                <w:sz w:val="22"/>
                <w:szCs w:val="22"/>
              </w:rPr>
              <w:t xml:space="preserve">Dr. Kawango will </w:t>
            </w:r>
            <w:r>
              <w:rPr>
                <w:sz w:val="22"/>
                <w:szCs w:val="22"/>
              </w:rPr>
              <w:t xml:space="preserve">work </w:t>
            </w:r>
            <w:r w:rsidRPr="00AB69D4">
              <w:rPr>
                <w:sz w:val="22"/>
                <w:szCs w:val="22"/>
              </w:rPr>
              <w:t>wi</w:t>
            </w:r>
            <w:r>
              <w:rPr>
                <w:sz w:val="22"/>
                <w:szCs w:val="22"/>
              </w:rPr>
              <w:t>th the Study Coordinator and Dr. Oman</w:t>
            </w:r>
            <w:r w:rsidRPr="00AB69D4">
              <w:rPr>
                <w:sz w:val="22"/>
                <w:szCs w:val="22"/>
              </w:rPr>
              <w:t xml:space="preserve">ga to hire, train and supervise </w:t>
            </w:r>
            <w:r>
              <w:rPr>
                <w:sz w:val="22"/>
                <w:szCs w:val="22"/>
              </w:rPr>
              <w:t>RAs</w:t>
            </w:r>
            <w:r w:rsidRPr="00AB69D4">
              <w:rPr>
                <w:sz w:val="22"/>
                <w:szCs w:val="22"/>
              </w:rPr>
              <w:t xml:space="preserve"> who will be</w:t>
            </w:r>
            <w:r>
              <w:rPr>
                <w:sz w:val="22"/>
                <w:szCs w:val="22"/>
              </w:rPr>
              <w:t xml:space="preserve"> enrolling and interviewing participants</w:t>
            </w:r>
            <w:r w:rsidRPr="00AB69D4">
              <w:rPr>
                <w:sz w:val="22"/>
                <w:szCs w:val="22"/>
              </w:rPr>
              <w:t>; prepare weekly and other scheduled and un-scheduled progress reports; track clients</w:t>
            </w:r>
            <w:r>
              <w:rPr>
                <w:sz w:val="22"/>
                <w:szCs w:val="22"/>
              </w:rPr>
              <w:t>.</w:t>
            </w:r>
          </w:p>
          <w:p w:rsidR="00626C35" w:rsidRPr="00AB69D4" w:rsidRDefault="00626C35" w:rsidP="00E228AB">
            <w:pPr>
              <w:pStyle w:val="Default"/>
              <w:rPr>
                <w:sz w:val="22"/>
                <w:szCs w:val="22"/>
              </w:rPr>
            </w:pPr>
          </w:p>
          <w:p w:rsidR="00626C35" w:rsidRPr="00AB69D4" w:rsidRDefault="00626C35" w:rsidP="00E228AB">
            <w:pPr>
              <w:pStyle w:val="Default"/>
              <w:rPr>
                <w:sz w:val="22"/>
                <w:szCs w:val="22"/>
              </w:rPr>
            </w:pPr>
            <w:r>
              <w:rPr>
                <w:sz w:val="22"/>
                <w:szCs w:val="22"/>
              </w:rPr>
              <w:t xml:space="preserve">Dr. Thirumurthy </w:t>
            </w:r>
            <w:r w:rsidRPr="00AB69D4">
              <w:rPr>
                <w:sz w:val="22"/>
                <w:szCs w:val="22"/>
              </w:rPr>
              <w:t>will receive weekly field reports. He will also take responsibility for developing data collection tools, monitoring data quality, analyzing the data and writing up the results. as well as from the part-time Project Manager based at UNC (</w:t>
            </w:r>
            <w:r>
              <w:rPr>
                <w:sz w:val="22"/>
                <w:szCs w:val="22"/>
              </w:rPr>
              <w:t>Kate Murray</w:t>
            </w:r>
            <w:r w:rsidRPr="00AB69D4">
              <w:rPr>
                <w:sz w:val="22"/>
                <w:szCs w:val="22"/>
              </w:rPr>
              <w:t xml:space="preserve">) </w:t>
            </w:r>
          </w:p>
          <w:p w:rsidR="00626C35" w:rsidRPr="00AB69D4" w:rsidRDefault="00626C35" w:rsidP="00E228AB">
            <w:pPr>
              <w:rPr>
                <w:rFonts w:ascii="Arial" w:hAnsi="Arial" w:cs="Arial"/>
                <w:sz w:val="16"/>
                <w:szCs w:val="24"/>
                <w:highlight w:val="yellow"/>
              </w:rPr>
            </w:pPr>
          </w:p>
        </w:tc>
      </w:tr>
      <w:tr w:rsidR="00626C35" w:rsidRPr="00AB69D4" w:rsidTr="00E228AB">
        <w:trPr>
          <w:cantSplit/>
        </w:trPr>
        <w:tc>
          <w:tcPr>
            <w:tcW w:w="1044" w:type="dxa"/>
            <w:tcMar>
              <w:top w:w="43" w:type="dxa"/>
              <w:left w:w="72" w:type="dxa"/>
              <w:bottom w:w="43" w:type="dxa"/>
              <w:right w:w="43" w:type="dxa"/>
            </w:tcMar>
          </w:tcPr>
          <w:p w:rsidR="00626C35" w:rsidRPr="00AB69D4" w:rsidRDefault="00626C35" w:rsidP="00E228AB">
            <w:pPr>
              <w:rPr>
                <w:rFonts w:ascii="Arial" w:hAnsi="Arial" w:cs="Arial"/>
                <w:sz w:val="16"/>
                <w:szCs w:val="24"/>
                <w:highlight w:val="yellow"/>
              </w:rPr>
            </w:pPr>
            <w:r w:rsidRPr="00AB69D4">
              <w:rPr>
                <w:rFonts w:ascii="Arial" w:hAnsi="Arial" w:cs="Arial"/>
                <w:sz w:val="16"/>
                <w:szCs w:val="24"/>
              </w:rPr>
              <w:t>Co-Investigators</w:t>
            </w:r>
          </w:p>
        </w:tc>
        <w:tc>
          <w:tcPr>
            <w:tcW w:w="2430" w:type="dxa"/>
            <w:tcMar>
              <w:top w:w="43" w:type="dxa"/>
              <w:left w:w="72" w:type="dxa"/>
              <w:bottom w:w="43" w:type="dxa"/>
              <w:right w:w="43" w:type="dxa"/>
            </w:tcMar>
          </w:tcPr>
          <w:p w:rsidR="00626C35" w:rsidRPr="00AB69D4" w:rsidRDefault="00626C35" w:rsidP="00E228AB">
            <w:pPr>
              <w:spacing w:after="0" w:line="240" w:lineRule="auto"/>
              <w:rPr>
                <w:rFonts w:ascii="Arial" w:hAnsi="Arial"/>
              </w:rPr>
            </w:pPr>
            <w:r w:rsidRPr="00AB69D4">
              <w:rPr>
                <w:rFonts w:ascii="Arial" w:hAnsi="Arial"/>
              </w:rPr>
              <w:t>Dr. Eunice Omanga</w:t>
            </w:r>
          </w:p>
          <w:p w:rsidR="00626C35" w:rsidRDefault="002B1D18" w:rsidP="00E228AB">
            <w:pPr>
              <w:spacing w:after="0" w:line="240" w:lineRule="auto"/>
              <w:rPr>
                <w:rFonts w:ascii="Arial" w:hAnsi="Arial"/>
              </w:rPr>
            </w:pPr>
            <w:r>
              <w:rPr>
                <w:rFonts w:ascii="Arial" w:hAnsi="Arial"/>
              </w:rPr>
              <w:t>Ms</w:t>
            </w:r>
            <w:r w:rsidR="00626C35">
              <w:rPr>
                <w:rFonts w:ascii="Arial" w:hAnsi="Arial"/>
              </w:rPr>
              <w:t xml:space="preserve">. </w:t>
            </w:r>
            <w:r>
              <w:rPr>
                <w:rFonts w:ascii="Arial" w:hAnsi="Arial"/>
              </w:rPr>
              <w:t>Immaculate Akello</w:t>
            </w:r>
          </w:p>
          <w:p w:rsidR="00D84E23" w:rsidRDefault="00D84E23" w:rsidP="00E228AB">
            <w:pPr>
              <w:spacing w:after="0" w:line="240" w:lineRule="auto"/>
              <w:rPr>
                <w:rFonts w:ascii="Arial" w:hAnsi="Arial"/>
              </w:rPr>
            </w:pPr>
            <w:r>
              <w:rPr>
                <w:rFonts w:ascii="Arial" w:hAnsi="Arial"/>
              </w:rPr>
              <w:t xml:space="preserve">Dr. </w:t>
            </w:r>
            <w:r w:rsidRPr="002D12AF">
              <w:rPr>
                <w:rFonts w:ascii="Arial" w:hAnsi="Arial"/>
              </w:rPr>
              <w:t>Suzanne Maman</w:t>
            </w:r>
          </w:p>
          <w:p w:rsidR="00A51047" w:rsidRDefault="00A51047" w:rsidP="00E228AB">
            <w:pPr>
              <w:spacing w:after="0" w:line="240" w:lineRule="auto"/>
              <w:rPr>
                <w:rFonts w:ascii="Arial" w:hAnsi="Arial"/>
              </w:rPr>
            </w:pPr>
            <w:r>
              <w:rPr>
                <w:rFonts w:ascii="Arial" w:hAnsi="Arial"/>
              </w:rPr>
              <w:t>Dr. Sue Mavedzenge</w:t>
            </w:r>
          </w:p>
          <w:p w:rsidR="00626C35" w:rsidRDefault="00626C35" w:rsidP="00E228AB">
            <w:pPr>
              <w:spacing w:after="0" w:line="240" w:lineRule="auto"/>
              <w:rPr>
                <w:rFonts w:ascii="Arial" w:hAnsi="Arial"/>
              </w:rPr>
            </w:pPr>
            <w:r>
              <w:rPr>
                <w:rFonts w:ascii="Arial" w:hAnsi="Arial"/>
              </w:rPr>
              <w:t>Ms. Kate Murray</w:t>
            </w:r>
          </w:p>
          <w:p w:rsidR="002B1D18" w:rsidRPr="00AB69D4" w:rsidRDefault="002B1D18" w:rsidP="00E228AB">
            <w:pPr>
              <w:spacing w:after="0" w:line="240" w:lineRule="auto"/>
              <w:rPr>
                <w:rFonts w:ascii="Arial" w:hAnsi="Arial"/>
              </w:rPr>
            </w:pPr>
            <w:r>
              <w:rPr>
                <w:rFonts w:ascii="Arial" w:hAnsi="Arial"/>
              </w:rPr>
              <w:t>Dr. Arianna Zanolini</w:t>
            </w:r>
          </w:p>
        </w:tc>
        <w:tc>
          <w:tcPr>
            <w:tcW w:w="5893" w:type="dxa"/>
            <w:tcMar>
              <w:top w:w="43" w:type="dxa"/>
              <w:left w:w="72" w:type="dxa"/>
              <w:bottom w:w="43" w:type="dxa"/>
              <w:right w:w="43" w:type="dxa"/>
            </w:tcMar>
          </w:tcPr>
          <w:p w:rsidR="00626C35" w:rsidRDefault="00626C35" w:rsidP="00E228AB">
            <w:pPr>
              <w:rPr>
                <w:rFonts w:ascii="Arial" w:hAnsi="Arial" w:cs="Arial"/>
              </w:rPr>
            </w:pPr>
            <w:r>
              <w:rPr>
                <w:rFonts w:ascii="Arial" w:hAnsi="Arial" w:cs="Arial"/>
              </w:rPr>
              <w:t xml:space="preserve">Dr. </w:t>
            </w:r>
            <w:r w:rsidRPr="00AB69D4">
              <w:rPr>
                <w:rFonts w:ascii="Arial" w:hAnsi="Arial" w:cs="Arial"/>
              </w:rPr>
              <w:t>Omanga</w:t>
            </w:r>
            <w:r>
              <w:rPr>
                <w:rFonts w:ascii="Arial" w:hAnsi="Arial" w:cs="Arial"/>
              </w:rPr>
              <w:t xml:space="preserve"> and </w:t>
            </w:r>
            <w:r w:rsidR="002B1D18">
              <w:rPr>
                <w:rFonts w:ascii="Arial" w:hAnsi="Arial" w:cs="Arial"/>
              </w:rPr>
              <w:t>Ms. Akello</w:t>
            </w:r>
            <w:r w:rsidRPr="00AB69D4">
              <w:rPr>
                <w:rFonts w:ascii="Arial" w:hAnsi="Arial" w:cs="Arial"/>
              </w:rPr>
              <w:t xml:space="preserve"> will hire, train and supervise field staff who will be</w:t>
            </w:r>
            <w:r>
              <w:rPr>
                <w:rFonts w:ascii="Arial" w:hAnsi="Arial" w:cs="Arial"/>
              </w:rPr>
              <w:t xml:space="preserve"> enrolling and interviewing study participants</w:t>
            </w:r>
            <w:r w:rsidRPr="00AB69D4">
              <w:rPr>
                <w:rFonts w:ascii="Arial" w:hAnsi="Arial" w:cs="Arial"/>
              </w:rPr>
              <w:t>; prepare weekly and other scheduled an</w:t>
            </w:r>
            <w:r>
              <w:rPr>
                <w:rFonts w:ascii="Arial" w:hAnsi="Arial" w:cs="Arial"/>
              </w:rPr>
              <w:t>d un-scheduled progress reports</w:t>
            </w:r>
            <w:r w:rsidRPr="00706068">
              <w:rPr>
                <w:rFonts w:ascii="Arial" w:hAnsi="Arial" w:cs="Arial"/>
              </w:rPr>
              <w:t>. M</w:t>
            </w:r>
            <w:r w:rsidR="002B1D18" w:rsidRPr="00706068">
              <w:rPr>
                <w:rFonts w:ascii="Arial" w:hAnsi="Arial" w:cs="Arial"/>
              </w:rPr>
              <w:t>s</w:t>
            </w:r>
            <w:r w:rsidRPr="00706068">
              <w:rPr>
                <w:rFonts w:ascii="Arial" w:hAnsi="Arial" w:cs="Arial"/>
              </w:rPr>
              <w:t xml:space="preserve">. </w:t>
            </w:r>
            <w:r w:rsidR="002B1D18">
              <w:rPr>
                <w:rFonts w:ascii="Arial" w:hAnsi="Arial" w:cs="Arial"/>
              </w:rPr>
              <w:t xml:space="preserve">Akello </w:t>
            </w:r>
            <w:r>
              <w:rPr>
                <w:rFonts w:ascii="Arial" w:hAnsi="Arial" w:cs="Arial"/>
              </w:rPr>
              <w:t>will be responsible for study coordination on a day to day basis.</w:t>
            </w:r>
          </w:p>
          <w:p w:rsidR="00D84E23" w:rsidRDefault="00D84E23" w:rsidP="00E228AB">
            <w:pPr>
              <w:rPr>
                <w:rFonts w:ascii="Arial" w:hAnsi="Arial" w:cs="Arial"/>
              </w:rPr>
            </w:pPr>
            <w:r>
              <w:rPr>
                <w:rFonts w:ascii="Arial" w:hAnsi="Arial" w:cs="Arial"/>
              </w:rPr>
              <w:t xml:space="preserve">Dr. Maman </w:t>
            </w:r>
            <w:r w:rsidR="00A51047">
              <w:rPr>
                <w:rFonts w:ascii="Arial" w:hAnsi="Arial" w:cs="Arial"/>
              </w:rPr>
              <w:t xml:space="preserve">and Dr. Mavedzenge </w:t>
            </w:r>
            <w:r>
              <w:rPr>
                <w:rFonts w:ascii="Arial" w:hAnsi="Arial" w:cs="Arial"/>
              </w:rPr>
              <w:t>will advise the study team on qualitative research methods and issues related to HIV testing.</w:t>
            </w:r>
          </w:p>
          <w:p w:rsidR="00626C35" w:rsidRDefault="00626C35" w:rsidP="002B1D18">
            <w:pPr>
              <w:rPr>
                <w:rFonts w:ascii="Arial" w:hAnsi="Arial" w:cs="Arial"/>
              </w:rPr>
            </w:pPr>
            <w:r>
              <w:rPr>
                <w:rFonts w:ascii="Arial" w:hAnsi="Arial" w:cs="Arial"/>
              </w:rPr>
              <w:t>Ms. Murray will assist the development of data collection tools, data monitoring, and data analysis. She will review the database and provide monitoring support to Dr. Omanga and M</w:t>
            </w:r>
            <w:r w:rsidR="002B1D18">
              <w:rPr>
                <w:rFonts w:ascii="Arial" w:hAnsi="Arial" w:cs="Arial"/>
              </w:rPr>
              <w:t>s</w:t>
            </w:r>
            <w:r>
              <w:rPr>
                <w:rFonts w:ascii="Arial" w:hAnsi="Arial" w:cs="Arial"/>
              </w:rPr>
              <w:t xml:space="preserve">. </w:t>
            </w:r>
            <w:r w:rsidR="002B1D18">
              <w:rPr>
                <w:rFonts w:ascii="Arial" w:hAnsi="Arial" w:cs="Arial"/>
              </w:rPr>
              <w:t>Akello</w:t>
            </w:r>
            <w:r>
              <w:rPr>
                <w:rFonts w:ascii="Arial" w:hAnsi="Arial" w:cs="Arial"/>
              </w:rPr>
              <w:t>.</w:t>
            </w:r>
          </w:p>
          <w:p w:rsidR="002B1D18" w:rsidRPr="00D02801" w:rsidRDefault="002B1D18" w:rsidP="002B1D18">
            <w:pPr>
              <w:rPr>
                <w:rFonts w:ascii="Arial" w:hAnsi="Arial" w:cs="Arial"/>
              </w:rPr>
            </w:pPr>
            <w:r>
              <w:rPr>
                <w:rFonts w:ascii="Arial" w:hAnsi="Arial" w:cs="Arial"/>
              </w:rPr>
              <w:t xml:space="preserve">Dr. Zanolini </w:t>
            </w:r>
            <w:r w:rsidRPr="002B1D18">
              <w:rPr>
                <w:rFonts w:ascii="Arial" w:hAnsi="Arial" w:cs="Arial"/>
              </w:rPr>
              <w:t xml:space="preserve">has experience implementing self-testing studies in Zambia </w:t>
            </w:r>
            <w:r>
              <w:rPr>
                <w:rFonts w:ascii="Arial" w:hAnsi="Arial" w:cs="Arial"/>
              </w:rPr>
              <w:t xml:space="preserve">and will </w:t>
            </w:r>
            <w:r w:rsidRPr="002B1D18">
              <w:rPr>
                <w:rFonts w:ascii="Arial" w:hAnsi="Arial" w:cs="Arial"/>
              </w:rPr>
              <w:t>contribute to development of data collection procedures and data analysis</w:t>
            </w:r>
            <w:r>
              <w:rPr>
                <w:rFonts w:ascii="Arial" w:hAnsi="Arial" w:cs="Arial"/>
              </w:rPr>
              <w:t>.</w:t>
            </w:r>
          </w:p>
        </w:tc>
      </w:tr>
      <w:bookmarkEnd w:id="100"/>
    </w:tbl>
    <w:p w:rsidR="00626C35" w:rsidRPr="00AB69D4" w:rsidRDefault="00626C35" w:rsidP="00626C35">
      <w:pPr>
        <w:jc w:val="center"/>
        <w:rPr>
          <w:rFonts w:ascii="Arial" w:hAnsi="Arial" w:cs="Arial"/>
          <w:sz w:val="20"/>
          <w:szCs w:val="24"/>
        </w:rPr>
      </w:pPr>
    </w:p>
    <w:p w:rsidR="00090EF2" w:rsidRDefault="00090EF2" w:rsidP="00067B27"/>
    <w:p w:rsidR="005B562D" w:rsidRPr="005B562D" w:rsidRDefault="00067B27" w:rsidP="005B562D">
      <w:pPr>
        <w:pStyle w:val="EndNoteBibliographyTitle"/>
      </w:pPr>
      <w:r>
        <w:br w:type="page"/>
      </w:r>
      <w:r w:rsidR="00EF5AF5">
        <w:fldChar w:fldCharType="begin"/>
      </w:r>
      <w:r w:rsidR="00090EF2" w:rsidRPr="00067B27">
        <w:instrText xml:space="preserve"> ADDIN EN.REFLIST </w:instrText>
      </w:r>
      <w:r w:rsidR="00EF5AF5">
        <w:fldChar w:fldCharType="separate"/>
      </w:r>
      <w:r w:rsidR="005B562D" w:rsidRPr="005B562D">
        <w:t>REFERENCES</w:t>
      </w:r>
    </w:p>
    <w:p w:rsidR="005B562D" w:rsidRPr="005B562D" w:rsidRDefault="005B562D" w:rsidP="005B562D">
      <w:pPr>
        <w:pStyle w:val="EndNoteBibliographyTitle"/>
      </w:pPr>
    </w:p>
    <w:p w:rsidR="005B562D" w:rsidRPr="005B562D" w:rsidRDefault="005B562D" w:rsidP="005B562D">
      <w:pPr>
        <w:pStyle w:val="EndNoteBibliography"/>
        <w:spacing w:after="0"/>
        <w:ind w:left="720" w:hanging="720"/>
      </w:pPr>
      <w:r w:rsidRPr="005B562D">
        <w:t>1.</w:t>
      </w:r>
      <w:r w:rsidRPr="005B562D">
        <w:tab/>
        <w:t xml:space="preserve">Baggaley, R., et al., </w:t>
      </w:r>
      <w:r w:rsidRPr="005B562D">
        <w:rPr>
          <w:i/>
        </w:rPr>
        <w:t>From caution to urgency: the evolution of HIV testing and counselling in Africa.</w:t>
      </w:r>
      <w:r w:rsidRPr="005B562D">
        <w:t xml:space="preserve"> Bull World Health Organ, 2012. </w:t>
      </w:r>
      <w:r w:rsidRPr="005B562D">
        <w:rPr>
          <w:b/>
        </w:rPr>
        <w:t>90</w:t>
      </w:r>
      <w:r w:rsidRPr="005B562D">
        <w:t>(9): p. 652-658B.</w:t>
      </w:r>
    </w:p>
    <w:p w:rsidR="005B562D" w:rsidRPr="005B562D" w:rsidRDefault="005B562D" w:rsidP="005B562D">
      <w:pPr>
        <w:pStyle w:val="EndNoteBibliography"/>
        <w:spacing w:after="0"/>
        <w:ind w:left="720" w:hanging="720"/>
      </w:pPr>
      <w:r w:rsidRPr="005B562D">
        <w:t>2.</w:t>
      </w:r>
      <w:r w:rsidRPr="005B562D">
        <w:tab/>
        <w:t xml:space="preserve">Statistics, K.N.B.o., </w:t>
      </w:r>
      <w:r w:rsidRPr="005B562D">
        <w:rPr>
          <w:i/>
        </w:rPr>
        <w:t>Kenya Demographic and Health Survey 2008-09</w:t>
      </w:r>
      <w:r w:rsidRPr="005B562D">
        <w:t>, K.N.B.o. Statistics, Editor. 2010: Nairobi.</w:t>
      </w:r>
    </w:p>
    <w:p w:rsidR="005B562D" w:rsidRPr="005B562D" w:rsidRDefault="005B562D" w:rsidP="005B562D">
      <w:pPr>
        <w:pStyle w:val="EndNoteBibliography"/>
        <w:spacing w:after="0"/>
        <w:ind w:left="720" w:hanging="720"/>
      </w:pPr>
      <w:r w:rsidRPr="005B562D">
        <w:t>3.</w:t>
      </w:r>
      <w:r w:rsidRPr="005B562D">
        <w:tab/>
        <w:t xml:space="preserve">Donnell, D., et al., </w:t>
      </w:r>
      <w:r w:rsidRPr="005B562D">
        <w:rPr>
          <w:i/>
        </w:rPr>
        <w:t>Heterosexual HIV-1 transmission after initiation of antiretroviral therapy: a prospective cohort analysis.</w:t>
      </w:r>
      <w:r w:rsidRPr="005B562D">
        <w:t xml:space="preserve"> Lancet, 2010. </w:t>
      </w:r>
      <w:r w:rsidRPr="005B562D">
        <w:rPr>
          <w:b/>
        </w:rPr>
        <w:t>375</w:t>
      </w:r>
      <w:r w:rsidRPr="005B562D">
        <w:t>(9731): p. 2092-8.</w:t>
      </w:r>
    </w:p>
    <w:p w:rsidR="005B562D" w:rsidRPr="005B562D" w:rsidRDefault="005B562D" w:rsidP="005B562D">
      <w:pPr>
        <w:pStyle w:val="EndNoteBibliography"/>
        <w:spacing w:after="0"/>
        <w:ind w:left="720" w:hanging="720"/>
      </w:pPr>
      <w:r w:rsidRPr="005B562D">
        <w:t>4.</w:t>
      </w:r>
      <w:r w:rsidRPr="005B562D">
        <w:tab/>
        <w:t xml:space="preserve">Cohen, M.S., et al., </w:t>
      </w:r>
      <w:r w:rsidRPr="005B562D">
        <w:rPr>
          <w:i/>
        </w:rPr>
        <w:t>Prevention of HIV-1 infection with early antiretroviral therapy.</w:t>
      </w:r>
      <w:r w:rsidRPr="005B562D">
        <w:t xml:space="preserve"> N Engl J Med, 2011. </w:t>
      </w:r>
      <w:r w:rsidRPr="005B562D">
        <w:rPr>
          <w:b/>
        </w:rPr>
        <w:t>365</w:t>
      </w:r>
      <w:r w:rsidRPr="005B562D">
        <w:t>(6): p. 493-505.</w:t>
      </w:r>
    </w:p>
    <w:p w:rsidR="005B562D" w:rsidRPr="005B562D" w:rsidRDefault="005B562D" w:rsidP="005B562D">
      <w:pPr>
        <w:pStyle w:val="EndNoteBibliography"/>
        <w:spacing w:after="0"/>
        <w:ind w:left="720" w:hanging="720"/>
      </w:pPr>
      <w:r w:rsidRPr="005B562D">
        <w:t>5.</w:t>
      </w:r>
      <w:r w:rsidRPr="005B562D">
        <w:tab/>
        <w:t xml:space="preserve">Baeten, J.M., et al., </w:t>
      </w:r>
      <w:r w:rsidRPr="005B562D">
        <w:rPr>
          <w:i/>
        </w:rPr>
        <w:t>Antiretroviral prophylaxis for HIV prevention in heterosexual men and women.</w:t>
      </w:r>
      <w:r w:rsidRPr="005B562D">
        <w:t xml:space="preserve"> N Engl J Med, 2012. </w:t>
      </w:r>
      <w:r w:rsidRPr="005B562D">
        <w:rPr>
          <w:b/>
        </w:rPr>
        <w:t>367</w:t>
      </w:r>
      <w:r w:rsidRPr="005B562D">
        <w:t>(5): p. 399-410.</w:t>
      </w:r>
    </w:p>
    <w:p w:rsidR="005B562D" w:rsidRPr="005B562D" w:rsidRDefault="005B562D" w:rsidP="005B562D">
      <w:pPr>
        <w:pStyle w:val="EndNoteBibliography"/>
        <w:spacing w:after="0"/>
        <w:ind w:left="720" w:hanging="720"/>
      </w:pPr>
      <w:r w:rsidRPr="005B562D">
        <w:t>6.</w:t>
      </w:r>
      <w:r w:rsidRPr="005B562D">
        <w:tab/>
        <w:t xml:space="preserve">Jaen, A., et al., </w:t>
      </w:r>
      <w:r w:rsidRPr="005B562D">
        <w:rPr>
          <w:i/>
        </w:rPr>
        <w:t>Determinants of HIV progression and assessment of the optimal time to initiate highly active antiretroviral therapy: PISCIS Cohort (Spain).</w:t>
      </w:r>
      <w:r w:rsidRPr="005B562D">
        <w:t xml:space="preserve"> Journal of acquired immune deficiency syndromes, 2008. </w:t>
      </w:r>
      <w:r w:rsidRPr="005B562D">
        <w:rPr>
          <w:b/>
        </w:rPr>
        <w:t>47</w:t>
      </w:r>
      <w:r w:rsidRPr="005B562D">
        <w:t>(2): p. 212-20.</w:t>
      </w:r>
    </w:p>
    <w:p w:rsidR="005B562D" w:rsidRPr="005B562D" w:rsidRDefault="005B562D" w:rsidP="005B562D">
      <w:pPr>
        <w:pStyle w:val="EndNoteBibliography"/>
        <w:spacing w:after="0"/>
        <w:ind w:left="720" w:hanging="720"/>
      </w:pPr>
      <w:r w:rsidRPr="005B562D">
        <w:t>7.</w:t>
      </w:r>
      <w:r w:rsidRPr="005B562D">
        <w:tab/>
        <w:t xml:space="preserve">Kitahata, M.M., et al., </w:t>
      </w:r>
      <w:r w:rsidRPr="005B562D">
        <w:rPr>
          <w:i/>
        </w:rPr>
        <w:t>Effect of early versus deferred antiretroviral therapy for HIV on survival.</w:t>
      </w:r>
      <w:r w:rsidRPr="005B562D">
        <w:t xml:space="preserve"> N Engl J Med, 2009. </w:t>
      </w:r>
      <w:r w:rsidRPr="005B562D">
        <w:rPr>
          <w:b/>
        </w:rPr>
        <w:t>360</w:t>
      </w:r>
      <w:r w:rsidRPr="005B562D">
        <w:t>(18): p. 1815-26.</w:t>
      </w:r>
    </w:p>
    <w:p w:rsidR="005B562D" w:rsidRPr="005B562D" w:rsidRDefault="005B562D" w:rsidP="005B562D">
      <w:pPr>
        <w:pStyle w:val="EndNoteBibliography"/>
        <w:spacing w:after="0"/>
        <w:ind w:left="720" w:hanging="720"/>
      </w:pPr>
      <w:r w:rsidRPr="005B562D">
        <w:t>8.</w:t>
      </w:r>
      <w:r w:rsidRPr="005B562D">
        <w:tab/>
        <w:t xml:space="preserve">Rosen, S., M.P. Fox, and C.J. Gill, </w:t>
      </w:r>
      <w:r w:rsidRPr="005B562D">
        <w:rPr>
          <w:i/>
        </w:rPr>
        <w:t>Patient retention in antiretroviral therapy programs in sub-Saharan Africa: a systematic review.</w:t>
      </w:r>
      <w:r w:rsidRPr="005B562D">
        <w:t xml:space="preserve"> PLoS medicine, 2007. </w:t>
      </w:r>
      <w:r w:rsidRPr="005B562D">
        <w:rPr>
          <w:b/>
        </w:rPr>
        <w:t>4</w:t>
      </w:r>
      <w:r w:rsidRPr="005B562D">
        <w:t>(10): p. e298.</w:t>
      </w:r>
    </w:p>
    <w:p w:rsidR="005B562D" w:rsidRPr="005B562D" w:rsidRDefault="005B562D" w:rsidP="005B562D">
      <w:pPr>
        <w:pStyle w:val="EndNoteBibliography"/>
        <w:spacing w:after="0"/>
        <w:ind w:left="720" w:hanging="720"/>
      </w:pPr>
      <w:r w:rsidRPr="005B562D">
        <w:t>9.</w:t>
      </w:r>
      <w:r w:rsidRPr="005B562D">
        <w:tab/>
        <w:t xml:space="preserve">Sterne, J.A., et al., </w:t>
      </w:r>
      <w:r w:rsidRPr="005B562D">
        <w:rPr>
          <w:i/>
        </w:rPr>
        <w:t>Timing of initiation of antiretroviral therapy in AIDS-free HIV-1-infected patients: a collaborative analysis of 18 HIV cohort studies.</w:t>
      </w:r>
      <w:r w:rsidRPr="005B562D">
        <w:t xml:space="preserve"> Lancet, 2009. </w:t>
      </w:r>
      <w:r w:rsidRPr="005B562D">
        <w:rPr>
          <w:b/>
        </w:rPr>
        <w:t>373</w:t>
      </w:r>
      <w:r w:rsidRPr="005B562D">
        <w:t>(9672): p. 1352-63.</w:t>
      </w:r>
    </w:p>
    <w:p w:rsidR="005B562D" w:rsidRPr="005B562D" w:rsidRDefault="005B562D" w:rsidP="005B562D">
      <w:pPr>
        <w:pStyle w:val="EndNoteBibliography"/>
        <w:spacing w:after="0"/>
        <w:ind w:left="720" w:hanging="720"/>
      </w:pPr>
      <w:r w:rsidRPr="005B562D">
        <w:t>10.</w:t>
      </w:r>
      <w:r w:rsidRPr="005B562D">
        <w:tab/>
        <w:t xml:space="preserve">Ng'ang'a, A., et al., </w:t>
      </w:r>
      <w:r w:rsidRPr="005B562D">
        <w:rPr>
          <w:i/>
        </w:rPr>
        <w:t>The status of HIV testing and counseling in Kenya: results from a nationally representative population-based survey.</w:t>
      </w:r>
      <w:r w:rsidRPr="005B562D">
        <w:t xml:space="preserve"> Journal of acquired immune deficiency syndromes, 2014. </w:t>
      </w:r>
      <w:r w:rsidRPr="005B562D">
        <w:rPr>
          <w:b/>
        </w:rPr>
        <w:t>66 Suppl 1</w:t>
      </w:r>
      <w:r w:rsidRPr="005B562D">
        <w:t>: p. S27-36.</w:t>
      </w:r>
    </w:p>
    <w:p w:rsidR="005B562D" w:rsidRPr="005B562D" w:rsidRDefault="005B562D" w:rsidP="005B562D">
      <w:pPr>
        <w:pStyle w:val="EndNoteBibliography"/>
        <w:spacing w:after="0"/>
        <w:ind w:left="720" w:hanging="720"/>
      </w:pPr>
      <w:r w:rsidRPr="005B562D">
        <w:t>11.</w:t>
      </w:r>
      <w:r w:rsidRPr="005B562D">
        <w:tab/>
        <w:t xml:space="preserve">World Health Organization, </w:t>
      </w:r>
      <w:r w:rsidRPr="005B562D">
        <w:rPr>
          <w:i/>
        </w:rPr>
        <w:t>Guidance on couples HIV testing and counselling including antiretroviral therapy for treatment and prevention in serodiscordant couples: recommendations for a public health approach</w:t>
      </w:r>
      <w:r w:rsidRPr="005B562D">
        <w:t>. 2012, World Health Organization: Geneva.</w:t>
      </w:r>
    </w:p>
    <w:p w:rsidR="005B562D" w:rsidRPr="005B562D" w:rsidRDefault="005B562D" w:rsidP="005B562D">
      <w:pPr>
        <w:pStyle w:val="EndNoteBibliography"/>
        <w:spacing w:after="0"/>
        <w:ind w:left="720" w:hanging="720"/>
      </w:pPr>
      <w:r w:rsidRPr="005B562D">
        <w:t>12.</w:t>
      </w:r>
      <w:r w:rsidRPr="005B562D">
        <w:tab/>
        <w:t xml:space="preserve">Katz, D.A., et al., </w:t>
      </w:r>
      <w:r w:rsidRPr="005B562D">
        <w:rPr>
          <w:i/>
        </w:rPr>
        <w:t>Male perspectives on incorporating men into antenatal HIV counseling and testing.</w:t>
      </w:r>
      <w:r w:rsidRPr="005B562D">
        <w:t xml:space="preserve"> PLoS ONE, 2009. </w:t>
      </w:r>
      <w:r w:rsidRPr="005B562D">
        <w:rPr>
          <w:b/>
        </w:rPr>
        <w:t>4</w:t>
      </w:r>
      <w:r w:rsidRPr="005B562D">
        <w:t>(11): p. e7602.</w:t>
      </w:r>
    </w:p>
    <w:p w:rsidR="005B562D" w:rsidRPr="005B562D" w:rsidRDefault="005B562D" w:rsidP="005B562D">
      <w:pPr>
        <w:pStyle w:val="EndNoteBibliography"/>
        <w:spacing w:after="0"/>
        <w:ind w:left="720" w:hanging="720"/>
      </w:pPr>
      <w:r w:rsidRPr="005B562D">
        <w:t>13.</w:t>
      </w:r>
      <w:r w:rsidRPr="005B562D">
        <w:tab/>
        <w:t xml:space="preserve">Gelmon, L., et al., </w:t>
      </w:r>
      <w:r w:rsidRPr="005B562D">
        <w:rPr>
          <w:i/>
        </w:rPr>
        <w:t>Kenya HIV Prevention Response and Modes of Transmission Analysis</w:t>
      </w:r>
      <w:r w:rsidRPr="005B562D">
        <w:t>. 2009, National AIDS Control Council: Nairobi.</w:t>
      </w:r>
    </w:p>
    <w:p w:rsidR="005B562D" w:rsidRPr="005B562D" w:rsidRDefault="005B562D" w:rsidP="005B562D">
      <w:pPr>
        <w:pStyle w:val="EndNoteBibliography"/>
        <w:spacing w:after="0"/>
        <w:ind w:left="720" w:hanging="720"/>
      </w:pPr>
      <w:r w:rsidRPr="005B562D">
        <w:t>14.</w:t>
      </w:r>
      <w:r w:rsidRPr="005B562D">
        <w:tab/>
        <w:t xml:space="preserve">Obermeyer, C.M. and M. Osborn, </w:t>
      </w:r>
      <w:r w:rsidRPr="005B562D">
        <w:rPr>
          <w:i/>
        </w:rPr>
        <w:t>The utilization of testing and counseling for HIV: a review of the social and behavioral evidence.</w:t>
      </w:r>
      <w:r w:rsidRPr="005B562D">
        <w:t xml:space="preserve"> Am J Public Health, 2007. </w:t>
      </w:r>
      <w:r w:rsidRPr="005B562D">
        <w:rPr>
          <w:b/>
        </w:rPr>
        <w:t>97</w:t>
      </w:r>
      <w:r w:rsidRPr="005B562D">
        <w:t>(10): p. 1762-74.</w:t>
      </w:r>
    </w:p>
    <w:p w:rsidR="005B562D" w:rsidRPr="005B562D" w:rsidRDefault="005B562D" w:rsidP="005B562D">
      <w:pPr>
        <w:pStyle w:val="EndNoteBibliography"/>
        <w:spacing w:after="0"/>
        <w:ind w:left="720" w:hanging="720"/>
      </w:pPr>
      <w:r w:rsidRPr="005B562D">
        <w:t>15.</w:t>
      </w:r>
      <w:r w:rsidRPr="005B562D">
        <w:tab/>
        <w:t xml:space="preserve">Hutchinson, A.B., et al., </w:t>
      </w:r>
      <w:r w:rsidRPr="005B562D">
        <w:rPr>
          <w:i/>
        </w:rPr>
        <w:t>Understanding the patient's perspective on rapid and routine HIV testing in an inner-city urgent care center.</w:t>
      </w:r>
      <w:r w:rsidRPr="005B562D">
        <w:t xml:space="preserve"> AIDS Educ Prev, 2004. </w:t>
      </w:r>
      <w:r w:rsidRPr="005B562D">
        <w:rPr>
          <w:b/>
        </w:rPr>
        <w:t>16</w:t>
      </w:r>
      <w:r w:rsidRPr="005B562D">
        <w:t>(2): p. 101-14.</w:t>
      </w:r>
    </w:p>
    <w:p w:rsidR="005B562D" w:rsidRPr="005B562D" w:rsidRDefault="005B562D" w:rsidP="005B562D">
      <w:pPr>
        <w:pStyle w:val="EndNoteBibliography"/>
        <w:spacing w:after="0"/>
        <w:ind w:left="720" w:hanging="720"/>
      </w:pPr>
      <w:r w:rsidRPr="005B562D">
        <w:t>16.</w:t>
      </w:r>
      <w:r w:rsidRPr="005B562D">
        <w:tab/>
        <w:t xml:space="preserve">National AIDS and STD Control Programme, </w:t>
      </w:r>
      <w:r w:rsidRPr="005B562D">
        <w:rPr>
          <w:i/>
        </w:rPr>
        <w:t>Guidelines for HIV Testing and Counselling in Kenya</w:t>
      </w:r>
      <w:r w:rsidRPr="005B562D">
        <w:t>, Ministry of Public Health and Sanitation Kenya, Editor. 2008, Nairobi: NASCOP.</w:t>
      </w:r>
    </w:p>
    <w:p w:rsidR="005B562D" w:rsidRPr="005B562D" w:rsidRDefault="005B562D" w:rsidP="005B562D">
      <w:pPr>
        <w:pStyle w:val="EndNoteBibliography"/>
        <w:spacing w:after="0"/>
        <w:ind w:left="720" w:hanging="720"/>
      </w:pPr>
      <w:r w:rsidRPr="005B562D">
        <w:t>17.</w:t>
      </w:r>
      <w:r w:rsidRPr="005B562D">
        <w:tab/>
        <w:t xml:space="preserve">Mukoma, W. </w:t>
      </w:r>
      <w:r w:rsidRPr="005B562D">
        <w:rPr>
          <w:i/>
        </w:rPr>
        <w:t>Exploring potentially effective methods for counselling and linkage to care in the context of HIV self-testing in Kenya</w:t>
      </w:r>
      <w:r w:rsidRPr="005B562D">
        <w:t xml:space="preserve">. in </w:t>
      </w:r>
      <w:r w:rsidRPr="005B562D">
        <w:rPr>
          <w:i/>
        </w:rPr>
        <w:t>3ie Matchmaking Meeting 28 April 2014</w:t>
      </w:r>
      <w:r w:rsidRPr="005B562D">
        <w:t>. 2014. Nairobi, Kenya.</w:t>
      </w:r>
    </w:p>
    <w:p w:rsidR="005B562D" w:rsidRPr="005B562D" w:rsidRDefault="005B562D" w:rsidP="005B562D">
      <w:pPr>
        <w:pStyle w:val="EndNoteBibliography"/>
        <w:spacing w:after="0"/>
        <w:ind w:left="720" w:hanging="720"/>
      </w:pPr>
      <w:r w:rsidRPr="005B562D">
        <w:t>18.</w:t>
      </w:r>
      <w:r w:rsidRPr="005B562D">
        <w:tab/>
        <w:t xml:space="preserve">Corbett EL, </w:t>
      </w:r>
      <w:r w:rsidRPr="005B562D">
        <w:rPr>
          <w:i/>
        </w:rPr>
        <w:t>Health worker access to HIV/TB prevention, treatment and care services in Africa: situational analysis and mapping of routine and current best practices</w:t>
      </w:r>
      <w:r w:rsidRPr="005B562D">
        <w:t xml:space="preserve">, in </w:t>
      </w:r>
      <w:r w:rsidRPr="005B562D">
        <w:rPr>
          <w:i/>
        </w:rPr>
        <w:t>Final 5 country report</w:t>
      </w:r>
      <w:r w:rsidRPr="005B562D">
        <w:t>. 2007, London School of Hygiene &amp; Tropical Medicine; WHO/HIV department; WHO/TB department; Global Health Workforce Alliance.</w:t>
      </w:r>
    </w:p>
    <w:p w:rsidR="005B562D" w:rsidRPr="005B562D" w:rsidRDefault="005B562D" w:rsidP="005B562D">
      <w:pPr>
        <w:pStyle w:val="EndNoteBibliography"/>
        <w:spacing w:after="0"/>
        <w:ind w:left="720" w:hanging="720"/>
      </w:pPr>
      <w:r w:rsidRPr="005B562D">
        <w:t>19.</w:t>
      </w:r>
      <w:r w:rsidRPr="005B562D">
        <w:tab/>
        <w:t xml:space="preserve">Kalibala, S., W. Tun, and W. Muraah, </w:t>
      </w:r>
      <w:r w:rsidRPr="005B562D">
        <w:rPr>
          <w:i/>
        </w:rPr>
        <w:t>Feasibility and acceptability of HIV self testing among health care workers: results of a pilot programme in two hospitals in Kenya</w:t>
      </w:r>
      <w:r w:rsidRPr="005B562D">
        <w:t xml:space="preserve">, in </w:t>
      </w:r>
      <w:r w:rsidRPr="005B562D">
        <w:rPr>
          <w:i/>
        </w:rPr>
        <w:t>XVIII International AIDS Conference</w:t>
      </w:r>
      <w:r w:rsidRPr="005B562D">
        <w:t>, Abstract WEPDC205, Editor. 2010: Vienna, Austria 18-23 July.</w:t>
      </w:r>
    </w:p>
    <w:p w:rsidR="005B562D" w:rsidRPr="005B562D" w:rsidRDefault="005B562D" w:rsidP="005B562D">
      <w:pPr>
        <w:pStyle w:val="EndNoteBibliography"/>
        <w:spacing w:after="0"/>
        <w:ind w:left="720" w:hanging="720"/>
      </w:pPr>
      <w:r w:rsidRPr="005B562D">
        <w:t>20.</w:t>
      </w:r>
      <w:r w:rsidRPr="005B562D">
        <w:tab/>
        <w:t xml:space="preserve">National AIDS and STD Control Programme, </w:t>
      </w:r>
      <w:r w:rsidRPr="005B562D">
        <w:rPr>
          <w:i/>
        </w:rPr>
        <w:t>Preparedness for HIV/AIDS service delivery: The 2005 Kenya Health Workers Survey</w:t>
      </w:r>
      <w:r w:rsidRPr="005B562D">
        <w:t>, Ministry of Health Kenya, Editor. 2006, Nairobi: NASCOP.</w:t>
      </w:r>
    </w:p>
    <w:p w:rsidR="005B562D" w:rsidRPr="005B562D" w:rsidRDefault="005B562D" w:rsidP="005B562D">
      <w:pPr>
        <w:pStyle w:val="EndNoteBibliography"/>
        <w:spacing w:after="0"/>
        <w:ind w:left="720" w:hanging="720"/>
      </w:pPr>
      <w:r w:rsidRPr="005B562D">
        <w:t>21.</w:t>
      </w:r>
      <w:r w:rsidRPr="005B562D">
        <w:tab/>
        <w:t xml:space="preserve">Carballo-Dieguez, A., et al., </w:t>
      </w:r>
      <w:r w:rsidRPr="005B562D">
        <w:rPr>
          <w:i/>
        </w:rPr>
        <w:t>Will Gay and Bisexually Active Men at High Risk of Infection Use Over-the-Counter Rapid HIV Tests to Screen Sexual Partners?</w:t>
      </w:r>
      <w:r w:rsidRPr="005B562D">
        <w:t xml:space="preserve"> J Sex Res, 2012.</w:t>
      </w:r>
    </w:p>
    <w:p w:rsidR="005B562D" w:rsidRPr="005B562D" w:rsidRDefault="005B562D" w:rsidP="005B562D">
      <w:pPr>
        <w:pStyle w:val="EndNoteBibliography"/>
        <w:spacing w:after="0"/>
        <w:ind w:left="720" w:hanging="720"/>
      </w:pPr>
      <w:r w:rsidRPr="005B562D">
        <w:t>22.</w:t>
      </w:r>
      <w:r w:rsidRPr="005B562D">
        <w:tab/>
        <w:t xml:space="preserve">Lee, V.J., et al., </w:t>
      </w:r>
      <w:r w:rsidRPr="005B562D">
        <w:rPr>
          <w:i/>
        </w:rPr>
        <w:t>User acceptability and feasibility of self-testing with HIV rapid tests.</w:t>
      </w:r>
      <w:r w:rsidRPr="005B562D">
        <w:t xml:space="preserve"> Journal of Acquired Immune Deficiency Syndromes: JAIDS, 2007. </w:t>
      </w:r>
      <w:r w:rsidRPr="005B562D">
        <w:rPr>
          <w:b/>
        </w:rPr>
        <w:t>45</w:t>
      </w:r>
      <w:r w:rsidRPr="005B562D">
        <w:t>(4): p. 449-53.</w:t>
      </w:r>
    </w:p>
    <w:p w:rsidR="005B562D" w:rsidRPr="005B562D" w:rsidRDefault="005B562D" w:rsidP="005B562D">
      <w:pPr>
        <w:pStyle w:val="EndNoteBibliography"/>
        <w:spacing w:after="0"/>
        <w:ind w:left="720" w:hanging="720"/>
      </w:pPr>
      <w:r w:rsidRPr="005B562D">
        <w:t>23.</w:t>
      </w:r>
      <w:r w:rsidRPr="005B562D">
        <w:tab/>
        <w:t xml:space="preserve">Gaydos, C., et al., </w:t>
      </w:r>
      <w:r w:rsidRPr="005B562D">
        <w:rPr>
          <w:i/>
        </w:rPr>
        <w:t>Can we ever expect to have individuals perform their own HIV rapid tests?</w:t>
      </w:r>
      <w:r w:rsidRPr="005B562D">
        <w:t xml:space="preserve">, in </w:t>
      </w:r>
      <w:r w:rsidRPr="005B562D">
        <w:rPr>
          <w:i/>
        </w:rPr>
        <w:t>Infectious Diseases Society of America (IDSA); Abstract 180</w:t>
      </w:r>
      <w:r w:rsidRPr="005B562D">
        <w:t>. October 21-24, 2009: Philadelphia, PA.</w:t>
      </w:r>
    </w:p>
    <w:p w:rsidR="005B562D" w:rsidRPr="005B562D" w:rsidRDefault="005B562D" w:rsidP="005B562D">
      <w:pPr>
        <w:pStyle w:val="EndNoteBibliography"/>
        <w:spacing w:after="0"/>
        <w:ind w:left="720" w:hanging="720"/>
      </w:pPr>
      <w:r w:rsidRPr="005B562D">
        <w:t>24.</w:t>
      </w:r>
      <w:r w:rsidRPr="005B562D">
        <w:tab/>
        <w:t xml:space="preserve">Spielberg, F. and G. Foundation., </w:t>
      </w:r>
      <w:r w:rsidRPr="005B562D">
        <w:rPr>
          <w:i/>
        </w:rPr>
        <w:t>Acceptability of Self-Testing for STIs in India.</w:t>
      </w:r>
      <w:r w:rsidRPr="005B562D">
        <w:t xml:space="preserve"> Abstract, 2010.</w:t>
      </w:r>
    </w:p>
    <w:p w:rsidR="005B562D" w:rsidRPr="005B562D" w:rsidRDefault="005B562D" w:rsidP="005B562D">
      <w:pPr>
        <w:pStyle w:val="EndNoteBibliography"/>
        <w:spacing w:after="0"/>
        <w:ind w:left="720" w:hanging="720"/>
      </w:pPr>
      <w:r w:rsidRPr="005B562D">
        <w:t>25.</w:t>
      </w:r>
      <w:r w:rsidRPr="005B562D">
        <w:tab/>
        <w:t xml:space="preserve">Choko, A.T., et al., </w:t>
      </w:r>
      <w:r w:rsidRPr="005B562D">
        <w:rPr>
          <w:i/>
        </w:rPr>
        <w:t>The Uptake and Accuracy of Oral Kits for HIV Self-Testing in High HIV Prevalence Setting: A Cross-Sectional Feasibility Study in Blantyre, Malawi.</w:t>
      </w:r>
      <w:r w:rsidRPr="005B562D">
        <w:t xml:space="preserve"> PLoS medicine, 2011. </w:t>
      </w:r>
      <w:r w:rsidRPr="005B562D">
        <w:rPr>
          <w:b/>
        </w:rPr>
        <w:t>8</w:t>
      </w:r>
      <w:r w:rsidRPr="005B562D">
        <w:t>(10): p. e1001102.</w:t>
      </w:r>
    </w:p>
    <w:p w:rsidR="005B562D" w:rsidRPr="005B562D" w:rsidRDefault="005B562D" w:rsidP="005B562D">
      <w:pPr>
        <w:pStyle w:val="EndNoteBibliography"/>
        <w:spacing w:after="0"/>
        <w:ind w:left="720" w:hanging="720"/>
      </w:pPr>
      <w:r w:rsidRPr="005B562D">
        <w:t>26.</w:t>
      </w:r>
      <w:r w:rsidRPr="005B562D">
        <w:tab/>
        <w:t xml:space="preserve">MiraTes Europe BV, </w:t>
      </w:r>
      <w:r w:rsidRPr="005B562D">
        <w:rPr>
          <w:i/>
        </w:rPr>
        <w:t>HIV Home testing, the key to reaching high risk groups</w:t>
      </w:r>
      <w:r w:rsidRPr="005B562D">
        <w:t>. 2008.</w:t>
      </w:r>
    </w:p>
    <w:p w:rsidR="005B562D" w:rsidRPr="005B562D" w:rsidRDefault="005B562D" w:rsidP="005B562D">
      <w:pPr>
        <w:pStyle w:val="EndNoteBibliography"/>
        <w:spacing w:after="0"/>
        <w:ind w:left="720" w:hanging="720"/>
      </w:pPr>
      <w:r w:rsidRPr="005B562D">
        <w:t>27.</w:t>
      </w:r>
      <w:r w:rsidRPr="005B562D">
        <w:tab/>
        <w:t xml:space="preserve">Sharma, A., P.S. Sullivan, and C.M. Khosropour, </w:t>
      </w:r>
      <w:r w:rsidRPr="005B562D">
        <w:rPr>
          <w:i/>
        </w:rPr>
        <w:t>Willingness to take a free home HIV test and associated factors among internet-using men who have sex with men.</w:t>
      </w:r>
      <w:r w:rsidRPr="005B562D">
        <w:t xml:space="preserve"> Journal of the International Association of Physicians in AIDS Care, 2011. </w:t>
      </w:r>
      <w:r w:rsidRPr="005B562D">
        <w:rPr>
          <w:b/>
        </w:rPr>
        <w:t>10</w:t>
      </w:r>
      <w:r w:rsidRPr="005B562D">
        <w:t>(6): p. 357-364.</w:t>
      </w:r>
    </w:p>
    <w:p w:rsidR="005B562D" w:rsidRPr="005B562D" w:rsidRDefault="005B562D" w:rsidP="005B562D">
      <w:pPr>
        <w:pStyle w:val="EndNoteBibliography"/>
        <w:spacing w:after="0"/>
        <w:ind w:left="720" w:hanging="720"/>
      </w:pPr>
      <w:r w:rsidRPr="005B562D">
        <w:t>28.</w:t>
      </w:r>
      <w:r w:rsidRPr="005B562D">
        <w:tab/>
        <w:t xml:space="preserve">Gaydos, C.A., et al., </w:t>
      </w:r>
      <w:r w:rsidRPr="005B562D">
        <w:rPr>
          <w:i/>
        </w:rPr>
        <w:t>Will patients "Opt In" to perform their own rapid HIV test in the emergency department? (Special Issue: HIV screening in the emergency department.).</w:t>
      </w:r>
      <w:r w:rsidRPr="005B562D">
        <w:t xml:space="preserve"> Annals of Emergency Medicine, 2011. </w:t>
      </w:r>
      <w:r w:rsidRPr="005B562D">
        <w:rPr>
          <w:b/>
        </w:rPr>
        <w:t>58</w:t>
      </w:r>
      <w:r w:rsidRPr="005B562D">
        <w:t>(1): p. S74-S78.</w:t>
      </w:r>
    </w:p>
    <w:p w:rsidR="005B562D" w:rsidRPr="005B562D" w:rsidRDefault="005B562D" w:rsidP="005B562D">
      <w:pPr>
        <w:pStyle w:val="EndNoteBibliography"/>
        <w:spacing w:after="0"/>
        <w:ind w:left="720" w:hanging="720"/>
      </w:pPr>
      <w:r w:rsidRPr="005B562D">
        <w:t>29.</w:t>
      </w:r>
      <w:r w:rsidRPr="005B562D">
        <w:tab/>
        <w:t xml:space="preserve">Morgan, D., </w:t>
      </w:r>
      <w:r w:rsidRPr="005B562D">
        <w:rPr>
          <w:i/>
        </w:rPr>
        <w:t>FDA panel backs OraSure's In-Home HIV test</w:t>
      </w:r>
      <w:r w:rsidRPr="005B562D">
        <w:t xml:space="preserve">. May15, 2012; Accessed May 16, 2012; </w:t>
      </w:r>
      <w:hyperlink r:id="rId9" w:history="1">
        <w:r w:rsidRPr="005B562D">
          <w:rPr>
            <w:rStyle w:val="Hyperlink"/>
          </w:rPr>
          <w:t>http://www.reuters.com/article/2012/05/15/us-usa-aids-orasure-idUSBRE84E1DJ20120515</w:t>
        </w:r>
      </w:hyperlink>
      <w:r w:rsidRPr="005B562D">
        <w:t>, Reuters.</w:t>
      </w:r>
    </w:p>
    <w:p w:rsidR="005B562D" w:rsidRPr="005B562D" w:rsidRDefault="005B562D" w:rsidP="005B562D">
      <w:pPr>
        <w:pStyle w:val="EndNoteBibliography"/>
        <w:spacing w:after="0"/>
        <w:ind w:left="720" w:hanging="720"/>
      </w:pPr>
      <w:r w:rsidRPr="005B562D">
        <w:t>30.</w:t>
      </w:r>
      <w:r w:rsidRPr="005B562D">
        <w:tab/>
        <w:t xml:space="preserve">Kurth, A. and A. Siika. </w:t>
      </w:r>
      <w:r w:rsidRPr="005B562D">
        <w:rPr>
          <w:i/>
        </w:rPr>
        <w:t>Accuracy of Oral HIV Self-tests in Kenya</w:t>
      </w:r>
      <w:r w:rsidRPr="005B562D">
        <w:t xml:space="preserve">. in </w:t>
      </w:r>
      <w:r w:rsidRPr="005B562D">
        <w:rPr>
          <w:i/>
        </w:rPr>
        <w:t>3ie Matchmaking Meeting 28 April 2014</w:t>
      </w:r>
      <w:r w:rsidRPr="005B562D">
        <w:t>. 2014. Nairobi, Kenya.</w:t>
      </w:r>
    </w:p>
    <w:p w:rsidR="005B562D" w:rsidRPr="005B562D" w:rsidRDefault="005B562D" w:rsidP="005B562D">
      <w:pPr>
        <w:pStyle w:val="EndNoteBibliography"/>
        <w:spacing w:after="0"/>
        <w:ind w:left="720" w:hanging="720"/>
      </w:pPr>
      <w:r w:rsidRPr="005B562D">
        <w:t>31.</w:t>
      </w:r>
      <w:r w:rsidRPr="005B562D">
        <w:tab/>
        <w:t xml:space="preserve">Myers, J.E., et al., </w:t>
      </w:r>
      <w:r w:rsidRPr="005B562D">
        <w:rPr>
          <w:i/>
        </w:rPr>
        <w:t>Rapid HIV self-testing: long in coming but opportunities beckon.</w:t>
      </w:r>
      <w:r w:rsidRPr="005B562D">
        <w:t xml:space="preserve"> AIDS, 2013. </w:t>
      </w:r>
      <w:r w:rsidRPr="005B562D">
        <w:rPr>
          <w:b/>
        </w:rPr>
        <w:t>27</w:t>
      </w:r>
      <w:r w:rsidRPr="005B562D">
        <w:t>(11): p. 1687-95.</w:t>
      </w:r>
    </w:p>
    <w:p w:rsidR="005B562D" w:rsidRPr="005B562D" w:rsidRDefault="005B562D" w:rsidP="005B562D">
      <w:pPr>
        <w:pStyle w:val="EndNoteBibliography"/>
        <w:spacing w:after="0"/>
        <w:ind w:left="720" w:hanging="720"/>
      </w:pPr>
      <w:r w:rsidRPr="005B562D">
        <w:t>32.</w:t>
      </w:r>
      <w:r w:rsidRPr="005B562D">
        <w:tab/>
        <w:t xml:space="preserve">Kumwenda, M., et al., </w:t>
      </w:r>
      <w:r w:rsidRPr="005B562D">
        <w:rPr>
          <w:i/>
        </w:rPr>
        <w:t>Factors Shaping Initial Decision-Making to Self-test Amongst Cohabiting Couples in Urban Blantyre, Malawi.</w:t>
      </w:r>
      <w:r w:rsidRPr="005B562D">
        <w:t xml:space="preserve"> AIDS Behav, 2014.</w:t>
      </w:r>
    </w:p>
    <w:p w:rsidR="005B562D" w:rsidRPr="005B562D" w:rsidRDefault="005B562D" w:rsidP="005B562D">
      <w:pPr>
        <w:pStyle w:val="EndNoteBibliography"/>
        <w:spacing w:after="0"/>
        <w:ind w:left="720" w:hanging="720"/>
      </w:pPr>
      <w:r w:rsidRPr="005B562D">
        <w:t>33.</w:t>
      </w:r>
      <w:r w:rsidRPr="005B562D">
        <w:tab/>
        <w:t xml:space="preserve">Balan, I.C., et al., </w:t>
      </w:r>
      <w:r w:rsidRPr="005B562D">
        <w:rPr>
          <w:i/>
        </w:rPr>
        <w:t>The Impact of Rapid HIV Home Test Use with Sexual Partners on Subsequent Sexual Behavior Among Men Who have Sex with Men.</w:t>
      </w:r>
      <w:r w:rsidRPr="005B562D">
        <w:t xml:space="preserve"> AIDS and behavior, 2013.</w:t>
      </w:r>
    </w:p>
    <w:p w:rsidR="005B562D" w:rsidRPr="005B562D" w:rsidRDefault="005B562D" w:rsidP="005B562D">
      <w:pPr>
        <w:pStyle w:val="EndNoteBibliography"/>
        <w:spacing w:after="0"/>
        <w:ind w:left="720" w:hanging="720"/>
      </w:pPr>
      <w:r w:rsidRPr="005B562D">
        <w:t>34.</w:t>
      </w:r>
      <w:r w:rsidRPr="005B562D">
        <w:tab/>
        <w:t xml:space="preserve">Carballo-Dieguez, A., et al., </w:t>
      </w:r>
      <w:r w:rsidRPr="005B562D">
        <w:rPr>
          <w:i/>
        </w:rPr>
        <w:t>Use of a rapid HIV home test prevents HIV exposure in a high risk sample of men who have sex with men.</w:t>
      </w:r>
      <w:r w:rsidRPr="005B562D">
        <w:t xml:space="preserve"> AIDS and behavior, 2012. </w:t>
      </w:r>
      <w:r w:rsidRPr="005B562D">
        <w:rPr>
          <w:b/>
        </w:rPr>
        <w:t>16</w:t>
      </w:r>
      <w:r w:rsidRPr="005B562D">
        <w:t>(7): p. 1753-60.</w:t>
      </w:r>
    </w:p>
    <w:p w:rsidR="005B562D" w:rsidRPr="005B562D" w:rsidRDefault="005B562D" w:rsidP="005B562D">
      <w:pPr>
        <w:pStyle w:val="EndNoteBibliography"/>
        <w:spacing w:after="0"/>
        <w:ind w:left="720" w:hanging="720"/>
      </w:pPr>
      <w:r w:rsidRPr="005B562D">
        <w:t>35.</w:t>
      </w:r>
      <w:r w:rsidRPr="005B562D">
        <w:tab/>
        <w:t xml:space="preserve">Drake, A.L., et al., </w:t>
      </w:r>
      <w:r w:rsidRPr="005B562D">
        <w:rPr>
          <w:i/>
        </w:rPr>
        <w:t>Incident HIV during Pregnancy and Postpartum and Risk of Mother-to-Child HIV Transmission: A Systematic Review and Meta-Analysis.</w:t>
      </w:r>
      <w:r w:rsidRPr="005B562D">
        <w:t xml:space="preserve"> PLoS Med, 2014. </w:t>
      </w:r>
      <w:r w:rsidRPr="005B562D">
        <w:rPr>
          <w:b/>
        </w:rPr>
        <w:t>11</w:t>
      </w:r>
      <w:r w:rsidRPr="005B562D">
        <w:t>(2): p. e1001608.</w:t>
      </w:r>
    </w:p>
    <w:p w:rsidR="005B562D" w:rsidRPr="005B562D" w:rsidRDefault="005B562D" w:rsidP="005B562D">
      <w:pPr>
        <w:pStyle w:val="EndNoteBibliography"/>
        <w:spacing w:after="0"/>
        <w:ind w:left="720" w:hanging="720"/>
      </w:pPr>
      <w:r w:rsidRPr="005B562D">
        <w:t>36.</w:t>
      </w:r>
      <w:r w:rsidRPr="005B562D">
        <w:tab/>
        <w:t xml:space="preserve">Byamugisha, R., et al., </w:t>
      </w:r>
      <w:r w:rsidRPr="005B562D">
        <w:rPr>
          <w:i/>
        </w:rPr>
        <w:t>Male partner antenatal attendance and HIV testing in eastern Uganda: a randomized facility-based intervention trial.</w:t>
      </w:r>
      <w:r w:rsidRPr="005B562D">
        <w:t xml:space="preserve"> Journal of the International AIDS Society, 2011. </w:t>
      </w:r>
      <w:r w:rsidRPr="005B562D">
        <w:rPr>
          <w:b/>
        </w:rPr>
        <w:t>14</w:t>
      </w:r>
      <w:r w:rsidRPr="005B562D">
        <w:t>: p. 43.</w:t>
      </w:r>
    </w:p>
    <w:p w:rsidR="005B562D" w:rsidRPr="005B562D" w:rsidRDefault="005B562D" w:rsidP="005B562D">
      <w:pPr>
        <w:pStyle w:val="EndNoteBibliography"/>
        <w:spacing w:after="0"/>
        <w:ind w:left="720" w:hanging="720"/>
      </w:pPr>
      <w:r w:rsidRPr="005B562D">
        <w:t>37.</w:t>
      </w:r>
      <w:r w:rsidRPr="005B562D">
        <w:tab/>
        <w:t xml:space="preserve">Becker, S., et al., </w:t>
      </w:r>
      <w:r w:rsidRPr="005B562D">
        <w:rPr>
          <w:i/>
        </w:rPr>
        <w:t>Comparing couples' and individual voluntary counseling and testing for HIV at antenatal clinics in Tanzania: a randomized trial.</w:t>
      </w:r>
      <w:r w:rsidRPr="005B562D">
        <w:t xml:space="preserve"> AIDS and behavior, 2010. </w:t>
      </w:r>
      <w:r w:rsidRPr="005B562D">
        <w:rPr>
          <w:b/>
        </w:rPr>
        <w:t>14</w:t>
      </w:r>
      <w:r w:rsidRPr="005B562D">
        <w:t>(3): p. 558-66.</w:t>
      </w:r>
    </w:p>
    <w:p w:rsidR="005B562D" w:rsidRPr="005B562D" w:rsidRDefault="005B562D" w:rsidP="005B562D">
      <w:pPr>
        <w:pStyle w:val="EndNoteBibliography"/>
        <w:spacing w:after="0"/>
        <w:ind w:left="720" w:hanging="720"/>
      </w:pPr>
      <w:r w:rsidRPr="005B562D">
        <w:t>38.</w:t>
      </w:r>
      <w:r w:rsidRPr="005B562D">
        <w:tab/>
        <w:t xml:space="preserve">Kiarie, J.N., et al., </w:t>
      </w:r>
      <w:r w:rsidRPr="005B562D">
        <w:rPr>
          <w:i/>
        </w:rPr>
        <w:t>Domestic violence and prevention of mother-to-child transmission of HIV-1.</w:t>
      </w:r>
      <w:r w:rsidRPr="005B562D">
        <w:t xml:space="preserve"> AIDS, 2006. </w:t>
      </w:r>
      <w:r w:rsidRPr="005B562D">
        <w:rPr>
          <w:b/>
        </w:rPr>
        <w:t>20</w:t>
      </w:r>
      <w:r w:rsidRPr="005B562D">
        <w:t>(13): p. 1763-9.</w:t>
      </w:r>
    </w:p>
    <w:p w:rsidR="005B562D" w:rsidRPr="005B562D" w:rsidRDefault="005B562D" w:rsidP="005B562D">
      <w:pPr>
        <w:pStyle w:val="EndNoteBibliography"/>
        <w:spacing w:after="0"/>
        <w:ind w:left="720" w:hanging="720"/>
      </w:pPr>
      <w:r w:rsidRPr="005B562D">
        <w:t>39.</w:t>
      </w:r>
      <w:r w:rsidRPr="005B562D">
        <w:tab/>
        <w:t xml:space="preserve">Semrau, K., et al., </w:t>
      </w:r>
      <w:r w:rsidRPr="005B562D">
        <w:rPr>
          <w:i/>
        </w:rPr>
        <w:t>Women in couples antenatal HIV counseling and testing are not more likely to report adverse social events.</w:t>
      </w:r>
      <w:r w:rsidRPr="005B562D">
        <w:t xml:space="preserve"> AIDS, 2005. </w:t>
      </w:r>
      <w:r w:rsidRPr="005B562D">
        <w:rPr>
          <w:b/>
        </w:rPr>
        <w:t>19</w:t>
      </w:r>
      <w:r w:rsidRPr="005B562D">
        <w:t>(6): p. 603-9.</w:t>
      </w:r>
    </w:p>
    <w:p w:rsidR="005B562D" w:rsidRPr="005B562D" w:rsidRDefault="005B562D" w:rsidP="005B562D">
      <w:pPr>
        <w:pStyle w:val="EndNoteBibliography"/>
        <w:ind w:left="720" w:hanging="720"/>
      </w:pPr>
      <w:r w:rsidRPr="005B562D">
        <w:t>40.</w:t>
      </w:r>
      <w:r w:rsidRPr="005B562D">
        <w:tab/>
        <w:t xml:space="preserve">Kimanga, D.O., et al., </w:t>
      </w:r>
      <w:r w:rsidRPr="005B562D">
        <w:rPr>
          <w:i/>
        </w:rPr>
        <w:t>Prevalence and Incidence of HIV Infection, Trends, and Risk Factors Among Persons Aged 15–64 Years in Kenya: Results From a Nationally Representative Study.</w:t>
      </w:r>
      <w:r w:rsidRPr="005B562D">
        <w:t xml:space="preserve"> JAIDS Journal of Acquired Immune Deficiency Syndromes, 2014. </w:t>
      </w:r>
      <w:r w:rsidRPr="005B562D">
        <w:rPr>
          <w:b/>
        </w:rPr>
        <w:t>66</w:t>
      </w:r>
      <w:r w:rsidRPr="005B562D">
        <w:t>: p. S13-S26 10.1097/QAI.0000000000000124.</w:t>
      </w:r>
    </w:p>
    <w:p w:rsidR="00626C35" w:rsidRPr="00626C35" w:rsidRDefault="00EF5AF5" w:rsidP="00B94D7B">
      <w:pPr>
        <w:ind w:left="510"/>
      </w:pPr>
      <w:r>
        <w:fldChar w:fldCharType="end"/>
      </w:r>
    </w:p>
    <w:sectPr w:rsidR="00626C35" w:rsidRPr="00626C35" w:rsidSect="00181EA8">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260" w:left="1440" w:header="720" w:footer="345"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60B13" w:rsidRDefault="00660B13" w:rsidP="00E83416">
      <w:pPr>
        <w:spacing w:after="0" w:line="240" w:lineRule="auto"/>
      </w:pPr>
      <w:r>
        <w:separator/>
      </w:r>
    </w:p>
    <w:p w:rsidR="00660B13" w:rsidRDefault="00660B13"/>
  </w:endnote>
  <w:endnote w:type="continuationSeparator" w:id="0">
    <w:p w:rsidR="00660B13" w:rsidRDefault="00660B13" w:rsidP="00E83416">
      <w:pPr>
        <w:spacing w:after="0" w:line="240" w:lineRule="auto"/>
      </w:pPr>
      <w:r>
        <w:continuationSeparator/>
      </w:r>
    </w:p>
    <w:p w:rsidR="00660B13" w:rsidRDefault="00660B13"/>
  </w:endnote>
  <w:endnote w:type="continuationNotice" w:id="1">
    <w:p w:rsidR="00660B13" w:rsidRDefault="00660B1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45E3" w:rsidRDefault="004645E3">
    <w:pPr>
      <w:pStyle w:val="Footer"/>
    </w:pPr>
  </w:p>
  <w:p w:rsidR="004645E3" w:rsidRDefault="004645E3"/>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58305751"/>
      <w:docPartObj>
        <w:docPartGallery w:val="Page Numbers (Bottom of Page)"/>
        <w:docPartUnique/>
      </w:docPartObj>
    </w:sdtPr>
    <w:sdtEndPr/>
    <w:sdtContent>
      <w:p w:rsidR="004645E3" w:rsidRDefault="004645E3">
        <w:pPr>
          <w:pStyle w:val="Footer"/>
          <w:jc w:val="right"/>
        </w:pPr>
        <w:r>
          <w:fldChar w:fldCharType="begin"/>
        </w:r>
        <w:r>
          <w:instrText xml:space="preserve"> PAGE   \* MERGEFORMAT </w:instrText>
        </w:r>
        <w:r>
          <w:fldChar w:fldCharType="separate"/>
        </w:r>
        <w:r w:rsidR="00334F9E">
          <w:rPr>
            <w:noProof/>
          </w:rPr>
          <w:t>3</w:t>
        </w:r>
        <w:r>
          <w:fldChar w:fldCharType="end"/>
        </w:r>
      </w:p>
    </w:sdtContent>
  </w:sdt>
  <w:p w:rsidR="004645E3" w:rsidRDefault="004645E3"/>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45E3" w:rsidRPr="00574334" w:rsidRDefault="004645E3" w:rsidP="004A2577">
    <w:pPr>
      <w:pStyle w:val="Footer"/>
      <w:rPr>
        <w:sz w:val="16"/>
        <w:szCs w:val="16"/>
      </w:rPr>
    </w:pPr>
    <w:r>
      <w:rPr>
        <w:sz w:val="16"/>
        <w:szCs w:val="16"/>
      </w:rPr>
      <w:t>Approved Study Protocol (KEMRI format)</w:t>
    </w:r>
    <w:r w:rsidRPr="00574334">
      <w:rPr>
        <w:sz w:val="16"/>
        <w:szCs w:val="16"/>
      </w:rPr>
      <w:tab/>
    </w:r>
    <w:r w:rsidRPr="00574334">
      <w:rPr>
        <w:sz w:val="16"/>
        <w:szCs w:val="16"/>
      </w:rPr>
      <w:tab/>
      <w:t xml:space="preserve">Page </w:t>
    </w:r>
    <w:r w:rsidRPr="00574334">
      <w:rPr>
        <w:sz w:val="16"/>
        <w:szCs w:val="16"/>
      </w:rPr>
      <w:fldChar w:fldCharType="begin"/>
    </w:r>
    <w:r w:rsidRPr="00574334">
      <w:rPr>
        <w:sz w:val="16"/>
        <w:szCs w:val="16"/>
      </w:rPr>
      <w:instrText xml:space="preserve"> PAGE </w:instrText>
    </w:r>
    <w:r w:rsidRPr="00574334">
      <w:rPr>
        <w:sz w:val="16"/>
        <w:szCs w:val="16"/>
      </w:rPr>
      <w:fldChar w:fldCharType="separate"/>
    </w:r>
    <w:r>
      <w:rPr>
        <w:noProof/>
        <w:sz w:val="16"/>
        <w:szCs w:val="16"/>
      </w:rPr>
      <w:t>1</w:t>
    </w:r>
    <w:r w:rsidRPr="00574334">
      <w:rPr>
        <w:sz w:val="16"/>
        <w:szCs w:val="16"/>
      </w:rPr>
      <w:fldChar w:fldCharType="end"/>
    </w:r>
    <w:r w:rsidRPr="00574334">
      <w:rPr>
        <w:sz w:val="16"/>
        <w:szCs w:val="16"/>
      </w:rPr>
      <w:t xml:space="preserve"> of </w:t>
    </w:r>
    <w:r w:rsidRPr="00574334">
      <w:rPr>
        <w:sz w:val="16"/>
        <w:szCs w:val="16"/>
      </w:rPr>
      <w:fldChar w:fldCharType="begin"/>
    </w:r>
    <w:r w:rsidRPr="00574334">
      <w:rPr>
        <w:sz w:val="16"/>
        <w:szCs w:val="16"/>
      </w:rPr>
      <w:instrText xml:space="preserve"> NUMPAGES </w:instrText>
    </w:r>
    <w:r w:rsidRPr="00574334">
      <w:rPr>
        <w:sz w:val="16"/>
        <w:szCs w:val="16"/>
      </w:rPr>
      <w:fldChar w:fldCharType="separate"/>
    </w:r>
    <w:r>
      <w:rPr>
        <w:noProof/>
        <w:sz w:val="16"/>
        <w:szCs w:val="16"/>
      </w:rPr>
      <w:t>26</w:t>
    </w:r>
    <w:r w:rsidRPr="00574334">
      <w:rPr>
        <w:sz w:val="16"/>
        <w:szCs w:val="16"/>
      </w:rPr>
      <w:fldChar w:fldCharType="end"/>
    </w:r>
  </w:p>
  <w:p w:rsidR="004645E3" w:rsidRPr="004A2577" w:rsidRDefault="004645E3" w:rsidP="004A2577">
    <w:pPr>
      <w:pStyle w:val="Footer"/>
      <w:rPr>
        <w:sz w:val="16"/>
        <w:szCs w:val="16"/>
      </w:rPr>
    </w:pPr>
    <w:r>
      <w:rPr>
        <w:sz w:val="16"/>
        <w:szCs w:val="16"/>
      </w:rPr>
      <w:t>Final Version 2.0 Effective 11Aug2010</w:t>
    </w:r>
  </w:p>
  <w:p w:rsidR="004645E3" w:rsidRDefault="004645E3"/>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60B13" w:rsidRDefault="00660B13" w:rsidP="00E83416">
      <w:pPr>
        <w:spacing w:after="0" w:line="240" w:lineRule="auto"/>
      </w:pPr>
      <w:r>
        <w:separator/>
      </w:r>
    </w:p>
    <w:p w:rsidR="00660B13" w:rsidRDefault="00660B13"/>
  </w:footnote>
  <w:footnote w:type="continuationSeparator" w:id="0">
    <w:p w:rsidR="00660B13" w:rsidRDefault="00660B13" w:rsidP="00E83416">
      <w:pPr>
        <w:spacing w:after="0" w:line="240" w:lineRule="auto"/>
      </w:pPr>
      <w:r>
        <w:continuationSeparator/>
      </w:r>
    </w:p>
    <w:p w:rsidR="00660B13" w:rsidRDefault="00660B13"/>
  </w:footnote>
  <w:footnote w:type="continuationNotice" w:id="1">
    <w:p w:rsidR="00660B13" w:rsidRDefault="00660B13">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45E3" w:rsidRDefault="004645E3">
    <w:pPr>
      <w:pStyle w:val="Header"/>
    </w:pPr>
  </w:p>
  <w:p w:rsidR="004645E3" w:rsidRDefault="004645E3"/>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45E3" w:rsidRPr="005018BB" w:rsidRDefault="004645E3" w:rsidP="004A2577">
    <w:pPr>
      <w:pStyle w:val="Header"/>
      <w:pBdr>
        <w:bottom w:val="single" w:sz="12" w:space="1" w:color="auto"/>
      </w:pBdr>
      <w:rPr>
        <w:b/>
        <w:bCs/>
        <w:sz w:val="16"/>
      </w:rPr>
    </w:pPr>
    <w:r>
      <w:rPr>
        <w:b/>
        <w:bCs/>
        <w:sz w:val="16"/>
      </w:rPr>
      <w:t>Short title: Randomized Trial of HIV Self-Testing for partner/couples testing</w:t>
    </w:r>
  </w:p>
  <w:p w:rsidR="004645E3" w:rsidRDefault="004645E3"/>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45E3" w:rsidRDefault="004645E3">
    <w:pPr>
      <w:pStyle w:val="Header"/>
    </w:pPr>
  </w:p>
  <w:p w:rsidR="004645E3" w:rsidRDefault="004645E3"/>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4"/>
    <w:multiLevelType w:val="multilevel"/>
    <w:tmpl w:val="00000004"/>
    <w:name w:val="WW8Num3"/>
    <w:lvl w:ilvl="0">
      <w:start w:val="1"/>
      <w:numFmt w:val="bullet"/>
      <w:lvlText w:val="-"/>
      <w:lvlJc w:val="left"/>
      <w:pPr>
        <w:tabs>
          <w:tab w:val="num" w:pos="0"/>
        </w:tabs>
        <w:ind w:left="720" w:hanging="360"/>
      </w:pPr>
      <w:rPr>
        <w:rFonts w:ascii="Calibri" w:hAnsi="Calibri" w:cs="Calibri"/>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cs="Wingdings"/>
      </w:rPr>
    </w:lvl>
    <w:lvl w:ilvl="3">
      <w:start w:val="1"/>
      <w:numFmt w:val="bullet"/>
      <w:lvlText w:val=""/>
      <w:lvlJc w:val="left"/>
      <w:pPr>
        <w:tabs>
          <w:tab w:val="num" w:pos="0"/>
        </w:tabs>
        <w:ind w:left="2880" w:hanging="360"/>
      </w:pPr>
      <w:rPr>
        <w:rFonts w:ascii="Symbol" w:hAnsi="Symbol" w:cs="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cs="Wingdings"/>
      </w:rPr>
    </w:lvl>
    <w:lvl w:ilvl="6">
      <w:start w:val="1"/>
      <w:numFmt w:val="bullet"/>
      <w:lvlText w:val=""/>
      <w:lvlJc w:val="left"/>
      <w:pPr>
        <w:tabs>
          <w:tab w:val="num" w:pos="0"/>
        </w:tabs>
        <w:ind w:left="5040" w:hanging="360"/>
      </w:pPr>
      <w:rPr>
        <w:rFonts w:ascii="Symbol" w:hAnsi="Symbol" w:cs="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cs="Wingdings"/>
      </w:rPr>
    </w:lvl>
  </w:abstractNum>
  <w:abstractNum w:abstractNumId="1" w15:restartNumberingAfterBreak="0">
    <w:nsid w:val="015F4A1A"/>
    <w:multiLevelType w:val="multilevel"/>
    <w:tmpl w:val="34DA17EE"/>
    <w:lvl w:ilvl="0">
      <w:start w:val="1"/>
      <w:numFmt w:val="decimal"/>
      <w:lvlText w:val="%1.0"/>
      <w:lvlJc w:val="left"/>
      <w:pPr>
        <w:ind w:left="510" w:hanging="510"/>
      </w:pPr>
      <w:rPr>
        <w:rFonts w:hint="default"/>
        <w:b/>
        <w:sz w:val="28"/>
      </w:rPr>
    </w:lvl>
    <w:lvl w:ilvl="1">
      <w:start w:val="1"/>
      <w:numFmt w:val="decimal"/>
      <w:lvlText w:val="%1.%2"/>
      <w:lvlJc w:val="left"/>
      <w:pPr>
        <w:ind w:left="1230" w:hanging="1230"/>
      </w:pPr>
      <w:rPr>
        <w:rFonts w:hint="default"/>
        <w:sz w:val="28"/>
        <w:szCs w:val="28"/>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2" w15:restartNumberingAfterBreak="0">
    <w:nsid w:val="01BD5753"/>
    <w:multiLevelType w:val="hybridMultilevel"/>
    <w:tmpl w:val="F26A60B4"/>
    <w:lvl w:ilvl="0" w:tplc="D9AE878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6674400"/>
    <w:multiLevelType w:val="hybridMultilevel"/>
    <w:tmpl w:val="9ADA4DB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1C4E5E"/>
    <w:multiLevelType w:val="hybridMultilevel"/>
    <w:tmpl w:val="62FA70D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6774C31"/>
    <w:multiLevelType w:val="hybridMultilevel"/>
    <w:tmpl w:val="6E88BE04"/>
    <w:lvl w:ilvl="0" w:tplc="9C40C732">
      <w:start w:val="1"/>
      <w:numFmt w:val="decimal"/>
      <w:lvlText w:val="%1."/>
      <w:lvlJc w:val="left"/>
      <w:pPr>
        <w:ind w:left="360" w:hanging="360"/>
      </w:pPr>
      <w:rPr>
        <w:rFonts w:hint="default"/>
        <w:sz w:val="2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D862DBB"/>
    <w:multiLevelType w:val="hybridMultilevel"/>
    <w:tmpl w:val="2E38936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11806F9"/>
    <w:multiLevelType w:val="hybridMultilevel"/>
    <w:tmpl w:val="5DD298E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6E740A2"/>
    <w:multiLevelType w:val="hybridMultilevel"/>
    <w:tmpl w:val="881E7B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9A053B6"/>
    <w:multiLevelType w:val="hybridMultilevel"/>
    <w:tmpl w:val="B2609F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9"/>
  </w:num>
  <w:num w:numId="4">
    <w:abstractNumId w:val="2"/>
  </w:num>
  <w:num w:numId="5">
    <w:abstractNumId w:val="7"/>
  </w:num>
  <w:num w:numId="6">
    <w:abstractNumId w:val="8"/>
  </w:num>
  <w:num w:numId="7">
    <w:abstractNumId w:val="0"/>
  </w:num>
  <w:num w:numId="8">
    <w:abstractNumId w:val="5"/>
  </w:num>
  <w:num w:numId="9">
    <w:abstractNumId w:val="4"/>
  </w:num>
  <w:num w:numId="10">
    <w:abstractNumId w:val="6"/>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oNotTrackFormatting/>
  <w:defaultTabStop w:val="720"/>
  <w:drawingGridHorizontalSpacing w:val="110"/>
  <w:displayHorizontalDrawingGridEvery w:val="2"/>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ENLayout&gt;"/>
    <w:docVar w:name="EN.Libraries" w:val="&lt;Libraries&gt;&lt;item db-id=&quot;ap2sevad7zwavpezpr9p2asgxtffp59ww2sw&quot;&gt;Self testing&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9&lt;/item&gt;&lt;item&gt;20&lt;/item&gt;&lt;item&gt;21&lt;/item&gt;&lt;item&gt;23&lt;/item&gt;&lt;item&gt;24&lt;/item&gt;&lt;item&gt;25&lt;/item&gt;&lt;item&gt;26&lt;/item&gt;&lt;item&gt;27&lt;/item&gt;&lt;item&gt;28&lt;/item&gt;&lt;item&gt;29&lt;/item&gt;&lt;item&gt;30&lt;/item&gt;&lt;item&gt;31&lt;/item&gt;&lt;item&gt;32&lt;/item&gt;&lt;item&gt;34&lt;/item&gt;&lt;item&gt;35&lt;/item&gt;&lt;item&gt;36&lt;/item&gt;&lt;item&gt;37&lt;/item&gt;&lt;item&gt;41&lt;/item&gt;&lt;item&gt;42&lt;/item&gt;&lt;item&gt;44&lt;/item&gt;&lt;item&gt;45&lt;/item&gt;&lt;item&gt;46&lt;/item&gt;&lt;item&gt;47&lt;/item&gt;&lt;/record-ids&gt;&lt;/item&gt;&lt;/Libraries&gt;"/>
  </w:docVars>
  <w:rsids>
    <w:rsidRoot w:val="005031D4"/>
    <w:rsid w:val="0000008F"/>
    <w:rsid w:val="0000014E"/>
    <w:rsid w:val="00001814"/>
    <w:rsid w:val="0000189E"/>
    <w:rsid w:val="000018F3"/>
    <w:rsid w:val="000020C3"/>
    <w:rsid w:val="000026AC"/>
    <w:rsid w:val="00004C1A"/>
    <w:rsid w:val="00004F41"/>
    <w:rsid w:val="000052B4"/>
    <w:rsid w:val="00005EDC"/>
    <w:rsid w:val="00005EFC"/>
    <w:rsid w:val="000060DD"/>
    <w:rsid w:val="000069E0"/>
    <w:rsid w:val="0000749A"/>
    <w:rsid w:val="000074DB"/>
    <w:rsid w:val="00007FF1"/>
    <w:rsid w:val="00010256"/>
    <w:rsid w:val="00010A16"/>
    <w:rsid w:val="00010AD4"/>
    <w:rsid w:val="00010C04"/>
    <w:rsid w:val="00010CFB"/>
    <w:rsid w:val="00010D7E"/>
    <w:rsid w:val="00010F24"/>
    <w:rsid w:val="00010F38"/>
    <w:rsid w:val="00011302"/>
    <w:rsid w:val="00011886"/>
    <w:rsid w:val="00011A2F"/>
    <w:rsid w:val="00011E85"/>
    <w:rsid w:val="00011FAB"/>
    <w:rsid w:val="00012089"/>
    <w:rsid w:val="0001254D"/>
    <w:rsid w:val="00012CC5"/>
    <w:rsid w:val="00013346"/>
    <w:rsid w:val="0001436B"/>
    <w:rsid w:val="000149F6"/>
    <w:rsid w:val="00014AEE"/>
    <w:rsid w:val="00014C3F"/>
    <w:rsid w:val="00014F07"/>
    <w:rsid w:val="000154D8"/>
    <w:rsid w:val="00015FBE"/>
    <w:rsid w:val="00016558"/>
    <w:rsid w:val="00016591"/>
    <w:rsid w:val="0001683F"/>
    <w:rsid w:val="00016BAC"/>
    <w:rsid w:val="00017788"/>
    <w:rsid w:val="00021123"/>
    <w:rsid w:val="00021A56"/>
    <w:rsid w:val="00021FD6"/>
    <w:rsid w:val="0002228E"/>
    <w:rsid w:val="00022EB9"/>
    <w:rsid w:val="00023E8B"/>
    <w:rsid w:val="000243A0"/>
    <w:rsid w:val="0002447B"/>
    <w:rsid w:val="000247B8"/>
    <w:rsid w:val="0002483D"/>
    <w:rsid w:val="0002532C"/>
    <w:rsid w:val="00025700"/>
    <w:rsid w:val="00025A56"/>
    <w:rsid w:val="00025CA7"/>
    <w:rsid w:val="00025F8E"/>
    <w:rsid w:val="000260C1"/>
    <w:rsid w:val="00026284"/>
    <w:rsid w:val="00026609"/>
    <w:rsid w:val="000276CB"/>
    <w:rsid w:val="00027999"/>
    <w:rsid w:val="00031948"/>
    <w:rsid w:val="000319A9"/>
    <w:rsid w:val="000319AE"/>
    <w:rsid w:val="0003273E"/>
    <w:rsid w:val="00032FDE"/>
    <w:rsid w:val="00033D22"/>
    <w:rsid w:val="00034325"/>
    <w:rsid w:val="00034424"/>
    <w:rsid w:val="00034923"/>
    <w:rsid w:val="00035062"/>
    <w:rsid w:val="00035265"/>
    <w:rsid w:val="00035745"/>
    <w:rsid w:val="00035911"/>
    <w:rsid w:val="0003592E"/>
    <w:rsid w:val="00036669"/>
    <w:rsid w:val="00036957"/>
    <w:rsid w:val="00037881"/>
    <w:rsid w:val="00037C06"/>
    <w:rsid w:val="00040CA8"/>
    <w:rsid w:val="00041834"/>
    <w:rsid w:val="00041EAC"/>
    <w:rsid w:val="00041EB7"/>
    <w:rsid w:val="00042676"/>
    <w:rsid w:val="00042C40"/>
    <w:rsid w:val="00042E0A"/>
    <w:rsid w:val="00042EFC"/>
    <w:rsid w:val="00043579"/>
    <w:rsid w:val="00043828"/>
    <w:rsid w:val="00043E12"/>
    <w:rsid w:val="00044B52"/>
    <w:rsid w:val="000450CF"/>
    <w:rsid w:val="0004549A"/>
    <w:rsid w:val="00045703"/>
    <w:rsid w:val="000477F8"/>
    <w:rsid w:val="00047BDC"/>
    <w:rsid w:val="00047F75"/>
    <w:rsid w:val="00051009"/>
    <w:rsid w:val="000514B9"/>
    <w:rsid w:val="000531C7"/>
    <w:rsid w:val="00053B2A"/>
    <w:rsid w:val="00054248"/>
    <w:rsid w:val="0005459A"/>
    <w:rsid w:val="000548D8"/>
    <w:rsid w:val="00054AAD"/>
    <w:rsid w:val="00054DA4"/>
    <w:rsid w:val="00054EF1"/>
    <w:rsid w:val="00055491"/>
    <w:rsid w:val="000556C9"/>
    <w:rsid w:val="00055709"/>
    <w:rsid w:val="0005576B"/>
    <w:rsid w:val="00055AFB"/>
    <w:rsid w:val="00055C2A"/>
    <w:rsid w:val="00056154"/>
    <w:rsid w:val="00056D7F"/>
    <w:rsid w:val="00057AA8"/>
    <w:rsid w:val="00057B65"/>
    <w:rsid w:val="000608DC"/>
    <w:rsid w:val="000615C5"/>
    <w:rsid w:val="00061744"/>
    <w:rsid w:val="000617D1"/>
    <w:rsid w:val="000618FC"/>
    <w:rsid w:val="00061C94"/>
    <w:rsid w:val="00061C9E"/>
    <w:rsid w:val="000620A0"/>
    <w:rsid w:val="0006257D"/>
    <w:rsid w:val="00062F18"/>
    <w:rsid w:val="00063AD9"/>
    <w:rsid w:val="00063F18"/>
    <w:rsid w:val="0006450D"/>
    <w:rsid w:val="00064AD0"/>
    <w:rsid w:val="00064FE5"/>
    <w:rsid w:val="000655C9"/>
    <w:rsid w:val="00065BAB"/>
    <w:rsid w:val="00065C24"/>
    <w:rsid w:val="00066494"/>
    <w:rsid w:val="000665C2"/>
    <w:rsid w:val="00066797"/>
    <w:rsid w:val="00067482"/>
    <w:rsid w:val="00067B27"/>
    <w:rsid w:val="00071411"/>
    <w:rsid w:val="0007149C"/>
    <w:rsid w:val="000716A8"/>
    <w:rsid w:val="000723D4"/>
    <w:rsid w:val="00072DE2"/>
    <w:rsid w:val="000730C3"/>
    <w:rsid w:val="0007329F"/>
    <w:rsid w:val="0007348A"/>
    <w:rsid w:val="0007426C"/>
    <w:rsid w:val="00074CED"/>
    <w:rsid w:val="000753CC"/>
    <w:rsid w:val="0007540E"/>
    <w:rsid w:val="000756A0"/>
    <w:rsid w:val="00075B9A"/>
    <w:rsid w:val="00075EEA"/>
    <w:rsid w:val="000762B9"/>
    <w:rsid w:val="00076706"/>
    <w:rsid w:val="000769D8"/>
    <w:rsid w:val="0007734A"/>
    <w:rsid w:val="00080D81"/>
    <w:rsid w:val="00080DAA"/>
    <w:rsid w:val="00081778"/>
    <w:rsid w:val="00081B8E"/>
    <w:rsid w:val="000824ED"/>
    <w:rsid w:val="00083296"/>
    <w:rsid w:val="00083E10"/>
    <w:rsid w:val="0008466A"/>
    <w:rsid w:val="00085319"/>
    <w:rsid w:val="00085949"/>
    <w:rsid w:val="00085B9F"/>
    <w:rsid w:val="00085EE9"/>
    <w:rsid w:val="00086E69"/>
    <w:rsid w:val="0008726E"/>
    <w:rsid w:val="0008729A"/>
    <w:rsid w:val="0008776A"/>
    <w:rsid w:val="00087AFA"/>
    <w:rsid w:val="00087EAB"/>
    <w:rsid w:val="00087EB5"/>
    <w:rsid w:val="00090A2D"/>
    <w:rsid w:val="00090EF2"/>
    <w:rsid w:val="00090F32"/>
    <w:rsid w:val="00091997"/>
    <w:rsid w:val="00092656"/>
    <w:rsid w:val="00092B2F"/>
    <w:rsid w:val="00092F52"/>
    <w:rsid w:val="000937B0"/>
    <w:rsid w:val="000942D9"/>
    <w:rsid w:val="0009444C"/>
    <w:rsid w:val="00094882"/>
    <w:rsid w:val="0009497E"/>
    <w:rsid w:val="00094D75"/>
    <w:rsid w:val="00094F62"/>
    <w:rsid w:val="000950C2"/>
    <w:rsid w:val="00095349"/>
    <w:rsid w:val="000955A1"/>
    <w:rsid w:val="00095FBE"/>
    <w:rsid w:val="00096007"/>
    <w:rsid w:val="000961EB"/>
    <w:rsid w:val="00096EF1"/>
    <w:rsid w:val="0009745D"/>
    <w:rsid w:val="00097E16"/>
    <w:rsid w:val="000A0669"/>
    <w:rsid w:val="000A0868"/>
    <w:rsid w:val="000A48AE"/>
    <w:rsid w:val="000A588A"/>
    <w:rsid w:val="000A62F8"/>
    <w:rsid w:val="000A6467"/>
    <w:rsid w:val="000A6648"/>
    <w:rsid w:val="000A716D"/>
    <w:rsid w:val="000A776E"/>
    <w:rsid w:val="000A7958"/>
    <w:rsid w:val="000A7D50"/>
    <w:rsid w:val="000B08B2"/>
    <w:rsid w:val="000B19A0"/>
    <w:rsid w:val="000B2E0C"/>
    <w:rsid w:val="000B2F02"/>
    <w:rsid w:val="000B4BAD"/>
    <w:rsid w:val="000B5A58"/>
    <w:rsid w:val="000B6F15"/>
    <w:rsid w:val="000B7234"/>
    <w:rsid w:val="000B77C7"/>
    <w:rsid w:val="000B796E"/>
    <w:rsid w:val="000C031E"/>
    <w:rsid w:val="000C06E8"/>
    <w:rsid w:val="000C131E"/>
    <w:rsid w:val="000C19EE"/>
    <w:rsid w:val="000C2605"/>
    <w:rsid w:val="000C2BD7"/>
    <w:rsid w:val="000C3A2A"/>
    <w:rsid w:val="000C401B"/>
    <w:rsid w:val="000C49A4"/>
    <w:rsid w:val="000C50ED"/>
    <w:rsid w:val="000C653F"/>
    <w:rsid w:val="000C66FA"/>
    <w:rsid w:val="000C6896"/>
    <w:rsid w:val="000C7569"/>
    <w:rsid w:val="000C79BE"/>
    <w:rsid w:val="000C7B1E"/>
    <w:rsid w:val="000D1207"/>
    <w:rsid w:val="000D145B"/>
    <w:rsid w:val="000D2DDD"/>
    <w:rsid w:val="000D3435"/>
    <w:rsid w:val="000D3A94"/>
    <w:rsid w:val="000D3AAF"/>
    <w:rsid w:val="000D4A4F"/>
    <w:rsid w:val="000D568B"/>
    <w:rsid w:val="000D64FD"/>
    <w:rsid w:val="000D65C4"/>
    <w:rsid w:val="000D66BB"/>
    <w:rsid w:val="000D6724"/>
    <w:rsid w:val="000D6D50"/>
    <w:rsid w:val="000D7628"/>
    <w:rsid w:val="000D771A"/>
    <w:rsid w:val="000E0FDB"/>
    <w:rsid w:val="000E1694"/>
    <w:rsid w:val="000E1A84"/>
    <w:rsid w:val="000E23B1"/>
    <w:rsid w:val="000E2FC8"/>
    <w:rsid w:val="000E3887"/>
    <w:rsid w:val="000E4903"/>
    <w:rsid w:val="000E4F5B"/>
    <w:rsid w:val="000E517E"/>
    <w:rsid w:val="000E6888"/>
    <w:rsid w:val="000E6F12"/>
    <w:rsid w:val="000E7301"/>
    <w:rsid w:val="000F059A"/>
    <w:rsid w:val="000F05A4"/>
    <w:rsid w:val="000F0A14"/>
    <w:rsid w:val="000F211A"/>
    <w:rsid w:val="000F2684"/>
    <w:rsid w:val="000F3BA0"/>
    <w:rsid w:val="000F6620"/>
    <w:rsid w:val="000F70CD"/>
    <w:rsid w:val="000F76A5"/>
    <w:rsid w:val="00100247"/>
    <w:rsid w:val="00100506"/>
    <w:rsid w:val="001005F9"/>
    <w:rsid w:val="00100D1D"/>
    <w:rsid w:val="00101200"/>
    <w:rsid w:val="00101497"/>
    <w:rsid w:val="00101BE9"/>
    <w:rsid w:val="00101F26"/>
    <w:rsid w:val="00102425"/>
    <w:rsid w:val="001040D0"/>
    <w:rsid w:val="0010441B"/>
    <w:rsid w:val="00105C6C"/>
    <w:rsid w:val="00106422"/>
    <w:rsid w:val="00106A7F"/>
    <w:rsid w:val="00106C97"/>
    <w:rsid w:val="00106EF8"/>
    <w:rsid w:val="00107610"/>
    <w:rsid w:val="0011021A"/>
    <w:rsid w:val="001103B4"/>
    <w:rsid w:val="001106FD"/>
    <w:rsid w:val="00110FBC"/>
    <w:rsid w:val="001113A1"/>
    <w:rsid w:val="001118B8"/>
    <w:rsid w:val="00111B09"/>
    <w:rsid w:val="00111EB1"/>
    <w:rsid w:val="00111FFB"/>
    <w:rsid w:val="00112652"/>
    <w:rsid w:val="001128F3"/>
    <w:rsid w:val="00112CA8"/>
    <w:rsid w:val="00112CC6"/>
    <w:rsid w:val="00113A2E"/>
    <w:rsid w:val="001143C9"/>
    <w:rsid w:val="0011477A"/>
    <w:rsid w:val="001150CA"/>
    <w:rsid w:val="00116047"/>
    <w:rsid w:val="0011608E"/>
    <w:rsid w:val="001166E1"/>
    <w:rsid w:val="00116744"/>
    <w:rsid w:val="001176CA"/>
    <w:rsid w:val="00120D2C"/>
    <w:rsid w:val="0012134D"/>
    <w:rsid w:val="001213E1"/>
    <w:rsid w:val="001220DE"/>
    <w:rsid w:val="00122700"/>
    <w:rsid w:val="001230D2"/>
    <w:rsid w:val="001237CC"/>
    <w:rsid w:val="001244EB"/>
    <w:rsid w:val="00124D12"/>
    <w:rsid w:val="001257EE"/>
    <w:rsid w:val="00125EE1"/>
    <w:rsid w:val="0012619E"/>
    <w:rsid w:val="0012655D"/>
    <w:rsid w:val="00126810"/>
    <w:rsid w:val="00130541"/>
    <w:rsid w:val="001305F3"/>
    <w:rsid w:val="0013195F"/>
    <w:rsid w:val="00131AC5"/>
    <w:rsid w:val="00132189"/>
    <w:rsid w:val="001324D1"/>
    <w:rsid w:val="0013268B"/>
    <w:rsid w:val="00132DEE"/>
    <w:rsid w:val="001343F4"/>
    <w:rsid w:val="0013464F"/>
    <w:rsid w:val="00134D67"/>
    <w:rsid w:val="001353C7"/>
    <w:rsid w:val="001353D1"/>
    <w:rsid w:val="00135A29"/>
    <w:rsid w:val="0013642A"/>
    <w:rsid w:val="001368E8"/>
    <w:rsid w:val="001369E4"/>
    <w:rsid w:val="001400FE"/>
    <w:rsid w:val="00140A5A"/>
    <w:rsid w:val="001412E6"/>
    <w:rsid w:val="0014198F"/>
    <w:rsid w:val="0014209B"/>
    <w:rsid w:val="001431BC"/>
    <w:rsid w:val="00143E70"/>
    <w:rsid w:val="00145264"/>
    <w:rsid w:val="00146038"/>
    <w:rsid w:val="001460D3"/>
    <w:rsid w:val="00146306"/>
    <w:rsid w:val="00146448"/>
    <w:rsid w:val="001464A2"/>
    <w:rsid w:val="00150B80"/>
    <w:rsid w:val="001512FE"/>
    <w:rsid w:val="001513DC"/>
    <w:rsid w:val="001514F0"/>
    <w:rsid w:val="00151A36"/>
    <w:rsid w:val="00152154"/>
    <w:rsid w:val="00152912"/>
    <w:rsid w:val="001530D1"/>
    <w:rsid w:val="0015381D"/>
    <w:rsid w:val="00156191"/>
    <w:rsid w:val="00157235"/>
    <w:rsid w:val="00157670"/>
    <w:rsid w:val="001578ED"/>
    <w:rsid w:val="00160D52"/>
    <w:rsid w:val="00160E26"/>
    <w:rsid w:val="00161105"/>
    <w:rsid w:val="00161CDC"/>
    <w:rsid w:val="00161F04"/>
    <w:rsid w:val="00162496"/>
    <w:rsid w:val="00162B49"/>
    <w:rsid w:val="00163309"/>
    <w:rsid w:val="00163D2A"/>
    <w:rsid w:val="00164115"/>
    <w:rsid w:val="00164637"/>
    <w:rsid w:val="00165C42"/>
    <w:rsid w:val="00165FAB"/>
    <w:rsid w:val="00166B80"/>
    <w:rsid w:val="0016711B"/>
    <w:rsid w:val="00167993"/>
    <w:rsid w:val="00167A00"/>
    <w:rsid w:val="00167C76"/>
    <w:rsid w:val="00170157"/>
    <w:rsid w:val="001701F2"/>
    <w:rsid w:val="0017042C"/>
    <w:rsid w:val="001710B3"/>
    <w:rsid w:val="00171662"/>
    <w:rsid w:val="001724B3"/>
    <w:rsid w:val="00172CF8"/>
    <w:rsid w:val="001731D6"/>
    <w:rsid w:val="00173A8C"/>
    <w:rsid w:val="00173F03"/>
    <w:rsid w:val="0017459F"/>
    <w:rsid w:val="00174BEF"/>
    <w:rsid w:val="001751F7"/>
    <w:rsid w:val="00175E35"/>
    <w:rsid w:val="0017610B"/>
    <w:rsid w:val="00176D24"/>
    <w:rsid w:val="00176FAB"/>
    <w:rsid w:val="0017763D"/>
    <w:rsid w:val="001776C7"/>
    <w:rsid w:val="001777EF"/>
    <w:rsid w:val="00177899"/>
    <w:rsid w:val="001808E2"/>
    <w:rsid w:val="001809AE"/>
    <w:rsid w:val="00180C72"/>
    <w:rsid w:val="0018107E"/>
    <w:rsid w:val="00181539"/>
    <w:rsid w:val="00181EA8"/>
    <w:rsid w:val="00182067"/>
    <w:rsid w:val="00183E26"/>
    <w:rsid w:val="00184C7F"/>
    <w:rsid w:val="00185FF9"/>
    <w:rsid w:val="00187389"/>
    <w:rsid w:val="001874B5"/>
    <w:rsid w:val="0018750A"/>
    <w:rsid w:val="00187932"/>
    <w:rsid w:val="0019000E"/>
    <w:rsid w:val="001904FE"/>
    <w:rsid w:val="0019088B"/>
    <w:rsid w:val="00190AF3"/>
    <w:rsid w:val="00191663"/>
    <w:rsid w:val="00192332"/>
    <w:rsid w:val="001924D8"/>
    <w:rsid w:val="001928D3"/>
    <w:rsid w:val="00192CCD"/>
    <w:rsid w:val="001934D7"/>
    <w:rsid w:val="00193E04"/>
    <w:rsid w:val="00193EF6"/>
    <w:rsid w:val="001946E4"/>
    <w:rsid w:val="001948E5"/>
    <w:rsid w:val="00195FD9"/>
    <w:rsid w:val="00197B3C"/>
    <w:rsid w:val="001A08E8"/>
    <w:rsid w:val="001A14CC"/>
    <w:rsid w:val="001A1D40"/>
    <w:rsid w:val="001A2584"/>
    <w:rsid w:val="001A2835"/>
    <w:rsid w:val="001A2975"/>
    <w:rsid w:val="001A3BDC"/>
    <w:rsid w:val="001A40E4"/>
    <w:rsid w:val="001A41AB"/>
    <w:rsid w:val="001A4460"/>
    <w:rsid w:val="001A455D"/>
    <w:rsid w:val="001A4D25"/>
    <w:rsid w:val="001A5230"/>
    <w:rsid w:val="001A5678"/>
    <w:rsid w:val="001A5F34"/>
    <w:rsid w:val="001A6060"/>
    <w:rsid w:val="001A66EE"/>
    <w:rsid w:val="001A6745"/>
    <w:rsid w:val="001A6FB7"/>
    <w:rsid w:val="001A7475"/>
    <w:rsid w:val="001A7644"/>
    <w:rsid w:val="001B0381"/>
    <w:rsid w:val="001B1251"/>
    <w:rsid w:val="001B12A1"/>
    <w:rsid w:val="001B1616"/>
    <w:rsid w:val="001B1805"/>
    <w:rsid w:val="001B182C"/>
    <w:rsid w:val="001B1B7D"/>
    <w:rsid w:val="001B1ED5"/>
    <w:rsid w:val="001B287D"/>
    <w:rsid w:val="001B2A30"/>
    <w:rsid w:val="001B2B8B"/>
    <w:rsid w:val="001B3B68"/>
    <w:rsid w:val="001B4864"/>
    <w:rsid w:val="001B4D42"/>
    <w:rsid w:val="001B5919"/>
    <w:rsid w:val="001B5D87"/>
    <w:rsid w:val="001B6867"/>
    <w:rsid w:val="001B6C85"/>
    <w:rsid w:val="001C0A30"/>
    <w:rsid w:val="001C0CA9"/>
    <w:rsid w:val="001C1317"/>
    <w:rsid w:val="001C1440"/>
    <w:rsid w:val="001C2742"/>
    <w:rsid w:val="001C2903"/>
    <w:rsid w:val="001C305E"/>
    <w:rsid w:val="001C3752"/>
    <w:rsid w:val="001C3A08"/>
    <w:rsid w:val="001C3C0A"/>
    <w:rsid w:val="001C3CFD"/>
    <w:rsid w:val="001C4627"/>
    <w:rsid w:val="001C4802"/>
    <w:rsid w:val="001C5552"/>
    <w:rsid w:val="001C565A"/>
    <w:rsid w:val="001C5950"/>
    <w:rsid w:val="001C6ECA"/>
    <w:rsid w:val="001D00F4"/>
    <w:rsid w:val="001D03FF"/>
    <w:rsid w:val="001D0435"/>
    <w:rsid w:val="001D0DC5"/>
    <w:rsid w:val="001D11DA"/>
    <w:rsid w:val="001D16CC"/>
    <w:rsid w:val="001D1705"/>
    <w:rsid w:val="001D1729"/>
    <w:rsid w:val="001D1818"/>
    <w:rsid w:val="001D1D65"/>
    <w:rsid w:val="001D1E27"/>
    <w:rsid w:val="001D25E6"/>
    <w:rsid w:val="001D2930"/>
    <w:rsid w:val="001D2F00"/>
    <w:rsid w:val="001D2FD2"/>
    <w:rsid w:val="001D32EC"/>
    <w:rsid w:val="001D3743"/>
    <w:rsid w:val="001D4708"/>
    <w:rsid w:val="001D4727"/>
    <w:rsid w:val="001D517F"/>
    <w:rsid w:val="001D54D5"/>
    <w:rsid w:val="001D5A98"/>
    <w:rsid w:val="001D5FA8"/>
    <w:rsid w:val="001D66D8"/>
    <w:rsid w:val="001D6DA6"/>
    <w:rsid w:val="001D7335"/>
    <w:rsid w:val="001D7755"/>
    <w:rsid w:val="001D78F0"/>
    <w:rsid w:val="001D7915"/>
    <w:rsid w:val="001E0438"/>
    <w:rsid w:val="001E076A"/>
    <w:rsid w:val="001E16DF"/>
    <w:rsid w:val="001E281C"/>
    <w:rsid w:val="001E2C08"/>
    <w:rsid w:val="001E3344"/>
    <w:rsid w:val="001E377D"/>
    <w:rsid w:val="001E3DBA"/>
    <w:rsid w:val="001E45CF"/>
    <w:rsid w:val="001E473B"/>
    <w:rsid w:val="001E563B"/>
    <w:rsid w:val="001E59C4"/>
    <w:rsid w:val="001E5EDC"/>
    <w:rsid w:val="001E6820"/>
    <w:rsid w:val="001E7CB5"/>
    <w:rsid w:val="001F018F"/>
    <w:rsid w:val="001F01C6"/>
    <w:rsid w:val="001F088B"/>
    <w:rsid w:val="001F0A8E"/>
    <w:rsid w:val="001F1004"/>
    <w:rsid w:val="001F2803"/>
    <w:rsid w:val="001F2E4B"/>
    <w:rsid w:val="001F3168"/>
    <w:rsid w:val="001F3570"/>
    <w:rsid w:val="001F3C6C"/>
    <w:rsid w:val="001F44E2"/>
    <w:rsid w:val="001F5B72"/>
    <w:rsid w:val="001F5CEA"/>
    <w:rsid w:val="001F605A"/>
    <w:rsid w:val="001F642F"/>
    <w:rsid w:val="001F6FFA"/>
    <w:rsid w:val="001F73B1"/>
    <w:rsid w:val="0020024B"/>
    <w:rsid w:val="0020031F"/>
    <w:rsid w:val="00200C97"/>
    <w:rsid w:val="0020117E"/>
    <w:rsid w:val="002012F7"/>
    <w:rsid w:val="00201595"/>
    <w:rsid w:val="00202277"/>
    <w:rsid w:val="002031D9"/>
    <w:rsid w:val="002033F2"/>
    <w:rsid w:val="00203FCD"/>
    <w:rsid w:val="0020437E"/>
    <w:rsid w:val="00204DA3"/>
    <w:rsid w:val="00205466"/>
    <w:rsid w:val="00205746"/>
    <w:rsid w:val="00205AC1"/>
    <w:rsid w:val="00205D6F"/>
    <w:rsid w:val="0020611D"/>
    <w:rsid w:val="00206CE5"/>
    <w:rsid w:val="00207C3E"/>
    <w:rsid w:val="002102F0"/>
    <w:rsid w:val="0021104A"/>
    <w:rsid w:val="002113CA"/>
    <w:rsid w:val="00211A42"/>
    <w:rsid w:val="00211C37"/>
    <w:rsid w:val="002124A9"/>
    <w:rsid w:val="00212781"/>
    <w:rsid w:val="00212BF0"/>
    <w:rsid w:val="00212E09"/>
    <w:rsid w:val="0021356F"/>
    <w:rsid w:val="002135F6"/>
    <w:rsid w:val="002141AD"/>
    <w:rsid w:val="00214A81"/>
    <w:rsid w:val="00214B62"/>
    <w:rsid w:val="00215137"/>
    <w:rsid w:val="00215197"/>
    <w:rsid w:val="00215359"/>
    <w:rsid w:val="0021557E"/>
    <w:rsid w:val="00215973"/>
    <w:rsid w:val="00215AE6"/>
    <w:rsid w:val="00215E98"/>
    <w:rsid w:val="002169D0"/>
    <w:rsid w:val="00217367"/>
    <w:rsid w:val="00217759"/>
    <w:rsid w:val="00217BAC"/>
    <w:rsid w:val="00217E3D"/>
    <w:rsid w:val="0022042B"/>
    <w:rsid w:val="00220563"/>
    <w:rsid w:val="00220C98"/>
    <w:rsid w:val="00220E73"/>
    <w:rsid w:val="00221324"/>
    <w:rsid w:val="00221687"/>
    <w:rsid w:val="00221B7E"/>
    <w:rsid w:val="00221C99"/>
    <w:rsid w:val="0022238A"/>
    <w:rsid w:val="002251A3"/>
    <w:rsid w:val="00226BBE"/>
    <w:rsid w:val="00226CC3"/>
    <w:rsid w:val="00226DD5"/>
    <w:rsid w:val="00226DF1"/>
    <w:rsid w:val="00226F8E"/>
    <w:rsid w:val="002272C6"/>
    <w:rsid w:val="002272EB"/>
    <w:rsid w:val="00227EDF"/>
    <w:rsid w:val="00227EF0"/>
    <w:rsid w:val="0023004A"/>
    <w:rsid w:val="00230408"/>
    <w:rsid w:val="002307EB"/>
    <w:rsid w:val="00231687"/>
    <w:rsid w:val="00231E96"/>
    <w:rsid w:val="00231F3F"/>
    <w:rsid w:val="0023254C"/>
    <w:rsid w:val="002328B7"/>
    <w:rsid w:val="00232C9C"/>
    <w:rsid w:val="002332B8"/>
    <w:rsid w:val="00233923"/>
    <w:rsid w:val="00235418"/>
    <w:rsid w:val="00235FBD"/>
    <w:rsid w:val="00236FF0"/>
    <w:rsid w:val="002370AE"/>
    <w:rsid w:val="00237147"/>
    <w:rsid w:val="00241ED7"/>
    <w:rsid w:val="002420D1"/>
    <w:rsid w:val="00242986"/>
    <w:rsid w:val="00242FC5"/>
    <w:rsid w:val="00243046"/>
    <w:rsid w:val="0024356B"/>
    <w:rsid w:val="0024381A"/>
    <w:rsid w:val="00243B34"/>
    <w:rsid w:val="0024443A"/>
    <w:rsid w:val="00246200"/>
    <w:rsid w:val="00246F7D"/>
    <w:rsid w:val="002475DE"/>
    <w:rsid w:val="00250000"/>
    <w:rsid w:val="00250261"/>
    <w:rsid w:val="00250AF2"/>
    <w:rsid w:val="00250C4F"/>
    <w:rsid w:val="0025121B"/>
    <w:rsid w:val="0025152C"/>
    <w:rsid w:val="00251BFB"/>
    <w:rsid w:val="00251FF1"/>
    <w:rsid w:val="00252240"/>
    <w:rsid w:val="002524AB"/>
    <w:rsid w:val="002533F7"/>
    <w:rsid w:val="00254B7A"/>
    <w:rsid w:val="00254DAF"/>
    <w:rsid w:val="002556B8"/>
    <w:rsid w:val="00255FAC"/>
    <w:rsid w:val="00256175"/>
    <w:rsid w:val="0025787C"/>
    <w:rsid w:val="00260CEB"/>
    <w:rsid w:val="00260D7D"/>
    <w:rsid w:val="0026110C"/>
    <w:rsid w:val="002612E8"/>
    <w:rsid w:val="00263039"/>
    <w:rsid w:val="00263CC7"/>
    <w:rsid w:val="00263EC3"/>
    <w:rsid w:val="00267AA3"/>
    <w:rsid w:val="00267D1D"/>
    <w:rsid w:val="00267E22"/>
    <w:rsid w:val="002733DC"/>
    <w:rsid w:val="002744AC"/>
    <w:rsid w:val="0027503B"/>
    <w:rsid w:val="002755EE"/>
    <w:rsid w:val="0027569F"/>
    <w:rsid w:val="002758B2"/>
    <w:rsid w:val="0027650A"/>
    <w:rsid w:val="00276DA5"/>
    <w:rsid w:val="00276F93"/>
    <w:rsid w:val="0027713D"/>
    <w:rsid w:val="00277213"/>
    <w:rsid w:val="00277BE5"/>
    <w:rsid w:val="0028015D"/>
    <w:rsid w:val="00280293"/>
    <w:rsid w:val="00280598"/>
    <w:rsid w:val="002805AC"/>
    <w:rsid w:val="00281F17"/>
    <w:rsid w:val="00281F7A"/>
    <w:rsid w:val="002821EF"/>
    <w:rsid w:val="00282334"/>
    <w:rsid w:val="002832ED"/>
    <w:rsid w:val="002835B0"/>
    <w:rsid w:val="00283815"/>
    <w:rsid w:val="00283891"/>
    <w:rsid w:val="00283A21"/>
    <w:rsid w:val="00284CB0"/>
    <w:rsid w:val="00285546"/>
    <w:rsid w:val="00285743"/>
    <w:rsid w:val="00285EBC"/>
    <w:rsid w:val="00285F9D"/>
    <w:rsid w:val="002863A8"/>
    <w:rsid w:val="002863EF"/>
    <w:rsid w:val="00286AB0"/>
    <w:rsid w:val="00286BEA"/>
    <w:rsid w:val="002906B2"/>
    <w:rsid w:val="002906E2"/>
    <w:rsid w:val="0029076D"/>
    <w:rsid w:val="00291C79"/>
    <w:rsid w:val="00292EB0"/>
    <w:rsid w:val="002935DE"/>
    <w:rsid w:val="002937BD"/>
    <w:rsid w:val="00293902"/>
    <w:rsid w:val="00294416"/>
    <w:rsid w:val="00294418"/>
    <w:rsid w:val="002946E8"/>
    <w:rsid w:val="00294C8D"/>
    <w:rsid w:val="00294FBD"/>
    <w:rsid w:val="002959B3"/>
    <w:rsid w:val="0029621B"/>
    <w:rsid w:val="0029642B"/>
    <w:rsid w:val="00297220"/>
    <w:rsid w:val="002977F9"/>
    <w:rsid w:val="002978F5"/>
    <w:rsid w:val="002A01FA"/>
    <w:rsid w:val="002A09D1"/>
    <w:rsid w:val="002A0BE8"/>
    <w:rsid w:val="002A0DB0"/>
    <w:rsid w:val="002A0FC0"/>
    <w:rsid w:val="002A1BBF"/>
    <w:rsid w:val="002A1BD9"/>
    <w:rsid w:val="002A1DE5"/>
    <w:rsid w:val="002A2C47"/>
    <w:rsid w:val="002A3220"/>
    <w:rsid w:val="002A3616"/>
    <w:rsid w:val="002A3D0D"/>
    <w:rsid w:val="002A3FA9"/>
    <w:rsid w:val="002A4331"/>
    <w:rsid w:val="002A43CC"/>
    <w:rsid w:val="002A503C"/>
    <w:rsid w:val="002A52FE"/>
    <w:rsid w:val="002A5770"/>
    <w:rsid w:val="002A5949"/>
    <w:rsid w:val="002A59E1"/>
    <w:rsid w:val="002A76A3"/>
    <w:rsid w:val="002A7AD8"/>
    <w:rsid w:val="002A7F64"/>
    <w:rsid w:val="002B006F"/>
    <w:rsid w:val="002B121F"/>
    <w:rsid w:val="002B1288"/>
    <w:rsid w:val="002B159B"/>
    <w:rsid w:val="002B17C1"/>
    <w:rsid w:val="002B17F8"/>
    <w:rsid w:val="002B1D18"/>
    <w:rsid w:val="002B24D4"/>
    <w:rsid w:val="002B2716"/>
    <w:rsid w:val="002B27C4"/>
    <w:rsid w:val="002B285F"/>
    <w:rsid w:val="002B28FA"/>
    <w:rsid w:val="002B29E8"/>
    <w:rsid w:val="002B4105"/>
    <w:rsid w:val="002B4849"/>
    <w:rsid w:val="002B4CB6"/>
    <w:rsid w:val="002B50DC"/>
    <w:rsid w:val="002B54F4"/>
    <w:rsid w:val="002B56F2"/>
    <w:rsid w:val="002B5881"/>
    <w:rsid w:val="002B6152"/>
    <w:rsid w:val="002B640A"/>
    <w:rsid w:val="002B6A49"/>
    <w:rsid w:val="002B6EBF"/>
    <w:rsid w:val="002B6F32"/>
    <w:rsid w:val="002B71C5"/>
    <w:rsid w:val="002B78D8"/>
    <w:rsid w:val="002B7ABF"/>
    <w:rsid w:val="002B7B39"/>
    <w:rsid w:val="002C046A"/>
    <w:rsid w:val="002C0943"/>
    <w:rsid w:val="002C1B01"/>
    <w:rsid w:val="002C210B"/>
    <w:rsid w:val="002C24F3"/>
    <w:rsid w:val="002C2A37"/>
    <w:rsid w:val="002C4001"/>
    <w:rsid w:val="002C4F83"/>
    <w:rsid w:val="002C5AFD"/>
    <w:rsid w:val="002C5F51"/>
    <w:rsid w:val="002C5F91"/>
    <w:rsid w:val="002C6D4C"/>
    <w:rsid w:val="002C756C"/>
    <w:rsid w:val="002C759B"/>
    <w:rsid w:val="002C77A8"/>
    <w:rsid w:val="002D0567"/>
    <w:rsid w:val="002D12AF"/>
    <w:rsid w:val="002D12DC"/>
    <w:rsid w:val="002D2176"/>
    <w:rsid w:val="002D29D4"/>
    <w:rsid w:val="002D2D89"/>
    <w:rsid w:val="002D3A6D"/>
    <w:rsid w:val="002D4597"/>
    <w:rsid w:val="002D4C4B"/>
    <w:rsid w:val="002D4E8D"/>
    <w:rsid w:val="002D5162"/>
    <w:rsid w:val="002D6083"/>
    <w:rsid w:val="002D6412"/>
    <w:rsid w:val="002D718C"/>
    <w:rsid w:val="002D75FB"/>
    <w:rsid w:val="002E00A5"/>
    <w:rsid w:val="002E00FC"/>
    <w:rsid w:val="002E0595"/>
    <w:rsid w:val="002E0919"/>
    <w:rsid w:val="002E0E93"/>
    <w:rsid w:val="002E1270"/>
    <w:rsid w:val="002E4060"/>
    <w:rsid w:val="002E45A9"/>
    <w:rsid w:val="002E47D0"/>
    <w:rsid w:val="002E515A"/>
    <w:rsid w:val="002E527B"/>
    <w:rsid w:val="002E54B1"/>
    <w:rsid w:val="002E56C5"/>
    <w:rsid w:val="002E7C7D"/>
    <w:rsid w:val="002F09B5"/>
    <w:rsid w:val="002F0BBA"/>
    <w:rsid w:val="002F1247"/>
    <w:rsid w:val="002F13CA"/>
    <w:rsid w:val="002F19BD"/>
    <w:rsid w:val="002F1CF3"/>
    <w:rsid w:val="002F2128"/>
    <w:rsid w:val="002F24DA"/>
    <w:rsid w:val="002F262D"/>
    <w:rsid w:val="002F2B1D"/>
    <w:rsid w:val="002F2D3E"/>
    <w:rsid w:val="002F2FE1"/>
    <w:rsid w:val="002F3262"/>
    <w:rsid w:val="002F41FA"/>
    <w:rsid w:val="002F436B"/>
    <w:rsid w:val="002F46AD"/>
    <w:rsid w:val="002F5FDB"/>
    <w:rsid w:val="002F63EF"/>
    <w:rsid w:val="002F65A3"/>
    <w:rsid w:val="002F65AE"/>
    <w:rsid w:val="002F730F"/>
    <w:rsid w:val="002F7902"/>
    <w:rsid w:val="002F7945"/>
    <w:rsid w:val="00300245"/>
    <w:rsid w:val="003008F7"/>
    <w:rsid w:val="00300EB2"/>
    <w:rsid w:val="00301930"/>
    <w:rsid w:val="00301E5D"/>
    <w:rsid w:val="00302793"/>
    <w:rsid w:val="00302805"/>
    <w:rsid w:val="00302FA2"/>
    <w:rsid w:val="00303C53"/>
    <w:rsid w:val="00303EB8"/>
    <w:rsid w:val="0030405B"/>
    <w:rsid w:val="003040B4"/>
    <w:rsid w:val="00304A3B"/>
    <w:rsid w:val="00304D0D"/>
    <w:rsid w:val="00306627"/>
    <w:rsid w:val="003067D7"/>
    <w:rsid w:val="00306D90"/>
    <w:rsid w:val="00306DC5"/>
    <w:rsid w:val="0031022D"/>
    <w:rsid w:val="00310773"/>
    <w:rsid w:val="00311040"/>
    <w:rsid w:val="00311949"/>
    <w:rsid w:val="003119B8"/>
    <w:rsid w:val="00312155"/>
    <w:rsid w:val="00312317"/>
    <w:rsid w:val="00312453"/>
    <w:rsid w:val="00313193"/>
    <w:rsid w:val="00313257"/>
    <w:rsid w:val="00313755"/>
    <w:rsid w:val="0031429C"/>
    <w:rsid w:val="003151AA"/>
    <w:rsid w:val="003158EE"/>
    <w:rsid w:val="00315982"/>
    <w:rsid w:val="00317933"/>
    <w:rsid w:val="003206FE"/>
    <w:rsid w:val="00320CAE"/>
    <w:rsid w:val="003219B7"/>
    <w:rsid w:val="00321AFA"/>
    <w:rsid w:val="00323163"/>
    <w:rsid w:val="00323A60"/>
    <w:rsid w:val="00323ACB"/>
    <w:rsid w:val="003243B7"/>
    <w:rsid w:val="00324B64"/>
    <w:rsid w:val="00324B6C"/>
    <w:rsid w:val="00324EF9"/>
    <w:rsid w:val="00324F36"/>
    <w:rsid w:val="00325C1B"/>
    <w:rsid w:val="00326845"/>
    <w:rsid w:val="003271FD"/>
    <w:rsid w:val="00327D81"/>
    <w:rsid w:val="00330CF5"/>
    <w:rsid w:val="00330D4F"/>
    <w:rsid w:val="00330DA7"/>
    <w:rsid w:val="00332A9E"/>
    <w:rsid w:val="00332BDF"/>
    <w:rsid w:val="00333296"/>
    <w:rsid w:val="00333915"/>
    <w:rsid w:val="00333F45"/>
    <w:rsid w:val="00334081"/>
    <w:rsid w:val="00334809"/>
    <w:rsid w:val="00334B04"/>
    <w:rsid w:val="00334F9E"/>
    <w:rsid w:val="00335AA8"/>
    <w:rsid w:val="00336BA7"/>
    <w:rsid w:val="00337095"/>
    <w:rsid w:val="003402C7"/>
    <w:rsid w:val="0034069F"/>
    <w:rsid w:val="00340802"/>
    <w:rsid w:val="00341046"/>
    <w:rsid w:val="0034120F"/>
    <w:rsid w:val="00341CBD"/>
    <w:rsid w:val="00342073"/>
    <w:rsid w:val="00343621"/>
    <w:rsid w:val="003442A0"/>
    <w:rsid w:val="003442E1"/>
    <w:rsid w:val="00344AEC"/>
    <w:rsid w:val="00344C3E"/>
    <w:rsid w:val="00345726"/>
    <w:rsid w:val="00345AF5"/>
    <w:rsid w:val="00345E48"/>
    <w:rsid w:val="00346020"/>
    <w:rsid w:val="00346969"/>
    <w:rsid w:val="00347A46"/>
    <w:rsid w:val="00350F5F"/>
    <w:rsid w:val="00352018"/>
    <w:rsid w:val="00352088"/>
    <w:rsid w:val="00352591"/>
    <w:rsid w:val="003533FB"/>
    <w:rsid w:val="0035385E"/>
    <w:rsid w:val="00353C77"/>
    <w:rsid w:val="00354FFE"/>
    <w:rsid w:val="00355373"/>
    <w:rsid w:val="00355EF8"/>
    <w:rsid w:val="00355F02"/>
    <w:rsid w:val="00355F49"/>
    <w:rsid w:val="003568A9"/>
    <w:rsid w:val="00360741"/>
    <w:rsid w:val="00362151"/>
    <w:rsid w:val="003621F7"/>
    <w:rsid w:val="0036264D"/>
    <w:rsid w:val="00362D21"/>
    <w:rsid w:val="0036370F"/>
    <w:rsid w:val="00363B5C"/>
    <w:rsid w:val="003642AE"/>
    <w:rsid w:val="00364ACF"/>
    <w:rsid w:val="00364DD1"/>
    <w:rsid w:val="00365E9C"/>
    <w:rsid w:val="00366021"/>
    <w:rsid w:val="003660CF"/>
    <w:rsid w:val="0036651D"/>
    <w:rsid w:val="003671AA"/>
    <w:rsid w:val="003675CC"/>
    <w:rsid w:val="003676FB"/>
    <w:rsid w:val="00367AB4"/>
    <w:rsid w:val="00367B29"/>
    <w:rsid w:val="00370222"/>
    <w:rsid w:val="00370535"/>
    <w:rsid w:val="00370BC1"/>
    <w:rsid w:val="00371217"/>
    <w:rsid w:val="00371750"/>
    <w:rsid w:val="00371923"/>
    <w:rsid w:val="00371C47"/>
    <w:rsid w:val="00371D39"/>
    <w:rsid w:val="00372942"/>
    <w:rsid w:val="00372C2D"/>
    <w:rsid w:val="003734CC"/>
    <w:rsid w:val="0037379D"/>
    <w:rsid w:val="003737C2"/>
    <w:rsid w:val="00373906"/>
    <w:rsid w:val="003749E7"/>
    <w:rsid w:val="00375319"/>
    <w:rsid w:val="00376C42"/>
    <w:rsid w:val="003775A1"/>
    <w:rsid w:val="00377BD7"/>
    <w:rsid w:val="00380218"/>
    <w:rsid w:val="00380315"/>
    <w:rsid w:val="0038112D"/>
    <w:rsid w:val="0038146C"/>
    <w:rsid w:val="00381C1B"/>
    <w:rsid w:val="00381F67"/>
    <w:rsid w:val="00382104"/>
    <w:rsid w:val="00383252"/>
    <w:rsid w:val="00383316"/>
    <w:rsid w:val="003833D9"/>
    <w:rsid w:val="00383446"/>
    <w:rsid w:val="003849BE"/>
    <w:rsid w:val="00384B59"/>
    <w:rsid w:val="00384BDD"/>
    <w:rsid w:val="00385F46"/>
    <w:rsid w:val="00386140"/>
    <w:rsid w:val="0038659A"/>
    <w:rsid w:val="003873B6"/>
    <w:rsid w:val="003877D7"/>
    <w:rsid w:val="00387C67"/>
    <w:rsid w:val="00387F29"/>
    <w:rsid w:val="00390827"/>
    <w:rsid w:val="00391500"/>
    <w:rsid w:val="0039215F"/>
    <w:rsid w:val="00392544"/>
    <w:rsid w:val="003926F3"/>
    <w:rsid w:val="00392D5E"/>
    <w:rsid w:val="00392DE8"/>
    <w:rsid w:val="0039329B"/>
    <w:rsid w:val="00394C4E"/>
    <w:rsid w:val="00394D5D"/>
    <w:rsid w:val="00395188"/>
    <w:rsid w:val="00395CB5"/>
    <w:rsid w:val="0039640B"/>
    <w:rsid w:val="00396718"/>
    <w:rsid w:val="003976D6"/>
    <w:rsid w:val="003A008D"/>
    <w:rsid w:val="003A052C"/>
    <w:rsid w:val="003A16BC"/>
    <w:rsid w:val="003A19A7"/>
    <w:rsid w:val="003A2D80"/>
    <w:rsid w:val="003A34B1"/>
    <w:rsid w:val="003A369C"/>
    <w:rsid w:val="003A3EE1"/>
    <w:rsid w:val="003A4731"/>
    <w:rsid w:val="003A5898"/>
    <w:rsid w:val="003A59A2"/>
    <w:rsid w:val="003A5F8B"/>
    <w:rsid w:val="003A628B"/>
    <w:rsid w:val="003A70EB"/>
    <w:rsid w:val="003A74C5"/>
    <w:rsid w:val="003A76E2"/>
    <w:rsid w:val="003B2D51"/>
    <w:rsid w:val="003B2DEB"/>
    <w:rsid w:val="003B304F"/>
    <w:rsid w:val="003B33E8"/>
    <w:rsid w:val="003B4AE1"/>
    <w:rsid w:val="003B5120"/>
    <w:rsid w:val="003B5147"/>
    <w:rsid w:val="003B6D03"/>
    <w:rsid w:val="003B721F"/>
    <w:rsid w:val="003B7645"/>
    <w:rsid w:val="003B7921"/>
    <w:rsid w:val="003C03C4"/>
    <w:rsid w:val="003C06D3"/>
    <w:rsid w:val="003C06DA"/>
    <w:rsid w:val="003C10AB"/>
    <w:rsid w:val="003C160B"/>
    <w:rsid w:val="003C1EAD"/>
    <w:rsid w:val="003C258E"/>
    <w:rsid w:val="003C2773"/>
    <w:rsid w:val="003C29BD"/>
    <w:rsid w:val="003C2F6D"/>
    <w:rsid w:val="003C2FCC"/>
    <w:rsid w:val="003C31E5"/>
    <w:rsid w:val="003C3281"/>
    <w:rsid w:val="003C3DDD"/>
    <w:rsid w:val="003C4129"/>
    <w:rsid w:val="003C4E3F"/>
    <w:rsid w:val="003C4F14"/>
    <w:rsid w:val="003C59E4"/>
    <w:rsid w:val="003C64B3"/>
    <w:rsid w:val="003C65EF"/>
    <w:rsid w:val="003C776C"/>
    <w:rsid w:val="003C78A2"/>
    <w:rsid w:val="003C7B88"/>
    <w:rsid w:val="003D0342"/>
    <w:rsid w:val="003D0A54"/>
    <w:rsid w:val="003D1284"/>
    <w:rsid w:val="003D12C8"/>
    <w:rsid w:val="003D1D32"/>
    <w:rsid w:val="003D2E93"/>
    <w:rsid w:val="003D33A7"/>
    <w:rsid w:val="003D3602"/>
    <w:rsid w:val="003D362A"/>
    <w:rsid w:val="003D38C4"/>
    <w:rsid w:val="003D3B6F"/>
    <w:rsid w:val="003D40B5"/>
    <w:rsid w:val="003D465A"/>
    <w:rsid w:val="003D4887"/>
    <w:rsid w:val="003D4DDA"/>
    <w:rsid w:val="003D51E0"/>
    <w:rsid w:val="003D5438"/>
    <w:rsid w:val="003D5BE6"/>
    <w:rsid w:val="003D5D63"/>
    <w:rsid w:val="003D64EC"/>
    <w:rsid w:val="003D6B57"/>
    <w:rsid w:val="003D6E0C"/>
    <w:rsid w:val="003D6E45"/>
    <w:rsid w:val="003D7CB3"/>
    <w:rsid w:val="003E035B"/>
    <w:rsid w:val="003E0617"/>
    <w:rsid w:val="003E18AF"/>
    <w:rsid w:val="003E24FC"/>
    <w:rsid w:val="003E26A2"/>
    <w:rsid w:val="003E2E61"/>
    <w:rsid w:val="003E317F"/>
    <w:rsid w:val="003E374A"/>
    <w:rsid w:val="003E406D"/>
    <w:rsid w:val="003E4429"/>
    <w:rsid w:val="003E52A2"/>
    <w:rsid w:val="003E580F"/>
    <w:rsid w:val="003E5B24"/>
    <w:rsid w:val="003E647B"/>
    <w:rsid w:val="003E67E3"/>
    <w:rsid w:val="003E6993"/>
    <w:rsid w:val="003E6C7C"/>
    <w:rsid w:val="003E6EF3"/>
    <w:rsid w:val="003E6FC0"/>
    <w:rsid w:val="003E6FCD"/>
    <w:rsid w:val="003F12B7"/>
    <w:rsid w:val="003F171A"/>
    <w:rsid w:val="003F259B"/>
    <w:rsid w:val="003F27BE"/>
    <w:rsid w:val="003F2E69"/>
    <w:rsid w:val="003F3238"/>
    <w:rsid w:val="003F3805"/>
    <w:rsid w:val="003F385F"/>
    <w:rsid w:val="003F49BA"/>
    <w:rsid w:val="003F608D"/>
    <w:rsid w:val="003F7ADD"/>
    <w:rsid w:val="00400034"/>
    <w:rsid w:val="00400504"/>
    <w:rsid w:val="00400722"/>
    <w:rsid w:val="004009C7"/>
    <w:rsid w:val="004015A7"/>
    <w:rsid w:val="004021EC"/>
    <w:rsid w:val="004032B7"/>
    <w:rsid w:val="00403D94"/>
    <w:rsid w:val="00404030"/>
    <w:rsid w:val="0040427D"/>
    <w:rsid w:val="00404A6C"/>
    <w:rsid w:val="004052AA"/>
    <w:rsid w:val="004053BF"/>
    <w:rsid w:val="004056E7"/>
    <w:rsid w:val="00405D6B"/>
    <w:rsid w:val="00405FB7"/>
    <w:rsid w:val="004062F8"/>
    <w:rsid w:val="00406CF8"/>
    <w:rsid w:val="00407180"/>
    <w:rsid w:val="0040765A"/>
    <w:rsid w:val="00407F9A"/>
    <w:rsid w:val="00410617"/>
    <w:rsid w:val="00410B13"/>
    <w:rsid w:val="00410B81"/>
    <w:rsid w:val="00410CA0"/>
    <w:rsid w:val="004112D4"/>
    <w:rsid w:val="0041187F"/>
    <w:rsid w:val="00411C86"/>
    <w:rsid w:val="00411C9D"/>
    <w:rsid w:val="00412938"/>
    <w:rsid w:val="00414052"/>
    <w:rsid w:val="00415C95"/>
    <w:rsid w:val="00415FEB"/>
    <w:rsid w:val="004160E8"/>
    <w:rsid w:val="00416B1F"/>
    <w:rsid w:val="00416D9F"/>
    <w:rsid w:val="004171F1"/>
    <w:rsid w:val="004204A7"/>
    <w:rsid w:val="00420EA1"/>
    <w:rsid w:val="00420EE5"/>
    <w:rsid w:val="00421196"/>
    <w:rsid w:val="0042162C"/>
    <w:rsid w:val="004216E8"/>
    <w:rsid w:val="00421D6B"/>
    <w:rsid w:val="00422459"/>
    <w:rsid w:val="00422473"/>
    <w:rsid w:val="004233A7"/>
    <w:rsid w:val="00424003"/>
    <w:rsid w:val="004247C3"/>
    <w:rsid w:val="00424CC8"/>
    <w:rsid w:val="00425629"/>
    <w:rsid w:val="00425B69"/>
    <w:rsid w:val="00425D16"/>
    <w:rsid w:val="0042649B"/>
    <w:rsid w:val="004265AC"/>
    <w:rsid w:val="004267AC"/>
    <w:rsid w:val="00426832"/>
    <w:rsid w:val="00426993"/>
    <w:rsid w:val="00427538"/>
    <w:rsid w:val="004302C3"/>
    <w:rsid w:val="00430867"/>
    <w:rsid w:val="00430C5C"/>
    <w:rsid w:val="00431884"/>
    <w:rsid w:val="00432378"/>
    <w:rsid w:val="004328A8"/>
    <w:rsid w:val="00432D18"/>
    <w:rsid w:val="00432ED5"/>
    <w:rsid w:val="00433538"/>
    <w:rsid w:val="0043394C"/>
    <w:rsid w:val="004339F2"/>
    <w:rsid w:val="00434FF5"/>
    <w:rsid w:val="0043597D"/>
    <w:rsid w:val="0044018F"/>
    <w:rsid w:val="00440E88"/>
    <w:rsid w:val="00441B9F"/>
    <w:rsid w:val="00441F51"/>
    <w:rsid w:val="00442211"/>
    <w:rsid w:val="00442261"/>
    <w:rsid w:val="00442645"/>
    <w:rsid w:val="00442B06"/>
    <w:rsid w:val="0044364A"/>
    <w:rsid w:val="00443847"/>
    <w:rsid w:val="00443AF5"/>
    <w:rsid w:val="00446A90"/>
    <w:rsid w:val="00447068"/>
    <w:rsid w:val="00447258"/>
    <w:rsid w:val="00447CB3"/>
    <w:rsid w:val="00450524"/>
    <w:rsid w:val="00450AED"/>
    <w:rsid w:val="00451111"/>
    <w:rsid w:val="00451E59"/>
    <w:rsid w:val="004523CE"/>
    <w:rsid w:val="004525B9"/>
    <w:rsid w:val="0045299A"/>
    <w:rsid w:val="00452C7C"/>
    <w:rsid w:val="004539B1"/>
    <w:rsid w:val="00453FF8"/>
    <w:rsid w:val="00454065"/>
    <w:rsid w:val="004543EC"/>
    <w:rsid w:val="004545CB"/>
    <w:rsid w:val="004554D4"/>
    <w:rsid w:val="00456142"/>
    <w:rsid w:val="00457BF1"/>
    <w:rsid w:val="00457C1F"/>
    <w:rsid w:val="004601DD"/>
    <w:rsid w:val="0046069C"/>
    <w:rsid w:val="0046075E"/>
    <w:rsid w:val="00461390"/>
    <w:rsid w:val="00461446"/>
    <w:rsid w:val="00461CCD"/>
    <w:rsid w:val="00461E90"/>
    <w:rsid w:val="004625CF"/>
    <w:rsid w:val="00462955"/>
    <w:rsid w:val="00462A70"/>
    <w:rsid w:val="00462CB2"/>
    <w:rsid w:val="00463173"/>
    <w:rsid w:val="00463E59"/>
    <w:rsid w:val="00463ED7"/>
    <w:rsid w:val="004645E3"/>
    <w:rsid w:val="00464954"/>
    <w:rsid w:val="00464D78"/>
    <w:rsid w:val="0046544D"/>
    <w:rsid w:val="00465744"/>
    <w:rsid w:val="00465D0C"/>
    <w:rsid w:val="00466635"/>
    <w:rsid w:val="00466794"/>
    <w:rsid w:val="00466A7B"/>
    <w:rsid w:val="00466BA3"/>
    <w:rsid w:val="00467093"/>
    <w:rsid w:val="00467376"/>
    <w:rsid w:val="0046765E"/>
    <w:rsid w:val="00467738"/>
    <w:rsid w:val="004708C5"/>
    <w:rsid w:val="00470C2D"/>
    <w:rsid w:val="004719C7"/>
    <w:rsid w:val="00471DE9"/>
    <w:rsid w:val="0047319B"/>
    <w:rsid w:val="00473F15"/>
    <w:rsid w:val="00473F37"/>
    <w:rsid w:val="0047428A"/>
    <w:rsid w:val="0047475A"/>
    <w:rsid w:val="00474B51"/>
    <w:rsid w:val="00474CEA"/>
    <w:rsid w:val="004755FC"/>
    <w:rsid w:val="0047565C"/>
    <w:rsid w:val="00475F05"/>
    <w:rsid w:val="00475FB7"/>
    <w:rsid w:val="00475FDA"/>
    <w:rsid w:val="00476632"/>
    <w:rsid w:val="00476961"/>
    <w:rsid w:val="004770D8"/>
    <w:rsid w:val="004775DA"/>
    <w:rsid w:val="00477A1F"/>
    <w:rsid w:val="004803A0"/>
    <w:rsid w:val="00480B19"/>
    <w:rsid w:val="00481211"/>
    <w:rsid w:val="00481850"/>
    <w:rsid w:val="0048254A"/>
    <w:rsid w:val="00482ED5"/>
    <w:rsid w:val="00483C94"/>
    <w:rsid w:val="00483F94"/>
    <w:rsid w:val="00483FF7"/>
    <w:rsid w:val="00484001"/>
    <w:rsid w:val="0048414A"/>
    <w:rsid w:val="00484A18"/>
    <w:rsid w:val="00484B0B"/>
    <w:rsid w:val="00484F60"/>
    <w:rsid w:val="00485130"/>
    <w:rsid w:val="00485373"/>
    <w:rsid w:val="004853C3"/>
    <w:rsid w:val="00486234"/>
    <w:rsid w:val="004863D4"/>
    <w:rsid w:val="00486E61"/>
    <w:rsid w:val="004871CD"/>
    <w:rsid w:val="0048739E"/>
    <w:rsid w:val="004877D0"/>
    <w:rsid w:val="00487E7D"/>
    <w:rsid w:val="004909E2"/>
    <w:rsid w:val="00491BFE"/>
    <w:rsid w:val="00491C79"/>
    <w:rsid w:val="00492BB1"/>
    <w:rsid w:val="00493946"/>
    <w:rsid w:val="00493BC3"/>
    <w:rsid w:val="004942C4"/>
    <w:rsid w:val="00494633"/>
    <w:rsid w:val="00494F8E"/>
    <w:rsid w:val="00495C90"/>
    <w:rsid w:val="004971D8"/>
    <w:rsid w:val="004975B3"/>
    <w:rsid w:val="004A16D8"/>
    <w:rsid w:val="004A185F"/>
    <w:rsid w:val="004A1919"/>
    <w:rsid w:val="004A1CF8"/>
    <w:rsid w:val="004A2577"/>
    <w:rsid w:val="004A26D4"/>
    <w:rsid w:val="004A28BA"/>
    <w:rsid w:val="004A2EB6"/>
    <w:rsid w:val="004A2F06"/>
    <w:rsid w:val="004A2F94"/>
    <w:rsid w:val="004A3C48"/>
    <w:rsid w:val="004A43F7"/>
    <w:rsid w:val="004A4569"/>
    <w:rsid w:val="004A4B73"/>
    <w:rsid w:val="004A510A"/>
    <w:rsid w:val="004A5470"/>
    <w:rsid w:val="004A5BBA"/>
    <w:rsid w:val="004A5E3A"/>
    <w:rsid w:val="004A6026"/>
    <w:rsid w:val="004A68BD"/>
    <w:rsid w:val="004A717F"/>
    <w:rsid w:val="004A720B"/>
    <w:rsid w:val="004A74FF"/>
    <w:rsid w:val="004A7F6D"/>
    <w:rsid w:val="004B0B82"/>
    <w:rsid w:val="004B11D6"/>
    <w:rsid w:val="004B1AC6"/>
    <w:rsid w:val="004B1E5D"/>
    <w:rsid w:val="004B2221"/>
    <w:rsid w:val="004B2397"/>
    <w:rsid w:val="004B2605"/>
    <w:rsid w:val="004B30AD"/>
    <w:rsid w:val="004B3837"/>
    <w:rsid w:val="004B3F54"/>
    <w:rsid w:val="004B3FDB"/>
    <w:rsid w:val="004B521F"/>
    <w:rsid w:val="004B59FF"/>
    <w:rsid w:val="004B5BD5"/>
    <w:rsid w:val="004B5C57"/>
    <w:rsid w:val="004B6AF4"/>
    <w:rsid w:val="004B6D4B"/>
    <w:rsid w:val="004B6F4C"/>
    <w:rsid w:val="004B79D4"/>
    <w:rsid w:val="004B7B8F"/>
    <w:rsid w:val="004C020B"/>
    <w:rsid w:val="004C12AB"/>
    <w:rsid w:val="004C1473"/>
    <w:rsid w:val="004C1E53"/>
    <w:rsid w:val="004C2634"/>
    <w:rsid w:val="004C2A0E"/>
    <w:rsid w:val="004C2C21"/>
    <w:rsid w:val="004C2D19"/>
    <w:rsid w:val="004C30A3"/>
    <w:rsid w:val="004C3DC4"/>
    <w:rsid w:val="004C43BF"/>
    <w:rsid w:val="004C464B"/>
    <w:rsid w:val="004C4A65"/>
    <w:rsid w:val="004C4C9F"/>
    <w:rsid w:val="004C4EC4"/>
    <w:rsid w:val="004C511D"/>
    <w:rsid w:val="004C5125"/>
    <w:rsid w:val="004C5C4A"/>
    <w:rsid w:val="004C6228"/>
    <w:rsid w:val="004C62F2"/>
    <w:rsid w:val="004C78F3"/>
    <w:rsid w:val="004D0AD3"/>
    <w:rsid w:val="004D1035"/>
    <w:rsid w:val="004D2168"/>
    <w:rsid w:val="004D24E9"/>
    <w:rsid w:val="004D253D"/>
    <w:rsid w:val="004D28FF"/>
    <w:rsid w:val="004D29DA"/>
    <w:rsid w:val="004D2BD5"/>
    <w:rsid w:val="004D2D90"/>
    <w:rsid w:val="004D2E7A"/>
    <w:rsid w:val="004D3408"/>
    <w:rsid w:val="004D353D"/>
    <w:rsid w:val="004D3B49"/>
    <w:rsid w:val="004D3F3C"/>
    <w:rsid w:val="004D4A15"/>
    <w:rsid w:val="004D4A20"/>
    <w:rsid w:val="004D4C63"/>
    <w:rsid w:val="004D4FAB"/>
    <w:rsid w:val="004D53A0"/>
    <w:rsid w:val="004D584D"/>
    <w:rsid w:val="004D59DB"/>
    <w:rsid w:val="004D65D3"/>
    <w:rsid w:val="004D6731"/>
    <w:rsid w:val="004D746D"/>
    <w:rsid w:val="004D78ED"/>
    <w:rsid w:val="004E0391"/>
    <w:rsid w:val="004E0D8F"/>
    <w:rsid w:val="004E11A5"/>
    <w:rsid w:val="004E11DE"/>
    <w:rsid w:val="004E13DA"/>
    <w:rsid w:val="004E1D79"/>
    <w:rsid w:val="004E36C1"/>
    <w:rsid w:val="004E377F"/>
    <w:rsid w:val="004E3967"/>
    <w:rsid w:val="004E3C27"/>
    <w:rsid w:val="004E52C8"/>
    <w:rsid w:val="004E5B4B"/>
    <w:rsid w:val="004E5EB9"/>
    <w:rsid w:val="004E6C2B"/>
    <w:rsid w:val="004E6E17"/>
    <w:rsid w:val="004E6EF2"/>
    <w:rsid w:val="004E7DA0"/>
    <w:rsid w:val="004F0498"/>
    <w:rsid w:val="004F088D"/>
    <w:rsid w:val="004F0DBC"/>
    <w:rsid w:val="004F11E9"/>
    <w:rsid w:val="004F12B1"/>
    <w:rsid w:val="004F1D49"/>
    <w:rsid w:val="004F2448"/>
    <w:rsid w:val="004F2ABD"/>
    <w:rsid w:val="004F2BA5"/>
    <w:rsid w:val="004F300C"/>
    <w:rsid w:val="004F4056"/>
    <w:rsid w:val="004F48E0"/>
    <w:rsid w:val="004F550F"/>
    <w:rsid w:val="004F67A1"/>
    <w:rsid w:val="004F7C99"/>
    <w:rsid w:val="004F7FF2"/>
    <w:rsid w:val="005004C5"/>
    <w:rsid w:val="00500634"/>
    <w:rsid w:val="00500A92"/>
    <w:rsid w:val="00500BB3"/>
    <w:rsid w:val="00501095"/>
    <w:rsid w:val="005012EE"/>
    <w:rsid w:val="005018BB"/>
    <w:rsid w:val="00501CD2"/>
    <w:rsid w:val="00501DBA"/>
    <w:rsid w:val="00502201"/>
    <w:rsid w:val="005022C1"/>
    <w:rsid w:val="005031D4"/>
    <w:rsid w:val="0050367D"/>
    <w:rsid w:val="00503D92"/>
    <w:rsid w:val="00503E00"/>
    <w:rsid w:val="005042F7"/>
    <w:rsid w:val="005043A2"/>
    <w:rsid w:val="005053F8"/>
    <w:rsid w:val="005057EA"/>
    <w:rsid w:val="0050657F"/>
    <w:rsid w:val="005065F3"/>
    <w:rsid w:val="00506665"/>
    <w:rsid w:val="00506BB4"/>
    <w:rsid w:val="00506D30"/>
    <w:rsid w:val="00507043"/>
    <w:rsid w:val="00507B41"/>
    <w:rsid w:val="00510090"/>
    <w:rsid w:val="00510404"/>
    <w:rsid w:val="0051085C"/>
    <w:rsid w:val="00511C2A"/>
    <w:rsid w:val="0051319F"/>
    <w:rsid w:val="005139F2"/>
    <w:rsid w:val="00513ACD"/>
    <w:rsid w:val="00513CC5"/>
    <w:rsid w:val="00513DB1"/>
    <w:rsid w:val="00513DD5"/>
    <w:rsid w:val="00513DEE"/>
    <w:rsid w:val="00514D0F"/>
    <w:rsid w:val="005153AC"/>
    <w:rsid w:val="005156C1"/>
    <w:rsid w:val="00516048"/>
    <w:rsid w:val="00516CB9"/>
    <w:rsid w:val="00516FAF"/>
    <w:rsid w:val="0052004A"/>
    <w:rsid w:val="0052007B"/>
    <w:rsid w:val="0052089F"/>
    <w:rsid w:val="00521107"/>
    <w:rsid w:val="00521975"/>
    <w:rsid w:val="00521991"/>
    <w:rsid w:val="00521F81"/>
    <w:rsid w:val="0052207D"/>
    <w:rsid w:val="005225E2"/>
    <w:rsid w:val="005228DE"/>
    <w:rsid w:val="0052330D"/>
    <w:rsid w:val="005237EC"/>
    <w:rsid w:val="00523C03"/>
    <w:rsid w:val="00523C87"/>
    <w:rsid w:val="005240F7"/>
    <w:rsid w:val="005242D2"/>
    <w:rsid w:val="00524778"/>
    <w:rsid w:val="005253EC"/>
    <w:rsid w:val="00525BEA"/>
    <w:rsid w:val="005271D1"/>
    <w:rsid w:val="005274BD"/>
    <w:rsid w:val="00527770"/>
    <w:rsid w:val="005302D1"/>
    <w:rsid w:val="005303BE"/>
    <w:rsid w:val="00530662"/>
    <w:rsid w:val="0053073A"/>
    <w:rsid w:val="00530948"/>
    <w:rsid w:val="00530D22"/>
    <w:rsid w:val="00530EB0"/>
    <w:rsid w:val="005310C8"/>
    <w:rsid w:val="005320A2"/>
    <w:rsid w:val="00532144"/>
    <w:rsid w:val="00532FCB"/>
    <w:rsid w:val="0053349A"/>
    <w:rsid w:val="00533549"/>
    <w:rsid w:val="005338C5"/>
    <w:rsid w:val="00533A19"/>
    <w:rsid w:val="005352D3"/>
    <w:rsid w:val="00535C2E"/>
    <w:rsid w:val="00536746"/>
    <w:rsid w:val="005369DD"/>
    <w:rsid w:val="00537A95"/>
    <w:rsid w:val="00537BEB"/>
    <w:rsid w:val="00537E88"/>
    <w:rsid w:val="005400DC"/>
    <w:rsid w:val="005402A7"/>
    <w:rsid w:val="00540D55"/>
    <w:rsid w:val="00541226"/>
    <w:rsid w:val="00541A22"/>
    <w:rsid w:val="00542494"/>
    <w:rsid w:val="005442FC"/>
    <w:rsid w:val="005447ED"/>
    <w:rsid w:val="005448A3"/>
    <w:rsid w:val="0054532B"/>
    <w:rsid w:val="005463F5"/>
    <w:rsid w:val="0054645D"/>
    <w:rsid w:val="0054660A"/>
    <w:rsid w:val="005469CF"/>
    <w:rsid w:val="0054776B"/>
    <w:rsid w:val="005477EF"/>
    <w:rsid w:val="005502CA"/>
    <w:rsid w:val="005503A0"/>
    <w:rsid w:val="00550410"/>
    <w:rsid w:val="005509E4"/>
    <w:rsid w:val="005513D7"/>
    <w:rsid w:val="00552023"/>
    <w:rsid w:val="0055223D"/>
    <w:rsid w:val="00553C55"/>
    <w:rsid w:val="00553EA3"/>
    <w:rsid w:val="00554364"/>
    <w:rsid w:val="005548BB"/>
    <w:rsid w:val="00554F44"/>
    <w:rsid w:val="00556AE8"/>
    <w:rsid w:val="00556C11"/>
    <w:rsid w:val="005600AE"/>
    <w:rsid w:val="0056149D"/>
    <w:rsid w:val="00561986"/>
    <w:rsid w:val="00561C78"/>
    <w:rsid w:val="00561E68"/>
    <w:rsid w:val="0056217A"/>
    <w:rsid w:val="005621F7"/>
    <w:rsid w:val="0056255B"/>
    <w:rsid w:val="00562D2E"/>
    <w:rsid w:val="00563D7D"/>
    <w:rsid w:val="00565473"/>
    <w:rsid w:val="00565E39"/>
    <w:rsid w:val="00565F0A"/>
    <w:rsid w:val="0056728C"/>
    <w:rsid w:val="00567FC0"/>
    <w:rsid w:val="00570274"/>
    <w:rsid w:val="00570E79"/>
    <w:rsid w:val="005718B5"/>
    <w:rsid w:val="00571C2B"/>
    <w:rsid w:val="005728E0"/>
    <w:rsid w:val="00573019"/>
    <w:rsid w:val="0057421C"/>
    <w:rsid w:val="00574C00"/>
    <w:rsid w:val="00575B4F"/>
    <w:rsid w:val="00575B83"/>
    <w:rsid w:val="00575E15"/>
    <w:rsid w:val="005761CA"/>
    <w:rsid w:val="0057638F"/>
    <w:rsid w:val="00576461"/>
    <w:rsid w:val="005765DC"/>
    <w:rsid w:val="0057668D"/>
    <w:rsid w:val="005767C9"/>
    <w:rsid w:val="00576DC9"/>
    <w:rsid w:val="00577815"/>
    <w:rsid w:val="00581308"/>
    <w:rsid w:val="0058288D"/>
    <w:rsid w:val="00582A7B"/>
    <w:rsid w:val="00583516"/>
    <w:rsid w:val="00583D42"/>
    <w:rsid w:val="0058467E"/>
    <w:rsid w:val="005846DE"/>
    <w:rsid w:val="0058532E"/>
    <w:rsid w:val="00585397"/>
    <w:rsid w:val="005854F8"/>
    <w:rsid w:val="00585647"/>
    <w:rsid w:val="00585665"/>
    <w:rsid w:val="00586732"/>
    <w:rsid w:val="005877BA"/>
    <w:rsid w:val="00587F1B"/>
    <w:rsid w:val="005937B6"/>
    <w:rsid w:val="00593D25"/>
    <w:rsid w:val="0059436D"/>
    <w:rsid w:val="005949BE"/>
    <w:rsid w:val="00594A42"/>
    <w:rsid w:val="00595126"/>
    <w:rsid w:val="0059579B"/>
    <w:rsid w:val="00595A44"/>
    <w:rsid w:val="00595CA8"/>
    <w:rsid w:val="00595EEC"/>
    <w:rsid w:val="00596C99"/>
    <w:rsid w:val="00597B28"/>
    <w:rsid w:val="005A02CE"/>
    <w:rsid w:val="005A04E8"/>
    <w:rsid w:val="005A0B7B"/>
    <w:rsid w:val="005A1F96"/>
    <w:rsid w:val="005A27C8"/>
    <w:rsid w:val="005A3BF7"/>
    <w:rsid w:val="005A3F29"/>
    <w:rsid w:val="005A4AA9"/>
    <w:rsid w:val="005A4C6B"/>
    <w:rsid w:val="005A4D6F"/>
    <w:rsid w:val="005A4F55"/>
    <w:rsid w:val="005A51F1"/>
    <w:rsid w:val="005A6816"/>
    <w:rsid w:val="005A6C3B"/>
    <w:rsid w:val="005A7643"/>
    <w:rsid w:val="005A76C8"/>
    <w:rsid w:val="005A7CDB"/>
    <w:rsid w:val="005B0018"/>
    <w:rsid w:val="005B0549"/>
    <w:rsid w:val="005B1208"/>
    <w:rsid w:val="005B1766"/>
    <w:rsid w:val="005B1CE9"/>
    <w:rsid w:val="005B231A"/>
    <w:rsid w:val="005B3CDC"/>
    <w:rsid w:val="005B3CEA"/>
    <w:rsid w:val="005B443E"/>
    <w:rsid w:val="005B48B3"/>
    <w:rsid w:val="005B4C8A"/>
    <w:rsid w:val="005B52E1"/>
    <w:rsid w:val="005B562D"/>
    <w:rsid w:val="005B5A1F"/>
    <w:rsid w:val="005B5D2D"/>
    <w:rsid w:val="005B5FBA"/>
    <w:rsid w:val="005B66D8"/>
    <w:rsid w:val="005B671C"/>
    <w:rsid w:val="005B6F74"/>
    <w:rsid w:val="005B719F"/>
    <w:rsid w:val="005B7683"/>
    <w:rsid w:val="005B7E5F"/>
    <w:rsid w:val="005C0500"/>
    <w:rsid w:val="005C06FE"/>
    <w:rsid w:val="005C17E0"/>
    <w:rsid w:val="005C2314"/>
    <w:rsid w:val="005C3136"/>
    <w:rsid w:val="005C3730"/>
    <w:rsid w:val="005C38EC"/>
    <w:rsid w:val="005C3A65"/>
    <w:rsid w:val="005C3C3C"/>
    <w:rsid w:val="005C59CF"/>
    <w:rsid w:val="005C5B9A"/>
    <w:rsid w:val="005C6685"/>
    <w:rsid w:val="005C66D7"/>
    <w:rsid w:val="005C73CF"/>
    <w:rsid w:val="005C7B16"/>
    <w:rsid w:val="005C7C44"/>
    <w:rsid w:val="005D05C7"/>
    <w:rsid w:val="005D08D2"/>
    <w:rsid w:val="005D0961"/>
    <w:rsid w:val="005D0BAA"/>
    <w:rsid w:val="005D0BAD"/>
    <w:rsid w:val="005D0DFE"/>
    <w:rsid w:val="005D110B"/>
    <w:rsid w:val="005D1906"/>
    <w:rsid w:val="005D1A13"/>
    <w:rsid w:val="005D2B22"/>
    <w:rsid w:val="005D2CE8"/>
    <w:rsid w:val="005D3FD0"/>
    <w:rsid w:val="005D46A5"/>
    <w:rsid w:val="005D62E6"/>
    <w:rsid w:val="005D676A"/>
    <w:rsid w:val="005D6B75"/>
    <w:rsid w:val="005D6BCC"/>
    <w:rsid w:val="005D6DFC"/>
    <w:rsid w:val="005D71CA"/>
    <w:rsid w:val="005D7412"/>
    <w:rsid w:val="005D7572"/>
    <w:rsid w:val="005D7BE0"/>
    <w:rsid w:val="005E0684"/>
    <w:rsid w:val="005E0974"/>
    <w:rsid w:val="005E0A42"/>
    <w:rsid w:val="005E0A6E"/>
    <w:rsid w:val="005E0AD6"/>
    <w:rsid w:val="005E1367"/>
    <w:rsid w:val="005E1612"/>
    <w:rsid w:val="005E1643"/>
    <w:rsid w:val="005E1D06"/>
    <w:rsid w:val="005E21E2"/>
    <w:rsid w:val="005E2F10"/>
    <w:rsid w:val="005E3730"/>
    <w:rsid w:val="005E38F4"/>
    <w:rsid w:val="005E521D"/>
    <w:rsid w:val="005E65E0"/>
    <w:rsid w:val="005E7058"/>
    <w:rsid w:val="005E73A1"/>
    <w:rsid w:val="005E7DB9"/>
    <w:rsid w:val="005F0204"/>
    <w:rsid w:val="005F079C"/>
    <w:rsid w:val="005F07A7"/>
    <w:rsid w:val="005F0A5E"/>
    <w:rsid w:val="005F10A2"/>
    <w:rsid w:val="005F1361"/>
    <w:rsid w:val="005F3DD9"/>
    <w:rsid w:val="005F404B"/>
    <w:rsid w:val="005F4678"/>
    <w:rsid w:val="005F476E"/>
    <w:rsid w:val="005F5C16"/>
    <w:rsid w:val="005F72C3"/>
    <w:rsid w:val="005F72D1"/>
    <w:rsid w:val="005F7862"/>
    <w:rsid w:val="005F78FE"/>
    <w:rsid w:val="006006CF"/>
    <w:rsid w:val="00600985"/>
    <w:rsid w:val="00600C0E"/>
    <w:rsid w:val="00601868"/>
    <w:rsid w:val="00601C08"/>
    <w:rsid w:val="00601C2F"/>
    <w:rsid w:val="00602C9F"/>
    <w:rsid w:val="00603C31"/>
    <w:rsid w:val="00604832"/>
    <w:rsid w:val="0060492B"/>
    <w:rsid w:val="00606DC3"/>
    <w:rsid w:val="006076AF"/>
    <w:rsid w:val="00607B8C"/>
    <w:rsid w:val="00607F9B"/>
    <w:rsid w:val="00610839"/>
    <w:rsid w:val="00610AA4"/>
    <w:rsid w:val="00610B2A"/>
    <w:rsid w:val="006113FD"/>
    <w:rsid w:val="00611802"/>
    <w:rsid w:val="00611A53"/>
    <w:rsid w:val="00611FF2"/>
    <w:rsid w:val="006128AE"/>
    <w:rsid w:val="00612F68"/>
    <w:rsid w:val="00613C8C"/>
    <w:rsid w:val="006148D3"/>
    <w:rsid w:val="00614FD3"/>
    <w:rsid w:val="0061507C"/>
    <w:rsid w:val="006157A7"/>
    <w:rsid w:val="00615809"/>
    <w:rsid w:val="0061595E"/>
    <w:rsid w:val="00615A02"/>
    <w:rsid w:val="00615BBA"/>
    <w:rsid w:val="00616040"/>
    <w:rsid w:val="0061689B"/>
    <w:rsid w:val="00616A18"/>
    <w:rsid w:val="00616E34"/>
    <w:rsid w:val="006174B5"/>
    <w:rsid w:val="00621225"/>
    <w:rsid w:val="00621F22"/>
    <w:rsid w:val="00622051"/>
    <w:rsid w:val="00623881"/>
    <w:rsid w:val="006244F7"/>
    <w:rsid w:val="00624628"/>
    <w:rsid w:val="00624B88"/>
    <w:rsid w:val="00625276"/>
    <w:rsid w:val="00625356"/>
    <w:rsid w:val="00625539"/>
    <w:rsid w:val="006258A5"/>
    <w:rsid w:val="00626C35"/>
    <w:rsid w:val="00626E9E"/>
    <w:rsid w:val="00627112"/>
    <w:rsid w:val="00627353"/>
    <w:rsid w:val="0062745A"/>
    <w:rsid w:val="00627C0A"/>
    <w:rsid w:val="00630414"/>
    <w:rsid w:val="00631571"/>
    <w:rsid w:val="006320A4"/>
    <w:rsid w:val="006323B8"/>
    <w:rsid w:val="006327FA"/>
    <w:rsid w:val="00632AD7"/>
    <w:rsid w:val="00632C2E"/>
    <w:rsid w:val="00632EE3"/>
    <w:rsid w:val="0063349F"/>
    <w:rsid w:val="00633ADD"/>
    <w:rsid w:val="00634876"/>
    <w:rsid w:val="006354FF"/>
    <w:rsid w:val="00635583"/>
    <w:rsid w:val="00635E31"/>
    <w:rsid w:val="0063607A"/>
    <w:rsid w:val="0063682A"/>
    <w:rsid w:val="00636CE6"/>
    <w:rsid w:val="00637C07"/>
    <w:rsid w:val="00640A67"/>
    <w:rsid w:val="00640B87"/>
    <w:rsid w:val="00640F0C"/>
    <w:rsid w:val="006414E7"/>
    <w:rsid w:val="00641975"/>
    <w:rsid w:val="00641DF9"/>
    <w:rsid w:val="00641FB1"/>
    <w:rsid w:val="00642065"/>
    <w:rsid w:val="00642139"/>
    <w:rsid w:val="0064225C"/>
    <w:rsid w:val="00643CCB"/>
    <w:rsid w:val="00643D83"/>
    <w:rsid w:val="00644314"/>
    <w:rsid w:val="0064487C"/>
    <w:rsid w:val="00644ED8"/>
    <w:rsid w:val="006454A6"/>
    <w:rsid w:val="0064595A"/>
    <w:rsid w:val="006459A9"/>
    <w:rsid w:val="00646289"/>
    <w:rsid w:val="00646698"/>
    <w:rsid w:val="006474ED"/>
    <w:rsid w:val="00651614"/>
    <w:rsid w:val="00652A85"/>
    <w:rsid w:val="00652AE7"/>
    <w:rsid w:val="00652DDB"/>
    <w:rsid w:val="0065399F"/>
    <w:rsid w:val="006542EF"/>
    <w:rsid w:val="0065496F"/>
    <w:rsid w:val="00655069"/>
    <w:rsid w:val="006552D0"/>
    <w:rsid w:val="00655329"/>
    <w:rsid w:val="0065611D"/>
    <w:rsid w:val="00656F94"/>
    <w:rsid w:val="006574BD"/>
    <w:rsid w:val="00657B1F"/>
    <w:rsid w:val="00657B7B"/>
    <w:rsid w:val="0066054D"/>
    <w:rsid w:val="00660678"/>
    <w:rsid w:val="00660B13"/>
    <w:rsid w:val="0066199E"/>
    <w:rsid w:val="006621D7"/>
    <w:rsid w:val="00662639"/>
    <w:rsid w:val="006634D0"/>
    <w:rsid w:val="0066443E"/>
    <w:rsid w:val="006648C6"/>
    <w:rsid w:val="00664A07"/>
    <w:rsid w:val="00664B02"/>
    <w:rsid w:val="00665116"/>
    <w:rsid w:val="00665CB0"/>
    <w:rsid w:val="0066620E"/>
    <w:rsid w:val="00666903"/>
    <w:rsid w:val="0066697D"/>
    <w:rsid w:val="00666D55"/>
    <w:rsid w:val="00666E85"/>
    <w:rsid w:val="00666F59"/>
    <w:rsid w:val="00667170"/>
    <w:rsid w:val="00667549"/>
    <w:rsid w:val="006677C1"/>
    <w:rsid w:val="00670ECF"/>
    <w:rsid w:val="006725F2"/>
    <w:rsid w:val="00672E46"/>
    <w:rsid w:val="006732A1"/>
    <w:rsid w:val="006732AB"/>
    <w:rsid w:val="00673BB1"/>
    <w:rsid w:val="00673D22"/>
    <w:rsid w:val="00673DBE"/>
    <w:rsid w:val="006749C7"/>
    <w:rsid w:val="00675324"/>
    <w:rsid w:val="00675D7F"/>
    <w:rsid w:val="00675EB2"/>
    <w:rsid w:val="0067609C"/>
    <w:rsid w:val="006766BA"/>
    <w:rsid w:val="00677F77"/>
    <w:rsid w:val="00680D5F"/>
    <w:rsid w:val="00681656"/>
    <w:rsid w:val="0068220A"/>
    <w:rsid w:val="00682EB7"/>
    <w:rsid w:val="006840A7"/>
    <w:rsid w:val="006847C8"/>
    <w:rsid w:val="006849F3"/>
    <w:rsid w:val="00684C60"/>
    <w:rsid w:val="00685210"/>
    <w:rsid w:val="00685376"/>
    <w:rsid w:val="00686234"/>
    <w:rsid w:val="0068789E"/>
    <w:rsid w:val="0069016C"/>
    <w:rsid w:val="00690642"/>
    <w:rsid w:val="006907FA"/>
    <w:rsid w:val="006909B7"/>
    <w:rsid w:val="00690B3A"/>
    <w:rsid w:val="00690CCD"/>
    <w:rsid w:val="00692F71"/>
    <w:rsid w:val="0069428A"/>
    <w:rsid w:val="00694E13"/>
    <w:rsid w:val="00695F99"/>
    <w:rsid w:val="00695FD3"/>
    <w:rsid w:val="00696487"/>
    <w:rsid w:val="00696775"/>
    <w:rsid w:val="006967BC"/>
    <w:rsid w:val="00696929"/>
    <w:rsid w:val="00696CFA"/>
    <w:rsid w:val="00697125"/>
    <w:rsid w:val="0069733B"/>
    <w:rsid w:val="00697B4B"/>
    <w:rsid w:val="00697CB4"/>
    <w:rsid w:val="006A0120"/>
    <w:rsid w:val="006A0216"/>
    <w:rsid w:val="006A09EC"/>
    <w:rsid w:val="006A159B"/>
    <w:rsid w:val="006A18B9"/>
    <w:rsid w:val="006A1B8D"/>
    <w:rsid w:val="006A2543"/>
    <w:rsid w:val="006A2DDD"/>
    <w:rsid w:val="006A3E77"/>
    <w:rsid w:val="006A4310"/>
    <w:rsid w:val="006A4342"/>
    <w:rsid w:val="006A4444"/>
    <w:rsid w:val="006A4548"/>
    <w:rsid w:val="006A5B71"/>
    <w:rsid w:val="006A5C7D"/>
    <w:rsid w:val="006A5DCD"/>
    <w:rsid w:val="006A5EE4"/>
    <w:rsid w:val="006A650F"/>
    <w:rsid w:val="006A6592"/>
    <w:rsid w:val="006A6F71"/>
    <w:rsid w:val="006A7806"/>
    <w:rsid w:val="006A7B1E"/>
    <w:rsid w:val="006B07D2"/>
    <w:rsid w:val="006B1964"/>
    <w:rsid w:val="006B1F8C"/>
    <w:rsid w:val="006B2A61"/>
    <w:rsid w:val="006B2F60"/>
    <w:rsid w:val="006B3BD4"/>
    <w:rsid w:val="006B3DB1"/>
    <w:rsid w:val="006B3F3F"/>
    <w:rsid w:val="006B447E"/>
    <w:rsid w:val="006B5AA6"/>
    <w:rsid w:val="006B60C7"/>
    <w:rsid w:val="006B6577"/>
    <w:rsid w:val="006C00D8"/>
    <w:rsid w:val="006C102E"/>
    <w:rsid w:val="006C2A1B"/>
    <w:rsid w:val="006C389C"/>
    <w:rsid w:val="006C43BA"/>
    <w:rsid w:val="006C4D1B"/>
    <w:rsid w:val="006C58CF"/>
    <w:rsid w:val="006C598E"/>
    <w:rsid w:val="006C5CF1"/>
    <w:rsid w:val="006C72B9"/>
    <w:rsid w:val="006C7D23"/>
    <w:rsid w:val="006C7DAF"/>
    <w:rsid w:val="006D0599"/>
    <w:rsid w:val="006D061C"/>
    <w:rsid w:val="006D20CC"/>
    <w:rsid w:val="006D2433"/>
    <w:rsid w:val="006D269A"/>
    <w:rsid w:val="006D3166"/>
    <w:rsid w:val="006D33A1"/>
    <w:rsid w:val="006D4315"/>
    <w:rsid w:val="006D4A04"/>
    <w:rsid w:val="006D5652"/>
    <w:rsid w:val="006D6234"/>
    <w:rsid w:val="006D63CE"/>
    <w:rsid w:val="006D6FBB"/>
    <w:rsid w:val="006D7F0B"/>
    <w:rsid w:val="006E0ACD"/>
    <w:rsid w:val="006E0BD5"/>
    <w:rsid w:val="006E0C04"/>
    <w:rsid w:val="006E1487"/>
    <w:rsid w:val="006E1B87"/>
    <w:rsid w:val="006E25ED"/>
    <w:rsid w:val="006E27CD"/>
    <w:rsid w:val="006E2D94"/>
    <w:rsid w:val="006E2DEA"/>
    <w:rsid w:val="006E3024"/>
    <w:rsid w:val="006E304B"/>
    <w:rsid w:val="006E35B2"/>
    <w:rsid w:val="006E3D17"/>
    <w:rsid w:val="006E3F51"/>
    <w:rsid w:val="006E4328"/>
    <w:rsid w:val="006E4ABC"/>
    <w:rsid w:val="006E4BCD"/>
    <w:rsid w:val="006E5007"/>
    <w:rsid w:val="006E5A42"/>
    <w:rsid w:val="006E5AC7"/>
    <w:rsid w:val="006E5C8C"/>
    <w:rsid w:val="006E621C"/>
    <w:rsid w:val="006E66BA"/>
    <w:rsid w:val="006E6D3E"/>
    <w:rsid w:val="006E6D87"/>
    <w:rsid w:val="006E71C7"/>
    <w:rsid w:val="006E71F8"/>
    <w:rsid w:val="006E75B6"/>
    <w:rsid w:val="006F02BF"/>
    <w:rsid w:val="006F2905"/>
    <w:rsid w:val="006F3E04"/>
    <w:rsid w:val="006F3E7D"/>
    <w:rsid w:val="006F3ED9"/>
    <w:rsid w:val="006F545C"/>
    <w:rsid w:val="006F5CBB"/>
    <w:rsid w:val="006F62B0"/>
    <w:rsid w:val="006F7EDE"/>
    <w:rsid w:val="006F7FEB"/>
    <w:rsid w:val="0070027C"/>
    <w:rsid w:val="007007D9"/>
    <w:rsid w:val="0070173F"/>
    <w:rsid w:val="00701778"/>
    <w:rsid w:val="00701BAC"/>
    <w:rsid w:val="007025BE"/>
    <w:rsid w:val="007028F1"/>
    <w:rsid w:val="00702940"/>
    <w:rsid w:val="00702A84"/>
    <w:rsid w:val="00702A96"/>
    <w:rsid w:val="00702B28"/>
    <w:rsid w:val="00702C35"/>
    <w:rsid w:val="00703112"/>
    <w:rsid w:val="00703282"/>
    <w:rsid w:val="00705201"/>
    <w:rsid w:val="00706068"/>
    <w:rsid w:val="00710197"/>
    <w:rsid w:val="007108BB"/>
    <w:rsid w:val="0071096D"/>
    <w:rsid w:val="00710E46"/>
    <w:rsid w:val="00710EE7"/>
    <w:rsid w:val="007114F1"/>
    <w:rsid w:val="007115EB"/>
    <w:rsid w:val="0071193A"/>
    <w:rsid w:val="00711C2D"/>
    <w:rsid w:val="0071252E"/>
    <w:rsid w:val="00712B72"/>
    <w:rsid w:val="00712B8F"/>
    <w:rsid w:val="007135A9"/>
    <w:rsid w:val="00713CAA"/>
    <w:rsid w:val="00713E94"/>
    <w:rsid w:val="00714431"/>
    <w:rsid w:val="00714A5F"/>
    <w:rsid w:val="00716EE6"/>
    <w:rsid w:val="00717716"/>
    <w:rsid w:val="007177DD"/>
    <w:rsid w:val="00717EE3"/>
    <w:rsid w:val="0072065E"/>
    <w:rsid w:val="00720EF4"/>
    <w:rsid w:val="00721B08"/>
    <w:rsid w:val="00721E22"/>
    <w:rsid w:val="007227DA"/>
    <w:rsid w:val="00722ADD"/>
    <w:rsid w:val="0072313C"/>
    <w:rsid w:val="00723CA9"/>
    <w:rsid w:val="00723CEC"/>
    <w:rsid w:val="00724A9C"/>
    <w:rsid w:val="00725D0B"/>
    <w:rsid w:val="00726082"/>
    <w:rsid w:val="00726615"/>
    <w:rsid w:val="0072674F"/>
    <w:rsid w:val="00726DD4"/>
    <w:rsid w:val="00727354"/>
    <w:rsid w:val="00727C24"/>
    <w:rsid w:val="00730A52"/>
    <w:rsid w:val="00731464"/>
    <w:rsid w:val="0073158D"/>
    <w:rsid w:val="00731692"/>
    <w:rsid w:val="007316AD"/>
    <w:rsid w:val="00732D01"/>
    <w:rsid w:val="00732FCE"/>
    <w:rsid w:val="007333F5"/>
    <w:rsid w:val="00733FE3"/>
    <w:rsid w:val="0073508B"/>
    <w:rsid w:val="00735649"/>
    <w:rsid w:val="007368C6"/>
    <w:rsid w:val="00737155"/>
    <w:rsid w:val="0073717D"/>
    <w:rsid w:val="0073769F"/>
    <w:rsid w:val="00737E9C"/>
    <w:rsid w:val="007408E3"/>
    <w:rsid w:val="00741CF3"/>
    <w:rsid w:val="007421C9"/>
    <w:rsid w:val="0074260F"/>
    <w:rsid w:val="00742FAA"/>
    <w:rsid w:val="00744564"/>
    <w:rsid w:val="007451CC"/>
    <w:rsid w:val="00745265"/>
    <w:rsid w:val="00745279"/>
    <w:rsid w:val="007455CC"/>
    <w:rsid w:val="00746008"/>
    <w:rsid w:val="00747994"/>
    <w:rsid w:val="00747AEE"/>
    <w:rsid w:val="00747F62"/>
    <w:rsid w:val="007502D9"/>
    <w:rsid w:val="007507E3"/>
    <w:rsid w:val="0075081F"/>
    <w:rsid w:val="00750C25"/>
    <w:rsid w:val="00750C31"/>
    <w:rsid w:val="0075151B"/>
    <w:rsid w:val="007515E4"/>
    <w:rsid w:val="007515E6"/>
    <w:rsid w:val="00751600"/>
    <w:rsid w:val="007520C1"/>
    <w:rsid w:val="00754366"/>
    <w:rsid w:val="0075497E"/>
    <w:rsid w:val="00754D27"/>
    <w:rsid w:val="007567B2"/>
    <w:rsid w:val="00757002"/>
    <w:rsid w:val="0075756B"/>
    <w:rsid w:val="00760B17"/>
    <w:rsid w:val="00761028"/>
    <w:rsid w:val="007612B2"/>
    <w:rsid w:val="0076271B"/>
    <w:rsid w:val="0076296F"/>
    <w:rsid w:val="00763118"/>
    <w:rsid w:val="007642DE"/>
    <w:rsid w:val="0076450F"/>
    <w:rsid w:val="0076552D"/>
    <w:rsid w:val="00765BEF"/>
    <w:rsid w:val="00766DCE"/>
    <w:rsid w:val="00766FEA"/>
    <w:rsid w:val="00767C66"/>
    <w:rsid w:val="007707CC"/>
    <w:rsid w:val="00770C42"/>
    <w:rsid w:val="007712F2"/>
    <w:rsid w:val="007715C6"/>
    <w:rsid w:val="0077269A"/>
    <w:rsid w:val="00772B95"/>
    <w:rsid w:val="007734F5"/>
    <w:rsid w:val="00773999"/>
    <w:rsid w:val="00773E6D"/>
    <w:rsid w:val="007740C1"/>
    <w:rsid w:val="0077428B"/>
    <w:rsid w:val="007744B9"/>
    <w:rsid w:val="00775418"/>
    <w:rsid w:val="007759B5"/>
    <w:rsid w:val="00775A95"/>
    <w:rsid w:val="00776695"/>
    <w:rsid w:val="00776BBE"/>
    <w:rsid w:val="00776FB6"/>
    <w:rsid w:val="0077742F"/>
    <w:rsid w:val="00777EEE"/>
    <w:rsid w:val="00780395"/>
    <w:rsid w:val="007806A4"/>
    <w:rsid w:val="007814C3"/>
    <w:rsid w:val="0078162C"/>
    <w:rsid w:val="00781FEA"/>
    <w:rsid w:val="00782F85"/>
    <w:rsid w:val="00783151"/>
    <w:rsid w:val="0078321B"/>
    <w:rsid w:val="00783771"/>
    <w:rsid w:val="007843F2"/>
    <w:rsid w:val="00784A7E"/>
    <w:rsid w:val="00784FDB"/>
    <w:rsid w:val="00785062"/>
    <w:rsid w:val="0078582B"/>
    <w:rsid w:val="00785C9F"/>
    <w:rsid w:val="007862D8"/>
    <w:rsid w:val="0078658D"/>
    <w:rsid w:val="00786D68"/>
    <w:rsid w:val="007878BA"/>
    <w:rsid w:val="00787C41"/>
    <w:rsid w:val="007905D0"/>
    <w:rsid w:val="00790D8B"/>
    <w:rsid w:val="00791374"/>
    <w:rsid w:val="007916FD"/>
    <w:rsid w:val="00792501"/>
    <w:rsid w:val="0079268E"/>
    <w:rsid w:val="00792ECA"/>
    <w:rsid w:val="00793362"/>
    <w:rsid w:val="007943B6"/>
    <w:rsid w:val="007946A6"/>
    <w:rsid w:val="00794A01"/>
    <w:rsid w:val="00794AE7"/>
    <w:rsid w:val="007964E8"/>
    <w:rsid w:val="007968E9"/>
    <w:rsid w:val="00797565"/>
    <w:rsid w:val="007A0110"/>
    <w:rsid w:val="007A0A1E"/>
    <w:rsid w:val="007A12D7"/>
    <w:rsid w:val="007A14A5"/>
    <w:rsid w:val="007A18D2"/>
    <w:rsid w:val="007A1A7A"/>
    <w:rsid w:val="007A387E"/>
    <w:rsid w:val="007A3CC5"/>
    <w:rsid w:val="007A3F5C"/>
    <w:rsid w:val="007A4A90"/>
    <w:rsid w:val="007A5AB1"/>
    <w:rsid w:val="007A69A8"/>
    <w:rsid w:val="007A6F33"/>
    <w:rsid w:val="007A7087"/>
    <w:rsid w:val="007A7160"/>
    <w:rsid w:val="007A726D"/>
    <w:rsid w:val="007A739C"/>
    <w:rsid w:val="007A791E"/>
    <w:rsid w:val="007B0497"/>
    <w:rsid w:val="007B1769"/>
    <w:rsid w:val="007B2140"/>
    <w:rsid w:val="007B2674"/>
    <w:rsid w:val="007B2B44"/>
    <w:rsid w:val="007B3A63"/>
    <w:rsid w:val="007B4CA4"/>
    <w:rsid w:val="007B5941"/>
    <w:rsid w:val="007B654D"/>
    <w:rsid w:val="007B7077"/>
    <w:rsid w:val="007B70EE"/>
    <w:rsid w:val="007B736F"/>
    <w:rsid w:val="007C0212"/>
    <w:rsid w:val="007C072A"/>
    <w:rsid w:val="007C117F"/>
    <w:rsid w:val="007C179A"/>
    <w:rsid w:val="007C18EE"/>
    <w:rsid w:val="007C1D29"/>
    <w:rsid w:val="007C210C"/>
    <w:rsid w:val="007C25D7"/>
    <w:rsid w:val="007C342E"/>
    <w:rsid w:val="007C36ED"/>
    <w:rsid w:val="007C3C66"/>
    <w:rsid w:val="007C4203"/>
    <w:rsid w:val="007C5392"/>
    <w:rsid w:val="007C5605"/>
    <w:rsid w:val="007C5E63"/>
    <w:rsid w:val="007C6133"/>
    <w:rsid w:val="007C6D4F"/>
    <w:rsid w:val="007C7649"/>
    <w:rsid w:val="007C7E64"/>
    <w:rsid w:val="007D025A"/>
    <w:rsid w:val="007D02BD"/>
    <w:rsid w:val="007D10CE"/>
    <w:rsid w:val="007D1C0A"/>
    <w:rsid w:val="007D1C58"/>
    <w:rsid w:val="007D1CB4"/>
    <w:rsid w:val="007D25A9"/>
    <w:rsid w:val="007D2D35"/>
    <w:rsid w:val="007D3528"/>
    <w:rsid w:val="007D3C43"/>
    <w:rsid w:val="007D45E0"/>
    <w:rsid w:val="007D45F6"/>
    <w:rsid w:val="007D5166"/>
    <w:rsid w:val="007D5444"/>
    <w:rsid w:val="007D5F99"/>
    <w:rsid w:val="007D6388"/>
    <w:rsid w:val="007D6D96"/>
    <w:rsid w:val="007D7C64"/>
    <w:rsid w:val="007E0018"/>
    <w:rsid w:val="007E0BBF"/>
    <w:rsid w:val="007E24CC"/>
    <w:rsid w:val="007E3EEC"/>
    <w:rsid w:val="007E43DB"/>
    <w:rsid w:val="007E43E8"/>
    <w:rsid w:val="007E450C"/>
    <w:rsid w:val="007E463B"/>
    <w:rsid w:val="007E60A4"/>
    <w:rsid w:val="007E6563"/>
    <w:rsid w:val="007E6CA5"/>
    <w:rsid w:val="007E6F44"/>
    <w:rsid w:val="007E750B"/>
    <w:rsid w:val="007E78A7"/>
    <w:rsid w:val="007F026F"/>
    <w:rsid w:val="007F1478"/>
    <w:rsid w:val="007F20A7"/>
    <w:rsid w:val="007F20D5"/>
    <w:rsid w:val="007F3214"/>
    <w:rsid w:val="007F3233"/>
    <w:rsid w:val="007F3651"/>
    <w:rsid w:val="007F37A1"/>
    <w:rsid w:val="007F3D8F"/>
    <w:rsid w:val="007F4A4A"/>
    <w:rsid w:val="007F50F9"/>
    <w:rsid w:val="007F5370"/>
    <w:rsid w:val="007F595F"/>
    <w:rsid w:val="007F5BA6"/>
    <w:rsid w:val="007F67F5"/>
    <w:rsid w:val="007F6AB7"/>
    <w:rsid w:val="007F6D41"/>
    <w:rsid w:val="007F724F"/>
    <w:rsid w:val="00800CD4"/>
    <w:rsid w:val="0080114D"/>
    <w:rsid w:val="00802AA0"/>
    <w:rsid w:val="00802BE1"/>
    <w:rsid w:val="008035E3"/>
    <w:rsid w:val="00803CB3"/>
    <w:rsid w:val="00803E19"/>
    <w:rsid w:val="00804148"/>
    <w:rsid w:val="0080557F"/>
    <w:rsid w:val="008058C1"/>
    <w:rsid w:val="00805ADE"/>
    <w:rsid w:val="00805FC0"/>
    <w:rsid w:val="0080605A"/>
    <w:rsid w:val="0080620B"/>
    <w:rsid w:val="00806349"/>
    <w:rsid w:val="00807165"/>
    <w:rsid w:val="00807255"/>
    <w:rsid w:val="0080744C"/>
    <w:rsid w:val="00811CDB"/>
    <w:rsid w:val="00811E9C"/>
    <w:rsid w:val="0081242E"/>
    <w:rsid w:val="008124E4"/>
    <w:rsid w:val="0081339E"/>
    <w:rsid w:val="0081379C"/>
    <w:rsid w:val="00813AC4"/>
    <w:rsid w:val="008144FA"/>
    <w:rsid w:val="008145F9"/>
    <w:rsid w:val="00814E39"/>
    <w:rsid w:val="008152E6"/>
    <w:rsid w:val="00815BFB"/>
    <w:rsid w:val="008160F6"/>
    <w:rsid w:val="008165D3"/>
    <w:rsid w:val="008169D4"/>
    <w:rsid w:val="0081713E"/>
    <w:rsid w:val="008172A7"/>
    <w:rsid w:val="008176C0"/>
    <w:rsid w:val="00820C55"/>
    <w:rsid w:val="00820F11"/>
    <w:rsid w:val="00821019"/>
    <w:rsid w:val="008218CC"/>
    <w:rsid w:val="00821F84"/>
    <w:rsid w:val="008226AD"/>
    <w:rsid w:val="008238C3"/>
    <w:rsid w:val="00823C87"/>
    <w:rsid w:val="00823F25"/>
    <w:rsid w:val="00824D10"/>
    <w:rsid w:val="00824FD3"/>
    <w:rsid w:val="00825B8D"/>
    <w:rsid w:val="008267CB"/>
    <w:rsid w:val="00827957"/>
    <w:rsid w:val="0083052A"/>
    <w:rsid w:val="00830981"/>
    <w:rsid w:val="008311B3"/>
    <w:rsid w:val="00831577"/>
    <w:rsid w:val="00831611"/>
    <w:rsid w:val="0083295C"/>
    <w:rsid w:val="00832C50"/>
    <w:rsid w:val="00832FEF"/>
    <w:rsid w:val="00833261"/>
    <w:rsid w:val="00833444"/>
    <w:rsid w:val="00833623"/>
    <w:rsid w:val="008342B3"/>
    <w:rsid w:val="00834449"/>
    <w:rsid w:val="00834A84"/>
    <w:rsid w:val="00834F28"/>
    <w:rsid w:val="00835217"/>
    <w:rsid w:val="00835A09"/>
    <w:rsid w:val="008360DF"/>
    <w:rsid w:val="00836EA6"/>
    <w:rsid w:val="00837917"/>
    <w:rsid w:val="0084042E"/>
    <w:rsid w:val="00841ABD"/>
    <w:rsid w:val="008424D5"/>
    <w:rsid w:val="0084343D"/>
    <w:rsid w:val="0084493D"/>
    <w:rsid w:val="00844ABC"/>
    <w:rsid w:val="00844E33"/>
    <w:rsid w:val="00845130"/>
    <w:rsid w:val="0084540E"/>
    <w:rsid w:val="00845967"/>
    <w:rsid w:val="008468CE"/>
    <w:rsid w:val="00846B52"/>
    <w:rsid w:val="00846BF7"/>
    <w:rsid w:val="00846C34"/>
    <w:rsid w:val="00847231"/>
    <w:rsid w:val="008472CF"/>
    <w:rsid w:val="00847408"/>
    <w:rsid w:val="008501C3"/>
    <w:rsid w:val="00850206"/>
    <w:rsid w:val="00850E30"/>
    <w:rsid w:val="0085125C"/>
    <w:rsid w:val="00851526"/>
    <w:rsid w:val="00851729"/>
    <w:rsid w:val="00853541"/>
    <w:rsid w:val="00853BD7"/>
    <w:rsid w:val="00853E6A"/>
    <w:rsid w:val="00853FFC"/>
    <w:rsid w:val="008565E7"/>
    <w:rsid w:val="00856BAE"/>
    <w:rsid w:val="008573D9"/>
    <w:rsid w:val="008577C2"/>
    <w:rsid w:val="0085793F"/>
    <w:rsid w:val="00860649"/>
    <w:rsid w:val="008607C9"/>
    <w:rsid w:val="00860F5B"/>
    <w:rsid w:val="0086115F"/>
    <w:rsid w:val="00862216"/>
    <w:rsid w:val="008624D5"/>
    <w:rsid w:val="00862ED5"/>
    <w:rsid w:val="00863168"/>
    <w:rsid w:val="00863527"/>
    <w:rsid w:val="0086423E"/>
    <w:rsid w:val="00864549"/>
    <w:rsid w:val="0086476F"/>
    <w:rsid w:val="008647CF"/>
    <w:rsid w:val="00864FEF"/>
    <w:rsid w:val="00865D6C"/>
    <w:rsid w:val="00866507"/>
    <w:rsid w:val="008666AC"/>
    <w:rsid w:val="00870A5F"/>
    <w:rsid w:val="00871680"/>
    <w:rsid w:val="00871E14"/>
    <w:rsid w:val="0087228F"/>
    <w:rsid w:val="00872F37"/>
    <w:rsid w:val="00873D75"/>
    <w:rsid w:val="00874145"/>
    <w:rsid w:val="008753CF"/>
    <w:rsid w:val="00875F64"/>
    <w:rsid w:val="00876714"/>
    <w:rsid w:val="00877A42"/>
    <w:rsid w:val="00877CD1"/>
    <w:rsid w:val="008800C5"/>
    <w:rsid w:val="008802CF"/>
    <w:rsid w:val="00880410"/>
    <w:rsid w:val="00880A6C"/>
    <w:rsid w:val="00880A82"/>
    <w:rsid w:val="0088163C"/>
    <w:rsid w:val="00881794"/>
    <w:rsid w:val="00882241"/>
    <w:rsid w:val="0088285C"/>
    <w:rsid w:val="0088400F"/>
    <w:rsid w:val="00884938"/>
    <w:rsid w:val="0088551A"/>
    <w:rsid w:val="00885644"/>
    <w:rsid w:val="00886111"/>
    <w:rsid w:val="008864C6"/>
    <w:rsid w:val="0088660D"/>
    <w:rsid w:val="00886762"/>
    <w:rsid w:val="00886BD2"/>
    <w:rsid w:val="00886D24"/>
    <w:rsid w:val="00886EA8"/>
    <w:rsid w:val="00887759"/>
    <w:rsid w:val="0089005A"/>
    <w:rsid w:val="008904F3"/>
    <w:rsid w:val="00890EE3"/>
    <w:rsid w:val="00891B7F"/>
    <w:rsid w:val="00891C10"/>
    <w:rsid w:val="008929F0"/>
    <w:rsid w:val="008936CB"/>
    <w:rsid w:val="0089405F"/>
    <w:rsid w:val="00894A62"/>
    <w:rsid w:val="00894DE1"/>
    <w:rsid w:val="00894EBF"/>
    <w:rsid w:val="00895682"/>
    <w:rsid w:val="00895872"/>
    <w:rsid w:val="00895953"/>
    <w:rsid w:val="00895B3F"/>
    <w:rsid w:val="00896100"/>
    <w:rsid w:val="008961A4"/>
    <w:rsid w:val="008967AB"/>
    <w:rsid w:val="00896B1E"/>
    <w:rsid w:val="0089716C"/>
    <w:rsid w:val="00897987"/>
    <w:rsid w:val="00897A7D"/>
    <w:rsid w:val="00897BC5"/>
    <w:rsid w:val="00897E2F"/>
    <w:rsid w:val="008A0B68"/>
    <w:rsid w:val="008A117F"/>
    <w:rsid w:val="008A1CA5"/>
    <w:rsid w:val="008A1CF2"/>
    <w:rsid w:val="008A217A"/>
    <w:rsid w:val="008A2A9B"/>
    <w:rsid w:val="008A3361"/>
    <w:rsid w:val="008A3621"/>
    <w:rsid w:val="008A36BA"/>
    <w:rsid w:val="008A54C6"/>
    <w:rsid w:val="008A6D0E"/>
    <w:rsid w:val="008A6D6D"/>
    <w:rsid w:val="008A71F1"/>
    <w:rsid w:val="008B0A5A"/>
    <w:rsid w:val="008B0B45"/>
    <w:rsid w:val="008B13FC"/>
    <w:rsid w:val="008B197B"/>
    <w:rsid w:val="008B1A39"/>
    <w:rsid w:val="008B1B5B"/>
    <w:rsid w:val="008B1C18"/>
    <w:rsid w:val="008B1FA2"/>
    <w:rsid w:val="008B2379"/>
    <w:rsid w:val="008B29D3"/>
    <w:rsid w:val="008B2E2F"/>
    <w:rsid w:val="008B2EB7"/>
    <w:rsid w:val="008B3A64"/>
    <w:rsid w:val="008B4135"/>
    <w:rsid w:val="008B45B9"/>
    <w:rsid w:val="008B48EB"/>
    <w:rsid w:val="008B4B57"/>
    <w:rsid w:val="008B4EB0"/>
    <w:rsid w:val="008B59D6"/>
    <w:rsid w:val="008B6666"/>
    <w:rsid w:val="008B7D3B"/>
    <w:rsid w:val="008C0233"/>
    <w:rsid w:val="008C0890"/>
    <w:rsid w:val="008C0E21"/>
    <w:rsid w:val="008C1BC7"/>
    <w:rsid w:val="008C1DA9"/>
    <w:rsid w:val="008C2A2F"/>
    <w:rsid w:val="008C3EEC"/>
    <w:rsid w:val="008C4129"/>
    <w:rsid w:val="008C452F"/>
    <w:rsid w:val="008C5608"/>
    <w:rsid w:val="008C5FB9"/>
    <w:rsid w:val="008C6043"/>
    <w:rsid w:val="008C6EC7"/>
    <w:rsid w:val="008C77FD"/>
    <w:rsid w:val="008D0D5B"/>
    <w:rsid w:val="008D0F30"/>
    <w:rsid w:val="008D1224"/>
    <w:rsid w:val="008D13EF"/>
    <w:rsid w:val="008D1A47"/>
    <w:rsid w:val="008D2046"/>
    <w:rsid w:val="008D3381"/>
    <w:rsid w:val="008D373D"/>
    <w:rsid w:val="008D4354"/>
    <w:rsid w:val="008D4965"/>
    <w:rsid w:val="008D49F1"/>
    <w:rsid w:val="008D53C3"/>
    <w:rsid w:val="008D5835"/>
    <w:rsid w:val="008D5C05"/>
    <w:rsid w:val="008D6A86"/>
    <w:rsid w:val="008D744C"/>
    <w:rsid w:val="008D7A41"/>
    <w:rsid w:val="008D7E6D"/>
    <w:rsid w:val="008E00A5"/>
    <w:rsid w:val="008E054D"/>
    <w:rsid w:val="008E0632"/>
    <w:rsid w:val="008E06AD"/>
    <w:rsid w:val="008E1189"/>
    <w:rsid w:val="008E14E1"/>
    <w:rsid w:val="008E151C"/>
    <w:rsid w:val="008E2445"/>
    <w:rsid w:val="008E2B07"/>
    <w:rsid w:val="008E332F"/>
    <w:rsid w:val="008E3485"/>
    <w:rsid w:val="008E41AC"/>
    <w:rsid w:val="008E4B13"/>
    <w:rsid w:val="008E4CBC"/>
    <w:rsid w:val="008E5402"/>
    <w:rsid w:val="008E5A98"/>
    <w:rsid w:val="008E654D"/>
    <w:rsid w:val="008E6925"/>
    <w:rsid w:val="008E6AB4"/>
    <w:rsid w:val="008E7111"/>
    <w:rsid w:val="008E7602"/>
    <w:rsid w:val="008E7707"/>
    <w:rsid w:val="008F0185"/>
    <w:rsid w:val="008F08BC"/>
    <w:rsid w:val="008F199D"/>
    <w:rsid w:val="008F1BC2"/>
    <w:rsid w:val="008F20DC"/>
    <w:rsid w:val="008F2408"/>
    <w:rsid w:val="008F2438"/>
    <w:rsid w:val="008F2E42"/>
    <w:rsid w:val="008F2EE8"/>
    <w:rsid w:val="008F2F65"/>
    <w:rsid w:val="008F37E4"/>
    <w:rsid w:val="008F3B4C"/>
    <w:rsid w:val="008F59AC"/>
    <w:rsid w:val="008F63A9"/>
    <w:rsid w:val="009002D8"/>
    <w:rsid w:val="009008C3"/>
    <w:rsid w:val="00901C9E"/>
    <w:rsid w:val="00901D70"/>
    <w:rsid w:val="00902397"/>
    <w:rsid w:val="00903523"/>
    <w:rsid w:val="009035C8"/>
    <w:rsid w:val="0090365C"/>
    <w:rsid w:val="00903BBA"/>
    <w:rsid w:val="00903E25"/>
    <w:rsid w:val="00904238"/>
    <w:rsid w:val="009050D1"/>
    <w:rsid w:val="00905D49"/>
    <w:rsid w:val="00905F52"/>
    <w:rsid w:val="0090615F"/>
    <w:rsid w:val="009069DD"/>
    <w:rsid w:val="00907A51"/>
    <w:rsid w:val="00907EFE"/>
    <w:rsid w:val="00911C0F"/>
    <w:rsid w:val="00911F4F"/>
    <w:rsid w:val="00912241"/>
    <w:rsid w:val="0091268A"/>
    <w:rsid w:val="00912D90"/>
    <w:rsid w:val="0091456A"/>
    <w:rsid w:val="0091488D"/>
    <w:rsid w:val="00914E8D"/>
    <w:rsid w:val="00914F18"/>
    <w:rsid w:val="00915FDD"/>
    <w:rsid w:val="009170DE"/>
    <w:rsid w:val="009209DC"/>
    <w:rsid w:val="009209FC"/>
    <w:rsid w:val="00920B7D"/>
    <w:rsid w:val="009211F4"/>
    <w:rsid w:val="0092123D"/>
    <w:rsid w:val="00921963"/>
    <w:rsid w:val="00921EDA"/>
    <w:rsid w:val="00921EDC"/>
    <w:rsid w:val="00921F15"/>
    <w:rsid w:val="009229AD"/>
    <w:rsid w:val="0092376A"/>
    <w:rsid w:val="0092398C"/>
    <w:rsid w:val="00923F3A"/>
    <w:rsid w:val="00924871"/>
    <w:rsid w:val="00924925"/>
    <w:rsid w:val="00924961"/>
    <w:rsid w:val="009249F2"/>
    <w:rsid w:val="00924A7F"/>
    <w:rsid w:val="0092628B"/>
    <w:rsid w:val="009263A8"/>
    <w:rsid w:val="009265EA"/>
    <w:rsid w:val="00926DD1"/>
    <w:rsid w:val="00927147"/>
    <w:rsid w:val="0092728D"/>
    <w:rsid w:val="009272CC"/>
    <w:rsid w:val="00927A3D"/>
    <w:rsid w:val="00927BA8"/>
    <w:rsid w:val="00927CD6"/>
    <w:rsid w:val="00930AEA"/>
    <w:rsid w:val="009312A7"/>
    <w:rsid w:val="009316CC"/>
    <w:rsid w:val="00931C96"/>
    <w:rsid w:val="00932BBB"/>
    <w:rsid w:val="009333E2"/>
    <w:rsid w:val="00934E18"/>
    <w:rsid w:val="009353FD"/>
    <w:rsid w:val="009356C2"/>
    <w:rsid w:val="00935950"/>
    <w:rsid w:val="009361F9"/>
    <w:rsid w:val="009366E1"/>
    <w:rsid w:val="0093708F"/>
    <w:rsid w:val="00937508"/>
    <w:rsid w:val="009377BF"/>
    <w:rsid w:val="0094001E"/>
    <w:rsid w:val="0094065D"/>
    <w:rsid w:val="00940B5A"/>
    <w:rsid w:val="00940C55"/>
    <w:rsid w:val="00941795"/>
    <w:rsid w:val="009417F5"/>
    <w:rsid w:val="00941D49"/>
    <w:rsid w:val="00942219"/>
    <w:rsid w:val="00942865"/>
    <w:rsid w:val="009430CF"/>
    <w:rsid w:val="00943454"/>
    <w:rsid w:val="00943A08"/>
    <w:rsid w:val="00944832"/>
    <w:rsid w:val="00944A04"/>
    <w:rsid w:val="00944C0C"/>
    <w:rsid w:val="00944D19"/>
    <w:rsid w:val="00944F0D"/>
    <w:rsid w:val="00945058"/>
    <w:rsid w:val="0094578F"/>
    <w:rsid w:val="009458A1"/>
    <w:rsid w:val="00945AB0"/>
    <w:rsid w:val="00947A46"/>
    <w:rsid w:val="009500D0"/>
    <w:rsid w:val="009507B9"/>
    <w:rsid w:val="00950F86"/>
    <w:rsid w:val="009517AE"/>
    <w:rsid w:val="00951B13"/>
    <w:rsid w:val="00952507"/>
    <w:rsid w:val="00952F2F"/>
    <w:rsid w:val="00952FBB"/>
    <w:rsid w:val="009531B9"/>
    <w:rsid w:val="00953574"/>
    <w:rsid w:val="009551CE"/>
    <w:rsid w:val="009555FB"/>
    <w:rsid w:val="009558CB"/>
    <w:rsid w:val="00956454"/>
    <w:rsid w:val="00956962"/>
    <w:rsid w:val="00957182"/>
    <w:rsid w:val="00957C74"/>
    <w:rsid w:val="009605BD"/>
    <w:rsid w:val="00960A43"/>
    <w:rsid w:val="00961C0B"/>
    <w:rsid w:val="00961E8C"/>
    <w:rsid w:val="00962151"/>
    <w:rsid w:val="009622F1"/>
    <w:rsid w:val="00963533"/>
    <w:rsid w:val="00963B99"/>
    <w:rsid w:val="00963E57"/>
    <w:rsid w:val="00963EEC"/>
    <w:rsid w:val="00964B9E"/>
    <w:rsid w:val="0096573B"/>
    <w:rsid w:val="009658AA"/>
    <w:rsid w:val="009658B5"/>
    <w:rsid w:val="00966B90"/>
    <w:rsid w:val="0096727A"/>
    <w:rsid w:val="00967ADD"/>
    <w:rsid w:val="00970063"/>
    <w:rsid w:val="009715C1"/>
    <w:rsid w:val="00972854"/>
    <w:rsid w:val="00972A7E"/>
    <w:rsid w:val="00972C68"/>
    <w:rsid w:val="00972FB3"/>
    <w:rsid w:val="00972FE3"/>
    <w:rsid w:val="009737E0"/>
    <w:rsid w:val="009740F7"/>
    <w:rsid w:val="00975374"/>
    <w:rsid w:val="009755AA"/>
    <w:rsid w:val="009755E2"/>
    <w:rsid w:val="00975655"/>
    <w:rsid w:val="00975CFE"/>
    <w:rsid w:val="00975FAD"/>
    <w:rsid w:val="00977FC5"/>
    <w:rsid w:val="009804B3"/>
    <w:rsid w:val="00980721"/>
    <w:rsid w:val="00980953"/>
    <w:rsid w:val="00981035"/>
    <w:rsid w:val="00981948"/>
    <w:rsid w:val="00981CD3"/>
    <w:rsid w:val="00982196"/>
    <w:rsid w:val="009821BC"/>
    <w:rsid w:val="009828E7"/>
    <w:rsid w:val="00982C56"/>
    <w:rsid w:val="00982E2C"/>
    <w:rsid w:val="009830FB"/>
    <w:rsid w:val="0098320A"/>
    <w:rsid w:val="009832BD"/>
    <w:rsid w:val="00983317"/>
    <w:rsid w:val="00983E46"/>
    <w:rsid w:val="00984441"/>
    <w:rsid w:val="009844C8"/>
    <w:rsid w:val="00984708"/>
    <w:rsid w:val="009849D8"/>
    <w:rsid w:val="00984D23"/>
    <w:rsid w:val="0098512D"/>
    <w:rsid w:val="00985B39"/>
    <w:rsid w:val="00985CE0"/>
    <w:rsid w:val="00985F5A"/>
    <w:rsid w:val="00986194"/>
    <w:rsid w:val="00986702"/>
    <w:rsid w:val="00986758"/>
    <w:rsid w:val="00986B00"/>
    <w:rsid w:val="0098791D"/>
    <w:rsid w:val="00990EEC"/>
    <w:rsid w:val="0099112E"/>
    <w:rsid w:val="009915B9"/>
    <w:rsid w:val="00992194"/>
    <w:rsid w:val="0099291E"/>
    <w:rsid w:val="00992BFE"/>
    <w:rsid w:val="009933BC"/>
    <w:rsid w:val="00993898"/>
    <w:rsid w:val="00993A4B"/>
    <w:rsid w:val="00994316"/>
    <w:rsid w:val="00994F8E"/>
    <w:rsid w:val="00995051"/>
    <w:rsid w:val="009952CE"/>
    <w:rsid w:val="00996990"/>
    <w:rsid w:val="0099759E"/>
    <w:rsid w:val="00997773"/>
    <w:rsid w:val="00997C52"/>
    <w:rsid w:val="00997E9D"/>
    <w:rsid w:val="009A0306"/>
    <w:rsid w:val="009A0323"/>
    <w:rsid w:val="009A0C6A"/>
    <w:rsid w:val="009A0EA0"/>
    <w:rsid w:val="009A1BA7"/>
    <w:rsid w:val="009A1D90"/>
    <w:rsid w:val="009A2954"/>
    <w:rsid w:val="009A31D1"/>
    <w:rsid w:val="009A3202"/>
    <w:rsid w:val="009A3731"/>
    <w:rsid w:val="009A3920"/>
    <w:rsid w:val="009A43D6"/>
    <w:rsid w:val="009A4976"/>
    <w:rsid w:val="009A570F"/>
    <w:rsid w:val="009A5C99"/>
    <w:rsid w:val="009A6DFE"/>
    <w:rsid w:val="009A75E7"/>
    <w:rsid w:val="009A772E"/>
    <w:rsid w:val="009A7772"/>
    <w:rsid w:val="009A7BDB"/>
    <w:rsid w:val="009A7CD3"/>
    <w:rsid w:val="009B0AB6"/>
    <w:rsid w:val="009B0CA1"/>
    <w:rsid w:val="009B1179"/>
    <w:rsid w:val="009B1693"/>
    <w:rsid w:val="009B17C5"/>
    <w:rsid w:val="009B1A9B"/>
    <w:rsid w:val="009B1D42"/>
    <w:rsid w:val="009B24D0"/>
    <w:rsid w:val="009B270C"/>
    <w:rsid w:val="009B2AA2"/>
    <w:rsid w:val="009B2C60"/>
    <w:rsid w:val="009B2FDA"/>
    <w:rsid w:val="009B3412"/>
    <w:rsid w:val="009B346B"/>
    <w:rsid w:val="009B512B"/>
    <w:rsid w:val="009B5304"/>
    <w:rsid w:val="009B5594"/>
    <w:rsid w:val="009B58EC"/>
    <w:rsid w:val="009B601B"/>
    <w:rsid w:val="009B618D"/>
    <w:rsid w:val="009B64AE"/>
    <w:rsid w:val="009B67F2"/>
    <w:rsid w:val="009B6AB6"/>
    <w:rsid w:val="009B6ACE"/>
    <w:rsid w:val="009B77EC"/>
    <w:rsid w:val="009C028F"/>
    <w:rsid w:val="009C09B8"/>
    <w:rsid w:val="009C0BBA"/>
    <w:rsid w:val="009C2C55"/>
    <w:rsid w:val="009C3856"/>
    <w:rsid w:val="009C4324"/>
    <w:rsid w:val="009C4511"/>
    <w:rsid w:val="009C48A9"/>
    <w:rsid w:val="009C505C"/>
    <w:rsid w:val="009C641B"/>
    <w:rsid w:val="009C6DA3"/>
    <w:rsid w:val="009D06AB"/>
    <w:rsid w:val="009D082A"/>
    <w:rsid w:val="009D0C74"/>
    <w:rsid w:val="009D1072"/>
    <w:rsid w:val="009D1786"/>
    <w:rsid w:val="009D1A32"/>
    <w:rsid w:val="009D2082"/>
    <w:rsid w:val="009D414A"/>
    <w:rsid w:val="009D4922"/>
    <w:rsid w:val="009D4971"/>
    <w:rsid w:val="009D50FC"/>
    <w:rsid w:val="009D56DB"/>
    <w:rsid w:val="009D598A"/>
    <w:rsid w:val="009D6F27"/>
    <w:rsid w:val="009D7307"/>
    <w:rsid w:val="009D7460"/>
    <w:rsid w:val="009D7AE7"/>
    <w:rsid w:val="009D7F2F"/>
    <w:rsid w:val="009E004F"/>
    <w:rsid w:val="009E0851"/>
    <w:rsid w:val="009E0A86"/>
    <w:rsid w:val="009E1178"/>
    <w:rsid w:val="009E17F4"/>
    <w:rsid w:val="009E18FA"/>
    <w:rsid w:val="009E2143"/>
    <w:rsid w:val="009E253C"/>
    <w:rsid w:val="009E29CC"/>
    <w:rsid w:val="009E2EA7"/>
    <w:rsid w:val="009E3872"/>
    <w:rsid w:val="009E46CB"/>
    <w:rsid w:val="009E4B72"/>
    <w:rsid w:val="009E4C17"/>
    <w:rsid w:val="009E5E78"/>
    <w:rsid w:val="009E6901"/>
    <w:rsid w:val="009E6BA5"/>
    <w:rsid w:val="009E6D07"/>
    <w:rsid w:val="009E6F8F"/>
    <w:rsid w:val="009E7057"/>
    <w:rsid w:val="009E7405"/>
    <w:rsid w:val="009E7700"/>
    <w:rsid w:val="009F0095"/>
    <w:rsid w:val="009F0375"/>
    <w:rsid w:val="009F038C"/>
    <w:rsid w:val="009F152B"/>
    <w:rsid w:val="009F2A42"/>
    <w:rsid w:val="009F3AF6"/>
    <w:rsid w:val="009F4228"/>
    <w:rsid w:val="009F4703"/>
    <w:rsid w:val="009F52D5"/>
    <w:rsid w:val="009F68CC"/>
    <w:rsid w:val="009F77DE"/>
    <w:rsid w:val="00A00D12"/>
    <w:rsid w:val="00A012B5"/>
    <w:rsid w:val="00A01766"/>
    <w:rsid w:val="00A028F5"/>
    <w:rsid w:val="00A02AE9"/>
    <w:rsid w:val="00A03C86"/>
    <w:rsid w:val="00A042DA"/>
    <w:rsid w:val="00A045BD"/>
    <w:rsid w:val="00A04875"/>
    <w:rsid w:val="00A05555"/>
    <w:rsid w:val="00A055B6"/>
    <w:rsid w:val="00A06C7D"/>
    <w:rsid w:val="00A07109"/>
    <w:rsid w:val="00A0710B"/>
    <w:rsid w:val="00A07381"/>
    <w:rsid w:val="00A07943"/>
    <w:rsid w:val="00A07D7F"/>
    <w:rsid w:val="00A1014C"/>
    <w:rsid w:val="00A10C6C"/>
    <w:rsid w:val="00A10DEF"/>
    <w:rsid w:val="00A114DE"/>
    <w:rsid w:val="00A122E6"/>
    <w:rsid w:val="00A13552"/>
    <w:rsid w:val="00A1381A"/>
    <w:rsid w:val="00A13B08"/>
    <w:rsid w:val="00A14019"/>
    <w:rsid w:val="00A145D8"/>
    <w:rsid w:val="00A14D64"/>
    <w:rsid w:val="00A15A91"/>
    <w:rsid w:val="00A160FC"/>
    <w:rsid w:val="00A163BB"/>
    <w:rsid w:val="00A16B38"/>
    <w:rsid w:val="00A16DA3"/>
    <w:rsid w:val="00A172D1"/>
    <w:rsid w:val="00A17CB7"/>
    <w:rsid w:val="00A17CE6"/>
    <w:rsid w:val="00A2032F"/>
    <w:rsid w:val="00A204F9"/>
    <w:rsid w:val="00A207B5"/>
    <w:rsid w:val="00A2124F"/>
    <w:rsid w:val="00A21A7F"/>
    <w:rsid w:val="00A22C05"/>
    <w:rsid w:val="00A2342A"/>
    <w:rsid w:val="00A240F2"/>
    <w:rsid w:val="00A24146"/>
    <w:rsid w:val="00A241A3"/>
    <w:rsid w:val="00A24237"/>
    <w:rsid w:val="00A24641"/>
    <w:rsid w:val="00A24D02"/>
    <w:rsid w:val="00A25C87"/>
    <w:rsid w:val="00A262B3"/>
    <w:rsid w:val="00A268AF"/>
    <w:rsid w:val="00A2741D"/>
    <w:rsid w:val="00A30207"/>
    <w:rsid w:val="00A303C4"/>
    <w:rsid w:val="00A308DA"/>
    <w:rsid w:val="00A31546"/>
    <w:rsid w:val="00A31C8E"/>
    <w:rsid w:val="00A32054"/>
    <w:rsid w:val="00A32487"/>
    <w:rsid w:val="00A328FF"/>
    <w:rsid w:val="00A32A82"/>
    <w:rsid w:val="00A32DBD"/>
    <w:rsid w:val="00A338CF"/>
    <w:rsid w:val="00A33BFB"/>
    <w:rsid w:val="00A33C0B"/>
    <w:rsid w:val="00A34013"/>
    <w:rsid w:val="00A343A9"/>
    <w:rsid w:val="00A34ABE"/>
    <w:rsid w:val="00A34FAE"/>
    <w:rsid w:val="00A35EB3"/>
    <w:rsid w:val="00A367FB"/>
    <w:rsid w:val="00A36B55"/>
    <w:rsid w:val="00A36D7C"/>
    <w:rsid w:val="00A37ADD"/>
    <w:rsid w:val="00A37E0F"/>
    <w:rsid w:val="00A41775"/>
    <w:rsid w:val="00A41F97"/>
    <w:rsid w:val="00A41FBC"/>
    <w:rsid w:val="00A42D81"/>
    <w:rsid w:val="00A42F72"/>
    <w:rsid w:val="00A43004"/>
    <w:rsid w:val="00A4316C"/>
    <w:rsid w:val="00A44014"/>
    <w:rsid w:val="00A441CE"/>
    <w:rsid w:val="00A44F88"/>
    <w:rsid w:val="00A45C09"/>
    <w:rsid w:val="00A45E0D"/>
    <w:rsid w:val="00A45F84"/>
    <w:rsid w:val="00A4607C"/>
    <w:rsid w:val="00A472FA"/>
    <w:rsid w:val="00A4731C"/>
    <w:rsid w:val="00A47DE3"/>
    <w:rsid w:val="00A503FE"/>
    <w:rsid w:val="00A50664"/>
    <w:rsid w:val="00A51047"/>
    <w:rsid w:val="00A51204"/>
    <w:rsid w:val="00A51C32"/>
    <w:rsid w:val="00A52149"/>
    <w:rsid w:val="00A52A48"/>
    <w:rsid w:val="00A52A68"/>
    <w:rsid w:val="00A52D2C"/>
    <w:rsid w:val="00A52E91"/>
    <w:rsid w:val="00A54B89"/>
    <w:rsid w:val="00A5562A"/>
    <w:rsid w:val="00A565A5"/>
    <w:rsid w:val="00A570CA"/>
    <w:rsid w:val="00A5793F"/>
    <w:rsid w:val="00A60654"/>
    <w:rsid w:val="00A609D4"/>
    <w:rsid w:val="00A60D5B"/>
    <w:rsid w:val="00A610E1"/>
    <w:rsid w:val="00A6136C"/>
    <w:rsid w:val="00A61D52"/>
    <w:rsid w:val="00A62793"/>
    <w:rsid w:val="00A629C4"/>
    <w:rsid w:val="00A6300F"/>
    <w:rsid w:val="00A63476"/>
    <w:rsid w:val="00A63C4B"/>
    <w:rsid w:val="00A63F8A"/>
    <w:rsid w:val="00A64777"/>
    <w:rsid w:val="00A653FB"/>
    <w:rsid w:val="00A65582"/>
    <w:rsid w:val="00A65CE9"/>
    <w:rsid w:val="00A66890"/>
    <w:rsid w:val="00A66C98"/>
    <w:rsid w:val="00A70C5C"/>
    <w:rsid w:val="00A70F24"/>
    <w:rsid w:val="00A71411"/>
    <w:rsid w:val="00A71453"/>
    <w:rsid w:val="00A71C1A"/>
    <w:rsid w:val="00A7227E"/>
    <w:rsid w:val="00A72657"/>
    <w:rsid w:val="00A72811"/>
    <w:rsid w:val="00A73138"/>
    <w:rsid w:val="00A742A3"/>
    <w:rsid w:val="00A74367"/>
    <w:rsid w:val="00A7455D"/>
    <w:rsid w:val="00A74B1D"/>
    <w:rsid w:val="00A7510E"/>
    <w:rsid w:val="00A75F0E"/>
    <w:rsid w:val="00A761EF"/>
    <w:rsid w:val="00A769D8"/>
    <w:rsid w:val="00A76A62"/>
    <w:rsid w:val="00A76E8B"/>
    <w:rsid w:val="00A77749"/>
    <w:rsid w:val="00A77A8B"/>
    <w:rsid w:val="00A77B8D"/>
    <w:rsid w:val="00A803F1"/>
    <w:rsid w:val="00A80B40"/>
    <w:rsid w:val="00A821C6"/>
    <w:rsid w:val="00A8251D"/>
    <w:rsid w:val="00A82E21"/>
    <w:rsid w:val="00A8326A"/>
    <w:rsid w:val="00A83CAF"/>
    <w:rsid w:val="00A83FA0"/>
    <w:rsid w:val="00A84337"/>
    <w:rsid w:val="00A84D75"/>
    <w:rsid w:val="00A853CA"/>
    <w:rsid w:val="00A85973"/>
    <w:rsid w:val="00A85BF3"/>
    <w:rsid w:val="00A86563"/>
    <w:rsid w:val="00A86ED9"/>
    <w:rsid w:val="00A907A1"/>
    <w:rsid w:val="00A91641"/>
    <w:rsid w:val="00A92251"/>
    <w:rsid w:val="00A928D1"/>
    <w:rsid w:val="00A92DF0"/>
    <w:rsid w:val="00A92F4F"/>
    <w:rsid w:val="00A9303A"/>
    <w:rsid w:val="00A93622"/>
    <w:rsid w:val="00A94247"/>
    <w:rsid w:val="00A94450"/>
    <w:rsid w:val="00A94CCF"/>
    <w:rsid w:val="00A95031"/>
    <w:rsid w:val="00A95239"/>
    <w:rsid w:val="00A95359"/>
    <w:rsid w:val="00A9553E"/>
    <w:rsid w:val="00A96F48"/>
    <w:rsid w:val="00A97B89"/>
    <w:rsid w:val="00A97D0A"/>
    <w:rsid w:val="00AA0550"/>
    <w:rsid w:val="00AA0855"/>
    <w:rsid w:val="00AA0FAF"/>
    <w:rsid w:val="00AA1252"/>
    <w:rsid w:val="00AA15D0"/>
    <w:rsid w:val="00AA171D"/>
    <w:rsid w:val="00AA1ABF"/>
    <w:rsid w:val="00AA1C0F"/>
    <w:rsid w:val="00AA2C7A"/>
    <w:rsid w:val="00AA3BD0"/>
    <w:rsid w:val="00AA40D1"/>
    <w:rsid w:val="00AA492C"/>
    <w:rsid w:val="00AA4A48"/>
    <w:rsid w:val="00AA50E0"/>
    <w:rsid w:val="00AA5D6D"/>
    <w:rsid w:val="00AA5D8B"/>
    <w:rsid w:val="00AA62A9"/>
    <w:rsid w:val="00AA7E57"/>
    <w:rsid w:val="00AB01DC"/>
    <w:rsid w:val="00AB0349"/>
    <w:rsid w:val="00AB0F95"/>
    <w:rsid w:val="00AB2076"/>
    <w:rsid w:val="00AB238A"/>
    <w:rsid w:val="00AB2B87"/>
    <w:rsid w:val="00AB2C05"/>
    <w:rsid w:val="00AB360F"/>
    <w:rsid w:val="00AB36C0"/>
    <w:rsid w:val="00AB3FF0"/>
    <w:rsid w:val="00AB416A"/>
    <w:rsid w:val="00AB4888"/>
    <w:rsid w:val="00AB4B70"/>
    <w:rsid w:val="00AB572C"/>
    <w:rsid w:val="00AB5F92"/>
    <w:rsid w:val="00AB62D7"/>
    <w:rsid w:val="00AB69D4"/>
    <w:rsid w:val="00AB716F"/>
    <w:rsid w:val="00AB7FDF"/>
    <w:rsid w:val="00AC10AB"/>
    <w:rsid w:val="00AC16B2"/>
    <w:rsid w:val="00AC20EB"/>
    <w:rsid w:val="00AC298E"/>
    <w:rsid w:val="00AC2FF7"/>
    <w:rsid w:val="00AC39B2"/>
    <w:rsid w:val="00AC3AEF"/>
    <w:rsid w:val="00AC49E3"/>
    <w:rsid w:val="00AC5087"/>
    <w:rsid w:val="00AC53C3"/>
    <w:rsid w:val="00AC5C35"/>
    <w:rsid w:val="00AC5C6F"/>
    <w:rsid w:val="00AC68BB"/>
    <w:rsid w:val="00AC7435"/>
    <w:rsid w:val="00AC75F3"/>
    <w:rsid w:val="00AC77E3"/>
    <w:rsid w:val="00AC7B9D"/>
    <w:rsid w:val="00AC7CCA"/>
    <w:rsid w:val="00AD03DF"/>
    <w:rsid w:val="00AD06FB"/>
    <w:rsid w:val="00AD0879"/>
    <w:rsid w:val="00AD10DD"/>
    <w:rsid w:val="00AD114F"/>
    <w:rsid w:val="00AD1FBD"/>
    <w:rsid w:val="00AD20F5"/>
    <w:rsid w:val="00AD230B"/>
    <w:rsid w:val="00AD25D9"/>
    <w:rsid w:val="00AD26CF"/>
    <w:rsid w:val="00AD2B88"/>
    <w:rsid w:val="00AD2B99"/>
    <w:rsid w:val="00AD2E0F"/>
    <w:rsid w:val="00AD3A5B"/>
    <w:rsid w:val="00AD46C6"/>
    <w:rsid w:val="00AD4936"/>
    <w:rsid w:val="00AD6617"/>
    <w:rsid w:val="00AD6EF7"/>
    <w:rsid w:val="00AD7622"/>
    <w:rsid w:val="00AD774E"/>
    <w:rsid w:val="00AD7AA5"/>
    <w:rsid w:val="00AE0406"/>
    <w:rsid w:val="00AE0438"/>
    <w:rsid w:val="00AE0C96"/>
    <w:rsid w:val="00AE0F67"/>
    <w:rsid w:val="00AE1126"/>
    <w:rsid w:val="00AE1312"/>
    <w:rsid w:val="00AE14C5"/>
    <w:rsid w:val="00AE20F1"/>
    <w:rsid w:val="00AE25BF"/>
    <w:rsid w:val="00AE308A"/>
    <w:rsid w:val="00AE3768"/>
    <w:rsid w:val="00AE3B90"/>
    <w:rsid w:val="00AE46A0"/>
    <w:rsid w:val="00AE4F28"/>
    <w:rsid w:val="00AE5677"/>
    <w:rsid w:val="00AE56AE"/>
    <w:rsid w:val="00AE5E8F"/>
    <w:rsid w:val="00AE7C40"/>
    <w:rsid w:val="00AE7FE8"/>
    <w:rsid w:val="00AF013E"/>
    <w:rsid w:val="00AF094F"/>
    <w:rsid w:val="00AF0C7E"/>
    <w:rsid w:val="00AF100F"/>
    <w:rsid w:val="00AF19F2"/>
    <w:rsid w:val="00AF1C2A"/>
    <w:rsid w:val="00AF1EE9"/>
    <w:rsid w:val="00AF325C"/>
    <w:rsid w:val="00AF47C7"/>
    <w:rsid w:val="00AF4AE3"/>
    <w:rsid w:val="00AF4C46"/>
    <w:rsid w:val="00AF5522"/>
    <w:rsid w:val="00AF61F9"/>
    <w:rsid w:val="00AF699E"/>
    <w:rsid w:val="00AF72D2"/>
    <w:rsid w:val="00AF757F"/>
    <w:rsid w:val="00AF7D4C"/>
    <w:rsid w:val="00B00623"/>
    <w:rsid w:val="00B00A38"/>
    <w:rsid w:val="00B017AE"/>
    <w:rsid w:val="00B02AC9"/>
    <w:rsid w:val="00B02F8E"/>
    <w:rsid w:val="00B03A08"/>
    <w:rsid w:val="00B0489E"/>
    <w:rsid w:val="00B04E93"/>
    <w:rsid w:val="00B057BB"/>
    <w:rsid w:val="00B05AD9"/>
    <w:rsid w:val="00B05AFA"/>
    <w:rsid w:val="00B05F61"/>
    <w:rsid w:val="00B0602C"/>
    <w:rsid w:val="00B061D3"/>
    <w:rsid w:val="00B064F1"/>
    <w:rsid w:val="00B06549"/>
    <w:rsid w:val="00B069BA"/>
    <w:rsid w:val="00B06F86"/>
    <w:rsid w:val="00B076A7"/>
    <w:rsid w:val="00B077D7"/>
    <w:rsid w:val="00B10BA8"/>
    <w:rsid w:val="00B11428"/>
    <w:rsid w:val="00B1171B"/>
    <w:rsid w:val="00B11FB9"/>
    <w:rsid w:val="00B12146"/>
    <w:rsid w:val="00B121B0"/>
    <w:rsid w:val="00B12262"/>
    <w:rsid w:val="00B12531"/>
    <w:rsid w:val="00B1256A"/>
    <w:rsid w:val="00B12CFE"/>
    <w:rsid w:val="00B12F82"/>
    <w:rsid w:val="00B13217"/>
    <w:rsid w:val="00B14215"/>
    <w:rsid w:val="00B150DA"/>
    <w:rsid w:val="00B15671"/>
    <w:rsid w:val="00B157F1"/>
    <w:rsid w:val="00B15A96"/>
    <w:rsid w:val="00B16FF0"/>
    <w:rsid w:val="00B17E69"/>
    <w:rsid w:val="00B20A39"/>
    <w:rsid w:val="00B212D9"/>
    <w:rsid w:val="00B21C64"/>
    <w:rsid w:val="00B22193"/>
    <w:rsid w:val="00B22332"/>
    <w:rsid w:val="00B2345D"/>
    <w:rsid w:val="00B23F1D"/>
    <w:rsid w:val="00B246AA"/>
    <w:rsid w:val="00B24F23"/>
    <w:rsid w:val="00B2622E"/>
    <w:rsid w:val="00B26414"/>
    <w:rsid w:val="00B26A69"/>
    <w:rsid w:val="00B27219"/>
    <w:rsid w:val="00B27962"/>
    <w:rsid w:val="00B27F6D"/>
    <w:rsid w:val="00B304B4"/>
    <w:rsid w:val="00B305C2"/>
    <w:rsid w:val="00B31155"/>
    <w:rsid w:val="00B324B7"/>
    <w:rsid w:val="00B34617"/>
    <w:rsid w:val="00B34D62"/>
    <w:rsid w:val="00B34D8C"/>
    <w:rsid w:val="00B34F15"/>
    <w:rsid w:val="00B350B9"/>
    <w:rsid w:val="00B35A03"/>
    <w:rsid w:val="00B35A43"/>
    <w:rsid w:val="00B367B0"/>
    <w:rsid w:val="00B36EC1"/>
    <w:rsid w:val="00B374EC"/>
    <w:rsid w:val="00B37787"/>
    <w:rsid w:val="00B37C2E"/>
    <w:rsid w:val="00B37E4F"/>
    <w:rsid w:val="00B40074"/>
    <w:rsid w:val="00B40166"/>
    <w:rsid w:val="00B401D7"/>
    <w:rsid w:val="00B40C22"/>
    <w:rsid w:val="00B40FCA"/>
    <w:rsid w:val="00B41C9F"/>
    <w:rsid w:val="00B41D10"/>
    <w:rsid w:val="00B43080"/>
    <w:rsid w:val="00B4403F"/>
    <w:rsid w:val="00B44198"/>
    <w:rsid w:val="00B447C7"/>
    <w:rsid w:val="00B44D10"/>
    <w:rsid w:val="00B459CA"/>
    <w:rsid w:val="00B46BB1"/>
    <w:rsid w:val="00B47476"/>
    <w:rsid w:val="00B475AC"/>
    <w:rsid w:val="00B47AFD"/>
    <w:rsid w:val="00B5069F"/>
    <w:rsid w:val="00B50AC3"/>
    <w:rsid w:val="00B50B70"/>
    <w:rsid w:val="00B50F91"/>
    <w:rsid w:val="00B51833"/>
    <w:rsid w:val="00B52232"/>
    <w:rsid w:val="00B536AD"/>
    <w:rsid w:val="00B53C92"/>
    <w:rsid w:val="00B54353"/>
    <w:rsid w:val="00B54B59"/>
    <w:rsid w:val="00B558E3"/>
    <w:rsid w:val="00B559D6"/>
    <w:rsid w:val="00B57566"/>
    <w:rsid w:val="00B577D0"/>
    <w:rsid w:val="00B579F5"/>
    <w:rsid w:val="00B60B86"/>
    <w:rsid w:val="00B62F36"/>
    <w:rsid w:val="00B63C22"/>
    <w:rsid w:val="00B63DAE"/>
    <w:rsid w:val="00B64182"/>
    <w:rsid w:val="00B6418A"/>
    <w:rsid w:val="00B6434D"/>
    <w:rsid w:val="00B6460A"/>
    <w:rsid w:val="00B64FB3"/>
    <w:rsid w:val="00B653F4"/>
    <w:rsid w:val="00B6559C"/>
    <w:rsid w:val="00B6565D"/>
    <w:rsid w:val="00B6666E"/>
    <w:rsid w:val="00B66CCE"/>
    <w:rsid w:val="00B67473"/>
    <w:rsid w:val="00B674B8"/>
    <w:rsid w:val="00B67AEA"/>
    <w:rsid w:val="00B67E4E"/>
    <w:rsid w:val="00B702A1"/>
    <w:rsid w:val="00B706E4"/>
    <w:rsid w:val="00B70C97"/>
    <w:rsid w:val="00B72B73"/>
    <w:rsid w:val="00B73A34"/>
    <w:rsid w:val="00B73DDF"/>
    <w:rsid w:val="00B744F4"/>
    <w:rsid w:val="00B7501F"/>
    <w:rsid w:val="00B76666"/>
    <w:rsid w:val="00B76941"/>
    <w:rsid w:val="00B76F4B"/>
    <w:rsid w:val="00B77258"/>
    <w:rsid w:val="00B77778"/>
    <w:rsid w:val="00B77BA0"/>
    <w:rsid w:val="00B80608"/>
    <w:rsid w:val="00B80CAE"/>
    <w:rsid w:val="00B80CE5"/>
    <w:rsid w:val="00B80D80"/>
    <w:rsid w:val="00B81602"/>
    <w:rsid w:val="00B81B23"/>
    <w:rsid w:val="00B82251"/>
    <w:rsid w:val="00B822E3"/>
    <w:rsid w:val="00B8281D"/>
    <w:rsid w:val="00B829E2"/>
    <w:rsid w:val="00B82DE4"/>
    <w:rsid w:val="00B835CA"/>
    <w:rsid w:val="00B8497C"/>
    <w:rsid w:val="00B84A89"/>
    <w:rsid w:val="00B84B98"/>
    <w:rsid w:val="00B85135"/>
    <w:rsid w:val="00B854B4"/>
    <w:rsid w:val="00B85DB1"/>
    <w:rsid w:val="00B867DC"/>
    <w:rsid w:val="00B86987"/>
    <w:rsid w:val="00B874FE"/>
    <w:rsid w:val="00B90602"/>
    <w:rsid w:val="00B90BF8"/>
    <w:rsid w:val="00B9124D"/>
    <w:rsid w:val="00B91404"/>
    <w:rsid w:val="00B91567"/>
    <w:rsid w:val="00B91C3A"/>
    <w:rsid w:val="00B92155"/>
    <w:rsid w:val="00B92449"/>
    <w:rsid w:val="00B925AF"/>
    <w:rsid w:val="00B92672"/>
    <w:rsid w:val="00B92837"/>
    <w:rsid w:val="00B929D1"/>
    <w:rsid w:val="00B92C47"/>
    <w:rsid w:val="00B92D80"/>
    <w:rsid w:val="00B92EBD"/>
    <w:rsid w:val="00B93F05"/>
    <w:rsid w:val="00B93FD2"/>
    <w:rsid w:val="00B940E7"/>
    <w:rsid w:val="00B94D7B"/>
    <w:rsid w:val="00B9555C"/>
    <w:rsid w:val="00B955BF"/>
    <w:rsid w:val="00B9564E"/>
    <w:rsid w:val="00B9634D"/>
    <w:rsid w:val="00B963A5"/>
    <w:rsid w:val="00B96B41"/>
    <w:rsid w:val="00B97D24"/>
    <w:rsid w:val="00BA0E61"/>
    <w:rsid w:val="00BA1CC6"/>
    <w:rsid w:val="00BA2162"/>
    <w:rsid w:val="00BA35E1"/>
    <w:rsid w:val="00BA3784"/>
    <w:rsid w:val="00BA41BE"/>
    <w:rsid w:val="00BA482F"/>
    <w:rsid w:val="00BA4F38"/>
    <w:rsid w:val="00BA5FC2"/>
    <w:rsid w:val="00BA6D05"/>
    <w:rsid w:val="00BA7293"/>
    <w:rsid w:val="00BA75CD"/>
    <w:rsid w:val="00BA7877"/>
    <w:rsid w:val="00BB0BFE"/>
    <w:rsid w:val="00BB132D"/>
    <w:rsid w:val="00BB14EF"/>
    <w:rsid w:val="00BB1673"/>
    <w:rsid w:val="00BB2460"/>
    <w:rsid w:val="00BB27C8"/>
    <w:rsid w:val="00BB3DEC"/>
    <w:rsid w:val="00BB415F"/>
    <w:rsid w:val="00BB4C42"/>
    <w:rsid w:val="00BB4F98"/>
    <w:rsid w:val="00BB523A"/>
    <w:rsid w:val="00BB560B"/>
    <w:rsid w:val="00BB5A8B"/>
    <w:rsid w:val="00BB5B6C"/>
    <w:rsid w:val="00BB5D45"/>
    <w:rsid w:val="00BB60AA"/>
    <w:rsid w:val="00BB67BA"/>
    <w:rsid w:val="00BB6EA3"/>
    <w:rsid w:val="00BB7313"/>
    <w:rsid w:val="00BB7FEA"/>
    <w:rsid w:val="00BC0815"/>
    <w:rsid w:val="00BC0E77"/>
    <w:rsid w:val="00BC1825"/>
    <w:rsid w:val="00BC182F"/>
    <w:rsid w:val="00BC1879"/>
    <w:rsid w:val="00BC1985"/>
    <w:rsid w:val="00BC226B"/>
    <w:rsid w:val="00BC35B3"/>
    <w:rsid w:val="00BC398D"/>
    <w:rsid w:val="00BC45BF"/>
    <w:rsid w:val="00BC4651"/>
    <w:rsid w:val="00BC47D7"/>
    <w:rsid w:val="00BC49C8"/>
    <w:rsid w:val="00BC4F7E"/>
    <w:rsid w:val="00BC543E"/>
    <w:rsid w:val="00BC5EA1"/>
    <w:rsid w:val="00BC635A"/>
    <w:rsid w:val="00BC6822"/>
    <w:rsid w:val="00BC762B"/>
    <w:rsid w:val="00BD03CE"/>
    <w:rsid w:val="00BD156F"/>
    <w:rsid w:val="00BD15B5"/>
    <w:rsid w:val="00BD2CA0"/>
    <w:rsid w:val="00BD2F35"/>
    <w:rsid w:val="00BD330D"/>
    <w:rsid w:val="00BD375D"/>
    <w:rsid w:val="00BD39D5"/>
    <w:rsid w:val="00BD39F4"/>
    <w:rsid w:val="00BD4346"/>
    <w:rsid w:val="00BD4D47"/>
    <w:rsid w:val="00BD4EC6"/>
    <w:rsid w:val="00BD54B6"/>
    <w:rsid w:val="00BD5E84"/>
    <w:rsid w:val="00BD6394"/>
    <w:rsid w:val="00BD640C"/>
    <w:rsid w:val="00BD658B"/>
    <w:rsid w:val="00BD7414"/>
    <w:rsid w:val="00BD7C80"/>
    <w:rsid w:val="00BE01F4"/>
    <w:rsid w:val="00BE0FA6"/>
    <w:rsid w:val="00BE1B5B"/>
    <w:rsid w:val="00BE1FF5"/>
    <w:rsid w:val="00BE23D9"/>
    <w:rsid w:val="00BE30C1"/>
    <w:rsid w:val="00BE323C"/>
    <w:rsid w:val="00BE409D"/>
    <w:rsid w:val="00BE42B7"/>
    <w:rsid w:val="00BE57F4"/>
    <w:rsid w:val="00BE66C1"/>
    <w:rsid w:val="00BE6FBA"/>
    <w:rsid w:val="00BE7306"/>
    <w:rsid w:val="00BE7B9F"/>
    <w:rsid w:val="00BE7E72"/>
    <w:rsid w:val="00BE7F29"/>
    <w:rsid w:val="00BF1003"/>
    <w:rsid w:val="00BF128C"/>
    <w:rsid w:val="00BF14B7"/>
    <w:rsid w:val="00BF189D"/>
    <w:rsid w:val="00BF19FD"/>
    <w:rsid w:val="00BF1C7A"/>
    <w:rsid w:val="00BF1F2B"/>
    <w:rsid w:val="00BF2A91"/>
    <w:rsid w:val="00BF330D"/>
    <w:rsid w:val="00BF3A96"/>
    <w:rsid w:val="00BF3C33"/>
    <w:rsid w:val="00BF3EE1"/>
    <w:rsid w:val="00BF3FD0"/>
    <w:rsid w:val="00BF4A55"/>
    <w:rsid w:val="00BF4E9E"/>
    <w:rsid w:val="00BF5340"/>
    <w:rsid w:val="00BF5EB6"/>
    <w:rsid w:val="00BF5F27"/>
    <w:rsid w:val="00BF60F4"/>
    <w:rsid w:val="00BF6382"/>
    <w:rsid w:val="00BF7145"/>
    <w:rsid w:val="00BF7877"/>
    <w:rsid w:val="00BF7978"/>
    <w:rsid w:val="00C0009E"/>
    <w:rsid w:val="00C001A9"/>
    <w:rsid w:val="00C005C1"/>
    <w:rsid w:val="00C0085C"/>
    <w:rsid w:val="00C017BE"/>
    <w:rsid w:val="00C01B42"/>
    <w:rsid w:val="00C01C36"/>
    <w:rsid w:val="00C02D92"/>
    <w:rsid w:val="00C0343F"/>
    <w:rsid w:val="00C03C0C"/>
    <w:rsid w:val="00C0411A"/>
    <w:rsid w:val="00C050D5"/>
    <w:rsid w:val="00C05F73"/>
    <w:rsid w:val="00C0678C"/>
    <w:rsid w:val="00C06FA4"/>
    <w:rsid w:val="00C07ED1"/>
    <w:rsid w:val="00C11224"/>
    <w:rsid w:val="00C114A4"/>
    <w:rsid w:val="00C12DDE"/>
    <w:rsid w:val="00C1301D"/>
    <w:rsid w:val="00C136C5"/>
    <w:rsid w:val="00C13C74"/>
    <w:rsid w:val="00C13D3E"/>
    <w:rsid w:val="00C14230"/>
    <w:rsid w:val="00C14AAC"/>
    <w:rsid w:val="00C15019"/>
    <w:rsid w:val="00C1539B"/>
    <w:rsid w:val="00C15566"/>
    <w:rsid w:val="00C155DD"/>
    <w:rsid w:val="00C15DD4"/>
    <w:rsid w:val="00C20408"/>
    <w:rsid w:val="00C20945"/>
    <w:rsid w:val="00C20C3D"/>
    <w:rsid w:val="00C21FB1"/>
    <w:rsid w:val="00C2232B"/>
    <w:rsid w:val="00C22674"/>
    <w:rsid w:val="00C226CF"/>
    <w:rsid w:val="00C227F0"/>
    <w:rsid w:val="00C22C41"/>
    <w:rsid w:val="00C22E37"/>
    <w:rsid w:val="00C233F8"/>
    <w:rsid w:val="00C250CA"/>
    <w:rsid w:val="00C2536A"/>
    <w:rsid w:val="00C2564B"/>
    <w:rsid w:val="00C259C9"/>
    <w:rsid w:val="00C26166"/>
    <w:rsid w:val="00C274D9"/>
    <w:rsid w:val="00C279DE"/>
    <w:rsid w:val="00C27E2C"/>
    <w:rsid w:val="00C3033A"/>
    <w:rsid w:val="00C308F7"/>
    <w:rsid w:val="00C30A41"/>
    <w:rsid w:val="00C311A5"/>
    <w:rsid w:val="00C313FD"/>
    <w:rsid w:val="00C31584"/>
    <w:rsid w:val="00C3160D"/>
    <w:rsid w:val="00C31A98"/>
    <w:rsid w:val="00C3257C"/>
    <w:rsid w:val="00C32585"/>
    <w:rsid w:val="00C334F3"/>
    <w:rsid w:val="00C335D5"/>
    <w:rsid w:val="00C336FB"/>
    <w:rsid w:val="00C346E6"/>
    <w:rsid w:val="00C35238"/>
    <w:rsid w:val="00C35A0A"/>
    <w:rsid w:val="00C35CC9"/>
    <w:rsid w:val="00C35E06"/>
    <w:rsid w:val="00C36024"/>
    <w:rsid w:val="00C361DF"/>
    <w:rsid w:val="00C3669D"/>
    <w:rsid w:val="00C369E4"/>
    <w:rsid w:val="00C36DF5"/>
    <w:rsid w:val="00C3718D"/>
    <w:rsid w:val="00C37580"/>
    <w:rsid w:val="00C376C4"/>
    <w:rsid w:val="00C40EA9"/>
    <w:rsid w:val="00C41149"/>
    <w:rsid w:val="00C4145B"/>
    <w:rsid w:val="00C4191A"/>
    <w:rsid w:val="00C41A43"/>
    <w:rsid w:val="00C421F6"/>
    <w:rsid w:val="00C428DA"/>
    <w:rsid w:val="00C43010"/>
    <w:rsid w:val="00C43189"/>
    <w:rsid w:val="00C432F7"/>
    <w:rsid w:val="00C435A1"/>
    <w:rsid w:val="00C43E4F"/>
    <w:rsid w:val="00C44F40"/>
    <w:rsid w:val="00C45DC9"/>
    <w:rsid w:val="00C4687B"/>
    <w:rsid w:val="00C46BAA"/>
    <w:rsid w:val="00C476C3"/>
    <w:rsid w:val="00C47928"/>
    <w:rsid w:val="00C47A5D"/>
    <w:rsid w:val="00C47CFE"/>
    <w:rsid w:val="00C47F97"/>
    <w:rsid w:val="00C511CC"/>
    <w:rsid w:val="00C51284"/>
    <w:rsid w:val="00C5185D"/>
    <w:rsid w:val="00C51929"/>
    <w:rsid w:val="00C51C72"/>
    <w:rsid w:val="00C51F9E"/>
    <w:rsid w:val="00C51FFF"/>
    <w:rsid w:val="00C52949"/>
    <w:rsid w:val="00C52B25"/>
    <w:rsid w:val="00C52F00"/>
    <w:rsid w:val="00C5324E"/>
    <w:rsid w:val="00C548AA"/>
    <w:rsid w:val="00C549A6"/>
    <w:rsid w:val="00C54C2C"/>
    <w:rsid w:val="00C55022"/>
    <w:rsid w:val="00C55141"/>
    <w:rsid w:val="00C5519E"/>
    <w:rsid w:val="00C5618F"/>
    <w:rsid w:val="00C564F3"/>
    <w:rsid w:val="00C567AE"/>
    <w:rsid w:val="00C56AA5"/>
    <w:rsid w:val="00C56C4B"/>
    <w:rsid w:val="00C57174"/>
    <w:rsid w:val="00C601AD"/>
    <w:rsid w:val="00C605B2"/>
    <w:rsid w:val="00C60F1D"/>
    <w:rsid w:val="00C61162"/>
    <w:rsid w:val="00C618BF"/>
    <w:rsid w:val="00C62176"/>
    <w:rsid w:val="00C6267B"/>
    <w:rsid w:val="00C63452"/>
    <w:rsid w:val="00C644AA"/>
    <w:rsid w:val="00C648A3"/>
    <w:rsid w:val="00C65633"/>
    <w:rsid w:val="00C6654D"/>
    <w:rsid w:val="00C66652"/>
    <w:rsid w:val="00C66659"/>
    <w:rsid w:val="00C666D5"/>
    <w:rsid w:val="00C70169"/>
    <w:rsid w:val="00C70294"/>
    <w:rsid w:val="00C715A8"/>
    <w:rsid w:val="00C721F2"/>
    <w:rsid w:val="00C72EB3"/>
    <w:rsid w:val="00C730F1"/>
    <w:rsid w:val="00C740F0"/>
    <w:rsid w:val="00C7596B"/>
    <w:rsid w:val="00C75CDA"/>
    <w:rsid w:val="00C76450"/>
    <w:rsid w:val="00C769EE"/>
    <w:rsid w:val="00C76FA7"/>
    <w:rsid w:val="00C8188F"/>
    <w:rsid w:val="00C82BCF"/>
    <w:rsid w:val="00C82DE2"/>
    <w:rsid w:val="00C82F28"/>
    <w:rsid w:val="00C82F57"/>
    <w:rsid w:val="00C837B8"/>
    <w:rsid w:val="00C837C3"/>
    <w:rsid w:val="00C83870"/>
    <w:rsid w:val="00C846CD"/>
    <w:rsid w:val="00C847C2"/>
    <w:rsid w:val="00C8498E"/>
    <w:rsid w:val="00C84EB6"/>
    <w:rsid w:val="00C865E8"/>
    <w:rsid w:val="00C86C70"/>
    <w:rsid w:val="00C871C8"/>
    <w:rsid w:val="00C872CF"/>
    <w:rsid w:val="00C87820"/>
    <w:rsid w:val="00C879F4"/>
    <w:rsid w:val="00C90127"/>
    <w:rsid w:val="00C90CEA"/>
    <w:rsid w:val="00C910D1"/>
    <w:rsid w:val="00C91326"/>
    <w:rsid w:val="00C9275C"/>
    <w:rsid w:val="00C931A6"/>
    <w:rsid w:val="00C9369D"/>
    <w:rsid w:val="00C93E84"/>
    <w:rsid w:val="00C94167"/>
    <w:rsid w:val="00C94F3B"/>
    <w:rsid w:val="00C95505"/>
    <w:rsid w:val="00C95D93"/>
    <w:rsid w:val="00C95F2C"/>
    <w:rsid w:val="00C9639C"/>
    <w:rsid w:val="00C96927"/>
    <w:rsid w:val="00C96C09"/>
    <w:rsid w:val="00CA01E3"/>
    <w:rsid w:val="00CA104A"/>
    <w:rsid w:val="00CA1244"/>
    <w:rsid w:val="00CA12AD"/>
    <w:rsid w:val="00CA142F"/>
    <w:rsid w:val="00CA1676"/>
    <w:rsid w:val="00CA18A6"/>
    <w:rsid w:val="00CA19BC"/>
    <w:rsid w:val="00CA2611"/>
    <w:rsid w:val="00CA2656"/>
    <w:rsid w:val="00CA2D8E"/>
    <w:rsid w:val="00CA432D"/>
    <w:rsid w:val="00CA45A5"/>
    <w:rsid w:val="00CA45B5"/>
    <w:rsid w:val="00CA4612"/>
    <w:rsid w:val="00CA4784"/>
    <w:rsid w:val="00CA533B"/>
    <w:rsid w:val="00CA562C"/>
    <w:rsid w:val="00CA7103"/>
    <w:rsid w:val="00CA711A"/>
    <w:rsid w:val="00CA71BB"/>
    <w:rsid w:val="00CA7345"/>
    <w:rsid w:val="00CA77B0"/>
    <w:rsid w:val="00CB01B9"/>
    <w:rsid w:val="00CB0289"/>
    <w:rsid w:val="00CB0A70"/>
    <w:rsid w:val="00CB2231"/>
    <w:rsid w:val="00CB23FB"/>
    <w:rsid w:val="00CB24BA"/>
    <w:rsid w:val="00CB3421"/>
    <w:rsid w:val="00CB3A6C"/>
    <w:rsid w:val="00CB4A01"/>
    <w:rsid w:val="00CB52D2"/>
    <w:rsid w:val="00CB59D3"/>
    <w:rsid w:val="00CB5A43"/>
    <w:rsid w:val="00CB5B81"/>
    <w:rsid w:val="00CB5EBC"/>
    <w:rsid w:val="00CB61E6"/>
    <w:rsid w:val="00CB6600"/>
    <w:rsid w:val="00CB6B89"/>
    <w:rsid w:val="00CB6FEC"/>
    <w:rsid w:val="00CB7073"/>
    <w:rsid w:val="00CB7BA2"/>
    <w:rsid w:val="00CC0134"/>
    <w:rsid w:val="00CC01B6"/>
    <w:rsid w:val="00CC07F4"/>
    <w:rsid w:val="00CC1972"/>
    <w:rsid w:val="00CC1B98"/>
    <w:rsid w:val="00CC2EB1"/>
    <w:rsid w:val="00CC2EEC"/>
    <w:rsid w:val="00CC400A"/>
    <w:rsid w:val="00CC407F"/>
    <w:rsid w:val="00CC466B"/>
    <w:rsid w:val="00CC47FD"/>
    <w:rsid w:val="00CC4D4D"/>
    <w:rsid w:val="00CC55D9"/>
    <w:rsid w:val="00CC567F"/>
    <w:rsid w:val="00CC577E"/>
    <w:rsid w:val="00CC583C"/>
    <w:rsid w:val="00CC63B6"/>
    <w:rsid w:val="00CC667D"/>
    <w:rsid w:val="00CC6AF4"/>
    <w:rsid w:val="00CC789B"/>
    <w:rsid w:val="00CD0001"/>
    <w:rsid w:val="00CD05D4"/>
    <w:rsid w:val="00CD0756"/>
    <w:rsid w:val="00CD21F2"/>
    <w:rsid w:val="00CD22AF"/>
    <w:rsid w:val="00CD2640"/>
    <w:rsid w:val="00CD2C7F"/>
    <w:rsid w:val="00CD3068"/>
    <w:rsid w:val="00CD3A10"/>
    <w:rsid w:val="00CD4B7C"/>
    <w:rsid w:val="00CD51BD"/>
    <w:rsid w:val="00CD53BE"/>
    <w:rsid w:val="00CD58EA"/>
    <w:rsid w:val="00CE1723"/>
    <w:rsid w:val="00CE1CB8"/>
    <w:rsid w:val="00CE1E50"/>
    <w:rsid w:val="00CE20E0"/>
    <w:rsid w:val="00CE275B"/>
    <w:rsid w:val="00CE2981"/>
    <w:rsid w:val="00CE2A83"/>
    <w:rsid w:val="00CE2DF2"/>
    <w:rsid w:val="00CE37E4"/>
    <w:rsid w:val="00CE452F"/>
    <w:rsid w:val="00CE5772"/>
    <w:rsid w:val="00CE5DE0"/>
    <w:rsid w:val="00CE653F"/>
    <w:rsid w:val="00CE7041"/>
    <w:rsid w:val="00CE7ED5"/>
    <w:rsid w:val="00CE7F8B"/>
    <w:rsid w:val="00CF0511"/>
    <w:rsid w:val="00CF07DA"/>
    <w:rsid w:val="00CF0FD9"/>
    <w:rsid w:val="00CF217A"/>
    <w:rsid w:val="00CF2BF3"/>
    <w:rsid w:val="00CF2D9D"/>
    <w:rsid w:val="00CF3691"/>
    <w:rsid w:val="00CF43E2"/>
    <w:rsid w:val="00CF4696"/>
    <w:rsid w:val="00CF5C7C"/>
    <w:rsid w:val="00CF61C7"/>
    <w:rsid w:val="00CF6304"/>
    <w:rsid w:val="00CF6398"/>
    <w:rsid w:val="00CF6755"/>
    <w:rsid w:val="00CF7190"/>
    <w:rsid w:val="00CF71E0"/>
    <w:rsid w:val="00CF75A9"/>
    <w:rsid w:val="00CF7AB2"/>
    <w:rsid w:val="00CF7BD5"/>
    <w:rsid w:val="00D00332"/>
    <w:rsid w:val="00D0043C"/>
    <w:rsid w:val="00D01A7F"/>
    <w:rsid w:val="00D01C58"/>
    <w:rsid w:val="00D02346"/>
    <w:rsid w:val="00D02446"/>
    <w:rsid w:val="00D02801"/>
    <w:rsid w:val="00D03864"/>
    <w:rsid w:val="00D03A6A"/>
    <w:rsid w:val="00D03FE4"/>
    <w:rsid w:val="00D04014"/>
    <w:rsid w:val="00D0442D"/>
    <w:rsid w:val="00D044A9"/>
    <w:rsid w:val="00D047D6"/>
    <w:rsid w:val="00D04CAD"/>
    <w:rsid w:val="00D0504A"/>
    <w:rsid w:val="00D06026"/>
    <w:rsid w:val="00D06F91"/>
    <w:rsid w:val="00D06FD7"/>
    <w:rsid w:val="00D07127"/>
    <w:rsid w:val="00D078A5"/>
    <w:rsid w:val="00D07B84"/>
    <w:rsid w:val="00D07D32"/>
    <w:rsid w:val="00D10223"/>
    <w:rsid w:val="00D103C7"/>
    <w:rsid w:val="00D10A59"/>
    <w:rsid w:val="00D11993"/>
    <w:rsid w:val="00D11D80"/>
    <w:rsid w:val="00D11E9B"/>
    <w:rsid w:val="00D122FE"/>
    <w:rsid w:val="00D1246C"/>
    <w:rsid w:val="00D12920"/>
    <w:rsid w:val="00D12F8D"/>
    <w:rsid w:val="00D132F2"/>
    <w:rsid w:val="00D13EB4"/>
    <w:rsid w:val="00D14A89"/>
    <w:rsid w:val="00D14C04"/>
    <w:rsid w:val="00D15374"/>
    <w:rsid w:val="00D155B5"/>
    <w:rsid w:val="00D171B8"/>
    <w:rsid w:val="00D2086B"/>
    <w:rsid w:val="00D20A78"/>
    <w:rsid w:val="00D223AA"/>
    <w:rsid w:val="00D22A87"/>
    <w:rsid w:val="00D230B7"/>
    <w:rsid w:val="00D23265"/>
    <w:rsid w:val="00D23706"/>
    <w:rsid w:val="00D24F24"/>
    <w:rsid w:val="00D25D33"/>
    <w:rsid w:val="00D260A3"/>
    <w:rsid w:val="00D260BA"/>
    <w:rsid w:val="00D26D11"/>
    <w:rsid w:val="00D26DE1"/>
    <w:rsid w:val="00D27E39"/>
    <w:rsid w:val="00D306C9"/>
    <w:rsid w:val="00D30F81"/>
    <w:rsid w:val="00D310A7"/>
    <w:rsid w:val="00D3142F"/>
    <w:rsid w:val="00D317F9"/>
    <w:rsid w:val="00D318FD"/>
    <w:rsid w:val="00D32750"/>
    <w:rsid w:val="00D3319F"/>
    <w:rsid w:val="00D33F72"/>
    <w:rsid w:val="00D340F4"/>
    <w:rsid w:val="00D3465A"/>
    <w:rsid w:val="00D34C98"/>
    <w:rsid w:val="00D34E79"/>
    <w:rsid w:val="00D353D1"/>
    <w:rsid w:val="00D358BB"/>
    <w:rsid w:val="00D35ECD"/>
    <w:rsid w:val="00D3765F"/>
    <w:rsid w:val="00D416AF"/>
    <w:rsid w:val="00D41B7A"/>
    <w:rsid w:val="00D4243E"/>
    <w:rsid w:val="00D42D38"/>
    <w:rsid w:val="00D445D1"/>
    <w:rsid w:val="00D44F6B"/>
    <w:rsid w:val="00D459AA"/>
    <w:rsid w:val="00D473A8"/>
    <w:rsid w:val="00D501A1"/>
    <w:rsid w:val="00D50B8E"/>
    <w:rsid w:val="00D50C17"/>
    <w:rsid w:val="00D5131E"/>
    <w:rsid w:val="00D52408"/>
    <w:rsid w:val="00D5294D"/>
    <w:rsid w:val="00D5337D"/>
    <w:rsid w:val="00D5348B"/>
    <w:rsid w:val="00D53592"/>
    <w:rsid w:val="00D53C53"/>
    <w:rsid w:val="00D53E4F"/>
    <w:rsid w:val="00D53E92"/>
    <w:rsid w:val="00D53EB8"/>
    <w:rsid w:val="00D54139"/>
    <w:rsid w:val="00D5451A"/>
    <w:rsid w:val="00D546B2"/>
    <w:rsid w:val="00D552EC"/>
    <w:rsid w:val="00D55B13"/>
    <w:rsid w:val="00D562AB"/>
    <w:rsid w:val="00D56D3E"/>
    <w:rsid w:val="00D5739D"/>
    <w:rsid w:val="00D61457"/>
    <w:rsid w:val="00D626BB"/>
    <w:rsid w:val="00D62D85"/>
    <w:rsid w:val="00D62DC4"/>
    <w:rsid w:val="00D6307D"/>
    <w:rsid w:val="00D63820"/>
    <w:rsid w:val="00D63CAE"/>
    <w:rsid w:val="00D63D52"/>
    <w:rsid w:val="00D647ED"/>
    <w:rsid w:val="00D64F24"/>
    <w:rsid w:val="00D656BA"/>
    <w:rsid w:val="00D65B1E"/>
    <w:rsid w:val="00D65D16"/>
    <w:rsid w:val="00D67BB0"/>
    <w:rsid w:val="00D70284"/>
    <w:rsid w:val="00D70843"/>
    <w:rsid w:val="00D70DCB"/>
    <w:rsid w:val="00D7110D"/>
    <w:rsid w:val="00D718AC"/>
    <w:rsid w:val="00D71A7C"/>
    <w:rsid w:val="00D71BD4"/>
    <w:rsid w:val="00D72043"/>
    <w:rsid w:val="00D72172"/>
    <w:rsid w:val="00D7268C"/>
    <w:rsid w:val="00D72A88"/>
    <w:rsid w:val="00D72FA7"/>
    <w:rsid w:val="00D73544"/>
    <w:rsid w:val="00D74643"/>
    <w:rsid w:val="00D7466A"/>
    <w:rsid w:val="00D74AA1"/>
    <w:rsid w:val="00D76526"/>
    <w:rsid w:val="00D765EE"/>
    <w:rsid w:val="00D76A7A"/>
    <w:rsid w:val="00D7794D"/>
    <w:rsid w:val="00D77C2B"/>
    <w:rsid w:val="00D80336"/>
    <w:rsid w:val="00D8085C"/>
    <w:rsid w:val="00D80BBA"/>
    <w:rsid w:val="00D816CB"/>
    <w:rsid w:val="00D81BE0"/>
    <w:rsid w:val="00D82319"/>
    <w:rsid w:val="00D827AC"/>
    <w:rsid w:val="00D82ED7"/>
    <w:rsid w:val="00D82FDE"/>
    <w:rsid w:val="00D84337"/>
    <w:rsid w:val="00D847E1"/>
    <w:rsid w:val="00D84E23"/>
    <w:rsid w:val="00D870D1"/>
    <w:rsid w:val="00D87DD9"/>
    <w:rsid w:val="00D90795"/>
    <w:rsid w:val="00D90E48"/>
    <w:rsid w:val="00D9165E"/>
    <w:rsid w:val="00D92154"/>
    <w:rsid w:val="00D929F2"/>
    <w:rsid w:val="00D9375D"/>
    <w:rsid w:val="00D93CB7"/>
    <w:rsid w:val="00D94632"/>
    <w:rsid w:val="00D95312"/>
    <w:rsid w:val="00D9554C"/>
    <w:rsid w:val="00D955F8"/>
    <w:rsid w:val="00D95611"/>
    <w:rsid w:val="00D95728"/>
    <w:rsid w:val="00D95786"/>
    <w:rsid w:val="00D9694B"/>
    <w:rsid w:val="00D972FB"/>
    <w:rsid w:val="00D97A3E"/>
    <w:rsid w:val="00DA07C9"/>
    <w:rsid w:val="00DA08B2"/>
    <w:rsid w:val="00DA14C4"/>
    <w:rsid w:val="00DA182C"/>
    <w:rsid w:val="00DA19E7"/>
    <w:rsid w:val="00DA1C3D"/>
    <w:rsid w:val="00DA2138"/>
    <w:rsid w:val="00DA2830"/>
    <w:rsid w:val="00DA2AAA"/>
    <w:rsid w:val="00DA307F"/>
    <w:rsid w:val="00DA383E"/>
    <w:rsid w:val="00DA3D06"/>
    <w:rsid w:val="00DA3D6F"/>
    <w:rsid w:val="00DA3F1A"/>
    <w:rsid w:val="00DA3F64"/>
    <w:rsid w:val="00DA4D00"/>
    <w:rsid w:val="00DA5CD6"/>
    <w:rsid w:val="00DA5DE6"/>
    <w:rsid w:val="00DA645D"/>
    <w:rsid w:val="00DA71FF"/>
    <w:rsid w:val="00DA7398"/>
    <w:rsid w:val="00DA7857"/>
    <w:rsid w:val="00DA7FCE"/>
    <w:rsid w:val="00DB08B5"/>
    <w:rsid w:val="00DB0A13"/>
    <w:rsid w:val="00DB0A6A"/>
    <w:rsid w:val="00DB0F63"/>
    <w:rsid w:val="00DB1A26"/>
    <w:rsid w:val="00DB2107"/>
    <w:rsid w:val="00DB30C9"/>
    <w:rsid w:val="00DB3114"/>
    <w:rsid w:val="00DB3506"/>
    <w:rsid w:val="00DB366F"/>
    <w:rsid w:val="00DB3996"/>
    <w:rsid w:val="00DB3C54"/>
    <w:rsid w:val="00DB41DC"/>
    <w:rsid w:val="00DB4C3D"/>
    <w:rsid w:val="00DB4F6B"/>
    <w:rsid w:val="00DB536F"/>
    <w:rsid w:val="00DB554B"/>
    <w:rsid w:val="00DB6307"/>
    <w:rsid w:val="00DB671D"/>
    <w:rsid w:val="00DB69BC"/>
    <w:rsid w:val="00DB7342"/>
    <w:rsid w:val="00DB742A"/>
    <w:rsid w:val="00DB75D9"/>
    <w:rsid w:val="00DB7C5D"/>
    <w:rsid w:val="00DC0A8D"/>
    <w:rsid w:val="00DC11D5"/>
    <w:rsid w:val="00DC1627"/>
    <w:rsid w:val="00DC1B63"/>
    <w:rsid w:val="00DC1C1B"/>
    <w:rsid w:val="00DC26C0"/>
    <w:rsid w:val="00DC2E94"/>
    <w:rsid w:val="00DC2F4B"/>
    <w:rsid w:val="00DC3B49"/>
    <w:rsid w:val="00DC4255"/>
    <w:rsid w:val="00DC4821"/>
    <w:rsid w:val="00DC5603"/>
    <w:rsid w:val="00DC6E3F"/>
    <w:rsid w:val="00DC795C"/>
    <w:rsid w:val="00DD0A87"/>
    <w:rsid w:val="00DD1607"/>
    <w:rsid w:val="00DD18E7"/>
    <w:rsid w:val="00DD2986"/>
    <w:rsid w:val="00DD304B"/>
    <w:rsid w:val="00DD3A66"/>
    <w:rsid w:val="00DD4657"/>
    <w:rsid w:val="00DD4736"/>
    <w:rsid w:val="00DD563D"/>
    <w:rsid w:val="00DD5D29"/>
    <w:rsid w:val="00DD6366"/>
    <w:rsid w:val="00DD65B3"/>
    <w:rsid w:val="00DD6857"/>
    <w:rsid w:val="00DD6943"/>
    <w:rsid w:val="00DD6B17"/>
    <w:rsid w:val="00DD6ED5"/>
    <w:rsid w:val="00DD77D6"/>
    <w:rsid w:val="00DD7AE3"/>
    <w:rsid w:val="00DE06C6"/>
    <w:rsid w:val="00DE0E2B"/>
    <w:rsid w:val="00DE14F8"/>
    <w:rsid w:val="00DE17F9"/>
    <w:rsid w:val="00DE1B95"/>
    <w:rsid w:val="00DE1CAF"/>
    <w:rsid w:val="00DE225F"/>
    <w:rsid w:val="00DE31CA"/>
    <w:rsid w:val="00DE3DBE"/>
    <w:rsid w:val="00DE3E21"/>
    <w:rsid w:val="00DE50DC"/>
    <w:rsid w:val="00DE5D7A"/>
    <w:rsid w:val="00DE6F53"/>
    <w:rsid w:val="00DE745C"/>
    <w:rsid w:val="00DF03A2"/>
    <w:rsid w:val="00DF1226"/>
    <w:rsid w:val="00DF2EC9"/>
    <w:rsid w:val="00DF2F26"/>
    <w:rsid w:val="00DF310D"/>
    <w:rsid w:val="00DF31DE"/>
    <w:rsid w:val="00DF3EC9"/>
    <w:rsid w:val="00DF3F3A"/>
    <w:rsid w:val="00DF490E"/>
    <w:rsid w:val="00DF4A54"/>
    <w:rsid w:val="00DF4D75"/>
    <w:rsid w:val="00DF5CEB"/>
    <w:rsid w:val="00DF5D34"/>
    <w:rsid w:val="00DF638C"/>
    <w:rsid w:val="00DF6669"/>
    <w:rsid w:val="00DF66D8"/>
    <w:rsid w:val="00DF6C63"/>
    <w:rsid w:val="00DF6FD5"/>
    <w:rsid w:val="00DF703D"/>
    <w:rsid w:val="00DF7101"/>
    <w:rsid w:val="00DF7575"/>
    <w:rsid w:val="00DF7CA2"/>
    <w:rsid w:val="00DF7F23"/>
    <w:rsid w:val="00E00477"/>
    <w:rsid w:val="00E005D7"/>
    <w:rsid w:val="00E011CE"/>
    <w:rsid w:val="00E021E5"/>
    <w:rsid w:val="00E02AD5"/>
    <w:rsid w:val="00E03064"/>
    <w:rsid w:val="00E03854"/>
    <w:rsid w:val="00E03FFC"/>
    <w:rsid w:val="00E04085"/>
    <w:rsid w:val="00E043DB"/>
    <w:rsid w:val="00E04E94"/>
    <w:rsid w:val="00E0532A"/>
    <w:rsid w:val="00E05AED"/>
    <w:rsid w:val="00E06BE5"/>
    <w:rsid w:val="00E06F1E"/>
    <w:rsid w:val="00E0729E"/>
    <w:rsid w:val="00E079FD"/>
    <w:rsid w:val="00E10EAB"/>
    <w:rsid w:val="00E1122C"/>
    <w:rsid w:val="00E112F1"/>
    <w:rsid w:val="00E113A4"/>
    <w:rsid w:val="00E113E5"/>
    <w:rsid w:val="00E1144B"/>
    <w:rsid w:val="00E116EE"/>
    <w:rsid w:val="00E11F0C"/>
    <w:rsid w:val="00E122A8"/>
    <w:rsid w:val="00E12745"/>
    <w:rsid w:val="00E130EB"/>
    <w:rsid w:val="00E13312"/>
    <w:rsid w:val="00E13542"/>
    <w:rsid w:val="00E13786"/>
    <w:rsid w:val="00E13810"/>
    <w:rsid w:val="00E13820"/>
    <w:rsid w:val="00E13A66"/>
    <w:rsid w:val="00E141D9"/>
    <w:rsid w:val="00E145B8"/>
    <w:rsid w:val="00E15666"/>
    <w:rsid w:val="00E157BA"/>
    <w:rsid w:val="00E15847"/>
    <w:rsid w:val="00E15B72"/>
    <w:rsid w:val="00E15FA3"/>
    <w:rsid w:val="00E16138"/>
    <w:rsid w:val="00E16D01"/>
    <w:rsid w:val="00E170E7"/>
    <w:rsid w:val="00E173C3"/>
    <w:rsid w:val="00E17978"/>
    <w:rsid w:val="00E17E8A"/>
    <w:rsid w:val="00E2016A"/>
    <w:rsid w:val="00E20422"/>
    <w:rsid w:val="00E20A1E"/>
    <w:rsid w:val="00E20F55"/>
    <w:rsid w:val="00E21609"/>
    <w:rsid w:val="00E21EC9"/>
    <w:rsid w:val="00E2209F"/>
    <w:rsid w:val="00E228AB"/>
    <w:rsid w:val="00E235E0"/>
    <w:rsid w:val="00E23C2A"/>
    <w:rsid w:val="00E23EEE"/>
    <w:rsid w:val="00E254FB"/>
    <w:rsid w:val="00E25508"/>
    <w:rsid w:val="00E25883"/>
    <w:rsid w:val="00E259EB"/>
    <w:rsid w:val="00E25F9F"/>
    <w:rsid w:val="00E26046"/>
    <w:rsid w:val="00E26354"/>
    <w:rsid w:val="00E2644F"/>
    <w:rsid w:val="00E2656A"/>
    <w:rsid w:val="00E26629"/>
    <w:rsid w:val="00E26654"/>
    <w:rsid w:val="00E2665E"/>
    <w:rsid w:val="00E26FE6"/>
    <w:rsid w:val="00E279F7"/>
    <w:rsid w:val="00E27E2C"/>
    <w:rsid w:val="00E30F0E"/>
    <w:rsid w:val="00E30FE0"/>
    <w:rsid w:val="00E317B8"/>
    <w:rsid w:val="00E3266D"/>
    <w:rsid w:val="00E32B80"/>
    <w:rsid w:val="00E3303F"/>
    <w:rsid w:val="00E330E0"/>
    <w:rsid w:val="00E346B3"/>
    <w:rsid w:val="00E34D5E"/>
    <w:rsid w:val="00E354E2"/>
    <w:rsid w:val="00E3591D"/>
    <w:rsid w:val="00E35DEA"/>
    <w:rsid w:val="00E36B7B"/>
    <w:rsid w:val="00E370DE"/>
    <w:rsid w:val="00E37203"/>
    <w:rsid w:val="00E37744"/>
    <w:rsid w:val="00E37EFE"/>
    <w:rsid w:val="00E40AEA"/>
    <w:rsid w:val="00E414EA"/>
    <w:rsid w:val="00E439AA"/>
    <w:rsid w:val="00E43BA6"/>
    <w:rsid w:val="00E44EEA"/>
    <w:rsid w:val="00E44FA6"/>
    <w:rsid w:val="00E458FD"/>
    <w:rsid w:val="00E45E09"/>
    <w:rsid w:val="00E47276"/>
    <w:rsid w:val="00E47DF7"/>
    <w:rsid w:val="00E500AE"/>
    <w:rsid w:val="00E501CA"/>
    <w:rsid w:val="00E50990"/>
    <w:rsid w:val="00E50E63"/>
    <w:rsid w:val="00E513F9"/>
    <w:rsid w:val="00E520F0"/>
    <w:rsid w:val="00E5212D"/>
    <w:rsid w:val="00E52386"/>
    <w:rsid w:val="00E52968"/>
    <w:rsid w:val="00E52983"/>
    <w:rsid w:val="00E53260"/>
    <w:rsid w:val="00E532AD"/>
    <w:rsid w:val="00E53582"/>
    <w:rsid w:val="00E5417F"/>
    <w:rsid w:val="00E54360"/>
    <w:rsid w:val="00E54CCB"/>
    <w:rsid w:val="00E55273"/>
    <w:rsid w:val="00E55312"/>
    <w:rsid w:val="00E554D0"/>
    <w:rsid w:val="00E56527"/>
    <w:rsid w:val="00E56A5B"/>
    <w:rsid w:val="00E571F7"/>
    <w:rsid w:val="00E57C3F"/>
    <w:rsid w:val="00E60ECA"/>
    <w:rsid w:val="00E6105B"/>
    <w:rsid w:val="00E62F37"/>
    <w:rsid w:val="00E62F83"/>
    <w:rsid w:val="00E63A2B"/>
    <w:rsid w:val="00E63C18"/>
    <w:rsid w:val="00E64151"/>
    <w:rsid w:val="00E64633"/>
    <w:rsid w:val="00E64746"/>
    <w:rsid w:val="00E653D4"/>
    <w:rsid w:val="00E65415"/>
    <w:rsid w:val="00E661B0"/>
    <w:rsid w:val="00E66240"/>
    <w:rsid w:val="00E6629F"/>
    <w:rsid w:val="00E6646D"/>
    <w:rsid w:val="00E664BA"/>
    <w:rsid w:val="00E67661"/>
    <w:rsid w:val="00E6786A"/>
    <w:rsid w:val="00E67ECD"/>
    <w:rsid w:val="00E67F47"/>
    <w:rsid w:val="00E70D60"/>
    <w:rsid w:val="00E7132A"/>
    <w:rsid w:val="00E71BD8"/>
    <w:rsid w:val="00E72169"/>
    <w:rsid w:val="00E7409E"/>
    <w:rsid w:val="00E74492"/>
    <w:rsid w:val="00E75C9F"/>
    <w:rsid w:val="00E75F68"/>
    <w:rsid w:val="00E764D9"/>
    <w:rsid w:val="00E767D9"/>
    <w:rsid w:val="00E76942"/>
    <w:rsid w:val="00E77C8D"/>
    <w:rsid w:val="00E80224"/>
    <w:rsid w:val="00E8050F"/>
    <w:rsid w:val="00E809E8"/>
    <w:rsid w:val="00E81835"/>
    <w:rsid w:val="00E82116"/>
    <w:rsid w:val="00E821B6"/>
    <w:rsid w:val="00E8294F"/>
    <w:rsid w:val="00E833E3"/>
    <w:rsid w:val="00E83416"/>
    <w:rsid w:val="00E84D2F"/>
    <w:rsid w:val="00E85A7E"/>
    <w:rsid w:val="00E866DA"/>
    <w:rsid w:val="00E8695A"/>
    <w:rsid w:val="00E87007"/>
    <w:rsid w:val="00E87228"/>
    <w:rsid w:val="00E876A2"/>
    <w:rsid w:val="00E87816"/>
    <w:rsid w:val="00E9018B"/>
    <w:rsid w:val="00E90A95"/>
    <w:rsid w:val="00E9129E"/>
    <w:rsid w:val="00E94958"/>
    <w:rsid w:val="00E955CD"/>
    <w:rsid w:val="00E960FD"/>
    <w:rsid w:val="00E9620D"/>
    <w:rsid w:val="00E97539"/>
    <w:rsid w:val="00EA038C"/>
    <w:rsid w:val="00EA0763"/>
    <w:rsid w:val="00EA10C6"/>
    <w:rsid w:val="00EA1D11"/>
    <w:rsid w:val="00EA3143"/>
    <w:rsid w:val="00EA3417"/>
    <w:rsid w:val="00EA4079"/>
    <w:rsid w:val="00EA4399"/>
    <w:rsid w:val="00EA47C9"/>
    <w:rsid w:val="00EA4859"/>
    <w:rsid w:val="00EA48F8"/>
    <w:rsid w:val="00EA4E09"/>
    <w:rsid w:val="00EA52DA"/>
    <w:rsid w:val="00EA5CF9"/>
    <w:rsid w:val="00EA5DF0"/>
    <w:rsid w:val="00EA6069"/>
    <w:rsid w:val="00EA63BF"/>
    <w:rsid w:val="00EA66AB"/>
    <w:rsid w:val="00EA6A37"/>
    <w:rsid w:val="00EA708D"/>
    <w:rsid w:val="00EB014B"/>
    <w:rsid w:val="00EB0BAD"/>
    <w:rsid w:val="00EB1071"/>
    <w:rsid w:val="00EB2728"/>
    <w:rsid w:val="00EB27A7"/>
    <w:rsid w:val="00EB2A96"/>
    <w:rsid w:val="00EB2F38"/>
    <w:rsid w:val="00EB3308"/>
    <w:rsid w:val="00EB385E"/>
    <w:rsid w:val="00EB3B67"/>
    <w:rsid w:val="00EB43CA"/>
    <w:rsid w:val="00EB4FA4"/>
    <w:rsid w:val="00EB596D"/>
    <w:rsid w:val="00EB5A76"/>
    <w:rsid w:val="00EB62CD"/>
    <w:rsid w:val="00EB66E4"/>
    <w:rsid w:val="00EB6EB2"/>
    <w:rsid w:val="00EB7401"/>
    <w:rsid w:val="00EB74B7"/>
    <w:rsid w:val="00EB7740"/>
    <w:rsid w:val="00EC0732"/>
    <w:rsid w:val="00EC10C9"/>
    <w:rsid w:val="00EC1746"/>
    <w:rsid w:val="00EC1BB7"/>
    <w:rsid w:val="00EC1C9F"/>
    <w:rsid w:val="00EC1FCA"/>
    <w:rsid w:val="00EC23A6"/>
    <w:rsid w:val="00EC2877"/>
    <w:rsid w:val="00EC2B6B"/>
    <w:rsid w:val="00EC2C47"/>
    <w:rsid w:val="00EC2DF5"/>
    <w:rsid w:val="00EC320F"/>
    <w:rsid w:val="00EC32A6"/>
    <w:rsid w:val="00EC4888"/>
    <w:rsid w:val="00EC4BCE"/>
    <w:rsid w:val="00EC5056"/>
    <w:rsid w:val="00EC51CD"/>
    <w:rsid w:val="00EC596E"/>
    <w:rsid w:val="00EC5AEC"/>
    <w:rsid w:val="00EC636E"/>
    <w:rsid w:val="00EC6CA0"/>
    <w:rsid w:val="00EC6FA7"/>
    <w:rsid w:val="00EC7067"/>
    <w:rsid w:val="00EC73DE"/>
    <w:rsid w:val="00EC78C0"/>
    <w:rsid w:val="00EC78D4"/>
    <w:rsid w:val="00EC7BAE"/>
    <w:rsid w:val="00ED0016"/>
    <w:rsid w:val="00ED001D"/>
    <w:rsid w:val="00ED020D"/>
    <w:rsid w:val="00ED041F"/>
    <w:rsid w:val="00ED1408"/>
    <w:rsid w:val="00ED163B"/>
    <w:rsid w:val="00ED1995"/>
    <w:rsid w:val="00ED2653"/>
    <w:rsid w:val="00ED292E"/>
    <w:rsid w:val="00ED2952"/>
    <w:rsid w:val="00ED2B2C"/>
    <w:rsid w:val="00ED2C08"/>
    <w:rsid w:val="00ED319E"/>
    <w:rsid w:val="00ED3CA6"/>
    <w:rsid w:val="00ED49FC"/>
    <w:rsid w:val="00ED4C07"/>
    <w:rsid w:val="00ED50ED"/>
    <w:rsid w:val="00ED6146"/>
    <w:rsid w:val="00ED69EA"/>
    <w:rsid w:val="00ED6CED"/>
    <w:rsid w:val="00ED6E2C"/>
    <w:rsid w:val="00ED7136"/>
    <w:rsid w:val="00ED76D2"/>
    <w:rsid w:val="00ED7AE2"/>
    <w:rsid w:val="00EE0BD2"/>
    <w:rsid w:val="00EE0C33"/>
    <w:rsid w:val="00EE1800"/>
    <w:rsid w:val="00EE1D74"/>
    <w:rsid w:val="00EE20EF"/>
    <w:rsid w:val="00EE2D94"/>
    <w:rsid w:val="00EE3793"/>
    <w:rsid w:val="00EE50ED"/>
    <w:rsid w:val="00EE530F"/>
    <w:rsid w:val="00EE655B"/>
    <w:rsid w:val="00EE78A9"/>
    <w:rsid w:val="00EE7EA1"/>
    <w:rsid w:val="00EF1B6E"/>
    <w:rsid w:val="00EF2560"/>
    <w:rsid w:val="00EF3375"/>
    <w:rsid w:val="00EF35C4"/>
    <w:rsid w:val="00EF394D"/>
    <w:rsid w:val="00EF418C"/>
    <w:rsid w:val="00EF43C0"/>
    <w:rsid w:val="00EF4D42"/>
    <w:rsid w:val="00EF55BD"/>
    <w:rsid w:val="00EF577A"/>
    <w:rsid w:val="00EF57D8"/>
    <w:rsid w:val="00EF59AB"/>
    <w:rsid w:val="00EF5AF5"/>
    <w:rsid w:val="00EF5D41"/>
    <w:rsid w:val="00EF6190"/>
    <w:rsid w:val="00F004B1"/>
    <w:rsid w:val="00F00DE5"/>
    <w:rsid w:val="00F017A6"/>
    <w:rsid w:val="00F01AE8"/>
    <w:rsid w:val="00F0416D"/>
    <w:rsid w:val="00F0419C"/>
    <w:rsid w:val="00F05E88"/>
    <w:rsid w:val="00F06584"/>
    <w:rsid w:val="00F068AF"/>
    <w:rsid w:val="00F0742C"/>
    <w:rsid w:val="00F106D1"/>
    <w:rsid w:val="00F10A38"/>
    <w:rsid w:val="00F10C81"/>
    <w:rsid w:val="00F115D2"/>
    <w:rsid w:val="00F11605"/>
    <w:rsid w:val="00F121F8"/>
    <w:rsid w:val="00F1279F"/>
    <w:rsid w:val="00F129EE"/>
    <w:rsid w:val="00F12B4C"/>
    <w:rsid w:val="00F12F27"/>
    <w:rsid w:val="00F1360F"/>
    <w:rsid w:val="00F14821"/>
    <w:rsid w:val="00F14A29"/>
    <w:rsid w:val="00F16A0F"/>
    <w:rsid w:val="00F16E89"/>
    <w:rsid w:val="00F1777A"/>
    <w:rsid w:val="00F202AA"/>
    <w:rsid w:val="00F2035A"/>
    <w:rsid w:val="00F20FB9"/>
    <w:rsid w:val="00F215C7"/>
    <w:rsid w:val="00F216B7"/>
    <w:rsid w:val="00F22360"/>
    <w:rsid w:val="00F23718"/>
    <w:rsid w:val="00F23721"/>
    <w:rsid w:val="00F238C6"/>
    <w:rsid w:val="00F23DA4"/>
    <w:rsid w:val="00F23E29"/>
    <w:rsid w:val="00F23F69"/>
    <w:rsid w:val="00F24189"/>
    <w:rsid w:val="00F2472A"/>
    <w:rsid w:val="00F24B5C"/>
    <w:rsid w:val="00F24F4C"/>
    <w:rsid w:val="00F251D0"/>
    <w:rsid w:val="00F25942"/>
    <w:rsid w:val="00F25C7B"/>
    <w:rsid w:val="00F26103"/>
    <w:rsid w:val="00F26159"/>
    <w:rsid w:val="00F261D8"/>
    <w:rsid w:val="00F26491"/>
    <w:rsid w:val="00F26852"/>
    <w:rsid w:val="00F274F1"/>
    <w:rsid w:val="00F27C28"/>
    <w:rsid w:val="00F30F36"/>
    <w:rsid w:val="00F311C5"/>
    <w:rsid w:val="00F31EF4"/>
    <w:rsid w:val="00F3265F"/>
    <w:rsid w:val="00F326B1"/>
    <w:rsid w:val="00F32FB2"/>
    <w:rsid w:val="00F331D1"/>
    <w:rsid w:val="00F33B4F"/>
    <w:rsid w:val="00F34956"/>
    <w:rsid w:val="00F34BF1"/>
    <w:rsid w:val="00F3531B"/>
    <w:rsid w:val="00F35662"/>
    <w:rsid w:val="00F36144"/>
    <w:rsid w:val="00F36C0E"/>
    <w:rsid w:val="00F37769"/>
    <w:rsid w:val="00F37EAE"/>
    <w:rsid w:val="00F37F1B"/>
    <w:rsid w:val="00F404B6"/>
    <w:rsid w:val="00F40B54"/>
    <w:rsid w:val="00F40D80"/>
    <w:rsid w:val="00F41416"/>
    <w:rsid w:val="00F41469"/>
    <w:rsid w:val="00F4162B"/>
    <w:rsid w:val="00F428FA"/>
    <w:rsid w:val="00F4295F"/>
    <w:rsid w:val="00F42A23"/>
    <w:rsid w:val="00F43144"/>
    <w:rsid w:val="00F434E6"/>
    <w:rsid w:val="00F435CA"/>
    <w:rsid w:val="00F4374F"/>
    <w:rsid w:val="00F4413E"/>
    <w:rsid w:val="00F4444B"/>
    <w:rsid w:val="00F44450"/>
    <w:rsid w:val="00F4507B"/>
    <w:rsid w:val="00F4567D"/>
    <w:rsid w:val="00F45918"/>
    <w:rsid w:val="00F45D81"/>
    <w:rsid w:val="00F463BB"/>
    <w:rsid w:val="00F46882"/>
    <w:rsid w:val="00F46D89"/>
    <w:rsid w:val="00F473CD"/>
    <w:rsid w:val="00F47EBE"/>
    <w:rsid w:val="00F5034B"/>
    <w:rsid w:val="00F50B38"/>
    <w:rsid w:val="00F50D75"/>
    <w:rsid w:val="00F50F76"/>
    <w:rsid w:val="00F51399"/>
    <w:rsid w:val="00F51484"/>
    <w:rsid w:val="00F52A77"/>
    <w:rsid w:val="00F52C2B"/>
    <w:rsid w:val="00F53077"/>
    <w:rsid w:val="00F53BF9"/>
    <w:rsid w:val="00F549B3"/>
    <w:rsid w:val="00F54C5A"/>
    <w:rsid w:val="00F54D06"/>
    <w:rsid w:val="00F55856"/>
    <w:rsid w:val="00F562DE"/>
    <w:rsid w:val="00F5665A"/>
    <w:rsid w:val="00F56EEC"/>
    <w:rsid w:val="00F57F59"/>
    <w:rsid w:val="00F600F4"/>
    <w:rsid w:val="00F60981"/>
    <w:rsid w:val="00F60A72"/>
    <w:rsid w:val="00F60AEB"/>
    <w:rsid w:val="00F60B9B"/>
    <w:rsid w:val="00F6177C"/>
    <w:rsid w:val="00F63036"/>
    <w:rsid w:val="00F6342D"/>
    <w:rsid w:val="00F6460D"/>
    <w:rsid w:val="00F65F96"/>
    <w:rsid w:val="00F66B4D"/>
    <w:rsid w:val="00F66C13"/>
    <w:rsid w:val="00F67168"/>
    <w:rsid w:val="00F674AB"/>
    <w:rsid w:val="00F675B9"/>
    <w:rsid w:val="00F70069"/>
    <w:rsid w:val="00F70E8A"/>
    <w:rsid w:val="00F715DD"/>
    <w:rsid w:val="00F725EB"/>
    <w:rsid w:val="00F72ED6"/>
    <w:rsid w:val="00F7315F"/>
    <w:rsid w:val="00F73178"/>
    <w:rsid w:val="00F734D4"/>
    <w:rsid w:val="00F73C01"/>
    <w:rsid w:val="00F73D7A"/>
    <w:rsid w:val="00F74A1A"/>
    <w:rsid w:val="00F750E1"/>
    <w:rsid w:val="00F75406"/>
    <w:rsid w:val="00F75470"/>
    <w:rsid w:val="00F75677"/>
    <w:rsid w:val="00F75EDB"/>
    <w:rsid w:val="00F76D09"/>
    <w:rsid w:val="00F77030"/>
    <w:rsid w:val="00F772FF"/>
    <w:rsid w:val="00F77ACC"/>
    <w:rsid w:val="00F807D3"/>
    <w:rsid w:val="00F810C7"/>
    <w:rsid w:val="00F810F8"/>
    <w:rsid w:val="00F8140D"/>
    <w:rsid w:val="00F81684"/>
    <w:rsid w:val="00F81AB3"/>
    <w:rsid w:val="00F81F93"/>
    <w:rsid w:val="00F82CC2"/>
    <w:rsid w:val="00F835F6"/>
    <w:rsid w:val="00F83AAD"/>
    <w:rsid w:val="00F83E1C"/>
    <w:rsid w:val="00F84072"/>
    <w:rsid w:val="00F84B5C"/>
    <w:rsid w:val="00F851D8"/>
    <w:rsid w:val="00F852C0"/>
    <w:rsid w:val="00F8530A"/>
    <w:rsid w:val="00F8530D"/>
    <w:rsid w:val="00F857D6"/>
    <w:rsid w:val="00F87308"/>
    <w:rsid w:val="00F90DB3"/>
    <w:rsid w:val="00F9103D"/>
    <w:rsid w:val="00F9184E"/>
    <w:rsid w:val="00F92DE6"/>
    <w:rsid w:val="00F93598"/>
    <w:rsid w:val="00F942F4"/>
    <w:rsid w:val="00F94F61"/>
    <w:rsid w:val="00F953ED"/>
    <w:rsid w:val="00F9576C"/>
    <w:rsid w:val="00F95F5F"/>
    <w:rsid w:val="00F95F95"/>
    <w:rsid w:val="00F96894"/>
    <w:rsid w:val="00F96E8D"/>
    <w:rsid w:val="00F9716E"/>
    <w:rsid w:val="00F97273"/>
    <w:rsid w:val="00F97A5E"/>
    <w:rsid w:val="00F97E2B"/>
    <w:rsid w:val="00FA0A34"/>
    <w:rsid w:val="00FA23F3"/>
    <w:rsid w:val="00FA272D"/>
    <w:rsid w:val="00FA2A1C"/>
    <w:rsid w:val="00FA2BF5"/>
    <w:rsid w:val="00FA309F"/>
    <w:rsid w:val="00FA31BD"/>
    <w:rsid w:val="00FA435E"/>
    <w:rsid w:val="00FA45F2"/>
    <w:rsid w:val="00FA4C23"/>
    <w:rsid w:val="00FA515E"/>
    <w:rsid w:val="00FA5232"/>
    <w:rsid w:val="00FA53CD"/>
    <w:rsid w:val="00FA5FB3"/>
    <w:rsid w:val="00FA6157"/>
    <w:rsid w:val="00FA6287"/>
    <w:rsid w:val="00FA64F6"/>
    <w:rsid w:val="00FA6714"/>
    <w:rsid w:val="00FA6CFD"/>
    <w:rsid w:val="00FA7531"/>
    <w:rsid w:val="00FB03A5"/>
    <w:rsid w:val="00FB0BE8"/>
    <w:rsid w:val="00FB24D2"/>
    <w:rsid w:val="00FB2D98"/>
    <w:rsid w:val="00FB351B"/>
    <w:rsid w:val="00FB35C9"/>
    <w:rsid w:val="00FB462B"/>
    <w:rsid w:val="00FB4BA6"/>
    <w:rsid w:val="00FB54DB"/>
    <w:rsid w:val="00FB5C4D"/>
    <w:rsid w:val="00FB667C"/>
    <w:rsid w:val="00FB6908"/>
    <w:rsid w:val="00FB7440"/>
    <w:rsid w:val="00FC00B3"/>
    <w:rsid w:val="00FC1189"/>
    <w:rsid w:val="00FC18C5"/>
    <w:rsid w:val="00FC1B28"/>
    <w:rsid w:val="00FC1D9B"/>
    <w:rsid w:val="00FC27EB"/>
    <w:rsid w:val="00FC323A"/>
    <w:rsid w:val="00FC388F"/>
    <w:rsid w:val="00FC395A"/>
    <w:rsid w:val="00FC3CC2"/>
    <w:rsid w:val="00FC3ED4"/>
    <w:rsid w:val="00FC3F8E"/>
    <w:rsid w:val="00FC4C25"/>
    <w:rsid w:val="00FC4D12"/>
    <w:rsid w:val="00FC560A"/>
    <w:rsid w:val="00FC57DF"/>
    <w:rsid w:val="00FC5A92"/>
    <w:rsid w:val="00FC5D28"/>
    <w:rsid w:val="00FC5F23"/>
    <w:rsid w:val="00FC5F56"/>
    <w:rsid w:val="00FC6240"/>
    <w:rsid w:val="00FC649E"/>
    <w:rsid w:val="00FC64BA"/>
    <w:rsid w:val="00FC660E"/>
    <w:rsid w:val="00FC72AD"/>
    <w:rsid w:val="00FC7501"/>
    <w:rsid w:val="00FC7AE9"/>
    <w:rsid w:val="00FD0E67"/>
    <w:rsid w:val="00FD1807"/>
    <w:rsid w:val="00FD19EC"/>
    <w:rsid w:val="00FD1C94"/>
    <w:rsid w:val="00FD1FDC"/>
    <w:rsid w:val="00FD324D"/>
    <w:rsid w:val="00FD431B"/>
    <w:rsid w:val="00FD4667"/>
    <w:rsid w:val="00FD4789"/>
    <w:rsid w:val="00FD53A5"/>
    <w:rsid w:val="00FD5757"/>
    <w:rsid w:val="00FD5EF4"/>
    <w:rsid w:val="00FD6055"/>
    <w:rsid w:val="00FD6866"/>
    <w:rsid w:val="00FD6B94"/>
    <w:rsid w:val="00FD7536"/>
    <w:rsid w:val="00FD7F3D"/>
    <w:rsid w:val="00FE01E6"/>
    <w:rsid w:val="00FE028C"/>
    <w:rsid w:val="00FE0849"/>
    <w:rsid w:val="00FE08AB"/>
    <w:rsid w:val="00FE1B2C"/>
    <w:rsid w:val="00FE1B8F"/>
    <w:rsid w:val="00FE1E95"/>
    <w:rsid w:val="00FE22F9"/>
    <w:rsid w:val="00FE2977"/>
    <w:rsid w:val="00FE4393"/>
    <w:rsid w:val="00FE4618"/>
    <w:rsid w:val="00FE4A67"/>
    <w:rsid w:val="00FE54DA"/>
    <w:rsid w:val="00FE5E5A"/>
    <w:rsid w:val="00FE6427"/>
    <w:rsid w:val="00FE68FF"/>
    <w:rsid w:val="00FE6BBE"/>
    <w:rsid w:val="00FE6FCF"/>
    <w:rsid w:val="00FF0B85"/>
    <w:rsid w:val="00FF1271"/>
    <w:rsid w:val="00FF17EA"/>
    <w:rsid w:val="00FF1BB8"/>
    <w:rsid w:val="00FF1EE2"/>
    <w:rsid w:val="00FF2193"/>
    <w:rsid w:val="00FF34E3"/>
    <w:rsid w:val="00FF398B"/>
    <w:rsid w:val="00FF422E"/>
    <w:rsid w:val="00FF4308"/>
    <w:rsid w:val="00FF464C"/>
    <w:rsid w:val="00FF47B3"/>
    <w:rsid w:val="00FF49B5"/>
    <w:rsid w:val="00FF4F28"/>
    <w:rsid w:val="00FF577D"/>
    <w:rsid w:val="00FF66E6"/>
    <w:rsid w:val="00FF6DB3"/>
    <w:rsid w:val="00FF6ED8"/>
    <w:rsid w:val="00FF7034"/>
    <w:rsid w:val="00FF781B"/>
    <w:rsid w:val="00FF7DF1"/>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docId w15:val="{ECD60965-69DA-47DB-A366-F56DC449C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0C7E"/>
    <w:pPr>
      <w:spacing w:after="200" w:line="276" w:lineRule="auto"/>
    </w:pPr>
    <w:rPr>
      <w:sz w:val="22"/>
      <w:szCs w:val="22"/>
    </w:rPr>
  </w:style>
  <w:style w:type="paragraph" w:styleId="Heading1">
    <w:name w:val="heading 1"/>
    <w:basedOn w:val="Normal"/>
    <w:next w:val="Normal"/>
    <w:link w:val="Heading1Char"/>
    <w:uiPriority w:val="9"/>
    <w:qFormat/>
    <w:rsid w:val="00E9018B"/>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qFormat/>
    <w:rsid w:val="00972FE3"/>
    <w:pPr>
      <w:keepNext/>
      <w:spacing w:after="0" w:line="240" w:lineRule="auto"/>
      <w:outlineLvl w:val="1"/>
    </w:pPr>
    <w:rPr>
      <w:rFonts w:ascii="Arial" w:eastAsia="Times New Roman" w:hAnsi="Arial"/>
      <w:b/>
      <w:bCs/>
      <w:sz w:val="24"/>
      <w:szCs w:val="20"/>
    </w:rPr>
  </w:style>
  <w:style w:type="paragraph" w:styleId="Heading3">
    <w:name w:val="heading 3"/>
    <w:basedOn w:val="Normal"/>
    <w:next w:val="Normal"/>
    <w:link w:val="Heading3Char"/>
    <w:uiPriority w:val="9"/>
    <w:unhideWhenUsed/>
    <w:qFormat/>
    <w:rsid w:val="00C846CD"/>
    <w:pPr>
      <w:keepNext/>
      <w:spacing w:before="240" w:after="60"/>
      <w:outlineLvl w:val="2"/>
    </w:pPr>
    <w:rPr>
      <w:rFonts w:ascii="Cambria" w:eastAsia="Times New Roman" w:hAnsi="Cambria"/>
      <w:b/>
      <w:bCs/>
      <w:sz w:val="26"/>
      <w:szCs w:val="26"/>
    </w:rPr>
  </w:style>
  <w:style w:type="paragraph" w:styleId="Heading7">
    <w:name w:val="heading 7"/>
    <w:basedOn w:val="Normal"/>
    <w:next w:val="Normal"/>
    <w:link w:val="Heading7Char"/>
    <w:qFormat/>
    <w:rsid w:val="002B17F8"/>
    <w:pPr>
      <w:keepNext/>
      <w:spacing w:after="0" w:line="240" w:lineRule="auto"/>
      <w:outlineLvl w:val="6"/>
    </w:pPr>
    <w:rPr>
      <w:rFonts w:ascii="Times New Roman" w:eastAsia="Times New Roman" w:hAnsi="Times New Roman"/>
      <w:b/>
      <w:bCs/>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31D4"/>
    <w:pPr>
      <w:ind w:left="720"/>
      <w:contextualSpacing/>
    </w:pPr>
  </w:style>
  <w:style w:type="character" w:customStyle="1" w:styleId="Heading1Char">
    <w:name w:val="Heading 1 Char"/>
    <w:link w:val="Heading1"/>
    <w:uiPriority w:val="9"/>
    <w:rsid w:val="00E9018B"/>
    <w:rPr>
      <w:rFonts w:ascii="Cambria" w:eastAsia="Times New Roman" w:hAnsi="Cambria" w:cs="Times New Roman"/>
      <w:b/>
      <w:bCs/>
      <w:kern w:val="32"/>
      <w:sz w:val="32"/>
      <w:szCs w:val="32"/>
    </w:rPr>
  </w:style>
  <w:style w:type="paragraph" w:styleId="Title">
    <w:name w:val="Title"/>
    <w:basedOn w:val="Normal"/>
    <w:next w:val="Normal"/>
    <w:link w:val="TitleChar"/>
    <w:uiPriority w:val="10"/>
    <w:qFormat/>
    <w:rsid w:val="00E9018B"/>
    <w:pPr>
      <w:spacing w:before="240" w:after="60"/>
      <w:jc w:val="center"/>
      <w:outlineLvl w:val="0"/>
    </w:pPr>
    <w:rPr>
      <w:rFonts w:ascii="Cambria" w:eastAsia="Times New Roman" w:hAnsi="Cambria"/>
      <w:b/>
      <w:bCs/>
      <w:kern w:val="28"/>
      <w:sz w:val="32"/>
      <w:szCs w:val="32"/>
    </w:rPr>
  </w:style>
  <w:style w:type="character" w:customStyle="1" w:styleId="TitleChar">
    <w:name w:val="Title Char"/>
    <w:link w:val="Title"/>
    <w:uiPriority w:val="10"/>
    <w:rsid w:val="00E9018B"/>
    <w:rPr>
      <w:rFonts w:ascii="Cambria" w:eastAsia="Times New Roman" w:hAnsi="Cambria" w:cs="Times New Roman"/>
      <w:b/>
      <w:bCs/>
      <w:kern w:val="28"/>
      <w:sz w:val="32"/>
      <w:szCs w:val="32"/>
    </w:rPr>
  </w:style>
  <w:style w:type="paragraph" w:styleId="BalloonText">
    <w:name w:val="Balloon Text"/>
    <w:basedOn w:val="Normal"/>
    <w:semiHidden/>
    <w:rsid w:val="0061595E"/>
    <w:rPr>
      <w:rFonts w:ascii="Tahoma" w:hAnsi="Tahoma" w:cs="Tahoma"/>
      <w:sz w:val="16"/>
      <w:szCs w:val="16"/>
    </w:rPr>
  </w:style>
  <w:style w:type="paragraph" w:customStyle="1" w:styleId="Default">
    <w:name w:val="Default"/>
    <w:rsid w:val="00055C2A"/>
    <w:pPr>
      <w:autoSpaceDE w:val="0"/>
      <w:autoSpaceDN w:val="0"/>
      <w:adjustRightInd w:val="0"/>
    </w:pPr>
    <w:rPr>
      <w:rFonts w:ascii="Arial" w:hAnsi="Arial" w:cs="Arial"/>
      <w:color w:val="000000"/>
      <w:sz w:val="24"/>
      <w:szCs w:val="24"/>
    </w:rPr>
  </w:style>
  <w:style w:type="character" w:styleId="Hyperlink">
    <w:name w:val="Hyperlink"/>
    <w:uiPriority w:val="99"/>
    <w:unhideWhenUsed/>
    <w:rsid w:val="00CC0134"/>
    <w:rPr>
      <w:color w:val="0000FF"/>
      <w:u w:val="single"/>
    </w:rPr>
  </w:style>
  <w:style w:type="character" w:styleId="CommentReference">
    <w:name w:val="annotation reference"/>
    <w:uiPriority w:val="99"/>
    <w:semiHidden/>
    <w:unhideWhenUsed/>
    <w:rsid w:val="00F75677"/>
    <w:rPr>
      <w:sz w:val="16"/>
      <w:szCs w:val="16"/>
    </w:rPr>
  </w:style>
  <w:style w:type="paragraph" w:styleId="CommentText">
    <w:name w:val="annotation text"/>
    <w:basedOn w:val="Normal"/>
    <w:link w:val="CommentTextChar"/>
    <w:uiPriority w:val="99"/>
    <w:semiHidden/>
    <w:unhideWhenUsed/>
    <w:rsid w:val="00F75677"/>
    <w:rPr>
      <w:sz w:val="20"/>
      <w:szCs w:val="20"/>
    </w:rPr>
  </w:style>
  <w:style w:type="character" w:customStyle="1" w:styleId="CommentTextChar">
    <w:name w:val="Comment Text Char"/>
    <w:basedOn w:val="DefaultParagraphFont"/>
    <w:link w:val="CommentText"/>
    <w:uiPriority w:val="99"/>
    <w:semiHidden/>
    <w:rsid w:val="00F75677"/>
  </w:style>
  <w:style w:type="paragraph" w:styleId="CommentSubject">
    <w:name w:val="annotation subject"/>
    <w:basedOn w:val="CommentText"/>
    <w:next w:val="CommentText"/>
    <w:link w:val="CommentSubjectChar"/>
    <w:uiPriority w:val="99"/>
    <w:semiHidden/>
    <w:unhideWhenUsed/>
    <w:rsid w:val="00F75677"/>
    <w:rPr>
      <w:b/>
      <w:bCs/>
    </w:rPr>
  </w:style>
  <w:style w:type="character" w:customStyle="1" w:styleId="CommentSubjectChar">
    <w:name w:val="Comment Subject Char"/>
    <w:link w:val="CommentSubject"/>
    <w:uiPriority w:val="99"/>
    <w:semiHidden/>
    <w:rsid w:val="00F75677"/>
    <w:rPr>
      <w:b/>
      <w:bCs/>
    </w:rPr>
  </w:style>
  <w:style w:type="paragraph" w:styleId="Header">
    <w:name w:val="header"/>
    <w:basedOn w:val="Normal"/>
    <w:link w:val="HeaderChar"/>
    <w:uiPriority w:val="99"/>
    <w:unhideWhenUsed/>
    <w:rsid w:val="00E83416"/>
    <w:pPr>
      <w:tabs>
        <w:tab w:val="center" w:pos="4680"/>
        <w:tab w:val="right" w:pos="9360"/>
      </w:tabs>
    </w:pPr>
  </w:style>
  <w:style w:type="character" w:customStyle="1" w:styleId="HeaderChar">
    <w:name w:val="Header Char"/>
    <w:link w:val="Header"/>
    <w:uiPriority w:val="99"/>
    <w:rsid w:val="00E83416"/>
    <w:rPr>
      <w:sz w:val="22"/>
      <w:szCs w:val="22"/>
    </w:rPr>
  </w:style>
  <w:style w:type="paragraph" w:styleId="Footer">
    <w:name w:val="footer"/>
    <w:basedOn w:val="Normal"/>
    <w:link w:val="FooterChar"/>
    <w:uiPriority w:val="99"/>
    <w:unhideWhenUsed/>
    <w:rsid w:val="00E83416"/>
    <w:pPr>
      <w:tabs>
        <w:tab w:val="center" w:pos="4680"/>
        <w:tab w:val="right" w:pos="9360"/>
      </w:tabs>
    </w:pPr>
  </w:style>
  <w:style w:type="character" w:customStyle="1" w:styleId="FooterChar">
    <w:name w:val="Footer Char"/>
    <w:link w:val="Footer"/>
    <w:uiPriority w:val="99"/>
    <w:rsid w:val="00E83416"/>
    <w:rPr>
      <w:sz w:val="22"/>
      <w:szCs w:val="22"/>
    </w:rPr>
  </w:style>
  <w:style w:type="character" w:styleId="FollowedHyperlink">
    <w:name w:val="FollowedHyperlink"/>
    <w:uiPriority w:val="99"/>
    <w:semiHidden/>
    <w:unhideWhenUsed/>
    <w:rsid w:val="00010D7E"/>
    <w:rPr>
      <w:color w:val="800080"/>
      <w:u w:val="single"/>
    </w:rPr>
  </w:style>
  <w:style w:type="character" w:customStyle="1" w:styleId="Heading7Char">
    <w:name w:val="Heading 7 Char"/>
    <w:link w:val="Heading7"/>
    <w:rsid w:val="002B17F8"/>
    <w:rPr>
      <w:rFonts w:ascii="Times New Roman" w:eastAsia="Times New Roman" w:hAnsi="Times New Roman"/>
      <w:b/>
      <w:bCs/>
      <w:sz w:val="24"/>
      <w:szCs w:val="24"/>
      <w:u w:val="single"/>
    </w:rPr>
  </w:style>
  <w:style w:type="paragraph" w:styleId="DocumentMap">
    <w:name w:val="Document Map"/>
    <w:basedOn w:val="Normal"/>
    <w:link w:val="DocumentMapChar"/>
    <w:uiPriority w:val="99"/>
    <w:semiHidden/>
    <w:unhideWhenUsed/>
    <w:rsid w:val="001C1317"/>
    <w:rPr>
      <w:rFonts w:ascii="Tahoma" w:hAnsi="Tahoma"/>
      <w:sz w:val="16"/>
      <w:szCs w:val="16"/>
    </w:rPr>
  </w:style>
  <w:style w:type="character" w:customStyle="1" w:styleId="DocumentMapChar">
    <w:name w:val="Document Map Char"/>
    <w:link w:val="DocumentMap"/>
    <w:uiPriority w:val="99"/>
    <w:semiHidden/>
    <w:rsid w:val="001C1317"/>
    <w:rPr>
      <w:rFonts w:ascii="Tahoma" w:hAnsi="Tahoma" w:cs="Tahoma"/>
      <w:sz w:val="16"/>
      <w:szCs w:val="16"/>
    </w:rPr>
  </w:style>
  <w:style w:type="table" w:styleId="TableGrid">
    <w:name w:val="Table Grid"/>
    <w:basedOn w:val="TableNormal"/>
    <w:uiPriority w:val="59"/>
    <w:rsid w:val="00F1360F"/>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2Char">
    <w:name w:val="Heading 2 Char"/>
    <w:link w:val="Heading2"/>
    <w:rsid w:val="00972FE3"/>
    <w:rPr>
      <w:rFonts w:ascii="Arial" w:eastAsia="Times New Roman" w:hAnsi="Arial"/>
      <w:b/>
      <w:bCs/>
      <w:sz w:val="24"/>
    </w:rPr>
  </w:style>
  <w:style w:type="paragraph" w:styleId="BodyTextIndent">
    <w:name w:val="Body Text Indent"/>
    <w:basedOn w:val="Normal"/>
    <w:link w:val="BodyTextIndentChar"/>
    <w:rsid w:val="00C4145B"/>
    <w:pPr>
      <w:tabs>
        <w:tab w:val="left" w:pos="2880"/>
        <w:tab w:val="left" w:pos="3150"/>
      </w:tabs>
      <w:spacing w:after="0" w:line="240" w:lineRule="auto"/>
      <w:ind w:left="2880" w:hanging="2880"/>
    </w:pPr>
    <w:rPr>
      <w:rFonts w:ascii="Times New Roman" w:eastAsia="Times New Roman" w:hAnsi="Times New Roman"/>
      <w:sz w:val="24"/>
      <w:szCs w:val="20"/>
    </w:rPr>
  </w:style>
  <w:style w:type="character" w:customStyle="1" w:styleId="BodyTextIndentChar">
    <w:name w:val="Body Text Indent Char"/>
    <w:link w:val="BodyTextIndent"/>
    <w:rsid w:val="00C4145B"/>
    <w:rPr>
      <w:rFonts w:ascii="Times New Roman" w:eastAsia="Times New Roman" w:hAnsi="Times New Roman"/>
      <w:sz w:val="24"/>
    </w:rPr>
  </w:style>
  <w:style w:type="paragraph" w:styleId="NoSpacing">
    <w:name w:val="No Spacing"/>
    <w:link w:val="NoSpacingChar"/>
    <w:uiPriority w:val="1"/>
    <w:qFormat/>
    <w:rsid w:val="009D082A"/>
    <w:rPr>
      <w:rFonts w:eastAsia="Times New Roman"/>
      <w:sz w:val="22"/>
      <w:szCs w:val="22"/>
    </w:rPr>
  </w:style>
  <w:style w:type="character" w:customStyle="1" w:styleId="NoSpacingChar">
    <w:name w:val="No Spacing Char"/>
    <w:link w:val="NoSpacing"/>
    <w:uiPriority w:val="1"/>
    <w:rsid w:val="009D082A"/>
    <w:rPr>
      <w:rFonts w:eastAsia="Times New Roman"/>
      <w:sz w:val="22"/>
      <w:szCs w:val="22"/>
      <w:lang w:val="en-US" w:eastAsia="en-US" w:bidi="ar-SA"/>
    </w:rPr>
  </w:style>
  <w:style w:type="paragraph" w:styleId="TOCHeading">
    <w:name w:val="TOC Heading"/>
    <w:basedOn w:val="Heading1"/>
    <w:next w:val="Normal"/>
    <w:uiPriority w:val="39"/>
    <w:semiHidden/>
    <w:unhideWhenUsed/>
    <w:qFormat/>
    <w:rsid w:val="009D082A"/>
    <w:pPr>
      <w:keepLines/>
      <w:spacing w:before="480" w:after="0"/>
      <w:outlineLvl w:val="9"/>
    </w:pPr>
    <w:rPr>
      <w:color w:val="365F91"/>
      <w:kern w:val="0"/>
      <w:sz w:val="28"/>
      <w:szCs w:val="28"/>
    </w:rPr>
  </w:style>
  <w:style w:type="paragraph" w:styleId="TOC1">
    <w:name w:val="toc 1"/>
    <w:basedOn w:val="Normal"/>
    <w:next w:val="Normal"/>
    <w:autoRedefine/>
    <w:uiPriority w:val="39"/>
    <w:unhideWhenUsed/>
    <w:qFormat/>
    <w:rsid w:val="00C846CD"/>
    <w:pPr>
      <w:spacing w:after="0"/>
    </w:pPr>
    <w:rPr>
      <w:rFonts w:ascii="Times New Roman" w:hAnsi="Times New Roman"/>
      <w:sz w:val="24"/>
    </w:rPr>
  </w:style>
  <w:style w:type="paragraph" w:styleId="TOC2">
    <w:name w:val="toc 2"/>
    <w:basedOn w:val="Normal"/>
    <w:next w:val="Normal"/>
    <w:autoRedefine/>
    <w:uiPriority w:val="39"/>
    <w:unhideWhenUsed/>
    <w:qFormat/>
    <w:rsid w:val="00C846CD"/>
    <w:pPr>
      <w:spacing w:after="0"/>
      <w:ind w:left="220"/>
    </w:pPr>
    <w:rPr>
      <w:rFonts w:ascii="Times New Roman" w:hAnsi="Times New Roman"/>
      <w:sz w:val="24"/>
    </w:rPr>
  </w:style>
  <w:style w:type="paragraph" w:customStyle="1" w:styleId="a">
    <w:name w:val="_"/>
    <w:basedOn w:val="Normal"/>
    <w:rsid w:val="00D50B8E"/>
    <w:pPr>
      <w:widowControl w:val="0"/>
      <w:spacing w:after="0" w:line="240" w:lineRule="auto"/>
      <w:ind w:left="720" w:hanging="720"/>
    </w:pPr>
    <w:rPr>
      <w:rFonts w:ascii="Times New Roman" w:eastAsia="Times New Roman" w:hAnsi="Times New Roman"/>
      <w:snapToGrid w:val="0"/>
      <w:sz w:val="24"/>
      <w:szCs w:val="20"/>
    </w:rPr>
  </w:style>
  <w:style w:type="paragraph" w:styleId="NormalWeb">
    <w:name w:val="Normal (Web)"/>
    <w:basedOn w:val="Normal"/>
    <w:uiPriority w:val="99"/>
    <w:unhideWhenUsed/>
    <w:rsid w:val="00D76A7A"/>
    <w:pPr>
      <w:spacing w:before="100" w:beforeAutospacing="1" w:after="100" w:afterAutospacing="1" w:line="240" w:lineRule="auto"/>
    </w:pPr>
    <w:rPr>
      <w:rFonts w:ascii="Times New Roman" w:eastAsia="Times New Roman" w:hAnsi="Times New Roman"/>
      <w:sz w:val="24"/>
      <w:szCs w:val="24"/>
    </w:rPr>
  </w:style>
  <w:style w:type="paragraph" w:styleId="BodyText">
    <w:name w:val="Body Text"/>
    <w:basedOn w:val="Normal"/>
    <w:link w:val="BodyTextChar"/>
    <w:uiPriority w:val="99"/>
    <w:semiHidden/>
    <w:unhideWhenUsed/>
    <w:rsid w:val="0065399F"/>
    <w:pPr>
      <w:spacing w:after="120"/>
    </w:pPr>
  </w:style>
  <w:style w:type="character" w:customStyle="1" w:styleId="BodyTextChar">
    <w:name w:val="Body Text Char"/>
    <w:link w:val="BodyText"/>
    <w:uiPriority w:val="99"/>
    <w:semiHidden/>
    <w:rsid w:val="0065399F"/>
    <w:rPr>
      <w:sz w:val="22"/>
      <w:szCs w:val="22"/>
    </w:rPr>
  </w:style>
  <w:style w:type="character" w:customStyle="1" w:styleId="Heading3Char">
    <w:name w:val="Heading 3 Char"/>
    <w:link w:val="Heading3"/>
    <w:uiPriority w:val="9"/>
    <w:rsid w:val="00C846CD"/>
    <w:rPr>
      <w:rFonts w:ascii="Cambria" w:eastAsia="Times New Roman" w:hAnsi="Cambria" w:cs="Times New Roman"/>
      <w:b/>
      <w:bCs/>
      <w:sz w:val="26"/>
      <w:szCs w:val="26"/>
    </w:rPr>
  </w:style>
  <w:style w:type="character" w:customStyle="1" w:styleId="paragraph">
    <w:name w:val="paragraph"/>
    <w:rsid w:val="002D75FB"/>
  </w:style>
  <w:style w:type="paragraph" w:styleId="FootnoteText">
    <w:name w:val="footnote text"/>
    <w:basedOn w:val="Normal"/>
    <w:link w:val="FootnoteTextChar"/>
    <w:uiPriority w:val="99"/>
    <w:semiHidden/>
    <w:unhideWhenUsed/>
    <w:rsid w:val="002D75F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D75FB"/>
  </w:style>
  <w:style w:type="character" w:styleId="FootnoteReference">
    <w:name w:val="footnote reference"/>
    <w:uiPriority w:val="99"/>
    <w:semiHidden/>
    <w:unhideWhenUsed/>
    <w:rsid w:val="002D75FB"/>
    <w:rPr>
      <w:vertAlign w:val="superscript"/>
    </w:rPr>
  </w:style>
  <w:style w:type="paragraph" w:customStyle="1" w:styleId="text">
    <w:name w:val="text"/>
    <w:basedOn w:val="Normal"/>
    <w:rsid w:val="00064FE5"/>
    <w:pPr>
      <w:widowControl w:val="0"/>
      <w:autoSpaceDE w:val="0"/>
      <w:autoSpaceDN w:val="0"/>
      <w:spacing w:after="0" w:line="240" w:lineRule="auto"/>
      <w:ind w:firstLine="288"/>
    </w:pPr>
    <w:rPr>
      <w:rFonts w:ascii="Arial" w:eastAsia="Times New Roman" w:hAnsi="Arial" w:cs="Arial"/>
    </w:rPr>
  </w:style>
  <w:style w:type="paragraph" w:styleId="BodyText2">
    <w:name w:val="Body Text 2"/>
    <w:basedOn w:val="Normal"/>
    <w:link w:val="BodyText2Char"/>
    <w:uiPriority w:val="99"/>
    <w:semiHidden/>
    <w:unhideWhenUsed/>
    <w:rsid w:val="00FA6157"/>
    <w:pPr>
      <w:spacing w:after="120" w:line="480" w:lineRule="auto"/>
    </w:pPr>
  </w:style>
  <w:style w:type="character" w:customStyle="1" w:styleId="BodyText2Char">
    <w:name w:val="Body Text 2 Char"/>
    <w:link w:val="BodyText2"/>
    <w:uiPriority w:val="99"/>
    <w:semiHidden/>
    <w:rsid w:val="00FA6157"/>
    <w:rPr>
      <w:sz w:val="22"/>
      <w:szCs w:val="22"/>
    </w:rPr>
  </w:style>
  <w:style w:type="paragraph" w:styleId="Revision">
    <w:name w:val="Revision"/>
    <w:hidden/>
    <w:uiPriority w:val="99"/>
    <w:semiHidden/>
    <w:rsid w:val="002C046A"/>
    <w:rPr>
      <w:sz w:val="22"/>
      <w:szCs w:val="22"/>
    </w:rPr>
  </w:style>
  <w:style w:type="paragraph" w:customStyle="1" w:styleId="yiv6891125559msonormal">
    <w:name w:val="yiv6891125559msonormal"/>
    <w:basedOn w:val="Normal"/>
    <w:rsid w:val="001B4D42"/>
    <w:pPr>
      <w:spacing w:before="100" w:beforeAutospacing="1" w:after="100" w:afterAutospacing="1" w:line="240" w:lineRule="auto"/>
    </w:pPr>
    <w:rPr>
      <w:rFonts w:ascii="Times New Roman" w:eastAsia="Times New Roman" w:hAnsi="Times New Roman"/>
      <w:sz w:val="24"/>
      <w:szCs w:val="24"/>
    </w:rPr>
  </w:style>
  <w:style w:type="paragraph" w:customStyle="1" w:styleId="yiv6891125559msolistparagraph">
    <w:name w:val="yiv6891125559msolistparagraph"/>
    <w:basedOn w:val="Normal"/>
    <w:rsid w:val="001B4D42"/>
    <w:pPr>
      <w:spacing w:before="100" w:beforeAutospacing="1" w:after="100" w:afterAutospacing="1" w:line="240" w:lineRule="auto"/>
    </w:pPr>
    <w:rPr>
      <w:rFonts w:ascii="Times New Roman" w:eastAsia="Times New Roman" w:hAnsi="Times New Roman"/>
      <w:sz w:val="24"/>
      <w:szCs w:val="24"/>
    </w:rPr>
  </w:style>
  <w:style w:type="paragraph" w:customStyle="1" w:styleId="EndNoteBibliographyTitle">
    <w:name w:val="EndNote Bibliography Title"/>
    <w:basedOn w:val="Normal"/>
    <w:link w:val="EndNoteBibliographyTitleChar"/>
    <w:rsid w:val="008A6D0E"/>
    <w:pPr>
      <w:spacing w:after="0"/>
      <w:jc w:val="center"/>
    </w:pPr>
    <w:rPr>
      <w:noProof/>
    </w:rPr>
  </w:style>
  <w:style w:type="character" w:customStyle="1" w:styleId="EndNoteBibliographyTitleChar">
    <w:name w:val="EndNote Bibliography Title Char"/>
    <w:basedOn w:val="DefaultParagraphFont"/>
    <w:link w:val="EndNoteBibliographyTitle"/>
    <w:rsid w:val="008A6D0E"/>
    <w:rPr>
      <w:noProof/>
      <w:sz w:val="22"/>
      <w:szCs w:val="22"/>
    </w:rPr>
  </w:style>
  <w:style w:type="paragraph" w:customStyle="1" w:styleId="EndNoteBibliography">
    <w:name w:val="EndNote Bibliography"/>
    <w:basedOn w:val="Normal"/>
    <w:link w:val="EndNoteBibliographyChar"/>
    <w:rsid w:val="008A6D0E"/>
    <w:pPr>
      <w:spacing w:line="240" w:lineRule="auto"/>
    </w:pPr>
    <w:rPr>
      <w:noProof/>
    </w:rPr>
  </w:style>
  <w:style w:type="character" w:customStyle="1" w:styleId="EndNoteBibliographyChar">
    <w:name w:val="EndNote Bibliography Char"/>
    <w:basedOn w:val="DefaultParagraphFont"/>
    <w:link w:val="EndNoteBibliography"/>
    <w:rsid w:val="008A6D0E"/>
    <w:rPr>
      <w:noProof/>
      <w:sz w:val="22"/>
      <w:szCs w:val="22"/>
    </w:rPr>
  </w:style>
  <w:style w:type="paragraph" w:customStyle="1" w:styleId="yiv1515570002msonormal">
    <w:name w:val="yiv1515570002msonormal"/>
    <w:basedOn w:val="Normal"/>
    <w:rsid w:val="00AA2C7A"/>
    <w:pPr>
      <w:spacing w:before="100" w:beforeAutospacing="1" w:after="100" w:afterAutospacing="1" w:line="240" w:lineRule="auto"/>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266696">
      <w:bodyDiv w:val="1"/>
      <w:marLeft w:val="0"/>
      <w:marRight w:val="0"/>
      <w:marTop w:val="0"/>
      <w:marBottom w:val="0"/>
      <w:divBdr>
        <w:top w:val="none" w:sz="0" w:space="0" w:color="auto"/>
        <w:left w:val="none" w:sz="0" w:space="0" w:color="auto"/>
        <w:bottom w:val="none" w:sz="0" w:space="0" w:color="auto"/>
        <w:right w:val="none" w:sz="0" w:space="0" w:color="auto"/>
      </w:divBdr>
    </w:div>
    <w:div w:id="85736868">
      <w:bodyDiv w:val="1"/>
      <w:marLeft w:val="0"/>
      <w:marRight w:val="0"/>
      <w:marTop w:val="0"/>
      <w:marBottom w:val="0"/>
      <w:divBdr>
        <w:top w:val="none" w:sz="0" w:space="0" w:color="auto"/>
        <w:left w:val="none" w:sz="0" w:space="0" w:color="auto"/>
        <w:bottom w:val="none" w:sz="0" w:space="0" w:color="auto"/>
        <w:right w:val="none" w:sz="0" w:space="0" w:color="auto"/>
      </w:divBdr>
    </w:div>
    <w:div w:id="182282094">
      <w:bodyDiv w:val="1"/>
      <w:marLeft w:val="0"/>
      <w:marRight w:val="0"/>
      <w:marTop w:val="0"/>
      <w:marBottom w:val="0"/>
      <w:divBdr>
        <w:top w:val="none" w:sz="0" w:space="0" w:color="auto"/>
        <w:left w:val="none" w:sz="0" w:space="0" w:color="auto"/>
        <w:bottom w:val="none" w:sz="0" w:space="0" w:color="auto"/>
        <w:right w:val="none" w:sz="0" w:space="0" w:color="auto"/>
      </w:divBdr>
    </w:div>
    <w:div w:id="469632870">
      <w:bodyDiv w:val="1"/>
      <w:marLeft w:val="0"/>
      <w:marRight w:val="0"/>
      <w:marTop w:val="0"/>
      <w:marBottom w:val="0"/>
      <w:divBdr>
        <w:top w:val="none" w:sz="0" w:space="0" w:color="auto"/>
        <w:left w:val="none" w:sz="0" w:space="0" w:color="auto"/>
        <w:bottom w:val="none" w:sz="0" w:space="0" w:color="auto"/>
        <w:right w:val="none" w:sz="0" w:space="0" w:color="auto"/>
      </w:divBdr>
    </w:div>
    <w:div w:id="659575730">
      <w:bodyDiv w:val="1"/>
      <w:marLeft w:val="0"/>
      <w:marRight w:val="0"/>
      <w:marTop w:val="0"/>
      <w:marBottom w:val="0"/>
      <w:divBdr>
        <w:top w:val="none" w:sz="0" w:space="0" w:color="auto"/>
        <w:left w:val="none" w:sz="0" w:space="0" w:color="auto"/>
        <w:bottom w:val="none" w:sz="0" w:space="0" w:color="auto"/>
        <w:right w:val="none" w:sz="0" w:space="0" w:color="auto"/>
      </w:divBdr>
    </w:div>
    <w:div w:id="743794247">
      <w:bodyDiv w:val="1"/>
      <w:marLeft w:val="0"/>
      <w:marRight w:val="0"/>
      <w:marTop w:val="0"/>
      <w:marBottom w:val="0"/>
      <w:divBdr>
        <w:top w:val="none" w:sz="0" w:space="0" w:color="auto"/>
        <w:left w:val="none" w:sz="0" w:space="0" w:color="auto"/>
        <w:bottom w:val="none" w:sz="0" w:space="0" w:color="auto"/>
        <w:right w:val="none" w:sz="0" w:space="0" w:color="auto"/>
      </w:divBdr>
    </w:div>
    <w:div w:id="793523699">
      <w:bodyDiv w:val="1"/>
      <w:marLeft w:val="0"/>
      <w:marRight w:val="0"/>
      <w:marTop w:val="0"/>
      <w:marBottom w:val="0"/>
      <w:divBdr>
        <w:top w:val="none" w:sz="0" w:space="0" w:color="auto"/>
        <w:left w:val="none" w:sz="0" w:space="0" w:color="auto"/>
        <w:bottom w:val="none" w:sz="0" w:space="0" w:color="auto"/>
        <w:right w:val="none" w:sz="0" w:space="0" w:color="auto"/>
      </w:divBdr>
      <w:divsChild>
        <w:div w:id="246230270">
          <w:marLeft w:val="0"/>
          <w:marRight w:val="0"/>
          <w:marTop w:val="0"/>
          <w:marBottom w:val="0"/>
          <w:divBdr>
            <w:top w:val="none" w:sz="0" w:space="0" w:color="auto"/>
            <w:left w:val="none" w:sz="0" w:space="0" w:color="auto"/>
            <w:bottom w:val="none" w:sz="0" w:space="0" w:color="auto"/>
            <w:right w:val="none" w:sz="0" w:space="0" w:color="auto"/>
          </w:divBdr>
        </w:div>
        <w:div w:id="510877444">
          <w:marLeft w:val="0"/>
          <w:marRight w:val="0"/>
          <w:marTop w:val="0"/>
          <w:marBottom w:val="0"/>
          <w:divBdr>
            <w:top w:val="none" w:sz="0" w:space="0" w:color="auto"/>
            <w:left w:val="none" w:sz="0" w:space="0" w:color="auto"/>
            <w:bottom w:val="none" w:sz="0" w:space="0" w:color="auto"/>
            <w:right w:val="none" w:sz="0" w:space="0" w:color="auto"/>
          </w:divBdr>
        </w:div>
      </w:divsChild>
    </w:div>
    <w:div w:id="855189465">
      <w:bodyDiv w:val="1"/>
      <w:marLeft w:val="0"/>
      <w:marRight w:val="0"/>
      <w:marTop w:val="0"/>
      <w:marBottom w:val="0"/>
      <w:divBdr>
        <w:top w:val="none" w:sz="0" w:space="0" w:color="auto"/>
        <w:left w:val="none" w:sz="0" w:space="0" w:color="auto"/>
        <w:bottom w:val="none" w:sz="0" w:space="0" w:color="auto"/>
        <w:right w:val="none" w:sz="0" w:space="0" w:color="auto"/>
      </w:divBdr>
      <w:divsChild>
        <w:div w:id="602079323">
          <w:marLeft w:val="0"/>
          <w:marRight w:val="0"/>
          <w:marTop w:val="0"/>
          <w:marBottom w:val="0"/>
          <w:divBdr>
            <w:top w:val="none" w:sz="0" w:space="0" w:color="auto"/>
            <w:left w:val="none" w:sz="0" w:space="0" w:color="auto"/>
            <w:bottom w:val="none" w:sz="0" w:space="0" w:color="auto"/>
            <w:right w:val="none" w:sz="0" w:space="0" w:color="auto"/>
          </w:divBdr>
        </w:div>
        <w:div w:id="2045279111">
          <w:marLeft w:val="0"/>
          <w:marRight w:val="0"/>
          <w:marTop w:val="0"/>
          <w:marBottom w:val="0"/>
          <w:divBdr>
            <w:top w:val="none" w:sz="0" w:space="0" w:color="auto"/>
            <w:left w:val="none" w:sz="0" w:space="0" w:color="auto"/>
            <w:bottom w:val="none" w:sz="0" w:space="0" w:color="auto"/>
            <w:right w:val="none" w:sz="0" w:space="0" w:color="auto"/>
          </w:divBdr>
        </w:div>
      </w:divsChild>
    </w:div>
    <w:div w:id="911550895">
      <w:bodyDiv w:val="1"/>
      <w:marLeft w:val="0"/>
      <w:marRight w:val="0"/>
      <w:marTop w:val="0"/>
      <w:marBottom w:val="0"/>
      <w:divBdr>
        <w:top w:val="none" w:sz="0" w:space="0" w:color="auto"/>
        <w:left w:val="none" w:sz="0" w:space="0" w:color="auto"/>
        <w:bottom w:val="none" w:sz="0" w:space="0" w:color="auto"/>
        <w:right w:val="none" w:sz="0" w:space="0" w:color="auto"/>
      </w:divBdr>
    </w:div>
    <w:div w:id="978535567">
      <w:bodyDiv w:val="1"/>
      <w:marLeft w:val="0"/>
      <w:marRight w:val="0"/>
      <w:marTop w:val="0"/>
      <w:marBottom w:val="0"/>
      <w:divBdr>
        <w:top w:val="none" w:sz="0" w:space="0" w:color="auto"/>
        <w:left w:val="none" w:sz="0" w:space="0" w:color="auto"/>
        <w:bottom w:val="none" w:sz="0" w:space="0" w:color="auto"/>
        <w:right w:val="none" w:sz="0" w:space="0" w:color="auto"/>
      </w:divBdr>
      <w:divsChild>
        <w:div w:id="1347561627">
          <w:marLeft w:val="0"/>
          <w:marRight w:val="0"/>
          <w:marTop w:val="0"/>
          <w:marBottom w:val="0"/>
          <w:divBdr>
            <w:top w:val="none" w:sz="0" w:space="0" w:color="auto"/>
            <w:left w:val="none" w:sz="0" w:space="0" w:color="auto"/>
            <w:bottom w:val="none" w:sz="0" w:space="0" w:color="auto"/>
            <w:right w:val="none" w:sz="0" w:space="0" w:color="auto"/>
          </w:divBdr>
        </w:div>
        <w:div w:id="1408696348">
          <w:marLeft w:val="0"/>
          <w:marRight w:val="0"/>
          <w:marTop w:val="0"/>
          <w:marBottom w:val="0"/>
          <w:divBdr>
            <w:top w:val="none" w:sz="0" w:space="0" w:color="auto"/>
            <w:left w:val="none" w:sz="0" w:space="0" w:color="auto"/>
            <w:bottom w:val="none" w:sz="0" w:space="0" w:color="auto"/>
            <w:right w:val="none" w:sz="0" w:space="0" w:color="auto"/>
          </w:divBdr>
        </w:div>
      </w:divsChild>
    </w:div>
    <w:div w:id="985352604">
      <w:bodyDiv w:val="1"/>
      <w:marLeft w:val="0"/>
      <w:marRight w:val="0"/>
      <w:marTop w:val="0"/>
      <w:marBottom w:val="0"/>
      <w:divBdr>
        <w:top w:val="none" w:sz="0" w:space="0" w:color="auto"/>
        <w:left w:val="none" w:sz="0" w:space="0" w:color="auto"/>
        <w:bottom w:val="none" w:sz="0" w:space="0" w:color="auto"/>
        <w:right w:val="none" w:sz="0" w:space="0" w:color="auto"/>
      </w:divBdr>
    </w:div>
    <w:div w:id="1033506366">
      <w:bodyDiv w:val="1"/>
      <w:marLeft w:val="0"/>
      <w:marRight w:val="0"/>
      <w:marTop w:val="0"/>
      <w:marBottom w:val="0"/>
      <w:divBdr>
        <w:top w:val="none" w:sz="0" w:space="0" w:color="auto"/>
        <w:left w:val="none" w:sz="0" w:space="0" w:color="auto"/>
        <w:bottom w:val="none" w:sz="0" w:space="0" w:color="auto"/>
        <w:right w:val="none" w:sz="0" w:space="0" w:color="auto"/>
      </w:divBdr>
    </w:div>
    <w:div w:id="1312103313">
      <w:bodyDiv w:val="1"/>
      <w:marLeft w:val="0"/>
      <w:marRight w:val="0"/>
      <w:marTop w:val="0"/>
      <w:marBottom w:val="0"/>
      <w:divBdr>
        <w:top w:val="none" w:sz="0" w:space="0" w:color="auto"/>
        <w:left w:val="none" w:sz="0" w:space="0" w:color="auto"/>
        <w:bottom w:val="none" w:sz="0" w:space="0" w:color="auto"/>
        <w:right w:val="none" w:sz="0" w:space="0" w:color="auto"/>
      </w:divBdr>
      <w:divsChild>
        <w:div w:id="250823226">
          <w:marLeft w:val="0"/>
          <w:marRight w:val="0"/>
          <w:marTop w:val="0"/>
          <w:marBottom w:val="0"/>
          <w:divBdr>
            <w:top w:val="none" w:sz="0" w:space="0" w:color="auto"/>
            <w:left w:val="none" w:sz="0" w:space="0" w:color="auto"/>
            <w:bottom w:val="none" w:sz="0" w:space="0" w:color="auto"/>
            <w:right w:val="none" w:sz="0" w:space="0" w:color="auto"/>
          </w:divBdr>
        </w:div>
        <w:div w:id="972253267">
          <w:marLeft w:val="0"/>
          <w:marRight w:val="0"/>
          <w:marTop w:val="0"/>
          <w:marBottom w:val="0"/>
          <w:divBdr>
            <w:top w:val="none" w:sz="0" w:space="0" w:color="auto"/>
            <w:left w:val="none" w:sz="0" w:space="0" w:color="auto"/>
            <w:bottom w:val="none" w:sz="0" w:space="0" w:color="auto"/>
            <w:right w:val="none" w:sz="0" w:space="0" w:color="auto"/>
          </w:divBdr>
        </w:div>
      </w:divsChild>
    </w:div>
    <w:div w:id="1331635514">
      <w:bodyDiv w:val="1"/>
      <w:marLeft w:val="0"/>
      <w:marRight w:val="0"/>
      <w:marTop w:val="0"/>
      <w:marBottom w:val="0"/>
      <w:divBdr>
        <w:top w:val="none" w:sz="0" w:space="0" w:color="auto"/>
        <w:left w:val="none" w:sz="0" w:space="0" w:color="auto"/>
        <w:bottom w:val="none" w:sz="0" w:space="0" w:color="auto"/>
        <w:right w:val="none" w:sz="0" w:space="0" w:color="auto"/>
      </w:divBdr>
    </w:div>
    <w:div w:id="1502156187">
      <w:bodyDiv w:val="1"/>
      <w:marLeft w:val="0"/>
      <w:marRight w:val="0"/>
      <w:marTop w:val="0"/>
      <w:marBottom w:val="0"/>
      <w:divBdr>
        <w:top w:val="none" w:sz="0" w:space="0" w:color="auto"/>
        <w:left w:val="none" w:sz="0" w:space="0" w:color="auto"/>
        <w:bottom w:val="none" w:sz="0" w:space="0" w:color="auto"/>
        <w:right w:val="none" w:sz="0" w:space="0" w:color="auto"/>
      </w:divBdr>
    </w:div>
    <w:div w:id="1608389709">
      <w:bodyDiv w:val="1"/>
      <w:marLeft w:val="0"/>
      <w:marRight w:val="0"/>
      <w:marTop w:val="0"/>
      <w:marBottom w:val="0"/>
      <w:divBdr>
        <w:top w:val="none" w:sz="0" w:space="0" w:color="auto"/>
        <w:left w:val="none" w:sz="0" w:space="0" w:color="auto"/>
        <w:bottom w:val="none" w:sz="0" w:space="0" w:color="auto"/>
        <w:right w:val="none" w:sz="0" w:space="0" w:color="auto"/>
      </w:divBdr>
    </w:div>
    <w:div w:id="1802846262">
      <w:bodyDiv w:val="1"/>
      <w:marLeft w:val="0"/>
      <w:marRight w:val="0"/>
      <w:marTop w:val="0"/>
      <w:marBottom w:val="0"/>
      <w:divBdr>
        <w:top w:val="none" w:sz="0" w:space="0" w:color="auto"/>
        <w:left w:val="none" w:sz="0" w:space="0" w:color="auto"/>
        <w:bottom w:val="none" w:sz="0" w:space="0" w:color="auto"/>
        <w:right w:val="none" w:sz="0" w:space="0" w:color="auto"/>
      </w:divBdr>
    </w:div>
    <w:div w:id="1994989024">
      <w:bodyDiv w:val="1"/>
      <w:marLeft w:val="0"/>
      <w:marRight w:val="0"/>
      <w:marTop w:val="0"/>
      <w:marBottom w:val="0"/>
      <w:divBdr>
        <w:top w:val="none" w:sz="0" w:space="0" w:color="auto"/>
        <w:left w:val="none" w:sz="0" w:space="0" w:color="auto"/>
        <w:bottom w:val="none" w:sz="0" w:space="0" w:color="auto"/>
        <w:right w:val="none" w:sz="0" w:space="0" w:color="auto"/>
      </w:divBdr>
    </w:div>
    <w:div w:id="2109540655">
      <w:bodyDiv w:val="1"/>
      <w:marLeft w:val="0"/>
      <w:marRight w:val="0"/>
      <w:marTop w:val="0"/>
      <w:marBottom w:val="0"/>
      <w:divBdr>
        <w:top w:val="none" w:sz="0" w:space="0" w:color="auto"/>
        <w:left w:val="none" w:sz="0" w:space="0" w:color="auto"/>
        <w:bottom w:val="none" w:sz="0" w:space="0" w:color="auto"/>
        <w:right w:val="none" w:sz="0" w:space="0" w:color="auto"/>
      </w:divBdr>
    </w:div>
    <w:div w:id="2134056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reuters.com/article/2012/05/15/us-usa-aids-orasure-idUSBRE84E1DJ20120515"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5EBA31-11F5-44B9-9E73-DC999CAB06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8</Pages>
  <Words>13160</Words>
  <Characters>75018</Characters>
  <Application>Microsoft Office Word</Application>
  <DocSecurity>0</DocSecurity>
  <Lines>625</Lines>
  <Paragraphs>176</Paragraphs>
  <ScaleCrop>false</ScaleCrop>
  <HeadingPairs>
    <vt:vector size="2" baseType="variant">
      <vt:variant>
        <vt:lpstr>Title</vt:lpstr>
      </vt:variant>
      <vt:variant>
        <vt:i4>1</vt:i4>
      </vt:variant>
    </vt:vector>
  </HeadingPairs>
  <TitlesOfParts>
    <vt:vector size="1" baseType="lpstr">
      <vt:lpstr>Text Messaging after MC Procedure</vt:lpstr>
    </vt:vector>
  </TitlesOfParts>
  <Company>Hewlett-Packard</Company>
  <LinksUpToDate>false</LinksUpToDate>
  <CharactersWithSpaces>88002</CharactersWithSpaces>
  <SharedDoc>false</SharedDoc>
  <HLinks>
    <vt:vector size="294" baseType="variant">
      <vt:variant>
        <vt:i4>4456543</vt:i4>
      </vt:variant>
      <vt:variant>
        <vt:i4>197</vt:i4>
      </vt:variant>
      <vt:variant>
        <vt:i4>0</vt:i4>
      </vt:variant>
      <vt:variant>
        <vt:i4>5</vt:i4>
      </vt:variant>
      <vt:variant>
        <vt:lpwstr>http://www.orasure.com/products-infectious/products-infectious-oraquick.asp:</vt:lpwstr>
      </vt:variant>
      <vt:variant>
        <vt:lpwstr/>
      </vt:variant>
      <vt:variant>
        <vt:i4>4194315</vt:i4>
      </vt:variant>
      <vt:variant>
        <vt:i4>191</vt:i4>
      </vt:variant>
      <vt:variant>
        <vt:i4>0</vt:i4>
      </vt:variant>
      <vt:variant>
        <vt:i4>5</vt:i4>
      </vt:variant>
      <vt:variant>
        <vt:lpwstr/>
      </vt:variant>
      <vt:variant>
        <vt:lpwstr>_ENREF_18</vt:lpwstr>
      </vt:variant>
      <vt:variant>
        <vt:i4>4194315</vt:i4>
      </vt:variant>
      <vt:variant>
        <vt:i4>185</vt:i4>
      </vt:variant>
      <vt:variant>
        <vt:i4>0</vt:i4>
      </vt:variant>
      <vt:variant>
        <vt:i4>5</vt:i4>
      </vt:variant>
      <vt:variant>
        <vt:lpwstr/>
      </vt:variant>
      <vt:variant>
        <vt:lpwstr>_ENREF_17</vt:lpwstr>
      </vt:variant>
      <vt:variant>
        <vt:i4>4194315</vt:i4>
      </vt:variant>
      <vt:variant>
        <vt:i4>179</vt:i4>
      </vt:variant>
      <vt:variant>
        <vt:i4>0</vt:i4>
      </vt:variant>
      <vt:variant>
        <vt:i4>5</vt:i4>
      </vt:variant>
      <vt:variant>
        <vt:lpwstr/>
      </vt:variant>
      <vt:variant>
        <vt:lpwstr>_ENREF_16</vt:lpwstr>
      </vt:variant>
      <vt:variant>
        <vt:i4>4194315</vt:i4>
      </vt:variant>
      <vt:variant>
        <vt:i4>173</vt:i4>
      </vt:variant>
      <vt:variant>
        <vt:i4>0</vt:i4>
      </vt:variant>
      <vt:variant>
        <vt:i4>5</vt:i4>
      </vt:variant>
      <vt:variant>
        <vt:lpwstr/>
      </vt:variant>
      <vt:variant>
        <vt:lpwstr>_ENREF_15</vt:lpwstr>
      </vt:variant>
      <vt:variant>
        <vt:i4>4194315</vt:i4>
      </vt:variant>
      <vt:variant>
        <vt:i4>167</vt:i4>
      </vt:variant>
      <vt:variant>
        <vt:i4>0</vt:i4>
      </vt:variant>
      <vt:variant>
        <vt:i4>5</vt:i4>
      </vt:variant>
      <vt:variant>
        <vt:lpwstr/>
      </vt:variant>
      <vt:variant>
        <vt:lpwstr>_ENREF_12</vt:lpwstr>
      </vt:variant>
      <vt:variant>
        <vt:i4>4194315</vt:i4>
      </vt:variant>
      <vt:variant>
        <vt:i4>159</vt:i4>
      </vt:variant>
      <vt:variant>
        <vt:i4>0</vt:i4>
      </vt:variant>
      <vt:variant>
        <vt:i4>5</vt:i4>
      </vt:variant>
      <vt:variant>
        <vt:lpwstr/>
      </vt:variant>
      <vt:variant>
        <vt:lpwstr>_ENREF_1</vt:lpwstr>
      </vt:variant>
      <vt:variant>
        <vt:i4>4194315</vt:i4>
      </vt:variant>
      <vt:variant>
        <vt:i4>153</vt:i4>
      </vt:variant>
      <vt:variant>
        <vt:i4>0</vt:i4>
      </vt:variant>
      <vt:variant>
        <vt:i4>5</vt:i4>
      </vt:variant>
      <vt:variant>
        <vt:lpwstr/>
      </vt:variant>
      <vt:variant>
        <vt:lpwstr>_ENREF_11</vt:lpwstr>
      </vt:variant>
      <vt:variant>
        <vt:i4>4194315</vt:i4>
      </vt:variant>
      <vt:variant>
        <vt:i4>150</vt:i4>
      </vt:variant>
      <vt:variant>
        <vt:i4>0</vt:i4>
      </vt:variant>
      <vt:variant>
        <vt:i4>5</vt:i4>
      </vt:variant>
      <vt:variant>
        <vt:lpwstr/>
      </vt:variant>
      <vt:variant>
        <vt:lpwstr>_ENREF_10</vt:lpwstr>
      </vt:variant>
      <vt:variant>
        <vt:i4>4718603</vt:i4>
      </vt:variant>
      <vt:variant>
        <vt:i4>142</vt:i4>
      </vt:variant>
      <vt:variant>
        <vt:i4>0</vt:i4>
      </vt:variant>
      <vt:variant>
        <vt:i4>5</vt:i4>
      </vt:variant>
      <vt:variant>
        <vt:lpwstr/>
      </vt:variant>
      <vt:variant>
        <vt:lpwstr>_ENREF_9</vt:lpwstr>
      </vt:variant>
      <vt:variant>
        <vt:i4>4784139</vt:i4>
      </vt:variant>
      <vt:variant>
        <vt:i4>134</vt:i4>
      </vt:variant>
      <vt:variant>
        <vt:i4>0</vt:i4>
      </vt:variant>
      <vt:variant>
        <vt:i4>5</vt:i4>
      </vt:variant>
      <vt:variant>
        <vt:lpwstr/>
      </vt:variant>
      <vt:variant>
        <vt:lpwstr>_ENREF_8</vt:lpwstr>
      </vt:variant>
      <vt:variant>
        <vt:i4>4587531</vt:i4>
      </vt:variant>
      <vt:variant>
        <vt:i4>131</vt:i4>
      </vt:variant>
      <vt:variant>
        <vt:i4>0</vt:i4>
      </vt:variant>
      <vt:variant>
        <vt:i4>5</vt:i4>
      </vt:variant>
      <vt:variant>
        <vt:lpwstr/>
      </vt:variant>
      <vt:variant>
        <vt:lpwstr>_ENREF_7</vt:lpwstr>
      </vt:variant>
      <vt:variant>
        <vt:i4>4653067</vt:i4>
      </vt:variant>
      <vt:variant>
        <vt:i4>123</vt:i4>
      </vt:variant>
      <vt:variant>
        <vt:i4>0</vt:i4>
      </vt:variant>
      <vt:variant>
        <vt:i4>5</vt:i4>
      </vt:variant>
      <vt:variant>
        <vt:lpwstr/>
      </vt:variant>
      <vt:variant>
        <vt:lpwstr>_ENREF_6</vt:lpwstr>
      </vt:variant>
      <vt:variant>
        <vt:i4>4456459</vt:i4>
      </vt:variant>
      <vt:variant>
        <vt:i4>120</vt:i4>
      </vt:variant>
      <vt:variant>
        <vt:i4>0</vt:i4>
      </vt:variant>
      <vt:variant>
        <vt:i4>5</vt:i4>
      </vt:variant>
      <vt:variant>
        <vt:lpwstr/>
      </vt:variant>
      <vt:variant>
        <vt:lpwstr>_ENREF_5</vt:lpwstr>
      </vt:variant>
      <vt:variant>
        <vt:i4>4325387</vt:i4>
      </vt:variant>
      <vt:variant>
        <vt:i4>117</vt:i4>
      </vt:variant>
      <vt:variant>
        <vt:i4>0</vt:i4>
      </vt:variant>
      <vt:variant>
        <vt:i4>5</vt:i4>
      </vt:variant>
      <vt:variant>
        <vt:lpwstr/>
      </vt:variant>
      <vt:variant>
        <vt:lpwstr>_ENREF_3</vt:lpwstr>
      </vt:variant>
      <vt:variant>
        <vt:i4>4390923</vt:i4>
      </vt:variant>
      <vt:variant>
        <vt:i4>109</vt:i4>
      </vt:variant>
      <vt:variant>
        <vt:i4>0</vt:i4>
      </vt:variant>
      <vt:variant>
        <vt:i4>5</vt:i4>
      </vt:variant>
      <vt:variant>
        <vt:lpwstr/>
      </vt:variant>
      <vt:variant>
        <vt:lpwstr>_ENREF_2</vt:lpwstr>
      </vt:variant>
      <vt:variant>
        <vt:i4>4194315</vt:i4>
      </vt:variant>
      <vt:variant>
        <vt:i4>101</vt:i4>
      </vt:variant>
      <vt:variant>
        <vt:i4>0</vt:i4>
      </vt:variant>
      <vt:variant>
        <vt:i4>5</vt:i4>
      </vt:variant>
      <vt:variant>
        <vt:lpwstr/>
      </vt:variant>
      <vt:variant>
        <vt:lpwstr>_ENREF_1</vt:lpwstr>
      </vt:variant>
      <vt:variant>
        <vt:i4>1835058</vt:i4>
      </vt:variant>
      <vt:variant>
        <vt:i4>95</vt:i4>
      </vt:variant>
      <vt:variant>
        <vt:i4>0</vt:i4>
      </vt:variant>
      <vt:variant>
        <vt:i4>5</vt:i4>
      </vt:variant>
      <vt:variant>
        <vt:lpwstr/>
      </vt:variant>
      <vt:variant>
        <vt:lpwstr>_Toc368498017</vt:lpwstr>
      </vt:variant>
      <vt:variant>
        <vt:i4>1835058</vt:i4>
      </vt:variant>
      <vt:variant>
        <vt:i4>92</vt:i4>
      </vt:variant>
      <vt:variant>
        <vt:i4>0</vt:i4>
      </vt:variant>
      <vt:variant>
        <vt:i4>5</vt:i4>
      </vt:variant>
      <vt:variant>
        <vt:lpwstr/>
      </vt:variant>
      <vt:variant>
        <vt:lpwstr>_Toc368498016</vt:lpwstr>
      </vt:variant>
      <vt:variant>
        <vt:i4>1835058</vt:i4>
      </vt:variant>
      <vt:variant>
        <vt:i4>89</vt:i4>
      </vt:variant>
      <vt:variant>
        <vt:i4>0</vt:i4>
      </vt:variant>
      <vt:variant>
        <vt:i4>5</vt:i4>
      </vt:variant>
      <vt:variant>
        <vt:lpwstr/>
      </vt:variant>
      <vt:variant>
        <vt:lpwstr>_Toc368498015</vt:lpwstr>
      </vt:variant>
      <vt:variant>
        <vt:i4>1835058</vt:i4>
      </vt:variant>
      <vt:variant>
        <vt:i4>86</vt:i4>
      </vt:variant>
      <vt:variant>
        <vt:i4>0</vt:i4>
      </vt:variant>
      <vt:variant>
        <vt:i4>5</vt:i4>
      </vt:variant>
      <vt:variant>
        <vt:lpwstr/>
      </vt:variant>
      <vt:variant>
        <vt:lpwstr>_Toc368498014</vt:lpwstr>
      </vt:variant>
      <vt:variant>
        <vt:i4>1835058</vt:i4>
      </vt:variant>
      <vt:variant>
        <vt:i4>83</vt:i4>
      </vt:variant>
      <vt:variant>
        <vt:i4>0</vt:i4>
      </vt:variant>
      <vt:variant>
        <vt:i4>5</vt:i4>
      </vt:variant>
      <vt:variant>
        <vt:lpwstr/>
      </vt:variant>
      <vt:variant>
        <vt:lpwstr>_Toc368498014</vt:lpwstr>
      </vt:variant>
      <vt:variant>
        <vt:i4>1835058</vt:i4>
      </vt:variant>
      <vt:variant>
        <vt:i4>80</vt:i4>
      </vt:variant>
      <vt:variant>
        <vt:i4>0</vt:i4>
      </vt:variant>
      <vt:variant>
        <vt:i4>5</vt:i4>
      </vt:variant>
      <vt:variant>
        <vt:lpwstr/>
      </vt:variant>
      <vt:variant>
        <vt:lpwstr>_Toc368498014</vt:lpwstr>
      </vt:variant>
      <vt:variant>
        <vt:i4>1835058</vt:i4>
      </vt:variant>
      <vt:variant>
        <vt:i4>77</vt:i4>
      </vt:variant>
      <vt:variant>
        <vt:i4>0</vt:i4>
      </vt:variant>
      <vt:variant>
        <vt:i4>5</vt:i4>
      </vt:variant>
      <vt:variant>
        <vt:lpwstr/>
      </vt:variant>
      <vt:variant>
        <vt:lpwstr>_Toc368498014</vt:lpwstr>
      </vt:variant>
      <vt:variant>
        <vt:i4>1835058</vt:i4>
      </vt:variant>
      <vt:variant>
        <vt:i4>74</vt:i4>
      </vt:variant>
      <vt:variant>
        <vt:i4>0</vt:i4>
      </vt:variant>
      <vt:variant>
        <vt:i4>5</vt:i4>
      </vt:variant>
      <vt:variant>
        <vt:lpwstr/>
      </vt:variant>
      <vt:variant>
        <vt:lpwstr>_Toc368498014</vt:lpwstr>
      </vt:variant>
      <vt:variant>
        <vt:i4>1835058</vt:i4>
      </vt:variant>
      <vt:variant>
        <vt:i4>71</vt:i4>
      </vt:variant>
      <vt:variant>
        <vt:i4>0</vt:i4>
      </vt:variant>
      <vt:variant>
        <vt:i4>5</vt:i4>
      </vt:variant>
      <vt:variant>
        <vt:lpwstr/>
      </vt:variant>
      <vt:variant>
        <vt:lpwstr>_Toc368498013</vt:lpwstr>
      </vt:variant>
      <vt:variant>
        <vt:i4>1835058</vt:i4>
      </vt:variant>
      <vt:variant>
        <vt:i4>68</vt:i4>
      </vt:variant>
      <vt:variant>
        <vt:i4>0</vt:i4>
      </vt:variant>
      <vt:variant>
        <vt:i4>5</vt:i4>
      </vt:variant>
      <vt:variant>
        <vt:lpwstr/>
      </vt:variant>
      <vt:variant>
        <vt:lpwstr>_Toc368498013</vt:lpwstr>
      </vt:variant>
      <vt:variant>
        <vt:i4>1835058</vt:i4>
      </vt:variant>
      <vt:variant>
        <vt:i4>65</vt:i4>
      </vt:variant>
      <vt:variant>
        <vt:i4>0</vt:i4>
      </vt:variant>
      <vt:variant>
        <vt:i4>5</vt:i4>
      </vt:variant>
      <vt:variant>
        <vt:lpwstr/>
      </vt:variant>
      <vt:variant>
        <vt:lpwstr>_Toc368498012</vt:lpwstr>
      </vt:variant>
      <vt:variant>
        <vt:i4>1835058</vt:i4>
      </vt:variant>
      <vt:variant>
        <vt:i4>62</vt:i4>
      </vt:variant>
      <vt:variant>
        <vt:i4>0</vt:i4>
      </vt:variant>
      <vt:variant>
        <vt:i4>5</vt:i4>
      </vt:variant>
      <vt:variant>
        <vt:lpwstr/>
      </vt:variant>
      <vt:variant>
        <vt:lpwstr>_Toc368498011</vt:lpwstr>
      </vt:variant>
      <vt:variant>
        <vt:i4>1900594</vt:i4>
      </vt:variant>
      <vt:variant>
        <vt:i4>59</vt:i4>
      </vt:variant>
      <vt:variant>
        <vt:i4>0</vt:i4>
      </vt:variant>
      <vt:variant>
        <vt:i4>5</vt:i4>
      </vt:variant>
      <vt:variant>
        <vt:lpwstr/>
      </vt:variant>
      <vt:variant>
        <vt:lpwstr>_Toc368498008</vt:lpwstr>
      </vt:variant>
      <vt:variant>
        <vt:i4>1900594</vt:i4>
      </vt:variant>
      <vt:variant>
        <vt:i4>56</vt:i4>
      </vt:variant>
      <vt:variant>
        <vt:i4>0</vt:i4>
      </vt:variant>
      <vt:variant>
        <vt:i4>5</vt:i4>
      </vt:variant>
      <vt:variant>
        <vt:lpwstr/>
      </vt:variant>
      <vt:variant>
        <vt:lpwstr>_Toc368498007</vt:lpwstr>
      </vt:variant>
      <vt:variant>
        <vt:i4>1900594</vt:i4>
      </vt:variant>
      <vt:variant>
        <vt:i4>53</vt:i4>
      </vt:variant>
      <vt:variant>
        <vt:i4>0</vt:i4>
      </vt:variant>
      <vt:variant>
        <vt:i4>5</vt:i4>
      </vt:variant>
      <vt:variant>
        <vt:lpwstr/>
      </vt:variant>
      <vt:variant>
        <vt:lpwstr>_Toc368498006</vt:lpwstr>
      </vt:variant>
      <vt:variant>
        <vt:i4>1900594</vt:i4>
      </vt:variant>
      <vt:variant>
        <vt:i4>50</vt:i4>
      </vt:variant>
      <vt:variant>
        <vt:i4>0</vt:i4>
      </vt:variant>
      <vt:variant>
        <vt:i4>5</vt:i4>
      </vt:variant>
      <vt:variant>
        <vt:lpwstr/>
      </vt:variant>
      <vt:variant>
        <vt:lpwstr>_Toc368498005</vt:lpwstr>
      </vt:variant>
      <vt:variant>
        <vt:i4>1900594</vt:i4>
      </vt:variant>
      <vt:variant>
        <vt:i4>47</vt:i4>
      </vt:variant>
      <vt:variant>
        <vt:i4>0</vt:i4>
      </vt:variant>
      <vt:variant>
        <vt:i4>5</vt:i4>
      </vt:variant>
      <vt:variant>
        <vt:lpwstr/>
      </vt:variant>
      <vt:variant>
        <vt:lpwstr>_Toc368498004</vt:lpwstr>
      </vt:variant>
      <vt:variant>
        <vt:i4>1900594</vt:i4>
      </vt:variant>
      <vt:variant>
        <vt:i4>44</vt:i4>
      </vt:variant>
      <vt:variant>
        <vt:i4>0</vt:i4>
      </vt:variant>
      <vt:variant>
        <vt:i4>5</vt:i4>
      </vt:variant>
      <vt:variant>
        <vt:lpwstr/>
      </vt:variant>
      <vt:variant>
        <vt:lpwstr>_Toc368498003</vt:lpwstr>
      </vt:variant>
      <vt:variant>
        <vt:i4>1900594</vt:i4>
      </vt:variant>
      <vt:variant>
        <vt:i4>41</vt:i4>
      </vt:variant>
      <vt:variant>
        <vt:i4>0</vt:i4>
      </vt:variant>
      <vt:variant>
        <vt:i4>5</vt:i4>
      </vt:variant>
      <vt:variant>
        <vt:lpwstr/>
      </vt:variant>
      <vt:variant>
        <vt:lpwstr>_Toc368498002</vt:lpwstr>
      </vt:variant>
      <vt:variant>
        <vt:i4>1900594</vt:i4>
      </vt:variant>
      <vt:variant>
        <vt:i4>38</vt:i4>
      </vt:variant>
      <vt:variant>
        <vt:i4>0</vt:i4>
      </vt:variant>
      <vt:variant>
        <vt:i4>5</vt:i4>
      </vt:variant>
      <vt:variant>
        <vt:lpwstr/>
      </vt:variant>
      <vt:variant>
        <vt:lpwstr>_Toc368498001</vt:lpwstr>
      </vt:variant>
      <vt:variant>
        <vt:i4>1900594</vt:i4>
      </vt:variant>
      <vt:variant>
        <vt:i4>35</vt:i4>
      </vt:variant>
      <vt:variant>
        <vt:i4>0</vt:i4>
      </vt:variant>
      <vt:variant>
        <vt:i4>5</vt:i4>
      </vt:variant>
      <vt:variant>
        <vt:lpwstr/>
      </vt:variant>
      <vt:variant>
        <vt:lpwstr>_Toc368498000</vt:lpwstr>
      </vt:variant>
      <vt:variant>
        <vt:i4>1769531</vt:i4>
      </vt:variant>
      <vt:variant>
        <vt:i4>32</vt:i4>
      </vt:variant>
      <vt:variant>
        <vt:i4>0</vt:i4>
      </vt:variant>
      <vt:variant>
        <vt:i4>5</vt:i4>
      </vt:variant>
      <vt:variant>
        <vt:lpwstr/>
      </vt:variant>
      <vt:variant>
        <vt:lpwstr>_Toc368497990</vt:lpwstr>
      </vt:variant>
      <vt:variant>
        <vt:i4>1703995</vt:i4>
      </vt:variant>
      <vt:variant>
        <vt:i4>29</vt:i4>
      </vt:variant>
      <vt:variant>
        <vt:i4>0</vt:i4>
      </vt:variant>
      <vt:variant>
        <vt:i4>5</vt:i4>
      </vt:variant>
      <vt:variant>
        <vt:lpwstr/>
      </vt:variant>
      <vt:variant>
        <vt:lpwstr>_Toc368497989</vt:lpwstr>
      </vt:variant>
      <vt:variant>
        <vt:i4>1703995</vt:i4>
      </vt:variant>
      <vt:variant>
        <vt:i4>26</vt:i4>
      </vt:variant>
      <vt:variant>
        <vt:i4>0</vt:i4>
      </vt:variant>
      <vt:variant>
        <vt:i4>5</vt:i4>
      </vt:variant>
      <vt:variant>
        <vt:lpwstr/>
      </vt:variant>
      <vt:variant>
        <vt:lpwstr>_Toc368497988</vt:lpwstr>
      </vt:variant>
      <vt:variant>
        <vt:i4>1703995</vt:i4>
      </vt:variant>
      <vt:variant>
        <vt:i4>23</vt:i4>
      </vt:variant>
      <vt:variant>
        <vt:i4>0</vt:i4>
      </vt:variant>
      <vt:variant>
        <vt:i4>5</vt:i4>
      </vt:variant>
      <vt:variant>
        <vt:lpwstr/>
      </vt:variant>
      <vt:variant>
        <vt:lpwstr>_Toc368497987</vt:lpwstr>
      </vt:variant>
      <vt:variant>
        <vt:i4>1703995</vt:i4>
      </vt:variant>
      <vt:variant>
        <vt:i4>20</vt:i4>
      </vt:variant>
      <vt:variant>
        <vt:i4>0</vt:i4>
      </vt:variant>
      <vt:variant>
        <vt:i4>5</vt:i4>
      </vt:variant>
      <vt:variant>
        <vt:lpwstr/>
      </vt:variant>
      <vt:variant>
        <vt:lpwstr>_Toc368497986</vt:lpwstr>
      </vt:variant>
      <vt:variant>
        <vt:i4>1703995</vt:i4>
      </vt:variant>
      <vt:variant>
        <vt:i4>17</vt:i4>
      </vt:variant>
      <vt:variant>
        <vt:i4>0</vt:i4>
      </vt:variant>
      <vt:variant>
        <vt:i4>5</vt:i4>
      </vt:variant>
      <vt:variant>
        <vt:lpwstr/>
      </vt:variant>
      <vt:variant>
        <vt:lpwstr>_Toc368497985</vt:lpwstr>
      </vt:variant>
      <vt:variant>
        <vt:i4>1703995</vt:i4>
      </vt:variant>
      <vt:variant>
        <vt:i4>14</vt:i4>
      </vt:variant>
      <vt:variant>
        <vt:i4>0</vt:i4>
      </vt:variant>
      <vt:variant>
        <vt:i4>5</vt:i4>
      </vt:variant>
      <vt:variant>
        <vt:lpwstr/>
      </vt:variant>
      <vt:variant>
        <vt:lpwstr>_Toc368497984</vt:lpwstr>
      </vt:variant>
      <vt:variant>
        <vt:i4>1703995</vt:i4>
      </vt:variant>
      <vt:variant>
        <vt:i4>11</vt:i4>
      </vt:variant>
      <vt:variant>
        <vt:i4>0</vt:i4>
      </vt:variant>
      <vt:variant>
        <vt:i4>5</vt:i4>
      </vt:variant>
      <vt:variant>
        <vt:lpwstr/>
      </vt:variant>
      <vt:variant>
        <vt:lpwstr>_Toc368497980</vt:lpwstr>
      </vt:variant>
      <vt:variant>
        <vt:i4>1376315</vt:i4>
      </vt:variant>
      <vt:variant>
        <vt:i4>8</vt:i4>
      </vt:variant>
      <vt:variant>
        <vt:i4>0</vt:i4>
      </vt:variant>
      <vt:variant>
        <vt:i4>5</vt:i4>
      </vt:variant>
      <vt:variant>
        <vt:lpwstr/>
      </vt:variant>
      <vt:variant>
        <vt:lpwstr>_Toc368497978</vt:lpwstr>
      </vt:variant>
      <vt:variant>
        <vt:i4>1376315</vt:i4>
      </vt:variant>
      <vt:variant>
        <vt:i4>5</vt:i4>
      </vt:variant>
      <vt:variant>
        <vt:i4>0</vt:i4>
      </vt:variant>
      <vt:variant>
        <vt:i4>5</vt:i4>
      </vt:variant>
      <vt:variant>
        <vt:lpwstr/>
      </vt:variant>
      <vt:variant>
        <vt:lpwstr>_Toc368497973</vt:lpwstr>
      </vt:variant>
      <vt:variant>
        <vt:i4>1376315</vt:i4>
      </vt:variant>
      <vt:variant>
        <vt:i4>2</vt:i4>
      </vt:variant>
      <vt:variant>
        <vt:i4>0</vt:i4>
      </vt:variant>
      <vt:variant>
        <vt:i4>5</vt:i4>
      </vt:variant>
      <vt:variant>
        <vt:lpwstr/>
      </vt:variant>
      <vt:variant>
        <vt:lpwstr>_Toc368497972</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xt Messaging after MC Procedure</dc:title>
  <dc:creator>Thomas A. Odeny</dc:creator>
  <cp:lastModifiedBy>Sam Masters</cp:lastModifiedBy>
  <cp:revision>2</cp:revision>
  <cp:lastPrinted>2014-11-24T08:39:00Z</cp:lastPrinted>
  <dcterms:created xsi:type="dcterms:W3CDTF">2016-06-14T01:08:00Z</dcterms:created>
  <dcterms:modified xsi:type="dcterms:W3CDTF">2016-06-14T01:08:00Z</dcterms:modified>
</cp:coreProperties>
</file>